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6E9AF" w14:textId="3EA0A29F" w:rsidR="005115ED" w:rsidRPr="00C04D70" w:rsidRDefault="00AC67A3" w:rsidP="00C04D70">
      <w:pPr>
        <w:pStyle w:val="berschrift2"/>
        <w:rPr>
          <w:sz w:val="28"/>
          <w:szCs w:val="28"/>
          <w:lang w:val="en-US"/>
        </w:rPr>
      </w:pPr>
      <w:bookmarkStart w:id="0" w:name="_GoBack"/>
      <w:bookmarkEnd w:id="0"/>
      <w:r w:rsidRPr="00C04D70">
        <w:rPr>
          <w:rFonts w:eastAsiaTheme="minorHAnsi" w:cstheme="minorBidi"/>
          <w:sz w:val="28"/>
          <w:szCs w:val="28"/>
          <w:lang w:val="en-US"/>
        </w:rPr>
        <w:t>Appendix</w:t>
      </w:r>
      <w:r w:rsidR="00BF32AE">
        <w:rPr>
          <w:rFonts w:eastAsiaTheme="minorHAnsi" w:cstheme="minorBidi"/>
          <w:sz w:val="28"/>
          <w:szCs w:val="28"/>
          <w:lang w:val="en-US"/>
        </w:rPr>
        <w:t xml:space="preserve"> 1</w:t>
      </w:r>
      <w:r w:rsidR="005115ED" w:rsidRPr="00C04D70">
        <w:rPr>
          <w:sz w:val="28"/>
          <w:szCs w:val="28"/>
          <w:lang w:val="en-US"/>
        </w:rPr>
        <w:t>: Systematic search concept</w:t>
      </w:r>
    </w:p>
    <w:tbl>
      <w:tblPr>
        <w:tblStyle w:val="Tabellenraster"/>
        <w:tblW w:w="9190" w:type="dxa"/>
        <w:tblInd w:w="0" w:type="dxa"/>
        <w:tblLook w:val="04A0" w:firstRow="1" w:lastRow="0" w:firstColumn="1" w:lastColumn="0" w:noHBand="0" w:noVBand="1"/>
      </w:tblPr>
      <w:tblGrid>
        <w:gridCol w:w="517"/>
        <w:gridCol w:w="1343"/>
        <w:gridCol w:w="7330"/>
      </w:tblGrid>
      <w:tr w:rsidR="005115ED" w14:paraId="0912CBA8" w14:textId="77777777" w:rsidTr="005115ED">
        <w:trPr>
          <w:trHeight w:val="484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FE645" w14:textId="77777777" w:rsidR="005115ED" w:rsidRDefault="005115E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1BD1C" w14:textId="77777777" w:rsidR="005115ED" w:rsidRDefault="005115ED">
            <w:pPr>
              <w:pStyle w:val="Defaul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ey concept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09F0E" w14:textId="77777777" w:rsidR="005115ED" w:rsidRDefault="005115ED">
            <w:pPr>
              <w:pStyle w:val="Defaul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arch terms</w:t>
            </w:r>
          </w:p>
        </w:tc>
      </w:tr>
      <w:tr w:rsidR="005115ED" w:rsidRPr="005115ED" w14:paraId="016D7967" w14:textId="77777777" w:rsidTr="005115ED">
        <w:trPr>
          <w:trHeight w:val="801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B157" w14:textId="77777777" w:rsidR="005115ED" w:rsidRDefault="005115E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311F" w14:textId="77777777" w:rsidR="005115ED" w:rsidRDefault="005115ED">
            <w:pPr>
              <w:pStyle w:val="Defaul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ntal Health component 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35EC" w14:textId="571BC00D" w:rsidR="005115ED" w:rsidRDefault="005115ED">
            <w:pPr>
              <w:pStyle w:val="Defaul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[“Mental Disorders” [Mesh] OR mental OR dement* OR Alzheimer OR “cognitive impairment” OR addiction OR "substance abuse" OR "dependency" OR psychotic* OR </w:t>
            </w:r>
            <w:proofErr w:type="spellStart"/>
            <w:r>
              <w:rPr>
                <w:sz w:val="16"/>
                <w:szCs w:val="16"/>
                <w:lang w:val="en-US"/>
              </w:rPr>
              <w:t>schizophren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delusional OR manic OR affective OR bipolar OR </w:t>
            </w:r>
            <w:proofErr w:type="spellStart"/>
            <w:r>
              <w:rPr>
                <w:sz w:val="16"/>
                <w:szCs w:val="16"/>
                <w:lang w:val="en-US"/>
              </w:rPr>
              <w:t>depress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"depressive disorder" OR anxiety OR panic OR phobia OR "posttraumatic stress disorder*" OR "somatoform disorder" OR </w:t>
            </w:r>
            <w:proofErr w:type="spellStart"/>
            <w:r>
              <w:rPr>
                <w:sz w:val="16"/>
                <w:szCs w:val="16"/>
                <w:lang w:val="en-US"/>
              </w:rPr>
              <w:t>somatiz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>
              <w:rPr>
                <w:sz w:val="16"/>
                <w:szCs w:val="16"/>
                <w:lang w:val="en-US"/>
              </w:rPr>
              <w:t>somati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"conversion disorder" OR “dissociative disorder” OR </w:t>
            </w:r>
            <w:proofErr w:type="spellStart"/>
            <w:r>
              <w:rPr>
                <w:sz w:val="16"/>
                <w:szCs w:val="16"/>
                <w:lang w:val="en-US"/>
              </w:rPr>
              <w:t>multisomatofor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neurotic* OR "medically unexplained symptoms" OR "medically unexplained illness" OR </w:t>
            </w:r>
            <w:proofErr w:type="spellStart"/>
            <w:r>
              <w:rPr>
                <w:sz w:val="16"/>
                <w:szCs w:val="16"/>
                <w:lang w:val="en-US"/>
              </w:rPr>
              <w:t>psychoge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>
              <w:rPr>
                <w:sz w:val="16"/>
                <w:szCs w:val="16"/>
                <w:lang w:val="en-US"/>
              </w:rPr>
              <w:t>nonorgan</w:t>
            </w:r>
            <w:proofErr w:type="spellEnd"/>
            <w:r>
              <w:rPr>
                <w:sz w:val="16"/>
                <w:szCs w:val="16"/>
                <w:lang w:val="en-US"/>
              </w:rPr>
              <w:t>* OR (</w:t>
            </w:r>
            <w:proofErr w:type="spellStart"/>
            <w:r>
              <w:rPr>
                <w:sz w:val="16"/>
                <w:szCs w:val="16"/>
                <w:lang w:val="en-US"/>
              </w:rPr>
              <w:t>psychoso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syndrome) OR "functional somatic syndrome" OR "functional syndrome" OR </w:t>
            </w:r>
            <w:proofErr w:type="spellStart"/>
            <w:r>
              <w:rPr>
                <w:sz w:val="16"/>
                <w:szCs w:val="16"/>
                <w:lang w:val="en-US"/>
              </w:rPr>
              <w:t>hypochondr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"illness phobia" OR "health anxiety" OR "body dysmorphic disorder" OR </w:t>
            </w:r>
            <w:proofErr w:type="spellStart"/>
            <w:r>
              <w:rPr>
                <w:sz w:val="16"/>
                <w:szCs w:val="16"/>
                <w:lang w:val="en-US"/>
              </w:rPr>
              <w:t>dysmorphophobia</w:t>
            </w:r>
            <w:proofErr w:type="spellEnd"/>
            <w:r w:rsidR="00491BD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OR "anorexia nervosa" OR "bulimia nervosa" OR binge* OR purging OR "eating disorder*" OR "personality disorder*" OR schizoid OR </w:t>
            </w:r>
            <w:proofErr w:type="spellStart"/>
            <w:r>
              <w:rPr>
                <w:sz w:val="16"/>
                <w:szCs w:val="16"/>
                <w:lang w:val="en-US"/>
              </w:rPr>
              <w:t>schizot</w:t>
            </w:r>
            <w:proofErr w:type="spellEnd"/>
            <w:r>
              <w:rPr>
                <w:sz w:val="16"/>
                <w:szCs w:val="16"/>
                <w:lang w:val="en-US"/>
              </w:rPr>
              <w:t>* OR "</w:t>
            </w:r>
            <w:proofErr w:type="spellStart"/>
            <w:r>
              <w:rPr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isorder*" OR "behavioral disorder*” OR "obsessive-compulsive disorder*" OR “impulse disorder*” OR “gender identity disorder*” OR “intellectual </w:t>
            </w:r>
            <w:proofErr w:type="spellStart"/>
            <w:r>
              <w:rPr>
                <w:sz w:val="16"/>
                <w:szCs w:val="16"/>
                <w:lang w:val="en-US"/>
              </w:rPr>
              <w:t>disabili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” OR “developmental disorder*” OR “attention-deficit disorder*” OR “attention-deficit hyperactivity disorder*”] </w:t>
            </w:r>
          </w:p>
        </w:tc>
      </w:tr>
      <w:tr w:rsidR="005115ED" w14:paraId="44B7F0FB" w14:textId="77777777" w:rsidTr="005115ED">
        <w:trPr>
          <w:trHeight w:val="388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70FA6" w14:textId="77777777" w:rsidR="005115ED" w:rsidRDefault="005115E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*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4C17" w14:textId="77777777" w:rsidR="005115ED" w:rsidRDefault="005115ED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EC2A" w14:textId="77777777" w:rsidR="005115ED" w:rsidRDefault="005115ED">
            <w:pPr>
              <w:pStyle w:val="Defaul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“Mental Disorders” [Mesh]</w:t>
            </w:r>
          </w:p>
        </w:tc>
      </w:tr>
      <w:tr w:rsidR="005115ED" w:rsidRPr="005115ED" w14:paraId="3AD67D56" w14:textId="77777777" w:rsidTr="005115ED">
        <w:trPr>
          <w:trHeight w:val="44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4B256" w14:textId="77777777" w:rsidR="005115ED" w:rsidRDefault="005115E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A6F53" w14:textId="77777777" w:rsidR="005115ED" w:rsidRDefault="005115ED">
            <w:pPr>
              <w:pStyle w:val="Defaul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onomic component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D9413" w14:textId="77777777" w:rsidR="005115ED" w:rsidRDefault="005115ED">
            <w:pPr>
              <w:pStyle w:val="Defaul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[“cost-effectiveness” OR “cost-utility” OR “cost-benefit” OR "economic evaluation" OR cost] </w:t>
            </w:r>
          </w:p>
        </w:tc>
      </w:tr>
      <w:tr w:rsidR="005115ED" w:rsidRPr="005115ED" w14:paraId="413BBA49" w14:textId="77777777" w:rsidTr="005115ED">
        <w:trPr>
          <w:trHeight w:val="44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31D50" w14:textId="77777777" w:rsidR="005115ED" w:rsidRDefault="005115E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8746F" w14:textId="77777777" w:rsidR="005115ED" w:rsidRDefault="005115ED">
            <w:pPr>
              <w:pStyle w:val="Defaul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untry component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78F27" w14:textId="77777777" w:rsidR="005115ED" w:rsidRDefault="005115ED">
            <w:pPr>
              <w:pStyle w:val="Defaul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</w:t>
            </w:r>
            <w:proofErr w:type="spellStart"/>
            <w:r>
              <w:rPr>
                <w:sz w:val="16"/>
                <w:szCs w:val="16"/>
                <w:lang w:val="en-US"/>
              </w:rPr>
              <w:t>germa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>
              <w:rPr>
                <w:sz w:val="16"/>
                <w:szCs w:val="16"/>
                <w:lang w:val="en-US"/>
              </w:rPr>
              <w:t>austri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>
              <w:rPr>
                <w:sz w:val="16"/>
                <w:szCs w:val="16"/>
                <w:lang w:val="en-US"/>
              </w:rPr>
              <w:t>hung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* OR Netherlands OR </w:t>
            </w:r>
            <w:proofErr w:type="spellStart"/>
            <w:r>
              <w:rPr>
                <w:sz w:val="16"/>
                <w:szCs w:val="16"/>
                <w:lang w:val="en-US"/>
              </w:rPr>
              <w:t>dutch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R </w:t>
            </w:r>
            <w:proofErr w:type="spellStart"/>
            <w:r>
              <w:rPr>
                <w:sz w:val="16"/>
                <w:szCs w:val="16"/>
                <w:lang w:val="en-US"/>
              </w:rPr>
              <w:t>spa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R </w:t>
            </w:r>
            <w:proofErr w:type="spellStart"/>
            <w:r>
              <w:rPr>
                <w:sz w:val="16"/>
                <w:szCs w:val="16"/>
                <w:lang w:val="en-US"/>
              </w:rPr>
              <w:t>spanish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R United Kingdom]</w:t>
            </w:r>
          </w:p>
        </w:tc>
      </w:tr>
    </w:tbl>
    <w:p w14:paraId="2B666ABF" w14:textId="2A58A8BD" w:rsidR="005115ED" w:rsidRDefault="005115ED" w:rsidP="00A82250">
      <w:pPr>
        <w:spacing w:after="0" w:line="240" w:lineRule="auto"/>
        <w:rPr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sz w:val="18"/>
          <w:szCs w:val="18"/>
          <w:lang w:val="en-US"/>
        </w:rPr>
        <w:t>Limits to: past 10 years, humans, German, Hungarian, Dutch, Spanish and English</w:t>
      </w:r>
    </w:p>
    <w:p w14:paraId="72EB2987" w14:textId="43370418" w:rsidR="00491BD5" w:rsidRPr="00491BD5" w:rsidRDefault="00491BD5" w:rsidP="00A82250">
      <w:pPr>
        <w:spacing w:after="0" w:line="240" w:lineRule="auto"/>
        <w:rPr>
          <w:sz w:val="18"/>
          <w:szCs w:val="18"/>
          <w:lang w:val="en-US"/>
        </w:rPr>
      </w:pPr>
      <w:r w:rsidRPr="00491BD5">
        <w:rPr>
          <w:sz w:val="18"/>
          <w:szCs w:val="18"/>
          <w:lang w:val="en-US"/>
        </w:rPr>
        <w:t xml:space="preserve">*in </w:t>
      </w:r>
      <w:r w:rsidRPr="00A82250">
        <w:rPr>
          <w:color w:val="000000" w:themeColor="text1"/>
          <w:sz w:val="18"/>
          <w:szCs w:val="18"/>
          <w:lang w:val="en-US"/>
        </w:rPr>
        <w:t>PUBMED-Medline, we only used the Mesh term “Mental disorders”, since use of the full search string</w:t>
      </w:r>
      <w:r>
        <w:rPr>
          <w:color w:val="000000" w:themeColor="text1"/>
          <w:sz w:val="18"/>
          <w:szCs w:val="18"/>
          <w:lang w:val="en-US"/>
        </w:rPr>
        <w:t xml:space="preserve"> (#1)</w:t>
      </w:r>
      <w:r w:rsidRPr="00A82250">
        <w:rPr>
          <w:color w:val="000000" w:themeColor="text1"/>
          <w:sz w:val="18"/>
          <w:szCs w:val="18"/>
          <w:lang w:val="en-US"/>
        </w:rPr>
        <w:t xml:space="preserve"> would</w:t>
      </w:r>
      <w:r>
        <w:rPr>
          <w:color w:val="000000" w:themeColor="text1"/>
          <w:sz w:val="18"/>
          <w:szCs w:val="18"/>
          <w:lang w:val="en-US"/>
        </w:rPr>
        <w:t xml:space="preserve"> </w:t>
      </w:r>
      <w:r w:rsidRPr="00A82250">
        <w:rPr>
          <w:color w:val="000000" w:themeColor="text1"/>
          <w:sz w:val="18"/>
          <w:szCs w:val="18"/>
          <w:lang w:val="en-US"/>
        </w:rPr>
        <w:t xml:space="preserve">have led to unmanageable amount of search results </w:t>
      </w:r>
    </w:p>
    <w:p w14:paraId="1319EE44" w14:textId="77777777" w:rsidR="005115ED" w:rsidRDefault="005115ED" w:rsidP="005115ED">
      <w:pPr>
        <w:rPr>
          <w:sz w:val="20"/>
          <w:lang w:val="en-US"/>
        </w:rPr>
      </w:pPr>
    </w:p>
    <w:p w14:paraId="72B075F1" w14:textId="77777777" w:rsidR="00AC67A3" w:rsidRDefault="00AC67A3">
      <w:pPr>
        <w:rPr>
          <w:rFonts w:eastAsiaTheme="majorEastAsia" w:cstheme="majorBidi"/>
          <w:b/>
          <w:sz w:val="24"/>
          <w:szCs w:val="26"/>
          <w:lang w:val="en-US"/>
        </w:rPr>
      </w:pPr>
      <w:r>
        <w:rPr>
          <w:lang w:val="en-US"/>
        </w:rPr>
        <w:br w:type="page"/>
      </w:r>
    </w:p>
    <w:p w14:paraId="055F9F48" w14:textId="20E8A1F3" w:rsidR="00E75AD0" w:rsidRPr="00C04D70" w:rsidRDefault="00BF32AE" w:rsidP="00E75AD0">
      <w:pPr>
        <w:pStyle w:val="berschrift2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>Appendix 2</w:t>
      </w:r>
      <w:r w:rsidR="00E75AD0" w:rsidRPr="00C04D70">
        <w:rPr>
          <w:sz w:val="28"/>
          <w:szCs w:val="28"/>
          <w:lang w:val="en-US"/>
        </w:rPr>
        <w:t>: Included publications from systematic literature review</w:t>
      </w:r>
    </w:p>
    <w:p w14:paraId="0C02D9DE" w14:textId="77777777" w:rsidR="00C04D70" w:rsidRPr="00C04D70" w:rsidRDefault="00C04D70" w:rsidP="00C04D70">
      <w:pPr>
        <w:rPr>
          <w:lang w:val="en-US"/>
        </w:rPr>
      </w:pPr>
    </w:p>
    <w:p w14:paraId="46D69C02" w14:textId="77777777" w:rsidR="00360C80" w:rsidRPr="00360C80" w:rsidRDefault="00360C80" w:rsidP="00360C8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60C80">
        <w:t>1.</w:t>
      </w:r>
      <w:r w:rsidRPr="00360C80">
        <w:tab/>
        <w:t xml:space="preserve">Aardoom, J.J., et al., </w:t>
      </w:r>
      <w:r w:rsidRPr="00360C80">
        <w:rPr>
          <w:i/>
        </w:rPr>
        <w:t>Cost-utility of an internet-based intervention with or without therapist support in comparison with a waiting list for individuals with eating disorder symptoms: a randomized controlled trial.</w:t>
      </w:r>
      <w:r w:rsidRPr="00360C80">
        <w:t xml:space="preserve"> Int J Eat Disord, 2016. </w:t>
      </w:r>
      <w:r w:rsidRPr="00360C80">
        <w:rPr>
          <w:b/>
        </w:rPr>
        <w:t>49</w:t>
      </w:r>
      <w:r w:rsidRPr="00360C80">
        <w:t>(12): p. 1068-1076.</w:t>
      </w:r>
    </w:p>
    <w:p w14:paraId="579B667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.</w:t>
      </w:r>
      <w:r w:rsidRPr="00360C80">
        <w:tab/>
        <w:t xml:space="preserve">Acarturk, C., et al., </w:t>
      </w:r>
      <w:r w:rsidRPr="00360C80">
        <w:rPr>
          <w:i/>
        </w:rPr>
        <w:t>Economic costs of social phobia: A population-based study.</w:t>
      </w:r>
      <w:r w:rsidRPr="00360C80">
        <w:t xml:space="preserve"> Journal of Affective Disorders, 2009. </w:t>
      </w:r>
      <w:r w:rsidRPr="00360C80">
        <w:rPr>
          <w:b/>
        </w:rPr>
        <w:t>115</w:t>
      </w:r>
      <w:r w:rsidRPr="00360C80">
        <w:t>(3): p. 421-429.</w:t>
      </w:r>
    </w:p>
    <w:p w14:paraId="19BB088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.</w:t>
      </w:r>
      <w:r w:rsidRPr="00360C80">
        <w:tab/>
        <w:t xml:space="preserve">Altmann, U., et al., </w:t>
      </w:r>
      <w:r w:rsidRPr="00360C80">
        <w:rPr>
          <w:i/>
        </w:rPr>
        <w:t>Outpatient psychotherapy reduces health-care costs: A study of 22,294 insurants over 5 years.</w:t>
      </w:r>
      <w:r w:rsidRPr="00360C80">
        <w:t xml:space="preserve"> Frontiers in Psychiatry, 2016. </w:t>
      </w:r>
      <w:r w:rsidRPr="00360C80">
        <w:rPr>
          <w:b/>
        </w:rPr>
        <w:t>7</w:t>
      </w:r>
      <w:r w:rsidRPr="00360C80">
        <w:t>(JUN).</w:t>
      </w:r>
    </w:p>
    <w:p w14:paraId="2FC7052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.</w:t>
      </w:r>
      <w:r w:rsidRPr="00360C80">
        <w:tab/>
        <w:t xml:space="preserve">Amner, K., </w:t>
      </w:r>
      <w:r w:rsidRPr="00360C80">
        <w:rPr>
          <w:i/>
        </w:rPr>
        <w:t>The effect of DBT provision in reducing the cost of adults displaying the symptoms of BPD.</w:t>
      </w:r>
      <w:r w:rsidRPr="00360C80">
        <w:t xml:space="preserve"> British Journal of Psychotherapy, 2012. </w:t>
      </w:r>
      <w:r w:rsidRPr="00360C80">
        <w:rPr>
          <w:b/>
        </w:rPr>
        <w:t>28</w:t>
      </w:r>
      <w:r w:rsidRPr="00360C80">
        <w:t>(3): p. 336-352.</w:t>
      </w:r>
    </w:p>
    <w:p w14:paraId="7E27963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.</w:t>
      </w:r>
      <w:r w:rsidRPr="00360C80">
        <w:tab/>
        <w:t xml:space="preserve">Aragones, E., et al., </w:t>
      </w:r>
      <w:r w:rsidRPr="00360C80">
        <w:rPr>
          <w:i/>
        </w:rPr>
        <w:t>Cost-effectiveness analysis of a collaborative care programme for depression in primary care.</w:t>
      </w:r>
      <w:r w:rsidRPr="00360C80">
        <w:t xml:space="preserve"> Journal of Affective Disorders, 2014. </w:t>
      </w:r>
      <w:r w:rsidRPr="00360C80">
        <w:rPr>
          <w:b/>
        </w:rPr>
        <w:t>159</w:t>
      </w:r>
      <w:r w:rsidRPr="00360C80">
        <w:t>: p. 85-93.</w:t>
      </w:r>
    </w:p>
    <w:p w14:paraId="78936E4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.</w:t>
      </w:r>
      <w:r w:rsidRPr="00360C80">
        <w:tab/>
        <w:t xml:space="preserve">Arends, I., et al., </w:t>
      </w:r>
      <w:r w:rsidRPr="00360C80">
        <w:rPr>
          <w:i/>
        </w:rPr>
        <w:t>Economic evaluation of a problem solving intervention to prevent recurrent sickness absence in workers with common mental disorders.</w:t>
      </w:r>
      <w:r w:rsidRPr="00360C80">
        <w:t xml:space="preserve"> PLoS One, 2013. </w:t>
      </w:r>
      <w:r w:rsidRPr="00360C80">
        <w:rPr>
          <w:b/>
        </w:rPr>
        <w:t>8</w:t>
      </w:r>
      <w:r w:rsidRPr="00360C80">
        <w:t>(8): p. e71937.</w:t>
      </w:r>
    </w:p>
    <w:p w14:paraId="651CAFF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.</w:t>
      </w:r>
      <w:r w:rsidRPr="00360C80">
        <w:tab/>
        <w:t xml:space="preserve">Avramenko, A., et al., </w:t>
      </w:r>
      <w:r w:rsidRPr="00360C80">
        <w:rPr>
          <w:i/>
        </w:rPr>
        <w:t>Cost of care of patients with personality disorders in forensic psychiatric hospitals in the Netherlands.</w:t>
      </w:r>
      <w:r w:rsidRPr="00360C80">
        <w:t xml:space="preserve"> Criminal Behaviour and Mental Health, 2009. </w:t>
      </w:r>
      <w:r w:rsidRPr="00360C80">
        <w:rPr>
          <w:b/>
        </w:rPr>
        <w:t>19</w:t>
      </w:r>
      <w:r w:rsidRPr="00360C80">
        <w:t>(3): p. 165-177.</w:t>
      </w:r>
    </w:p>
    <w:p w14:paraId="78C3070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.</w:t>
      </w:r>
      <w:r w:rsidRPr="00360C80">
        <w:tab/>
        <w:t xml:space="preserve">Baca-Garcia, E., et al., </w:t>
      </w:r>
      <w:r w:rsidRPr="00360C80">
        <w:rPr>
          <w:i/>
        </w:rPr>
        <w:t>Patterns of mental health service utilization in a general hospital and outpatient mental health facilities: Analysis of 365,262 psychiatric consultations.</w:t>
      </w:r>
      <w:r w:rsidRPr="00360C80">
        <w:t xml:space="preserve"> European Archives of Psychiatry and Clinical Neuroscience, 2008. </w:t>
      </w:r>
      <w:r w:rsidRPr="00360C80">
        <w:rPr>
          <w:b/>
        </w:rPr>
        <w:t>258</w:t>
      </w:r>
      <w:r w:rsidRPr="00360C80">
        <w:t>(2): p. 117-123.</w:t>
      </w:r>
    </w:p>
    <w:p w14:paraId="09846BF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.</w:t>
      </w:r>
      <w:r w:rsidRPr="00360C80">
        <w:tab/>
        <w:t xml:space="preserve">Bamelis, L.L., et al., </w:t>
      </w:r>
      <w:r w:rsidRPr="00360C80">
        <w:rPr>
          <w:i/>
        </w:rPr>
        <w:t>Economic evaluation of schema therapy and clarification-oriented psychotherapy for personality disorders: A multicenter, randomized controlled trial.</w:t>
      </w:r>
      <w:r w:rsidRPr="00360C80">
        <w:t xml:space="preserve"> The Journal of Clinical Psychiatry, 2015. </w:t>
      </w:r>
      <w:r w:rsidRPr="00360C80">
        <w:rPr>
          <w:b/>
        </w:rPr>
        <w:t>76</w:t>
      </w:r>
      <w:r w:rsidRPr="00360C80">
        <w:t>(11): p. e1432-e1440.</w:t>
      </w:r>
    </w:p>
    <w:p w14:paraId="37DA3C8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.</w:t>
      </w:r>
      <w:r w:rsidRPr="00360C80">
        <w:tab/>
        <w:t xml:space="preserve">Banerjee, S., Hellier, J.,  Romeo, R.,  Dewey, M.,  Knapp, M., et al.  , </w:t>
      </w:r>
      <w:r w:rsidRPr="00360C80">
        <w:rPr>
          <w:i/>
        </w:rPr>
        <w:t>Study of the use of antidepressants for depression in dementia: the HTA -SADD trial - a multicentre, randomised, double-blind, placebo-controlled trial of the clinical effectiveness and cost-effectiveness of sertraline and mirtazapine.</w:t>
      </w:r>
      <w:r w:rsidRPr="00360C80">
        <w:t xml:space="preserve"> Health Technology Assessment 2013. </w:t>
      </w:r>
      <w:r w:rsidRPr="00360C80">
        <w:rPr>
          <w:b/>
        </w:rPr>
        <w:t>17</w:t>
      </w:r>
      <w:r w:rsidRPr="00360C80">
        <w:t>(7).</w:t>
      </w:r>
    </w:p>
    <w:p w14:paraId="7DCB063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.</w:t>
      </w:r>
      <w:r w:rsidRPr="00360C80">
        <w:tab/>
        <w:t xml:space="preserve">Banerjee, S. and R. Wittenberg, </w:t>
      </w:r>
      <w:r w:rsidRPr="00360C80">
        <w:rPr>
          <w:i/>
        </w:rPr>
        <w:t>Clinical and cost effectiveness of services for early diagnosis and intervention in dementia.</w:t>
      </w:r>
      <w:r w:rsidRPr="00360C80">
        <w:t xml:space="preserve"> Int J Geriatr Psychiatry, 2009. </w:t>
      </w:r>
      <w:r w:rsidRPr="00360C80">
        <w:rPr>
          <w:b/>
        </w:rPr>
        <w:t>24</w:t>
      </w:r>
      <w:r w:rsidRPr="00360C80">
        <w:t>(7): p. 748-54.</w:t>
      </w:r>
    </w:p>
    <w:p w14:paraId="079FA91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.</w:t>
      </w:r>
      <w:r w:rsidRPr="00360C80">
        <w:tab/>
        <w:t xml:space="preserve">Barnes, T.R.E., et al., </w:t>
      </w:r>
      <w:r w:rsidRPr="00360C80">
        <w:rPr>
          <w:i/>
        </w:rPr>
        <w:t>Amisulpride augmentation in clozapine-unresponsive schizophrenia (AMICUS): A double-blind, placebo-controlled, randomised trial of clinical effectiveness and cost-effectiveness.</w:t>
      </w:r>
      <w:r w:rsidRPr="00360C80">
        <w:t xml:space="preserve"> Health Technology Assessment, 2017. </w:t>
      </w:r>
      <w:r w:rsidRPr="00360C80">
        <w:rPr>
          <w:b/>
        </w:rPr>
        <w:t>21</w:t>
      </w:r>
      <w:r w:rsidRPr="00360C80">
        <w:t>(49): p. i-53.</w:t>
      </w:r>
    </w:p>
    <w:p w14:paraId="745987D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.</w:t>
      </w:r>
      <w:r w:rsidRPr="00360C80">
        <w:tab/>
        <w:t xml:space="preserve">Barrett, B., et al., </w:t>
      </w:r>
      <w:r w:rsidRPr="00360C80">
        <w:rPr>
          <w:i/>
        </w:rPr>
        <w:t>The assessment of dangerous and severe personality disorder: Service use, cost, and consequences.</w:t>
      </w:r>
      <w:r w:rsidRPr="00360C80">
        <w:t xml:space="preserve"> Journal of Forensic Psychiatry and Psychology, 2009. </w:t>
      </w:r>
      <w:r w:rsidRPr="00360C80">
        <w:rPr>
          <w:b/>
        </w:rPr>
        <w:t>20</w:t>
      </w:r>
      <w:r w:rsidRPr="00360C80">
        <w:t>(1): p. 120-131.</w:t>
      </w:r>
    </w:p>
    <w:p w14:paraId="4070CA5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.</w:t>
      </w:r>
      <w:r w:rsidRPr="00360C80">
        <w:tab/>
        <w:t xml:space="preserve">Barrett, B., et al., </w:t>
      </w:r>
      <w:r w:rsidRPr="00360C80">
        <w:rPr>
          <w:i/>
        </w:rPr>
        <w:t>Service and wider societal costs of very young children with autism in the UK.</w:t>
      </w:r>
      <w:r w:rsidRPr="00360C80">
        <w:t xml:space="preserve"> Journal of Autism and Developmental Disorders, 2012. </w:t>
      </w:r>
      <w:r w:rsidRPr="00360C80">
        <w:rPr>
          <w:b/>
        </w:rPr>
        <w:t>42</w:t>
      </w:r>
      <w:r w:rsidRPr="00360C80">
        <w:t>(5): p. 797-804.</w:t>
      </w:r>
    </w:p>
    <w:p w14:paraId="37B297A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.</w:t>
      </w:r>
      <w:r w:rsidRPr="00360C80">
        <w:tab/>
        <w:t xml:space="preserve">Barrett, B., et al., </w:t>
      </w:r>
      <w:r w:rsidRPr="00360C80">
        <w:rPr>
          <w:i/>
        </w:rPr>
        <w:t>Comparing service use and costs among adolescents with autism spectrum disorders, special needs and typical development.</w:t>
      </w:r>
      <w:r w:rsidRPr="00360C80">
        <w:t xml:space="preserve"> Autism, 2015. </w:t>
      </w:r>
      <w:r w:rsidRPr="00360C80">
        <w:rPr>
          <w:b/>
        </w:rPr>
        <w:t>19</w:t>
      </w:r>
      <w:r w:rsidRPr="00360C80">
        <w:t>(5): p. 562-569.</w:t>
      </w:r>
    </w:p>
    <w:p w14:paraId="3E6AA7F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.</w:t>
      </w:r>
      <w:r w:rsidRPr="00360C80">
        <w:tab/>
        <w:t xml:space="preserve">Barton GR, H.J., Mugford M, Jones PB, Croudace T, Fowler D. , </w:t>
      </w:r>
      <w:r w:rsidRPr="00360C80">
        <w:rPr>
          <w:i/>
        </w:rPr>
        <w:t>Cognitive behaviour therapy for improving social recovery in psychosis: cost-effectiveness analysis.</w:t>
      </w:r>
      <w:r w:rsidRPr="00360C80">
        <w:t xml:space="preserve"> Schizophr Res, 2009. </w:t>
      </w:r>
      <w:r w:rsidRPr="00360C80">
        <w:rPr>
          <w:b/>
        </w:rPr>
        <w:t>112</w:t>
      </w:r>
      <w:r w:rsidRPr="00360C80">
        <w:t>(1-3): p. 158-163.</w:t>
      </w:r>
    </w:p>
    <w:p w14:paraId="5CB4578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.</w:t>
      </w:r>
      <w:r w:rsidRPr="00360C80">
        <w:tab/>
        <w:t xml:space="preserve">Bendeck, M., et al., </w:t>
      </w:r>
      <w:r w:rsidRPr="00360C80">
        <w:rPr>
          <w:i/>
        </w:rPr>
        <w:t>An integrative cross-design synthesis approach to estimate the cost of illness: an applied case to the cost of depression in Catalonia.</w:t>
      </w:r>
      <w:r w:rsidRPr="00360C80">
        <w:t xml:space="preserve"> J Ment Health, 2013. </w:t>
      </w:r>
      <w:r w:rsidRPr="00360C80">
        <w:rPr>
          <w:b/>
        </w:rPr>
        <w:t>22</w:t>
      </w:r>
      <w:r w:rsidRPr="00360C80">
        <w:t>(2): p. 135-54.</w:t>
      </w:r>
    </w:p>
    <w:p w14:paraId="138E1A0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lastRenderedPageBreak/>
        <w:t>18.</w:t>
      </w:r>
      <w:r w:rsidRPr="00360C80">
        <w:tab/>
        <w:t xml:space="preserve">Benecke, C., et al., </w:t>
      </w:r>
      <w:r w:rsidRPr="00360C80">
        <w:rPr>
          <w:i/>
        </w:rPr>
        <w:t>A comparison of psychoanalytic therapy and cognitive behavioral therapy for anxiety (Panic/agoraphobia) and personality disorders (APD study): Presentation of the RCT study design.</w:t>
      </w:r>
      <w:r w:rsidRPr="00360C80">
        <w:t xml:space="preserve"> Zeitschrift fur Psychosomatische Medizin und Psychotherapie, 2016. </w:t>
      </w:r>
      <w:r w:rsidRPr="00360C80">
        <w:rPr>
          <w:b/>
        </w:rPr>
        <w:t>62</w:t>
      </w:r>
      <w:r w:rsidRPr="00360C80">
        <w:t>(3): p. 252-269.</w:t>
      </w:r>
    </w:p>
    <w:p w14:paraId="4DB6D32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.</w:t>
      </w:r>
      <w:r w:rsidRPr="00360C80">
        <w:tab/>
        <w:t xml:space="preserve">Benedict, Á., et al., </w:t>
      </w:r>
      <w:r w:rsidRPr="00360C80">
        <w:rPr>
          <w:i/>
        </w:rPr>
        <w:t>Economic evaluation of duloxetine versus serotonin selective reuptake inhibitors and venlafaxine XR in treating major depressive disorder in Scotland.</w:t>
      </w:r>
      <w:r w:rsidRPr="00360C80">
        <w:t xml:space="preserve"> Journal of Affective Disorders, 2010. </w:t>
      </w:r>
      <w:r w:rsidRPr="00360C80">
        <w:rPr>
          <w:b/>
        </w:rPr>
        <w:t>120</w:t>
      </w:r>
      <w:r w:rsidRPr="00360C80">
        <w:t>(1-3): p. 94-104.</w:t>
      </w:r>
    </w:p>
    <w:p w14:paraId="1FFED91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.</w:t>
      </w:r>
      <w:r w:rsidRPr="00360C80">
        <w:tab/>
        <w:t xml:space="preserve">Berghout, C.C., J. Zevalkink, and L. Hakkaart-Van Roijen, </w:t>
      </w:r>
      <w:r w:rsidRPr="00360C80">
        <w:rPr>
          <w:i/>
        </w:rPr>
        <w:t>The effects of long-term psychoanalytic treatment on healthcare utilization and work impairment and their associated costs.</w:t>
      </w:r>
      <w:r w:rsidRPr="00360C80">
        <w:t xml:space="preserve"> Journal of Psychiatric Practice, 2010. </w:t>
      </w:r>
      <w:r w:rsidRPr="00360C80">
        <w:rPr>
          <w:b/>
        </w:rPr>
        <w:t>16</w:t>
      </w:r>
      <w:r w:rsidRPr="00360C80">
        <w:t>(4): p. 209-216.</w:t>
      </w:r>
    </w:p>
    <w:p w14:paraId="0357707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.</w:t>
      </w:r>
      <w:r w:rsidRPr="00360C80">
        <w:tab/>
        <w:t xml:space="preserve">Berghout, C.C., J. Zevalkink, and L. Hakkaart-van Roijen, </w:t>
      </w:r>
      <w:r w:rsidRPr="00360C80">
        <w:rPr>
          <w:i/>
        </w:rPr>
        <w:t>A cost-utility analysis of psychoanalysis versus psychoanalytic psychotherapy.</w:t>
      </w:r>
      <w:r w:rsidRPr="00360C80">
        <w:t xml:space="preserve"> Int J Technol Assess Health Care, 2010. </w:t>
      </w:r>
      <w:r w:rsidRPr="00360C80">
        <w:rPr>
          <w:b/>
        </w:rPr>
        <w:t>26</w:t>
      </w:r>
      <w:r w:rsidRPr="00360C80">
        <w:t>(1): p. 3-10.</w:t>
      </w:r>
    </w:p>
    <w:p w14:paraId="5FBC651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.</w:t>
      </w:r>
      <w:r w:rsidRPr="00360C80">
        <w:tab/>
        <w:t xml:space="preserve">Biesheuvel-Leliefeld, K.E., et al., </w:t>
      </w:r>
      <w:r w:rsidRPr="00360C80">
        <w:rPr>
          <w:i/>
        </w:rPr>
        <w:t>Cost-effectiveness of nurse-led self-help for recurrent depression in the primary care setting: design of a pragmatic randomised controlled trial.</w:t>
      </w:r>
      <w:r w:rsidRPr="00360C80">
        <w:t xml:space="preserve"> BMC Psychiatry, 2012. </w:t>
      </w:r>
      <w:r w:rsidRPr="00360C80">
        <w:rPr>
          <w:b/>
        </w:rPr>
        <w:t>12</w:t>
      </w:r>
      <w:r w:rsidRPr="00360C80">
        <w:t>: p. 59.</w:t>
      </w:r>
    </w:p>
    <w:p w14:paraId="30DD4BA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.</w:t>
      </w:r>
      <w:r w:rsidRPr="00360C80">
        <w:tab/>
        <w:t xml:space="preserve">Blankers, M., et al., </w:t>
      </w:r>
      <w:r w:rsidRPr="00360C80">
        <w:rPr>
          <w:i/>
        </w:rPr>
        <w:t>Economic evaluation of internet-based interventions for harmful alcohol use alongside a pragmatic randomized controlled trial.</w:t>
      </w:r>
      <w:r w:rsidRPr="00360C80">
        <w:t xml:space="preserve"> Journal of Medical Internet Research, 2012. </w:t>
      </w:r>
      <w:r w:rsidRPr="00360C80">
        <w:rPr>
          <w:b/>
        </w:rPr>
        <w:t>14</w:t>
      </w:r>
      <w:r w:rsidRPr="00360C80">
        <w:t>(5): p. 71-83.</w:t>
      </w:r>
    </w:p>
    <w:p w14:paraId="0B7909C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.</w:t>
      </w:r>
      <w:r w:rsidRPr="00360C80">
        <w:tab/>
        <w:t xml:space="preserve">Bock, J.-O., et al., </w:t>
      </w:r>
      <w:r w:rsidRPr="00360C80">
        <w:rPr>
          <w:i/>
        </w:rPr>
        <w:t>Excess health care costs of late-life depression-Results of the AgeMooDe study.</w:t>
      </w:r>
      <w:r w:rsidRPr="00360C80">
        <w:t xml:space="preserve"> Journal of Affective Disorders, 2016. </w:t>
      </w:r>
      <w:r w:rsidRPr="00360C80">
        <w:rPr>
          <w:b/>
        </w:rPr>
        <w:t>199</w:t>
      </w:r>
      <w:r w:rsidRPr="00360C80">
        <w:t>: p. 139-147.</w:t>
      </w:r>
    </w:p>
    <w:p w14:paraId="6E3B9E9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.</w:t>
      </w:r>
      <w:r w:rsidRPr="00360C80">
        <w:tab/>
        <w:t xml:space="preserve">Bock, J.-O., et al., </w:t>
      </w:r>
      <w:r w:rsidRPr="00360C80">
        <w:rPr>
          <w:i/>
        </w:rPr>
        <w:t>The impact of depressive symptoms on healthcare costs in late life: Longitudinal findings from the AgeMooDe study.</w:t>
      </w:r>
      <w:r w:rsidRPr="00360C80">
        <w:t xml:space="preserve"> The American Journal of Geriatric Psychiatry, 2017. </w:t>
      </w:r>
      <w:r w:rsidRPr="00360C80">
        <w:rPr>
          <w:b/>
        </w:rPr>
        <w:t>25</w:t>
      </w:r>
      <w:r w:rsidRPr="00360C80">
        <w:t>(2): p. 131-141.</w:t>
      </w:r>
    </w:p>
    <w:p w14:paraId="794515F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.</w:t>
      </w:r>
      <w:r w:rsidRPr="00360C80">
        <w:tab/>
        <w:t xml:space="preserve">Bodden D H M, D.C.D., Bogels S M, Nauta M H, De Haan E, Ringrose J, Appelboom C, Brinkman A G, Appelboom-Geerts K C, </w:t>
      </w:r>
      <w:r w:rsidRPr="00360C80">
        <w:rPr>
          <w:i/>
        </w:rPr>
        <w:t>Costs and cost-effectiveness of family CBT versus individual CBT in clinically anxious children.</w:t>
      </w:r>
      <w:r w:rsidRPr="00360C80">
        <w:t xml:space="preserve"> Clinical Child Psychology and Psychiatry, 2008. </w:t>
      </w:r>
      <w:r w:rsidRPr="00360C80">
        <w:rPr>
          <w:b/>
        </w:rPr>
        <w:t>13</w:t>
      </w:r>
      <w:r w:rsidRPr="00360C80">
        <w:t>(4): p. 543-564.</w:t>
      </w:r>
    </w:p>
    <w:p w14:paraId="69199D7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.</w:t>
      </w:r>
      <w:r w:rsidRPr="00360C80">
        <w:tab/>
        <w:t xml:space="preserve">Bodden, D.H.M., C.D. Dirksen, and S.M. Bögels, </w:t>
      </w:r>
      <w:r w:rsidRPr="00360C80">
        <w:rPr>
          <w:i/>
        </w:rPr>
        <w:t>Societal burden of clinically anxious youth referred for treatment: A cost-of-illness study.</w:t>
      </w:r>
      <w:r w:rsidRPr="00360C80">
        <w:t xml:space="preserve"> Journal of Abnormal Child Psychology, 2008. </w:t>
      </w:r>
      <w:r w:rsidRPr="00360C80">
        <w:rPr>
          <w:b/>
        </w:rPr>
        <w:t>36</w:t>
      </w:r>
      <w:r w:rsidRPr="00360C80">
        <w:t>(4): p. 487-497.</w:t>
      </w:r>
    </w:p>
    <w:p w14:paraId="3D612DE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.</w:t>
      </w:r>
      <w:r w:rsidRPr="00360C80">
        <w:tab/>
        <w:t xml:space="preserve">Bode, K., et al., </w:t>
      </w:r>
      <w:r w:rsidRPr="00360C80">
        <w:rPr>
          <w:i/>
        </w:rPr>
        <w:t>Population-based cost-offset analyses for disorder-specific treatment of anorexia nervosa and bulimia nervosa in Germany.</w:t>
      </w:r>
      <w:r w:rsidRPr="00360C80">
        <w:t xml:space="preserve"> International Journal of Eating Disorders, 2017. </w:t>
      </w:r>
      <w:r w:rsidRPr="00360C80">
        <w:rPr>
          <w:b/>
        </w:rPr>
        <w:t>50</w:t>
      </w:r>
      <w:r w:rsidRPr="00360C80">
        <w:t>(3): p. 239-249.</w:t>
      </w:r>
    </w:p>
    <w:p w14:paraId="5C683E3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.</w:t>
      </w:r>
      <w:r w:rsidRPr="00360C80">
        <w:tab/>
        <w:t xml:space="preserve">Bode, K., et al., </w:t>
      </w:r>
      <w:r w:rsidRPr="00360C80">
        <w:rPr>
          <w:i/>
        </w:rPr>
        <w:t>Health Care Costs of Borderline Personality Disorder and Matched Controls with Major Depressive Disorder: A Comparative Study Based on Anonymized Claims Data.</w:t>
      </w:r>
      <w:r w:rsidRPr="00360C80">
        <w:t xml:space="preserve"> European Journal of Health Economics, 2017. </w:t>
      </w:r>
      <w:r w:rsidRPr="00360C80">
        <w:rPr>
          <w:b/>
        </w:rPr>
        <w:t>18</w:t>
      </w:r>
      <w:r w:rsidRPr="00360C80">
        <w:t>(9): p. 1125-1135.</w:t>
      </w:r>
    </w:p>
    <w:p w14:paraId="052666D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.</w:t>
      </w:r>
      <w:r w:rsidRPr="00360C80">
        <w:tab/>
        <w:t xml:space="preserve">Boege, I., et al., </w:t>
      </w:r>
      <w:r w:rsidRPr="00360C80">
        <w:rPr>
          <w:i/>
        </w:rPr>
        <w:t>Cost-effectiveness of intensive home treatment enhanced by inpatient treatment elements in child and adolescent psychiatry in Germany: A randomised trial.</w:t>
      </w:r>
      <w:r w:rsidRPr="00360C80">
        <w:t xml:space="preserve"> European Psychiatry, 2015. </w:t>
      </w:r>
      <w:r w:rsidRPr="00360C80">
        <w:rPr>
          <w:b/>
        </w:rPr>
        <w:t>30</w:t>
      </w:r>
      <w:r w:rsidRPr="00360C80">
        <w:t>(5): p. 583-589.</w:t>
      </w:r>
    </w:p>
    <w:p w14:paraId="752A84F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.</w:t>
      </w:r>
      <w:r w:rsidRPr="00360C80">
        <w:tab/>
        <w:t xml:space="preserve">Borschmann, R., et al., </w:t>
      </w:r>
      <w:r w:rsidRPr="00360C80">
        <w:rPr>
          <w:i/>
        </w:rPr>
        <w:t>Joint crisis plans for people with borderline personality disorder: Feasibility and outcomes in a randomised controlled trial.</w:t>
      </w:r>
      <w:r w:rsidRPr="00360C80">
        <w:t xml:space="preserve"> British Journal of Psychiatry, 2013. </w:t>
      </w:r>
      <w:r w:rsidRPr="00360C80">
        <w:rPr>
          <w:b/>
        </w:rPr>
        <w:t>202</w:t>
      </w:r>
      <w:r w:rsidRPr="00360C80">
        <w:t>(5): p. 357-364.</w:t>
      </w:r>
    </w:p>
    <w:p w14:paraId="2D283B0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.</w:t>
      </w:r>
      <w:r w:rsidRPr="00360C80">
        <w:tab/>
        <w:t xml:space="preserve">Bosanquet, K., et al., </w:t>
      </w:r>
      <w:r w:rsidRPr="00360C80">
        <w:rPr>
          <w:i/>
        </w:rPr>
        <w:t>Collaborative care for screen-positive elders with major depression (CASPER plus): A multicentred randomized controlled trial of clinical effectiveness and cost-effectiveness.</w:t>
      </w:r>
      <w:r w:rsidRPr="00360C80">
        <w:t xml:space="preserve"> Health Technology Assessment, 2017. </w:t>
      </w:r>
      <w:r w:rsidRPr="00360C80">
        <w:rPr>
          <w:b/>
        </w:rPr>
        <w:t>21</w:t>
      </w:r>
      <w:r w:rsidRPr="00360C80">
        <w:t>(67): p. 1-251.</w:t>
      </w:r>
    </w:p>
    <w:p w14:paraId="244D600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.</w:t>
      </w:r>
      <w:r w:rsidRPr="00360C80">
        <w:tab/>
        <w:t xml:space="preserve">Bosmans, J.E., et al., </w:t>
      </w:r>
      <w:r w:rsidRPr="00360C80">
        <w:rPr>
          <w:i/>
        </w:rPr>
        <w:t>Health care costs of depression in primary care patients in The Netherlands.</w:t>
      </w:r>
      <w:r w:rsidRPr="00360C80">
        <w:t xml:space="preserve"> Family Practice, 2010. </w:t>
      </w:r>
      <w:r w:rsidRPr="00360C80">
        <w:rPr>
          <w:b/>
        </w:rPr>
        <w:t>27</w:t>
      </w:r>
      <w:r w:rsidRPr="00360C80">
        <w:t>(5): p. 542-548.</w:t>
      </w:r>
    </w:p>
    <w:p w14:paraId="17F5ED1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.</w:t>
      </w:r>
      <w:r w:rsidRPr="00360C80">
        <w:tab/>
        <w:t xml:space="preserve">Bosmans, J.E., et al., </w:t>
      </w:r>
      <w:r w:rsidRPr="00360C80">
        <w:rPr>
          <w:i/>
        </w:rPr>
        <w:t>Cost-effectiveness of a stepped care programme to prevent depression and anxiety in residents in homes for the older people: A randomised controlled trial.</w:t>
      </w:r>
      <w:r w:rsidRPr="00360C80">
        <w:t xml:space="preserve"> International Journal of Geriatric Psychiatry, 2014. </w:t>
      </w:r>
      <w:r w:rsidRPr="00360C80">
        <w:rPr>
          <w:b/>
        </w:rPr>
        <w:t>29</w:t>
      </w:r>
      <w:r w:rsidRPr="00360C80">
        <w:t>(2): p. 182-190.</w:t>
      </w:r>
    </w:p>
    <w:p w14:paraId="4F42F61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.</w:t>
      </w:r>
      <w:r w:rsidRPr="00360C80">
        <w:tab/>
        <w:t xml:space="preserve">Bosmans, J.E., et al., </w:t>
      </w:r>
      <w:r w:rsidRPr="00360C80">
        <w:rPr>
          <w:i/>
        </w:rPr>
        <w:t>Cost-effectiveness of usual general practitioner care with or without antidepressant medication for patients with minor or mild-major depression.</w:t>
      </w:r>
      <w:r w:rsidRPr="00360C80">
        <w:t xml:space="preserve"> Journal of Affective Disorders, 2008. </w:t>
      </w:r>
      <w:r w:rsidRPr="00360C80">
        <w:rPr>
          <w:b/>
        </w:rPr>
        <w:t>111</w:t>
      </w:r>
      <w:r w:rsidRPr="00360C80">
        <w:t>(1): p. 106-112.</w:t>
      </w:r>
    </w:p>
    <w:p w14:paraId="18A92A6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.</w:t>
      </w:r>
      <w:r w:rsidRPr="00360C80">
        <w:tab/>
        <w:t xml:space="preserve">Bosmans, J.E., et al., </w:t>
      </w:r>
      <w:r w:rsidRPr="00360C80">
        <w:rPr>
          <w:i/>
        </w:rPr>
        <w:t>Cost-effectiveness of problem-solving treatment in comparison with usual care for primary care patients with mental health problems: a randomized trial.</w:t>
      </w:r>
      <w:r w:rsidRPr="00360C80">
        <w:t xml:space="preserve"> BMC Fam Pract, 2012. </w:t>
      </w:r>
      <w:r w:rsidRPr="00360C80">
        <w:rPr>
          <w:b/>
        </w:rPr>
        <w:t>13</w:t>
      </w:r>
      <w:r w:rsidRPr="00360C80">
        <w:t>: p. 98.</w:t>
      </w:r>
    </w:p>
    <w:p w14:paraId="0597314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.</w:t>
      </w:r>
      <w:r w:rsidRPr="00360C80">
        <w:tab/>
        <w:t xml:space="preserve">Brabyn, S., et al., </w:t>
      </w:r>
      <w:r w:rsidRPr="00360C80">
        <w:rPr>
          <w:i/>
        </w:rPr>
        <w:t>The second Randomised Evaluation of the Effectiveness, cost-effectiveness and Acceptability of Computerised Therapy (REEACT-2) trial: does the provision of telephone support enhance the effectiveness of computer-delivered cognitive behaviour therapy? A randomised controlled trial.</w:t>
      </w:r>
      <w:r w:rsidRPr="00360C80">
        <w:t xml:space="preserve"> Health Technol Assess, 2016. </w:t>
      </w:r>
      <w:r w:rsidRPr="00360C80">
        <w:rPr>
          <w:b/>
        </w:rPr>
        <w:t>20</w:t>
      </w:r>
      <w:r w:rsidRPr="00360C80">
        <w:t>(89): p. 1-64.</w:t>
      </w:r>
    </w:p>
    <w:p w14:paraId="0CD9D36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8.</w:t>
      </w:r>
      <w:r w:rsidRPr="00360C80">
        <w:tab/>
        <w:t xml:space="preserve">Braun, S., et al., </w:t>
      </w:r>
      <w:r w:rsidRPr="00360C80">
        <w:rPr>
          <w:i/>
        </w:rPr>
        <w:t>Treatment Costs of Attention Deficit Hyperactivity Disorder in Germany.</w:t>
      </w:r>
      <w:r w:rsidRPr="00360C80">
        <w:t xml:space="preserve"> European Journal of Health Economics, 2013. </w:t>
      </w:r>
      <w:r w:rsidRPr="00360C80">
        <w:rPr>
          <w:b/>
        </w:rPr>
        <w:t>14</w:t>
      </w:r>
      <w:r w:rsidRPr="00360C80">
        <w:t>(6): p. 939-945.</w:t>
      </w:r>
    </w:p>
    <w:p w14:paraId="78D18F8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9.</w:t>
      </w:r>
      <w:r w:rsidRPr="00360C80">
        <w:tab/>
        <w:t xml:space="preserve">Brimblecombe, N., et al., </w:t>
      </w:r>
      <w:r w:rsidRPr="00360C80">
        <w:rPr>
          <w:i/>
        </w:rPr>
        <w:t>The role of youth mental health services in the treatment of young people with serious mental illness: 2-year outcomes and economic implications.</w:t>
      </w:r>
      <w:r w:rsidRPr="00360C80">
        <w:t xml:space="preserve"> Early Intervention in Psychiatry, 2017. </w:t>
      </w:r>
      <w:r w:rsidRPr="00360C80">
        <w:rPr>
          <w:b/>
        </w:rPr>
        <w:t>11</w:t>
      </w:r>
      <w:r w:rsidRPr="00360C80">
        <w:t>(5): p. 393-400.</w:t>
      </w:r>
    </w:p>
    <w:p w14:paraId="1B100B3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0.</w:t>
      </w:r>
      <w:r w:rsidRPr="00360C80">
        <w:tab/>
        <w:t xml:space="preserve">Buntrock, C., et al., </w:t>
      </w:r>
      <w:r w:rsidRPr="00360C80">
        <w:rPr>
          <w:i/>
        </w:rPr>
        <w:t>Preventing Depression in Adults With Subthreshold Depression: Health-Economic Evaluation Alongside a Pragmatic Randomized Controlled Trial of a Web-Based Intervention.</w:t>
      </w:r>
      <w:r w:rsidRPr="00360C80">
        <w:t xml:space="preserve"> J Med Internet Res, 2017. </w:t>
      </w:r>
      <w:r w:rsidRPr="00360C80">
        <w:rPr>
          <w:b/>
        </w:rPr>
        <w:t>19</w:t>
      </w:r>
      <w:r w:rsidRPr="00360C80">
        <w:t>(1): p. e5.</w:t>
      </w:r>
    </w:p>
    <w:p w14:paraId="1A93F63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1.</w:t>
      </w:r>
      <w:r w:rsidRPr="00360C80">
        <w:tab/>
        <w:t xml:space="preserve">Buszewicz, M., et al., </w:t>
      </w:r>
      <w:r w:rsidRPr="00360C80">
        <w:rPr>
          <w:i/>
        </w:rPr>
        <w:t>Pilot of a randomised controlled trial of the selective serotonin reuptake inhibitor sertraline versus cognitive behavioural therapy for anxiety symptoms in people with generalised anxiety disorder who have failed to respond to low-intensity psychological treatments as defined by the national institute for health and care excellence guidelines.</w:t>
      </w:r>
      <w:r w:rsidRPr="00360C80">
        <w:t xml:space="preserve"> Health Technology Assessment, 2017. </w:t>
      </w:r>
      <w:r w:rsidRPr="00360C80">
        <w:rPr>
          <w:b/>
        </w:rPr>
        <w:t>21</w:t>
      </w:r>
      <w:r w:rsidRPr="00360C80">
        <w:t>(45): p. 1-137.</w:t>
      </w:r>
    </w:p>
    <w:p w14:paraId="3AAA6CB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2.</w:t>
      </w:r>
      <w:r w:rsidRPr="00360C80">
        <w:tab/>
        <w:t xml:space="preserve">Butler, A., et al., </w:t>
      </w:r>
      <w:r w:rsidRPr="00360C80">
        <w:rPr>
          <w:i/>
        </w:rPr>
        <w:t>Frailty: a costly phenomenon in caring for elders with cognitive impairment.</w:t>
      </w:r>
      <w:r w:rsidRPr="00360C80">
        <w:t xml:space="preserve"> Int J Geriatr Psychiatry, 2016. </w:t>
      </w:r>
      <w:r w:rsidRPr="00360C80">
        <w:rPr>
          <w:b/>
        </w:rPr>
        <w:t>31</w:t>
      </w:r>
      <w:r w:rsidRPr="00360C80">
        <w:t>(2): p. 161-8.</w:t>
      </w:r>
    </w:p>
    <w:p w14:paraId="5309D97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3.</w:t>
      </w:r>
      <w:r w:rsidRPr="00360C80">
        <w:tab/>
        <w:t xml:space="preserve">Byford, S., et al., </w:t>
      </w:r>
      <w:r w:rsidRPr="00360C80">
        <w:rPr>
          <w:i/>
        </w:rPr>
        <w:t>Cost-effectiveness of injectable opioid treatment v. oral methadone for chronic heroin addiction.</w:t>
      </w:r>
      <w:r w:rsidRPr="00360C80">
        <w:t xml:space="preserve"> Br J Psychiatry, 2013. </w:t>
      </w:r>
      <w:r w:rsidRPr="00360C80">
        <w:rPr>
          <w:b/>
        </w:rPr>
        <w:t>203</w:t>
      </w:r>
      <w:r w:rsidRPr="00360C80">
        <w:t>(5): p. 341-9.</w:t>
      </w:r>
    </w:p>
    <w:p w14:paraId="50F6B5A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4.</w:t>
      </w:r>
      <w:r w:rsidRPr="00360C80">
        <w:tab/>
        <w:t xml:space="preserve">Caballero-Martínez, F., et al., </w:t>
      </w:r>
      <w:r w:rsidRPr="00360C80">
        <w:rPr>
          <w:i/>
        </w:rPr>
        <w:t>Use of health care resources and loss of productivity in patients with depressive disorders seen in Primary Care: INTERDEP Study.</w:t>
      </w:r>
      <w:r w:rsidRPr="00360C80">
        <w:t xml:space="preserve"> Actas espanolas de psiquiatria, 2014. </w:t>
      </w:r>
      <w:r w:rsidRPr="00360C80">
        <w:rPr>
          <w:b/>
        </w:rPr>
        <w:t>42</w:t>
      </w:r>
      <w:r w:rsidRPr="00360C80">
        <w:t>(6): p. 281-291.</w:t>
      </w:r>
    </w:p>
    <w:p w14:paraId="34CA4F6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5.</w:t>
      </w:r>
      <w:r w:rsidRPr="00360C80">
        <w:tab/>
        <w:t xml:space="preserve">Carrasco, J.L., et al., </w:t>
      </w:r>
      <w:r w:rsidRPr="00360C80">
        <w:rPr>
          <w:i/>
        </w:rPr>
        <w:t>A comparative cost-analysis of initiating pregabalin or SSRI/SNRI therapy in benzodiazepine-resistant patients with generalized anxiety disorder in Spain.</w:t>
      </w:r>
      <w:r w:rsidRPr="00360C80">
        <w:t xml:space="preserve"> Actas Espanolas de Psiquiatria, 2013. </w:t>
      </w:r>
      <w:r w:rsidRPr="00360C80">
        <w:rPr>
          <w:b/>
        </w:rPr>
        <w:t>41</w:t>
      </w:r>
      <w:r w:rsidRPr="00360C80">
        <w:t>(3): p. 164-174.</w:t>
      </w:r>
    </w:p>
    <w:p w14:paraId="6D771B6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6.</w:t>
      </w:r>
      <w:r w:rsidRPr="00360C80">
        <w:tab/>
        <w:t xml:space="preserve">Cary, M., et al., </w:t>
      </w:r>
      <w:r w:rsidRPr="00360C80">
        <w:rPr>
          <w:i/>
        </w:rPr>
        <w:t>Economic evaluation of multisystemic therapy for young people at risk for continuing criminal activity in the UK.</w:t>
      </w:r>
      <w:r w:rsidRPr="00360C80">
        <w:t xml:space="preserve"> PLoS One, 2013. </w:t>
      </w:r>
      <w:r w:rsidRPr="00360C80">
        <w:rPr>
          <w:b/>
        </w:rPr>
        <w:t>8</w:t>
      </w:r>
      <w:r w:rsidRPr="00360C80">
        <w:t>(4): p. e61070.</w:t>
      </w:r>
    </w:p>
    <w:p w14:paraId="4F9D9FF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7.</w:t>
      </w:r>
      <w:r w:rsidRPr="00360C80">
        <w:tab/>
        <w:t xml:space="preserve">Cary, M., et al., </w:t>
      </w:r>
      <w:r w:rsidRPr="00360C80">
        <w:rPr>
          <w:i/>
        </w:rPr>
        <w:t>Human trafficking and severe mental illness: an economic analysis of survivors' use of psychiatric services.</w:t>
      </w:r>
      <w:r w:rsidRPr="00360C80">
        <w:t xml:space="preserve"> BMC health services research, 2016. </w:t>
      </w:r>
      <w:r w:rsidRPr="00360C80">
        <w:rPr>
          <w:b/>
        </w:rPr>
        <w:t>16</w:t>
      </w:r>
      <w:r w:rsidRPr="00360C80">
        <w:t>: p. 284.</w:t>
      </w:r>
    </w:p>
    <w:p w14:paraId="1401061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8.</w:t>
      </w:r>
      <w:r w:rsidRPr="00360C80">
        <w:tab/>
        <w:t xml:space="preserve">Chalder, M., et al., </w:t>
      </w:r>
      <w:r w:rsidRPr="00360C80">
        <w:rPr>
          <w:i/>
        </w:rPr>
        <w:t>A pragmatic randomised controlled trial to evaluate the cost-effectiveness of a physical activity intervention as a treatment for depression: The treating depression with physical activity (TREAD) trial.</w:t>
      </w:r>
      <w:r w:rsidRPr="00360C80">
        <w:t xml:space="preserve"> Health Technology Assessment, 2012. </w:t>
      </w:r>
      <w:r w:rsidRPr="00360C80">
        <w:rPr>
          <w:b/>
        </w:rPr>
        <w:t>16</w:t>
      </w:r>
      <w:r w:rsidRPr="00360C80">
        <w:t>(10): p. i-xii+1-164.</w:t>
      </w:r>
    </w:p>
    <w:p w14:paraId="160B323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49.</w:t>
      </w:r>
      <w:r w:rsidRPr="00360C80">
        <w:tab/>
        <w:t xml:space="preserve">Charlesworth, G., et al., </w:t>
      </w:r>
      <w:r w:rsidRPr="00360C80">
        <w:rPr>
          <w:i/>
        </w:rPr>
        <w:t>Does befriending by trained lay workers improve psychological well-being and quality of life for carers of people with dementia, and at what cost? A randomised controlled trial.</w:t>
      </w:r>
      <w:r w:rsidRPr="00360C80">
        <w:t xml:space="preserve"> Health Technology Assessment, 2008. </w:t>
      </w:r>
      <w:r w:rsidRPr="00360C80">
        <w:rPr>
          <w:b/>
        </w:rPr>
        <w:t>12</w:t>
      </w:r>
      <w:r w:rsidRPr="00360C80">
        <w:t>(4): p. 1-48.</w:t>
      </w:r>
    </w:p>
    <w:p w14:paraId="2953930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0.</w:t>
      </w:r>
      <w:r w:rsidRPr="00360C80">
        <w:tab/>
        <w:t xml:space="preserve">Chernyak, N., et al., </w:t>
      </w:r>
      <w:r w:rsidRPr="00360C80">
        <w:rPr>
          <w:i/>
        </w:rPr>
        <w:t>Economic evaluation of brief psychodynamic interpersonal therapy in patients with multisomatoform disorder.</w:t>
      </w:r>
      <w:r w:rsidRPr="00360C80">
        <w:t xml:space="preserve"> PLoS One, 2014. </w:t>
      </w:r>
      <w:r w:rsidRPr="00360C80">
        <w:rPr>
          <w:b/>
        </w:rPr>
        <w:t>9</w:t>
      </w:r>
      <w:r w:rsidRPr="00360C80">
        <w:t>(1): p. e83894.</w:t>
      </w:r>
    </w:p>
    <w:p w14:paraId="6B1F2A5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1.</w:t>
      </w:r>
      <w:r w:rsidRPr="00360C80">
        <w:tab/>
        <w:t xml:space="preserve">Chollet, J., et al., </w:t>
      </w:r>
      <w:r w:rsidRPr="00360C80">
        <w:rPr>
          <w:i/>
        </w:rPr>
        <w:t>A clinical research practice datalink analysis of antidepressant treatment patterns and health care costs in generalized anxiety disorder.</w:t>
      </w:r>
      <w:r w:rsidRPr="00360C80">
        <w:t xml:space="preserve"> Value in Health, 2013. </w:t>
      </w:r>
      <w:r w:rsidRPr="00360C80">
        <w:rPr>
          <w:b/>
        </w:rPr>
        <w:t>16</w:t>
      </w:r>
      <w:r w:rsidRPr="00360C80">
        <w:t>(8): p. 1133-1139.</w:t>
      </w:r>
    </w:p>
    <w:p w14:paraId="47D3201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2.</w:t>
      </w:r>
      <w:r w:rsidRPr="00360C80">
        <w:tab/>
        <w:t xml:space="preserve">Chorozoglou, M., et al., </w:t>
      </w:r>
      <w:r w:rsidRPr="00360C80">
        <w:rPr>
          <w:i/>
        </w:rPr>
        <w:t>Preschool hyperactivity is associated with long-term economic burden: evidence from a longitudinal health economic analysis of costs incurred across childhood, adolescence and young adulthood.</w:t>
      </w:r>
      <w:r w:rsidRPr="00360C80">
        <w:t xml:space="preserve"> Journal of child psychology and psychiatry, and allied disciplines, 2015. </w:t>
      </w:r>
      <w:r w:rsidRPr="00360C80">
        <w:rPr>
          <w:b/>
        </w:rPr>
        <w:t>56</w:t>
      </w:r>
      <w:r w:rsidRPr="00360C80">
        <w:t>(9): p. 966-975.</w:t>
      </w:r>
    </w:p>
    <w:p w14:paraId="2D834B6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3.</w:t>
      </w:r>
      <w:r w:rsidRPr="00360C80">
        <w:tab/>
        <w:t xml:space="preserve">Coduras, A., et al., </w:t>
      </w:r>
      <w:r w:rsidRPr="00360C80">
        <w:rPr>
          <w:i/>
        </w:rPr>
        <w:t>Prospective one-year cost-of-illness study in a cohort of patients with dementia of Alzheimer's disease type in Spain: The ECO study.</w:t>
      </w:r>
      <w:r w:rsidRPr="00360C80">
        <w:t xml:space="preserve"> Journal of Alzheimer's Disease, 2010. </w:t>
      </w:r>
      <w:r w:rsidRPr="00360C80">
        <w:rPr>
          <w:b/>
        </w:rPr>
        <w:t>19</w:t>
      </w:r>
      <w:r w:rsidRPr="00360C80">
        <w:t>(2): p. 601-615.</w:t>
      </w:r>
    </w:p>
    <w:p w14:paraId="3A738A3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4.</w:t>
      </w:r>
      <w:r w:rsidRPr="00360C80">
        <w:tab/>
        <w:t xml:space="preserve">Collins, B.J., K. Cuddy, and A.P. Martin, </w:t>
      </w:r>
      <w:r w:rsidRPr="00360C80">
        <w:rPr>
          <w:i/>
        </w:rPr>
        <w:t>Assessing the effectiveness and cost-effectiveness of drug intervention programs: UK case study.</w:t>
      </w:r>
      <w:r w:rsidRPr="00360C80">
        <w:t xml:space="preserve"> J Addict Dis, 2017. </w:t>
      </w:r>
      <w:r w:rsidRPr="00360C80">
        <w:rPr>
          <w:b/>
        </w:rPr>
        <w:t>36</w:t>
      </w:r>
      <w:r w:rsidRPr="00360C80">
        <w:t>(1): p. 5-13.</w:t>
      </w:r>
    </w:p>
    <w:p w14:paraId="7FD3A08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5.</w:t>
      </w:r>
      <w:r w:rsidRPr="00360C80">
        <w:tab/>
        <w:t xml:space="preserve">Coulton, S., et al., </w:t>
      </w:r>
      <w:r w:rsidRPr="00360C80">
        <w:rPr>
          <w:i/>
        </w:rPr>
        <w:t>Effectiveness and cost-effectiveness of community singing on mental health-related quality of life of older people: Randomised controlled trial.</w:t>
      </w:r>
      <w:r w:rsidRPr="00360C80">
        <w:t xml:space="preserve"> British Journal of Psychiatry, 2015. </w:t>
      </w:r>
      <w:r w:rsidRPr="00360C80">
        <w:rPr>
          <w:b/>
        </w:rPr>
        <w:t>207</w:t>
      </w:r>
      <w:r w:rsidRPr="00360C80">
        <w:t>(3): p. 250-255.</w:t>
      </w:r>
    </w:p>
    <w:p w14:paraId="4674C9A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6.</w:t>
      </w:r>
      <w:r w:rsidRPr="00360C80">
        <w:tab/>
        <w:t xml:space="preserve">Craig TKJ, J.S., McCrone P, Afuwape S, Hughes E, Gournay K, White I, Wanigaratne S, Leese M, Thornicroft G, </w:t>
      </w:r>
      <w:r w:rsidRPr="00360C80">
        <w:rPr>
          <w:i/>
        </w:rPr>
        <w:t>Integrated care for co-occurring disorders: psychiatric symptoms, social functioning, and service costs at 18 months. .</w:t>
      </w:r>
      <w:r w:rsidRPr="00360C80">
        <w:t xml:space="preserve"> Psychiatr Serv 2008. </w:t>
      </w:r>
      <w:r w:rsidRPr="00360C80">
        <w:rPr>
          <w:b/>
        </w:rPr>
        <w:t>59</w:t>
      </w:r>
      <w:r w:rsidRPr="00360C80">
        <w:t>(3): p. 276-282.</w:t>
      </w:r>
    </w:p>
    <w:p w14:paraId="512BF69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7.</w:t>
      </w:r>
      <w:r w:rsidRPr="00360C80">
        <w:tab/>
        <w:t xml:space="preserve">Crawford, M.J., et al., </w:t>
      </w:r>
      <w:r w:rsidRPr="00360C80">
        <w:rPr>
          <w:i/>
        </w:rPr>
        <w:t>Group art therapy as an adjunctive treatment for people with schizophrenia: a randomised controlled trial (MATISSE).</w:t>
      </w:r>
      <w:r w:rsidRPr="00360C80">
        <w:t xml:space="preserve"> Health Technol Assess, 2012. </w:t>
      </w:r>
      <w:r w:rsidRPr="00360C80">
        <w:rPr>
          <w:b/>
        </w:rPr>
        <w:t>16</w:t>
      </w:r>
      <w:r w:rsidRPr="00360C80">
        <w:t>(8): p. iii-iv, 1-76.</w:t>
      </w:r>
    </w:p>
    <w:p w14:paraId="1B4F240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8.</w:t>
      </w:r>
      <w:r w:rsidRPr="00360C80">
        <w:tab/>
        <w:t xml:space="preserve">Crawford, M.J., et al., </w:t>
      </w:r>
      <w:r w:rsidRPr="00360C80">
        <w:rPr>
          <w:i/>
        </w:rPr>
        <w:t>Lamotrigine for people with borderline personality disorder: A RCT.</w:t>
      </w:r>
      <w:r w:rsidRPr="00360C80">
        <w:t xml:space="preserve"> Health Technology Assessment, 2018. </w:t>
      </w:r>
      <w:r w:rsidRPr="00360C80">
        <w:rPr>
          <w:b/>
        </w:rPr>
        <w:t>22</w:t>
      </w:r>
      <w:r w:rsidRPr="00360C80">
        <w:t>(17).</w:t>
      </w:r>
    </w:p>
    <w:p w14:paraId="6710116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59.</w:t>
      </w:r>
      <w:r w:rsidRPr="00360C80">
        <w:tab/>
        <w:t xml:space="preserve">Creswell, C., et al., </w:t>
      </w:r>
      <w:r w:rsidRPr="00360C80">
        <w:rPr>
          <w:i/>
        </w:rPr>
        <w:t>Treatment of childhood anxiety disorder in the context of maternal anxiety disorder: A randomised controlled trial and economic analysis.</w:t>
      </w:r>
      <w:r w:rsidRPr="00360C80">
        <w:t xml:space="preserve"> Health Technology Assessment, 2015. </w:t>
      </w:r>
      <w:r w:rsidRPr="00360C80">
        <w:rPr>
          <w:b/>
        </w:rPr>
        <w:t>19</w:t>
      </w:r>
      <w:r w:rsidRPr="00360C80">
        <w:t>(38): p. 1-218.</w:t>
      </w:r>
    </w:p>
    <w:p w14:paraId="0C58033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0.</w:t>
      </w:r>
      <w:r w:rsidRPr="00360C80">
        <w:tab/>
        <w:t xml:space="preserve">Cuijpers, P., et al., </w:t>
      </w:r>
      <w:r w:rsidRPr="00360C80">
        <w:rPr>
          <w:i/>
        </w:rPr>
        <w:t>Economic costs of neuroticism: A population-based study.</w:t>
      </w:r>
      <w:r w:rsidRPr="00360C80">
        <w:t xml:space="preserve"> Archives of General Psychiatry, 2010. </w:t>
      </w:r>
      <w:r w:rsidRPr="00360C80">
        <w:rPr>
          <w:b/>
        </w:rPr>
        <w:t>67</w:t>
      </w:r>
      <w:r w:rsidRPr="00360C80">
        <w:t>(10): p. 1086-1093.</w:t>
      </w:r>
    </w:p>
    <w:p w14:paraId="41618F3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1.</w:t>
      </w:r>
      <w:r w:rsidRPr="00360C80">
        <w:tab/>
        <w:t xml:space="preserve">D'Amico, F., et al., </w:t>
      </w:r>
      <w:r w:rsidRPr="00360C80">
        <w:rPr>
          <w:i/>
        </w:rPr>
        <w:t>Use of services and associated costs for young adults with childhood hyperactivity/conduct problems: 20-Year follow-up.</w:t>
      </w:r>
      <w:r w:rsidRPr="00360C80">
        <w:t xml:space="preserve"> British Journal of Psychiatry, 2014. </w:t>
      </w:r>
      <w:r w:rsidRPr="00360C80">
        <w:rPr>
          <w:b/>
        </w:rPr>
        <w:t>204</w:t>
      </w:r>
      <w:r w:rsidRPr="00360C80">
        <w:t>(6): p. 441-447.</w:t>
      </w:r>
    </w:p>
    <w:p w14:paraId="66B5C60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2.</w:t>
      </w:r>
      <w:r w:rsidRPr="00360C80">
        <w:tab/>
        <w:t xml:space="preserve">D'Amico, F., et al., </w:t>
      </w:r>
      <w:r w:rsidRPr="00360C80">
        <w:rPr>
          <w:i/>
        </w:rPr>
        <w:t>Cost-effectiveness of exercise as a therapy for behavioural and psychological symptoms of dementia within the EVIDEM-E randomised controlled trial.</w:t>
      </w:r>
      <w:r w:rsidRPr="00360C80">
        <w:t xml:space="preserve"> International Journal of Geriatric Psychiatry, 2016. </w:t>
      </w:r>
      <w:r w:rsidRPr="00360C80">
        <w:rPr>
          <w:b/>
        </w:rPr>
        <w:t>31</w:t>
      </w:r>
      <w:r w:rsidRPr="00360C80">
        <w:t>(6): p. 656-665.</w:t>
      </w:r>
    </w:p>
    <w:p w14:paraId="1E24D02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3.</w:t>
      </w:r>
      <w:r w:rsidRPr="00360C80">
        <w:tab/>
        <w:t xml:space="preserve">Dams, J., et al., </w:t>
      </w:r>
      <w:r w:rsidRPr="00360C80">
        <w:rPr>
          <w:i/>
        </w:rPr>
        <w:t>Excess costs of social anxiety disorder in Germany.</w:t>
      </w:r>
      <w:r w:rsidRPr="00360C80">
        <w:t xml:space="preserve"> Journal of Affective Disorders, 2017. </w:t>
      </w:r>
      <w:r w:rsidRPr="00360C80">
        <w:rPr>
          <w:b/>
        </w:rPr>
        <w:t>213</w:t>
      </w:r>
      <w:r w:rsidRPr="00360C80">
        <w:t>: p. 23-29.</w:t>
      </w:r>
    </w:p>
    <w:p w14:paraId="7DB9212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4.</w:t>
      </w:r>
      <w:r w:rsidRPr="00360C80">
        <w:tab/>
        <w:t xml:space="preserve">Davidson, K.M., et al., </w:t>
      </w:r>
      <w:r w:rsidRPr="00360C80">
        <w:rPr>
          <w:i/>
        </w:rPr>
        <w:t>Cognitive therapy v. usual treatment for borderline personality disorder: Prospective 6-year follow-up.</w:t>
      </w:r>
      <w:r w:rsidRPr="00360C80">
        <w:t xml:space="preserve"> British Journal of Psychiatry, 2010. </w:t>
      </w:r>
      <w:r w:rsidRPr="00360C80">
        <w:rPr>
          <w:b/>
        </w:rPr>
        <w:t>197</w:t>
      </w:r>
      <w:r w:rsidRPr="00360C80">
        <w:t>(6): p. 456-462.</w:t>
      </w:r>
    </w:p>
    <w:p w14:paraId="1E2A8BA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5.</w:t>
      </w:r>
      <w:r w:rsidRPr="00360C80">
        <w:tab/>
        <w:t xml:space="preserve">Davies, L.M., et al., </w:t>
      </w:r>
      <w:r w:rsidRPr="00360C80">
        <w:rPr>
          <w:i/>
        </w:rPr>
        <w:t>A randomized controlled trial of the cost-utility of second-generation antipsychotics in people with psychosis and eligible for clozapine.</w:t>
      </w:r>
      <w:r w:rsidRPr="00360C80">
        <w:t xml:space="preserve"> Value in Health, 2008. </w:t>
      </w:r>
      <w:r w:rsidRPr="00360C80">
        <w:rPr>
          <w:b/>
        </w:rPr>
        <w:t>11</w:t>
      </w:r>
      <w:r w:rsidRPr="00360C80">
        <w:t>(4): p. 549-562.</w:t>
      </w:r>
    </w:p>
    <w:p w14:paraId="39B2247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6.</w:t>
      </w:r>
      <w:r w:rsidRPr="00360C80">
        <w:tab/>
        <w:t xml:space="preserve">De Bruin, E.J., F.J. van Steensel, and A.M. Meijer, </w:t>
      </w:r>
      <w:r w:rsidRPr="00360C80">
        <w:rPr>
          <w:i/>
        </w:rPr>
        <w:t>Cost-Effectiveness of Group and Internet Cognitive Behavioral Therapy for Insomnia in Adolescents: Results from a Randomized Controlled Trial.</w:t>
      </w:r>
      <w:r w:rsidRPr="00360C80">
        <w:t xml:space="preserve"> Sleep, 2016. </w:t>
      </w:r>
      <w:r w:rsidRPr="00360C80">
        <w:rPr>
          <w:b/>
        </w:rPr>
        <w:t>39</w:t>
      </w:r>
      <w:r w:rsidRPr="00360C80">
        <w:t>(8): p. 1571-81.</w:t>
      </w:r>
    </w:p>
    <w:p w14:paraId="7BDA5DB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7.</w:t>
      </w:r>
      <w:r w:rsidRPr="00360C80">
        <w:tab/>
        <w:t xml:space="preserve">De Salas-Cansado, M., et al., </w:t>
      </w:r>
      <w:r w:rsidRPr="00360C80">
        <w:rPr>
          <w:i/>
        </w:rPr>
        <w:t>Pregabalin versus SSRIs and SNRIs in benzodiazepine-refractory outpatients with generalized anxiety disorder: A post hoc cost-effectiveness analysis in usual medical practice in Spain.</w:t>
      </w:r>
      <w:r w:rsidRPr="00360C80">
        <w:t xml:space="preserve"> ClinicoEconomics and Outcomes Research, 2012. </w:t>
      </w:r>
      <w:r w:rsidRPr="00360C80">
        <w:rPr>
          <w:b/>
        </w:rPr>
        <w:t>4</w:t>
      </w:r>
      <w:r w:rsidRPr="00360C80">
        <w:t>(1): p. 157-168.</w:t>
      </w:r>
    </w:p>
    <w:p w14:paraId="26D9096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8.</w:t>
      </w:r>
      <w:r w:rsidRPr="00360C80">
        <w:tab/>
        <w:t xml:space="preserve">De Salas-Cansado M, A.E., Olivares JM, Carrasco JL, Ferro MB, Rejas J, </w:t>
      </w:r>
      <w:r w:rsidRPr="00360C80">
        <w:rPr>
          <w:i/>
        </w:rPr>
        <w:t>Modelling the cost-effectiveness of pregabalin versus usual care in daily practice in the treatment of refractory generalised anxiety disorder.</w:t>
      </w:r>
      <w:r w:rsidRPr="00360C80">
        <w:t xml:space="preserve"> Social Psychiatry and Psychiatric Epidemiology, 2013. </w:t>
      </w:r>
      <w:r w:rsidRPr="00360C80">
        <w:rPr>
          <w:b/>
        </w:rPr>
        <w:t>48</w:t>
      </w:r>
      <w:r w:rsidRPr="00360C80">
        <w:t>(6): p. 985-996.</w:t>
      </w:r>
    </w:p>
    <w:p w14:paraId="271B192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69.</w:t>
      </w:r>
      <w:r w:rsidRPr="00360C80">
        <w:tab/>
        <w:t xml:space="preserve">Dodel, I., et al., </w:t>
      </w:r>
      <w:r w:rsidRPr="00360C80">
        <w:rPr>
          <w:i/>
        </w:rPr>
        <w:t>Cost of illness in patients with Gilles de la Tourette's syndrome.</w:t>
      </w:r>
      <w:r w:rsidRPr="00360C80">
        <w:t xml:space="preserve"> J Neurol, 2010. </w:t>
      </w:r>
      <w:r w:rsidRPr="00360C80">
        <w:rPr>
          <w:b/>
        </w:rPr>
        <w:t>257</w:t>
      </w:r>
      <w:r w:rsidRPr="00360C80">
        <w:t>(7): p. 1055-61.</w:t>
      </w:r>
    </w:p>
    <w:p w14:paraId="7DE667E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0.</w:t>
      </w:r>
      <w:r w:rsidRPr="00360C80">
        <w:tab/>
        <w:t xml:space="preserve">Dodel, R., et al., </w:t>
      </w:r>
      <w:r w:rsidRPr="00360C80">
        <w:rPr>
          <w:i/>
        </w:rPr>
        <w:t>Determinants of societal costs in Alzheimer's disease: GERAS study baseline results.</w:t>
      </w:r>
      <w:r w:rsidRPr="00360C80">
        <w:t xml:space="preserve"> Alzheimer's &amp; Dementia: The Journal of the Alzheimer's Association, 2015. </w:t>
      </w:r>
      <w:r w:rsidRPr="00360C80">
        <w:rPr>
          <w:b/>
        </w:rPr>
        <w:t>11</w:t>
      </w:r>
      <w:r w:rsidRPr="00360C80">
        <w:t>(8): p. 933-945.</w:t>
      </w:r>
    </w:p>
    <w:p w14:paraId="5573CF0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1.</w:t>
      </w:r>
      <w:r w:rsidRPr="00360C80">
        <w:tab/>
        <w:t xml:space="preserve">Drost, R.M., et al., </w:t>
      </w:r>
      <w:r w:rsidRPr="00360C80">
        <w:rPr>
          <w:i/>
        </w:rPr>
        <w:t>A Web-Based Computer-Tailored Alcohol Prevention Program for Adolescents: Cost-Effectiveness and Intersectoral Costs and Benefits.</w:t>
      </w:r>
      <w:r w:rsidRPr="00360C80">
        <w:t xml:space="preserve"> J Med Internet Res, 2016. </w:t>
      </w:r>
      <w:r w:rsidRPr="00360C80">
        <w:rPr>
          <w:b/>
        </w:rPr>
        <w:t>18</w:t>
      </w:r>
      <w:r w:rsidRPr="00360C80">
        <w:t>(4): p. e93.</w:t>
      </w:r>
    </w:p>
    <w:p w14:paraId="4EA99D4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2.</w:t>
      </w:r>
      <w:r w:rsidRPr="00360C80">
        <w:tab/>
        <w:t xml:space="preserve">Drummond, C., et al., </w:t>
      </w:r>
      <w:r w:rsidRPr="00360C80">
        <w:rPr>
          <w:i/>
        </w:rPr>
        <w:t>Effectiveness and cost-effectiveness of a stepped care intervention for alcohol use disorders in primary care: pilot study.</w:t>
      </w:r>
      <w:r w:rsidRPr="00360C80">
        <w:t xml:space="preserve"> Br J Psychiatry, 2009. </w:t>
      </w:r>
      <w:r w:rsidRPr="00360C80">
        <w:rPr>
          <w:b/>
        </w:rPr>
        <w:t>195</w:t>
      </w:r>
      <w:r w:rsidRPr="00360C80">
        <w:t>(5): p. 448-56.</w:t>
      </w:r>
    </w:p>
    <w:p w14:paraId="0E45AB6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3.</w:t>
      </w:r>
      <w:r w:rsidRPr="00360C80">
        <w:tab/>
        <w:t xml:space="preserve">Duarte, A., et al., </w:t>
      </w:r>
      <w:r w:rsidRPr="00360C80">
        <w:rPr>
          <w:i/>
        </w:rPr>
        <w:t>Cost-effectiveness of computerized cognitive-behavioural therapy for the treatment of depression in primary care: findings from the Randomised Evaluation of the Effectiveness and Acceptability of Computerised Therapy (REEACT) trial.</w:t>
      </w:r>
      <w:r w:rsidRPr="00360C80">
        <w:t xml:space="preserve"> Psychol Med, 2017. </w:t>
      </w:r>
      <w:r w:rsidRPr="00360C80">
        <w:rPr>
          <w:b/>
        </w:rPr>
        <w:t>47</w:t>
      </w:r>
      <w:r w:rsidRPr="00360C80">
        <w:t>(10): p. 1825-1835.</w:t>
      </w:r>
    </w:p>
    <w:p w14:paraId="47376A4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4.</w:t>
      </w:r>
      <w:r w:rsidRPr="00360C80">
        <w:tab/>
        <w:t xml:space="preserve">Edwards, R.T., et al., </w:t>
      </w:r>
      <w:r w:rsidRPr="00360C80">
        <w:rPr>
          <w:i/>
        </w:rPr>
        <w:t>Cost-effectiveness of a national exercise referral programme for primary care patients in Wales: results of a randomised controlled trial.</w:t>
      </w:r>
      <w:r w:rsidRPr="00360C80">
        <w:t xml:space="preserve"> BMC Public Health, 2013. </w:t>
      </w:r>
      <w:r w:rsidRPr="00360C80">
        <w:rPr>
          <w:b/>
        </w:rPr>
        <w:t>13</w:t>
      </w:r>
      <w:r w:rsidRPr="00360C80">
        <w:t>: p. 1021.</w:t>
      </w:r>
    </w:p>
    <w:p w14:paraId="531D7F4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5.</w:t>
      </w:r>
      <w:r w:rsidRPr="00360C80">
        <w:tab/>
        <w:t xml:space="preserve">Effertz, T., F. Verheyen, and R. Linder, </w:t>
      </w:r>
      <w:r w:rsidRPr="00360C80">
        <w:rPr>
          <w:i/>
        </w:rPr>
        <w:t>The costs of hazardous alcohol consumption in Germany.</w:t>
      </w:r>
      <w:r w:rsidRPr="00360C80">
        <w:t xml:space="preserve"> Eur J Health Econ, 2017. </w:t>
      </w:r>
      <w:r w:rsidRPr="00360C80">
        <w:rPr>
          <w:b/>
        </w:rPr>
        <w:t>18</w:t>
      </w:r>
      <w:r w:rsidRPr="00360C80">
        <w:t>(6): p. 703-713.</w:t>
      </w:r>
    </w:p>
    <w:p w14:paraId="023A5A9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6.</w:t>
      </w:r>
      <w:r w:rsidRPr="00360C80">
        <w:tab/>
        <w:t xml:space="preserve">Effertz, T., F.J. Verheyen, and R. Linder, </w:t>
      </w:r>
      <w:r w:rsidRPr="00360C80">
        <w:rPr>
          <w:i/>
        </w:rPr>
        <w:t>Economic and intangible costs of cannabis consumption in Germany.</w:t>
      </w:r>
      <w:r w:rsidRPr="00360C80">
        <w:t xml:space="preserve"> Sucht: Zeitschrift fur Wissenschaft und Praxis, 2016. </w:t>
      </w:r>
      <w:r w:rsidRPr="00360C80">
        <w:rPr>
          <w:b/>
        </w:rPr>
        <w:t>62</w:t>
      </w:r>
      <w:r w:rsidRPr="00360C80">
        <w:t>(1): p. 31-41.</w:t>
      </w:r>
    </w:p>
    <w:p w14:paraId="56D646F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7.</w:t>
      </w:r>
      <w:r w:rsidRPr="00360C80">
        <w:tab/>
        <w:t xml:space="preserve">Egger, N., et al., </w:t>
      </w:r>
      <w:r w:rsidRPr="00360C80">
        <w:rPr>
          <w:i/>
        </w:rPr>
        <w:t>Long-term cost-effectiveness of cognitive behavioral therapy versus psychodynamic therapy in social anxiety disorder.</w:t>
      </w:r>
      <w:r w:rsidRPr="00360C80">
        <w:t xml:space="preserve"> Depression and Anxiety, 2016. </w:t>
      </w:r>
      <w:r w:rsidRPr="00360C80">
        <w:rPr>
          <w:b/>
        </w:rPr>
        <w:t>33</w:t>
      </w:r>
      <w:r w:rsidRPr="00360C80">
        <w:t>(12): p. 1114-1122.</w:t>
      </w:r>
    </w:p>
    <w:p w14:paraId="0860E96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8.</w:t>
      </w:r>
      <w:r w:rsidRPr="00360C80">
        <w:tab/>
        <w:t xml:space="preserve">Egger, N., et al., </w:t>
      </w:r>
      <w:r w:rsidRPr="00360C80">
        <w:rPr>
          <w:i/>
        </w:rPr>
        <w:t>Short-term cost-effectiveness of psychodynamic therapy and cognitive-behavioral therapy in social anxiety disorder: Results from the SOPHO-NET trial.</w:t>
      </w:r>
      <w:r w:rsidRPr="00360C80">
        <w:t xml:space="preserve"> Journal of Affective Disorders, 2015. </w:t>
      </w:r>
      <w:r w:rsidRPr="00360C80">
        <w:rPr>
          <w:b/>
        </w:rPr>
        <w:t>180</w:t>
      </w:r>
      <w:r w:rsidRPr="00360C80">
        <w:t>: p. 21-28.</w:t>
      </w:r>
    </w:p>
    <w:p w14:paraId="20DD32C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79.</w:t>
      </w:r>
      <w:r w:rsidRPr="00360C80">
        <w:tab/>
        <w:t xml:space="preserve">Egger, N., et al., </w:t>
      </w:r>
      <w:r w:rsidRPr="00360C80">
        <w:rPr>
          <w:i/>
        </w:rPr>
        <w:t>Cost-effectiveness of focal psychodynamic therapy and enhanced cognitive-behavioural therapy in out-patients with anorexia nervosa.</w:t>
      </w:r>
      <w:r w:rsidRPr="00360C80">
        <w:t xml:space="preserve"> Psychological medicine, 2016. </w:t>
      </w:r>
      <w:r w:rsidRPr="00360C80">
        <w:rPr>
          <w:b/>
        </w:rPr>
        <w:t>46</w:t>
      </w:r>
      <w:r w:rsidRPr="00360C80">
        <w:t>(16): p. 3291-3301.</w:t>
      </w:r>
    </w:p>
    <w:p w14:paraId="2258696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0.</w:t>
      </w:r>
      <w:r w:rsidRPr="00360C80">
        <w:tab/>
        <w:t xml:space="preserve">Ekers D, G.C., Gilbody S, Parrott S, Richards DA, Hammond D, et al. , </w:t>
      </w:r>
      <w:r w:rsidRPr="00360C80">
        <w:rPr>
          <w:i/>
        </w:rPr>
        <w:t>Cost utility of behavioural activation delivered by the non-specialist. .</w:t>
      </w:r>
      <w:r w:rsidRPr="00360C80">
        <w:t xml:space="preserve"> Br J Psychiatry. , 2011. </w:t>
      </w:r>
      <w:r w:rsidRPr="00360C80">
        <w:rPr>
          <w:b/>
        </w:rPr>
        <w:t>199</w:t>
      </w:r>
      <w:r w:rsidRPr="00360C80">
        <w:t>(6): p. 510-511.</w:t>
      </w:r>
    </w:p>
    <w:p w14:paraId="11E1A62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1.</w:t>
      </w:r>
      <w:r w:rsidRPr="00360C80">
        <w:tab/>
        <w:t xml:space="preserve">Ersek, K., et al., </w:t>
      </w:r>
      <w:r w:rsidRPr="00360C80">
        <w:rPr>
          <w:i/>
        </w:rPr>
        <w:t>Costs of dementia in Hungary.</w:t>
      </w:r>
      <w:r w:rsidRPr="00360C80">
        <w:t xml:space="preserve"> J Nutr Health Aging, 2010. </w:t>
      </w:r>
      <w:r w:rsidRPr="00360C80">
        <w:rPr>
          <w:b/>
        </w:rPr>
        <w:t>14</w:t>
      </w:r>
      <w:r w:rsidRPr="00360C80">
        <w:t>(8): p. 633-9.</w:t>
      </w:r>
    </w:p>
    <w:p w14:paraId="7601073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2.</w:t>
      </w:r>
      <w:r w:rsidRPr="00360C80">
        <w:tab/>
        <w:t xml:space="preserve">Farre, M., et al., </w:t>
      </w:r>
      <w:r w:rsidRPr="00360C80">
        <w:rPr>
          <w:i/>
        </w:rPr>
        <w:t>Direct and indirect costs and resource use in dementia care: A cross-sectional study in patients living at home.</w:t>
      </w:r>
      <w:r w:rsidRPr="00360C80">
        <w:t xml:space="preserve"> International Journal of Nursing Studies, 2016. </w:t>
      </w:r>
      <w:r w:rsidRPr="00360C80">
        <w:rPr>
          <w:b/>
        </w:rPr>
        <w:t>55</w:t>
      </w:r>
      <w:r w:rsidRPr="00360C80">
        <w:t>: p. 39-49.</w:t>
      </w:r>
    </w:p>
    <w:p w14:paraId="3BB6994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3.</w:t>
      </w:r>
      <w:r w:rsidRPr="00360C80">
        <w:tab/>
        <w:t xml:space="preserve">Feenstra, D.J., et al., </w:t>
      </w:r>
      <w:r w:rsidRPr="00360C80">
        <w:rPr>
          <w:i/>
        </w:rPr>
        <w:t>The burden of disease among adolescents with personality pathology: quality of life and costs.</w:t>
      </w:r>
      <w:r w:rsidRPr="00360C80">
        <w:t xml:space="preserve"> Journal of personality disorders, 2012. </w:t>
      </w:r>
      <w:r w:rsidRPr="00360C80">
        <w:rPr>
          <w:b/>
        </w:rPr>
        <w:t>26</w:t>
      </w:r>
      <w:r w:rsidRPr="00360C80">
        <w:t>(4): p. 593-604.</w:t>
      </w:r>
    </w:p>
    <w:p w14:paraId="08EC4DA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4.</w:t>
      </w:r>
      <w:r w:rsidRPr="00360C80">
        <w:tab/>
        <w:t xml:space="preserve">Felce, D., et al., </w:t>
      </w:r>
      <w:r w:rsidRPr="00360C80">
        <w:rPr>
          <w:i/>
        </w:rPr>
        <w:t>Cognitive behavioural anger management intervention for people with intellectual disabilities: Costs of intervention and impact on health and social care resource use.</w:t>
      </w:r>
      <w:r w:rsidRPr="00360C80">
        <w:t xml:space="preserve"> Journal of Intellectual Disability Research, 2015. </w:t>
      </w:r>
      <w:r w:rsidRPr="00360C80">
        <w:rPr>
          <w:b/>
        </w:rPr>
        <w:t>59</w:t>
      </w:r>
      <w:r w:rsidRPr="00360C80">
        <w:t>(1): p. 68-81.</w:t>
      </w:r>
    </w:p>
    <w:p w14:paraId="180B845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5.</w:t>
      </w:r>
      <w:r w:rsidRPr="00360C80">
        <w:tab/>
        <w:t xml:space="preserve">Felce, D.J., et al., </w:t>
      </w:r>
      <w:r w:rsidRPr="00360C80">
        <w:rPr>
          <w:i/>
        </w:rPr>
        <w:t>Outcomes and costs of community living: Semi-independent living and fully staffed group homes.</w:t>
      </w:r>
      <w:r w:rsidRPr="00360C80">
        <w:t xml:space="preserve"> American Journal on Mental Retardation, 2008. </w:t>
      </w:r>
      <w:r w:rsidRPr="00360C80">
        <w:rPr>
          <w:b/>
        </w:rPr>
        <w:t>113</w:t>
      </w:r>
      <w:r w:rsidRPr="00360C80">
        <w:t>(2): p. 87-101+156.</w:t>
      </w:r>
    </w:p>
    <w:p w14:paraId="559C2AF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6.</w:t>
      </w:r>
      <w:r w:rsidRPr="00360C80">
        <w:tab/>
        <w:t xml:space="preserve">François, C., et al., </w:t>
      </w:r>
      <w:r w:rsidRPr="00360C80">
        <w:rPr>
          <w:i/>
        </w:rPr>
        <w:t>Analysis of health-related quality of life and costs based on a randomised clinical trial of escitalopram for relapse prevention in patients with generalised social anxiety disorder.</w:t>
      </w:r>
      <w:r w:rsidRPr="00360C80">
        <w:t xml:space="preserve"> International Journal of Clinical Practice, 2008. </w:t>
      </w:r>
      <w:r w:rsidRPr="00360C80">
        <w:rPr>
          <w:b/>
        </w:rPr>
        <w:t>62</w:t>
      </w:r>
      <w:r w:rsidRPr="00360C80">
        <w:t>(11): p. 1693-1702.</w:t>
      </w:r>
    </w:p>
    <w:p w14:paraId="2729F5A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7.</w:t>
      </w:r>
      <w:r w:rsidRPr="00360C80">
        <w:tab/>
        <w:t xml:space="preserve">Frey, S., </w:t>
      </w:r>
      <w:r w:rsidRPr="00360C80">
        <w:rPr>
          <w:i/>
        </w:rPr>
        <w:t>The economic burden of schizophrenia in Germany: A population-based retrospective cohort study using genetic matching.</w:t>
      </w:r>
      <w:r w:rsidRPr="00360C80">
        <w:t xml:space="preserve"> European Psychiatry, 2014. </w:t>
      </w:r>
      <w:r w:rsidRPr="00360C80">
        <w:rPr>
          <w:b/>
        </w:rPr>
        <w:t>29</w:t>
      </w:r>
      <w:r w:rsidRPr="00360C80">
        <w:t>(8): p. 479-489.</w:t>
      </w:r>
    </w:p>
    <w:p w14:paraId="20AF337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8.</w:t>
      </w:r>
      <w:r w:rsidRPr="00360C80">
        <w:tab/>
        <w:t xml:space="preserve">Gensichen, J., et al., </w:t>
      </w:r>
      <w:r w:rsidRPr="00360C80">
        <w:rPr>
          <w:i/>
        </w:rPr>
        <w:t>Cost-effectiveness of depression case management in small practices.</w:t>
      </w:r>
      <w:r w:rsidRPr="00360C80">
        <w:t xml:space="preserve"> Br J Psychiatry, 2013. </w:t>
      </w:r>
      <w:r w:rsidRPr="00360C80">
        <w:rPr>
          <w:b/>
        </w:rPr>
        <w:t>202</w:t>
      </w:r>
      <w:r w:rsidRPr="00360C80">
        <w:t>: p. 441-6.</w:t>
      </w:r>
    </w:p>
    <w:p w14:paraId="071AE64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89.</w:t>
      </w:r>
      <w:r w:rsidRPr="00360C80">
        <w:tab/>
        <w:t xml:space="preserve">Geraedts, A.S., et al., </w:t>
      </w:r>
      <w:r w:rsidRPr="00360C80">
        <w:rPr>
          <w:i/>
        </w:rPr>
        <w:t>Economic Evaluation of a Web-Based Guided Self-Help Intervention for Employees With Depressive Symptoms: Results of a Randomized Controlled Trial.</w:t>
      </w:r>
      <w:r w:rsidRPr="00360C80">
        <w:t xml:space="preserve"> J Occup Environ Med, 2015. </w:t>
      </w:r>
      <w:r w:rsidRPr="00360C80">
        <w:rPr>
          <w:b/>
        </w:rPr>
        <w:t>57</w:t>
      </w:r>
      <w:r w:rsidRPr="00360C80">
        <w:t>(6): p. 666-75.</w:t>
      </w:r>
    </w:p>
    <w:p w14:paraId="6EC8E5C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0.</w:t>
      </w:r>
      <w:r w:rsidRPr="00360C80">
        <w:tab/>
        <w:t xml:space="preserve">Gerhards SA, d.G.L., Jacobs LE, Severens JL, Huibers MJ, Arntz A, Riper H, Widdershoven G, Metsemakers JF, Evers SM, </w:t>
      </w:r>
      <w:r w:rsidRPr="00360C80">
        <w:rPr>
          <w:i/>
        </w:rPr>
        <w:t>Economie evaluation of online computerised cognitive-behavioural therapy without support for depression in primary care: randomised.</w:t>
      </w:r>
      <w:r w:rsidRPr="00360C80">
        <w:t xml:space="preserve"> British Journal of Psychiatry, 2010. </w:t>
      </w:r>
      <w:r w:rsidRPr="00360C80">
        <w:rPr>
          <w:b/>
        </w:rPr>
        <w:t>196</w:t>
      </w:r>
      <w:r w:rsidRPr="00360C80">
        <w:t>(4): p. 310-318.</w:t>
      </w:r>
    </w:p>
    <w:p w14:paraId="7F9A2C9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1.</w:t>
      </w:r>
      <w:r w:rsidRPr="00360C80">
        <w:tab/>
        <w:t xml:space="preserve">Gilbert, H., et al., </w:t>
      </w:r>
      <w:r w:rsidRPr="00360C80">
        <w:rPr>
          <w:i/>
        </w:rPr>
        <w:t>Start2quit: a randomised clinical controlled trial to evaluate the effectiveness and cost-effectiveness of using personal tailored risk information and taster sessions to increase the uptake of the NHS Stop Smoking Services.</w:t>
      </w:r>
      <w:r w:rsidRPr="00360C80">
        <w:t xml:space="preserve"> Health Technol Assess, 2017. </w:t>
      </w:r>
      <w:r w:rsidRPr="00360C80">
        <w:rPr>
          <w:b/>
        </w:rPr>
        <w:t>21</w:t>
      </w:r>
      <w:r w:rsidRPr="00360C80">
        <w:t>(3): p. 1-206.</w:t>
      </w:r>
    </w:p>
    <w:p w14:paraId="726FA43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2.</w:t>
      </w:r>
      <w:r w:rsidRPr="00360C80">
        <w:tab/>
        <w:t xml:space="preserve">Gilden, J., et al., </w:t>
      </w:r>
      <w:r w:rsidRPr="00360C80">
        <w:rPr>
          <w:i/>
        </w:rPr>
        <w:t>Does Treatment Adherence Therapy reduce expense of healthcare use in patients with psychotic disorders? Cost-minimization analysis in a randomized controlled trial.</w:t>
      </w:r>
      <w:r w:rsidRPr="00360C80">
        <w:t xml:space="preserve"> Schizophr Res, 2011. </w:t>
      </w:r>
      <w:r w:rsidRPr="00360C80">
        <w:rPr>
          <w:b/>
        </w:rPr>
        <w:t>133</w:t>
      </w:r>
      <w:r w:rsidRPr="00360C80">
        <w:t>(1-3): p. 47-53.</w:t>
      </w:r>
    </w:p>
    <w:p w14:paraId="6865B8E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3.</w:t>
      </w:r>
      <w:r w:rsidRPr="00360C80">
        <w:tab/>
        <w:t xml:space="preserve">Gillespie, P., et al., </w:t>
      </w:r>
      <w:r w:rsidRPr="00360C80">
        <w:rPr>
          <w:i/>
        </w:rPr>
        <w:t>The effects of dependence and function on costs of care for Alzheimer's disease and mild cognitive impairment in Ireland.</w:t>
      </w:r>
      <w:r w:rsidRPr="00360C80">
        <w:t xml:space="preserve"> International Journal of Geriatric Psychiatry, 2013. </w:t>
      </w:r>
      <w:r w:rsidRPr="00360C80">
        <w:rPr>
          <w:b/>
        </w:rPr>
        <w:t>28</w:t>
      </w:r>
      <w:r w:rsidRPr="00360C80">
        <w:t>(3): p. 256-264.</w:t>
      </w:r>
    </w:p>
    <w:p w14:paraId="47B1F22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4.</w:t>
      </w:r>
      <w:r w:rsidRPr="00360C80">
        <w:tab/>
        <w:t xml:space="preserve">Gonzalez-Pinto, A., et al., </w:t>
      </w:r>
      <w:r w:rsidRPr="00360C80">
        <w:rPr>
          <w:i/>
        </w:rPr>
        <w:t>In-patient care costs of patients with bipolar 1 disorder: A comparison between two European centers.</w:t>
      </w:r>
      <w:r w:rsidRPr="00360C80">
        <w:t xml:space="preserve"> Journal of Affective Disorders, 2010. </w:t>
      </w:r>
      <w:r w:rsidRPr="00360C80">
        <w:rPr>
          <w:b/>
        </w:rPr>
        <w:t>121</w:t>
      </w:r>
      <w:r w:rsidRPr="00360C80">
        <w:t>(1-2): p. 152-155.</w:t>
      </w:r>
    </w:p>
    <w:p w14:paraId="5E269AD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5.</w:t>
      </w:r>
      <w:r w:rsidRPr="00360C80">
        <w:tab/>
        <w:t xml:space="preserve">Goodyer, I.M., et al., </w:t>
      </w:r>
      <w:r w:rsidRPr="00360C80">
        <w:rPr>
          <w:i/>
        </w:rPr>
        <w:t>A randomised controlled trial of cognitive behaviour therapy in adolescents with major depression treated by selective serotonin reuptake inhibitors. The ADAPT trial.</w:t>
      </w:r>
      <w:r w:rsidRPr="00360C80">
        <w:t xml:space="preserve"> Health Technology Assessment, 2008. </w:t>
      </w:r>
      <w:r w:rsidRPr="00360C80">
        <w:rPr>
          <w:b/>
        </w:rPr>
        <w:t>12</w:t>
      </w:r>
      <w:r w:rsidRPr="00360C80">
        <w:t>(14): p. iii-60.</w:t>
      </w:r>
    </w:p>
    <w:p w14:paraId="14CDBA0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6.</w:t>
      </w:r>
      <w:r w:rsidRPr="00360C80">
        <w:tab/>
        <w:t xml:space="preserve">Goodyer, I.M., et al., </w:t>
      </w:r>
      <w:r w:rsidRPr="00360C80">
        <w:rPr>
          <w:i/>
        </w:rPr>
        <w:t>Cognitive behavioural therapy and short-term psychoanalytical psychotherapy versus a brief psychosocial intervention in adolescents with unipolar major depressive disorder (IMPACT): a multicentre, pragmatic, observer-blind, randomised controlled superiority trial.</w:t>
      </w:r>
      <w:r w:rsidRPr="00360C80">
        <w:t xml:space="preserve"> The Lancet Psychiatry, 2017. </w:t>
      </w:r>
      <w:r w:rsidRPr="00360C80">
        <w:rPr>
          <w:b/>
        </w:rPr>
        <w:t>4</w:t>
      </w:r>
      <w:r w:rsidRPr="00360C80">
        <w:t>(2): p. 109-119.</w:t>
      </w:r>
    </w:p>
    <w:p w14:paraId="63BCC18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7.</w:t>
      </w:r>
      <w:r w:rsidRPr="00360C80">
        <w:tab/>
        <w:t xml:space="preserve">Goodyer, I.M., et al., </w:t>
      </w:r>
      <w:r w:rsidRPr="00360C80">
        <w:rPr>
          <w:i/>
        </w:rPr>
        <w:t>Cognitive-behavioural therapy and short-term psychoanalytic psychotherapy versus brief psychosocial intervention in adolescents with unipolar major depression (IMPACT): a multicentre, pragmatic, observer-blind, randomised controlled trial.</w:t>
      </w:r>
      <w:r w:rsidRPr="00360C80">
        <w:t xml:space="preserve"> Health Technol Assess, 2017. </w:t>
      </w:r>
      <w:r w:rsidRPr="00360C80">
        <w:rPr>
          <w:b/>
        </w:rPr>
        <w:t>21</w:t>
      </w:r>
      <w:r w:rsidRPr="00360C80">
        <w:t>(12): p. 1-94.</w:t>
      </w:r>
    </w:p>
    <w:p w14:paraId="13F0719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8.</w:t>
      </w:r>
      <w:r w:rsidRPr="00360C80">
        <w:tab/>
        <w:t xml:space="preserve">Goorden, M., et al., </w:t>
      </w:r>
      <w:r w:rsidRPr="00360C80">
        <w:rPr>
          <w:i/>
        </w:rPr>
        <w:t>Cost-utility of collaborative care for major depressive disorder in primary care in the Netherlands.</w:t>
      </w:r>
      <w:r w:rsidRPr="00360C80">
        <w:t xml:space="preserve"> Journal of Psychosomatic Research, 2015. </w:t>
      </w:r>
      <w:r w:rsidRPr="00360C80">
        <w:rPr>
          <w:b/>
        </w:rPr>
        <w:t>79</w:t>
      </w:r>
      <w:r w:rsidRPr="00360C80">
        <w:t>(4): p. 316-323.</w:t>
      </w:r>
    </w:p>
    <w:p w14:paraId="50812F3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99.</w:t>
      </w:r>
      <w:r w:rsidRPr="00360C80">
        <w:tab/>
        <w:t xml:space="preserve">Goorden, M., et al., </w:t>
      </w:r>
      <w:r w:rsidRPr="00360C80">
        <w:rPr>
          <w:i/>
        </w:rPr>
        <w:t>Cost utility analysis of a collaborative stepped care intervention for panic and generalized anxiety disorders in primary care.</w:t>
      </w:r>
      <w:r w:rsidRPr="00360C80">
        <w:t xml:space="preserve"> Journal of Psychosomatic Research, 2014. </w:t>
      </w:r>
      <w:r w:rsidRPr="00360C80">
        <w:rPr>
          <w:b/>
        </w:rPr>
        <w:t>77</w:t>
      </w:r>
      <w:r w:rsidRPr="00360C80">
        <w:t>(1): p. 57-63.</w:t>
      </w:r>
    </w:p>
    <w:p w14:paraId="7F88D43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0.</w:t>
      </w:r>
      <w:r w:rsidRPr="00360C80">
        <w:tab/>
        <w:t xml:space="preserve">Goorden, M., et al., </w:t>
      </w:r>
      <w:r w:rsidRPr="00360C80">
        <w:rPr>
          <w:i/>
        </w:rPr>
        <w:t>Cost-utility of collaborative care for the treatment of comorbid major depressive disorder in outpatients with chronic physical conditions. A randomized controlled trial in the general hospital setting (CC-DIM).</w:t>
      </w:r>
      <w:r w:rsidRPr="00360C80">
        <w:t xml:space="preserve"> Neuropsychiatric Disease and Treatment, 2017. </w:t>
      </w:r>
      <w:r w:rsidRPr="00360C80">
        <w:rPr>
          <w:b/>
        </w:rPr>
        <w:t>13</w:t>
      </w:r>
      <w:r w:rsidRPr="00360C80">
        <w:t>: p. 1881-1893.</w:t>
      </w:r>
    </w:p>
    <w:p w14:paraId="6E97410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1.</w:t>
      </w:r>
      <w:r w:rsidRPr="00360C80">
        <w:tab/>
        <w:t xml:space="preserve">Goorden, M., et al., </w:t>
      </w:r>
      <w:r w:rsidRPr="00360C80">
        <w:rPr>
          <w:i/>
        </w:rPr>
        <w:t>Cost-effectiveness of multidimensional family therapy compared to cognitive behavioral therapy for adolescents with a cannabis use disorder: Data from a randomized controlled trial.</w:t>
      </w:r>
      <w:r w:rsidRPr="00360C80">
        <w:t xml:space="preserve"> Drug and Alcohol Dependence, 2016. </w:t>
      </w:r>
      <w:r w:rsidRPr="00360C80">
        <w:rPr>
          <w:b/>
        </w:rPr>
        <w:t>162</w:t>
      </w:r>
      <w:r w:rsidRPr="00360C80">
        <w:t>: p. 154-161.</w:t>
      </w:r>
    </w:p>
    <w:p w14:paraId="67549DC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2.</w:t>
      </w:r>
      <w:r w:rsidRPr="00360C80">
        <w:tab/>
        <w:t xml:space="preserve">Goorden, M., et al., </w:t>
      </w:r>
      <w:r w:rsidRPr="00360C80">
        <w:rPr>
          <w:i/>
        </w:rPr>
        <w:t>Cost-utility analysis of a collaborative care intervention for major depressive disorder in an occupational healthcare setting.</w:t>
      </w:r>
      <w:r w:rsidRPr="00360C80">
        <w:t xml:space="preserve"> J Occup Rehabil, 2014. </w:t>
      </w:r>
      <w:r w:rsidRPr="00360C80">
        <w:rPr>
          <w:b/>
        </w:rPr>
        <w:t>24</w:t>
      </w:r>
      <w:r w:rsidRPr="00360C80">
        <w:t>(3): p. 555-62.</w:t>
      </w:r>
    </w:p>
    <w:p w14:paraId="09667D4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3.</w:t>
      </w:r>
      <w:r w:rsidRPr="00360C80">
        <w:tab/>
        <w:t xml:space="preserve">Goranitis, I., et al., </w:t>
      </w:r>
      <w:r w:rsidRPr="00360C80">
        <w:rPr>
          <w:i/>
        </w:rPr>
        <w:t>Maximizing health or sufficient capability in economic evaluation? A methodological experiment of treatment for drug addiction.</w:t>
      </w:r>
      <w:r w:rsidRPr="00360C80">
        <w:t xml:space="preserve"> Medical Decision Making, 2017. </w:t>
      </w:r>
      <w:r w:rsidRPr="00360C80">
        <w:rPr>
          <w:b/>
        </w:rPr>
        <w:t>37</w:t>
      </w:r>
      <w:r w:rsidRPr="00360C80">
        <w:t>(5): p. 498-511.</w:t>
      </w:r>
    </w:p>
    <w:p w14:paraId="18D43A8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4.</w:t>
      </w:r>
      <w:r w:rsidRPr="00360C80">
        <w:tab/>
        <w:t xml:space="preserve">Gowers, S.G., et al., </w:t>
      </w:r>
      <w:r w:rsidRPr="00360C80">
        <w:rPr>
          <w:i/>
        </w:rPr>
        <w:t>A randomised controlled multicentre trial of treatments for adolescent anorexia nervosa including assessment of cost-effectiveness and patient acceptability - The TOuCAN trial.</w:t>
      </w:r>
      <w:r w:rsidRPr="00360C80">
        <w:t xml:space="preserve"> Health Technology Assessment, 2010. </w:t>
      </w:r>
      <w:r w:rsidRPr="00360C80">
        <w:rPr>
          <w:b/>
        </w:rPr>
        <w:t>14</w:t>
      </w:r>
      <w:r w:rsidRPr="00360C80">
        <w:t>(15): p. 1-98.</w:t>
      </w:r>
    </w:p>
    <w:p w14:paraId="7B01224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5.</w:t>
      </w:r>
      <w:r w:rsidRPr="00360C80">
        <w:tab/>
        <w:t xml:space="preserve">Grabe, H.J., et al., </w:t>
      </w:r>
      <w:r w:rsidRPr="00360C80">
        <w:rPr>
          <w:i/>
        </w:rPr>
        <w:t>Association of mental distress with health care utilization and costs: A 5-year observation in a general population.</w:t>
      </w:r>
      <w:r w:rsidRPr="00360C80">
        <w:t xml:space="preserve"> Social Psychiatry and Psychiatric Epidemiology, 2009. </w:t>
      </w:r>
      <w:r w:rsidRPr="00360C80">
        <w:rPr>
          <w:b/>
        </w:rPr>
        <w:t>44</w:t>
      </w:r>
      <w:r w:rsidRPr="00360C80">
        <w:t>(10): p. 835-844.</w:t>
      </w:r>
    </w:p>
    <w:p w14:paraId="1CF333B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6.</w:t>
      </w:r>
      <w:r w:rsidRPr="00360C80">
        <w:tab/>
        <w:t xml:space="preserve">Graff MJ, A.E., Vernooij-Dassen MJ, Dekker J, Jonsson L, Thijssen M, Hoefnagels WH, Olde Rikkert MG, </w:t>
      </w:r>
      <w:r w:rsidRPr="00360C80">
        <w:rPr>
          <w:i/>
        </w:rPr>
        <w:t>Community occupational therapy for older patients with dementia and their care givers: cost effectiveness study.</w:t>
      </w:r>
      <w:r w:rsidRPr="00360C80">
        <w:t xml:space="preserve"> BMJ, 2008. </w:t>
      </w:r>
      <w:r w:rsidRPr="00360C80">
        <w:rPr>
          <w:b/>
        </w:rPr>
        <w:t>336</w:t>
      </w:r>
      <w:r w:rsidRPr="00360C80">
        <w:t>(7636): p. 134-138.</w:t>
      </w:r>
    </w:p>
    <w:p w14:paraId="2E4EE7C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7.</w:t>
      </w:r>
      <w:r w:rsidRPr="00360C80">
        <w:tab/>
        <w:t xml:space="preserve">Grande, I., et al., </w:t>
      </w:r>
      <w:r w:rsidRPr="00360C80">
        <w:rPr>
          <w:i/>
        </w:rPr>
        <w:t>Asenapine prescribing patterns in the treatment of manic in- and outpatients: Results from the MANACOR study.</w:t>
      </w:r>
      <w:r w:rsidRPr="00360C80">
        <w:t xml:space="preserve"> European Psychiatry, 2015. </w:t>
      </w:r>
      <w:r w:rsidRPr="00360C80">
        <w:rPr>
          <w:b/>
        </w:rPr>
        <w:t>30</w:t>
      </w:r>
      <w:r w:rsidRPr="00360C80">
        <w:t>(4): p. 528-534.</w:t>
      </w:r>
    </w:p>
    <w:p w14:paraId="1FF26B2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8.</w:t>
      </w:r>
      <w:r w:rsidRPr="00360C80">
        <w:tab/>
        <w:t xml:space="preserve">Green, C., et al., </w:t>
      </w:r>
      <w:r w:rsidRPr="00360C80">
        <w:rPr>
          <w:i/>
        </w:rPr>
        <w:t>Cost-effectiveness of collaborative care for depression in UK primary care: economic evaluation of a randomised controlled trial (CADET).</w:t>
      </w:r>
      <w:r w:rsidRPr="00360C80">
        <w:t xml:space="preserve"> PLoS One, 2014. </w:t>
      </w:r>
      <w:r w:rsidRPr="00360C80">
        <w:rPr>
          <w:b/>
        </w:rPr>
        <w:t>9</w:t>
      </w:r>
      <w:r w:rsidRPr="00360C80">
        <w:t>(8): p. e104225.</w:t>
      </w:r>
    </w:p>
    <w:p w14:paraId="0EA26B0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09.</w:t>
      </w:r>
      <w:r w:rsidRPr="00360C80">
        <w:tab/>
        <w:t xml:space="preserve">Green, J.M., et al., </w:t>
      </w:r>
      <w:r w:rsidRPr="00360C80">
        <w:rPr>
          <w:i/>
        </w:rPr>
        <w:t>Group therapy for adolescents with repeated self harm: randomised controlled trial with economic evaluation.</w:t>
      </w:r>
      <w:r w:rsidRPr="00360C80">
        <w:t xml:space="preserve"> BMJ (Clinical research ed.), 2011. </w:t>
      </w:r>
      <w:r w:rsidRPr="00360C80">
        <w:rPr>
          <w:b/>
        </w:rPr>
        <w:t>342</w:t>
      </w:r>
      <w:r w:rsidRPr="00360C80">
        <w:t>.</w:t>
      </w:r>
    </w:p>
    <w:p w14:paraId="3C394C3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0.</w:t>
      </w:r>
      <w:r w:rsidRPr="00360C80">
        <w:tab/>
        <w:t xml:space="preserve">Greven, P., et al., </w:t>
      </w:r>
      <w:r w:rsidRPr="00360C80">
        <w:rPr>
          <w:i/>
        </w:rPr>
        <w:t>Comparative treatment patterns, healthcare resource utilization and costs of atomoxetine and long-acting methylphenidate among children and adolescents with attention-deficit/hyperactivity disorder in Germany.</w:t>
      </w:r>
      <w:r w:rsidRPr="00360C80">
        <w:t xml:space="preserve"> European Journal of Health Economics, 2017. </w:t>
      </w:r>
      <w:r w:rsidRPr="00360C80">
        <w:rPr>
          <w:b/>
        </w:rPr>
        <w:t>18</w:t>
      </w:r>
      <w:r w:rsidRPr="00360C80">
        <w:t>(7): p. 893-904.</w:t>
      </w:r>
    </w:p>
    <w:p w14:paraId="7225B9E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1.</w:t>
      </w:r>
      <w:r w:rsidRPr="00360C80">
        <w:tab/>
        <w:t xml:space="preserve">Grupp, H., et al., </w:t>
      </w:r>
      <w:r w:rsidRPr="00360C80">
        <w:rPr>
          <w:i/>
        </w:rPr>
        <w:t>Excess costs from functional somatic syndromes in Germany — An analysis using entropy balancing.</w:t>
      </w:r>
      <w:r w:rsidRPr="00360C80">
        <w:t xml:space="preserve"> Journal of Psychosomatic Research, 2017. </w:t>
      </w:r>
      <w:r w:rsidRPr="00360C80">
        <w:rPr>
          <w:b/>
        </w:rPr>
        <w:t>97</w:t>
      </w:r>
      <w:r w:rsidRPr="00360C80">
        <w:t>: p. 52-57.</w:t>
      </w:r>
    </w:p>
    <w:p w14:paraId="275A851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2.</w:t>
      </w:r>
      <w:r w:rsidRPr="00360C80">
        <w:tab/>
        <w:t xml:space="preserve">Grupp, H., H.H. Konig, and A. Konnopka, </w:t>
      </w:r>
      <w:r w:rsidRPr="00360C80">
        <w:rPr>
          <w:i/>
        </w:rPr>
        <w:t>[Calculation of Standardised Unit Costs for the Economic Evaluation of Mental Disorders].</w:t>
      </w:r>
      <w:r w:rsidRPr="00360C80">
        <w:t xml:space="preserve"> Gesundheitswesen, 2017. </w:t>
      </w:r>
      <w:r w:rsidRPr="00360C80">
        <w:rPr>
          <w:b/>
        </w:rPr>
        <w:t>79</w:t>
      </w:r>
      <w:r w:rsidRPr="00360C80">
        <w:t>(1): p. 48-57.</w:t>
      </w:r>
    </w:p>
    <w:p w14:paraId="48F4304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3.</w:t>
      </w:r>
      <w:r w:rsidRPr="00360C80">
        <w:tab/>
        <w:t xml:space="preserve">Gustavsson, A., et al., </w:t>
      </w:r>
      <w:r w:rsidRPr="00360C80">
        <w:rPr>
          <w:i/>
        </w:rPr>
        <w:t>Predictors of costs of care in Alzheimer's disease: A multinational sample of 1222 patients.</w:t>
      </w:r>
      <w:r w:rsidRPr="00360C80">
        <w:t xml:space="preserve"> Alzheimer's &amp; Dementia: The Journal of the Alzheimer's Association, 2011. </w:t>
      </w:r>
      <w:r w:rsidRPr="00360C80">
        <w:rPr>
          <w:b/>
        </w:rPr>
        <w:t>7</w:t>
      </w:r>
      <w:r w:rsidRPr="00360C80">
        <w:t>(3): p. 318-327.</w:t>
      </w:r>
    </w:p>
    <w:p w14:paraId="644B0D1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4.</w:t>
      </w:r>
      <w:r w:rsidRPr="00360C80">
        <w:tab/>
        <w:t xml:space="preserve">Gustavsson, A., et al., </w:t>
      </w:r>
      <w:r w:rsidRPr="00360C80">
        <w:rPr>
          <w:i/>
        </w:rPr>
        <w:t>Cost of disorders of the brain in Europe 2010.</w:t>
      </w:r>
      <w:r w:rsidRPr="00360C80">
        <w:t xml:space="preserve"> European Neuropsychopharmacology, 2011. </w:t>
      </w:r>
      <w:r w:rsidRPr="00360C80">
        <w:rPr>
          <w:b/>
        </w:rPr>
        <w:t>21</w:t>
      </w:r>
      <w:r w:rsidRPr="00360C80">
        <w:t>(10): p. 718-779.</w:t>
      </w:r>
    </w:p>
    <w:p w14:paraId="5C8AE07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5.</w:t>
      </w:r>
      <w:r w:rsidRPr="00360C80">
        <w:tab/>
        <w:t xml:space="preserve">Haas, L., et al., </w:t>
      </w:r>
      <w:r w:rsidRPr="00360C80">
        <w:rPr>
          <w:i/>
        </w:rPr>
        <w:t>The Trade-Off between Costs and Quality of Care in the Treatment of Psychosomatic Patients with Somatoform Pain Disorder.</w:t>
      </w:r>
      <w:r w:rsidRPr="00360C80">
        <w:t xml:space="preserve"> Applied Health Economics and Health Policy, 2013. </w:t>
      </w:r>
      <w:r w:rsidRPr="00360C80">
        <w:rPr>
          <w:b/>
        </w:rPr>
        <w:t>11</w:t>
      </w:r>
      <w:r w:rsidRPr="00360C80">
        <w:t>(4): p. 359-368.</w:t>
      </w:r>
    </w:p>
    <w:p w14:paraId="77EED4B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6.</w:t>
      </w:r>
      <w:r w:rsidRPr="00360C80">
        <w:tab/>
        <w:t xml:space="preserve">Hakkaart-van Roijen, L., et al., </w:t>
      </w:r>
      <w:r w:rsidRPr="00360C80">
        <w:rPr>
          <w:i/>
        </w:rPr>
        <w:t>Economic evaluation alongside a single RCT of an integrative psychotherapeutic nursing home programme.</w:t>
      </w:r>
      <w:r w:rsidRPr="00360C80">
        <w:t xml:space="preserve"> BMC Health Serv Res, 2013. </w:t>
      </w:r>
      <w:r w:rsidRPr="00360C80">
        <w:rPr>
          <w:b/>
        </w:rPr>
        <w:t>13</w:t>
      </w:r>
      <w:r w:rsidRPr="00360C80">
        <w:t>: p. 370.</w:t>
      </w:r>
    </w:p>
    <w:p w14:paraId="6C0D47C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7.</w:t>
      </w:r>
      <w:r w:rsidRPr="00360C80">
        <w:tab/>
        <w:t xml:space="preserve">Hamre, H.J., et al., </w:t>
      </w:r>
      <w:r w:rsidRPr="00360C80">
        <w:rPr>
          <w:i/>
        </w:rPr>
        <w:t>Health costs in patients treated for depression, in patients with depressive symptoms treated for another chronic disorder, and in non-depressed patients: A two-year prospective cohort study in anthroposophic outpatient settings.</w:t>
      </w:r>
      <w:r w:rsidRPr="00360C80">
        <w:t xml:space="preserve"> European Journal of Health Economics, 2010. </w:t>
      </w:r>
      <w:r w:rsidRPr="00360C80">
        <w:rPr>
          <w:b/>
        </w:rPr>
        <w:t>11</w:t>
      </w:r>
      <w:r w:rsidRPr="00360C80">
        <w:t>(1): p. 77-94.</w:t>
      </w:r>
    </w:p>
    <w:p w14:paraId="6ED43B2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8.</w:t>
      </w:r>
      <w:r w:rsidRPr="00360C80">
        <w:tab/>
        <w:t xml:space="preserve">Happich, M., et al., </w:t>
      </w:r>
      <w:r w:rsidRPr="00360C80">
        <w:rPr>
          <w:i/>
        </w:rPr>
        <w:t>Excess Costs Associated with Possible Misdiagnosis of Alzheimer's Disease Among Patients with Vascular Dementia in a UK CPRD Population.</w:t>
      </w:r>
      <w:r w:rsidRPr="00360C80">
        <w:t xml:space="preserve"> J Alzheimers Dis, 2016. </w:t>
      </w:r>
      <w:r w:rsidRPr="00360C80">
        <w:rPr>
          <w:b/>
        </w:rPr>
        <w:t>53</w:t>
      </w:r>
      <w:r w:rsidRPr="00360C80">
        <w:t>(1): p. 171-83.</w:t>
      </w:r>
    </w:p>
    <w:p w14:paraId="0482F48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19.</w:t>
      </w:r>
      <w:r w:rsidRPr="00360C80">
        <w:tab/>
        <w:t xml:space="preserve">Heider, D., et al., </w:t>
      </w:r>
      <w:r w:rsidRPr="00360C80">
        <w:rPr>
          <w:i/>
        </w:rPr>
        <w:t>Direct medical mental health care costs of schizophrenia in France, Germany and the United Kingdom-Findings from the European Schizophrenia Cohort (EuroSC).</w:t>
      </w:r>
      <w:r w:rsidRPr="00360C80">
        <w:t xml:space="preserve"> European Psychiatry, 2009. </w:t>
      </w:r>
      <w:r w:rsidRPr="00360C80">
        <w:rPr>
          <w:b/>
        </w:rPr>
        <w:t>24</w:t>
      </w:r>
      <w:r w:rsidRPr="00360C80">
        <w:t>(4): p. 216-224.</w:t>
      </w:r>
    </w:p>
    <w:p w14:paraId="02AFE89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0.</w:t>
      </w:r>
      <w:r w:rsidRPr="00360C80">
        <w:tab/>
        <w:t xml:space="preserve">Heinrich, S., et al., </w:t>
      </w:r>
      <w:r w:rsidRPr="00360C80">
        <w:rPr>
          <w:i/>
        </w:rPr>
        <w:t>Accuracy of self-reports of mental health care utilization and calculated costs compared to hospital records.</w:t>
      </w:r>
      <w:r w:rsidRPr="00360C80">
        <w:t xml:space="preserve"> Psychiatry Research, 2011. </w:t>
      </w:r>
      <w:r w:rsidRPr="00360C80">
        <w:rPr>
          <w:b/>
        </w:rPr>
        <w:t>185</w:t>
      </w:r>
      <w:r w:rsidRPr="00360C80">
        <w:t>(1-2): p. 261-268.</w:t>
      </w:r>
    </w:p>
    <w:p w14:paraId="75A6942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1.</w:t>
      </w:r>
      <w:r w:rsidRPr="00360C80">
        <w:tab/>
        <w:t xml:space="preserve">Henderson, C., et al., </w:t>
      </w:r>
      <w:r w:rsidRPr="00360C80">
        <w:rPr>
          <w:i/>
        </w:rPr>
        <w:t>Cost-effectiveness of telecare for people with social care needs: the Whole Systems Demonstrator cluster randomised trial.</w:t>
      </w:r>
      <w:r w:rsidRPr="00360C80">
        <w:t xml:space="preserve"> Age Ageing, 2014. </w:t>
      </w:r>
      <w:r w:rsidRPr="00360C80">
        <w:rPr>
          <w:b/>
        </w:rPr>
        <w:t>43</w:t>
      </w:r>
      <w:r w:rsidRPr="00360C80">
        <w:t>(6): p. 794-800.</w:t>
      </w:r>
    </w:p>
    <w:p w14:paraId="023E100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2.</w:t>
      </w:r>
      <w:r w:rsidRPr="00360C80">
        <w:tab/>
        <w:t xml:space="preserve">Henderson, C., et al., </w:t>
      </w:r>
      <w:r w:rsidRPr="00360C80">
        <w:rPr>
          <w:i/>
        </w:rPr>
        <w:t>Cost-Effectiveness of Financial Incentives to Promote Adherence to Depot Antipsychotic Medication: Economic Evaluation of a Cluster-Randomised Controlled Trial.</w:t>
      </w:r>
      <w:r w:rsidRPr="00360C80">
        <w:t xml:space="preserve"> PLoS One, 2015. </w:t>
      </w:r>
      <w:r w:rsidRPr="00360C80">
        <w:rPr>
          <w:b/>
        </w:rPr>
        <w:t>10</w:t>
      </w:r>
      <w:r w:rsidRPr="00360C80">
        <w:t>(10): p. e0138816.</w:t>
      </w:r>
    </w:p>
    <w:p w14:paraId="0DC96CB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3.</w:t>
      </w:r>
      <w:r w:rsidRPr="00360C80">
        <w:tab/>
        <w:t xml:space="preserve">Hernando Ortiz, L., et al., </w:t>
      </w:r>
      <w:r w:rsidRPr="00360C80">
        <w:rPr>
          <w:i/>
        </w:rPr>
        <w:t>[Profitability of a day hospital: analysis of activity, cost and effectiveness].</w:t>
      </w:r>
      <w:r w:rsidRPr="00360C80">
        <w:t xml:space="preserve"> Gac Sanit, 2012. </w:t>
      </w:r>
      <w:r w:rsidRPr="00360C80">
        <w:rPr>
          <w:b/>
        </w:rPr>
        <w:t>26</w:t>
      </w:r>
      <w:r w:rsidRPr="00360C80">
        <w:t>(4): p. 360-5.</w:t>
      </w:r>
    </w:p>
    <w:p w14:paraId="31EE001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4.</w:t>
      </w:r>
      <w:r w:rsidRPr="00360C80">
        <w:tab/>
        <w:t xml:space="preserve">Heslin, M., et al., </w:t>
      </w:r>
      <w:r w:rsidRPr="00360C80">
        <w:rPr>
          <w:i/>
        </w:rPr>
        <w:t>Randomised controlled trial to improve health and reduce substance use in established psychosis (IMPaCT): Cost-effectiveness of integrated psychosocial health promotion.</w:t>
      </w:r>
      <w:r w:rsidRPr="00360C80">
        <w:t xml:space="preserve"> BMC Psychiatry, 2017. </w:t>
      </w:r>
      <w:r w:rsidRPr="00360C80">
        <w:rPr>
          <w:b/>
        </w:rPr>
        <w:t>17</w:t>
      </w:r>
      <w:r w:rsidRPr="00360C80">
        <w:t>(1).</w:t>
      </w:r>
    </w:p>
    <w:p w14:paraId="3097179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5.</w:t>
      </w:r>
      <w:r w:rsidRPr="00360C80">
        <w:tab/>
        <w:t xml:space="preserve">Heuft, G., et al., </w:t>
      </w:r>
      <w:r w:rsidRPr="00360C80">
        <w:rPr>
          <w:i/>
        </w:rPr>
        <w:t>Normative-empirical determination of personnel requirements in psychosomatic medicine and psychotherapy.</w:t>
      </w:r>
      <w:r w:rsidRPr="00360C80">
        <w:t xml:space="preserve"> Zeitschrift fur Psychosomatische Medizin und Psychotherapie, 2015. </w:t>
      </w:r>
      <w:r w:rsidRPr="00360C80">
        <w:rPr>
          <w:b/>
        </w:rPr>
        <w:t>61</w:t>
      </w:r>
      <w:r w:rsidRPr="00360C80">
        <w:t>(4): p. 384-398.</w:t>
      </w:r>
    </w:p>
    <w:p w14:paraId="0F7BBE6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6.</w:t>
      </w:r>
      <w:r w:rsidRPr="00360C80">
        <w:tab/>
        <w:t xml:space="preserve">Hidalgo-Mazzei, D., et al., </w:t>
      </w:r>
      <w:r w:rsidRPr="00360C80">
        <w:rPr>
          <w:i/>
        </w:rPr>
        <w:t>The real world cost and health resource utilization associated to manic episodes: The MANACOR study.</w:t>
      </w:r>
      <w:r w:rsidRPr="00360C80">
        <w:t xml:space="preserve"> Revista de Psiquiatria y Salud Mental, 2015. </w:t>
      </w:r>
      <w:r w:rsidRPr="00360C80">
        <w:rPr>
          <w:b/>
        </w:rPr>
        <w:t>8</w:t>
      </w:r>
      <w:r w:rsidRPr="00360C80">
        <w:t>(2): p. 55-64.</w:t>
      </w:r>
    </w:p>
    <w:p w14:paraId="731EDDE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7.</w:t>
      </w:r>
      <w:r w:rsidRPr="00360C80">
        <w:tab/>
        <w:t xml:space="preserve">Hirjak, D., et al., </w:t>
      </w:r>
      <w:r w:rsidRPr="00360C80">
        <w:rPr>
          <w:i/>
        </w:rPr>
        <w:t>Evidence for distinguishable treatment costs among paranoid schizophrenia and schizoaffective disorder.</w:t>
      </w:r>
      <w:r w:rsidRPr="00360C80">
        <w:t xml:space="preserve"> PLoS ONE, 2016. </w:t>
      </w:r>
      <w:r w:rsidRPr="00360C80">
        <w:rPr>
          <w:b/>
        </w:rPr>
        <w:t>11</w:t>
      </w:r>
      <w:r w:rsidRPr="00360C80">
        <w:t>(7).</w:t>
      </w:r>
    </w:p>
    <w:p w14:paraId="6D65B4B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8.</w:t>
      </w:r>
      <w:r w:rsidRPr="00360C80">
        <w:tab/>
        <w:t xml:space="preserve">Holden, S.E., et al., </w:t>
      </w:r>
      <w:r w:rsidRPr="00360C80">
        <w:rPr>
          <w:i/>
        </w:rPr>
        <w:t>The prevalence and incidence, resource use and financial costs of treating people with attention deficit/hyperactivity disorder (ADHD) in the united kingdom (1998 to 2010).</w:t>
      </w:r>
      <w:r w:rsidRPr="00360C80">
        <w:t xml:space="preserve"> Child and Adolescent Psychiatry and Mental Health, 2013. </w:t>
      </w:r>
      <w:r w:rsidRPr="00360C80">
        <w:rPr>
          <w:b/>
        </w:rPr>
        <w:t>7</w:t>
      </w:r>
      <w:r w:rsidRPr="00360C80">
        <w:t>(1).</w:t>
      </w:r>
    </w:p>
    <w:p w14:paraId="72764D4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29.</w:t>
      </w:r>
      <w:r w:rsidRPr="00360C80">
        <w:tab/>
        <w:t xml:space="preserve">Hollinghurst, S., et al., </w:t>
      </w:r>
      <w:r w:rsidRPr="00360C80">
        <w:rPr>
          <w:i/>
        </w:rPr>
        <w:t>Cost-effectiveness of cognitive-behavioural therapy as an adjunct to pharmacotherapy for treatment-resistant depression in primary care: economic evaluation of the CoBalT Trial.</w:t>
      </w:r>
      <w:r w:rsidRPr="00360C80">
        <w:t xml:space="preserve"> Br J Psychiatry, 2014. </w:t>
      </w:r>
      <w:r w:rsidRPr="00360C80">
        <w:rPr>
          <w:b/>
        </w:rPr>
        <w:t>204</w:t>
      </w:r>
      <w:r w:rsidRPr="00360C80">
        <w:t>(1): p. 69-76.</w:t>
      </w:r>
    </w:p>
    <w:p w14:paraId="7106619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0.</w:t>
      </w:r>
      <w:r w:rsidRPr="00360C80">
        <w:tab/>
        <w:t xml:space="preserve">Hollinghurst S, P.T., Kaur S, Wiles N, Lewis G, Kessler D, </w:t>
      </w:r>
      <w:r w:rsidRPr="00360C80">
        <w:rPr>
          <w:i/>
        </w:rPr>
        <w:t>Cost-effectiveness of therapist- delivered online cognitive-behavioural therapy for depression: randomised controlled trial. .</w:t>
      </w:r>
      <w:r w:rsidRPr="00360C80">
        <w:t xml:space="preserve"> Br J Psychiatry 2010. </w:t>
      </w:r>
      <w:r w:rsidRPr="00360C80">
        <w:rPr>
          <w:b/>
        </w:rPr>
        <w:t>197</w:t>
      </w:r>
      <w:r w:rsidRPr="00360C80">
        <w:t>: p. 297-304.</w:t>
      </w:r>
    </w:p>
    <w:p w14:paraId="6A78DDE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1.</w:t>
      </w:r>
      <w:r w:rsidRPr="00360C80">
        <w:tab/>
        <w:t xml:space="preserve">Holman, A.J., et al., </w:t>
      </w:r>
      <w:r w:rsidRPr="00360C80">
        <w:rPr>
          <w:i/>
        </w:rPr>
        <w:t>Cost-effectiveness of cognitive behaviour therapy versus talking and usual care for depressed older people in primary care.</w:t>
      </w:r>
      <w:r w:rsidRPr="00360C80">
        <w:t xml:space="preserve"> BMC Health Serv Res, 2011. </w:t>
      </w:r>
      <w:r w:rsidRPr="00360C80">
        <w:rPr>
          <w:b/>
        </w:rPr>
        <w:t>11</w:t>
      </w:r>
      <w:r w:rsidRPr="00360C80">
        <w:t>: p. 33.</w:t>
      </w:r>
    </w:p>
    <w:p w14:paraId="5BF2903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2.</w:t>
      </w:r>
      <w:r w:rsidRPr="00360C80">
        <w:tab/>
        <w:t xml:space="preserve">Hong, J., et al., </w:t>
      </w:r>
      <w:r w:rsidRPr="00360C80">
        <w:rPr>
          <w:i/>
        </w:rPr>
        <w:t>Clinical and economic consequences of medication non-adherence in the treatment of patients with a manic/mixed episode of bipolar disorder: Results from the European Mania in Bipolar Longitudinal Evaluation of Medication (EMBLEM) Study.</w:t>
      </w:r>
      <w:r w:rsidRPr="00360C80">
        <w:t xml:space="preserve"> Psychiatry Research, 2011. </w:t>
      </w:r>
      <w:r w:rsidRPr="00360C80">
        <w:rPr>
          <w:b/>
        </w:rPr>
        <w:t>190</w:t>
      </w:r>
      <w:r w:rsidRPr="00360C80">
        <w:t>(1): p. 110-114.</w:t>
      </w:r>
    </w:p>
    <w:p w14:paraId="21AD73B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3.</w:t>
      </w:r>
      <w:r w:rsidRPr="00360C80">
        <w:tab/>
        <w:t xml:space="preserve">Hong, J., et al., </w:t>
      </w:r>
      <w:r w:rsidRPr="00360C80">
        <w:rPr>
          <w:i/>
        </w:rPr>
        <w:t>The cost of relapse for patients with a manicmixed episode of bipolar disorder in the emblem study.</w:t>
      </w:r>
      <w:r w:rsidRPr="00360C80">
        <w:t xml:space="preserve"> PharmacoEconomics, 2010. </w:t>
      </w:r>
      <w:r w:rsidRPr="00360C80">
        <w:rPr>
          <w:b/>
        </w:rPr>
        <w:t>28</w:t>
      </w:r>
      <w:r w:rsidRPr="00360C80">
        <w:t>(7): p. 555-566.</w:t>
      </w:r>
    </w:p>
    <w:p w14:paraId="5CF35DE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4.</w:t>
      </w:r>
      <w:r w:rsidRPr="00360C80">
        <w:tab/>
        <w:t xml:space="preserve">Hormigo Amaro, J., et al., </w:t>
      </w:r>
      <w:r w:rsidRPr="00360C80">
        <w:rPr>
          <w:i/>
        </w:rPr>
        <w:t>[Cost-benefit analysis of a school-based smoking prevention program].</w:t>
      </w:r>
      <w:r w:rsidRPr="00360C80">
        <w:t xml:space="preserve"> Gac Sanit, 2009. </w:t>
      </w:r>
      <w:r w:rsidRPr="00360C80">
        <w:rPr>
          <w:b/>
        </w:rPr>
        <w:t>23</w:t>
      </w:r>
      <w:r w:rsidRPr="00360C80">
        <w:t>(4): p. 311-4.</w:t>
      </w:r>
    </w:p>
    <w:p w14:paraId="721CBD2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5.</w:t>
      </w:r>
      <w:r w:rsidRPr="00360C80">
        <w:tab/>
        <w:t xml:space="preserve">Horn, E.K., et al., </w:t>
      </w:r>
      <w:r w:rsidRPr="00360C80">
        <w:rPr>
          <w:i/>
        </w:rPr>
        <w:t>Cost-Effectiveness of Short-Term Inpatient Psychotherapy Based on Transactional Analysis in Patients With Personality Disorder.</w:t>
      </w:r>
      <w:r w:rsidRPr="00360C80">
        <w:t xml:space="preserve"> J Pers Disord, 2016. </w:t>
      </w:r>
      <w:r w:rsidRPr="00360C80">
        <w:rPr>
          <w:b/>
        </w:rPr>
        <w:t>30</w:t>
      </w:r>
      <w:r w:rsidRPr="00360C80">
        <w:t>(4): p. 483-501.</w:t>
      </w:r>
    </w:p>
    <w:p w14:paraId="75D8866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6.</w:t>
      </w:r>
      <w:r w:rsidRPr="00360C80">
        <w:tab/>
        <w:t xml:space="preserve">Hornberger, J., et al., </w:t>
      </w:r>
      <w:r w:rsidRPr="00360C80">
        <w:rPr>
          <w:i/>
        </w:rPr>
        <w:t>Cost-effectiveness of florbetapir-PET in Alzheimer's disease: A Spanish societal perspective.</w:t>
      </w:r>
      <w:r w:rsidRPr="00360C80">
        <w:t xml:space="preserve"> Journal of Mental Health Policy and Economics, 2015. </w:t>
      </w:r>
      <w:r w:rsidRPr="00360C80">
        <w:rPr>
          <w:b/>
        </w:rPr>
        <w:t>18</w:t>
      </w:r>
      <w:r w:rsidRPr="00360C80">
        <w:t>(2): p. 63-73.</w:t>
      </w:r>
    </w:p>
    <w:p w14:paraId="6275530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7.</w:t>
      </w:r>
      <w:r w:rsidRPr="00360C80">
        <w:tab/>
        <w:t xml:space="preserve">Howard, L., et al., </w:t>
      </w:r>
      <w:r w:rsidRPr="00360C80">
        <w:rPr>
          <w:i/>
        </w:rPr>
        <w:t>Effectiveness and cost-effectiveness of admissions to women's crisis houses compared with traditional psychiatric wards: pilot patient-preference randomised controlled trial.</w:t>
      </w:r>
      <w:r w:rsidRPr="00360C80">
        <w:t xml:space="preserve"> Br J Psychiatry Suppl, 2010. </w:t>
      </w:r>
      <w:r w:rsidRPr="00360C80">
        <w:rPr>
          <w:b/>
        </w:rPr>
        <w:t>53</w:t>
      </w:r>
      <w:r w:rsidRPr="00360C80">
        <w:t>: p. s32-40.</w:t>
      </w:r>
    </w:p>
    <w:p w14:paraId="2CF75F2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8.</w:t>
      </w:r>
      <w:r w:rsidRPr="00360C80">
        <w:tab/>
        <w:t xml:space="preserve">Ising, H., et al., </w:t>
      </w:r>
      <w:r w:rsidRPr="00360C80">
        <w:rPr>
          <w:i/>
        </w:rPr>
        <w:t>Cost-effectiveness of preventing first-episode psychosis in ultra-high-risk subjects: Multi-centre randomized controlled trial.</w:t>
      </w:r>
      <w:r w:rsidRPr="00360C80">
        <w:t xml:space="preserve"> Psychological Medicine, 2015. </w:t>
      </w:r>
      <w:r w:rsidRPr="00360C80">
        <w:rPr>
          <w:b/>
        </w:rPr>
        <w:t>45</w:t>
      </w:r>
      <w:r w:rsidRPr="00360C80">
        <w:t>(7): p. 1435-1446.</w:t>
      </w:r>
    </w:p>
    <w:p w14:paraId="12E0EF8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39.</w:t>
      </w:r>
      <w:r w:rsidRPr="00360C80">
        <w:tab/>
        <w:t xml:space="preserve">Ising, H.K., et al., </w:t>
      </w:r>
      <w:r w:rsidRPr="00360C80">
        <w:rPr>
          <w:i/>
        </w:rPr>
        <w:t>Four-Year Cost-effectiveness of Cognitive Behavior Therapy for Preventing First-episode Psychosis: The Dutch Early Detection Intervention Evaluation (EDIE-NL) Trial.</w:t>
      </w:r>
      <w:r w:rsidRPr="00360C80">
        <w:t xml:space="preserve"> Schizophr Bull, 2017. </w:t>
      </w:r>
      <w:r w:rsidRPr="00360C80">
        <w:rPr>
          <w:b/>
        </w:rPr>
        <w:t>43</w:t>
      </w:r>
      <w:r w:rsidRPr="00360C80">
        <w:t>(2): p. 365-374.</w:t>
      </w:r>
    </w:p>
    <w:p w14:paraId="6300054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0.</w:t>
      </w:r>
      <w:r w:rsidRPr="00360C80">
        <w:tab/>
        <w:t xml:space="preserve">Jiménez Rodríguez, T.W. and A. Martí Gil, </w:t>
      </w:r>
      <w:r w:rsidRPr="00360C80">
        <w:rPr>
          <w:i/>
        </w:rPr>
        <w:t>Analysis of cost minimizing impact on the budget of the national health system for attention deficit hyperactivity disorder treatment with immediate release in place of different extended release methylphenidate alternatives.</w:t>
      </w:r>
      <w:r w:rsidRPr="00360C80">
        <w:t xml:space="preserve"> Acta Pediatrica Espanola, 2016. </w:t>
      </w:r>
      <w:r w:rsidRPr="00360C80">
        <w:rPr>
          <w:b/>
        </w:rPr>
        <w:t>74</w:t>
      </w:r>
      <w:r w:rsidRPr="00360C80">
        <w:t>(9): p. 209-216.</w:t>
      </w:r>
    </w:p>
    <w:p w14:paraId="07E4E4E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1.</w:t>
      </w:r>
      <w:r w:rsidRPr="00360C80">
        <w:tab/>
        <w:t xml:space="preserve">Johnston, M.C., A. Ludbrook, and M.A. Jaffray, </w:t>
      </w:r>
      <w:r w:rsidRPr="00360C80">
        <w:rPr>
          <w:i/>
        </w:rPr>
        <w:t>Inequalities in the distribution of the costs of alcohol misuse in Scotland: a cost of illness study.</w:t>
      </w:r>
      <w:r w:rsidRPr="00360C80">
        <w:t xml:space="preserve"> Alcohol Alcohol, 2012. </w:t>
      </w:r>
      <w:r w:rsidRPr="00360C80">
        <w:rPr>
          <w:b/>
        </w:rPr>
        <w:t>47</w:t>
      </w:r>
      <w:r w:rsidRPr="00360C80">
        <w:t>(6): p. 725-31.</w:t>
      </w:r>
    </w:p>
    <w:p w14:paraId="1C3E215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2.</w:t>
      </w:r>
      <w:r w:rsidRPr="00360C80">
        <w:tab/>
        <w:t xml:space="preserve">Joling, K.J., et al., </w:t>
      </w:r>
      <w:r w:rsidRPr="00360C80">
        <w:rPr>
          <w:i/>
        </w:rPr>
        <w:t>The cost-effectiveness of a family meetings intervention to prevent depression and anxiety in family caregivers of patients with dementia: a randomized trial.</w:t>
      </w:r>
      <w:r w:rsidRPr="00360C80">
        <w:t xml:space="preserve"> Trials, 2013. </w:t>
      </w:r>
      <w:r w:rsidRPr="00360C80">
        <w:rPr>
          <w:b/>
        </w:rPr>
        <w:t>14</w:t>
      </w:r>
      <w:r w:rsidRPr="00360C80">
        <w:t>: p. 305.</w:t>
      </w:r>
    </w:p>
    <w:p w14:paraId="7E777E3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3.</w:t>
      </w:r>
      <w:r w:rsidRPr="00360C80">
        <w:tab/>
        <w:t xml:space="preserve">Joling, K.J., et al., </w:t>
      </w:r>
      <w:r w:rsidRPr="00360C80">
        <w:rPr>
          <w:i/>
        </w:rPr>
        <w:t>Predictors of societal costs in dementia patients and their informal caregivers: A two-year prospective cohort study.</w:t>
      </w:r>
      <w:r w:rsidRPr="00360C80">
        <w:t xml:space="preserve"> The American Journal of Geriatric Psychiatry, 2015. </w:t>
      </w:r>
      <w:r w:rsidRPr="00360C80">
        <w:rPr>
          <w:b/>
        </w:rPr>
        <w:t>23</w:t>
      </w:r>
      <w:r w:rsidRPr="00360C80">
        <w:t>(11): p. 1193-1203.</w:t>
      </w:r>
    </w:p>
    <w:p w14:paraId="3584B20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4.</w:t>
      </w:r>
      <w:r w:rsidRPr="00360C80">
        <w:tab/>
        <w:t xml:space="preserve">Jones, R.W., et al., </w:t>
      </w:r>
      <w:r w:rsidRPr="00360C80">
        <w:rPr>
          <w:i/>
        </w:rPr>
        <w:t>Dependence in Alzheimer's disease and service use costs, quality of life, and caregiver burden: the DADE study.</w:t>
      </w:r>
      <w:r w:rsidRPr="00360C80">
        <w:t xml:space="preserve"> Alzheimers Dement, 2015. </w:t>
      </w:r>
      <w:r w:rsidRPr="00360C80">
        <w:rPr>
          <w:b/>
        </w:rPr>
        <w:t>11</w:t>
      </w:r>
      <w:r w:rsidRPr="00360C80">
        <w:t>(3): p. 280-90.</w:t>
      </w:r>
    </w:p>
    <w:p w14:paraId="7DD3956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5.</w:t>
      </w:r>
      <w:r w:rsidRPr="00360C80">
        <w:tab/>
        <w:t xml:space="preserve">Jonkers, C.C.M., et al., </w:t>
      </w:r>
      <w:r w:rsidRPr="00360C80">
        <w:rPr>
          <w:i/>
        </w:rPr>
        <w:t>Economic evaluation of a minimal psychological intervention in chronically ill elderly patients with minor or mild to moderate depression: A randomized trial (the DELTA-study).</w:t>
      </w:r>
      <w:r w:rsidRPr="00360C80">
        <w:t xml:space="preserve"> International Journal of Technology Assessment in Health Care, 2009. </w:t>
      </w:r>
      <w:r w:rsidRPr="00360C80">
        <w:rPr>
          <w:b/>
        </w:rPr>
        <w:t>25</w:t>
      </w:r>
      <w:r w:rsidRPr="00360C80">
        <w:t>(4): p. 497-504.</w:t>
      </w:r>
    </w:p>
    <w:p w14:paraId="07E5475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6.</w:t>
      </w:r>
      <w:r w:rsidRPr="00360C80">
        <w:tab/>
        <w:t xml:space="preserve">Kallert, T.W. and I. Nitsche, </w:t>
      </w:r>
      <w:r w:rsidRPr="00360C80">
        <w:rPr>
          <w:i/>
        </w:rPr>
        <w:t>[Direct health-related costs of severely mentally ill patients and their informal carers in community care].</w:t>
      </w:r>
      <w:r w:rsidRPr="00360C80">
        <w:t xml:space="preserve"> Neuropsychiatr, 2010. </w:t>
      </w:r>
      <w:r w:rsidRPr="00360C80">
        <w:rPr>
          <w:b/>
        </w:rPr>
        <w:t>24</w:t>
      </w:r>
      <w:r w:rsidRPr="00360C80">
        <w:t>(1): p. 42-55.</w:t>
      </w:r>
    </w:p>
    <w:p w14:paraId="1F2A17D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7.</w:t>
      </w:r>
      <w:r w:rsidRPr="00360C80">
        <w:tab/>
        <w:t xml:space="preserve">Kane, E., et al., </w:t>
      </w:r>
      <w:r w:rsidRPr="00360C80">
        <w:rPr>
          <w:i/>
        </w:rPr>
        <w:t>A cost and economic evaluation of the Leeds personality disorder managed clinical network-A service and commissioning development initiative.</w:t>
      </w:r>
      <w:r w:rsidRPr="00360C80">
        <w:t xml:space="preserve"> Personal Ment Health, 2016. </w:t>
      </w:r>
      <w:r w:rsidRPr="00360C80">
        <w:rPr>
          <w:b/>
        </w:rPr>
        <w:t>10</w:t>
      </w:r>
      <w:r w:rsidRPr="00360C80">
        <w:t>(3): p. 169-80.</w:t>
      </w:r>
    </w:p>
    <w:p w14:paraId="1F03085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8.</w:t>
      </w:r>
      <w:r w:rsidRPr="00360C80">
        <w:tab/>
        <w:t xml:space="preserve">Karow, A., Reimer, J, Konig, HH, Heider, D, Bock, T, Huber, C, Schottle, D, Meister, K, Rietschel, L, Ohm, G, Schulz, H, Naber, D,, </w:t>
      </w:r>
      <w:r w:rsidRPr="00360C80">
        <w:rPr>
          <w:i/>
        </w:rPr>
        <w:t>Cost-effectiveness of 12-month assertive community treatment as part of integrated care versus standard care in patients with schizophrenia.</w:t>
      </w:r>
      <w:r w:rsidRPr="00360C80">
        <w:t xml:space="preserve"> Journal of Clinical Psychiatry, 2012. </w:t>
      </w:r>
      <w:r w:rsidRPr="00360C80">
        <w:rPr>
          <w:b/>
        </w:rPr>
        <w:t>73</w:t>
      </w:r>
      <w:r w:rsidRPr="00360C80">
        <w:t>(3): p. e402-e408.</w:t>
      </w:r>
    </w:p>
    <w:p w14:paraId="721FCFF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49.</w:t>
      </w:r>
      <w:r w:rsidRPr="00360C80">
        <w:tab/>
        <w:t xml:space="preserve">Kendrick, T., et al., </w:t>
      </w:r>
      <w:r w:rsidRPr="00360C80">
        <w:rPr>
          <w:i/>
        </w:rPr>
        <w:t>Randomised controlled trial to determine the clinical effectiveness and cost-effectiveness of selective serotonin reuptake inhibitors plus supportive care, versus supportive care alone, for mild to moderate depression with somatic symptoms in primary care: The THREAD (THREshold for AntiDepressant response) study.</w:t>
      </w:r>
      <w:r w:rsidRPr="00360C80">
        <w:t xml:space="preserve"> Health Technology Assessment, 2009. </w:t>
      </w:r>
      <w:r w:rsidRPr="00360C80">
        <w:rPr>
          <w:b/>
        </w:rPr>
        <w:t>13</w:t>
      </w:r>
      <w:r w:rsidRPr="00360C80">
        <w:t>(22): p. 1-159.</w:t>
      </w:r>
    </w:p>
    <w:p w14:paraId="6251E51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0.</w:t>
      </w:r>
      <w:r w:rsidRPr="00360C80">
        <w:tab/>
        <w:t xml:space="preserve">Kessler, R.C., et al., </w:t>
      </w:r>
      <w:r w:rsidRPr="00360C80">
        <w:rPr>
          <w:i/>
        </w:rPr>
        <w:t>The prevalence and workplace costs of adult attention deficit hyperactivity disorder in a large manufacturing firm.</w:t>
      </w:r>
      <w:r w:rsidRPr="00360C80">
        <w:t xml:space="preserve"> Psychological Medicine, 2009. </w:t>
      </w:r>
      <w:r w:rsidRPr="00360C80">
        <w:rPr>
          <w:b/>
        </w:rPr>
        <w:t>39</w:t>
      </w:r>
      <w:r w:rsidRPr="00360C80">
        <w:t>(1): p. 137-147.</w:t>
      </w:r>
    </w:p>
    <w:p w14:paraId="1AB383B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1.</w:t>
      </w:r>
      <w:r w:rsidRPr="00360C80">
        <w:tab/>
        <w:t xml:space="preserve">Kiencke, P., et al., </w:t>
      </w:r>
      <w:r w:rsidRPr="00360C80">
        <w:rPr>
          <w:i/>
        </w:rPr>
        <w:t>[Cost of illness in Alzheimer's disease].</w:t>
      </w:r>
      <w:r w:rsidRPr="00360C80">
        <w:t xml:space="preserve"> Med Klin (Munich), 2010. </w:t>
      </w:r>
      <w:r w:rsidRPr="00360C80">
        <w:rPr>
          <w:b/>
        </w:rPr>
        <w:t>105</w:t>
      </w:r>
      <w:r w:rsidRPr="00360C80">
        <w:t>(5): p. 327-33.</w:t>
      </w:r>
    </w:p>
    <w:p w14:paraId="5EE84A4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2.</w:t>
      </w:r>
      <w:r w:rsidRPr="00360C80">
        <w:tab/>
        <w:t xml:space="preserve">Killaspy, H., et al., </w:t>
      </w:r>
      <w:r w:rsidRPr="00360C80">
        <w:rPr>
          <w:i/>
        </w:rPr>
        <w:t>Quality of life, autonomy, satisfaction, and costs associated with mental health supported accommodation services in England: a national survey.</w:t>
      </w:r>
      <w:r w:rsidRPr="00360C80">
        <w:t xml:space="preserve"> Lancet Psychiatry, 2016. </w:t>
      </w:r>
      <w:r w:rsidRPr="00360C80">
        <w:rPr>
          <w:b/>
        </w:rPr>
        <w:t>3</w:t>
      </w:r>
      <w:r w:rsidRPr="00360C80">
        <w:t>(12): p. 1129-1137.</w:t>
      </w:r>
    </w:p>
    <w:p w14:paraId="08D7A54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3.</w:t>
      </w:r>
      <w:r w:rsidRPr="00360C80">
        <w:tab/>
        <w:t xml:space="preserve">Kleine-Budde, K., et al., </w:t>
      </w:r>
      <w:r w:rsidRPr="00360C80">
        <w:rPr>
          <w:i/>
        </w:rPr>
        <w:t>The cost of depression-A cost analysis from a large database.</w:t>
      </w:r>
      <w:r w:rsidRPr="00360C80">
        <w:t xml:space="preserve"> Journal of Affective Disorders, 2013. </w:t>
      </w:r>
      <w:r w:rsidRPr="00360C80">
        <w:rPr>
          <w:b/>
        </w:rPr>
        <w:t>147</w:t>
      </w:r>
      <w:r w:rsidRPr="00360C80">
        <w:t>(1-3): p. 137-143.</w:t>
      </w:r>
    </w:p>
    <w:p w14:paraId="3B617CE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4.</w:t>
      </w:r>
      <w:r w:rsidRPr="00360C80">
        <w:tab/>
        <w:t xml:space="preserve">Klora, M., et al., </w:t>
      </w:r>
      <w:r w:rsidRPr="00360C80">
        <w:rPr>
          <w:i/>
        </w:rPr>
        <w:t>Costs and treatment patterns of incident ADHD patients - a comparative analysis before and after the initial diagnosis.</w:t>
      </w:r>
      <w:r w:rsidRPr="00360C80">
        <w:t xml:space="preserve"> Health Economics Review, 2015. </w:t>
      </w:r>
      <w:r w:rsidRPr="00360C80">
        <w:rPr>
          <w:b/>
        </w:rPr>
        <w:t>5</w:t>
      </w:r>
      <w:r w:rsidRPr="00360C80">
        <w:t>(1): p. 1-9.</w:t>
      </w:r>
    </w:p>
    <w:p w14:paraId="63E4B1C6" w14:textId="77777777" w:rsidR="00360C80" w:rsidRPr="007F1DB5" w:rsidRDefault="00360C80" w:rsidP="00360C80">
      <w:pPr>
        <w:pStyle w:val="EndNoteBibliography"/>
        <w:spacing w:after="0"/>
        <w:ind w:left="720" w:hanging="720"/>
        <w:rPr>
          <w:lang w:val="de-DE"/>
        </w:rPr>
      </w:pPr>
      <w:r w:rsidRPr="00360C80">
        <w:t>155.</w:t>
      </w:r>
      <w:r w:rsidRPr="00360C80">
        <w:tab/>
        <w:t xml:space="preserve">Klora, M., et al., </w:t>
      </w:r>
      <w:r w:rsidRPr="00360C80">
        <w:rPr>
          <w:i/>
        </w:rPr>
        <w:t>Age- and Gender-specific Costs as Well as Drug Therapies of ADHD Patients.</w:t>
      </w:r>
      <w:r w:rsidRPr="00360C80">
        <w:t xml:space="preserve"> </w:t>
      </w:r>
      <w:r w:rsidRPr="007F1DB5">
        <w:rPr>
          <w:lang w:val="de-DE"/>
        </w:rPr>
        <w:t xml:space="preserve">Gesundheitswesen (Bundesverband der Arzte des Offentlichen Gesundheitsdienstes (Germany)), 2016. </w:t>
      </w:r>
      <w:r w:rsidRPr="007F1DB5">
        <w:rPr>
          <w:b/>
          <w:lang w:val="de-DE"/>
        </w:rPr>
        <w:t>78</w:t>
      </w:r>
      <w:r w:rsidRPr="007F1DB5">
        <w:rPr>
          <w:lang w:val="de-DE"/>
        </w:rPr>
        <w:t>(7): p. e23-e29.</w:t>
      </w:r>
    </w:p>
    <w:p w14:paraId="326A3DF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6.</w:t>
      </w:r>
      <w:r w:rsidRPr="00360C80">
        <w:tab/>
        <w:t xml:space="preserve">Knapp, M., et al., </w:t>
      </w:r>
      <w:r w:rsidRPr="00360C80">
        <w:rPr>
          <w:i/>
        </w:rPr>
        <w:t>Cost effectiveness of a manual based coping strategy programme in promoting the mental health of family carers of people with dementia (the START (STrAtegies for RelaTives) study): a pragmatic randomised controlled trial.</w:t>
      </w:r>
      <w:r w:rsidRPr="00360C80">
        <w:t xml:space="preserve"> Bmj, 2013. </w:t>
      </w:r>
      <w:r w:rsidRPr="00360C80">
        <w:rPr>
          <w:b/>
        </w:rPr>
        <w:t>347</w:t>
      </w:r>
      <w:r w:rsidRPr="00360C80">
        <w:t>: p. f6342.</w:t>
      </w:r>
    </w:p>
    <w:p w14:paraId="15CFCDE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7.</w:t>
      </w:r>
      <w:r w:rsidRPr="00360C80">
        <w:tab/>
        <w:t xml:space="preserve">Knapp, M., R. Romeo, and J. Beecham, </w:t>
      </w:r>
      <w:r w:rsidRPr="00360C80">
        <w:rPr>
          <w:i/>
        </w:rPr>
        <w:t>Economic cost of autism in the UK.</w:t>
      </w:r>
      <w:r w:rsidRPr="00360C80">
        <w:t xml:space="preserve"> Autism, 2009. </w:t>
      </w:r>
      <w:r w:rsidRPr="00360C80">
        <w:rPr>
          <w:b/>
        </w:rPr>
        <w:t>13</w:t>
      </w:r>
      <w:r w:rsidRPr="00360C80">
        <w:t>(3): p. 317-336.</w:t>
      </w:r>
    </w:p>
    <w:p w14:paraId="13E3401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8.</w:t>
      </w:r>
      <w:r w:rsidRPr="00360C80">
        <w:tab/>
        <w:t xml:space="preserve">Knapp, M., et al., </w:t>
      </w:r>
      <w:r w:rsidRPr="00360C80">
        <w:rPr>
          <w:i/>
        </w:rPr>
        <w:t>Cost-utility analysis of treatment with olanzapine compared with other antipsychotic treatments in patients with schizophrenia in the pan-European SOHO study.</w:t>
      </w:r>
      <w:r w:rsidRPr="00360C80">
        <w:t xml:space="preserve"> PharmacoEconomics, 2008. </w:t>
      </w:r>
      <w:r w:rsidRPr="00360C80">
        <w:rPr>
          <w:b/>
        </w:rPr>
        <w:t>26</w:t>
      </w:r>
      <w:r w:rsidRPr="00360C80">
        <w:t>(4): p. 341-358.</w:t>
      </w:r>
    </w:p>
    <w:p w14:paraId="1B4E921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59.</w:t>
      </w:r>
      <w:r w:rsidRPr="00360C80">
        <w:tab/>
        <w:t xml:space="preserve">Knapp M, R.R., Mogg A, Eranti S, Pluck G, Purvis R, et al, </w:t>
      </w:r>
      <w:r w:rsidRPr="00360C80">
        <w:rPr>
          <w:i/>
        </w:rPr>
        <w:t>Cost-effectiveness of transcranial magnetic stimulation vs. electroconvulsive therapy for severe depression: a multi-centre randomized controlled trial. .</w:t>
      </w:r>
      <w:r w:rsidRPr="00360C80">
        <w:t xml:space="preserve"> J Affect Disord, 2008. </w:t>
      </w:r>
      <w:r w:rsidRPr="00360C80">
        <w:rPr>
          <w:b/>
        </w:rPr>
        <w:t>109</w:t>
      </w:r>
      <w:r w:rsidRPr="00360C80">
        <w:t>(3): p. 273-285.</w:t>
      </w:r>
    </w:p>
    <w:p w14:paraId="47ACD9B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0.</w:t>
      </w:r>
      <w:r w:rsidRPr="00360C80">
        <w:tab/>
        <w:t xml:space="preserve">Kohlboeck, G., et al., </w:t>
      </w:r>
      <w:r w:rsidRPr="00360C80">
        <w:rPr>
          <w:i/>
        </w:rPr>
        <w:t>Healthcare use and costs associated with children's behavior problems.</w:t>
      </w:r>
      <w:r w:rsidRPr="00360C80">
        <w:t xml:space="preserve"> European Child &amp; Adolescent Psychiatry, 2014. </w:t>
      </w:r>
      <w:r w:rsidRPr="00360C80">
        <w:rPr>
          <w:b/>
        </w:rPr>
        <w:t>23</w:t>
      </w:r>
      <w:r w:rsidRPr="00360C80">
        <w:t>(8): p. 701-714.</w:t>
      </w:r>
    </w:p>
    <w:p w14:paraId="292710E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1.</w:t>
      </w:r>
      <w:r w:rsidRPr="00360C80">
        <w:tab/>
        <w:t xml:space="preserve">Kolovos, S., et al., </w:t>
      </w:r>
      <w:r w:rsidRPr="00360C80">
        <w:rPr>
          <w:i/>
        </w:rPr>
        <w:t>Economic evaluation of Internet-based problem-solving guided self-help treatment in comparison with enhanced usual care for depressed outpatients waiting for face-to-face treatment: A randomized controlled trial.</w:t>
      </w:r>
      <w:r w:rsidRPr="00360C80">
        <w:t xml:space="preserve"> J Affect Disord, 2016. </w:t>
      </w:r>
      <w:r w:rsidRPr="00360C80">
        <w:rPr>
          <w:b/>
        </w:rPr>
        <w:t>200</w:t>
      </w:r>
      <w:r w:rsidRPr="00360C80">
        <w:t>: p. 284-92.</w:t>
      </w:r>
    </w:p>
    <w:p w14:paraId="3404DAF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2.</w:t>
      </w:r>
      <w:r w:rsidRPr="00360C80">
        <w:tab/>
        <w:t xml:space="preserve">König, H.H., et al., </w:t>
      </w:r>
      <w:r w:rsidRPr="00360C80">
        <w:rPr>
          <w:i/>
        </w:rPr>
        <w:t>Economic evaluation of cognitive behavioral therapy and Internet-based guided self-help for binge-eating disorder.</w:t>
      </w:r>
      <w:r w:rsidRPr="00360C80">
        <w:t xml:space="preserve"> International Journal of Eating Disorders, 2018. </w:t>
      </w:r>
      <w:r w:rsidRPr="00360C80">
        <w:rPr>
          <w:b/>
        </w:rPr>
        <w:t>51</w:t>
      </w:r>
      <w:r w:rsidRPr="00360C80">
        <w:t>(2): p. 155-164.</w:t>
      </w:r>
    </w:p>
    <w:p w14:paraId="4F87FE9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3.</w:t>
      </w:r>
      <w:r w:rsidRPr="00360C80">
        <w:tab/>
        <w:t xml:space="preserve">Konig, H.H., et al., </w:t>
      </w:r>
      <w:r w:rsidRPr="00360C80">
        <w:rPr>
          <w:i/>
        </w:rPr>
        <w:t>Cost-effectiveness of a primary care model for anxiety disorders.</w:t>
      </w:r>
      <w:r w:rsidRPr="00360C80">
        <w:t xml:space="preserve"> Br J Psychiatry, 2009. </w:t>
      </w:r>
      <w:r w:rsidRPr="00360C80">
        <w:rPr>
          <w:b/>
        </w:rPr>
        <w:t>195</w:t>
      </w:r>
      <w:r w:rsidRPr="00360C80">
        <w:t>(4): p. 308-17.</w:t>
      </w:r>
    </w:p>
    <w:p w14:paraId="3031D1F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4.</w:t>
      </w:r>
      <w:r w:rsidRPr="00360C80">
        <w:tab/>
        <w:t xml:space="preserve">Konig, H.H., T. Grochtdreis, and C. Brettschneider, </w:t>
      </w:r>
      <w:r w:rsidRPr="00360C80">
        <w:rPr>
          <w:i/>
        </w:rPr>
        <w:t>[Health Economic Evaluations within the Hamburg Network for Mental Health].</w:t>
      </w:r>
      <w:r w:rsidRPr="00360C80">
        <w:t xml:space="preserve"> Psychiatr Prax, 2015. </w:t>
      </w:r>
      <w:r w:rsidRPr="00360C80">
        <w:rPr>
          <w:b/>
        </w:rPr>
        <w:t>42 Suppl 1</w:t>
      </w:r>
      <w:r w:rsidRPr="00360C80">
        <w:t>: p. S70-4.</w:t>
      </w:r>
    </w:p>
    <w:p w14:paraId="30A6CB8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5.</w:t>
      </w:r>
      <w:r w:rsidRPr="00360C80">
        <w:tab/>
        <w:t xml:space="preserve">Konig, H.H., et al., </w:t>
      </w:r>
      <w:r w:rsidRPr="00360C80">
        <w:rPr>
          <w:i/>
        </w:rPr>
        <w:t>[The regional psychiatry budget (RPB): a model for a new payment system of hospital based mental health care services].</w:t>
      </w:r>
      <w:r w:rsidRPr="00360C80">
        <w:t xml:space="preserve"> Psychiatr Prax, 2010. </w:t>
      </w:r>
      <w:r w:rsidRPr="00360C80">
        <w:rPr>
          <w:b/>
        </w:rPr>
        <w:t>37</w:t>
      </w:r>
      <w:r w:rsidRPr="00360C80">
        <w:t>(1): p. 34-42.</w:t>
      </w:r>
    </w:p>
    <w:p w14:paraId="2907023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6.</w:t>
      </w:r>
      <w:r w:rsidRPr="00360C80">
        <w:tab/>
        <w:t xml:space="preserve">Konnopka, A., et al., </w:t>
      </w:r>
      <w:r w:rsidRPr="00360C80">
        <w:rPr>
          <w:i/>
        </w:rPr>
        <w:t>Association of costs with somatic symptom severity in patients with medically unexplained symptoms.</w:t>
      </w:r>
      <w:r w:rsidRPr="00360C80">
        <w:t xml:space="preserve"> Journal of Psychosomatic Research, 2013. </w:t>
      </w:r>
      <w:r w:rsidRPr="00360C80">
        <w:rPr>
          <w:b/>
        </w:rPr>
        <w:t>75</w:t>
      </w:r>
      <w:r w:rsidRPr="00360C80">
        <w:t>(4): p. 370-375.</w:t>
      </w:r>
    </w:p>
    <w:p w14:paraId="75EC436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7.</w:t>
      </w:r>
      <w:r w:rsidRPr="00360C80">
        <w:tab/>
        <w:t xml:space="preserve">Konnopka, A., et al., </w:t>
      </w:r>
      <w:r w:rsidRPr="00360C80">
        <w:rPr>
          <w:i/>
        </w:rPr>
        <w:t>Cost-utility of a specific collaborative group intervention for patients with functional somatic syndromes.</w:t>
      </w:r>
      <w:r w:rsidRPr="00360C80">
        <w:t xml:space="preserve"> Journal of Psychosomatic Research, 2016. </w:t>
      </w:r>
      <w:r w:rsidRPr="00360C80">
        <w:rPr>
          <w:b/>
        </w:rPr>
        <w:t>90</w:t>
      </w:r>
      <w:r w:rsidRPr="00360C80">
        <w:t>: p. 43-50.</w:t>
      </w:r>
    </w:p>
    <w:p w14:paraId="323621D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8.</w:t>
      </w:r>
      <w:r w:rsidRPr="00360C80">
        <w:tab/>
        <w:t xml:space="preserve">Kraan, T.C., et al., </w:t>
      </w:r>
      <w:r w:rsidRPr="00360C80">
        <w:rPr>
          <w:i/>
        </w:rPr>
        <w:t>The effect of childhood adversity on 4-year outcome in individuals at ultra high risk for psychosis in the Dutch Early Detection Intervention Evaluation (EDIE-NL) Trial.</w:t>
      </w:r>
      <w:r w:rsidRPr="00360C80">
        <w:t xml:space="preserve"> Psychiatry Research, 2017. </w:t>
      </w:r>
      <w:r w:rsidRPr="00360C80">
        <w:rPr>
          <w:b/>
        </w:rPr>
        <w:t>247</w:t>
      </w:r>
      <w:r w:rsidRPr="00360C80">
        <w:t>: p. 55-62.</w:t>
      </w:r>
    </w:p>
    <w:p w14:paraId="4F5C310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69.</w:t>
      </w:r>
      <w:r w:rsidRPr="00360C80">
        <w:tab/>
        <w:t xml:space="preserve">Kuyken, W., et al., </w:t>
      </w:r>
      <w:r w:rsidRPr="00360C80">
        <w:rPr>
          <w:i/>
        </w:rPr>
        <w:t>The effectiveness and cost-effectiveness of mindfulness-based cognitive therapy compared with maintenance antidepressant treatment in the prevention of depressive relapse/recurrence: results of a randomised controlled trial (the PREVENT study).</w:t>
      </w:r>
      <w:r w:rsidRPr="00360C80">
        <w:t xml:space="preserve"> Health Technol Assess, 2015. </w:t>
      </w:r>
      <w:r w:rsidRPr="00360C80">
        <w:rPr>
          <w:b/>
        </w:rPr>
        <w:t>19</w:t>
      </w:r>
      <w:r w:rsidRPr="00360C80">
        <w:t>(73): p. 1-124.</w:t>
      </w:r>
    </w:p>
    <w:p w14:paraId="7ADF539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0.</w:t>
      </w:r>
      <w:r w:rsidRPr="00360C80">
        <w:tab/>
        <w:t xml:space="preserve">Laezer, K.L., et al., </w:t>
      </w:r>
      <w:r w:rsidRPr="00360C80">
        <w:rPr>
          <w:i/>
        </w:rPr>
        <w:t>Expensive Long-Term Psychotherapy vsCost-Effective Combined Behavioral Therapy/Medication Treatment: Comparison of Total Treatment Costs of Children with ADHD and ODD.</w:t>
      </w:r>
      <w:r w:rsidRPr="00360C80">
        <w:t xml:space="preserve"> Gesundheitsokonomie und Qualitatsmanagement, 2015. </w:t>
      </w:r>
      <w:r w:rsidRPr="00360C80">
        <w:rPr>
          <w:b/>
        </w:rPr>
        <w:t>20</w:t>
      </w:r>
      <w:r w:rsidRPr="00360C80">
        <w:t>(4): p. 178-185.</w:t>
      </w:r>
    </w:p>
    <w:p w14:paraId="1F1749D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1.</w:t>
      </w:r>
      <w:r w:rsidRPr="00360C80">
        <w:tab/>
        <w:t xml:space="preserve">Lambert, R.A., et al., </w:t>
      </w:r>
      <w:r w:rsidRPr="00360C80">
        <w:rPr>
          <w:i/>
        </w:rPr>
        <w:t>Cost-effectiveness analysis of an occupational therapy-led lifestyle approach and routine general practitioner's care for panic disorder.</w:t>
      </w:r>
      <w:r w:rsidRPr="00360C80">
        <w:t xml:space="preserve"> Social psychiatry and psychiatric epidemiology, 2010. </w:t>
      </w:r>
      <w:r w:rsidRPr="00360C80">
        <w:rPr>
          <w:b/>
        </w:rPr>
        <w:t>45</w:t>
      </w:r>
      <w:r w:rsidRPr="00360C80">
        <w:t>(7): p. 741-750.</w:t>
      </w:r>
    </w:p>
    <w:p w14:paraId="2CC8724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2.</w:t>
      </w:r>
      <w:r w:rsidRPr="00360C80">
        <w:tab/>
        <w:t xml:space="preserve">Lammerts, L., et al., </w:t>
      </w:r>
      <w:r w:rsidRPr="00360C80">
        <w:rPr>
          <w:i/>
        </w:rPr>
        <w:t>A participatory supportive return to work program for workers without an employment contract, sick-listed due to a common mental disorder: an economic evaluation alongside a randomized controlled trial.</w:t>
      </w:r>
      <w:r w:rsidRPr="00360C80">
        <w:t xml:space="preserve"> BMC Public Health, 2017. </w:t>
      </w:r>
      <w:r w:rsidRPr="00360C80">
        <w:rPr>
          <w:b/>
        </w:rPr>
        <w:t>17</w:t>
      </w:r>
      <w:r w:rsidRPr="00360C80">
        <w:t>(1): p. 162.</w:t>
      </w:r>
    </w:p>
    <w:p w14:paraId="783B8D8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3.</w:t>
      </w:r>
      <w:r w:rsidRPr="00360C80">
        <w:tab/>
        <w:t xml:space="preserve">Laurenssen, E.M., et al., </w:t>
      </w:r>
      <w:r w:rsidRPr="00360C80">
        <w:rPr>
          <w:i/>
        </w:rPr>
        <w:t>The burden of disease in patients eligible for mentalization-based treatment (MBT): quality of life and costs.</w:t>
      </w:r>
      <w:r w:rsidRPr="00360C80">
        <w:t xml:space="preserve"> Health Qual Life Outcomes, 2016. </w:t>
      </w:r>
      <w:r w:rsidRPr="00360C80">
        <w:rPr>
          <w:b/>
        </w:rPr>
        <w:t>14</w:t>
      </w:r>
      <w:r w:rsidRPr="00360C80">
        <w:t>(1): p. 145.</w:t>
      </w:r>
    </w:p>
    <w:p w14:paraId="7203F6D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4.</w:t>
      </w:r>
      <w:r w:rsidRPr="00360C80">
        <w:tab/>
        <w:t xml:space="preserve">Leicht, H., et al., </w:t>
      </w:r>
      <w:r w:rsidRPr="00360C80">
        <w:rPr>
          <w:i/>
        </w:rPr>
        <w:t>Net costs of dementia by disease stage.</w:t>
      </w:r>
      <w:r w:rsidRPr="00360C80">
        <w:t xml:space="preserve"> Acta Psychiatr Scand, 2011. </w:t>
      </w:r>
      <w:r w:rsidRPr="00360C80">
        <w:rPr>
          <w:b/>
        </w:rPr>
        <w:t>124</w:t>
      </w:r>
      <w:r w:rsidRPr="00360C80">
        <w:t>(5): p. 384-95.</w:t>
      </w:r>
    </w:p>
    <w:p w14:paraId="19DB497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5.</w:t>
      </w:r>
      <w:r w:rsidRPr="00360C80">
        <w:tab/>
        <w:t xml:space="preserve">Leicht, H. and H.H. Konig, </w:t>
      </w:r>
      <w:r w:rsidRPr="00360C80">
        <w:rPr>
          <w:i/>
        </w:rPr>
        <w:t>[Costs of illness in dementia from a societal perspective. An overview].</w:t>
      </w:r>
      <w:r w:rsidRPr="00360C80">
        <w:t xml:space="preserve"> Bundesgesundheitsblatt Gesundheitsforschung Gesundheitsschutz, 2012. </w:t>
      </w:r>
      <w:r w:rsidRPr="00360C80">
        <w:rPr>
          <w:b/>
        </w:rPr>
        <w:t>55</w:t>
      </w:r>
      <w:r w:rsidRPr="00360C80">
        <w:t>(5): p. 677-84.</w:t>
      </w:r>
    </w:p>
    <w:p w14:paraId="2214C8E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6.</w:t>
      </w:r>
      <w:r w:rsidRPr="00360C80">
        <w:tab/>
        <w:t xml:space="preserve">Lenox-Smith, A., et al., </w:t>
      </w:r>
      <w:r w:rsidRPr="00360C80">
        <w:rPr>
          <w:i/>
        </w:rPr>
        <w:t>Resource utilisation, costs and clinical outcomes in non-institutionalised patients with Alzheimer's disease: 18-month UK results from the GERAS observational study.</w:t>
      </w:r>
      <w:r w:rsidRPr="00360C80">
        <w:t xml:space="preserve"> BMC Geriatr, 2016. </w:t>
      </w:r>
      <w:r w:rsidRPr="00360C80">
        <w:rPr>
          <w:b/>
        </w:rPr>
        <w:t>16</w:t>
      </w:r>
      <w:r w:rsidRPr="00360C80">
        <w:t>(1): p. 195.</w:t>
      </w:r>
    </w:p>
    <w:p w14:paraId="7320E0E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7.</w:t>
      </w:r>
      <w:r w:rsidRPr="00360C80">
        <w:tab/>
        <w:t xml:space="preserve">Leue, C., et al., </w:t>
      </w:r>
      <w:r w:rsidRPr="00360C80">
        <w:rPr>
          <w:i/>
        </w:rPr>
        <w:t>Managing complex patients on a medical psychiatric unit: An observational study of university hospital costs associated with medical service use, length of stay, and psychiatric intervention.</w:t>
      </w:r>
      <w:r w:rsidRPr="00360C80">
        <w:t xml:space="preserve"> Journal of Psychosomatic Research, 2010. </w:t>
      </w:r>
      <w:r w:rsidRPr="00360C80">
        <w:rPr>
          <w:b/>
        </w:rPr>
        <w:t>68</w:t>
      </w:r>
      <w:r w:rsidRPr="00360C80">
        <w:t>(3): p. 295-302.</w:t>
      </w:r>
    </w:p>
    <w:p w14:paraId="02EA7FB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8.</w:t>
      </w:r>
      <w:r w:rsidRPr="00360C80">
        <w:tab/>
        <w:t xml:space="preserve">Lewis, H., et al., </w:t>
      </w:r>
      <w:r w:rsidRPr="00360C80">
        <w:rPr>
          <w:i/>
        </w:rPr>
        <w:t>CollAborative care and active surveillance for Screen-Positive EldeRs with subthreshold depression (CASPER): a multicentred randomised controlled trial of clinical effectiveness and cost-effectiveness.</w:t>
      </w:r>
      <w:r w:rsidRPr="00360C80">
        <w:t xml:space="preserve"> Health Technol Assess, 2017. </w:t>
      </w:r>
      <w:r w:rsidRPr="00360C80">
        <w:rPr>
          <w:b/>
        </w:rPr>
        <w:t>21</w:t>
      </w:r>
      <w:r w:rsidRPr="00360C80">
        <w:t>(8): p. 1-196.</w:t>
      </w:r>
    </w:p>
    <w:p w14:paraId="0DE98FC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79.</w:t>
      </w:r>
      <w:r w:rsidRPr="00360C80">
        <w:tab/>
        <w:t xml:space="preserve">Littlewood, E., et al., </w:t>
      </w:r>
      <w:r w:rsidRPr="00360C80">
        <w:rPr>
          <w:i/>
        </w:rPr>
        <w:t>A randomised controlled trial of computerised cognitive behaviour therapy for the treatment of depression in primary care: the Randomised Evaluation of the Effectiveness and Acceptability of Computerised Therapy (REEACT) trial.</w:t>
      </w:r>
      <w:r w:rsidRPr="00360C80">
        <w:t xml:space="preserve"> Health Technol Assess, 2015. </w:t>
      </w:r>
      <w:r w:rsidRPr="00360C80">
        <w:rPr>
          <w:b/>
        </w:rPr>
        <w:t>19</w:t>
      </w:r>
      <w:r w:rsidRPr="00360C80">
        <w:t>(101): p. viii, xxi-171.</w:t>
      </w:r>
    </w:p>
    <w:p w14:paraId="63EE851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0.</w:t>
      </w:r>
      <w:r w:rsidRPr="00360C80">
        <w:tab/>
        <w:t xml:space="preserve">Livingston, G., et al., </w:t>
      </w:r>
      <w:r w:rsidRPr="00360C80">
        <w:rPr>
          <w:i/>
        </w:rPr>
        <w:t>Long-term clinical and cost-effectiveness of psychological intervention for family carers of people with dementia: A single-blind, randomised, controlled trial.</w:t>
      </w:r>
      <w:r w:rsidRPr="00360C80">
        <w:t xml:space="preserve"> The Lancet Psychiatry, 2014. </w:t>
      </w:r>
      <w:r w:rsidRPr="00360C80">
        <w:rPr>
          <w:b/>
        </w:rPr>
        <w:t>1</w:t>
      </w:r>
      <w:r w:rsidRPr="00360C80">
        <w:t>(7): p. 539-548.</w:t>
      </w:r>
    </w:p>
    <w:p w14:paraId="05B8457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1.</w:t>
      </w:r>
      <w:r w:rsidRPr="00360C80">
        <w:tab/>
        <w:t xml:space="preserve">Livingston, G., et al., </w:t>
      </w:r>
      <w:r w:rsidRPr="00360C80">
        <w:rPr>
          <w:i/>
        </w:rPr>
        <w:t>START (STrAtegies for RelaTives) study: a pragmatic randomised controlled trial to determine the clinical effectiveness and cost-effectiveness of a manual-based coping strategy programme in promoting the mental health of carers of people with dementia.</w:t>
      </w:r>
      <w:r w:rsidRPr="00360C80">
        <w:t xml:space="preserve"> Health Technol Assess, 2014. </w:t>
      </w:r>
      <w:r w:rsidRPr="00360C80">
        <w:rPr>
          <w:b/>
        </w:rPr>
        <w:t>18</w:t>
      </w:r>
      <w:r w:rsidRPr="00360C80">
        <w:t>(61): p. 1-242.</w:t>
      </w:r>
    </w:p>
    <w:p w14:paraId="19A98C3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2.</w:t>
      </w:r>
      <w:r w:rsidRPr="00360C80">
        <w:tab/>
        <w:t xml:space="preserve">Lokkerbol, J., et al., </w:t>
      </w:r>
      <w:r w:rsidRPr="00360C80">
        <w:rPr>
          <w:i/>
        </w:rPr>
        <w:t>[A study of cost-effectiveness of treating serious mental illness: challenges and solutions].</w:t>
      </w:r>
      <w:r w:rsidRPr="00360C80">
        <w:t xml:space="preserve"> Tijdschr Psychiatr, 2016. </w:t>
      </w:r>
      <w:r w:rsidRPr="00360C80">
        <w:rPr>
          <w:b/>
        </w:rPr>
        <w:t>58</w:t>
      </w:r>
      <w:r w:rsidRPr="00360C80">
        <w:t>(10): p. 700-705.</w:t>
      </w:r>
    </w:p>
    <w:p w14:paraId="49DA07D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3.</w:t>
      </w:r>
      <w:r w:rsidRPr="00360C80">
        <w:tab/>
        <w:t xml:space="preserve">Lokman, S., et al., </w:t>
      </w:r>
      <w:r w:rsidRPr="00360C80">
        <w:rPr>
          <w:i/>
        </w:rPr>
        <w:t>Return-to-work intervention versus usual care for sick-listed employees: Health-economic investment appraisal alongside a cluster randomised trial.</w:t>
      </w:r>
      <w:r w:rsidRPr="00360C80">
        <w:t xml:space="preserve"> BMJ Open, 2017. </w:t>
      </w:r>
      <w:r w:rsidRPr="00360C80">
        <w:rPr>
          <w:b/>
        </w:rPr>
        <w:t>7</w:t>
      </w:r>
      <w:r w:rsidRPr="00360C80">
        <w:t>(10).</w:t>
      </w:r>
    </w:p>
    <w:p w14:paraId="1CC3476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4.</w:t>
      </w:r>
      <w:r w:rsidRPr="00360C80">
        <w:tab/>
        <w:t xml:space="preserve">Lopez-Nunez, C., et al., </w:t>
      </w:r>
      <w:r w:rsidRPr="00360C80">
        <w:rPr>
          <w:i/>
        </w:rPr>
        <w:t>Cost-effectiveness of a voucher-based intervention for smoking cessation.</w:t>
      </w:r>
      <w:r w:rsidRPr="00360C80">
        <w:t xml:space="preserve"> Am J Drug Alcohol Abuse, 2016. </w:t>
      </w:r>
      <w:r w:rsidRPr="00360C80">
        <w:rPr>
          <w:b/>
        </w:rPr>
        <w:t>42</w:t>
      </w:r>
      <w:r w:rsidRPr="00360C80">
        <w:t>(3): p. 296-305.</w:t>
      </w:r>
    </w:p>
    <w:p w14:paraId="6530DA5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5.</w:t>
      </w:r>
      <w:r w:rsidRPr="00360C80">
        <w:tab/>
        <w:t xml:space="preserve">Lovell, K., et al., </w:t>
      </w:r>
      <w:r w:rsidRPr="00360C80">
        <w:rPr>
          <w:i/>
        </w:rPr>
        <w:t>Clinical effectiveness, cost-effectiveness and acceptability of low-intensity interventions in the management of obsessive-compulsive disorder: the Obsessive-Compulsive Treatment Efficacy randomised controlled Trial (OCTET).</w:t>
      </w:r>
      <w:r w:rsidRPr="00360C80">
        <w:t xml:space="preserve"> Health Technol Assess, 2017. </w:t>
      </w:r>
      <w:r w:rsidRPr="00360C80">
        <w:rPr>
          <w:b/>
        </w:rPr>
        <w:t>21</w:t>
      </w:r>
      <w:r w:rsidRPr="00360C80">
        <w:t>(37): p. 1-132.</w:t>
      </w:r>
    </w:p>
    <w:p w14:paraId="451E034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6.</w:t>
      </w:r>
      <w:r w:rsidRPr="00360C80">
        <w:tab/>
        <w:t xml:space="preserve">Lücke, C., et al., </w:t>
      </w:r>
      <w:r w:rsidRPr="00360C80">
        <w:rPr>
          <w:i/>
        </w:rPr>
        <w:t>A comparison of two psychiatric service approaches: Findings from the Consultation vs. Liaison Psychiatry-Study.</w:t>
      </w:r>
      <w:r w:rsidRPr="00360C80">
        <w:t xml:space="preserve"> BMC Psychiatry, 2017. </w:t>
      </w:r>
      <w:r w:rsidRPr="00360C80">
        <w:rPr>
          <w:b/>
        </w:rPr>
        <w:t>17</w:t>
      </w:r>
      <w:r w:rsidRPr="00360C80">
        <w:t>(1).</w:t>
      </w:r>
    </w:p>
    <w:p w14:paraId="24517A4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7.</w:t>
      </w:r>
      <w:r w:rsidRPr="00360C80">
        <w:tab/>
        <w:t xml:space="preserve">Luppa, M., et al., </w:t>
      </w:r>
      <w:r w:rsidRPr="00360C80">
        <w:rPr>
          <w:i/>
        </w:rPr>
        <w:t>Direct costs associated with mild cognitive impairment in primary care.</w:t>
      </w:r>
      <w:r w:rsidRPr="00360C80">
        <w:t xml:space="preserve"> International Journal of Geriatric Psychiatry, 2008. </w:t>
      </w:r>
      <w:r w:rsidRPr="00360C80">
        <w:rPr>
          <w:b/>
        </w:rPr>
        <w:t>23</w:t>
      </w:r>
      <w:r w:rsidRPr="00360C80">
        <w:t>(9): p. 963-971.</w:t>
      </w:r>
    </w:p>
    <w:p w14:paraId="0AFA018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8.</w:t>
      </w:r>
      <w:r w:rsidRPr="00360C80">
        <w:tab/>
        <w:t xml:space="preserve">Luppa, M., et al., </w:t>
      </w:r>
      <w:r w:rsidRPr="00360C80">
        <w:rPr>
          <w:i/>
        </w:rPr>
        <w:t>Direct costs associated with depression in old age in Germany.</w:t>
      </w:r>
      <w:r w:rsidRPr="00360C80">
        <w:t xml:space="preserve"> Journal of Affective Disorders, 2008. </w:t>
      </w:r>
      <w:r w:rsidRPr="00360C80">
        <w:rPr>
          <w:b/>
        </w:rPr>
        <w:t>105</w:t>
      </w:r>
      <w:r w:rsidRPr="00360C80">
        <w:t>(1-3): p. 195-204.</w:t>
      </w:r>
    </w:p>
    <w:p w14:paraId="2DB3924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89.</w:t>
      </w:r>
      <w:r w:rsidRPr="00360C80">
        <w:tab/>
        <w:t xml:space="preserve">Luppa M, H.S., Angermeyer MC, Konig HH, Riedel-Heller SG </w:t>
      </w:r>
      <w:r w:rsidRPr="00360C80">
        <w:rPr>
          <w:i/>
        </w:rPr>
        <w:t>Healthcare costs associated with recognized and unrecognized depression in old age. .</w:t>
      </w:r>
      <w:r w:rsidRPr="00360C80">
        <w:t xml:space="preserve"> International Psychogeriatrics 2008. </w:t>
      </w:r>
      <w:r w:rsidRPr="00360C80">
        <w:rPr>
          <w:b/>
        </w:rPr>
        <w:t>20</w:t>
      </w:r>
      <w:r w:rsidRPr="00360C80">
        <w:t>(6): p. 1219-1229.</w:t>
      </w:r>
    </w:p>
    <w:p w14:paraId="4C11247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0.</w:t>
      </w:r>
      <w:r w:rsidRPr="00360C80">
        <w:tab/>
        <w:t xml:space="preserve">Macdonald, G., et al., </w:t>
      </w:r>
      <w:r w:rsidRPr="00360C80">
        <w:rPr>
          <w:i/>
        </w:rPr>
        <w:t>The effectiveness, acceptability and cost-effectiveness of psychosocial interventions for maltreated children and adolescents: an evidence synthesis.</w:t>
      </w:r>
      <w:r w:rsidRPr="00360C80">
        <w:t xml:space="preserve"> Health Technol Assess, 2016. </w:t>
      </w:r>
      <w:r w:rsidRPr="00360C80">
        <w:rPr>
          <w:b/>
        </w:rPr>
        <w:t>20</w:t>
      </w:r>
      <w:r w:rsidRPr="00360C80">
        <w:t>(69): p. 1-508.</w:t>
      </w:r>
    </w:p>
    <w:p w14:paraId="5879586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1.</w:t>
      </w:r>
      <w:r w:rsidRPr="00360C80">
        <w:tab/>
        <w:t xml:space="preserve">Malins, S., et al., </w:t>
      </w:r>
      <w:r w:rsidRPr="00360C80">
        <w:rPr>
          <w:i/>
        </w:rPr>
        <w:t>Cognitive behaviour therapy for long-term frequent attenders in primary care: a feasibility case series and treatment development study.</w:t>
      </w:r>
      <w:r w:rsidRPr="00360C80">
        <w:t xml:space="preserve"> Br J Gen Pract, 2016. </w:t>
      </w:r>
      <w:r w:rsidRPr="00360C80">
        <w:rPr>
          <w:b/>
        </w:rPr>
        <w:t>66</w:t>
      </w:r>
      <w:r w:rsidRPr="00360C80">
        <w:t>(651): p. e729-36.</w:t>
      </w:r>
    </w:p>
    <w:p w14:paraId="4A15861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2.</w:t>
      </w:r>
      <w:r w:rsidRPr="00360C80">
        <w:tab/>
        <w:t xml:space="preserve">Manthey, J., et al., </w:t>
      </w:r>
      <w:r w:rsidRPr="00360C80">
        <w:rPr>
          <w:i/>
        </w:rPr>
        <w:t>Economic burden associated with alcohol dependence in a German primary care sample: a bottom-up study.</w:t>
      </w:r>
      <w:r w:rsidRPr="00360C80">
        <w:t xml:space="preserve"> BMC public health, 2016. </w:t>
      </w:r>
      <w:r w:rsidRPr="00360C80">
        <w:rPr>
          <w:b/>
        </w:rPr>
        <w:t>16</w:t>
      </w:r>
      <w:r w:rsidRPr="00360C80">
        <w:t>: p. 906.</w:t>
      </w:r>
    </w:p>
    <w:p w14:paraId="1CDCA34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3.</w:t>
      </w:r>
      <w:r w:rsidRPr="00360C80">
        <w:tab/>
        <w:t xml:space="preserve">McCrone, P., et al., </w:t>
      </w:r>
      <w:r w:rsidRPr="00360C80">
        <w:rPr>
          <w:i/>
        </w:rPr>
        <w:t>Cost-effectiveness of an early intervention service for people with psychosis.</w:t>
      </w:r>
      <w:r w:rsidRPr="00360C80">
        <w:t xml:space="preserve"> Br J Psychiatry, 2010. </w:t>
      </w:r>
      <w:r w:rsidRPr="00360C80">
        <w:rPr>
          <w:b/>
        </w:rPr>
        <w:t>196</w:t>
      </w:r>
      <w:r w:rsidRPr="00360C80">
        <w:t>(5): p. 377-82.</w:t>
      </w:r>
    </w:p>
    <w:p w14:paraId="12FACB2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4.</w:t>
      </w:r>
      <w:r w:rsidRPr="00360C80">
        <w:tab/>
        <w:t xml:space="preserve">McCrone, P., et al., </w:t>
      </w:r>
      <w:r w:rsidRPr="00360C80">
        <w:rPr>
          <w:i/>
        </w:rPr>
        <w:t>The REACT study: Cost-effectiveness analysis of assertive community treatment in North London.</w:t>
      </w:r>
      <w:r w:rsidRPr="00360C80">
        <w:t xml:space="preserve"> Psychiatric Services, 2009. </w:t>
      </w:r>
      <w:r w:rsidRPr="00360C80">
        <w:rPr>
          <w:b/>
        </w:rPr>
        <w:t>60</w:t>
      </w:r>
      <w:r w:rsidRPr="00360C80">
        <w:t>(7): p. 908-913.</w:t>
      </w:r>
    </w:p>
    <w:p w14:paraId="3345749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5.</w:t>
      </w:r>
      <w:r w:rsidRPr="00360C80">
        <w:tab/>
        <w:t xml:space="preserve">McCrone, P., et al., </w:t>
      </w:r>
      <w:r w:rsidRPr="00360C80">
        <w:rPr>
          <w:i/>
        </w:rPr>
        <w:t>Computer-aided self-exposure therapy for phobia/panic disorder: A pilot economic evaluation.</w:t>
      </w:r>
      <w:r w:rsidRPr="00360C80">
        <w:t xml:space="preserve"> Cognitive Behaviour Therapy, 2009. </w:t>
      </w:r>
      <w:r w:rsidRPr="00360C80">
        <w:rPr>
          <w:b/>
        </w:rPr>
        <w:t>38</w:t>
      </w:r>
      <w:r w:rsidRPr="00360C80">
        <w:t>(2): p. 91-99.</w:t>
      </w:r>
    </w:p>
    <w:p w14:paraId="4BB24B7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6.</w:t>
      </w:r>
      <w:r w:rsidRPr="00360C80">
        <w:tab/>
        <w:t xml:space="preserve">McCrone, P., et al., </w:t>
      </w:r>
      <w:r w:rsidRPr="00360C80">
        <w:rPr>
          <w:i/>
        </w:rPr>
        <w:t>The economic cost of treatment-resistant depression in patients referred to a specialist service.</w:t>
      </w:r>
      <w:r w:rsidRPr="00360C80">
        <w:t xml:space="preserve"> Journal of Mental Health, 2017: p. 1-7.</w:t>
      </w:r>
    </w:p>
    <w:p w14:paraId="298FC38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7.</w:t>
      </w:r>
      <w:r w:rsidRPr="00360C80">
        <w:tab/>
        <w:t xml:space="preserve">McGilloway, S., et al., </w:t>
      </w:r>
      <w:r w:rsidRPr="00360C80">
        <w:rPr>
          <w:i/>
        </w:rPr>
        <w:t>Reducing child conduct disordered behaviour and improving parent mental health in disadvantaged families: a 12-month follow-up and cost analysis of a parenting intervention.</w:t>
      </w:r>
      <w:r w:rsidRPr="00360C80">
        <w:t xml:space="preserve"> European Child and Adolescent Psychiatry, 2014. </w:t>
      </w:r>
      <w:r w:rsidRPr="00360C80">
        <w:rPr>
          <w:b/>
        </w:rPr>
        <w:t>23</w:t>
      </w:r>
      <w:r w:rsidRPr="00360C80">
        <w:t>(9): p. 783-794.</w:t>
      </w:r>
    </w:p>
    <w:p w14:paraId="0962036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8.</w:t>
      </w:r>
      <w:r w:rsidRPr="00360C80">
        <w:tab/>
        <w:t xml:space="preserve">McMurran, M., et al., </w:t>
      </w:r>
      <w:r w:rsidRPr="00360C80">
        <w:rPr>
          <w:i/>
        </w:rPr>
        <w:t>Psychoeducation with problem-solving (PEPS) therapy for adults with personality disorder: a pragmatic randomised controlled trial to determine the clinical effectiveness and cost-effectiveness of a manualised intervention to improve social functioning.</w:t>
      </w:r>
      <w:r w:rsidRPr="00360C80">
        <w:t xml:space="preserve"> Health Technol Assess, 2016. </w:t>
      </w:r>
      <w:r w:rsidRPr="00360C80">
        <w:rPr>
          <w:b/>
        </w:rPr>
        <w:t>20</w:t>
      </w:r>
      <w:r w:rsidRPr="00360C80">
        <w:t>(52): p. 1-250.</w:t>
      </w:r>
    </w:p>
    <w:p w14:paraId="20F61D6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199.</w:t>
      </w:r>
      <w:r w:rsidRPr="00360C80">
        <w:tab/>
        <w:t xml:space="preserve">Meeuwsen, E., et al., </w:t>
      </w:r>
      <w:r w:rsidRPr="00360C80">
        <w:rPr>
          <w:i/>
        </w:rPr>
        <w:t>Cost-effectiveness of one year dementia follow-up care by memory clinics or general practitioners: economic evaluation of a randomised controlled trial.</w:t>
      </w:r>
      <w:r w:rsidRPr="00360C80">
        <w:t xml:space="preserve"> PLoS One, 2013. </w:t>
      </w:r>
      <w:r w:rsidRPr="00360C80">
        <w:rPr>
          <w:b/>
        </w:rPr>
        <w:t>8</w:t>
      </w:r>
      <w:r w:rsidRPr="00360C80">
        <w:t>(11): p. e79797.</w:t>
      </w:r>
    </w:p>
    <w:p w14:paraId="68E885C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0.</w:t>
      </w:r>
      <w:r w:rsidRPr="00360C80">
        <w:tab/>
        <w:t xml:space="preserve">Menn P, H.R., Kunz S, Donath C, Lauterberg J, Leidl R, Marx P, Mehlig H, Ruckdaschel S, Vollmar HC, Wunder S, Grassel E, </w:t>
      </w:r>
      <w:r w:rsidRPr="00360C80">
        <w:rPr>
          <w:i/>
        </w:rPr>
        <w:t>Dementia care in the general practice setting: a cluster randomized trial on the effectiveness and cost impact of three management strategies.</w:t>
      </w:r>
      <w:r w:rsidRPr="00360C80">
        <w:t xml:space="preserve"> Value in Health, 2012. </w:t>
      </w:r>
      <w:r w:rsidRPr="00360C80">
        <w:rPr>
          <w:b/>
        </w:rPr>
        <w:t>15</w:t>
      </w:r>
      <w:r w:rsidRPr="00360C80">
        <w:t>(6): p. 851-859.</w:t>
      </w:r>
    </w:p>
    <w:p w14:paraId="26622E2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1.</w:t>
      </w:r>
      <w:r w:rsidRPr="00360C80">
        <w:tab/>
        <w:t xml:space="preserve">Mentzakis, E., F. Paolucci, and G. Rubicko, </w:t>
      </w:r>
      <w:r w:rsidRPr="00360C80">
        <w:rPr>
          <w:i/>
        </w:rPr>
        <w:t>Priority setting in the Austrian healthcare system: results from a discrete choice experiment and implications for mental health.</w:t>
      </w:r>
      <w:r w:rsidRPr="00360C80">
        <w:t xml:space="preserve"> J Ment Health Policy Econ, 2014. </w:t>
      </w:r>
      <w:r w:rsidRPr="00360C80">
        <w:rPr>
          <w:b/>
        </w:rPr>
        <w:t>17</w:t>
      </w:r>
      <w:r w:rsidRPr="00360C80">
        <w:t>(2): p. 61-73.</w:t>
      </w:r>
    </w:p>
    <w:p w14:paraId="455C053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2.</w:t>
      </w:r>
      <w:r w:rsidRPr="00360C80">
        <w:tab/>
        <w:t xml:space="preserve">Meuldijk, D., et al., </w:t>
      </w:r>
      <w:r w:rsidRPr="00360C80">
        <w:rPr>
          <w:i/>
        </w:rPr>
        <w:t>Economic Evaluation of Concise Cognitive Behavioural Therapy and/or Pharmacotherapy for Depressive and Anxiety Disorders.</w:t>
      </w:r>
      <w:r w:rsidRPr="00360C80">
        <w:t xml:space="preserve"> Journal of Mental Health Policy and Economics, 2015. </w:t>
      </w:r>
      <w:r w:rsidRPr="00360C80">
        <w:rPr>
          <w:b/>
        </w:rPr>
        <w:t>18</w:t>
      </w:r>
      <w:r w:rsidRPr="00360C80">
        <w:t>(4): p. 175-183.</w:t>
      </w:r>
    </w:p>
    <w:p w14:paraId="07FDF15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3.</w:t>
      </w:r>
      <w:r w:rsidRPr="00360C80">
        <w:tab/>
        <w:t xml:space="preserve">Michalowsky, B., et al., </w:t>
      </w:r>
      <w:r w:rsidRPr="00360C80">
        <w:rPr>
          <w:i/>
        </w:rPr>
        <w:t>Healthcare resource utilization and cost in dementia: Are there differences between patients screened positive for dementia with and those without a formal diagnosis of dementia in primary care in Germany?</w:t>
      </w:r>
      <w:r w:rsidRPr="00360C80">
        <w:t xml:space="preserve"> International Psychogeriatrics, 2016. </w:t>
      </w:r>
      <w:r w:rsidRPr="00360C80">
        <w:rPr>
          <w:b/>
        </w:rPr>
        <w:t>28</w:t>
      </w:r>
      <w:r w:rsidRPr="00360C80">
        <w:t>(3): p. 359-369.</w:t>
      </w:r>
    </w:p>
    <w:p w14:paraId="03237F0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4.</w:t>
      </w:r>
      <w:r w:rsidRPr="00360C80">
        <w:tab/>
        <w:t xml:space="preserve">Michalowsky, B., et al., </w:t>
      </w:r>
      <w:r w:rsidRPr="00360C80">
        <w:rPr>
          <w:i/>
        </w:rPr>
        <w:t>Medication cost of persons with dementia in primary care in Germany.</w:t>
      </w:r>
      <w:r w:rsidRPr="00360C80">
        <w:t xml:space="preserve"> Journal of Alzheimer's Disease, 2014. </w:t>
      </w:r>
      <w:r w:rsidRPr="00360C80">
        <w:rPr>
          <w:b/>
        </w:rPr>
        <w:t>42</w:t>
      </w:r>
      <w:r w:rsidRPr="00360C80">
        <w:t>(3): p. 949-958.</w:t>
      </w:r>
    </w:p>
    <w:p w14:paraId="634E299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5.</w:t>
      </w:r>
      <w:r w:rsidRPr="00360C80">
        <w:tab/>
        <w:t xml:space="preserve">Michalowsky, B., et al., </w:t>
      </w:r>
      <w:r w:rsidRPr="00360C80">
        <w:rPr>
          <w:i/>
        </w:rPr>
        <w:t>Healthcare Utilization and Costs in Primary Care Patients with Dementia: Baseline Results of the DelpHi-Trial.</w:t>
      </w:r>
      <w:r w:rsidRPr="00360C80">
        <w:t xml:space="preserve"> European Journal of Health Economics, 2018. </w:t>
      </w:r>
      <w:r w:rsidRPr="00360C80">
        <w:rPr>
          <w:b/>
        </w:rPr>
        <w:t>19</w:t>
      </w:r>
      <w:r w:rsidRPr="00360C80">
        <w:t>(1): p. 87-102.</w:t>
      </w:r>
    </w:p>
    <w:p w14:paraId="14E0659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6.</w:t>
      </w:r>
      <w:r w:rsidRPr="00360C80">
        <w:tab/>
        <w:t xml:space="preserve">Michalowsky, B., et al., </w:t>
      </w:r>
      <w:r w:rsidRPr="00360C80">
        <w:rPr>
          <w:i/>
        </w:rPr>
        <w:t>Economic analysis of formal care, informal care, and productivity losses in primary care patients who screened positive for dementia in Germany.</w:t>
      </w:r>
      <w:r w:rsidRPr="00360C80">
        <w:t xml:space="preserve"> Journal of Alzheimer's Disease, 2016. </w:t>
      </w:r>
      <w:r w:rsidRPr="00360C80">
        <w:rPr>
          <w:b/>
        </w:rPr>
        <w:t>50</w:t>
      </w:r>
      <w:r w:rsidRPr="00360C80">
        <w:t>(1): p. 47-59.</w:t>
      </w:r>
    </w:p>
    <w:p w14:paraId="2AB98EA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7.</w:t>
      </w:r>
      <w:r w:rsidRPr="00360C80">
        <w:tab/>
        <w:t xml:space="preserve">Moreno, K., E. Sanchez, and L. Salvador-Carulla, </w:t>
      </w:r>
      <w:r w:rsidRPr="00360C80">
        <w:rPr>
          <w:i/>
        </w:rPr>
        <w:t>Methodological advances in unit cost calculation of psychiatric residential care in Spain.</w:t>
      </w:r>
      <w:r w:rsidRPr="00360C80">
        <w:t xml:space="preserve"> Journal of Mental Health Policy and Economics, 2008. </w:t>
      </w:r>
      <w:r w:rsidRPr="00360C80">
        <w:rPr>
          <w:b/>
        </w:rPr>
        <w:t>11</w:t>
      </w:r>
      <w:r w:rsidRPr="00360C80">
        <w:t>(2): p. 79-88.</w:t>
      </w:r>
    </w:p>
    <w:p w14:paraId="2845A59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8.</w:t>
      </w:r>
      <w:r w:rsidRPr="00360C80">
        <w:tab/>
        <w:t xml:space="preserve">Morrell, C.J., et al., </w:t>
      </w:r>
      <w:r w:rsidRPr="00360C80">
        <w:rPr>
          <w:i/>
        </w:rPr>
        <w:t>Psychological interventions for postnatal depression: cluster randomised trial and economic evaluation. The PoNDER trial.</w:t>
      </w:r>
      <w:r w:rsidRPr="00360C80">
        <w:t xml:space="preserve"> Health Technol Assess, 2009. </w:t>
      </w:r>
      <w:r w:rsidRPr="00360C80">
        <w:rPr>
          <w:b/>
        </w:rPr>
        <w:t>13</w:t>
      </w:r>
      <w:r w:rsidRPr="00360C80">
        <w:t>(30): p. iii-iv, xi-xiii, 1-153.</w:t>
      </w:r>
    </w:p>
    <w:p w14:paraId="5690DD9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09.</w:t>
      </w:r>
      <w:r w:rsidRPr="00360C80">
        <w:tab/>
        <w:t xml:space="preserve">Morriss, R., et al., </w:t>
      </w:r>
      <w:r w:rsidRPr="00360C80">
        <w:rPr>
          <w:i/>
        </w:rPr>
        <w:t>Efficacy and cost-effectiveness of a specialist depression service versus usual specialist mental health care to manage persistent depression: a randomised controlled trial.</w:t>
      </w:r>
      <w:r w:rsidRPr="00360C80">
        <w:t xml:space="preserve"> The Lancet Psychiatry, 2016. </w:t>
      </w:r>
      <w:r w:rsidRPr="00360C80">
        <w:rPr>
          <w:b/>
        </w:rPr>
        <w:t>3</w:t>
      </w:r>
      <w:r w:rsidRPr="00360C80">
        <w:t>(9): p. 821-831.</w:t>
      </w:r>
    </w:p>
    <w:p w14:paraId="1BB1710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0.</w:t>
      </w:r>
      <w:r w:rsidRPr="00360C80">
        <w:tab/>
        <w:t xml:space="preserve">Mostardt, S., et al., </w:t>
      </w:r>
      <w:r w:rsidRPr="00360C80">
        <w:rPr>
          <w:i/>
        </w:rPr>
        <w:t>[Efficacy and cost effectiveness of case management in patients with dementia].</w:t>
      </w:r>
      <w:r w:rsidRPr="00360C80">
        <w:t xml:space="preserve"> Z Gerontol Geriatr, 2012. </w:t>
      </w:r>
      <w:r w:rsidRPr="00360C80">
        <w:rPr>
          <w:b/>
        </w:rPr>
        <w:t>45</w:t>
      </w:r>
      <w:r w:rsidRPr="00360C80">
        <w:t>(7): p. 642-6.</w:t>
      </w:r>
    </w:p>
    <w:p w14:paraId="1722F40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1.</w:t>
      </w:r>
      <w:r w:rsidRPr="00360C80">
        <w:tab/>
        <w:t xml:space="preserve">Mukuria, C., et al., </w:t>
      </w:r>
      <w:r w:rsidRPr="00360C80">
        <w:rPr>
          <w:i/>
        </w:rPr>
        <w:t>Cost-effectiveness of an improving access to psychological therapies service.</w:t>
      </w:r>
      <w:r w:rsidRPr="00360C80">
        <w:t xml:space="preserve"> British Journal of Psychiatry, 2013. </w:t>
      </w:r>
      <w:r w:rsidRPr="00360C80">
        <w:rPr>
          <w:b/>
        </w:rPr>
        <w:t>202</w:t>
      </w:r>
      <w:r w:rsidRPr="00360C80">
        <w:t>(3): p. 220-227.</w:t>
      </w:r>
    </w:p>
    <w:p w14:paraId="046DFC9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2.</w:t>
      </w:r>
      <w:r w:rsidRPr="00360C80">
        <w:tab/>
        <w:t xml:space="preserve">Murphy, D.G.M., et al., </w:t>
      </w:r>
      <w:r w:rsidRPr="00360C80">
        <w:rPr>
          <w:i/>
        </w:rPr>
        <w:t>Autism in adults. New biologicial findings and their translational implications to the cost of clinical services.</w:t>
      </w:r>
      <w:r w:rsidRPr="00360C80">
        <w:t xml:space="preserve"> Brain Research, 2011. </w:t>
      </w:r>
      <w:r w:rsidRPr="00360C80">
        <w:rPr>
          <w:b/>
        </w:rPr>
        <w:t>1380</w:t>
      </w:r>
      <w:r w:rsidRPr="00360C80">
        <w:t>: p. 22-33.</w:t>
      </w:r>
    </w:p>
    <w:p w14:paraId="5FD4DED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3.</w:t>
      </w:r>
      <w:r w:rsidRPr="00360C80">
        <w:tab/>
        <w:t xml:space="preserve">Nijhof, N., et al., </w:t>
      </w:r>
      <w:r w:rsidRPr="00360C80">
        <w:rPr>
          <w:i/>
        </w:rPr>
        <w:t>An evaluation of preventive sensor technology for dementia care.</w:t>
      </w:r>
      <w:r w:rsidRPr="00360C80">
        <w:t xml:space="preserve"> J Telemed Telecare, 2013. </w:t>
      </w:r>
      <w:r w:rsidRPr="00360C80">
        <w:rPr>
          <w:b/>
        </w:rPr>
        <w:t>19</w:t>
      </w:r>
      <w:r w:rsidRPr="00360C80">
        <w:t>(2): p. 95-100.</w:t>
      </w:r>
    </w:p>
    <w:p w14:paraId="3EF236F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4.</w:t>
      </w:r>
      <w:r w:rsidRPr="00360C80">
        <w:tab/>
        <w:t xml:space="preserve">Nikolić, N., et al., </w:t>
      </w:r>
      <w:r w:rsidRPr="00360C80">
        <w:rPr>
          <w:i/>
        </w:rPr>
        <w:t>The impact of paliperidone palmitate long-acting injection on hospital admissions in a mental health setting.</w:t>
      </w:r>
      <w:r w:rsidRPr="00360C80">
        <w:t xml:space="preserve"> International Clinical Psychopharmacology, 2017. </w:t>
      </w:r>
      <w:r w:rsidRPr="00360C80">
        <w:rPr>
          <w:b/>
        </w:rPr>
        <w:t>32</w:t>
      </w:r>
      <w:r w:rsidRPr="00360C80">
        <w:t>(2): p. 95-102.</w:t>
      </w:r>
    </w:p>
    <w:p w14:paraId="5F21562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5.</w:t>
      </w:r>
      <w:r w:rsidRPr="00360C80">
        <w:tab/>
        <w:t xml:space="preserve">Nollett, C.L., et al., </w:t>
      </w:r>
      <w:r w:rsidRPr="00360C80">
        <w:rPr>
          <w:i/>
        </w:rPr>
        <w:t>Depression in Visual Impairment Trial (DEPVIT): A Randomized Clinical Trial of Depression Treatments in People With Low Vision.</w:t>
      </w:r>
      <w:r w:rsidRPr="00360C80">
        <w:t xml:space="preserve"> Invest Ophthalmol Vis Sci, 2016. </w:t>
      </w:r>
      <w:r w:rsidRPr="00360C80">
        <w:rPr>
          <w:b/>
        </w:rPr>
        <w:t>57</w:t>
      </w:r>
      <w:r w:rsidRPr="00360C80">
        <w:t>(10): p. 4247-54.</w:t>
      </w:r>
    </w:p>
    <w:p w14:paraId="6AF013E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6.</w:t>
      </w:r>
      <w:r w:rsidRPr="00360C80">
        <w:tab/>
        <w:t xml:space="preserve">Oliva-Moreno, J., et al., </w:t>
      </w:r>
      <w:r w:rsidRPr="00360C80">
        <w:rPr>
          <w:i/>
        </w:rPr>
        <w:t>The socioeconomic costs of mental illness in Spain.</w:t>
      </w:r>
      <w:r w:rsidRPr="00360C80">
        <w:t xml:space="preserve"> The European Journal of Health Economics, 2009. </w:t>
      </w:r>
      <w:r w:rsidRPr="00360C80">
        <w:rPr>
          <w:b/>
        </w:rPr>
        <w:t>10</w:t>
      </w:r>
      <w:r w:rsidRPr="00360C80">
        <w:t>(4): p. 361-369.</w:t>
      </w:r>
    </w:p>
    <w:p w14:paraId="0095F1A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7.</w:t>
      </w:r>
      <w:r w:rsidRPr="00360C80">
        <w:tab/>
        <w:t xml:space="preserve">Olivares, J.M., et al., </w:t>
      </w:r>
      <w:r w:rsidRPr="00360C80">
        <w:rPr>
          <w:i/>
        </w:rPr>
        <w:t>Cost-effectiveness analysis of switching antipsychotic medication to long-acting injectable risperidone in patients with schizophrenia: A 12- and 24-month follow-up from the e-STAR database in Spain.</w:t>
      </w:r>
      <w:r w:rsidRPr="00360C80">
        <w:t xml:space="preserve"> Applied Health Economics and Health Policy, 2008. </w:t>
      </w:r>
      <w:r w:rsidRPr="00360C80">
        <w:rPr>
          <w:b/>
        </w:rPr>
        <w:t>6</w:t>
      </w:r>
      <w:r w:rsidRPr="00360C80">
        <w:t>(1): p. 41-53.</w:t>
      </w:r>
    </w:p>
    <w:p w14:paraId="28697EC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8.</w:t>
      </w:r>
      <w:r w:rsidRPr="00360C80">
        <w:tab/>
        <w:t xml:space="preserve">Ooms, P., et al., </w:t>
      </w:r>
      <w:r w:rsidRPr="00360C80">
        <w:rPr>
          <w:i/>
        </w:rPr>
        <w:t>Cost-effectiveness of deep brain stimulation versus treatment as usual for obsessive-compulsive disorder.</w:t>
      </w:r>
      <w:r w:rsidRPr="00360C80">
        <w:t xml:space="preserve"> Brain Stimul, 2017. </w:t>
      </w:r>
      <w:r w:rsidRPr="00360C80">
        <w:rPr>
          <w:b/>
        </w:rPr>
        <w:t>10</w:t>
      </w:r>
      <w:r w:rsidRPr="00360C80">
        <w:t>(4): p. 836-842.</w:t>
      </w:r>
    </w:p>
    <w:p w14:paraId="3399522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19.</w:t>
      </w:r>
      <w:r w:rsidRPr="00360C80">
        <w:tab/>
        <w:t xml:space="preserve">Orgeta, V., et al., </w:t>
      </w:r>
      <w:r w:rsidRPr="00360C80">
        <w:rPr>
          <w:i/>
        </w:rPr>
        <w:t>Individual cognitive stimulation therapy for dementia: a clinical effectiveness and cost-effectiveness pragmatic, multicentre, randomised controlled trial.</w:t>
      </w:r>
      <w:r w:rsidRPr="00360C80">
        <w:t xml:space="preserve"> Health Technol Assess, 2015. </w:t>
      </w:r>
      <w:r w:rsidRPr="00360C80">
        <w:rPr>
          <w:b/>
        </w:rPr>
        <w:t>19</w:t>
      </w:r>
      <w:r w:rsidRPr="00360C80">
        <w:t>(64): p. 1-108.</w:t>
      </w:r>
    </w:p>
    <w:p w14:paraId="34F169B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0.</w:t>
      </w:r>
      <w:r w:rsidRPr="00360C80">
        <w:tab/>
        <w:t xml:space="preserve">Ormston, R., et al., </w:t>
      </w:r>
      <w:r w:rsidRPr="00360C80">
        <w:rPr>
          <w:i/>
        </w:rPr>
        <w:t>quit4u: the effectiveness of combining behavioural support, pharmacotherapy and financial incentives to support smoking cessation.</w:t>
      </w:r>
      <w:r w:rsidRPr="00360C80">
        <w:t xml:space="preserve"> Health Educ Res, 2015. </w:t>
      </w:r>
      <w:r w:rsidRPr="00360C80">
        <w:rPr>
          <w:b/>
        </w:rPr>
        <w:t>30</w:t>
      </w:r>
      <w:r w:rsidRPr="00360C80">
        <w:t>(1): p. 121-33.</w:t>
      </w:r>
    </w:p>
    <w:p w14:paraId="1798DA0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1.</w:t>
      </w:r>
      <w:r w:rsidRPr="00360C80">
        <w:tab/>
        <w:t xml:space="preserve">Pamias Massana, M., et al., </w:t>
      </w:r>
      <w:r w:rsidRPr="00360C80">
        <w:rPr>
          <w:i/>
        </w:rPr>
        <w:t>The social cost of depression in the city of Sabadell (Barcelona, Spain) (2007-2008).</w:t>
      </w:r>
      <w:r w:rsidRPr="00360C80">
        <w:t xml:space="preserve"> Gaceta Sanitaria, 2012. </w:t>
      </w:r>
      <w:r w:rsidRPr="00360C80">
        <w:rPr>
          <w:b/>
        </w:rPr>
        <w:t>26</w:t>
      </w:r>
      <w:r w:rsidRPr="00360C80">
        <w:t>(2): p. 153-158.</w:t>
      </w:r>
    </w:p>
    <w:p w14:paraId="0C5F454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2.</w:t>
      </w:r>
      <w:r w:rsidRPr="00360C80">
        <w:tab/>
        <w:t xml:space="preserve">Parker, S.G., et al., </w:t>
      </w:r>
      <w:r w:rsidRPr="00360C80">
        <w:rPr>
          <w:i/>
        </w:rPr>
        <w:t>Rehabilitation of older patients: day hospital compared with rehabilitation at home. A randomised controlled trial.</w:t>
      </w:r>
      <w:r w:rsidRPr="00360C80">
        <w:t xml:space="preserve"> Health technology assessment (Winchester, England), 2009. </w:t>
      </w:r>
      <w:r w:rsidRPr="00360C80">
        <w:rPr>
          <w:b/>
        </w:rPr>
        <w:t>13</w:t>
      </w:r>
      <w:r w:rsidRPr="00360C80">
        <w:t>(39): p. 1-143, iii-iv.</w:t>
      </w:r>
    </w:p>
    <w:p w14:paraId="10FB030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3.</w:t>
      </w:r>
      <w:r w:rsidRPr="00360C80">
        <w:tab/>
        <w:t xml:space="preserve">Patel, A., et al., </w:t>
      </w:r>
      <w:r w:rsidRPr="00360C80">
        <w:rPr>
          <w:i/>
        </w:rPr>
        <w:t>Cognitive remediation therapy in schizophrenia: cost-effectiveness analysis.</w:t>
      </w:r>
      <w:r w:rsidRPr="00360C80">
        <w:t xml:space="preserve"> Schizophr Res, 2010. </w:t>
      </w:r>
      <w:r w:rsidRPr="00360C80">
        <w:rPr>
          <w:b/>
        </w:rPr>
        <w:t>120</w:t>
      </w:r>
      <w:r w:rsidRPr="00360C80">
        <w:t>(1-3): p. 217-24.</w:t>
      </w:r>
    </w:p>
    <w:p w14:paraId="2F49598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4.</w:t>
      </w:r>
      <w:r w:rsidRPr="00360C80">
        <w:tab/>
        <w:t xml:space="preserve">Patel A, M.P., Leese M, Amaddeo F, Tansella M, Kilian R, et al. , </w:t>
      </w:r>
      <w:r w:rsidRPr="00360C80">
        <w:rPr>
          <w:i/>
        </w:rPr>
        <w:t>Cost-effectiveness of adherence therapy versus health education for people with schizophrenia: randomised controlled trial in four European countries. .</w:t>
      </w:r>
      <w:r w:rsidRPr="00360C80">
        <w:t xml:space="preserve"> Cost Eff Resour Alloc, 2013. </w:t>
      </w:r>
      <w:r w:rsidRPr="00360C80">
        <w:rPr>
          <w:b/>
        </w:rPr>
        <w:t>11</w:t>
      </w:r>
      <w:r w:rsidRPr="00360C80">
        <w:t>(1): p. 12.</w:t>
      </w:r>
    </w:p>
    <w:p w14:paraId="4E95489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5.</w:t>
      </w:r>
      <w:r w:rsidRPr="00360C80">
        <w:tab/>
        <w:t xml:space="preserve">Paulus, A.T., A.J. van Raak, and H.J. Maarse, </w:t>
      </w:r>
      <w:r w:rsidRPr="00360C80">
        <w:rPr>
          <w:i/>
        </w:rPr>
        <w:t>Is integrated nursing home care cheaper than traditional care? A cost comparison.</w:t>
      </w:r>
      <w:r w:rsidRPr="00360C80">
        <w:t xml:space="preserve"> Int J Nurs Stud, 2008. </w:t>
      </w:r>
      <w:r w:rsidRPr="00360C80">
        <w:rPr>
          <w:b/>
        </w:rPr>
        <w:t>45</w:t>
      </w:r>
      <w:r w:rsidRPr="00360C80">
        <w:t>(12): p. 1764-77.</w:t>
      </w:r>
    </w:p>
    <w:p w14:paraId="31D3CB8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6.</w:t>
      </w:r>
      <w:r w:rsidRPr="00360C80">
        <w:tab/>
        <w:t xml:space="preserve">Peckham, E., et al., </w:t>
      </w:r>
      <w:r w:rsidRPr="00360C80">
        <w:rPr>
          <w:i/>
        </w:rPr>
        <w:t>Smoking cessation intervention for severe mental ill health trial (SCIMITAR): A pilot randomised control trial of the clinical effectiveness and cost-effectiveness of a bespoke smoking cessation service.</w:t>
      </w:r>
      <w:r w:rsidRPr="00360C80">
        <w:t xml:space="preserve"> Health Technology Assessment, 2015. </w:t>
      </w:r>
      <w:r w:rsidRPr="00360C80">
        <w:rPr>
          <w:b/>
        </w:rPr>
        <w:t>19</w:t>
      </w:r>
      <w:r w:rsidRPr="00360C80">
        <w:t>(25): p. 1-148.</w:t>
      </w:r>
    </w:p>
    <w:p w14:paraId="16C51A1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7.</w:t>
      </w:r>
      <w:r w:rsidRPr="00360C80">
        <w:tab/>
        <w:t xml:space="preserve">Perry, J., et al., </w:t>
      </w:r>
      <w:r w:rsidRPr="00360C80">
        <w:rPr>
          <w:i/>
        </w:rPr>
        <w:t>Adults with intellectual disabilities and challenging behaviour: The costs and outcomes of in- and out-of-area placements.</w:t>
      </w:r>
      <w:r w:rsidRPr="00360C80">
        <w:t xml:space="preserve"> Journal of Intellectual Disability Research, 2013. </w:t>
      </w:r>
      <w:r w:rsidRPr="00360C80">
        <w:rPr>
          <w:b/>
        </w:rPr>
        <w:t>57</w:t>
      </w:r>
      <w:r w:rsidRPr="00360C80">
        <w:t>(2): p. 139-152.</w:t>
      </w:r>
    </w:p>
    <w:p w14:paraId="32ABB9C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8.</w:t>
      </w:r>
      <w:r w:rsidRPr="00360C80">
        <w:tab/>
        <w:t xml:space="preserve">Peters, E., et al., </w:t>
      </w:r>
      <w:r w:rsidRPr="00360C80">
        <w:rPr>
          <w:i/>
        </w:rPr>
        <w:t>A randomised controlled trial of cognitive behaviour therapy for psychosis in a routine clinical service.</w:t>
      </w:r>
      <w:r w:rsidRPr="00360C80">
        <w:t xml:space="preserve"> Acta Psychiatrica Scandinavica, 2010. </w:t>
      </w:r>
      <w:r w:rsidRPr="00360C80">
        <w:rPr>
          <w:b/>
        </w:rPr>
        <w:t>122</w:t>
      </w:r>
      <w:r w:rsidRPr="00360C80">
        <w:t>(4): p. 302-318.</w:t>
      </w:r>
    </w:p>
    <w:p w14:paraId="4AC1E6B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29.</w:t>
      </w:r>
      <w:r w:rsidRPr="00360C80">
        <w:tab/>
        <w:t xml:space="preserve">Petrou, S., et al., </w:t>
      </w:r>
      <w:r w:rsidRPr="00360C80">
        <w:rPr>
          <w:i/>
        </w:rPr>
        <w:t>Economic costs and preference-based health-related quality of life outcomes associated with childhood psychiatric disorders.</w:t>
      </w:r>
      <w:r w:rsidRPr="00360C80">
        <w:t xml:space="preserve"> Br J Psychiatry, 2010. </w:t>
      </w:r>
      <w:r w:rsidRPr="00360C80">
        <w:rPr>
          <w:b/>
        </w:rPr>
        <w:t>197</w:t>
      </w:r>
      <w:r w:rsidRPr="00360C80">
        <w:t>(5): p. 395-404.</w:t>
      </w:r>
    </w:p>
    <w:p w14:paraId="021AED8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0.</w:t>
      </w:r>
      <w:r w:rsidRPr="00360C80">
        <w:tab/>
        <w:t xml:space="preserve">Petrou, S., et al., </w:t>
      </w:r>
      <w:r w:rsidRPr="00360C80">
        <w:rPr>
          <w:i/>
        </w:rPr>
        <w:t>The association between neurodevelopmental disability and economic outcomes during mid-childhood.</w:t>
      </w:r>
      <w:r w:rsidRPr="00360C80">
        <w:t xml:space="preserve"> Child: care, health and development, 2013. </w:t>
      </w:r>
      <w:r w:rsidRPr="00360C80">
        <w:rPr>
          <w:b/>
        </w:rPr>
        <w:t>39</w:t>
      </w:r>
      <w:r w:rsidRPr="00360C80">
        <w:t>(3): p. 345-357.</w:t>
      </w:r>
    </w:p>
    <w:p w14:paraId="7C6927B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1.</w:t>
      </w:r>
      <w:r w:rsidRPr="00360C80">
        <w:tab/>
        <w:t xml:space="preserve">Priebe, K., et al., </w:t>
      </w:r>
      <w:r w:rsidRPr="00360C80">
        <w:rPr>
          <w:i/>
        </w:rPr>
        <w:t>Costs of Mental Health Care in Patients with Posttraumatic Stress Disorder Related to Sexual Abuse One Year before and after Inpatient DBT-PTSD.</w:t>
      </w:r>
      <w:r w:rsidRPr="00360C80">
        <w:t xml:space="preserve"> Psychiatrische Praxis, 2017. </w:t>
      </w:r>
      <w:r w:rsidRPr="00360C80">
        <w:rPr>
          <w:b/>
        </w:rPr>
        <w:t>44</w:t>
      </w:r>
      <w:r w:rsidRPr="00360C80">
        <w:t>(2): p. 75-84.</w:t>
      </w:r>
    </w:p>
    <w:p w14:paraId="45C6D7F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2.</w:t>
      </w:r>
      <w:r w:rsidRPr="00360C80">
        <w:tab/>
        <w:t xml:space="preserve">Priebe, S., et al., </w:t>
      </w:r>
      <w:r w:rsidRPr="00360C80">
        <w:rPr>
          <w:i/>
        </w:rPr>
        <w:t>Effectiveness and cost-effectiveness of dialectical behaviour therapy for self-harming patients with personality disorder: A pragmatic randomised controlled trial.</w:t>
      </w:r>
      <w:r w:rsidRPr="00360C80">
        <w:t xml:space="preserve"> Psychotherapy and Psychosomatics, 2012. </w:t>
      </w:r>
      <w:r w:rsidRPr="00360C80">
        <w:rPr>
          <w:b/>
        </w:rPr>
        <w:t>81</w:t>
      </w:r>
      <w:r w:rsidRPr="00360C80">
        <w:t>(6): p. 356-365.</w:t>
      </w:r>
    </w:p>
    <w:p w14:paraId="289F7AD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3.</w:t>
      </w:r>
      <w:r w:rsidRPr="00360C80">
        <w:tab/>
        <w:t xml:space="preserve">Priebe, S., et al., </w:t>
      </w:r>
      <w:r w:rsidRPr="00360C80">
        <w:rPr>
          <w:i/>
        </w:rPr>
        <w:t>Financial incentives to improve adherence to antipsychotic maintenance medication in non-adherent patients: A cluster randomised controlled trial.</w:t>
      </w:r>
      <w:r w:rsidRPr="00360C80">
        <w:t xml:space="preserve"> Health Technology Assessment, 2016. </w:t>
      </w:r>
      <w:r w:rsidRPr="00360C80">
        <w:rPr>
          <w:b/>
        </w:rPr>
        <w:t>20</w:t>
      </w:r>
      <w:r w:rsidRPr="00360C80">
        <w:t>(70): p. v-121.</w:t>
      </w:r>
    </w:p>
    <w:p w14:paraId="14EB49F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4.</w:t>
      </w:r>
      <w:r w:rsidRPr="00360C80">
        <w:tab/>
        <w:t xml:space="preserve">Priebe, S., et al., </w:t>
      </w:r>
      <w:r w:rsidRPr="00360C80">
        <w:rPr>
          <w:i/>
        </w:rPr>
        <w:t>Treatment outcomes and costs at specialized centers for the treatment of PTSD after the war in former Yugoslavia.</w:t>
      </w:r>
      <w:r w:rsidRPr="00360C80">
        <w:t xml:space="preserve"> Psychiatric Services, 2010. </w:t>
      </w:r>
      <w:r w:rsidRPr="00360C80">
        <w:rPr>
          <w:b/>
        </w:rPr>
        <w:t>61</w:t>
      </w:r>
      <w:r w:rsidRPr="00360C80">
        <w:t>(6): p. 598-604.</w:t>
      </w:r>
    </w:p>
    <w:p w14:paraId="7029186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5.</w:t>
      </w:r>
      <w:r w:rsidRPr="00360C80">
        <w:tab/>
        <w:t xml:space="preserve">Priebe, S., et al., </w:t>
      </w:r>
      <w:r w:rsidRPr="00360C80">
        <w:rPr>
          <w:i/>
        </w:rPr>
        <w:t>The Effectiveness of a Patient-Centred Assessment with a Solution-Focused Approach (DIALOG+) for Patients with Psychosis: A Pragmatic Cluster-Randomised Controlled Trial in Community Care.</w:t>
      </w:r>
      <w:r w:rsidRPr="00360C80">
        <w:t xml:space="preserve"> Psychotherapy and Psychosomatics, 2015. </w:t>
      </w:r>
      <w:r w:rsidRPr="00360C80">
        <w:rPr>
          <w:b/>
        </w:rPr>
        <w:t>84</w:t>
      </w:r>
      <w:r w:rsidRPr="00360C80">
        <w:t>(5): p. 304-313.</w:t>
      </w:r>
    </w:p>
    <w:p w14:paraId="675A0F2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6.</w:t>
      </w:r>
      <w:r w:rsidRPr="00360C80">
        <w:tab/>
        <w:t xml:space="preserve">Priebe, S., et al., </w:t>
      </w:r>
      <w:r w:rsidRPr="00360C80">
        <w:rPr>
          <w:i/>
        </w:rPr>
        <w:t>Consequences of untreated posttraumatic stress disorder following war in former yugoslavia: Morbidity, subjective quality of life, and care costs.</w:t>
      </w:r>
      <w:r w:rsidRPr="00360C80">
        <w:t xml:space="preserve"> Croatian Medical Journal, 2009. </w:t>
      </w:r>
      <w:r w:rsidRPr="00360C80">
        <w:rPr>
          <w:b/>
        </w:rPr>
        <w:t>50</w:t>
      </w:r>
      <w:r w:rsidRPr="00360C80">
        <w:t>(5): p. 465-475.</w:t>
      </w:r>
    </w:p>
    <w:p w14:paraId="76C82FD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7.</w:t>
      </w:r>
      <w:r w:rsidRPr="00360C80">
        <w:tab/>
        <w:t xml:space="preserve">Priebe, S., et al., </w:t>
      </w:r>
      <w:r w:rsidRPr="00360C80">
        <w:rPr>
          <w:i/>
        </w:rPr>
        <w:t>Clinical effectiveness and cost-effectiveness of body psychotherapy in the treatment of negative symptoms of schizophrenia: A multicentre randomised controlled trial.</w:t>
      </w:r>
      <w:r w:rsidRPr="00360C80">
        <w:t xml:space="preserve"> Health Technology Assessment, 2016. </w:t>
      </w:r>
      <w:r w:rsidRPr="00360C80">
        <w:rPr>
          <w:b/>
        </w:rPr>
        <w:t>20</w:t>
      </w:r>
      <w:r w:rsidRPr="00360C80">
        <w:t>(11): p. 1-100.</w:t>
      </w:r>
    </w:p>
    <w:p w14:paraId="6D52DC7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8.</w:t>
      </w:r>
      <w:r w:rsidRPr="00360C80">
        <w:tab/>
        <w:t xml:space="preserve">Prins, M., et al., </w:t>
      </w:r>
      <w:r w:rsidRPr="00360C80">
        <w:rPr>
          <w:i/>
        </w:rPr>
        <w:t>The costs of guideline-concordant care and of care according to patients' needs in anxiety and depression.</w:t>
      </w:r>
      <w:r w:rsidRPr="00360C80">
        <w:t xml:space="preserve"> Journal of Evaluation in Clinical Practice, 2011. </w:t>
      </w:r>
      <w:r w:rsidRPr="00360C80">
        <w:rPr>
          <w:b/>
        </w:rPr>
        <w:t>17</w:t>
      </w:r>
      <w:r w:rsidRPr="00360C80">
        <w:t>(4): p. 537-546.</w:t>
      </w:r>
    </w:p>
    <w:p w14:paraId="4401ED1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39.</w:t>
      </w:r>
      <w:r w:rsidRPr="00360C80">
        <w:tab/>
        <w:t xml:space="preserve">Puschner, B., et al., </w:t>
      </w:r>
      <w:r w:rsidRPr="00360C80">
        <w:rPr>
          <w:i/>
        </w:rPr>
        <w:t>Cost-effectiveness of needs-oriented discharge planning in high utilizers of mental health care.</w:t>
      </w:r>
      <w:r w:rsidRPr="00360C80">
        <w:t xml:space="preserve"> Psychiatrische Praxis, 2012. </w:t>
      </w:r>
      <w:r w:rsidRPr="00360C80">
        <w:rPr>
          <w:b/>
        </w:rPr>
        <w:t>39</w:t>
      </w:r>
      <w:r w:rsidRPr="00360C80">
        <w:t>(8): p. 381-387.</w:t>
      </w:r>
    </w:p>
    <w:p w14:paraId="3099205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0.</w:t>
      </w:r>
      <w:r w:rsidRPr="00360C80">
        <w:tab/>
        <w:t xml:space="preserve">Quintero, J., et al., </w:t>
      </w:r>
      <w:r w:rsidRPr="00360C80">
        <w:rPr>
          <w:i/>
        </w:rPr>
        <w:t>Health care and societal costs of the management of children and adolescents with attention-deficit/hyperactivity disorder in Spain: A descriptive analysis.</w:t>
      </w:r>
      <w:r w:rsidRPr="00360C80">
        <w:t xml:space="preserve"> BMC Psychiatry, 2018. </w:t>
      </w:r>
      <w:r w:rsidRPr="00360C80">
        <w:rPr>
          <w:b/>
        </w:rPr>
        <w:t>18</w:t>
      </w:r>
      <w:r w:rsidRPr="00360C80">
        <w:t>(1).</w:t>
      </w:r>
    </w:p>
    <w:p w14:paraId="0ED4B02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1.</w:t>
      </w:r>
      <w:r w:rsidRPr="00360C80">
        <w:tab/>
        <w:t xml:space="preserve">Ranger, M., et al., </w:t>
      </w:r>
      <w:r w:rsidRPr="00360C80">
        <w:rPr>
          <w:i/>
        </w:rPr>
        <w:t>Cost-effectiveness of nidotherapy for comorbid personality disorder and severe mental illness: randomized controlled trial.</w:t>
      </w:r>
      <w:r w:rsidRPr="00360C80">
        <w:t xml:space="preserve"> Epidemiol Psichiatr Soc, 2009. </w:t>
      </w:r>
      <w:r w:rsidRPr="00360C80">
        <w:rPr>
          <w:b/>
        </w:rPr>
        <w:t>18</w:t>
      </w:r>
      <w:r w:rsidRPr="00360C80">
        <w:t>(2): p. 128-36.</w:t>
      </w:r>
    </w:p>
    <w:p w14:paraId="5B367FF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2.</w:t>
      </w:r>
      <w:r w:rsidRPr="00360C80">
        <w:tab/>
        <w:t xml:space="preserve">Rebergen, D.S., et al., </w:t>
      </w:r>
      <w:r w:rsidRPr="00360C80">
        <w:rPr>
          <w:i/>
        </w:rPr>
        <w:t>Cost-effectiveness of guideline-based care for workers with mental health problems.</w:t>
      </w:r>
      <w:r w:rsidRPr="00360C80">
        <w:t xml:space="preserve"> Journal of Occupational and Environmental Medicine, 2009. </w:t>
      </w:r>
      <w:r w:rsidRPr="00360C80">
        <w:rPr>
          <w:b/>
        </w:rPr>
        <w:t>51</w:t>
      </w:r>
      <w:r w:rsidRPr="00360C80">
        <w:t>(3): p. 313-322.</w:t>
      </w:r>
    </w:p>
    <w:p w14:paraId="52BE974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3.</w:t>
      </w:r>
      <w:r w:rsidRPr="00360C80">
        <w:tab/>
        <w:t xml:space="preserve">Reed, C., et al., </w:t>
      </w:r>
      <w:r w:rsidRPr="00360C80">
        <w:rPr>
          <w:i/>
        </w:rPr>
        <w:t>Identifying factors of activities of daily living important for cost and caregiver outcomes in Alzheimer's disease.</w:t>
      </w:r>
      <w:r w:rsidRPr="00360C80">
        <w:t xml:space="preserve"> Int Psychogeriatr, 2016. </w:t>
      </w:r>
      <w:r w:rsidRPr="00360C80">
        <w:rPr>
          <w:b/>
        </w:rPr>
        <w:t>28</w:t>
      </w:r>
      <w:r w:rsidRPr="00360C80">
        <w:t>(2): p. 247-59.</w:t>
      </w:r>
    </w:p>
    <w:p w14:paraId="39589DD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4.</w:t>
      </w:r>
      <w:r w:rsidRPr="00360C80">
        <w:tab/>
        <w:t xml:space="preserve">Reed, C., et al., </w:t>
      </w:r>
      <w:r w:rsidRPr="00360C80">
        <w:rPr>
          <w:i/>
        </w:rPr>
        <w:t>What drives country differences in cost of Alzheimer's disease? An explanation from resource use in the GERAS study.</w:t>
      </w:r>
      <w:r w:rsidRPr="00360C80">
        <w:t xml:space="preserve"> Journal of Alzheimer's Disease, 2017. </w:t>
      </w:r>
      <w:r w:rsidRPr="00360C80">
        <w:rPr>
          <w:b/>
        </w:rPr>
        <w:t>57</w:t>
      </w:r>
      <w:r w:rsidRPr="00360C80">
        <w:t>(3): p. 797-812.</w:t>
      </w:r>
    </w:p>
    <w:p w14:paraId="3E91578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5.</w:t>
      </w:r>
      <w:r w:rsidRPr="00360C80">
        <w:tab/>
        <w:t xml:space="preserve">Reese, J.P., et al., </w:t>
      </w:r>
      <w:r w:rsidRPr="00360C80">
        <w:rPr>
          <w:i/>
        </w:rPr>
        <w:t>Cost and care of patients with Alzheimer's disease: Clinical predictors in German health care settings.</w:t>
      </w:r>
      <w:r w:rsidRPr="00360C80">
        <w:t xml:space="preserve"> Journal of Alzheimer's Disease, 2011. </w:t>
      </w:r>
      <w:r w:rsidRPr="00360C80">
        <w:rPr>
          <w:b/>
        </w:rPr>
        <w:t>27</w:t>
      </w:r>
      <w:r w:rsidRPr="00360C80">
        <w:t>(4): p. 723-736.</w:t>
      </w:r>
    </w:p>
    <w:p w14:paraId="10D735C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6.</w:t>
      </w:r>
      <w:r w:rsidRPr="00360C80">
        <w:tab/>
        <w:t xml:space="preserve">Rehberg, W., U. Fürstenau, and B. Rhiner, </w:t>
      </w:r>
      <w:r w:rsidRPr="00360C80">
        <w:rPr>
          <w:i/>
        </w:rPr>
        <w:t>Multisystemic Therapy (MST) for youths with severe conduct disorders - Economic evaluation of the implementation in a German-speaking environment.</w:t>
      </w:r>
      <w:r w:rsidRPr="00360C80">
        <w:t xml:space="preserve"> Zeitschrift fur Kinder- und Jugendpsychiatrie und Psychotherapie, 2011. </w:t>
      </w:r>
      <w:r w:rsidRPr="00360C80">
        <w:rPr>
          <w:b/>
        </w:rPr>
        <w:t>39</w:t>
      </w:r>
      <w:r w:rsidRPr="00360C80">
        <w:t>(1): p. 41-45.</w:t>
      </w:r>
    </w:p>
    <w:p w14:paraId="784DE2B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7.</w:t>
      </w:r>
      <w:r w:rsidRPr="00360C80">
        <w:tab/>
        <w:t xml:space="preserve">Richards, D.A., et al., </w:t>
      </w:r>
      <w:r w:rsidRPr="00360C80">
        <w:rPr>
          <w:i/>
        </w:rPr>
        <w:t>Clinical effectiveness and cost-effectiveness of collaborative care for depression in UK primary care (CADET): A cluster randomised controlled trial.</w:t>
      </w:r>
      <w:r w:rsidRPr="00360C80">
        <w:t xml:space="preserve"> Health Technology Assessment, 2016. </w:t>
      </w:r>
      <w:r w:rsidRPr="00360C80">
        <w:rPr>
          <w:b/>
        </w:rPr>
        <w:t>20</w:t>
      </w:r>
      <w:r w:rsidRPr="00360C80">
        <w:t>(14): p. 1-192.</w:t>
      </w:r>
    </w:p>
    <w:p w14:paraId="314E4A2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8.</w:t>
      </w:r>
      <w:r w:rsidRPr="00360C80">
        <w:tab/>
        <w:t xml:space="preserve">Richards, D.A., et al., </w:t>
      </w:r>
      <w:r w:rsidRPr="00360C80">
        <w:rPr>
          <w:i/>
        </w:rPr>
        <w:t>Cost and Outcome of Behavioural Activation versus Cognitive Behavioural Therapy for Depression (COBRA): a randomised, controlled, non-inferiority trial.</w:t>
      </w:r>
      <w:r w:rsidRPr="00360C80">
        <w:t xml:space="preserve"> The Lancet, 2016. </w:t>
      </w:r>
      <w:r w:rsidRPr="00360C80">
        <w:rPr>
          <w:b/>
        </w:rPr>
        <w:t>388</w:t>
      </w:r>
      <w:r w:rsidRPr="00360C80">
        <w:t>(10047): p. 871-880.</w:t>
      </w:r>
    </w:p>
    <w:p w14:paraId="6982D50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49.</w:t>
      </w:r>
      <w:r w:rsidRPr="00360C80">
        <w:tab/>
        <w:t xml:space="preserve">Richards, D.A., et al., </w:t>
      </w:r>
      <w:r w:rsidRPr="00360C80">
        <w:rPr>
          <w:i/>
        </w:rPr>
        <w:t>Cost and outcome of behavioural activation (COBRA): A randomised controlled trial of behavioural activation versus cognitive-behavioural therapy for depression.</w:t>
      </w:r>
      <w:r w:rsidRPr="00360C80">
        <w:t xml:space="preserve"> Health Technology Assessment, 2017. </w:t>
      </w:r>
      <w:r w:rsidRPr="00360C80">
        <w:rPr>
          <w:b/>
        </w:rPr>
        <w:t>21</w:t>
      </w:r>
      <w:r w:rsidRPr="00360C80">
        <w:t>(46): p. i-365.</w:t>
      </w:r>
    </w:p>
    <w:p w14:paraId="6731088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0.</w:t>
      </w:r>
      <w:r w:rsidRPr="00360C80">
        <w:tab/>
        <w:t xml:space="preserve">Ricken, R., et al., </w:t>
      </w:r>
      <w:r w:rsidRPr="00360C80">
        <w:rPr>
          <w:i/>
        </w:rPr>
        <w:t>Algorithm-guided treatment of depression reduces treatment costs - results from the randomized controlled German Algorithm Project (GAPII).</w:t>
      </w:r>
      <w:r w:rsidRPr="00360C80">
        <w:t xml:space="preserve"> Journal of Affective Disorders, 2011. </w:t>
      </w:r>
      <w:r w:rsidRPr="00360C80">
        <w:rPr>
          <w:b/>
        </w:rPr>
        <w:t>134</w:t>
      </w:r>
      <w:r w:rsidRPr="00360C80">
        <w:t>(1-3): p. 249-256.</w:t>
      </w:r>
    </w:p>
    <w:p w14:paraId="1BC69C9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1.</w:t>
      </w:r>
      <w:r w:rsidRPr="00360C80">
        <w:tab/>
        <w:t xml:space="preserve">Ricken, R., et al., </w:t>
      </w:r>
      <w:r w:rsidRPr="00360C80">
        <w:rPr>
          <w:i/>
        </w:rPr>
        <w:t>A standardized stepwise drug treatment algorithm for depression reduces direct treatment costs in depressed inpatients-Results from the German Algorithm Project (GAP3).</w:t>
      </w:r>
      <w:r w:rsidRPr="00360C80">
        <w:t xml:space="preserve"> Journal of Affective Disorders, 2018. </w:t>
      </w:r>
      <w:r w:rsidRPr="00360C80">
        <w:rPr>
          <w:b/>
        </w:rPr>
        <w:t>228</w:t>
      </w:r>
      <w:r w:rsidRPr="00360C80">
        <w:t>: p. 173-177.</w:t>
      </w:r>
    </w:p>
    <w:p w14:paraId="5128FC5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2.</w:t>
      </w:r>
      <w:r w:rsidRPr="00360C80">
        <w:tab/>
        <w:t xml:space="preserve">Rive, B., et al., </w:t>
      </w:r>
      <w:r w:rsidRPr="00360C80">
        <w:rPr>
          <w:i/>
        </w:rPr>
        <w:t>Predicting time to full-time care in AD: A new model.</w:t>
      </w:r>
      <w:r w:rsidRPr="00360C80">
        <w:t xml:space="preserve"> Journal of Medical Economics, 2010. </w:t>
      </w:r>
      <w:r w:rsidRPr="00360C80">
        <w:rPr>
          <w:b/>
        </w:rPr>
        <w:t>13</w:t>
      </w:r>
      <w:r w:rsidRPr="00360C80">
        <w:t>(2): p. 362-370.</w:t>
      </w:r>
    </w:p>
    <w:p w14:paraId="31671A7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3.</w:t>
      </w:r>
      <w:r w:rsidRPr="00360C80">
        <w:tab/>
        <w:t xml:space="preserve">Rivera, B., B. Casal, and L. Currais, </w:t>
      </w:r>
      <w:r w:rsidRPr="00360C80">
        <w:rPr>
          <w:i/>
        </w:rPr>
        <w:t>The social cost of illicit drugs use in Spain.</w:t>
      </w:r>
      <w:r w:rsidRPr="00360C80">
        <w:t xml:space="preserve"> Int J Drug Policy, 2017. </w:t>
      </w:r>
      <w:r w:rsidRPr="00360C80">
        <w:rPr>
          <w:b/>
        </w:rPr>
        <w:t>44</w:t>
      </w:r>
      <w:r w:rsidRPr="00360C80">
        <w:t>: p. 92-104.</w:t>
      </w:r>
    </w:p>
    <w:p w14:paraId="492717E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4.</w:t>
      </w:r>
      <w:r w:rsidRPr="00360C80">
        <w:tab/>
        <w:t xml:space="preserve">Roick, C., et al., </w:t>
      </w:r>
      <w:r w:rsidRPr="00360C80">
        <w:rPr>
          <w:i/>
        </w:rPr>
        <w:t>[The regional psychiatry budget: costs and effects of a new multisector financing model for psychiatric care].</w:t>
      </w:r>
      <w:r w:rsidRPr="00360C80">
        <w:t xml:space="preserve"> Psychiatr Prax, 2008. </w:t>
      </w:r>
      <w:r w:rsidRPr="00360C80">
        <w:rPr>
          <w:b/>
        </w:rPr>
        <w:t>35</w:t>
      </w:r>
      <w:r w:rsidRPr="00360C80">
        <w:t>(6): p. 279-85.</w:t>
      </w:r>
    </w:p>
    <w:p w14:paraId="5A60972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5.</w:t>
      </w:r>
      <w:r w:rsidRPr="00360C80">
        <w:tab/>
        <w:t xml:space="preserve">Romeo, R., et al., </w:t>
      </w:r>
      <w:r w:rsidRPr="00360C80">
        <w:rPr>
          <w:i/>
        </w:rPr>
        <w:t>Cost-effectiveness analyses for mirtazapine and sertraline in dementia: Randomised controlled trial.</w:t>
      </w:r>
      <w:r w:rsidRPr="00360C80">
        <w:t xml:space="preserve"> British Journal of Psychiatry, 2013. </w:t>
      </w:r>
      <w:r w:rsidRPr="00360C80">
        <w:rPr>
          <w:b/>
        </w:rPr>
        <w:t>202</w:t>
      </w:r>
      <w:r w:rsidRPr="00360C80">
        <w:t>(2): p. 121-128.</w:t>
      </w:r>
    </w:p>
    <w:p w14:paraId="01311A8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6.</w:t>
      </w:r>
      <w:r w:rsidRPr="00360C80">
        <w:tab/>
        <w:t xml:space="preserve">Romeo, R., et al., </w:t>
      </w:r>
      <w:r w:rsidRPr="00360C80">
        <w:rPr>
          <w:i/>
        </w:rPr>
        <w:t>Cost estimation of a health-check intervention for adults with intellectual disabilities in the UK.</w:t>
      </w:r>
      <w:r w:rsidRPr="00360C80">
        <w:t xml:space="preserve"> Journal of Intellectual Disability Research, 2009. </w:t>
      </w:r>
      <w:r w:rsidRPr="00360C80">
        <w:rPr>
          <w:b/>
        </w:rPr>
        <w:t>53</w:t>
      </w:r>
      <w:r w:rsidRPr="00360C80">
        <w:t>(5): p. 426-439.</w:t>
      </w:r>
    </w:p>
    <w:p w14:paraId="037FABE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7.</w:t>
      </w:r>
      <w:r w:rsidRPr="00360C80">
        <w:tab/>
        <w:t xml:space="preserve">Romeo, R., et al., </w:t>
      </w:r>
      <w:r w:rsidRPr="00360C80">
        <w:rPr>
          <w:i/>
        </w:rPr>
        <w:t>The treatment of challenging behaviour in intellectual disabilities: Cost-effectiveness analysis.</w:t>
      </w:r>
      <w:r w:rsidRPr="00360C80">
        <w:t xml:space="preserve"> Journal of Intellectual Disability Research, 2009. </w:t>
      </w:r>
      <w:r w:rsidRPr="00360C80">
        <w:rPr>
          <w:b/>
        </w:rPr>
        <w:t>53</w:t>
      </w:r>
      <w:r w:rsidRPr="00360C80">
        <w:t>(7): p. 633-643.</w:t>
      </w:r>
    </w:p>
    <w:p w14:paraId="2EB60FD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8.</w:t>
      </w:r>
      <w:r w:rsidRPr="00360C80">
        <w:tab/>
        <w:t xml:space="preserve">Romero-Sanchiz, P., et al., </w:t>
      </w:r>
      <w:r w:rsidRPr="00360C80">
        <w:rPr>
          <w:i/>
        </w:rPr>
        <w:t>Economic evaluation of a guided and unguided internet-based CBT intervention for major depression: Results from a multi-center, three-armed randomized controlled trial conducted in primary care.</w:t>
      </w:r>
      <w:r w:rsidRPr="00360C80">
        <w:t xml:space="preserve"> PLoS One, 2017. </w:t>
      </w:r>
      <w:r w:rsidRPr="00360C80">
        <w:rPr>
          <w:b/>
        </w:rPr>
        <w:t>12</w:t>
      </w:r>
      <w:r w:rsidRPr="00360C80">
        <w:t>(2): p. e0172741.</w:t>
      </w:r>
    </w:p>
    <w:p w14:paraId="4B86096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59.</w:t>
      </w:r>
      <w:r w:rsidRPr="00360C80">
        <w:tab/>
        <w:t xml:space="preserve">Romeyke, T., H.C. Scheuer, and H. Stummer, </w:t>
      </w:r>
      <w:r w:rsidRPr="00360C80">
        <w:rPr>
          <w:i/>
        </w:rPr>
        <w:t>Inpatient hospital costs and length of stay for the treatment of affective and somatoform disorders – Evidence from Germany.</w:t>
      </w:r>
      <w:r w:rsidRPr="00360C80">
        <w:t xml:space="preserve"> Risk Management and Healthcare Policy, 2014. </w:t>
      </w:r>
      <w:r w:rsidRPr="00360C80">
        <w:rPr>
          <w:b/>
        </w:rPr>
        <w:t>7</w:t>
      </w:r>
      <w:r w:rsidRPr="00360C80">
        <w:t>: p. 245-252.</w:t>
      </w:r>
    </w:p>
    <w:p w14:paraId="42DC26C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0.</w:t>
      </w:r>
      <w:r w:rsidRPr="00360C80">
        <w:tab/>
        <w:t xml:space="preserve">Rovira, J., et al., </w:t>
      </w:r>
      <w:r w:rsidRPr="00360C80">
        <w:rPr>
          <w:i/>
        </w:rPr>
        <w:t>The cost of generalized anxiety disorder in primary care settings: results of the ANCORA study.</w:t>
      </w:r>
      <w:r w:rsidRPr="00360C80">
        <w:t xml:space="preserve"> Community mental health journal, 2012. </w:t>
      </w:r>
      <w:r w:rsidRPr="00360C80">
        <w:rPr>
          <w:b/>
        </w:rPr>
        <w:t>48</w:t>
      </w:r>
      <w:r w:rsidRPr="00360C80">
        <w:t>(3): p. 372-383.</w:t>
      </w:r>
    </w:p>
    <w:p w14:paraId="15D4DCA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1.</w:t>
      </w:r>
      <w:r w:rsidRPr="00360C80">
        <w:tab/>
        <w:t xml:space="preserve">Rubio-Valera, M., et al., </w:t>
      </w:r>
      <w:r w:rsidRPr="00360C80">
        <w:rPr>
          <w:i/>
        </w:rPr>
        <w:t>Cost-effectiveness of a community pharmacist intervention in patients with depression: a randomized controlled trial (PRODEFAR Study).</w:t>
      </w:r>
      <w:r w:rsidRPr="00360C80">
        <w:t xml:space="preserve"> PLoS One, 2013. </w:t>
      </w:r>
      <w:r w:rsidRPr="00360C80">
        <w:rPr>
          <w:b/>
        </w:rPr>
        <w:t>8</w:t>
      </w:r>
      <w:r w:rsidRPr="00360C80">
        <w:t>(8): p. e70588.</w:t>
      </w:r>
    </w:p>
    <w:p w14:paraId="5A12DF3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2.</w:t>
      </w:r>
      <w:r w:rsidRPr="00360C80">
        <w:tab/>
        <w:t xml:space="preserve">Sagoo, G.S., et al., </w:t>
      </w:r>
      <w:r w:rsidRPr="00360C80">
        <w:rPr>
          <w:i/>
        </w:rPr>
        <w:t>Cost Effectiveness of Using Array-CGH for Diagnosing Learning Disability.</w:t>
      </w:r>
      <w:r w:rsidRPr="00360C80">
        <w:t xml:space="preserve"> Applied Health Economics and Health Policy, 2015. </w:t>
      </w:r>
      <w:r w:rsidRPr="00360C80">
        <w:rPr>
          <w:b/>
        </w:rPr>
        <w:t>13</w:t>
      </w:r>
      <w:r w:rsidRPr="00360C80">
        <w:t>(4): p. 421-432.</w:t>
      </w:r>
    </w:p>
    <w:p w14:paraId="083105A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3.</w:t>
      </w:r>
      <w:r w:rsidRPr="00360C80">
        <w:tab/>
        <w:t xml:space="preserve">Salize, H.J., et al., </w:t>
      </w:r>
      <w:r w:rsidRPr="00360C80">
        <w:rPr>
          <w:i/>
        </w:rPr>
        <w:t>[Optimized quality of care for affective disorders by health insurance-based case-management: a controlled cost-study].</w:t>
      </w:r>
      <w:r w:rsidRPr="00360C80">
        <w:t xml:space="preserve"> Psychiatr Prax, 2014. </w:t>
      </w:r>
      <w:r w:rsidRPr="00360C80">
        <w:rPr>
          <w:b/>
        </w:rPr>
        <w:t>41</w:t>
      </w:r>
      <w:r w:rsidRPr="00360C80">
        <w:t>(8): p. 432-8.</w:t>
      </w:r>
    </w:p>
    <w:p w14:paraId="55FE80B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4.</w:t>
      </w:r>
      <w:r w:rsidRPr="00360C80">
        <w:tab/>
        <w:t xml:space="preserve">Salize, H.J., et al., </w:t>
      </w:r>
      <w:r w:rsidRPr="00360C80">
        <w:rPr>
          <w:i/>
        </w:rPr>
        <w:t>Treating alcoholism reduces financial burden on care-givers and increases quality-adjusted life years.</w:t>
      </w:r>
      <w:r w:rsidRPr="00360C80">
        <w:t xml:space="preserve"> Addiction (Abingdon, England), 2013. </w:t>
      </w:r>
      <w:r w:rsidRPr="00360C80">
        <w:rPr>
          <w:b/>
        </w:rPr>
        <w:t>108</w:t>
      </w:r>
      <w:r w:rsidRPr="00360C80">
        <w:t>(1): p. 62-70.</w:t>
      </w:r>
    </w:p>
    <w:p w14:paraId="7C6019A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5.</w:t>
      </w:r>
      <w:r w:rsidRPr="00360C80">
        <w:tab/>
        <w:t xml:space="preserve">Salize, H.J., et al., </w:t>
      </w:r>
      <w:r w:rsidRPr="00360C80">
        <w:rPr>
          <w:i/>
        </w:rPr>
        <w:t>Cost of treatment of schizophrenia in six European countries.</w:t>
      </w:r>
      <w:r w:rsidRPr="00360C80">
        <w:t xml:space="preserve"> Schizophrenia Research, 2009. </w:t>
      </w:r>
      <w:r w:rsidRPr="00360C80">
        <w:rPr>
          <w:b/>
        </w:rPr>
        <w:t>111</w:t>
      </w:r>
      <w:r w:rsidRPr="00360C80">
        <w:t>(1-3): p. 70-77.</w:t>
      </w:r>
    </w:p>
    <w:p w14:paraId="4938B2F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6.</w:t>
      </w:r>
      <w:r w:rsidRPr="00360C80">
        <w:tab/>
        <w:t xml:space="preserve">Salize, H.J., et al., </w:t>
      </w:r>
      <w:r w:rsidRPr="00360C80">
        <w:rPr>
          <w:i/>
        </w:rPr>
        <w:t>Cost-effective primary care-based strategies to improve smoking cessation: more value for money.</w:t>
      </w:r>
      <w:r w:rsidRPr="00360C80">
        <w:t xml:space="preserve"> Arch Intern Med, 2009. </w:t>
      </w:r>
      <w:r w:rsidRPr="00360C80">
        <w:rPr>
          <w:b/>
        </w:rPr>
        <w:t>169</w:t>
      </w:r>
      <w:r w:rsidRPr="00360C80">
        <w:t>(3): p. 230-5; discussion 235-6.</w:t>
      </w:r>
    </w:p>
    <w:p w14:paraId="06C5A8D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7.</w:t>
      </w:r>
      <w:r w:rsidRPr="00360C80">
        <w:tab/>
        <w:t xml:space="preserve">Salvador-Carulla, L., et al., </w:t>
      </w:r>
      <w:r w:rsidRPr="00360C80">
        <w:rPr>
          <w:i/>
        </w:rPr>
        <w:t>Costs of depression in Catalonia (Spain).</w:t>
      </w:r>
      <w:r w:rsidRPr="00360C80">
        <w:t xml:space="preserve"> Journal of Affective Disorders, 2011. </w:t>
      </w:r>
      <w:r w:rsidRPr="00360C80">
        <w:rPr>
          <w:b/>
        </w:rPr>
        <w:t>132</w:t>
      </w:r>
      <w:r w:rsidRPr="00360C80">
        <w:t>(1-2): p. 130-138.</w:t>
      </w:r>
    </w:p>
    <w:p w14:paraId="115A32F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8.</w:t>
      </w:r>
      <w:r w:rsidRPr="00360C80">
        <w:tab/>
        <w:t xml:space="preserve">Salvador-Carulla, L., et al., </w:t>
      </w:r>
      <w:r w:rsidRPr="00360C80">
        <w:rPr>
          <w:i/>
        </w:rPr>
        <w:t>Cost of borderline personality disorder in Catalonia (Spain).</w:t>
      </w:r>
      <w:r w:rsidRPr="00360C80">
        <w:t xml:space="preserve"> Eur Psychiatry, 2014. </w:t>
      </w:r>
      <w:r w:rsidRPr="00360C80">
        <w:rPr>
          <w:b/>
        </w:rPr>
        <w:t>29</w:t>
      </w:r>
      <w:r w:rsidRPr="00360C80">
        <w:t>(8): p. 490-7.</w:t>
      </w:r>
    </w:p>
    <w:p w14:paraId="608BBA4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69.</w:t>
      </w:r>
      <w:r w:rsidRPr="00360C80">
        <w:tab/>
        <w:t xml:space="preserve">Sayal, K., et al., </w:t>
      </w:r>
      <w:r w:rsidRPr="00360C80">
        <w:rPr>
          <w:i/>
        </w:rPr>
        <w:t>Effectiveness and cost-effectiveness of a brief school-based group programme for parents of children at risk of ADHD: a cluster randomised controlled trial.</w:t>
      </w:r>
      <w:r w:rsidRPr="00360C80">
        <w:t xml:space="preserve"> Child Care Health Dev, 2016. </w:t>
      </w:r>
      <w:r w:rsidRPr="00360C80">
        <w:rPr>
          <w:b/>
        </w:rPr>
        <w:t>42</w:t>
      </w:r>
      <w:r w:rsidRPr="00360C80">
        <w:t>(4): p. 521-33.</w:t>
      </w:r>
    </w:p>
    <w:p w14:paraId="5DB501D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0.</w:t>
      </w:r>
      <w:r w:rsidRPr="00360C80">
        <w:tab/>
        <w:t xml:space="preserve">Schmidt-Kraepelin, C., B. Janssen, and W. Gaebel, </w:t>
      </w:r>
      <w:r w:rsidRPr="00360C80">
        <w:rPr>
          <w:i/>
        </w:rPr>
        <w:t>Prevention of rehospitalization in schizophrenia: Results of an integrated care project in Germany.</w:t>
      </w:r>
      <w:r w:rsidRPr="00360C80">
        <w:t xml:space="preserve"> European Archives of Psychiatry and Clinical Neuroscience, 2009. </w:t>
      </w:r>
      <w:r w:rsidRPr="00360C80">
        <w:rPr>
          <w:b/>
        </w:rPr>
        <w:t>259</w:t>
      </w:r>
      <w:r w:rsidRPr="00360C80">
        <w:t>(SUPPL. 2): p. S205-S212.</w:t>
      </w:r>
    </w:p>
    <w:p w14:paraId="1050544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1.</w:t>
      </w:r>
      <w:r w:rsidRPr="00360C80">
        <w:tab/>
        <w:t xml:space="preserve">Schöffski, O., S. Sohn, and M. Happich, </w:t>
      </w:r>
      <w:r w:rsidRPr="00360C80">
        <w:rPr>
          <w:i/>
        </w:rPr>
        <w:t>Overall burden to society caused by hyperkinetic syndrome (HKS) and attention deficit hyperactivity disorder (ADHD).</w:t>
      </w:r>
      <w:r w:rsidRPr="00360C80">
        <w:t xml:space="preserve"> Gesundheitswesen, 2008. </w:t>
      </w:r>
      <w:r w:rsidRPr="00360C80">
        <w:rPr>
          <w:b/>
        </w:rPr>
        <w:t>70</w:t>
      </w:r>
      <w:r w:rsidRPr="00360C80">
        <w:t>(7): p. 398-403.</w:t>
      </w:r>
    </w:p>
    <w:p w14:paraId="6D20D13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2.</w:t>
      </w:r>
      <w:r w:rsidRPr="00360C80">
        <w:tab/>
        <w:t xml:space="preserve">Schwarzkopf, L., P. Menn, and R. Holle, </w:t>
      </w:r>
      <w:r w:rsidRPr="00360C80">
        <w:rPr>
          <w:i/>
        </w:rPr>
        <w:t>[Discretionary decisions in claims data analyses and their effects - an explorative comparison using the example of a cost of illness study on dementia].</w:t>
      </w:r>
      <w:r w:rsidRPr="00360C80">
        <w:t xml:space="preserve"> Gesundheitswesen, 2012. </w:t>
      </w:r>
      <w:r w:rsidRPr="00360C80">
        <w:rPr>
          <w:b/>
        </w:rPr>
        <w:t>74</w:t>
      </w:r>
      <w:r w:rsidRPr="00360C80">
        <w:t>(8-9): p. e76-83.</w:t>
      </w:r>
    </w:p>
    <w:p w14:paraId="0EBDC61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3.</w:t>
      </w:r>
      <w:r w:rsidRPr="00360C80">
        <w:tab/>
        <w:t xml:space="preserve">Schwarzkopf, L., et al., </w:t>
      </w:r>
      <w:r w:rsidRPr="00360C80">
        <w:rPr>
          <w:i/>
        </w:rPr>
        <w:t>Costs of care for dementia patients in community setting: an analysis for mild and moderate disease stage.</w:t>
      </w:r>
      <w:r w:rsidRPr="00360C80">
        <w:t xml:space="preserve"> Value Health, 2011. </w:t>
      </w:r>
      <w:r w:rsidRPr="00360C80">
        <w:rPr>
          <w:b/>
        </w:rPr>
        <w:t>14</w:t>
      </w:r>
      <w:r w:rsidRPr="00360C80">
        <w:t>(6): p. 827-35.</w:t>
      </w:r>
    </w:p>
    <w:p w14:paraId="32169DB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4.</w:t>
      </w:r>
      <w:r w:rsidRPr="00360C80">
        <w:tab/>
        <w:t xml:space="preserve">Schwarzkopf, L., et al., </w:t>
      </w:r>
      <w:r w:rsidRPr="00360C80">
        <w:rPr>
          <w:i/>
        </w:rPr>
        <w:t>Excess costs of dementia disorders and the role of age and gender - an analysis of German health and long-term care insurance claims data.</w:t>
      </w:r>
      <w:r w:rsidRPr="00360C80">
        <w:t xml:space="preserve"> BMC Health Serv Res, 2012. </w:t>
      </w:r>
      <w:r w:rsidRPr="00360C80">
        <w:rPr>
          <w:b/>
        </w:rPr>
        <w:t>12</w:t>
      </w:r>
      <w:r w:rsidRPr="00360C80">
        <w:t>: p. 165.</w:t>
      </w:r>
    </w:p>
    <w:p w14:paraId="235A055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5.</w:t>
      </w:r>
      <w:r w:rsidRPr="00360C80">
        <w:tab/>
        <w:t xml:space="preserve">Scott, J., et al., </w:t>
      </w:r>
      <w:r w:rsidRPr="00360C80">
        <w:rPr>
          <w:i/>
        </w:rPr>
        <w:t>Long-term mental health resource utilization and cost of care following group psychoeducation or unstructured group support for bipolar disorders: A cost-benefit analysis.</w:t>
      </w:r>
      <w:r w:rsidRPr="00360C80">
        <w:t xml:space="preserve"> Journal of Clinical Psychiatry, 2009. </w:t>
      </w:r>
      <w:r w:rsidRPr="00360C80">
        <w:rPr>
          <w:b/>
        </w:rPr>
        <w:t>70</w:t>
      </w:r>
      <w:r w:rsidRPr="00360C80">
        <w:t>(3): p. 378-386.</w:t>
      </w:r>
    </w:p>
    <w:p w14:paraId="2051224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6.</w:t>
      </w:r>
      <w:r w:rsidRPr="00360C80">
        <w:tab/>
        <w:t xml:space="preserve">Seivewright, H., et al., </w:t>
      </w:r>
      <w:r w:rsidRPr="00360C80">
        <w:rPr>
          <w:i/>
        </w:rPr>
        <w:t>Cognitive-behavioural therapy for health anxiety in a genitourinary medicine clinic: Randomised controlled trial.</w:t>
      </w:r>
      <w:r w:rsidRPr="00360C80">
        <w:t xml:space="preserve"> British Journal of Psychiatry, 2008. </w:t>
      </w:r>
      <w:r w:rsidRPr="00360C80">
        <w:rPr>
          <w:b/>
        </w:rPr>
        <w:t>193</w:t>
      </w:r>
      <w:r w:rsidRPr="00360C80">
        <w:t>(4): p. 332-337.</w:t>
      </w:r>
    </w:p>
    <w:p w14:paraId="0F6DC5E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7.</w:t>
      </w:r>
      <w:r w:rsidRPr="00360C80">
        <w:tab/>
        <w:t xml:space="preserve">Serrano-Blanco, A., et al., </w:t>
      </w:r>
      <w:r w:rsidRPr="00360C80">
        <w:rPr>
          <w:i/>
        </w:rPr>
        <w:t>In-patient costs of agitation and containment in a mental health catchment area.</w:t>
      </w:r>
      <w:r w:rsidRPr="00360C80">
        <w:t xml:space="preserve"> BMC Psychiatry, 2017. </w:t>
      </w:r>
      <w:r w:rsidRPr="00360C80">
        <w:rPr>
          <w:b/>
        </w:rPr>
        <w:t>17</w:t>
      </w:r>
      <w:r w:rsidRPr="00360C80">
        <w:t>(1).</w:t>
      </w:r>
    </w:p>
    <w:p w14:paraId="12A575A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8.</w:t>
      </w:r>
      <w:r w:rsidRPr="00360C80">
        <w:tab/>
        <w:t xml:space="preserve">Serrano-Blanco, A., et al., </w:t>
      </w:r>
      <w:r w:rsidRPr="00360C80">
        <w:rPr>
          <w:i/>
        </w:rPr>
        <w:t>Fluoxetine and imipramine: Are there differences in cost-utility for depression in primary care?</w:t>
      </w:r>
      <w:r w:rsidRPr="00360C80">
        <w:t xml:space="preserve"> Journal of Evaluation in Clinical Practice, 2009. </w:t>
      </w:r>
      <w:r w:rsidRPr="00360C80">
        <w:rPr>
          <w:b/>
        </w:rPr>
        <w:t>15</w:t>
      </w:r>
      <w:r w:rsidRPr="00360C80">
        <w:t>(1): p. 195-203.</w:t>
      </w:r>
    </w:p>
    <w:p w14:paraId="19A996C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79.</w:t>
      </w:r>
      <w:r w:rsidRPr="00360C80">
        <w:tab/>
        <w:t xml:space="preserve">Sevilla-Dedieu, C., </w:t>
      </w:r>
      <w:r w:rsidRPr="00360C80">
        <w:rPr>
          <w:i/>
        </w:rPr>
        <w:t>Mental Health Care and Out-of-Pocket Expenditures in Europe: Results from the ESEMeD Project.</w:t>
      </w:r>
      <w:r w:rsidRPr="00360C80">
        <w:t xml:space="preserve"> Journal of Mental Health Policy and Economics, 2011. </w:t>
      </w:r>
      <w:r w:rsidRPr="00360C80">
        <w:rPr>
          <w:b/>
        </w:rPr>
        <w:t>14</w:t>
      </w:r>
      <w:r w:rsidRPr="00360C80">
        <w:t>(2): p. 95-105.</w:t>
      </w:r>
    </w:p>
    <w:p w14:paraId="46B89BA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0.</w:t>
      </w:r>
      <w:r w:rsidRPr="00360C80">
        <w:tab/>
        <w:t xml:space="preserve">Sicras-Mainar, A., et al., </w:t>
      </w:r>
      <w:r w:rsidRPr="00360C80">
        <w:rPr>
          <w:i/>
        </w:rPr>
        <w:t>[Impact of morbidity, resource use and costs on maintenance of remission of major depression in Spain: a longitudinal study in a population setting].</w:t>
      </w:r>
      <w:r w:rsidRPr="00360C80">
        <w:t xml:space="preserve"> Gac Sanit, 2010. </w:t>
      </w:r>
      <w:r w:rsidRPr="00360C80">
        <w:rPr>
          <w:b/>
        </w:rPr>
        <w:t>24</w:t>
      </w:r>
      <w:r w:rsidRPr="00360C80">
        <w:t>(1): p. 13-9.</w:t>
      </w:r>
    </w:p>
    <w:p w14:paraId="74E18EB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1.</w:t>
      </w:r>
      <w:r w:rsidRPr="00360C80">
        <w:tab/>
        <w:t xml:space="preserve">Sicras-Mainar, A., et al., </w:t>
      </w:r>
      <w:r w:rsidRPr="00360C80">
        <w:rPr>
          <w:i/>
        </w:rPr>
        <w:t>Influence of morbidity and the use of health resources in patients who require care for generalised anxiety disorder in the primary health care setting.</w:t>
      </w:r>
      <w:r w:rsidRPr="00360C80">
        <w:t xml:space="preserve"> Atencion Primaria, 2008. </w:t>
      </w:r>
      <w:r w:rsidRPr="00360C80">
        <w:rPr>
          <w:b/>
        </w:rPr>
        <w:t>40</w:t>
      </w:r>
      <w:r w:rsidRPr="00360C80">
        <w:t>(12): p. 603-610.</w:t>
      </w:r>
    </w:p>
    <w:p w14:paraId="373AFE6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2.</w:t>
      </w:r>
      <w:r w:rsidRPr="00360C80">
        <w:tab/>
        <w:t xml:space="preserve">Sicras-Mainar, A., J. Ejas-Gutiérrez, and R. Navarro-Artieda, </w:t>
      </w:r>
      <w:r w:rsidRPr="00360C80">
        <w:rPr>
          <w:i/>
        </w:rPr>
        <w:t>Comparative effectiveness and costs of generic and brand-name gabapentin and venlafaxine in patients with neuropathic pain or generalized anxiety disorder in Spain.</w:t>
      </w:r>
      <w:r w:rsidRPr="00360C80">
        <w:t xml:space="preserve"> ClinicoEconomics and Outcomes Research, 2015. </w:t>
      </w:r>
      <w:r w:rsidRPr="00360C80">
        <w:rPr>
          <w:b/>
        </w:rPr>
        <w:t>7</w:t>
      </w:r>
      <w:r w:rsidRPr="00360C80">
        <w:t>: p. 299-312.</w:t>
      </w:r>
    </w:p>
    <w:p w14:paraId="68412CE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3.</w:t>
      </w:r>
      <w:r w:rsidRPr="00360C80">
        <w:tab/>
        <w:t xml:space="preserve">Sicras-Mainar, A., et al., </w:t>
      </w:r>
      <w:r w:rsidRPr="00360C80">
        <w:rPr>
          <w:i/>
        </w:rPr>
        <w:t>Influence of the CYP2D6 isoenzyme in patients treated with venlafaxine for major depressive disorder: Clinical and economic consequences.</w:t>
      </w:r>
      <w:r w:rsidRPr="00360C80">
        <w:t xml:space="preserve"> PLoS ONE, 2014. </w:t>
      </w:r>
      <w:r w:rsidRPr="00360C80">
        <w:rPr>
          <w:b/>
        </w:rPr>
        <w:t>9</w:t>
      </w:r>
      <w:r w:rsidRPr="00360C80">
        <w:t>(11).</w:t>
      </w:r>
    </w:p>
    <w:p w14:paraId="5840170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4.</w:t>
      </w:r>
      <w:r w:rsidRPr="00360C80">
        <w:tab/>
        <w:t xml:space="preserve">Sicras-Mainar, A., et al., </w:t>
      </w:r>
      <w:r w:rsidRPr="00360C80">
        <w:rPr>
          <w:i/>
        </w:rPr>
        <w:t>Costs and associated factors with optimal and suboptimal responses to the treatment of major depressive disorder.</w:t>
      </w:r>
      <w:r w:rsidRPr="00360C80">
        <w:t xml:space="preserve"> Atencion Primaria, 2012. </w:t>
      </w:r>
      <w:r w:rsidRPr="00360C80">
        <w:rPr>
          <w:b/>
        </w:rPr>
        <w:t>44</w:t>
      </w:r>
      <w:r w:rsidRPr="00360C80">
        <w:t>(11): p. 667-675.</w:t>
      </w:r>
    </w:p>
    <w:p w14:paraId="2C5CE7C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5.</w:t>
      </w:r>
      <w:r w:rsidRPr="00360C80">
        <w:tab/>
        <w:t xml:space="preserve">Sicras-Mainar, A., et al., </w:t>
      </w:r>
      <w:r w:rsidRPr="00360C80">
        <w:rPr>
          <w:i/>
        </w:rPr>
        <w:t>Assessment of pharmacological strategies for management of major depressive disorder and their costs after an inadequate response to first-line antidepressant treatment in primary care.</w:t>
      </w:r>
      <w:r w:rsidRPr="00360C80">
        <w:t xml:space="preserve"> Annals of General Psychiatry, 2012. </w:t>
      </w:r>
      <w:r w:rsidRPr="00360C80">
        <w:rPr>
          <w:b/>
        </w:rPr>
        <w:t>11</w:t>
      </w:r>
      <w:r w:rsidRPr="00360C80">
        <w:t>.</w:t>
      </w:r>
    </w:p>
    <w:p w14:paraId="3193C25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6.</w:t>
      </w:r>
      <w:r w:rsidRPr="00360C80">
        <w:tab/>
        <w:t xml:space="preserve">Sicras-Mainar, A., et al., </w:t>
      </w:r>
      <w:r w:rsidRPr="00360C80">
        <w:rPr>
          <w:i/>
        </w:rPr>
        <w:t>Impact of negative symptoms on healthcare resource utilization and associated costs in adult outpatients with schizophrenia: A population-based study.</w:t>
      </w:r>
      <w:r w:rsidRPr="00360C80">
        <w:t xml:space="preserve"> BMC Psychiatry, 2014. </w:t>
      </w:r>
      <w:r w:rsidRPr="00360C80">
        <w:rPr>
          <w:b/>
        </w:rPr>
        <w:t>14</w:t>
      </w:r>
      <w:r w:rsidRPr="00360C80">
        <w:t>(1).</w:t>
      </w:r>
    </w:p>
    <w:p w14:paraId="3C2E055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7.</w:t>
      </w:r>
      <w:r w:rsidRPr="00360C80">
        <w:tab/>
        <w:t xml:space="preserve">Sicras-Mainar, A., et al., </w:t>
      </w:r>
      <w:r w:rsidRPr="00360C80">
        <w:rPr>
          <w:i/>
        </w:rPr>
        <w:t>Comparison of escitalopram vs. citalopram and venlafaxine in the treatment of major depression in Spain: clinical and economic consequences.</w:t>
      </w:r>
      <w:r w:rsidRPr="00360C80">
        <w:t xml:space="preserve"> Curr Med Res Opin, 2010. </w:t>
      </w:r>
      <w:r w:rsidRPr="00360C80">
        <w:rPr>
          <w:b/>
        </w:rPr>
        <w:t>26</w:t>
      </w:r>
      <w:r w:rsidRPr="00360C80">
        <w:t>(12): p. 2757-64.</w:t>
      </w:r>
    </w:p>
    <w:p w14:paraId="363CC75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8.</w:t>
      </w:r>
      <w:r w:rsidRPr="00360C80">
        <w:tab/>
        <w:t xml:space="preserve">Simon, E., et al., </w:t>
      </w:r>
      <w:r w:rsidRPr="00360C80">
        <w:rPr>
          <w:i/>
        </w:rPr>
        <w:t>Cost-effectiveness of child-focused and parent-focused interventions in a child anxiety prevention program.</w:t>
      </w:r>
      <w:r w:rsidRPr="00360C80">
        <w:t xml:space="preserve"> J Anxiety Disord, 2012. </w:t>
      </w:r>
      <w:r w:rsidRPr="00360C80">
        <w:rPr>
          <w:b/>
        </w:rPr>
        <w:t>26</w:t>
      </w:r>
      <w:r w:rsidRPr="00360C80">
        <w:t>(2): p. 287-96.</w:t>
      </w:r>
    </w:p>
    <w:p w14:paraId="6F688C2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89.</w:t>
      </w:r>
      <w:r w:rsidRPr="00360C80">
        <w:tab/>
        <w:t xml:space="preserve">Simon, J., et al., </w:t>
      </w:r>
      <w:r w:rsidRPr="00360C80">
        <w:rPr>
          <w:i/>
        </w:rPr>
        <w:t>Remote mood monitoring for adults with bipolar disorder: An explorative study of compliance and impact on mental health service use and costs.</w:t>
      </w:r>
      <w:r w:rsidRPr="00360C80">
        <w:t xml:space="preserve"> European Psychiatry, 2017. </w:t>
      </w:r>
      <w:r w:rsidRPr="00360C80">
        <w:rPr>
          <w:b/>
        </w:rPr>
        <w:t>45</w:t>
      </w:r>
      <w:r w:rsidRPr="00360C80">
        <w:t>: p. 14-19.</w:t>
      </w:r>
    </w:p>
    <w:p w14:paraId="64E2161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0.</w:t>
      </w:r>
      <w:r w:rsidRPr="00360C80">
        <w:tab/>
        <w:t xml:space="preserve">Simons, C.J.P., et al., </w:t>
      </w:r>
      <w:r w:rsidRPr="00360C80">
        <w:rPr>
          <w:i/>
        </w:rPr>
        <w:t>Economic evaluation of an experience sampling method intervention in depression compared with treatment as usual using data from a randomized controlled trial.</w:t>
      </w:r>
      <w:r w:rsidRPr="00360C80">
        <w:t xml:space="preserve"> BMC Psychiatry, 2017. </w:t>
      </w:r>
      <w:r w:rsidRPr="00360C80">
        <w:rPr>
          <w:b/>
        </w:rPr>
        <w:t>17</w:t>
      </w:r>
      <w:r w:rsidRPr="00360C80">
        <w:t>(1).</w:t>
      </w:r>
    </w:p>
    <w:p w14:paraId="7ECB492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1.</w:t>
      </w:r>
      <w:r w:rsidRPr="00360C80">
        <w:tab/>
        <w:t xml:space="preserve">Slade, M., et al., </w:t>
      </w:r>
      <w:r w:rsidRPr="00360C80">
        <w:rPr>
          <w:i/>
        </w:rPr>
        <w:t>Alternatives to standard acute in-patient care in England: short-term clinical outcomes and cost-effectiveness.</w:t>
      </w:r>
      <w:r w:rsidRPr="00360C80">
        <w:t xml:space="preserve"> Br J Psychiatry Suppl, 2010. </w:t>
      </w:r>
      <w:r w:rsidRPr="00360C80">
        <w:rPr>
          <w:b/>
        </w:rPr>
        <w:t>53</w:t>
      </w:r>
      <w:r w:rsidRPr="00360C80">
        <w:t>: p. s14-9.</w:t>
      </w:r>
    </w:p>
    <w:p w14:paraId="5D4DC7D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2.</w:t>
      </w:r>
      <w:r w:rsidRPr="00360C80">
        <w:tab/>
        <w:t xml:space="preserve">Smit, E.S., et al., </w:t>
      </w:r>
      <w:r w:rsidRPr="00360C80">
        <w:rPr>
          <w:i/>
        </w:rPr>
        <w:t>Cost-effectiveness and cost-utility of Internet-based computer tailoring for smoking cessation.</w:t>
      </w:r>
      <w:r w:rsidRPr="00360C80">
        <w:t xml:space="preserve"> J Med Internet Res, 2013. </w:t>
      </w:r>
      <w:r w:rsidRPr="00360C80">
        <w:rPr>
          <w:b/>
        </w:rPr>
        <w:t>15</w:t>
      </w:r>
      <w:r w:rsidRPr="00360C80">
        <w:t>(3): p. e57.</w:t>
      </w:r>
    </w:p>
    <w:p w14:paraId="34A2167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3.</w:t>
      </w:r>
      <w:r w:rsidRPr="00360C80">
        <w:tab/>
        <w:t xml:space="preserve">Smit, F., et al., </w:t>
      </w:r>
      <w:r w:rsidRPr="00360C80">
        <w:rPr>
          <w:i/>
        </w:rPr>
        <w:t>Preventing panic disorder: Cost-effectiveness analysis alongside a pragmatic randomised trial.</w:t>
      </w:r>
      <w:r w:rsidRPr="00360C80">
        <w:t xml:space="preserve"> Cost Effectiveness and Resource Allocation, 2009. </w:t>
      </w:r>
      <w:r w:rsidRPr="00360C80">
        <w:rPr>
          <w:b/>
        </w:rPr>
        <w:t>7</w:t>
      </w:r>
      <w:r w:rsidRPr="00360C80">
        <w:t>.</w:t>
      </w:r>
    </w:p>
    <w:p w14:paraId="7A4629B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4.</w:t>
      </w:r>
      <w:r w:rsidRPr="00360C80">
        <w:tab/>
        <w:t xml:space="preserve">Snell, T., et al., </w:t>
      </w:r>
      <w:r w:rsidRPr="00360C80">
        <w:rPr>
          <w:i/>
        </w:rPr>
        <w:t>Economic impact of childhood psychiatric disorder on public sector services in Britain: estimates from national survey data.</w:t>
      </w:r>
      <w:r w:rsidRPr="00360C80">
        <w:t xml:space="preserve"> J Child Psychol Psychiatry, 2013. </w:t>
      </w:r>
      <w:r w:rsidRPr="00360C80">
        <w:rPr>
          <w:b/>
        </w:rPr>
        <w:t>54</w:t>
      </w:r>
      <w:r w:rsidRPr="00360C80">
        <w:t>(9): p. 977-85.</w:t>
      </w:r>
    </w:p>
    <w:p w14:paraId="5E5A6C8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5.</w:t>
      </w:r>
      <w:r w:rsidRPr="00360C80">
        <w:tab/>
        <w:t xml:space="preserve">Soeteman, D.I., et al., </w:t>
      </w:r>
      <w:r w:rsidRPr="00360C80">
        <w:rPr>
          <w:i/>
        </w:rPr>
        <w:t>Cost-effective psychotherapy for personality disorders in the Netherlands: the value of further research and active implementation.</w:t>
      </w:r>
      <w:r w:rsidRPr="00360C80">
        <w:t xml:space="preserve"> Value Health, 2011. </w:t>
      </w:r>
      <w:r w:rsidRPr="00360C80">
        <w:rPr>
          <w:b/>
        </w:rPr>
        <w:t>14</w:t>
      </w:r>
      <w:r w:rsidRPr="00360C80">
        <w:t>(2): p. 229-39.</w:t>
      </w:r>
    </w:p>
    <w:p w14:paraId="7BE5A6B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6.</w:t>
      </w:r>
      <w:r w:rsidRPr="00360C80">
        <w:tab/>
        <w:t xml:space="preserve">Soeteman, D.I., et al., </w:t>
      </w:r>
      <w:r w:rsidRPr="00360C80">
        <w:rPr>
          <w:i/>
        </w:rPr>
        <w:t>The economic burden of personality disorders in mental health care.</w:t>
      </w:r>
      <w:r w:rsidRPr="00360C80">
        <w:t xml:space="preserve"> Journal of Clinical Psychiatry, 2008. </w:t>
      </w:r>
      <w:r w:rsidRPr="00360C80">
        <w:rPr>
          <w:b/>
        </w:rPr>
        <w:t>69</w:t>
      </w:r>
      <w:r w:rsidRPr="00360C80">
        <w:t>(2): p. 259-265.</w:t>
      </w:r>
    </w:p>
    <w:p w14:paraId="0B543EB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7.</w:t>
      </w:r>
      <w:r w:rsidRPr="00360C80">
        <w:tab/>
        <w:t xml:space="preserve">Sonuga-Barke, E.J.S., et al., </w:t>
      </w:r>
      <w:r w:rsidRPr="00360C80">
        <w:rPr>
          <w:i/>
        </w:rPr>
        <w:t>A comparison of the clinical effectiveness and cost of specialised individually delivered parent training for preschool attention-deficit/hyperactivity disorder and a generic, group-based programme: a multi-centre, randomised controlled trial of the New Forest Parenting Programme versus Incredible Years.</w:t>
      </w:r>
      <w:r w:rsidRPr="00360C80">
        <w:t xml:space="preserve"> European Child and Adolescent Psychiatry, 2017: p. 1-13.</w:t>
      </w:r>
    </w:p>
    <w:p w14:paraId="1845D7C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8.</w:t>
      </w:r>
      <w:r w:rsidRPr="00360C80">
        <w:tab/>
        <w:t xml:space="preserve">Soto-Gordoa, M., et al., </w:t>
      </w:r>
      <w:r w:rsidRPr="00360C80">
        <w:rPr>
          <w:i/>
        </w:rPr>
        <w:t>[The cost of applying the Dependency Law to Alzheimer disease].</w:t>
      </w:r>
      <w:r w:rsidRPr="00360C80">
        <w:t xml:space="preserve"> Gac Sanit, 2014. </w:t>
      </w:r>
      <w:r w:rsidRPr="00360C80">
        <w:rPr>
          <w:b/>
        </w:rPr>
        <w:t>28</w:t>
      </w:r>
      <w:r w:rsidRPr="00360C80">
        <w:t>(5): p. 389-92.</w:t>
      </w:r>
    </w:p>
    <w:p w14:paraId="1507A29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299.</w:t>
      </w:r>
      <w:r w:rsidRPr="00360C80">
        <w:tab/>
        <w:t xml:space="preserve">Spackman, E., et al., </w:t>
      </w:r>
      <w:r w:rsidRPr="00360C80">
        <w:rPr>
          <w:i/>
        </w:rPr>
        <w:t>Cost-effectiveness analysis of acupuncture, counselling and usual care in treating patients with depression: the results of the ACUDep trial.</w:t>
      </w:r>
      <w:r w:rsidRPr="00360C80">
        <w:t xml:space="preserve"> PLoS One, 2014. </w:t>
      </w:r>
      <w:r w:rsidRPr="00360C80">
        <w:rPr>
          <w:b/>
        </w:rPr>
        <w:t>9</w:t>
      </w:r>
      <w:r w:rsidRPr="00360C80">
        <w:t>(11): p. e113726.</w:t>
      </w:r>
    </w:p>
    <w:p w14:paraId="517F6A5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0.</w:t>
      </w:r>
      <w:r w:rsidRPr="00360C80">
        <w:tab/>
        <w:t xml:space="preserve">Speetjens, P., et al., </w:t>
      </w:r>
      <w:r w:rsidRPr="00360C80">
        <w:rPr>
          <w:i/>
        </w:rPr>
        <w:t>Child maltreatment: Long-term economic consequences and implications.</w:t>
      </w:r>
      <w:r w:rsidRPr="00360C80">
        <w:t xml:space="preserve"> Tijdschrift voor Psychiatrie, 2016. </w:t>
      </w:r>
      <w:r w:rsidRPr="00360C80">
        <w:rPr>
          <w:b/>
        </w:rPr>
        <w:t>58</w:t>
      </w:r>
      <w:r w:rsidRPr="00360C80">
        <w:t>(10): p. 706-711.</w:t>
      </w:r>
    </w:p>
    <w:p w14:paraId="5A2F043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1.</w:t>
      </w:r>
      <w:r w:rsidRPr="00360C80">
        <w:tab/>
        <w:t xml:space="preserve">Spill, B., et al., </w:t>
      </w:r>
      <w:r w:rsidRPr="00360C80">
        <w:rPr>
          <w:i/>
        </w:rPr>
        <w:t>Long-term observation of patients successfully switched to risperidone long-acting injectable: A retrospective, naturalistic 18-month mirror-image study of hospitalization rates and therapy costs.</w:t>
      </w:r>
      <w:r w:rsidRPr="00360C80">
        <w:t xml:space="preserve"> International Journal of Psychiatry in Clinical Practice, 2010. </w:t>
      </w:r>
      <w:r w:rsidRPr="00360C80">
        <w:rPr>
          <w:b/>
        </w:rPr>
        <w:t>14</w:t>
      </w:r>
      <w:r w:rsidRPr="00360C80">
        <w:t>(1): p. 53-62.</w:t>
      </w:r>
    </w:p>
    <w:p w14:paraId="06751B9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2.</w:t>
      </w:r>
      <w:r w:rsidRPr="00360C80">
        <w:tab/>
        <w:t xml:space="preserve">Stamm, K., I. Reinhard, and H.J. Salize, </w:t>
      </w:r>
      <w:r w:rsidRPr="00360C80">
        <w:rPr>
          <w:i/>
        </w:rPr>
        <w:t>Long-term health insurance payments for depression in Germany - A secondary analysis of routine data.</w:t>
      </w:r>
      <w:r w:rsidRPr="00360C80">
        <w:t xml:space="preserve"> Neuropsychiatrie, 2010. </w:t>
      </w:r>
      <w:r w:rsidRPr="00360C80">
        <w:rPr>
          <w:b/>
        </w:rPr>
        <w:t>24</w:t>
      </w:r>
      <w:r w:rsidRPr="00360C80">
        <w:t>(2): p. 99-107.</w:t>
      </w:r>
    </w:p>
    <w:p w14:paraId="414E9E1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3.</w:t>
      </w:r>
      <w:r w:rsidRPr="00360C80">
        <w:tab/>
        <w:t xml:space="preserve">Stant, A., et al., </w:t>
      </w:r>
      <w:r w:rsidRPr="00360C80">
        <w:rPr>
          <w:i/>
        </w:rPr>
        <w:t>Cost-effectiveness of a psychoeducational relapse prevention program for depression in primary care.</w:t>
      </w:r>
      <w:r w:rsidRPr="00360C80">
        <w:t xml:space="preserve"> Journal of Mental Health Policy and Economics, 2009. </w:t>
      </w:r>
      <w:r w:rsidRPr="00360C80">
        <w:rPr>
          <w:b/>
        </w:rPr>
        <w:t>12</w:t>
      </w:r>
      <w:r w:rsidRPr="00360C80">
        <w:t>(4): p. 195-204.</w:t>
      </w:r>
    </w:p>
    <w:p w14:paraId="1EF2DE3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4.</w:t>
      </w:r>
      <w:r w:rsidRPr="00360C80">
        <w:tab/>
        <w:t xml:space="preserve">Stant, A.D., et al., </w:t>
      </w:r>
      <w:r w:rsidRPr="00360C80">
        <w:rPr>
          <w:i/>
        </w:rPr>
        <w:t>Economic aspects of peer support groups for psychosis.</w:t>
      </w:r>
      <w:r w:rsidRPr="00360C80">
        <w:t xml:space="preserve"> Community Ment Health J, 2011. </w:t>
      </w:r>
      <w:r w:rsidRPr="00360C80">
        <w:rPr>
          <w:b/>
        </w:rPr>
        <w:t>47</w:t>
      </w:r>
      <w:r w:rsidRPr="00360C80">
        <w:t>(1): p. 99-105.</w:t>
      </w:r>
    </w:p>
    <w:p w14:paraId="400AC46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5.</w:t>
      </w:r>
      <w:r w:rsidRPr="00360C80">
        <w:tab/>
        <w:t xml:space="preserve">Stant, A.D., et al., </w:t>
      </w:r>
      <w:r w:rsidRPr="00360C80">
        <w:rPr>
          <w:i/>
        </w:rPr>
        <w:t>Cost-effectiveness of cognitive self-therapy in patients with depression and anxiety disorders.</w:t>
      </w:r>
      <w:r w:rsidRPr="00360C80">
        <w:t xml:space="preserve"> Acta Psychiatrica Scandinavica, 2008. </w:t>
      </w:r>
      <w:r w:rsidRPr="00360C80">
        <w:rPr>
          <w:b/>
        </w:rPr>
        <w:t>117</w:t>
      </w:r>
      <w:r w:rsidRPr="00360C80">
        <w:t>(1): p. 57-66.</w:t>
      </w:r>
    </w:p>
    <w:p w14:paraId="32BD763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6.</w:t>
      </w:r>
      <w:r w:rsidRPr="00360C80">
        <w:tab/>
        <w:t xml:space="preserve">Stargardt, T., et al., </w:t>
      </w:r>
      <w:r w:rsidRPr="00360C80">
        <w:rPr>
          <w:i/>
        </w:rPr>
        <w:t>Effectiveness and cost of atypical versus typical antipsychotic treatment in a nationwide cohort of patients with schizophrenia in Germany.</w:t>
      </w:r>
      <w:r w:rsidRPr="00360C80">
        <w:t xml:space="preserve"> Journal of Clinical Psychopharmacology, 2012. </w:t>
      </w:r>
      <w:r w:rsidRPr="00360C80">
        <w:rPr>
          <w:b/>
        </w:rPr>
        <w:t>32</w:t>
      </w:r>
      <w:r w:rsidRPr="00360C80">
        <w:t>(5): p. 602-607.</w:t>
      </w:r>
    </w:p>
    <w:p w14:paraId="3653E3A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7.</w:t>
      </w:r>
      <w:r w:rsidRPr="00360C80">
        <w:tab/>
        <w:t xml:space="preserve">Stargardt, T., et al., </w:t>
      </w:r>
      <w:r w:rsidRPr="00360C80">
        <w:rPr>
          <w:i/>
        </w:rPr>
        <w:t>Effectiveness and costs of flupentixol compared to other first- and second-generation antipsychotics in the treatment of schizophrenia.</w:t>
      </w:r>
      <w:r w:rsidRPr="00360C80">
        <w:t xml:space="preserve"> Psychopharmacology (Berl), 2011. </w:t>
      </w:r>
      <w:r w:rsidRPr="00360C80">
        <w:rPr>
          <w:b/>
        </w:rPr>
        <w:t>216</w:t>
      </w:r>
      <w:r w:rsidRPr="00360C80">
        <w:t>(4): p. 579-87.</w:t>
      </w:r>
    </w:p>
    <w:p w14:paraId="56E40CF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8.</w:t>
      </w:r>
      <w:r w:rsidRPr="00360C80">
        <w:tab/>
        <w:t xml:space="preserve">Stargardt, T., et al., </w:t>
      </w:r>
      <w:r w:rsidRPr="00360C80">
        <w:rPr>
          <w:i/>
        </w:rPr>
        <w:t>Effectiveness and cost of atypical versus typical antipsychotic treatment for schizophrenia in routine care.</w:t>
      </w:r>
      <w:r w:rsidRPr="00360C80">
        <w:t xml:space="preserve"> J Ment Health Policy Econ, 2008. </w:t>
      </w:r>
      <w:r w:rsidRPr="00360C80">
        <w:rPr>
          <w:b/>
        </w:rPr>
        <w:t>11</w:t>
      </w:r>
      <w:r w:rsidRPr="00360C80">
        <w:t>(2): p. 89-97.</w:t>
      </w:r>
    </w:p>
    <w:p w14:paraId="58AD316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09.</w:t>
      </w:r>
      <w:r w:rsidRPr="00360C80">
        <w:tab/>
        <w:t xml:space="preserve">Steinert, T., C. Bischof, and F. Eisele, </w:t>
      </w:r>
      <w:r w:rsidRPr="00360C80">
        <w:rPr>
          <w:i/>
        </w:rPr>
        <w:t>Clinical consequences and cost effectiveness of brain imaging in psychiatric clinical care.</w:t>
      </w:r>
      <w:r w:rsidRPr="00360C80">
        <w:t xml:space="preserve"> Gesundheitsokonomie und Qualitatsmanagement, 2009. </w:t>
      </w:r>
      <w:r w:rsidRPr="00360C80">
        <w:rPr>
          <w:b/>
        </w:rPr>
        <w:t>14</w:t>
      </w:r>
      <w:r w:rsidRPr="00360C80">
        <w:t>(4): p. 178-183.</w:t>
      </w:r>
    </w:p>
    <w:p w14:paraId="580ED91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0.</w:t>
      </w:r>
      <w:r w:rsidRPr="00360C80">
        <w:tab/>
        <w:t xml:space="preserve">Stevenson, M.D., A. Scope, and P.A. Sutcliffe, </w:t>
      </w:r>
      <w:r w:rsidRPr="00360C80">
        <w:rPr>
          <w:i/>
        </w:rPr>
        <w:t>The cost-effectiveness of group cognitive behavioral therapy compared with routine primary care for women with postnatal depression in the UK.</w:t>
      </w:r>
      <w:r w:rsidRPr="00360C80">
        <w:t xml:space="preserve"> Value Health, 2010. </w:t>
      </w:r>
      <w:r w:rsidRPr="00360C80">
        <w:rPr>
          <w:b/>
        </w:rPr>
        <w:t>13</w:t>
      </w:r>
      <w:r w:rsidRPr="00360C80">
        <w:t>(5): p. 580-4.</w:t>
      </w:r>
    </w:p>
    <w:p w14:paraId="0B4D5C5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1.</w:t>
      </w:r>
      <w:r w:rsidRPr="00360C80">
        <w:tab/>
        <w:t xml:space="preserve">Strydom, A., et al., </w:t>
      </w:r>
      <w:r w:rsidRPr="00360C80">
        <w:rPr>
          <w:i/>
        </w:rPr>
        <w:t>Service use and cost of mental disorder in older adults with intellectual disability.</w:t>
      </w:r>
      <w:r w:rsidRPr="00360C80">
        <w:t xml:space="preserve"> British Journal of Psychiatry, 2010. </w:t>
      </w:r>
      <w:r w:rsidRPr="00360C80">
        <w:rPr>
          <w:b/>
        </w:rPr>
        <w:t>196</w:t>
      </w:r>
      <w:r w:rsidRPr="00360C80">
        <w:t>(2): p. 133-138.</w:t>
      </w:r>
    </w:p>
    <w:p w14:paraId="25C13BA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2.</w:t>
      </w:r>
      <w:r w:rsidRPr="00360C80">
        <w:tab/>
        <w:t xml:space="preserve">Stuhldreher, N., et al., </w:t>
      </w:r>
      <w:r w:rsidRPr="00360C80">
        <w:rPr>
          <w:i/>
        </w:rPr>
        <w:t>The costs of social anxiety disorder: the role of symptom severity and comorbidities.</w:t>
      </w:r>
      <w:r w:rsidRPr="00360C80">
        <w:t xml:space="preserve"> J Affect Disord, 2014. </w:t>
      </w:r>
      <w:r w:rsidRPr="00360C80">
        <w:rPr>
          <w:b/>
        </w:rPr>
        <w:t>165</w:t>
      </w:r>
      <w:r w:rsidRPr="00360C80">
        <w:t>: p. 87-94.</w:t>
      </w:r>
    </w:p>
    <w:p w14:paraId="3BCCCD3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3.</w:t>
      </w:r>
      <w:r w:rsidRPr="00360C80">
        <w:tab/>
        <w:t xml:space="preserve">Stuhldreher, N., et al., </w:t>
      </w:r>
      <w:r w:rsidRPr="00360C80">
        <w:rPr>
          <w:i/>
        </w:rPr>
        <w:t>Determinants of direct and indirect costs in anorexia nervosa.</w:t>
      </w:r>
      <w:r w:rsidRPr="00360C80">
        <w:t xml:space="preserve"> International Journal of Eating Disorders, 2015. </w:t>
      </w:r>
      <w:r w:rsidRPr="00360C80">
        <w:rPr>
          <w:b/>
        </w:rPr>
        <w:t>48</w:t>
      </w:r>
      <w:r w:rsidRPr="00360C80">
        <w:t>(1): p. 139-146.</w:t>
      </w:r>
    </w:p>
    <w:p w14:paraId="53AB052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4.</w:t>
      </w:r>
      <w:r w:rsidRPr="00360C80">
        <w:tab/>
        <w:t xml:space="preserve">Tafalla, M., et al., </w:t>
      </w:r>
      <w:r w:rsidRPr="00360C80">
        <w:rPr>
          <w:i/>
        </w:rPr>
        <w:t>Pattern of healthcare resource utilization and direct costs associated with manic episodes in Spain.</w:t>
      </w:r>
      <w:r w:rsidRPr="00360C80">
        <w:t xml:space="preserve"> BMC Psychiatry, 2010. </w:t>
      </w:r>
      <w:r w:rsidRPr="00360C80">
        <w:rPr>
          <w:b/>
        </w:rPr>
        <w:t>10</w:t>
      </w:r>
      <w:r w:rsidRPr="00360C80">
        <w:t>.</w:t>
      </w:r>
    </w:p>
    <w:p w14:paraId="1608BAE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5.</w:t>
      </w:r>
      <w:r w:rsidRPr="00360C80">
        <w:tab/>
        <w:t xml:space="preserve">Tanajewski, L., et al., </w:t>
      </w:r>
      <w:r w:rsidRPr="00360C80">
        <w:rPr>
          <w:i/>
        </w:rPr>
        <w:t>Economic Evaluation of a General Hospital Unit for Older People with Delirium and Dementia (TEAM Randomised Controlled Trial).</w:t>
      </w:r>
      <w:r w:rsidRPr="00360C80">
        <w:t xml:space="preserve"> PLoS One, 2015. </w:t>
      </w:r>
      <w:r w:rsidRPr="00360C80">
        <w:rPr>
          <w:b/>
        </w:rPr>
        <w:t>10</w:t>
      </w:r>
      <w:r w:rsidRPr="00360C80">
        <w:t>(12): p. e0140662.</w:t>
      </w:r>
    </w:p>
    <w:p w14:paraId="6B12BBA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6.</w:t>
      </w:r>
      <w:r w:rsidRPr="00360C80">
        <w:tab/>
        <w:t xml:space="preserve">Telford, C., et al., </w:t>
      </w:r>
      <w:r w:rsidRPr="00360C80">
        <w:rPr>
          <w:i/>
        </w:rPr>
        <w:t>Estimating the costs of ongoing care for adolescents with attention-deficit hyperactivity disorder.</w:t>
      </w:r>
      <w:r w:rsidRPr="00360C80">
        <w:t xml:space="preserve"> Social psychiatry and psychiatric epidemiology, 2013. </w:t>
      </w:r>
      <w:r w:rsidRPr="00360C80">
        <w:rPr>
          <w:b/>
        </w:rPr>
        <w:t>48</w:t>
      </w:r>
      <w:r w:rsidRPr="00360C80">
        <w:t>(2): p. 337-344.</w:t>
      </w:r>
    </w:p>
    <w:p w14:paraId="01260BE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7.</w:t>
      </w:r>
      <w:r w:rsidRPr="00360C80">
        <w:tab/>
        <w:t xml:space="preserve">Tempest, M., et al., </w:t>
      </w:r>
      <w:r w:rsidRPr="00360C80">
        <w:rPr>
          <w:i/>
        </w:rPr>
        <w:t>Cost-effectiveness Analysis of Aripiprazole Once-Monthly for the Treatment of Schizophrenia in the UK.</w:t>
      </w:r>
      <w:r w:rsidRPr="00360C80">
        <w:t xml:space="preserve"> J Ment Health Policy Econ, 2015. </w:t>
      </w:r>
      <w:r w:rsidRPr="00360C80">
        <w:rPr>
          <w:b/>
        </w:rPr>
        <w:t>18</w:t>
      </w:r>
      <w:r w:rsidRPr="00360C80">
        <w:t>(4): p. 185-200.</w:t>
      </w:r>
    </w:p>
    <w:p w14:paraId="05C8A32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8.</w:t>
      </w:r>
      <w:r w:rsidRPr="00360C80">
        <w:tab/>
        <w:t xml:space="preserve">Timman, R., et al., </w:t>
      </w:r>
      <w:r w:rsidRPr="00360C80">
        <w:rPr>
          <w:i/>
        </w:rPr>
        <w:t>Development of the Treatment Inventory of Costs in Psychiatric Patients: TIC-P Mini and Midi.</w:t>
      </w:r>
      <w:r w:rsidRPr="00360C80">
        <w:t xml:space="preserve"> Value in Health, 2015. </w:t>
      </w:r>
      <w:r w:rsidRPr="00360C80">
        <w:rPr>
          <w:b/>
        </w:rPr>
        <w:t>18</w:t>
      </w:r>
      <w:r w:rsidRPr="00360C80">
        <w:t>(8): p. 994-999.</w:t>
      </w:r>
    </w:p>
    <w:p w14:paraId="3427A2F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19.</w:t>
      </w:r>
      <w:r w:rsidRPr="00360C80">
        <w:tab/>
        <w:t xml:space="preserve">Toghanian, S., et al., </w:t>
      </w:r>
      <w:r w:rsidRPr="00360C80">
        <w:rPr>
          <w:i/>
        </w:rPr>
        <w:t>Economic and humanistic burden of illness in generalized anxiety disorder: An analysis of patient survey data in Europe.</w:t>
      </w:r>
      <w:r w:rsidRPr="00360C80">
        <w:t xml:space="preserve"> ClinicoEconomics and Outcomes Research, 2014. </w:t>
      </w:r>
      <w:r w:rsidRPr="00360C80">
        <w:rPr>
          <w:b/>
        </w:rPr>
        <w:t>6</w:t>
      </w:r>
      <w:r w:rsidRPr="00360C80">
        <w:t>(1): p. 151-163.</w:t>
      </w:r>
    </w:p>
    <w:p w14:paraId="6994A5A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0.</w:t>
      </w:r>
      <w:r w:rsidRPr="00360C80">
        <w:tab/>
        <w:t xml:space="preserve">Tsiachristas, A., et al., </w:t>
      </w:r>
      <w:r w:rsidRPr="00360C80">
        <w:rPr>
          <w:i/>
        </w:rPr>
        <w:t>Economic impact of early intervention in psychosis services: results from a longitudinal retrospective controlled study in England.</w:t>
      </w:r>
      <w:r w:rsidRPr="00360C80">
        <w:t xml:space="preserve"> BMJ Open, 2016. </w:t>
      </w:r>
      <w:r w:rsidRPr="00360C80">
        <w:rPr>
          <w:b/>
        </w:rPr>
        <w:t>6</w:t>
      </w:r>
      <w:r w:rsidRPr="00360C80">
        <w:t>(10): p. e012611.</w:t>
      </w:r>
    </w:p>
    <w:p w14:paraId="1122D23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1.</w:t>
      </w:r>
      <w:r w:rsidRPr="00360C80">
        <w:tab/>
        <w:t xml:space="preserve">Turner-Stokes, L., A. Bill, and R. Dredge, </w:t>
      </w:r>
      <w:r w:rsidRPr="00360C80">
        <w:rPr>
          <w:i/>
        </w:rPr>
        <w:t>A cost analysis of specialist inpatient neurorehabilitation services in the UK.</w:t>
      </w:r>
      <w:r w:rsidRPr="00360C80">
        <w:t xml:space="preserve"> Clin Rehabil, 2012. </w:t>
      </w:r>
      <w:r w:rsidRPr="00360C80">
        <w:rPr>
          <w:b/>
        </w:rPr>
        <w:t>26</w:t>
      </w:r>
      <w:r w:rsidRPr="00360C80">
        <w:t>(3): p. 256-63.</w:t>
      </w:r>
    </w:p>
    <w:p w14:paraId="64BE468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2.</w:t>
      </w:r>
      <w:r w:rsidRPr="00360C80">
        <w:tab/>
        <w:t xml:space="preserve">Turner-Stokes, L., et al., </w:t>
      </w:r>
      <w:r w:rsidRPr="00360C80">
        <w:rPr>
          <w:i/>
        </w:rPr>
        <w:t>Using the UKROC dataset to make the case for resources to improve cost-efficiency in neurological rehabilitation.</w:t>
      </w:r>
      <w:r w:rsidRPr="00360C80">
        <w:t xml:space="preserve"> Disabil Rehabil, 2012. </w:t>
      </w:r>
      <w:r w:rsidRPr="00360C80">
        <w:rPr>
          <w:b/>
        </w:rPr>
        <w:t>34</w:t>
      </w:r>
      <w:r w:rsidRPr="00360C80">
        <w:t>(22): p. 1900-6.</w:t>
      </w:r>
    </w:p>
    <w:p w14:paraId="5ECECE4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3.</w:t>
      </w:r>
      <w:r w:rsidRPr="00360C80">
        <w:tab/>
        <w:t xml:space="preserve">Turner-Stokes, L., S. Sutch, and R. Dredge, </w:t>
      </w:r>
      <w:r w:rsidRPr="00360C80">
        <w:rPr>
          <w:i/>
        </w:rPr>
        <w:t>Healthcare tariffs for specialist inpatient neurorehabilitation services: Rationale and development of a UK casemix and costing methodology.</w:t>
      </w:r>
      <w:r w:rsidRPr="00360C80">
        <w:t xml:space="preserve"> Clinical Rehabilitation, 2012. </w:t>
      </w:r>
      <w:r w:rsidRPr="00360C80">
        <w:rPr>
          <w:b/>
        </w:rPr>
        <w:t>26</w:t>
      </w:r>
      <w:r w:rsidRPr="00360C80">
        <w:t>(3): p. 264-279.</w:t>
      </w:r>
    </w:p>
    <w:p w14:paraId="46AA4F3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4.</w:t>
      </w:r>
      <w:r w:rsidRPr="00360C80">
        <w:tab/>
        <w:t xml:space="preserve">Turro -Garriga O, L.-P.S., Vilalta-Franch J, Turon-Estrada A, Pericot- Nierga I, et al. , </w:t>
      </w:r>
      <w:r w:rsidRPr="00360C80">
        <w:rPr>
          <w:i/>
        </w:rPr>
        <w:t>Annual economic cost of informal care in Alzheimer’s disease.</w:t>
      </w:r>
      <w:r w:rsidRPr="00360C80">
        <w:t xml:space="preserve"> Rev Neurol, 2010. </w:t>
      </w:r>
      <w:r w:rsidRPr="00360C80">
        <w:rPr>
          <w:b/>
        </w:rPr>
        <w:t>51</w:t>
      </w:r>
      <w:r w:rsidRPr="00360C80">
        <w:t>: p. 201-207.</w:t>
      </w:r>
    </w:p>
    <w:p w14:paraId="2435341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5.</w:t>
      </w:r>
      <w:r w:rsidRPr="00360C80">
        <w:tab/>
        <w:t xml:space="preserve">Twomey, C., A. Cieza, and D.S. Baldwin, </w:t>
      </w:r>
      <w:r w:rsidRPr="00360C80">
        <w:rPr>
          <w:i/>
        </w:rPr>
        <w:t>Utility of functioning in predicting costs of care for patients with mood and anxiety disorders: A prospective cohort study.</w:t>
      </w:r>
      <w:r w:rsidRPr="00360C80">
        <w:t xml:space="preserve"> International Clinical Psychopharmacology, 2017. </w:t>
      </w:r>
      <w:r w:rsidRPr="00360C80">
        <w:rPr>
          <w:b/>
        </w:rPr>
        <w:t>32</w:t>
      </w:r>
      <w:r w:rsidRPr="00360C80">
        <w:t>(4): p. 205-212.</w:t>
      </w:r>
    </w:p>
    <w:p w14:paraId="668880F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6.</w:t>
      </w:r>
      <w:r w:rsidRPr="00360C80">
        <w:tab/>
        <w:t xml:space="preserve">Tyrer, P., et al., </w:t>
      </w:r>
      <w:r w:rsidRPr="00360C80">
        <w:rPr>
          <w:i/>
        </w:rPr>
        <w:t>Clinical and cost-effectiveness of cognitive behaviour therapy for health anxiety in medical patients: a multicentre randomised controlled trial.</w:t>
      </w:r>
      <w:r w:rsidRPr="00360C80">
        <w:t xml:space="preserve"> Lancet, 2014. </w:t>
      </w:r>
      <w:r w:rsidRPr="00360C80">
        <w:rPr>
          <w:b/>
        </w:rPr>
        <w:t>383</w:t>
      </w:r>
      <w:r w:rsidRPr="00360C80">
        <w:t>(9913): p. 219-25.</w:t>
      </w:r>
    </w:p>
    <w:p w14:paraId="0DD9B0F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7.</w:t>
      </w:r>
      <w:r w:rsidRPr="00360C80">
        <w:tab/>
        <w:t xml:space="preserve">Tyrer, P., et al., </w:t>
      </w:r>
      <w:r w:rsidRPr="00360C80">
        <w:rPr>
          <w:i/>
        </w:rPr>
        <w:t>Nidotherapy in the treatment of substance misuse, psychosis and personality disorder: Secondary analysis of a controlled trial.</w:t>
      </w:r>
      <w:r w:rsidRPr="00360C80">
        <w:t xml:space="preserve"> Psychiatrist, 2011. </w:t>
      </w:r>
      <w:r w:rsidRPr="00360C80">
        <w:rPr>
          <w:b/>
        </w:rPr>
        <w:t>35</w:t>
      </w:r>
      <w:r w:rsidRPr="00360C80">
        <w:t>(1): p. 9-14.</w:t>
      </w:r>
    </w:p>
    <w:p w14:paraId="4705669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8.</w:t>
      </w:r>
      <w:r w:rsidRPr="00360C80">
        <w:tab/>
        <w:t xml:space="preserve">Tyrer, P., et al., </w:t>
      </w:r>
      <w:r w:rsidRPr="00360C80">
        <w:rPr>
          <w:i/>
        </w:rPr>
        <w:t>Neuroleptics in the treatment of aggressive challenging behaviour for people with intellectual disabilities: A randomised controlled trial (NACHBID).</w:t>
      </w:r>
      <w:r w:rsidRPr="00360C80">
        <w:t xml:space="preserve"> Health Technology Assessment, 2009. </w:t>
      </w:r>
      <w:r w:rsidRPr="00360C80">
        <w:rPr>
          <w:b/>
        </w:rPr>
        <w:t>13</w:t>
      </w:r>
      <w:r w:rsidRPr="00360C80">
        <w:t>(21): p. 1-54.</w:t>
      </w:r>
    </w:p>
    <w:p w14:paraId="457EBD2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29.</w:t>
      </w:r>
      <w:r w:rsidRPr="00360C80">
        <w:tab/>
        <w:t xml:space="preserve">Tyrer, P., et al., </w:t>
      </w:r>
      <w:r w:rsidRPr="00360C80">
        <w:rPr>
          <w:i/>
        </w:rPr>
        <w:t>Cognitive-behaviour therapy for health anxiety in medical patients (Champ): A randomised controlled trial with outcomes to 5 years.</w:t>
      </w:r>
      <w:r w:rsidRPr="00360C80">
        <w:t xml:space="preserve"> Health Technology Assessment, 2017. </w:t>
      </w:r>
      <w:r w:rsidRPr="00360C80">
        <w:rPr>
          <w:b/>
        </w:rPr>
        <w:t>21</w:t>
      </w:r>
      <w:r w:rsidRPr="00360C80">
        <w:t>(50): p. 1-88.</w:t>
      </w:r>
    </w:p>
    <w:p w14:paraId="2CC0D23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0.</w:t>
      </w:r>
      <w:r w:rsidRPr="00360C80">
        <w:tab/>
        <w:t xml:space="preserve">Uegaki, K., et al., </w:t>
      </w:r>
      <w:r w:rsidRPr="00360C80">
        <w:rPr>
          <w:i/>
        </w:rPr>
        <w:t>Cost-effectiveness of a minimal intervention for stress-related sick leave in general practice: results of an economic evaluation alongside a pragmatic randomised control trial.</w:t>
      </w:r>
      <w:r w:rsidRPr="00360C80">
        <w:t xml:space="preserve"> J Affect Disord, 2010. </w:t>
      </w:r>
      <w:r w:rsidRPr="00360C80">
        <w:rPr>
          <w:b/>
        </w:rPr>
        <w:t>120</w:t>
      </w:r>
      <w:r w:rsidRPr="00360C80">
        <w:t>(1-3): p. 177-87.</w:t>
      </w:r>
    </w:p>
    <w:p w14:paraId="699EC3E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1.</w:t>
      </w:r>
      <w:r w:rsidRPr="00360C80">
        <w:tab/>
        <w:t xml:space="preserve">Underwood M, L.S., Eldridge S, Sheehan B, Slowther A, Spencer A, et al. , </w:t>
      </w:r>
      <w:r w:rsidRPr="00360C80">
        <w:rPr>
          <w:i/>
        </w:rPr>
        <w:t>Exercise for depression in care home residents: a randomised controlled trial with cost-effectiveness analysis (OPERA). .</w:t>
      </w:r>
      <w:r w:rsidRPr="00360C80">
        <w:t xml:space="preserve"> Health Technol Assess. , 2013. </w:t>
      </w:r>
      <w:r w:rsidRPr="00360C80">
        <w:rPr>
          <w:b/>
        </w:rPr>
        <w:t>17</w:t>
      </w:r>
      <w:r w:rsidRPr="00360C80">
        <w:t>(1): p. 1-281.</w:t>
      </w:r>
    </w:p>
    <w:p w14:paraId="4E9B39E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2.</w:t>
      </w:r>
      <w:r w:rsidRPr="00360C80">
        <w:tab/>
        <w:t xml:space="preserve">Valladares, A., T. Dilla, and J. Sacristan, </w:t>
      </w:r>
      <w:r w:rsidRPr="00360C80">
        <w:rPr>
          <w:i/>
        </w:rPr>
        <w:t>Depression: A social mortgage: Latest advances in knowledge of the cost of the diasease.</w:t>
      </w:r>
      <w:r w:rsidRPr="00360C80">
        <w:t xml:space="preserve"> Actas Espanolas de Psiquiatria, 2009. </w:t>
      </w:r>
      <w:r w:rsidRPr="00360C80">
        <w:rPr>
          <w:b/>
        </w:rPr>
        <w:t>37</w:t>
      </w:r>
      <w:r w:rsidRPr="00360C80">
        <w:t>(1): p. 49-53.</w:t>
      </w:r>
    </w:p>
    <w:p w14:paraId="1B568E0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3.</w:t>
      </w:r>
      <w:r w:rsidRPr="00360C80">
        <w:tab/>
        <w:t xml:space="preserve">van 't Veer-Tazelaar, P.J., P. Cuijpers, and A.J. Beekman, </w:t>
      </w:r>
      <w:r w:rsidRPr="00360C80">
        <w:rPr>
          <w:i/>
        </w:rPr>
        <w:t>[Prevention of depression and anxiety in older people].</w:t>
      </w:r>
      <w:r w:rsidRPr="00360C80">
        <w:t xml:space="preserve"> Tijdschr Psychiatr, 2011. </w:t>
      </w:r>
      <w:r w:rsidRPr="00360C80">
        <w:rPr>
          <w:b/>
        </w:rPr>
        <w:t>53</w:t>
      </w:r>
      <w:r w:rsidRPr="00360C80">
        <w:t>(9): p. 579-84.</w:t>
      </w:r>
    </w:p>
    <w:p w14:paraId="1C65B8C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4.</w:t>
      </w:r>
      <w:r w:rsidRPr="00360C80">
        <w:tab/>
        <w:t xml:space="preserve">van Apeldoorn, F.J., et al., </w:t>
      </w:r>
      <w:r w:rsidRPr="00360C80">
        <w:rPr>
          <w:i/>
        </w:rPr>
        <w:t>Cost-effectiveness of CBT, SSRI, and CBT+SSRI in the treatment for panic disorder.</w:t>
      </w:r>
      <w:r w:rsidRPr="00360C80">
        <w:t xml:space="preserve"> Acta Psychiatr Scand, 2014. </w:t>
      </w:r>
      <w:r w:rsidRPr="00360C80">
        <w:rPr>
          <w:b/>
        </w:rPr>
        <w:t>129</w:t>
      </w:r>
      <w:r w:rsidRPr="00360C80">
        <w:t>(4): p. 286-95.</w:t>
      </w:r>
    </w:p>
    <w:p w14:paraId="1752612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5.</w:t>
      </w:r>
      <w:r w:rsidRPr="00360C80">
        <w:tab/>
        <w:t xml:space="preserve">van Asselt, A.D., et al., </w:t>
      </w:r>
      <w:r w:rsidRPr="00360C80">
        <w:rPr>
          <w:i/>
        </w:rPr>
        <w:t>Out-patient psychotherapy for borderline personality disorder: cost-effectiveness of schema-focused therapy v. transference-focused psychotherapy.</w:t>
      </w:r>
      <w:r w:rsidRPr="00360C80">
        <w:t xml:space="preserve"> Br J Psychiatry, 2008. </w:t>
      </w:r>
      <w:r w:rsidRPr="00360C80">
        <w:rPr>
          <w:b/>
        </w:rPr>
        <w:t>192</w:t>
      </w:r>
      <w:r w:rsidRPr="00360C80">
        <w:t>(6): p. 450-7.</w:t>
      </w:r>
    </w:p>
    <w:p w14:paraId="3B45027F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6.</w:t>
      </w:r>
      <w:r w:rsidRPr="00360C80">
        <w:tab/>
        <w:t xml:space="preserve">van Asselt, A.D., et al., </w:t>
      </w:r>
      <w:r w:rsidRPr="00360C80">
        <w:rPr>
          <w:i/>
        </w:rPr>
        <w:t>Difficulties in calculating productivity costs: work disability associated with borderline personality disorder.</w:t>
      </w:r>
      <w:r w:rsidRPr="00360C80">
        <w:t xml:space="preserve"> Value Health, 2008. </w:t>
      </w:r>
      <w:r w:rsidRPr="00360C80">
        <w:rPr>
          <w:b/>
        </w:rPr>
        <w:t>11</w:t>
      </w:r>
      <w:r w:rsidRPr="00360C80">
        <w:t>(4): p. 637-44.</w:t>
      </w:r>
    </w:p>
    <w:p w14:paraId="45CC6FC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7.</w:t>
      </w:r>
      <w:r w:rsidRPr="00360C80">
        <w:tab/>
        <w:t xml:space="preserve">van der Aa, H.P.A., et al., </w:t>
      </w:r>
      <w:r w:rsidRPr="00360C80">
        <w:rPr>
          <w:i/>
        </w:rPr>
        <w:t>Economic evaluation of stepped-care versus usual care for depression and anxiety in older adults with vision impairment: randomized controlled trial.</w:t>
      </w:r>
      <w:r w:rsidRPr="00360C80">
        <w:t xml:space="preserve"> BMC Psychiatry, 2017. </w:t>
      </w:r>
      <w:r w:rsidRPr="00360C80">
        <w:rPr>
          <w:b/>
        </w:rPr>
        <w:t>17</w:t>
      </w:r>
      <w:r w:rsidRPr="00360C80">
        <w:t>(1): p. 280.</w:t>
      </w:r>
    </w:p>
    <w:p w14:paraId="69FD93D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8.</w:t>
      </w:r>
      <w:r w:rsidRPr="00360C80">
        <w:tab/>
        <w:t xml:space="preserve">Van Der Gaag, M., et al., </w:t>
      </w:r>
      <w:r w:rsidRPr="00360C80">
        <w:rPr>
          <w:i/>
        </w:rPr>
        <w:t>Cognitive-behavioural therapy for persistent and recurrent psychosis in people with schizophrenia-spectrum disorder: Cost-effectiveness analysis.</w:t>
      </w:r>
      <w:r w:rsidRPr="00360C80">
        <w:t xml:space="preserve"> British Journal of Psychiatry, 2011. </w:t>
      </w:r>
      <w:r w:rsidRPr="00360C80">
        <w:rPr>
          <w:b/>
        </w:rPr>
        <w:t>198</w:t>
      </w:r>
      <w:r w:rsidRPr="00360C80">
        <w:t>(1): p. 59-65.</w:t>
      </w:r>
    </w:p>
    <w:p w14:paraId="0BF0D97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39.</w:t>
      </w:r>
      <w:r w:rsidRPr="00360C80">
        <w:tab/>
        <w:t xml:space="preserve">van der Weele GM, d.W.M., van den Hout WB, de Craen AJ, Spinhoven P, Stijnen T, Assendelft WJ, van der Mast RC, Gussekloo J, </w:t>
      </w:r>
      <w:r w:rsidRPr="00360C80">
        <w:rPr>
          <w:i/>
        </w:rPr>
        <w:t>Effects of a stepped-care intervention programme among older subjects who screened positive for depressive symptoms in general practice.</w:t>
      </w:r>
      <w:r w:rsidRPr="00360C80">
        <w:t xml:space="preserve"> Age and Ageing, 2012. </w:t>
      </w:r>
      <w:r w:rsidRPr="00360C80">
        <w:rPr>
          <w:b/>
        </w:rPr>
        <w:t>41</w:t>
      </w:r>
      <w:r w:rsidRPr="00360C80">
        <w:t>(4): p. 482-488.</w:t>
      </w:r>
    </w:p>
    <w:p w14:paraId="07EC630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0.</w:t>
      </w:r>
      <w:r w:rsidRPr="00360C80">
        <w:tab/>
        <w:t xml:space="preserve">van Mierlo, L.D., et al., </w:t>
      </w:r>
      <w:r w:rsidRPr="00360C80">
        <w:rPr>
          <w:i/>
        </w:rPr>
        <w:t>[Implementation and (cost-)effectiveness of case management for people with dementia and their informal caregivers: results of the COMPAS study].</w:t>
      </w:r>
      <w:r w:rsidRPr="00360C80">
        <w:t xml:space="preserve"> Tijdschr Gerontol Geriatr, 2016. </w:t>
      </w:r>
      <w:r w:rsidRPr="00360C80">
        <w:rPr>
          <w:b/>
        </w:rPr>
        <w:t>47</w:t>
      </w:r>
      <w:r w:rsidRPr="00360C80">
        <w:t>(6): p. 223-233.</w:t>
      </w:r>
    </w:p>
    <w:p w14:paraId="311C962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1.</w:t>
      </w:r>
      <w:r w:rsidRPr="00360C80">
        <w:tab/>
        <w:t xml:space="preserve">van Oostrom, S.H., et al., </w:t>
      </w:r>
      <w:r w:rsidRPr="00360C80">
        <w:rPr>
          <w:i/>
        </w:rPr>
        <w:t>Economic evaluation of a workplace intervention for sick-listed employees with distress.</w:t>
      </w:r>
      <w:r w:rsidRPr="00360C80">
        <w:t xml:space="preserve"> Occup Environ Med, 2010. </w:t>
      </w:r>
      <w:r w:rsidRPr="00360C80">
        <w:rPr>
          <w:b/>
        </w:rPr>
        <w:t>67</w:t>
      </w:r>
      <w:r w:rsidRPr="00360C80">
        <w:t>(9): p. 603-10.</w:t>
      </w:r>
    </w:p>
    <w:p w14:paraId="28FDBB4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2.</w:t>
      </w:r>
      <w:r w:rsidRPr="00360C80">
        <w:tab/>
        <w:t xml:space="preserve">van Ravesteijn, H., et al., </w:t>
      </w:r>
      <w:r w:rsidRPr="00360C80">
        <w:rPr>
          <w:i/>
        </w:rPr>
        <w:t>Mindfulness-based cognitive therapy for patients with medically unexplained symptoms: a cost-effectiveness study.</w:t>
      </w:r>
      <w:r w:rsidRPr="00360C80">
        <w:t xml:space="preserve"> J Psychosom Res, 2013. </w:t>
      </w:r>
      <w:r w:rsidRPr="00360C80">
        <w:rPr>
          <w:b/>
        </w:rPr>
        <w:t>74</w:t>
      </w:r>
      <w:r w:rsidRPr="00360C80">
        <w:t>(3): p. 197-205.</w:t>
      </w:r>
    </w:p>
    <w:p w14:paraId="24DF66E3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3.</w:t>
      </w:r>
      <w:r w:rsidRPr="00360C80">
        <w:tab/>
        <w:t xml:space="preserve">van Spijker, B.A., et al., </w:t>
      </w:r>
      <w:r w:rsidRPr="00360C80">
        <w:rPr>
          <w:i/>
        </w:rPr>
        <w:t>Reducing suicidal ideation: cost-effectiveness analysis of a randomized controlled trial of unguided web-based self-help.</w:t>
      </w:r>
      <w:r w:rsidRPr="00360C80">
        <w:t xml:space="preserve"> J Med Internet Res, 2012. </w:t>
      </w:r>
      <w:r w:rsidRPr="00360C80">
        <w:rPr>
          <w:b/>
        </w:rPr>
        <w:t>14</w:t>
      </w:r>
      <w:r w:rsidRPr="00360C80">
        <w:t>(5): p. e141.</w:t>
      </w:r>
    </w:p>
    <w:p w14:paraId="7705AE90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4.</w:t>
      </w:r>
      <w:r w:rsidRPr="00360C80">
        <w:tab/>
        <w:t xml:space="preserve">van Steensel, F.J., C.D. Dirksen, and S.M. Bogels, </w:t>
      </w:r>
      <w:r w:rsidRPr="00360C80">
        <w:rPr>
          <w:i/>
        </w:rPr>
        <w:t>A cost of illness study of children with high-functioning autism spectrum disorders and comorbid anxiety disorders as compared to clinically anxious and typically developing children.</w:t>
      </w:r>
      <w:r w:rsidRPr="00360C80">
        <w:t xml:space="preserve"> J Autism Dev Disord, 2013. </w:t>
      </w:r>
      <w:r w:rsidRPr="00360C80">
        <w:rPr>
          <w:b/>
        </w:rPr>
        <w:t>43</w:t>
      </w:r>
      <w:r w:rsidRPr="00360C80">
        <w:t>(12): p. 2878-90.</w:t>
      </w:r>
    </w:p>
    <w:p w14:paraId="1DCD998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5.</w:t>
      </w:r>
      <w:r w:rsidRPr="00360C80">
        <w:tab/>
        <w:t xml:space="preserve">Van Steensel, F.J.A., C.D. Dirksen, and S.M. Bögels, </w:t>
      </w:r>
      <w:r w:rsidRPr="00360C80">
        <w:rPr>
          <w:i/>
        </w:rPr>
        <w:t>Cost-effectiveness of cognitive-behavioral therapy versus treatment as usual for anxiety disorders in children with autism spectrum disorder.</w:t>
      </w:r>
      <w:r w:rsidRPr="00360C80">
        <w:t xml:space="preserve"> Research in Autism Spectrum Disorders, 2014. </w:t>
      </w:r>
      <w:r w:rsidRPr="00360C80">
        <w:rPr>
          <w:b/>
        </w:rPr>
        <w:t>8</w:t>
      </w:r>
      <w:r w:rsidRPr="00360C80">
        <w:t>(2): p. 127-137.</w:t>
      </w:r>
    </w:p>
    <w:p w14:paraId="7D63D8E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6.</w:t>
      </w:r>
      <w:r w:rsidRPr="00360C80">
        <w:tab/>
        <w:t xml:space="preserve">Veer-Tazelaar, P.V., et al., </w:t>
      </w:r>
      <w:r w:rsidRPr="00360C80">
        <w:rPr>
          <w:i/>
        </w:rPr>
        <w:t>Cost-effectiveness of a stepped care intervention to prevent depression and anxiety in late life: Randomised trial.</w:t>
      </w:r>
      <w:r w:rsidRPr="00360C80">
        <w:t xml:space="preserve"> British Journal of Psychiatry, 2010. </w:t>
      </w:r>
      <w:r w:rsidRPr="00360C80">
        <w:rPr>
          <w:b/>
        </w:rPr>
        <w:t>196</w:t>
      </w:r>
      <w:r w:rsidRPr="00360C80">
        <w:t>(4): p. 319-325.</w:t>
      </w:r>
    </w:p>
    <w:p w14:paraId="40604E4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7.</w:t>
      </w:r>
      <w:r w:rsidRPr="00360C80">
        <w:tab/>
        <w:t xml:space="preserve">Vemer, P., et al., </w:t>
      </w:r>
      <w:r w:rsidRPr="00360C80">
        <w:rPr>
          <w:i/>
        </w:rPr>
        <w:t>If you try to stop smoking, should we pay for it? The cost-utility of reimbursing smoking cessation support in the Netherlands.</w:t>
      </w:r>
      <w:r w:rsidRPr="00360C80">
        <w:t xml:space="preserve"> Addiction, 2010. </w:t>
      </w:r>
      <w:r w:rsidRPr="00360C80">
        <w:rPr>
          <w:b/>
        </w:rPr>
        <w:t>105</w:t>
      </w:r>
      <w:r w:rsidRPr="00360C80">
        <w:t>(6): p. 1088-97.</w:t>
      </w:r>
    </w:p>
    <w:p w14:paraId="7601156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8.</w:t>
      </w:r>
      <w:r w:rsidRPr="00360C80">
        <w:tab/>
        <w:t xml:space="preserve">Vermeulen, K.M., et al., </w:t>
      </w:r>
      <w:r w:rsidRPr="00360C80">
        <w:rPr>
          <w:i/>
        </w:rPr>
        <w:t>Cost-effectiveness of multisystemic therapy versus usual treatment for young people with antisocial problems.</w:t>
      </w:r>
      <w:r w:rsidRPr="00360C80">
        <w:t xml:space="preserve"> Crim Behav Ment Health, 2017. </w:t>
      </w:r>
      <w:r w:rsidRPr="00360C80">
        <w:rPr>
          <w:b/>
        </w:rPr>
        <w:t>27</w:t>
      </w:r>
      <w:r w:rsidRPr="00360C80">
        <w:t>(1): p. 89-102.</w:t>
      </w:r>
    </w:p>
    <w:p w14:paraId="56C1719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49.</w:t>
      </w:r>
      <w:r w:rsidRPr="00360C80">
        <w:tab/>
        <w:t xml:space="preserve">Vila, A., et al., </w:t>
      </w:r>
      <w:r w:rsidRPr="00360C80">
        <w:rPr>
          <w:i/>
        </w:rPr>
        <w:t>Cost-effectiveness of a Barcelona home care program for individuals with multimorbidity.</w:t>
      </w:r>
      <w:r w:rsidRPr="00360C80">
        <w:t xml:space="preserve"> J Am Geriatr Soc, 2015. </w:t>
      </w:r>
      <w:r w:rsidRPr="00360C80">
        <w:rPr>
          <w:b/>
        </w:rPr>
        <w:t>63</w:t>
      </w:r>
      <w:r w:rsidRPr="00360C80">
        <w:t>(5): p. 1017-24.</w:t>
      </w:r>
    </w:p>
    <w:p w14:paraId="1B674616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0.</w:t>
      </w:r>
      <w:r w:rsidRPr="00360C80">
        <w:tab/>
        <w:t xml:space="preserve">Vos de Wael, N., </w:t>
      </w:r>
      <w:r w:rsidRPr="00360C80">
        <w:rPr>
          <w:i/>
        </w:rPr>
        <w:t>[Cooperation and client perspective are the terms for success; reflection on the cost-effectiveness of psychiatry].</w:t>
      </w:r>
      <w:r w:rsidRPr="00360C80">
        <w:t xml:space="preserve"> Tijdschr Psychiatr, 2016. </w:t>
      </w:r>
      <w:r w:rsidRPr="00360C80">
        <w:rPr>
          <w:b/>
        </w:rPr>
        <w:t>58</w:t>
      </w:r>
      <w:r w:rsidRPr="00360C80">
        <w:t>(10): p. 766-770.</w:t>
      </w:r>
    </w:p>
    <w:p w14:paraId="1CE09548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1.</w:t>
      </w:r>
      <w:r w:rsidRPr="00360C80">
        <w:tab/>
        <w:t xml:space="preserve">Vroomen, J.M., et al., </w:t>
      </w:r>
      <w:r w:rsidRPr="00360C80">
        <w:rPr>
          <w:i/>
        </w:rPr>
        <w:t>The cost-effectiveness of two forms of case management compared to a control group for persons with dementia and their informal caregivers from a societal perspective.</w:t>
      </w:r>
      <w:r w:rsidRPr="00360C80">
        <w:t xml:space="preserve"> PLoS ONE Vol 11(9), 2016, ArtID e0160908, 2016. </w:t>
      </w:r>
      <w:r w:rsidRPr="00360C80">
        <w:rPr>
          <w:b/>
        </w:rPr>
        <w:t>11</w:t>
      </w:r>
      <w:r w:rsidRPr="00360C80">
        <w:t>(9).</w:t>
      </w:r>
    </w:p>
    <w:p w14:paraId="204D72F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2.</w:t>
      </w:r>
      <w:r w:rsidRPr="00360C80">
        <w:tab/>
        <w:t xml:space="preserve">Wade, A.G., et al., </w:t>
      </w:r>
      <w:r w:rsidRPr="00360C80">
        <w:rPr>
          <w:i/>
        </w:rPr>
        <w:t>Escitalopram and duloxetine in major depressive disorder: A pharmacoeconomic comparison using UK cost data.</w:t>
      </w:r>
      <w:r w:rsidRPr="00360C80">
        <w:t xml:space="preserve"> PharmacoEconomics, 2008. </w:t>
      </w:r>
      <w:r w:rsidRPr="00360C80">
        <w:rPr>
          <w:b/>
        </w:rPr>
        <w:t>26</w:t>
      </w:r>
      <w:r w:rsidRPr="00360C80">
        <w:t>(11): p. 969-981.</w:t>
      </w:r>
    </w:p>
    <w:p w14:paraId="123092E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3.</w:t>
      </w:r>
      <w:r w:rsidRPr="00360C80">
        <w:tab/>
        <w:t xml:space="preserve">Wade, A.G., et al., </w:t>
      </w:r>
      <w:r w:rsidRPr="00360C80">
        <w:rPr>
          <w:i/>
        </w:rPr>
        <w:t>Healthcare expenditure in severely depressed patients treated with escitalopram, generic SSRIs or venlafaxine in the UK.</w:t>
      </w:r>
      <w:r w:rsidRPr="00360C80">
        <w:t xml:space="preserve"> Current Medical Research and Opinion, 2010. </w:t>
      </w:r>
      <w:r w:rsidRPr="00360C80">
        <w:rPr>
          <w:b/>
        </w:rPr>
        <w:t>26</w:t>
      </w:r>
      <w:r w:rsidRPr="00360C80">
        <w:t>(5): p. 1161-1170.</w:t>
      </w:r>
    </w:p>
    <w:p w14:paraId="3D020D3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4.</w:t>
      </w:r>
      <w:r w:rsidRPr="00360C80">
        <w:tab/>
        <w:t xml:space="preserve">Wagner, C.J., et al., </w:t>
      </w:r>
      <w:r w:rsidRPr="00360C80">
        <w:rPr>
          <w:i/>
        </w:rPr>
        <w:t>Depression-related treatment and costs in Germany: Do they change with comorbidity? A claims data analysis.</w:t>
      </w:r>
      <w:r w:rsidRPr="00360C80">
        <w:t xml:space="preserve"> Journal of Affective Disorders, 2016. </w:t>
      </w:r>
      <w:r w:rsidRPr="00360C80">
        <w:rPr>
          <w:b/>
        </w:rPr>
        <w:t>193</w:t>
      </w:r>
      <w:r w:rsidRPr="00360C80">
        <w:t>: p. 257-266.</w:t>
      </w:r>
    </w:p>
    <w:p w14:paraId="54EAEEF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5.</w:t>
      </w:r>
      <w:r w:rsidRPr="00360C80">
        <w:tab/>
        <w:t xml:space="preserve">Wagner, T., et al., </w:t>
      </w:r>
      <w:r w:rsidRPr="00360C80">
        <w:rPr>
          <w:i/>
        </w:rPr>
        <w:t>Societal cost-of-illness in patients with borderline personality disorder one year before, during and after dialectical behavior therapy in routine outpatient care.</w:t>
      </w:r>
      <w:r w:rsidRPr="00360C80">
        <w:t xml:space="preserve"> Behaviour Research and Therapy, 2014. </w:t>
      </w:r>
      <w:r w:rsidRPr="00360C80">
        <w:rPr>
          <w:b/>
        </w:rPr>
        <w:t>61</w:t>
      </w:r>
      <w:r w:rsidRPr="00360C80">
        <w:t>: p. 12-22.</w:t>
      </w:r>
    </w:p>
    <w:p w14:paraId="7F7F3F8A" w14:textId="77777777" w:rsidR="00360C80" w:rsidRPr="007F1DB5" w:rsidRDefault="00360C80" w:rsidP="00360C80">
      <w:pPr>
        <w:pStyle w:val="EndNoteBibliography"/>
        <w:spacing w:after="0"/>
        <w:ind w:left="720" w:hanging="720"/>
        <w:rPr>
          <w:lang w:val="de-DE"/>
        </w:rPr>
      </w:pPr>
      <w:r w:rsidRPr="00360C80">
        <w:t>356.</w:t>
      </w:r>
      <w:r w:rsidRPr="00360C80">
        <w:tab/>
        <w:t xml:space="preserve">Wagner, T., et al., </w:t>
      </w:r>
      <w:r w:rsidRPr="00360C80">
        <w:rPr>
          <w:i/>
        </w:rPr>
        <w:t>Societal cost-of-illness of borderline personality disorder.</w:t>
      </w:r>
      <w:r w:rsidRPr="00360C80">
        <w:t xml:space="preserve"> </w:t>
      </w:r>
      <w:r w:rsidRPr="007F1DB5">
        <w:rPr>
          <w:lang w:val="de-DE"/>
        </w:rPr>
        <w:t xml:space="preserve">Zeitschrift fur Klinische Psychologie und Psychotherapie: Forschung und Praxis, 2013. </w:t>
      </w:r>
      <w:r w:rsidRPr="007F1DB5">
        <w:rPr>
          <w:b/>
          <w:lang w:val="de-DE"/>
        </w:rPr>
        <w:t>42</w:t>
      </w:r>
      <w:r w:rsidRPr="007F1DB5">
        <w:rPr>
          <w:lang w:val="de-DE"/>
        </w:rPr>
        <w:t>(4): p. 242-255.</w:t>
      </w:r>
    </w:p>
    <w:p w14:paraId="3FEBC3B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7.</w:t>
      </w:r>
      <w:r w:rsidRPr="00360C80">
        <w:tab/>
        <w:t xml:space="preserve">Wansink, H.J., et al., </w:t>
      </w:r>
      <w:r w:rsidRPr="00360C80">
        <w:rPr>
          <w:i/>
        </w:rPr>
        <w:t>Cost-effectiveness of preventive case management for parents with a mental illness: a randomized controlled trial from three economic perspectives.</w:t>
      </w:r>
      <w:r w:rsidRPr="00360C80">
        <w:t xml:space="preserve"> BMC Health Serv Res, 2016. </w:t>
      </w:r>
      <w:r w:rsidRPr="00360C80">
        <w:rPr>
          <w:b/>
        </w:rPr>
        <w:t>16</w:t>
      </w:r>
      <w:r w:rsidRPr="00360C80">
        <w:t>: p. 228.</w:t>
      </w:r>
    </w:p>
    <w:p w14:paraId="574D568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8.</w:t>
      </w:r>
      <w:r w:rsidRPr="00360C80">
        <w:tab/>
        <w:t xml:space="preserve">Warmerdam, L., et al., </w:t>
      </w:r>
      <w:r w:rsidRPr="00360C80">
        <w:rPr>
          <w:i/>
        </w:rPr>
        <w:t>Cost-utility and cost-effectiveness of internet-based treatment for adults with depressive symptoms: randomized trial.</w:t>
      </w:r>
      <w:r w:rsidRPr="00360C80">
        <w:t xml:space="preserve"> J Med Internet Res, 2010. </w:t>
      </w:r>
      <w:r w:rsidRPr="00360C80">
        <w:rPr>
          <w:b/>
        </w:rPr>
        <w:t>12</w:t>
      </w:r>
      <w:r w:rsidRPr="00360C80">
        <w:t>(5): p. e53.</w:t>
      </w:r>
    </w:p>
    <w:p w14:paraId="0158DFB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59.</w:t>
      </w:r>
      <w:r w:rsidRPr="00360C80">
        <w:tab/>
        <w:t xml:space="preserve">Watson, J.M., et al., </w:t>
      </w:r>
      <w:r w:rsidRPr="00360C80">
        <w:rPr>
          <w:i/>
        </w:rPr>
        <w:t>AESOPS: a randomised controlled trial of the clinical effectiveness and cost-effectiveness of opportunistic screening and stepped care interventions for older hazardous alcohol users in primary care.</w:t>
      </w:r>
      <w:r w:rsidRPr="00360C80">
        <w:t xml:space="preserve"> Health Technol Assess, 2013. </w:t>
      </w:r>
      <w:r w:rsidRPr="00360C80">
        <w:rPr>
          <w:b/>
        </w:rPr>
        <w:t>17</w:t>
      </w:r>
      <w:r w:rsidRPr="00360C80">
        <w:t>(25): p. 1-158.</w:t>
      </w:r>
    </w:p>
    <w:p w14:paraId="7DDFAA1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0.</w:t>
      </w:r>
      <w:r w:rsidRPr="00360C80">
        <w:tab/>
        <w:t xml:space="preserve">Watson, J.M., et al., </w:t>
      </w:r>
      <w:r w:rsidRPr="00360C80">
        <w:rPr>
          <w:i/>
        </w:rPr>
        <w:t>ADAPTA: A pilot randomised controlled trial of an alcohol-focused intervention versus a healthy living intervention for problem drinkers identified in a general hospital setting.</w:t>
      </w:r>
      <w:r w:rsidRPr="00360C80">
        <w:t xml:space="preserve"> Drug and Alcohol Dependence, 2015. </w:t>
      </w:r>
      <w:r w:rsidRPr="00360C80">
        <w:rPr>
          <w:b/>
        </w:rPr>
        <w:t>154</w:t>
      </w:r>
      <w:r w:rsidRPr="00360C80">
        <w:t>: p. 117-124.</w:t>
      </w:r>
    </w:p>
    <w:p w14:paraId="1195FC3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1.</w:t>
      </w:r>
      <w:r w:rsidRPr="00360C80">
        <w:tab/>
        <w:t xml:space="preserve">Wehmeier, P.M., A. Schacht, and A. Rothenberger, </w:t>
      </w:r>
      <w:r w:rsidRPr="00360C80">
        <w:rPr>
          <w:i/>
        </w:rPr>
        <w:t>Change in the direct cost of treatment for children and adolescents with hyperkinetic disorder in Germany over a period of four years.</w:t>
      </w:r>
      <w:r w:rsidRPr="00360C80">
        <w:t xml:space="preserve"> Child and Adolescent Psychiatry and Mental Health, 2009. </w:t>
      </w:r>
      <w:r w:rsidRPr="00360C80">
        <w:rPr>
          <w:b/>
        </w:rPr>
        <w:t>3</w:t>
      </w:r>
      <w:r w:rsidRPr="00360C80">
        <w:t>.</w:t>
      </w:r>
    </w:p>
    <w:p w14:paraId="7EF7899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2.</w:t>
      </w:r>
      <w:r w:rsidRPr="00360C80">
        <w:tab/>
        <w:t xml:space="preserve">Weiss, F.D., W. Rief, and M. Kleinstäuber, </w:t>
      </w:r>
      <w:r w:rsidRPr="00360C80">
        <w:rPr>
          <w:i/>
        </w:rPr>
        <w:t>Health care utilization in outpatients with somatoform disorders: Descriptives, interdiagnostic differences, and potential mediating factors.</w:t>
      </w:r>
      <w:r w:rsidRPr="00360C80">
        <w:t xml:space="preserve"> General Hospital Psychiatry, 2017. </w:t>
      </w:r>
      <w:r w:rsidRPr="00360C80">
        <w:rPr>
          <w:b/>
        </w:rPr>
        <w:t>44</w:t>
      </w:r>
      <w:r w:rsidRPr="00360C80">
        <w:t>: p. 22-29.</w:t>
      </w:r>
    </w:p>
    <w:p w14:paraId="65D546D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3.</w:t>
      </w:r>
      <w:r w:rsidRPr="00360C80">
        <w:tab/>
        <w:t xml:space="preserve">Weschenfelder, A.K., et al., </w:t>
      </w:r>
      <w:r w:rsidRPr="00360C80">
        <w:rPr>
          <w:i/>
        </w:rPr>
        <w:t>Economic evaluation of a manual-based, multimodal cognitive behavioural therapy for school avoiding children with psychiatric disorder.</w:t>
      </w:r>
      <w:r w:rsidRPr="00360C80">
        <w:t xml:space="preserve"> Zeitschrift fur Kinder- und Jugendpsychiatrie und Psychotherapie, 2018. </w:t>
      </w:r>
      <w:r w:rsidRPr="00360C80">
        <w:rPr>
          <w:b/>
        </w:rPr>
        <w:t>46</w:t>
      </w:r>
      <w:r w:rsidRPr="00360C80">
        <w:t>(1): p. 47-56.</w:t>
      </w:r>
    </w:p>
    <w:p w14:paraId="33FED0AA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4.</w:t>
      </w:r>
      <w:r w:rsidRPr="00360C80">
        <w:tab/>
        <w:t xml:space="preserve">Wetzelaer, P., et al., </w:t>
      </w:r>
      <w:r w:rsidRPr="00360C80">
        <w:rPr>
          <w:i/>
        </w:rPr>
        <w:t>Cost-effectiveness and Budget Impact of Specialized Psychotherapy for Borderline Personality Disorder: A Synthesis of the Evidence.</w:t>
      </w:r>
      <w:r w:rsidRPr="00360C80">
        <w:t xml:space="preserve"> J Ment Health Policy Econ, 2017. </w:t>
      </w:r>
      <w:r w:rsidRPr="00360C80">
        <w:rPr>
          <w:b/>
        </w:rPr>
        <w:t>20</w:t>
      </w:r>
      <w:r w:rsidRPr="00360C80">
        <w:t>(4): p. 177-190.</w:t>
      </w:r>
    </w:p>
    <w:p w14:paraId="2668B067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5.</w:t>
      </w:r>
      <w:r w:rsidRPr="00360C80">
        <w:tab/>
        <w:t xml:space="preserve">Wild, B., et al., </w:t>
      </w:r>
      <w:r w:rsidRPr="00360C80">
        <w:rPr>
          <w:i/>
        </w:rPr>
        <w:t>Significance and costs of complex biopsychosocial health care needs in elderly people: results of a population-based study.</w:t>
      </w:r>
      <w:r w:rsidRPr="00360C80">
        <w:t xml:space="preserve"> Psychosom Med, 2014. </w:t>
      </w:r>
      <w:r w:rsidRPr="00360C80">
        <w:rPr>
          <w:b/>
        </w:rPr>
        <w:t>76</w:t>
      </w:r>
      <w:r w:rsidRPr="00360C80">
        <w:t>(7): p. 497-502.</w:t>
      </w:r>
    </w:p>
    <w:p w14:paraId="77A017AB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6.</w:t>
      </w:r>
      <w:r w:rsidRPr="00360C80">
        <w:tab/>
        <w:t xml:space="preserve">Wiles, N., et al., </w:t>
      </w:r>
      <w:r w:rsidRPr="00360C80">
        <w:rPr>
          <w:i/>
        </w:rPr>
        <w:t>Clinical effectiveness and cost-effectiveness of cognitive behavioural therapy as an adjunct to pharmacotherapy for treatment-resistant depression in primary care: The CoBalT randomised controlled trial.</w:t>
      </w:r>
      <w:r w:rsidRPr="00360C80">
        <w:t xml:space="preserve"> Health Technology Assessment, 2014. </w:t>
      </w:r>
      <w:r w:rsidRPr="00360C80">
        <w:rPr>
          <w:b/>
        </w:rPr>
        <w:t>18</w:t>
      </w:r>
      <w:r w:rsidRPr="00360C80">
        <w:t>(31): p. 1-167.</w:t>
      </w:r>
    </w:p>
    <w:p w14:paraId="3025C6C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7.</w:t>
      </w:r>
      <w:r w:rsidRPr="00360C80">
        <w:tab/>
        <w:t xml:space="preserve">Wiley-Exley, E., et al., </w:t>
      </w:r>
      <w:r w:rsidRPr="00360C80">
        <w:rPr>
          <w:i/>
        </w:rPr>
        <w:t>Cost-effectiveness of integrated care for elderly depressed patients in the PRISM-E study.</w:t>
      </w:r>
      <w:r w:rsidRPr="00360C80">
        <w:t xml:space="preserve"> Journal of Mental Health Policy and Economics, 2009. </w:t>
      </w:r>
      <w:r w:rsidRPr="00360C80">
        <w:rPr>
          <w:b/>
        </w:rPr>
        <w:t>12</w:t>
      </w:r>
      <w:r w:rsidRPr="00360C80">
        <w:t>(4): p. 205-213+217+220.</w:t>
      </w:r>
    </w:p>
    <w:p w14:paraId="0A71B4B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8.</w:t>
      </w:r>
      <w:r w:rsidRPr="00360C80">
        <w:tab/>
        <w:t xml:space="preserve">Wilson E, T.M., Shepstone L, Charlesworth G, Poland F, Harvey I, et al. , </w:t>
      </w:r>
      <w:r w:rsidRPr="00360C80">
        <w:rPr>
          <w:i/>
        </w:rPr>
        <w:t>Befriending carers of people with dementia: a cost utility analysis.</w:t>
      </w:r>
      <w:r w:rsidRPr="00360C80">
        <w:t xml:space="preserve"> Int J Geriatr Psychiatry. , 2009. </w:t>
      </w:r>
      <w:r w:rsidRPr="00360C80">
        <w:rPr>
          <w:b/>
        </w:rPr>
        <w:t>24</w:t>
      </w:r>
      <w:r w:rsidRPr="00360C80">
        <w:t>(6): p. 610-623.</w:t>
      </w:r>
    </w:p>
    <w:p w14:paraId="00CBF9D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69.</w:t>
      </w:r>
      <w:r w:rsidRPr="00360C80">
        <w:tab/>
        <w:t xml:space="preserve">Wimo, A., et al., </w:t>
      </w:r>
      <w:r w:rsidRPr="00360C80">
        <w:rPr>
          <w:i/>
        </w:rPr>
        <w:t>The GERAS Study: a prospective observational study of costs and resource use in community dwellers with Alzheimer's disease in three European countries--study design and baseline findings.</w:t>
      </w:r>
      <w:r w:rsidRPr="00360C80">
        <w:t xml:space="preserve"> J Alzheimers Dis, 2013. </w:t>
      </w:r>
      <w:r w:rsidRPr="00360C80">
        <w:rPr>
          <w:b/>
        </w:rPr>
        <w:t>36</w:t>
      </w:r>
      <w:r w:rsidRPr="00360C80">
        <w:t>(2): p. 385-99.</w:t>
      </w:r>
    </w:p>
    <w:p w14:paraId="18171C4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0.</w:t>
      </w:r>
      <w:r w:rsidRPr="00360C80">
        <w:tab/>
        <w:t xml:space="preserve">Wolfs, C.A., et al., </w:t>
      </w:r>
      <w:r w:rsidRPr="00360C80">
        <w:rPr>
          <w:i/>
        </w:rPr>
        <w:t>Economic evaluation of an integrated diagnostic approach for psychogeriatric patients: Results of a randomized controlled trial.</w:t>
      </w:r>
      <w:r w:rsidRPr="00360C80">
        <w:t xml:space="preserve"> Archives of General Psychiatry, 2009. </w:t>
      </w:r>
      <w:r w:rsidRPr="00360C80">
        <w:rPr>
          <w:b/>
        </w:rPr>
        <w:t>66</w:t>
      </w:r>
      <w:r w:rsidRPr="00360C80">
        <w:t>(3): p. 313-323.</w:t>
      </w:r>
    </w:p>
    <w:p w14:paraId="70B302E9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1.</w:t>
      </w:r>
      <w:r w:rsidRPr="00360C80">
        <w:tab/>
        <w:t xml:space="preserve">Wolfs, C.A., et al., </w:t>
      </w:r>
      <w:r w:rsidRPr="00360C80">
        <w:rPr>
          <w:i/>
        </w:rPr>
        <w:t>[The costs and benefits of an integrated approach to dementia].</w:t>
      </w:r>
      <w:r w:rsidRPr="00360C80">
        <w:t xml:space="preserve"> Tijdschr Psychiatr, 2011. </w:t>
      </w:r>
      <w:r w:rsidRPr="00360C80">
        <w:rPr>
          <w:b/>
        </w:rPr>
        <w:t>53</w:t>
      </w:r>
      <w:r w:rsidRPr="00360C80">
        <w:t>(9): p. 657-65.</w:t>
      </w:r>
    </w:p>
    <w:p w14:paraId="6A120E84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2.</w:t>
      </w:r>
      <w:r w:rsidRPr="00360C80">
        <w:tab/>
        <w:t xml:space="preserve">Woods, R.T., et al., </w:t>
      </w:r>
      <w:r w:rsidRPr="00360C80">
        <w:rPr>
          <w:i/>
        </w:rPr>
        <w:t>REMCARE: Reminiscence groups for people with dementia and their family caregivers - Effectiveness and costeffectiveness pragmatic multicentre randomised trial.</w:t>
      </w:r>
      <w:r w:rsidRPr="00360C80">
        <w:t xml:space="preserve"> Health Technology Assessment, 2012. </w:t>
      </w:r>
      <w:r w:rsidRPr="00360C80">
        <w:rPr>
          <w:b/>
        </w:rPr>
        <w:t>16</w:t>
      </w:r>
      <w:r w:rsidRPr="00360C80">
        <w:t>(48): p. v-vii.</w:t>
      </w:r>
    </w:p>
    <w:p w14:paraId="6734BC8C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3.</w:t>
      </w:r>
      <w:r w:rsidRPr="00360C80">
        <w:tab/>
        <w:t xml:space="preserve">Wu, Q., et al., </w:t>
      </w:r>
      <w:r w:rsidRPr="00360C80">
        <w:rPr>
          <w:i/>
        </w:rPr>
        <w:t>Economic cost of smoking in people with mental disorders in the UK.</w:t>
      </w:r>
      <w:r w:rsidRPr="00360C80">
        <w:t xml:space="preserve"> Tob Control, 2015. </w:t>
      </w:r>
      <w:r w:rsidRPr="00360C80">
        <w:rPr>
          <w:b/>
        </w:rPr>
        <w:t>24</w:t>
      </w:r>
      <w:r w:rsidRPr="00360C80">
        <w:t>(5): p. 462-8.</w:t>
      </w:r>
    </w:p>
    <w:p w14:paraId="38B85235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4.</w:t>
      </w:r>
      <w:r w:rsidRPr="00360C80">
        <w:tab/>
        <w:t xml:space="preserve">Wubker, A., et al., </w:t>
      </w:r>
      <w:r w:rsidRPr="00360C80">
        <w:rPr>
          <w:i/>
        </w:rPr>
        <w:t>Costs of Care for People with Dementia Just before and after Nursing Home Placement: Primary Data from Eight European Countries.</w:t>
      </w:r>
      <w:r w:rsidRPr="00360C80">
        <w:t xml:space="preserve"> European Journal of Health Economics, 2015. </w:t>
      </w:r>
      <w:r w:rsidRPr="00360C80">
        <w:rPr>
          <w:b/>
        </w:rPr>
        <w:t>16</w:t>
      </w:r>
      <w:r w:rsidRPr="00360C80">
        <w:t>(7): p. 689-707.</w:t>
      </w:r>
    </w:p>
    <w:p w14:paraId="4B67BD7E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5.</w:t>
      </w:r>
      <w:r w:rsidRPr="00360C80">
        <w:tab/>
        <w:t xml:space="preserve">Wunsch, E.M., S. Kliem, and C. Kroger, </w:t>
      </w:r>
      <w:r w:rsidRPr="00360C80">
        <w:rPr>
          <w:i/>
        </w:rPr>
        <w:t>Population-based cost-offset estimation for the treatment of borderline personality disorder: projected costs in a currently running, ideal health system.</w:t>
      </w:r>
      <w:r w:rsidRPr="00360C80">
        <w:t xml:space="preserve"> Behav Res Ther, 2014. </w:t>
      </w:r>
      <w:r w:rsidRPr="00360C80">
        <w:rPr>
          <w:b/>
        </w:rPr>
        <w:t>60</w:t>
      </w:r>
      <w:r w:rsidRPr="00360C80">
        <w:t>: p. 1-7.</w:t>
      </w:r>
    </w:p>
    <w:p w14:paraId="01CBF401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6.</w:t>
      </w:r>
      <w:r w:rsidRPr="00360C80">
        <w:tab/>
        <w:t xml:space="preserve">Young, A.H., et al., </w:t>
      </w:r>
      <w:r w:rsidRPr="00360C80">
        <w:rPr>
          <w:i/>
        </w:rPr>
        <w:t>Annual cost of managing bipolar disorder to the UK healthcare system.</w:t>
      </w:r>
      <w:r w:rsidRPr="00360C80">
        <w:t xml:space="preserve"> Journal of Affective Disorders, 2011. </w:t>
      </w:r>
      <w:r w:rsidRPr="00360C80">
        <w:rPr>
          <w:b/>
        </w:rPr>
        <w:t>133</w:t>
      </w:r>
      <w:r w:rsidRPr="00360C80">
        <w:t>(3): p. 450-456.</w:t>
      </w:r>
    </w:p>
    <w:p w14:paraId="189051ED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7.</w:t>
      </w:r>
      <w:r w:rsidRPr="00360C80">
        <w:tab/>
        <w:t xml:space="preserve">Zeidler, J., et al., </w:t>
      </w:r>
      <w:r w:rsidRPr="00360C80">
        <w:rPr>
          <w:i/>
        </w:rPr>
        <w:t>Cost effectiveness of paliperidone palmitate for the treatment of schizophrenia in Germany.</w:t>
      </w:r>
      <w:r w:rsidRPr="00360C80">
        <w:t xml:space="preserve"> Appl Health Econ Health Policy, 2013. </w:t>
      </w:r>
      <w:r w:rsidRPr="00360C80">
        <w:rPr>
          <w:b/>
        </w:rPr>
        <w:t>11</w:t>
      </w:r>
      <w:r w:rsidRPr="00360C80">
        <w:t>(5): p. 509-21.</w:t>
      </w:r>
    </w:p>
    <w:p w14:paraId="6B5745C2" w14:textId="77777777" w:rsidR="00360C80" w:rsidRPr="00360C80" w:rsidRDefault="00360C80" w:rsidP="00360C80">
      <w:pPr>
        <w:pStyle w:val="EndNoteBibliography"/>
        <w:spacing w:after="0"/>
        <w:ind w:left="720" w:hanging="720"/>
      </w:pPr>
      <w:r w:rsidRPr="00360C80">
        <w:t>378.</w:t>
      </w:r>
      <w:r w:rsidRPr="00360C80">
        <w:tab/>
        <w:t xml:space="preserve">Zentner, N., et al., </w:t>
      </w:r>
      <w:r w:rsidRPr="00360C80">
        <w:rPr>
          <w:i/>
        </w:rPr>
        <w:t>Health service costs in people with severe mental illness: Patient report vs. administrative records.</w:t>
      </w:r>
      <w:r w:rsidRPr="00360C80">
        <w:t xml:space="preserve"> Psychiatrische Praxis, 2012. </w:t>
      </w:r>
      <w:r w:rsidRPr="00360C80">
        <w:rPr>
          <w:b/>
        </w:rPr>
        <w:t>39</w:t>
      </w:r>
      <w:r w:rsidRPr="00360C80">
        <w:t>(3): p. 122-128.</w:t>
      </w:r>
    </w:p>
    <w:p w14:paraId="3F944389" w14:textId="77777777" w:rsidR="00360C80" w:rsidRPr="00360C80" w:rsidRDefault="00360C80" w:rsidP="00360C80">
      <w:pPr>
        <w:pStyle w:val="EndNoteBibliography"/>
        <w:ind w:left="720" w:hanging="720"/>
      </w:pPr>
      <w:r w:rsidRPr="00360C80">
        <w:t>379.</w:t>
      </w:r>
      <w:r w:rsidRPr="00360C80">
        <w:tab/>
        <w:t xml:space="preserve">Zwijsen, S., et al., </w:t>
      </w:r>
      <w:r w:rsidRPr="00360C80">
        <w:rPr>
          <w:i/>
        </w:rPr>
        <w:t>The cost-effectiveness of grip on challenging behaviour: An economic evaluation of a care programme for managing challenging behaviour.</w:t>
      </w:r>
      <w:r w:rsidRPr="00360C80">
        <w:t xml:space="preserve"> International Journal of Geriatric Psychiatry, 2016. </w:t>
      </w:r>
      <w:r w:rsidRPr="00360C80">
        <w:rPr>
          <w:b/>
        </w:rPr>
        <w:t>31</w:t>
      </w:r>
      <w:r w:rsidRPr="00360C80">
        <w:t>(6): p. 567-574.</w:t>
      </w:r>
    </w:p>
    <w:p w14:paraId="63227088" w14:textId="58830464" w:rsidR="007F1DB5" w:rsidRDefault="00360C80">
      <w:pPr>
        <w:rPr>
          <w:lang w:val="en-US"/>
        </w:rPr>
      </w:pPr>
      <w:r>
        <w:rPr>
          <w:lang w:val="en-US"/>
        </w:rPr>
        <w:fldChar w:fldCharType="end"/>
      </w:r>
    </w:p>
    <w:p w14:paraId="354C60F2" w14:textId="77777777" w:rsidR="007F1DB5" w:rsidRDefault="007F1DB5">
      <w:pPr>
        <w:rPr>
          <w:lang w:val="en-US"/>
        </w:rPr>
      </w:pPr>
      <w:r>
        <w:rPr>
          <w:lang w:val="en-US"/>
        </w:rPr>
        <w:br w:type="page"/>
      </w:r>
    </w:p>
    <w:p w14:paraId="4EFD179A" w14:textId="38BB8C0C" w:rsidR="007F1DB5" w:rsidRPr="00C04D70" w:rsidRDefault="007F1DB5" w:rsidP="007F1DB5">
      <w:pPr>
        <w:pStyle w:val="berschrift2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ppendix 3</w:t>
      </w:r>
      <w:r w:rsidRPr="00C04D70">
        <w:rPr>
          <w:sz w:val="28"/>
          <w:szCs w:val="28"/>
          <w:lang w:val="en-US"/>
        </w:rPr>
        <w:t xml:space="preserve">: </w:t>
      </w:r>
      <w:r>
        <w:rPr>
          <w:sz w:val="28"/>
          <w:szCs w:val="28"/>
          <w:lang w:val="en-US"/>
        </w:rPr>
        <w:t>Excluded</w:t>
      </w:r>
      <w:r w:rsidRPr="00C04D70">
        <w:rPr>
          <w:sz w:val="28"/>
          <w:szCs w:val="28"/>
          <w:lang w:val="en-US"/>
        </w:rPr>
        <w:t xml:space="preserve"> publications from systematic literature review</w:t>
      </w:r>
    </w:p>
    <w:p w14:paraId="2C69237C" w14:textId="3D19DD14" w:rsidR="00AC67A3" w:rsidRDefault="00AC67A3">
      <w:pPr>
        <w:rPr>
          <w:lang w:val="en-US"/>
        </w:rPr>
      </w:pPr>
    </w:p>
    <w:p w14:paraId="3ED38494" w14:textId="77777777" w:rsidR="007F1DB5" w:rsidRPr="00FC0DD4" w:rsidRDefault="007F1DB5" w:rsidP="007F1DB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C0DD4">
        <w:t>1.</w:t>
      </w:r>
      <w:r w:rsidRPr="00FC0DD4">
        <w:tab/>
        <w:t xml:space="preserve">Abdul Pari, A.A., et al., </w:t>
      </w:r>
      <w:r w:rsidRPr="00FC0DD4">
        <w:rPr>
          <w:i/>
        </w:rPr>
        <w:t>Economic evaluations in bipolar disorder: A systematic review and critical appraisal.</w:t>
      </w:r>
      <w:r w:rsidRPr="00FC0DD4">
        <w:t xml:space="preserve"> Bipolar Disorders, 2014. </w:t>
      </w:r>
      <w:r w:rsidRPr="00FC0DD4">
        <w:rPr>
          <w:b/>
        </w:rPr>
        <w:t>16</w:t>
      </w:r>
      <w:r w:rsidRPr="00FC0DD4">
        <w:t>(6): p. 557-582.</w:t>
      </w:r>
    </w:p>
    <w:p w14:paraId="5392033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.</w:t>
      </w:r>
      <w:r w:rsidRPr="00FC0DD4">
        <w:tab/>
        <w:t xml:space="preserve">Abu-Akel, A., et al., </w:t>
      </w:r>
      <w:r w:rsidRPr="00FC0DD4">
        <w:rPr>
          <w:i/>
        </w:rPr>
        <w:t>Autism tendencies and psychosis proneness interactively modulate saliency cost.</w:t>
      </w:r>
      <w:r w:rsidRPr="00FC0DD4">
        <w:t xml:space="preserve"> Schizophrenia Bulletin, 2017. </w:t>
      </w:r>
      <w:r w:rsidRPr="00FC0DD4">
        <w:rPr>
          <w:b/>
        </w:rPr>
        <w:t>43</w:t>
      </w:r>
      <w:r w:rsidRPr="00FC0DD4">
        <w:t>(1): p. 142-151.</w:t>
      </w:r>
    </w:p>
    <w:p w14:paraId="23936DC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.</w:t>
      </w:r>
      <w:r w:rsidRPr="00FC0DD4">
        <w:tab/>
        <w:t xml:space="preserve">Akmaz, B., et al., </w:t>
      </w:r>
      <w:r w:rsidRPr="00FC0DD4">
        <w:rPr>
          <w:i/>
        </w:rPr>
        <w:t>Cost-effectiveness analysis of antidepressants by the Iqwig in Germany.</w:t>
      </w:r>
      <w:r w:rsidRPr="00FC0DD4">
        <w:t xml:space="preserve"> Value in Health, 2011. </w:t>
      </w:r>
      <w:r w:rsidRPr="00FC0DD4">
        <w:rPr>
          <w:b/>
        </w:rPr>
        <w:t>14</w:t>
      </w:r>
      <w:r w:rsidRPr="00FC0DD4">
        <w:t>(7): p. A301.</w:t>
      </w:r>
    </w:p>
    <w:p w14:paraId="69E7B96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.</w:t>
      </w:r>
      <w:r w:rsidRPr="00FC0DD4">
        <w:tab/>
        <w:t xml:space="preserve">Anastasiadou, D., et al., </w:t>
      </w:r>
      <w:r w:rsidRPr="00FC0DD4">
        <w:rPr>
          <w:i/>
        </w:rPr>
        <w:t>Cost-effectiveness of the mobile application TCApp combined with face-to-face CBT treatment compared to face-to-face CBT treatment alone for patients with an eating disorder: Study protocol of a multi-centre randomised controlled trial.</w:t>
      </w:r>
      <w:r w:rsidRPr="00FC0DD4">
        <w:t xml:space="preserve"> BMC Psychiatry, 2018. </w:t>
      </w:r>
      <w:r w:rsidRPr="00FC0DD4">
        <w:rPr>
          <w:b/>
        </w:rPr>
        <w:t>18</w:t>
      </w:r>
      <w:r w:rsidRPr="00FC0DD4">
        <w:t>(1).</w:t>
      </w:r>
    </w:p>
    <w:p w14:paraId="79C1324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.</w:t>
      </w:r>
      <w:r w:rsidRPr="00FC0DD4">
        <w:tab/>
        <w:t xml:space="preserve">Andersson, E., et al., </w:t>
      </w:r>
      <w:r w:rsidRPr="00FC0DD4">
        <w:rPr>
          <w:i/>
        </w:rPr>
        <w:t>Cost-effectiveness of internet-based cognitive behavior therapy for obsessive-compulsive disorder: Results from a randomized controlled trial.</w:t>
      </w:r>
      <w:r w:rsidRPr="00FC0DD4">
        <w:t xml:space="preserve"> Journal of Obsessive-Compulsive and Related Disorders, 2015. </w:t>
      </w:r>
      <w:r w:rsidRPr="00FC0DD4">
        <w:rPr>
          <w:b/>
        </w:rPr>
        <w:t>4</w:t>
      </w:r>
      <w:r w:rsidRPr="00FC0DD4">
        <w:t>: p. 47-53.</w:t>
      </w:r>
    </w:p>
    <w:p w14:paraId="03B3E4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.</w:t>
      </w:r>
      <w:r w:rsidRPr="00FC0DD4">
        <w:tab/>
        <w:t xml:space="preserve">Andersson, E., et al., </w:t>
      </w:r>
      <w:r w:rsidRPr="00FC0DD4">
        <w:rPr>
          <w:i/>
        </w:rPr>
        <w:t>Cost-effectiveness of an internet-based booster program for patients with obsessive-compulsive disorder: Results from a randomized controlled trial.</w:t>
      </w:r>
      <w:r w:rsidRPr="00FC0DD4">
        <w:t xml:space="preserve"> Journal of Obsessive-Compulsive and Related Disorders, 2015. </w:t>
      </w:r>
      <w:r w:rsidRPr="00FC0DD4">
        <w:rPr>
          <w:b/>
        </w:rPr>
        <w:t>4</w:t>
      </w:r>
      <w:r w:rsidRPr="00FC0DD4">
        <w:t>: p. 14-19.</w:t>
      </w:r>
    </w:p>
    <w:p w14:paraId="2760600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.</w:t>
      </w:r>
      <w:r w:rsidRPr="00FC0DD4">
        <w:tab/>
        <w:t xml:space="preserve">Aranda-Reneo, I., et al., </w:t>
      </w:r>
      <w:r w:rsidRPr="00FC0DD4">
        <w:rPr>
          <w:i/>
        </w:rPr>
        <w:t>Informal care of patients with schizophrenia.</w:t>
      </w:r>
      <w:r w:rsidRPr="00FC0DD4">
        <w:t xml:space="preserve"> J Ment Health Policy Econ, 2013. </w:t>
      </w:r>
      <w:r w:rsidRPr="00FC0DD4">
        <w:rPr>
          <w:b/>
        </w:rPr>
        <w:t>16</w:t>
      </w:r>
      <w:r w:rsidRPr="00FC0DD4">
        <w:t>(3): p. 99-108.</w:t>
      </w:r>
    </w:p>
    <w:p w14:paraId="3750FA0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.</w:t>
      </w:r>
      <w:r w:rsidRPr="00FC0DD4">
        <w:tab/>
        <w:t xml:space="preserve">Arends, I., J.J. van der Klink, and U. Bültmann, </w:t>
      </w:r>
      <w:r w:rsidRPr="00FC0DD4">
        <w:rPr>
          <w:i/>
        </w:rPr>
        <w:t>Prevention of recurrent sickness absence among employees with common mental disorders: design of a cluster-randomised controlled trial with cost-benefit and effectiveness evaluation.</w:t>
      </w:r>
      <w:r w:rsidRPr="00FC0DD4">
        <w:t xml:space="preserve"> BMC public health, 2010. </w:t>
      </w:r>
      <w:r w:rsidRPr="00FC0DD4">
        <w:rPr>
          <w:b/>
        </w:rPr>
        <w:t>10</w:t>
      </w:r>
      <w:r w:rsidRPr="00FC0DD4">
        <w:t>: p. 132.</w:t>
      </w:r>
    </w:p>
    <w:p w14:paraId="3893F62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.</w:t>
      </w:r>
      <w:r w:rsidRPr="00FC0DD4">
        <w:tab/>
        <w:t xml:space="preserve">Aumann, I., et al., </w:t>
      </w:r>
      <w:r w:rsidRPr="00FC0DD4">
        <w:rPr>
          <w:i/>
        </w:rPr>
        <w:t>[Cost-Effectiveness of Pharmacological Smoking Cessation Therapies - A Systematic Literature Review].</w:t>
      </w:r>
      <w:r w:rsidRPr="00FC0DD4">
        <w:t xml:space="preserve"> Gesundheitswesen, 2016. </w:t>
      </w:r>
      <w:r w:rsidRPr="00FC0DD4">
        <w:rPr>
          <w:b/>
        </w:rPr>
        <w:t>78</w:t>
      </w:r>
      <w:r w:rsidRPr="00FC0DD4">
        <w:t>(10): p. 660-671.</w:t>
      </w:r>
    </w:p>
    <w:p w14:paraId="1F57A87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.</w:t>
      </w:r>
      <w:r w:rsidRPr="00FC0DD4">
        <w:tab/>
        <w:t xml:space="preserve">Ballesteros, F. and F.J. Labrador, </w:t>
      </w:r>
      <w:r w:rsidRPr="00FC0DD4">
        <w:rPr>
          <w:i/>
        </w:rPr>
        <w:t>Empirically supported treatments for panic disorder with agoraphobia in a Spanish psychology clinic.</w:t>
      </w:r>
      <w:r w:rsidRPr="00FC0DD4">
        <w:t xml:space="preserve"> The Spanish journal of psychology, 2014. </w:t>
      </w:r>
      <w:r w:rsidRPr="00FC0DD4">
        <w:rPr>
          <w:b/>
        </w:rPr>
        <w:t>17</w:t>
      </w:r>
      <w:r w:rsidRPr="00FC0DD4">
        <w:t>: p. E65.</w:t>
      </w:r>
    </w:p>
    <w:p w14:paraId="00E7873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.</w:t>
      </w:r>
      <w:r w:rsidRPr="00FC0DD4">
        <w:tab/>
        <w:t xml:space="preserve">Bamelis, L.L., S.M. Evers, and A. Arntz, </w:t>
      </w:r>
      <w:r w:rsidRPr="00FC0DD4">
        <w:rPr>
          <w:i/>
        </w:rPr>
        <w:t>Design of a multicentered randomized controlled trial on the clinical and cost effectiveness of schema therapy for personality disorders.</w:t>
      </w:r>
      <w:r w:rsidRPr="00FC0DD4">
        <w:t xml:space="preserve"> BMC Public Health, 2012. </w:t>
      </w:r>
      <w:r w:rsidRPr="00FC0DD4">
        <w:rPr>
          <w:b/>
        </w:rPr>
        <w:t>12</w:t>
      </w:r>
      <w:r w:rsidRPr="00FC0DD4">
        <w:t>: p. 75.</w:t>
      </w:r>
    </w:p>
    <w:p w14:paraId="4D3B57F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.</w:t>
      </w:r>
      <w:r w:rsidRPr="00FC0DD4">
        <w:tab/>
        <w:t xml:space="preserve">Barnett, P.G., et al., </w:t>
      </w:r>
      <w:r w:rsidRPr="00FC0DD4">
        <w:rPr>
          <w:i/>
        </w:rPr>
        <w:t>Cost-effectiveness of integrating tobacco cessation into post-traumatic stress disorder treatment.</w:t>
      </w:r>
      <w:r w:rsidRPr="00FC0DD4">
        <w:t xml:space="preserve"> Nicotine and Tobacco Research, 2016. </w:t>
      </w:r>
      <w:r w:rsidRPr="00FC0DD4">
        <w:rPr>
          <w:b/>
        </w:rPr>
        <w:t>18</w:t>
      </w:r>
      <w:r w:rsidRPr="00FC0DD4">
        <w:t>(3): p. 267-274.</w:t>
      </w:r>
    </w:p>
    <w:p w14:paraId="78A9A84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.</w:t>
      </w:r>
      <w:r w:rsidRPr="00FC0DD4">
        <w:tab/>
        <w:t xml:space="preserve">Barr, W., et al., </w:t>
      </w:r>
      <w:r w:rsidRPr="00FC0DD4">
        <w:rPr>
          <w:i/>
        </w:rPr>
        <w:t>Quantitative findings from a mixed methods evaluation of once-weekly therapeutic community day services for people with personality disorder.</w:t>
      </w:r>
      <w:r w:rsidRPr="00FC0DD4">
        <w:t xml:space="preserve"> Journal of Mental Health, 2010. </w:t>
      </w:r>
      <w:r w:rsidRPr="00FC0DD4">
        <w:rPr>
          <w:b/>
        </w:rPr>
        <w:t>19</w:t>
      </w:r>
      <w:r w:rsidRPr="00FC0DD4">
        <w:t>(5): p. 412-421.</w:t>
      </w:r>
    </w:p>
    <w:p w14:paraId="1FA93DB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.</w:t>
      </w:r>
      <w:r w:rsidRPr="00FC0DD4">
        <w:tab/>
        <w:t xml:space="preserve">Barrett, B. and S. Byford, </w:t>
      </w:r>
      <w:r w:rsidRPr="00FC0DD4">
        <w:rPr>
          <w:i/>
        </w:rPr>
        <w:t>Costs and outcomes of an intervention programme for offenders with personality disorders.</w:t>
      </w:r>
      <w:r w:rsidRPr="00FC0DD4">
        <w:t xml:space="preserve"> British Journal of Psychiatry, 2012. </w:t>
      </w:r>
      <w:r w:rsidRPr="00FC0DD4">
        <w:rPr>
          <w:b/>
        </w:rPr>
        <w:t>200</w:t>
      </w:r>
      <w:r w:rsidRPr="00FC0DD4">
        <w:t>(4): p. 336-341.</w:t>
      </w:r>
    </w:p>
    <w:p w14:paraId="3AB0E5C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.</w:t>
      </w:r>
      <w:r w:rsidRPr="00FC0DD4">
        <w:tab/>
        <w:t xml:space="preserve">Barrett, B. and P. Tyrer, </w:t>
      </w:r>
      <w:r w:rsidRPr="00FC0DD4">
        <w:rPr>
          <w:i/>
        </w:rPr>
        <w:t>The cost-effectiveness of the dangerous and severe personality disorder programme.</w:t>
      </w:r>
      <w:r w:rsidRPr="00FC0DD4">
        <w:t xml:space="preserve"> Criminal Behaviour and Mental Health, 2012. </w:t>
      </w:r>
      <w:r w:rsidRPr="00FC0DD4">
        <w:rPr>
          <w:b/>
        </w:rPr>
        <w:t>22</w:t>
      </w:r>
      <w:r w:rsidRPr="00FC0DD4">
        <w:t>(3): p. 202-209.</w:t>
      </w:r>
    </w:p>
    <w:p w14:paraId="2F6ADBE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.</w:t>
      </w:r>
      <w:r w:rsidRPr="00FC0DD4">
        <w:tab/>
        <w:t xml:space="preserve">Barrett, B., et al., </w:t>
      </w:r>
      <w:r w:rsidRPr="00FC0DD4">
        <w:rPr>
          <w:i/>
        </w:rPr>
        <w:t>An examination of the factors that influence costs in medical patients with health anxiety.</w:t>
      </w:r>
      <w:r w:rsidRPr="00FC0DD4">
        <w:t xml:space="preserve"> Journal of Psychosomatic Research, 2012. </w:t>
      </w:r>
      <w:r w:rsidRPr="00FC0DD4">
        <w:rPr>
          <w:b/>
        </w:rPr>
        <w:t>73</w:t>
      </w:r>
      <w:r w:rsidRPr="00FC0DD4">
        <w:t>(1): p. 59-62.</w:t>
      </w:r>
    </w:p>
    <w:p w14:paraId="31830F0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.</w:t>
      </w:r>
      <w:r w:rsidRPr="00FC0DD4">
        <w:tab/>
        <w:t xml:space="preserve">Bee, P., et al., </w:t>
      </w:r>
      <w:r w:rsidRPr="00FC0DD4">
        <w:rPr>
          <w:i/>
        </w:rPr>
        <w:t>The clinical effectiveness, cost-effectiveness and acceptability of community-based interventions aimed at improving or maintaining quality of life in children of parents with serious mental illness: a systematic review.</w:t>
      </w:r>
      <w:r w:rsidRPr="00FC0DD4">
        <w:t xml:space="preserve"> Health Technol Assess, 2014. </w:t>
      </w:r>
      <w:r w:rsidRPr="00FC0DD4">
        <w:rPr>
          <w:b/>
        </w:rPr>
        <w:t>18</w:t>
      </w:r>
      <w:r w:rsidRPr="00FC0DD4">
        <w:t>(8): p. 1-250.</w:t>
      </w:r>
    </w:p>
    <w:p w14:paraId="0BE343E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.</w:t>
      </w:r>
      <w:r w:rsidRPr="00FC0DD4">
        <w:tab/>
        <w:t xml:space="preserve">Bergström, J., et al., </w:t>
      </w:r>
      <w:r w:rsidRPr="00FC0DD4">
        <w:rPr>
          <w:i/>
        </w:rPr>
        <w:t>Internet-versus group-administered cognitive behaviour therapy for panic disorder in a psychiatric setting: A randomised trial.</w:t>
      </w:r>
      <w:r w:rsidRPr="00FC0DD4">
        <w:t xml:space="preserve"> BMC Psychiatry, 2010. </w:t>
      </w:r>
      <w:r w:rsidRPr="00FC0DD4">
        <w:rPr>
          <w:b/>
        </w:rPr>
        <w:t>10</w:t>
      </w:r>
      <w:r w:rsidRPr="00FC0DD4">
        <w:t>.</w:t>
      </w:r>
    </w:p>
    <w:p w14:paraId="28B1952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.</w:t>
      </w:r>
      <w:r w:rsidRPr="00FC0DD4">
        <w:tab/>
        <w:t xml:space="preserve">Bermingham, S.L., et al., </w:t>
      </w:r>
      <w:r w:rsidRPr="00FC0DD4">
        <w:rPr>
          <w:i/>
        </w:rPr>
        <w:t>The cost of somatisation among the working-age population in England for the year 2008-2009.</w:t>
      </w:r>
      <w:r w:rsidRPr="00FC0DD4">
        <w:t xml:space="preserve"> Mental Health in Family Medicine, 2010. </w:t>
      </w:r>
      <w:r w:rsidRPr="00FC0DD4">
        <w:rPr>
          <w:b/>
        </w:rPr>
        <w:t>7</w:t>
      </w:r>
      <w:r w:rsidRPr="00FC0DD4">
        <w:t>(2): p. 71-84.</w:t>
      </w:r>
    </w:p>
    <w:p w14:paraId="3FB463B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.</w:t>
      </w:r>
      <w:r w:rsidRPr="00FC0DD4">
        <w:tab/>
        <w:t xml:space="preserve">Bitran, S. and S.G. Hofmann, </w:t>
      </w:r>
      <w:r w:rsidRPr="00FC0DD4">
        <w:rPr>
          <w:i/>
        </w:rPr>
        <w:t>Effect of affect on social cost bias in social anxiety disorder.</w:t>
      </w:r>
      <w:r w:rsidRPr="00FC0DD4">
        <w:t xml:space="preserve"> Anxiety, Stress and Coping, 2010. </w:t>
      </w:r>
      <w:r w:rsidRPr="00FC0DD4">
        <w:rPr>
          <w:b/>
        </w:rPr>
        <w:t>23</w:t>
      </w:r>
      <w:r w:rsidRPr="00FC0DD4">
        <w:t>(3): p. 273-287.</w:t>
      </w:r>
    </w:p>
    <w:p w14:paraId="06616BA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.</w:t>
      </w:r>
      <w:r w:rsidRPr="00FC0DD4">
        <w:tab/>
        <w:t xml:space="preserve">Blom, M.M., et al., </w:t>
      </w:r>
      <w:r w:rsidRPr="00FC0DD4">
        <w:rPr>
          <w:i/>
        </w:rPr>
        <w:t>Effectiveness and cost-effectiveness of an internet intervention for family caregivers of people with dementia: design of a randomized controlled trial.</w:t>
      </w:r>
      <w:r w:rsidRPr="00FC0DD4">
        <w:t xml:space="preserve"> BMC Psychiatry, 2013. </w:t>
      </w:r>
      <w:r w:rsidRPr="00FC0DD4">
        <w:rPr>
          <w:b/>
        </w:rPr>
        <w:t>13</w:t>
      </w:r>
      <w:r w:rsidRPr="00FC0DD4">
        <w:t>: p. 17.</w:t>
      </w:r>
    </w:p>
    <w:p w14:paraId="626C6E5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.</w:t>
      </w:r>
      <w:r w:rsidRPr="00FC0DD4">
        <w:tab/>
        <w:t xml:space="preserve">Bock, J.-O., et al., </w:t>
      </w:r>
      <w:r w:rsidRPr="00FC0DD4">
        <w:rPr>
          <w:i/>
        </w:rPr>
        <w:t>Cost-effectiveness of the treatment of depression in old age: A systematic review.</w:t>
      </w:r>
      <w:r w:rsidRPr="00FC0DD4">
        <w:t xml:space="preserve"> Psychiatrische Praxis, 2015. </w:t>
      </w:r>
      <w:r w:rsidRPr="00FC0DD4">
        <w:rPr>
          <w:b/>
        </w:rPr>
        <w:t>42</w:t>
      </w:r>
      <w:r w:rsidRPr="00FC0DD4">
        <w:t>(5): p. 240-247.</w:t>
      </w:r>
    </w:p>
    <w:p w14:paraId="74D0E22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.</w:t>
      </w:r>
      <w:r w:rsidRPr="00FC0DD4">
        <w:tab/>
        <w:t xml:space="preserve">Bockting, C.L., et al., </w:t>
      </w:r>
      <w:r w:rsidRPr="00FC0DD4">
        <w:rPr>
          <w:i/>
        </w:rPr>
        <w:t>Disrupting the rhythm of depression using Mobile Cognitive Therapy for recurrent depression: randomized controlled trial design and protocol.</w:t>
      </w:r>
      <w:r w:rsidRPr="00FC0DD4">
        <w:t xml:space="preserve"> BMC Psychiatry, 2011. </w:t>
      </w:r>
      <w:r w:rsidRPr="00FC0DD4">
        <w:rPr>
          <w:b/>
        </w:rPr>
        <w:t>11</w:t>
      </w:r>
      <w:r w:rsidRPr="00FC0DD4">
        <w:t>: p. 12.</w:t>
      </w:r>
    </w:p>
    <w:p w14:paraId="0C81E6D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.</w:t>
      </w:r>
      <w:r w:rsidRPr="00FC0DD4">
        <w:tab/>
        <w:t xml:space="preserve">Bockting, C.L.H., et al., </w:t>
      </w:r>
      <w:r w:rsidRPr="00FC0DD4">
        <w:rPr>
          <w:i/>
        </w:rPr>
        <w:t>Disrupting the rhythm of depression: Design and protocol of a randomized controlled trial on preventing relapse using brief cognitive therapy with or without antidepressants.</w:t>
      </w:r>
      <w:r w:rsidRPr="00FC0DD4">
        <w:t xml:space="preserve"> BMC Psychiatry, 2011. </w:t>
      </w:r>
      <w:r w:rsidRPr="00FC0DD4">
        <w:rPr>
          <w:b/>
        </w:rPr>
        <w:t>11</w:t>
      </w:r>
      <w:r w:rsidRPr="00FC0DD4">
        <w:t>.</w:t>
      </w:r>
    </w:p>
    <w:p w14:paraId="6E82725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.</w:t>
      </w:r>
      <w:r w:rsidRPr="00FC0DD4">
        <w:tab/>
        <w:t xml:space="preserve">Boege, I., et al., </w:t>
      </w:r>
      <w:r w:rsidRPr="00FC0DD4">
        <w:rPr>
          <w:i/>
        </w:rPr>
        <w:t>Hometreatment-An effective alternative to inpatient treatment in child and adolescent psychiatry?</w:t>
      </w:r>
      <w:r w:rsidRPr="00FC0DD4">
        <w:t xml:space="preserve"> Zeitschrift fur Kinder- und Jugendpsychiatrie und Psychotherapie, 2015. </w:t>
      </w:r>
      <w:r w:rsidRPr="00FC0DD4">
        <w:rPr>
          <w:b/>
        </w:rPr>
        <w:t>43</w:t>
      </w:r>
      <w:r w:rsidRPr="00FC0DD4">
        <w:t>(6): p. 411-423.</w:t>
      </w:r>
    </w:p>
    <w:p w14:paraId="1D696D7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.</w:t>
      </w:r>
      <w:r w:rsidRPr="00FC0DD4">
        <w:tab/>
        <w:t xml:space="preserve">Bolinski, F., et al., </w:t>
      </w:r>
      <w:r w:rsidRPr="00FC0DD4">
        <w:rPr>
          <w:i/>
        </w:rPr>
        <w:t>Effectiveness of a transdiagnostic individually tailored Internet-based and mobile-supported intervention for the indicated prevention of depression and anxiety (ICare Prevent) in Dutch college students: Study protocol for a randomised controlled trial.</w:t>
      </w:r>
      <w:r w:rsidRPr="00FC0DD4">
        <w:t xml:space="preserve"> Trials, 2018. </w:t>
      </w:r>
      <w:r w:rsidRPr="00FC0DD4">
        <w:rPr>
          <w:b/>
        </w:rPr>
        <w:t>19</w:t>
      </w:r>
      <w:r w:rsidRPr="00FC0DD4">
        <w:t>(1).</w:t>
      </w:r>
    </w:p>
    <w:p w14:paraId="7098490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.</w:t>
      </w:r>
      <w:r w:rsidRPr="00FC0DD4">
        <w:tab/>
        <w:t xml:space="preserve">Bonin, E.M., et al., </w:t>
      </w:r>
      <w:r w:rsidRPr="00FC0DD4">
        <w:rPr>
          <w:i/>
        </w:rPr>
        <w:t>Costs and longer-term savings of parenting programmes for the prevention of persistent conduct disorder: a modelling study.</w:t>
      </w:r>
      <w:r w:rsidRPr="00FC0DD4">
        <w:t xml:space="preserve"> BMC public health, 2011. </w:t>
      </w:r>
      <w:r w:rsidRPr="00FC0DD4">
        <w:rPr>
          <w:b/>
        </w:rPr>
        <w:t>11</w:t>
      </w:r>
      <w:r w:rsidRPr="00FC0DD4">
        <w:t>: p. 803.</w:t>
      </w:r>
    </w:p>
    <w:p w14:paraId="1D35E47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.</w:t>
      </w:r>
      <w:r w:rsidRPr="00FC0DD4">
        <w:tab/>
        <w:t xml:space="preserve">Boss, L., et al., </w:t>
      </w:r>
      <w:r w:rsidRPr="00FC0DD4">
        <w:rPr>
          <w:i/>
        </w:rPr>
        <w:t>Evaluating the (cost-)effectiveness of guided and unguided Internet-based self-help for problematic alcohol use in employees--a three arm randomized controlled trial.</w:t>
      </w:r>
      <w:r w:rsidRPr="00FC0DD4">
        <w:t xml:space="preserve"> BMC Public Health, 2015. </w:t>
      </w:r>
      <w:r w:rsidRPr="00FC0DD4">
        <w:rPr>
          <w:b/>
        </w:rPr>
        <w:t>15</w:t>
      </w:r>
      <w:r w:rsidRPr="00FC0DD4">
        <w:t>: p. 1043.</w:t>
      </w:r>
    </w:p>
    <w:p w14:paraId="3789695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.</w:t>
      </w:r>
      <w:r w:rsidRPr="00FC0DD4">
        <w:tab/>
        <w:t xml:space="preserve">Boudrez, H., et al., </w:t>
      </w:r>
      <w:r w:rsidRPr="00FC0DD4">
        <w:rPr>
          <w:i/>
        </w:rPr>
        <w:t>Effectiveness of varenicline as an aid to smoking cessation: Results of an inter-European observational study.</w:t>
      </w:r>
      <w:r w:rsidRPr="00FC0DD4">
        <w:t xml:space="preserve"> Current Medical Research and Opinion, 2011. </w:t>
      </w:r>
      <w:r w:rsidRPr="00FC0DD4">
        <w:rPr>
          <w:b/>
        </w:rPr>
        <w:t>27</w:t>
      </w:r>
      <w:r w:rsidRPr="00FC0DD4">
        <w:t>(4): p. 769-775.</w:t>
      </w:r>
    </w:p>
    <w:p w14:paraId="2D9B017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.</w:t>
      </w:r>
      <w:r w:rsidRPr="00FC0DD4">
        <w:tab/>
        <w:t xml:space="preserve">Bowers, L. and C. Flood, </w:t>
      </w:r>
      <w:r w:rsidRPr="00FC0DD4">
        <w:rPr>
          <w:i/>
        </w:rPr>
        <w:t>Nurse staffing, bed numbers and the cost of acute psychiatric inpatient care in England.</w:t>
      </w:r>
      <w:r w:rsidRPr="00FC0DD4">
        <w:t xml:space="preserve"> J Psychiatr Ment Health Nurs, 2008. </w:t>
      </w:r>
      <w:r w:rsidRPr="00FC0DD4">
        <w:rPr>
          <w:b/>
        </w:rPr>
        <w:t>15</w:t>
      </w:r>
      <w:r w:rsidRPr="00FC0DD4">
        <w:t>(8): p. 630-7.</w:t>
      </w:r>
    </w:p>
    <w:p w14:paraId="2E947B1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.</w:t>
      </w:r>
      <w:r w:rsidRPr="00FC0DD4">
        <w:tab/>
        <w:t xml:space="preserve">Boyd, K.A. and A.H. Briggs, </w:t>
      </w:r>
      <w:r w:rsidRPr="00FC0DD4">
        <w:rPr>
          <w:i/>
        </w:rPr>
        <w:t>Cost-effectiveness of pharmacy and group behavioural support smoking cessation services in Glasgow.</w:t>
      </w:r>
      <w:r w:rsidRPr="00FC0DD4">
        <w:t xml:space="preserve"> Addiction, 2009. </w:t>
      </w:r>
      <w:r w:rsidRPr="00FC0DD4">
        <w:rPr>
          <w:b/>
        </w:rPr>
        <w:t>104</w:t>
      </w:r>
      <w:r w:rsidRPr="00FC0DD4">
        <w:t>(2): p. 317-25.</w:t>
      </w:r>
    </w:p>
    <w:p w14:paraId="1143E08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.</w:t>
      </w:r>
      <w:r w:rsidRPr="00FC0DD4">
        <w:tab/>
        <w:t xml:space="preserve">Boyer, N.R., et al., </w:t>
      </w:r>
      <w:r w:rsidRPr="00FC0DD4">
        <w:rPr>
          <w:i/>
        </w:rPr>
        <w:t>Examining the feasibility of an economic analysis of dyadic developmental psychotherapy for children with maltreatment associated psychiatric problems in the United Kingdom.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: p. 346.</w:t>
      </w:r>
    </w:p>
    <w:p w14:paraId="740A52F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.</w:t>
      </w:r>
      <w:r w:rsidRPr="00FC0DD4">
        <w:tab/>
        <w:t xml:space="preserve">Bramesfeld, A., et al., </w:t>
      </w:r>
      <w:r w:rsidRPr="00FC0DD4">
        <w:rPr>
          <w:i/>
        </w:rPr>
        <w:t>Effectiveness and efficiency of assertive outreach for schizophrenia in Germany: Study protocol on a pragmatic quasi-experimental controlled trial.</w:t>
      </w:r>
      <w:r w:rsidRPr="00FC0DD4">
        <w:t xml:space="preserve"> BMC Psychiatry Vol 13 2013, ArtID 56, 2013. </w:t>
      </w:r>
      <w:r w:rsidRPr="00FC0DD4">
        <w:rPr>
          <w:b/>
        </w:rPr>
        <w:t>13</w:t>
      </w:r>
      <w:r w:rsidRPr="00FC0DD4">
        <w:t>.</w:t>
      </w:r>
    </w:p>
    <w:p w14:paraId="4B1DD47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.</w:t>
      </w:r>
      <w:r w:rsidRPr="00FC0DD4">
        <w:tab/>
        <w:t xml:space="preserve">Bramham, J., et al., </w:t>
      </w:r>
      <w:r w:rsidRPr="00FC0DD4">
        <w:rPr>
          <w:i/>
        </w:rPr>
        <w:t>Evaluation of group cognitive behavioral therapy for adults with ADHD.</w:t>
      </w:r>
      <w:r w:rsidRPr="00FC0DD4">
        <w:t xml:space="preserve"> Journal of Attention Disorders, 2009. </w:t>
      </w:r>
      <w:r w:rsidRPr="00FC0DD4">
        <w:rPr>
          <w:b/>
        </w:rPr>
        <w:t>12</w:t>
      </w:r>
      <w:r w:rsidRPr="00FC0DD4">
        <w:t>(5): p. 434-441.</w:t>
      </w:r>
    </w:p>
    <w:p w14:paraId="526C306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.</w:t>
      </w:r>
      <w:r w:rsidRPr="00FC0DD4">
        <w:tab/>
        <w:t xml:space="preserve">Braun, S., et al., </w:t>
      </w:r>
      <w:r w:rsidRPr="00FC0DD4">
        <w:rPr>
          <w:i/>
        </w:rPr>
        <w:t>Cost of attention deficit/hyperactivity disorder in Germany.</w:t>
      </w:r>
      <w:r w:rsidRPr="00FC0DD4">
        <w:t xml:space="preserve"> Value in Health, 2010. </w:t>
      </w:r>
      <w:r w:rsidRPr="00FC0DD4">
        <w:rPr>
          <w:b/>
        </w:rPr>
        <w:t>13</w:t>
      </w:r>
      <w:r w:rsidRPr="00FC0DD4">
        <w:t>(7): p. A448.</w:t>
      </w:r>
    </w:p>
    <w:p w14:paraId="1B896CC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.</w:t>
      </w:r>
      <w:r w:rsidRPr="00FC0DD4">
        <w:tab/>
        <w:t xml:space="preserve">Brettschneider, C., et al., </w:t>
      </w:r>
      <w:r w:rsidRPr="00FC0DD4">
        <w:rPr>
          <w:i/>
        </w:rPr>
        <w:t>Cost-utility analyses of cognitive-behavioural therapy of depression: A systematic review.</w:t>
      </w:r>
      <w:r w:rsidRPr="00FC0DD4">
        <w:t xml:space="preserve"> Psychotherapy and Psychosomatics, 2015. </w:t>
      </w:r>
      <w:r w:rsidRPr="00FC0DD4">
        <w:rPr>
          <w:b/>
        </w:rPr>
        <w:t>84</w:t>
      </w:r>
      <w:r w:rsidRPr="00FC0DD4">
        <w:t>(1): p. 6-21.</w:t>
      </w:r>
    </w:p>
    <w:p w14:paraId="021E0EB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.</w:t>
      </w:r>
      <w:r w:rsidRPr="00FC0DD4">
        <w:tab/>
        <w:t xml:space="preserve">Brettschneider, C., S. Riedel-Heller, and H.H. König, </w:t>
      </w:r>
      <w:r w:rsidRPr="00FC0DD4">
        <w:rPr>
          <w:i/>
        </w:rPr>
        <w:t>A systematic review of cost-of-illness studies and cost-effectiveness analyses in borderline personality disorder.</w:t>
      </w:r>
      <w:r w:rsidRPr="00FC0DD4">
        <w:t xml:space="preserve"> Value in Health, 2013. </w:t>
      </w:r>
      <w:r w:rsidRPr="00FC0DD4">
        <w:rPr>
          <w:b/>
        </w:rPr>
        <w:t>16</w:t>
      </w:r>
      <w:r w:rsidRPr="00FC0DD4">
        <w:t>(7): p. A546.</w:t>
      </w:r>
    </w:p>
    <w:p w14:paraId="5626695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.</w:t>
      </w:r>
      <w:r w:rsidRPr="00FC0DD4">
        <w:tab/>
        <w:t xml:space="preserve">Brettschneider, C., S. Riedel-Heller, and H.H. König, </w:t>
      </w:r>
      <w:r w:rsidRPr="00FC0DD4">
        <w:rPr>
          <w:i/>
        </w:rPr>
        <w:t>A systematic review of economic evaluations of treatments for borderline personality disorder.</w:t>
      </w:r>
      <w:r w:rsidRPr="00FC0DD4">
        <w:t xml:space="preserve"> PLoS ONE, 2014. </w:t>
      </w:r>
      <w:r w:rsidRPr="00FC0DD4">
        <w:rPr>
          <w:b/>
        </w:rPr>
        <w:t>9</w:t>
      </w:r>
      <w:r w:rsidRPr="00FC0DD4">
        <w:t>(9).</w:t>
      </w:r>
    </w:p>
    <w:p w14:paraId="1AA38AD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.</w:t>
      </w:r>
      <w:r w:rsidRPr="00FC0DD4">
        <w:tab/>
        <w:t xml:space="preserve">Brewin, N., et al., </w:t>
      </w:r>
      <w:r w:rsidRPr="00FC0DD4">
        <w:rPr>
          <w:i/>
        </w:rPr>
        <w:t>Evaluation of a Motivation and Psycho-Educational Guided Self-Help Intervention for People with Eating Disorders (MOPED).</w:t>
      </w:r>
      <w:r w:rsidRPr="00FC0DD4">
        <w:t xml:space="preserve"> European Eating Disorders Review, 2016. </w:t>
      </w:r>
      <w:r w:rsidRPr="00FC0DD4">
        <w:rPr>
          <w:b/>
        </w:rPr>
        <w:t>24</w:t>
      </w:r>
      <w:r w:rsidRPr="00FC0DD4">
        <w:t>(3): p. 241-246.</w:t>
      </w:r>
    </w:p>
    <w:p w14:paraId="0F133ED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.</w:t>
      </w:r>
      <w:r w:rsidRPr="00FC0DD4">
        <w:tab/>
        <w:t xml:space="preserve">Brierley, G., et al., </w:t>
      </w:r>
      <w:r w:rsidRPr="00FC0DD4">
        <w:rPr>
          <w:i/>
        </w:rPr>
        <w:t>Psychological advocacy toward healing (PATH): study protocol for a randomized controlled trial.</w:t>
      </w:r>
      <w:r w:rsidRPr="00FC0DD4">
        <w:t xml:space="preserve"> Trials, 2013. </w:t>
      </w:r>
      <w:r w:rsidRPr="00FC0DD4">
        <w:rPr>
          <w:b/>
        </w:rPr>
        <w:t>14</w:t>
      </w:r>
      <w:r w:rsidRPr="00FC0DD4">
        <w:t>: p. 221.</w:t>
      </w:r>
    </w:p>
    <w:p w14:paraId="705E8FE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.</w:t>
      </w:r>
      <w:r w:rsidRPr="00FC0DD4">
        <w:tab/>
        <w:t xml:space="preserve">Brown, J.S., et al., </w:t>
      </w:r>
      <w:r w:rsidRPr="00FC0DD4">
        <w:rPr>
          <w:i/>
        </w:rPr>
        <w:t>Outcome, costs and patient engagement for group and individual CBT for depression: a naturalistic clinical study.</w:t>
      </w:r>
      <w:r w:rsidRPr="00FC0DD4">
        <w:t xml:space="preserve"> Behav Cogn Psychother, 2011. </w:t>
      </w:r>
      <w:r w:rsidRPr="00FC0DD4">
        <w:rPr>
          <w:b/>
        </w:rPr>
        <w:t>39</w:t>
      </w:r>
      <w:r w:rsidRPr="00FC0DD4">
        <w:t>(3): p. 355-8.</w:t>
      </w:r>
    </w:p>
    <w:p w14:paraId="76C45E6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.</w:t>
      </w:r>
      <w:r w:rsidRPr="00FC0DD4">
        <w:tab/>
        <w:t xml:space="preserve">Bruijniks, S.J., et al., </w:t>
      </w:r>
      <w:r w:rsidRPr="00FC0DD4">
        <w:rPr>
          <w:i/>
        </w:rPr>
        <w:t>Frequency and change mechanisms of psychotherapy among depressed patients: study protocol for a multicenter randomized trial comparing twice-weekly versus once-weekly sessions of CBT and IPT.</w:t>
      </w:r>
      <w:r w:rsidRPr="00FC0DD4">
        <w:t xml:space="preserve"> BMC Psychiatry, 2015. </w:t>
      </w:r>
      <w:r w:rsidRPr="00FC0DD4">
        <w:rPr>
          <w:b/>
        </w:rPr>
        <w:t>15</w:t>
      </w:r>
      <w:r w:rsidRPr="00FC0DD4">
        <w:t>: p. 137.</w:t>
      </w:r>
    </w:p>
    <w:p w14:paraId="666741A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.</w:t>
      </w:r>
      <w:r w:rsidRPr="00FC0DD4">
        <w:tab/>
        <w:t xml:space="preserve">Buescher, A.V.S., et al., </w:t>
      </w:r>
      <w:r w:rsidRPr="00FC0DD4">
        <w:rPr>
          <w:i/>
        </w:rPr>
        <w:t>Costs of autism spectrum disorders in the United Kingdom and the United States.</w:t>
      </w:r>
      <w:r w:rsidRPr="00FC0DD4">
        <w:t xml:space="preserve"> JAMA Pediatrics, 2014. </w:t>
      </w:r>
      <w:r w:rsidRPr="00FC0DD4">
        <w:rPr>
          <w:b/>
        </w:rPr>
        <w:t>168</w:t>
      </w:r>
      <w:r w:rsidRPr="00FC0DD4">
        <w:t>(8): p. 721-728.</w:t>
      </w:r>
    </w:p>
    <w:p w14:paraId="224E9D9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.</w:t>
      </w:r>
      <w:r w:rsidRPr="00FC0DD4">
        <w:tab/>
        <w:t xml:space="preserve">Bulik, C.M., et al., </w:t>
      </w:r>
      <w:r w:rsidRPr="00FC0DD4">
        <w:rPr>
          <w:i/>
        </w:rPr>
        <w:t>CBT4BN versus CBTF2F: Comparison of online versus face-to-face treatment for bulimia nervosa.</w:t>
      </w:r>
      <w:r w:rsidRPr="00FC0DD4">
        <w:t xml:space="preserve"> Contemporary Clinical Trials, 2012. </w:t>
      </w:r>
      <w:r w:rsidRPr="00FC0DD4">
        <w:rPr>
          <w:b/>
        </w:rPr>
        <w:t>33</w:t>
      </w:r>
      <w:r w:rsidRPr="00FC0DD4">
        <w:t>(5): p. 1056-1064.</w:t>
      </w:r>
    </w:p>
    <w:p w14:paraId="3CFFFE8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.</w:t>
      </w:r>
      <w:r w:rsidRPr="00FC0DD4">
        <w:tab/>
        <w:t xml:space="preserve">Buntrock, C., et al., </w:t>
      </w:r>
      <w:r w:rsidRPr="00FC0DD4">
        <w:rPr>
          <w:i/>
        </w:rPr>
        <w:t>Evaluating the efficacy and cost-effectiveness of web-based indicated prevention of major depression: Design of a randomised controlled trial.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(1).</w:t>
      </w:r>
    </w:p>
    <w:p w14:paraId="43D51B2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.</w:t>
      </w:r>
      <w:r w:rsidRPr="00FC0DD4">
        <w:tab/>
        <w:t xml:space="preserve">Burns, T., et al., </w:t>
      </w:r>
      <w:r w:rsidRPr="00FC0DD4">
        <w:rPr>
          <w:i/>
        </w:rPr>
        <w:t>A randomised controlled trial of time-limited individual placement and support: IPS-LITE trial.</w:t>
      </w:r>
      <w:r w:rsidRPr="00FC0DD4">
        <w:t xml:space="preserve"> British Journal of Psychiatry, 2015. </w:t>
      </w:r>
      <w:r w:rsidRPr="00FC0DD4">
        <w:rPr>
          <w:b/>
        </w:rPr>
        <w:t>207</w:t>
      </w:r>
      <w:r w:rsidRPr="00FC0DD4">
        <w:t>(4): p. 351-356.</w:t>
      </w:r>
    </w:p>
    <w:p w14:paraId="617F55E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.</w:t>
      </w:r>
      <w:r w:rsidRPr="00FC0DD4">
        <w:tab/>
        <w:t xml:space="preserve">Byford, S. and H. Petkova, </w:t>
      </w:r>
      <w:r w:rsidRPr="00FC0DD4">
        <w:rPr>
          <w:i/>
        </w:rPr>
        <w:t>Cost-effectiveness of Models of Care for Young People with Eating Disorders (CostED).</w:t>
      </w:r>
      <w:r w:rsidRPr="00FC0DD4">
        <w:t xml:space="preserve"> Journal of Mental Health Policy and Economics, 2015. </w:t>
      </w:r>
      <w:r w:rsidRPr="00FC0DD4">
        <w:rPr>
          <w:b/>
        </w:rPr>
        <w:t>18</w:t>
      </w:r>
      <w:r w:rsidRPr="00FC0DD4">
        <w:t>: p. S6.</w:t>
      </w:r>
    </w:p>
    <w:p w14:paraId="6D1025C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.</w:t>
      </w:r>
      <w:r w:rsidRPr="00FC0DD4">
        <w:tab/>
        <w:t xml:space="preserve">Cabasés, J.M., et al., </w:t>
      </w:r>
      <w:r w:rsidRPr="00FC0DD4">
        <w:rPr>
          <w:i/>
        </w:rPr>
        <w:t>The quality of life and the health-related costs of patients with generalized anxiety disorder: A Bayesian approach.</w:t>
      </w:r>
      <w:r w:rsidRPr="00FC0DD4">
        <w:t xml:space="preserve"> Pharmacoeconomics - Spanish Research Articles, 2011. </w:t>
      </w:r>
      <w:r w:rsidRPr="00FC0DD4">
        <w:rPr>
          <w:b/>
        </w:rPr>
        <w:t>8</w:t>
      </w:r>
      <w:r w:rsidRPr="00FC0DD4">
        <w:t>(1): p. 3-15.</w:t>
      </w:r>
    </w:p>
    <w:p w14:paraId="1F857A5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.</w:t>
      </w:r>
      <w:r w:rsidRPr="00FC0DD4">
        <w:tab/>
        <w:t xml:space="preserve">Camacho, E.M., et al., </w:t>
      </w:r>
      <w:r w:rsidRPr="00FC0DD4">
        <w:rPr>
          <w:i/>
        </w:rPr>
        <w:t>Cost-effectiveness of structured group psychoeducation versus unstructured group support for bipolar disorder: Results from a multi-centre pragmatic randomised controlled trial.</w:t>
      </w:r>
      <w:r w:rsidRPr="00FC0DD4">
        <w:t xml:space="preserve"> Journal of Affective Disorders, 2017. </w:t>
      </w:r>
      <w:r w:rsidRPr="00FC0DD4">
        <w:rPr>
          <w:b/>
        </w:rPr>
        <w:t>211</w:t>
      </w:r>
      <w:r w:rsidRPr="00FC0DD4">
        <w:t>: p. 27-36.</w:t>
      </w:r>
    </w:p>
    <w:p w14:paraId="5EB22C3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.</w:t>
      </w:r>
      <w:r w:rsidRPr="00FC0DD4">
        <w:tab/>
        <w:t xml:space="preserve">Carnero-Pardo, C., et al., </w:t>
      </w:r>
      <w:r w:rsidRPr="00FC0DD4">
        <w:rPr>
          <w:i/>
        </w:rPr>
        <w:t>Diagnostic accuracy, effectiveness and cost for cognitive impairment and dementia screening of three short cognitive tests applicable to illiterates.</w:t>
      </w:r>
      <w:r w:rsidRPr="00FC0DD4">
        <w:t xml:space="preserve"> PLoS ONE, 2011. </w:t>
      </w:r>
      <w:r w:rsidRPr="00FC0DD4">
        <w:rPr>
          <w:b/>
        </w:rPr>
        <w:t>6</w:t>
      </w:r>
      <w:r w:rsidRPr="00FC0DD4">
        <w:t>(11).</w:t>
      </w:r>
    </w:p>
    <w:p w14:paraId="745671E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.</w:t>
      </w:r>
      <w:r w:rsidRPr="00FC0DD4">
        <w:tab/>
        <w:t xml:space="preserve">Castelein, S., et al., </w:t>
      </w:r>
      <w:r w:rsidRPr="00FC0DD4">
        <w:rPr>
          <w:i/>
        </w:rPr>
        <w:t>The effectiveness of peer support groups in psychosis: a randomized controlled trial.</w:t>
      </w:r>
      <w:r w:rsidRPr="00FC0DD4">
        <w:t xml:space="preserve"> Acta Psychiatr Scand, 2008. </w:t>
      </w:r>
      <w:r w:rsidRPr="00FC0DD4">
        <w:rPr>
          <w:b/>
        </w:rPr>
        <w:t>118</w:t>
      </w:r>
      <w:r w:rsidRPr="00FC0DD4">
        <w:t>(1): p. 64-72.</w:t>
      </w:r>
    </w:p>
    <w:p w14:paraId="335C686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.</w:t>
      </w:r>
      <w:r w:rsidRPr="00FC0DD4">
        <w:tab/>
        <w:t xml:space="preserve">Catala-Lopez, F., et al., </w:t>
      </w:r>
      <w:r w:rsidRPr="00FC0DD4">
        <w:rPr>
          <w:i/>
        </w:rPr>
        <w:t>[Economic evaluation of neurological and mental disorders in Spain: systematic review and comparative analysis].</w:t>
      </w:r>
      <w:r w:rsidRPr="00FC0DD4">
        <w:t xml:space="preserve"> Rev Neurol, 2011. </w:t>
      </w:r>
      <w:r w:rsidRPr="00FC0DD4">
        <w:rPr>
          <w:b/>
        </w:rPr>
        <w:t>52</w:t>
      </w:r>
      <w:r w:rsidRPr="00FC0DD4">
        <w:t>(2): p. 65-71.</w:t>
      </w:r>
    </w:p>
    <w:p w14:paraId="7B1F491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.</w:t>
      </w:r>
      <w:r w:rsidRPr="00FC0DD4">
        <w:tab/>
        <w:t xml:space="preserve">Catala-Lopez, F., et al., </w:t>
      </w:r>
      <w:r w:rsidRPr="00FC0DD4">
        <w:rPr>
          <w:i/>
        </w:rPr>
        <w:t>The increasing burden of mental and neurological disorders.</w:t>
      </w:r>
      <w:r w:rsidRPr="00FC0DD4">
        <w:t xml:space="preserve"> Eur Neuropsychopharmacol, 2013. </w:t>
      </w:r>
      <w:r w:rsidRPr="00FC0DD4">
        <w:rPr>
          <w:b/>
        </w:rPr>
        <w:t>23</w:t>
      </w:r>
      <w:r w:rsidRPr="00FC0DD4">
        <w:t>(11): p. 1337-9.</w:t>
      </w:r>
    </w:p>
    <w:p w14:paraId="7A44886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.</w:t>
      </w:r>
      <w:r w:rsidRPr="00FC0DD4">
        <w:tab/>
        <w:t xml:space="preserve">Cedillo, S. and J. Rejas, </w:t>
      </w:r>
      <w:r w:rsidRPr="00FC0DD4">
        <w:rPr>
          <w:i/>
        </w:rPr>
        <w:t>Budgetary impact analysis of reimbursement varenicline in the smoking cessation treatment of patients with major depression in Spain.</w:t>
      </w:r>
      <w:r w:rsidRPr="00FC0DD4">
        <w:t xml:space="preserve"> Value in Health, 2016. </w:t>
      </w:r>
      <w:r w:rsidRPr="00FC0DD4">
        <w:rPr>
          <w:b/>
        </w:rPr>
        <w:t>19</w:t>
      </w:r>
      <w:r w:rsidRPr="00FC0DD4">
        <w:t>(7): p. A522.</w:t>
      </w:r>
    </w:p>
    <w:p w14:paraId="323160A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.</w:t>
      </w:r>
      <w:r w:rsidRPr="00FC0DD4">
        <w:tab/>
        <w:t xml:space="preserve">Cedillo, S. and J. Rejas, </w:t>
      </w:r>
      <w:r w:rsidRPr="00FC0DD4">
        <w:rPr>
          <w:i/>
        </w:rPr>
        <w:t>Effect of smoking status on costs-of-illness in patients with a depressive disorder in Spain: An approximation from the national health survey.</w:t>
      </w:r>
      <w:r w:rsidRPr="00FC0DD4">
        <w:t xml:space="preserve"> Value in Health, 2016. </w:t>
      </w:r>
      <w:r w:rsidRPr="00FC0DD4">
        <w:rPr>
          <w:b/>
        </w:rPr>
        <w:t>19</w:t>
      </w:r>
      <w:r w:rsidRPr="00FC0DD4">
        <w:t>(7): p. A523.</w:t>
      </w:r>
    </w:p>
    <w:p w14:paraId="2B550DE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.</w:t>
      </w:r>
      <w:r w:rsidRPr="00FC0DD4">
        <w:tab/>
        <w:t xml:space="preserve">Cedillo, S., et al., </w:t>
      </w:r>
      <w:r w:rsidRPr="00FC0DD4">
        <w:rPr>
          <w:i/>
        </w:rPr>
        <w:t>Budgetary Impact Analysis of Reimbursement Varenicline for the Smoking-Cessation Treatment in Patients with Cardiovascular Diseases, Chronic Obstructive Pulmonary Disease or Type-2 Diabetes Mellitus: A National Health System Perspective.</w:t>
      </w:r>
      <w:r w:rsidRPr="00FC0DD4">
        <w:t xml:space="preserve"> Eur Addict Res, 2017. </w:t>
      </w:r>
      <w:r w:rsidRPr="00FC0DD4">
        <w:rPr>
          <w:b/>
        </w:rPr>
        <w:t>23</w:t>
      </w:r>
      <w:r w:rsidRPr="00FC0DD4">
        <w:t>(1): p. 7-18.</w:t>
      </w:r>
    </w:p>
    <w:p w14:paraId="7902413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.</w:t>
      </w:r>
      <w:r w:rsidRPr="00FC0DD4">
        <w:tab/>
        <w:t xml:space="preserve">Cheema, N., S. Frangou, and P. McCrone, </w:t>
      </w:r>
      <w:r w:rsidRPr="00FC0DD4">
        <w:rPr>
          <w:i/>
        </w:rPr>
        <w:t>Cost-effectiveness of ethyleicosapentaenoic acid in the treatment of bipolar disorder.</w:t>
      </w:r>
      <w:r w:rsidRPr="00FC0DD4">
        <w:t xml:space="preserve"> Therapeutic Advances in Psychopharmacology, 2013. </w:t>
      </w:r>
      <w:r w:rsidRPr="00FC0DD4">
        <w:rPr>
          <w:b/>
        </w:rPr>
        <w:t>3</w:t>
      </w:r>
      <w:r w:rsidRPr="00FC0DD4">
        <w:t>(2): p. 73-81.</w:t>
      </w:r>
    </w:p>
    <w:p w14:paraId="668C919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8.</w:t>
      </w:r>
      <w:r w:rsidRPr="00FC0DD4">
        <w:tab/>
        <w:t xml:space="preserve">Clignet, F., et al., </w:t>
      </w:r>
      <w:r w:rsidRPr="00FC0DD4">
        <w:rPr>
          <w:i/>
        </w:rPr>
        <w:t>The systematic activation method as a nursing intervention in depressed elderly: A protocol for a multi - centre cluster randomized trial.</w:t>
      </w:r>
      <w:r w:rsidRPr="00FC0DD4">
        <w:t xml:space="preserve"> BMC Psychiatry, 2012. </w:t>
      </w:r>
      <w:r w:rsidRPr="00FC0DD4">
        <w:rPr>
          <w:b/>
        </w:rPr>
        <w:t>12</w:t>
      </w:r>
      <w:r w:rsidRPr="00FC0DD4">
        <w:t>(1).</w:t>
      </w:r>
    </w:p>
    <w:p w14:paraId="39BAAAD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9.</w:t>
      </w:r>
      <w:r w:rsidRPr="00FC0DD4">
        <w:tab/>
        <w:t xml:space="preserve">Coleman, T., et al., </w:t>
      </w:r>
      <w:r w:rsidRPr="00FC0DD4">
        <w:rPr>
          <w:i/>
        </w:rPr>
        <w:t>Protocol for the Proactive Or Reactive Telephone Smoking CeSsation Support (PORTSSS) trial.</w:t>
      </w:r>
      <w:r w:rsidRPr="00FC0DD4">
        <w:t xml:space="preserve"> Trials, 2009. </w:t>
      </w:r>
      <w:r w:rsidRPr="00FC0DD4">
        <w:rPr>
          <w:b/>
        </w:rPr>
        <w:t>10</w:t>
      </w:r>
      <w:r w:rsidRPr="00FC0DD4">
        <w:t>: p. 26.</w:t>
      </w:r>
    </w:p>
    <w:p w14:paraId="4938070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0.</w:t>
      </w:r>
      <w:r w:rsidRPr="00FC0DD4">
        <w:tab/>
        <w:t xml:space="preserve">Comas-Herrera, A., et al., </w:t>
      </w:r>
      <w:r w:rsidRPr="00FC0DD4">
        <w:rPr>
          <w:i/>
        </w:rPr>
        <w:t>MODEM: A comprehensive approach to modelling outcome and costs impacts of interventions for dementia. Protocol paper.</w:t>
      </w:r>
      <w:r w:rsidRPr="00FC0DD4">
        <w:t xml:space="preserve"> BMC Health Serv Res, 2017. </w:t>
      </w:r>
      <w:r w:rsidRPr="00FC0DD4">
        <w:rPr>
          <w:b/>
        </w:rPr>
        <w:t>17</w:t>
      </w:r>
      <w:r w:rsidRPr="00FC0DD4">
        <w:t>(1): p. 25.</w:t>
      </w:r>
    </w:p>
    <w:p w14:paraId="0571FE4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1.</w:t>
      </w:r>
      <w:r w:rsidRPr="00FC0DD4">
        <w:tab/>
        <w:t xml:space="preserve">Cornelis, J., et al., </w:t>
      </w:r>
      <w:r w:rsidRPr="00FC0DD4">
        <w:rPr>
          <w:i/>
        </w:rPr>
        <w:t>Intensive home treatment for patients in acute psychiatric crisis situations: A multicentre randomized controlled trial.</w:t>
      </w:r>
      <w:r w:rsidRPr="00FC0DD4">
        <w:t xml:space="preserve"> BMC Psychiatry Vol 18 2018, ArtID 55, 2018. </w:t>
      </w:r>
      <w:r w:rsidRPr="00FC0DD4">
        <w:rPr>
          <w:b/>
        </w:rPr>
        <w:t>18</w:t>
      </w:r>
      <w:r w:rsidRPr="00FC0DD4">
        <w:t>.</w:t>
      </w:r>
    </w:p>
    <w:p w14:paraId="013554E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2.</w:t>
      </w:r>
      <w:r w:rsidRPr="00FC0DD4">
        <w:tab/>
        <w:t xml:space="preserve">Cottrell, S., et al., </w:t>
      </w:r>
      <w:r w:rsidRPr="00FC0DD4">
        <w:rPr>
          <w:i/>
        </w:rPr>
        <w:t>A modeled economic evaluation comparing atomoxetine with stimulant therapy in the treatment of children with attention-deficit/hyperactivity disorder in the United Kingdom.</w:t>
      </w:r>
      <w:r w:rsidRPr="00FC0DD4">
        <w:t xml:space="preserve"> Value in Health, 2008. </w:t>
      </w:r>
      <w:r w:rsidRPr="00FC0DD4">
        <w:rPr>
          <w:b/>
        </w:rPr>
        <w:t>11</w:t>
      </w:r>
      <w:r w:rsidRPr="00FC0DD4">
        <w:t>(3): p. 376-388.</w:t>
      </w:r>
    </w:p>
    <w:p w14:paraId="760794C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3.</w:t>
      </w:r>
      <w:r w:rsidRPr="00FC0DD4">
        <w:tab/>
        <w:t xml:space="preserve">Crawford, M.J., et al., </w:t>
      </w:r>
      <w:r w:rsidRPr="00FC0DD4">
        <w:rPr>
          <w:i/>
        </w:rPr>
        <w:t>Lamotrigine versus inert placebo in the treatment of borderline personality disorder: study protocol for a randomized controlled trial and economic evaluation.</w:t>
      </w:r>
      <w:r w:rsidRPr="00FC0DD4">
        <w:t xml:space="preserve"> Trials, 2015. </w:t>
      </w:r>
      <w:r w:rsidRPr="00FC0DD4">
        <w:rPr>
          <w:b/>
        </w:rPr>
        <w:t>16</w:t>
      </w:r>
      <w:r w:rsidRPr="00FC0DD4">
        <w:t>: p. 308.</w:t>
      </w:r>
    </w:p>
    <w:p w14:paraId="1BE2CB1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4.</w:t>
      </w:r>
      <w:r w:rsidRPr="00FC0DD4">
        <w:tab/>
        <w:t xml:space="preserve">Creswell, C., et al., </w:t>
      </w:r>
      <w:r w:rsidRPr="00FC0DD4">
        <w:rPr>
          <w:i/>
        </w:rPr>
        <w:t>Clinical outcomes and cost-effectiveness of brief guided parent-delivered cognitive behavioural therapy and solution-focused brief therapy for treatment of childhood anxiety disorders: a randomised controlled trial.</w:t>
      </w:r>
      <w:r w:rsidRPr="00FC0DD4">
        <w:t xml:space="preserve"> The Lancet Psychiatry, 2017. </w:t>
      </w:r>
      <w:r w:rsidRPr="00FC0DD4">
        <w:rPr>
          <w:b/>
        </w:rPr>
        <w:t>4</w:t>
      </w:r>
      <w:r w:rsidRPr="00FC0DD4">
        <w:t>(7): p. 529-539.</w:t>
      </w:r>
    </w:p>
    <w:p w14:paraId="6695227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5.</w:t>
      </w:r>
      <w:r w:rsidRPr="00FC0DD4">
        <w:tab/>
        <w:t xml:space="preserve">da Silva Lima, A.F.B., et al., </w:t>
      </w:r>
      <w:r w:rsidRPr="00FC0DD4">
        <w:rPr>
          <w:i/>
        </w:rPr>
        <w:t>Cost-effectiveness of treatment for bipolar disorders</w:t>
      </w:r>
      <w:r w:rsidRPr="00FC0DD4">
        <w:t xml:space="preserve">, in </w:t>
      </w:r>
      <w:r w:rsidRPr="00FC0DD4">
        <w:rPr>
          <w:i/>
        </w:rPr>
        <w:t>Mental health economics: The costs and benefits of psychiatric care</w:t>
      </w:r>
      <w:r w:rsidRPr="00FC0DD4">
        <w:t>. 2017, Springer International Publishing; Switzerland: Cham, Switzerland. p. 299-311.</w:t>
      </w:r>
    </w:p>
    <w:p w14:paraId="0258208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6.</w:t>
      </w:r>
      <w:r w:rsidRPr="00FC0DD4">
        <w:tab/>
        <w:t xml:space="preserve">Davies, A., et al., </w:t>
      </w:r>
      <w:r w:rsidRPr="00FC0DD4">
        <w:rPr>
          <w:i/>
        </w:rPr>
        <w:t>Cost-effectiveness of atypical antipsychotics for the management of schizophrenia in the UK.</w:t>
      </w:r>
      <w:r w:rsidRPr="00FC0DD4">
        <w:t xml:space="preserve"> Curr Med Res Opin, 2008. </w:t>
      </w:r>
      <w:r w:rsidRPr="00FC0DD4">
        <w:rPr>
          <w:b/>
        </w:rPr>
        <w:t>24</w:t>
      </w:r>
      <w:r w:rsidRPr="00FC0DD4">
        <w:t>(11): p. 3275-85.</w:t>
      </w:r>
    </w:p>
    <w:p w14:paraId="09E480B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7.</w:t>
      </w:r>
      <w:r w:rsidRPr="00FC0DD4">
        <w:tab/>
        <w:t xml:space="preserve">de Graaf, L.E., et al., </w:t>
      </w:r>
      <w:r w:rsidRPr="00FC0DD4">
        <w:rPr>
          <w:i/>
        </w:rPr>
        <w:t>Clinical and cost-effectiveness of computerised cognitive behavioural therapy for depression in primary care: design of a randomised trial.</w:t>
      </w:r>
      <w:r w:rsidRPr="00FC0DD4">
        <w:t xml:space="preserve"> BMC Public Health, 2008. </w:t>
      </w:r>
      <w:r w:rsidRPr="00FC0DD4">
        <w:rPr>
          <w:b/>
        </w:rPr>
        <w:t>8</w:t>
      </w:r>
      <w:r w:rsidRPr="00FC0DD4">
        <w:t>: p. 224.</w:t>
      </w:r>
    </w:p>
    <w:p w14:paraId="1E2B6DC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8.</w:t>
      </w:r>
      <w:r w:rsidRPr="00FC0DD4">
        <w:tab/>
        <w:t xml:space="preserve">de Jong, M., et al., </w:t>
      </w:r>
      <w:r w:rsidRPr="00FC0DD4">
        <w:rPr>
          <w:i/>
        </w:rPr>
        <w:t>Effectiveness of enhanced cognitive behavioral therapy (CBT-E) for eating disorders: Study protocol for a randomized controlled trial.</w:t>
      </w:r>
      <w:r w:rsidRPr="00FC0DD4">
        <w:t xml:space="preserve"> Trials, 2016. </w:t>
      </w:r>
      <w:r w:rsidRPr="00FC0DD4">
        <w:rPr>
          <w:b/>
        </w:rPr>
        <w:t>17</w:t>
      </w:r>
      <w:r w:rsidRPr="00FC0DD4">
        <w:t>(1).</w:t>
      </w:r>
    </w:p>
    <w:p w14:paraId="031F9F6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69.</w:t>
      </w:r>
      <w:r w:rsidRPr="00FC0DD4">
        <w:tab/>
        <w:t xml:space="preserve">Dear, B.F., et al., </w:t>
      </w:r>
      <w:r w:rsidRPr="00FC0DD4">
        <w:rPr>
          <w:i/>
        </w:rPr>
        <w:t>Clinical and Cost-Effectiveness of Therapist-Guided Internet-Delivered Cognitive Behavior Therapy for Older Adults With Symptoms of Anxiety: A Randomized Controlled Trial.</w:t>
      </w:r>
      <w:r w:rsidRPr="00FC0DD4">
        <w:t xml:space="preserve"> Behavior Therapy, 2015. </w:t>
      </w:r>
      <w:r w:rsidRPr="00FC0DD4">
        <w:rPr>
          <w:b/>
        </w:rPr>
        <w:t>46</w:t>
      </w:r>
      <w:r w:rsidRPr="00FC0DD4">
        <w:t>(2): p. 206-217.</w:t>
      </w:r>
    </w:p>
    <w:p w14:paraId="6F33633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0.</w:t>
      </w:r>
      <w:r w:rsidRPr="00FC0DD4">
        <w:tab/>
        <w:t xml:space="preserve">Diefenbach, G.J. and D.F. Tolin, </w:t>
      </w:r>
      <w:r w:rsidRPr="00FC0DD4">
        <w:rPr>
          <w:i/>
        </w:rPr>
        <w:t>The cost of illness associated with stepped care for obsessive-compulsive disorder.</w:t>
      </w:r>
      <w:r w:rsidRPr="00FC0DD4">
        <w:t xml:space="preserve"> Journal of Obsessive-Compulsive and Related Disorders, 2013. </w:t>
      </w:r>
      <w:r w:rsidRPr="00FC0DD4">
        <w:rPr>
          <w:b/>
        </w:rPr>
        <w:t>2</w:t>
      </w:r>
      <w:r w:rsidRPr="00FC0DD4">
        <w:t>(2): p. 144-148.</w:t>
      </w:r>
    </w:p>
    <w:p w14:paraId="2171EB9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1.</w:t>
      </w:r>
      <w:r w:rsidRPr="00FC0DD4">
        <w:tab/>
        <w:t xml:space="preserve">Dilla T, M.J., O Donohoe P, Alvarez M, Sacristan JA, Happich M, Tockhorn A, </w:t>
      </w:r>
      <w:r w:rsidRPr="00FC0DD4">
        <w:rPr>
          <w:i/>
        </w:rPr>
        <w:t>Long-acting olanzapine versus long-acting risperidone for schizophrenia in Spain: a cost-effectiveness comparison?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(1): p. 298.</w:t>
      </w:r>
    </w:p>
    <w:p w14:paraId="2A6703D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2.</w:t>
      </w:r>
      <w:r w:rsidRPr="00FC0DD4">
        <w:tab/>
        <w:t xml:space="preserve">Dixon, J., et al., </w:t>
      </w:r>
      <w:r w:rsidRPr="00FC0DD4">
        <w:rPr>
          <w:i/>
        </w:rPr>
        <w:t>Exploring the cost-effectiveness of a one-off screen for dementia (for people aged 75years in England and Wales).</w:t>
      </w:r>
      <w:r w:rsidRPr="00FC0DD4">
        <w:t xml:space="preserve"> International Journal of Geriatric Psychiatry, 2015. </w:t>
      </w:r>
      <w:r w:rsidRPr="00FC0DD4">
        <w:rPr>
          <w:b/>
        </w:rPr>
        <w:t>30</w:t>
      </w:r>
      <w:r w:rsidRPr="00FC0DD4">
        <w:t>(5): p. 446-452.</w:t>
      </w:r>
    </w:p>
    <w:p w14:paraId="4D0B846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3.</w:t>
      </w:r>
      <w:r w:rsidRPr="00FC0DD4">
        <w:tab/>
        <w:t xml:space="preserve">Dixon, L., </w:t>
      </w:r>
      <w:r w:rsidRPr="00FC0DD4">
        <w:rPr>
          <w:i/>
        </w:rPr>
        <w:t>Introduction to the supplement: Directions for future patient-centered and comparative effectiveness research for people with serious mental illness in a learning mental health care system.</w:t>
      </w:r>
      <w:r w:rsidRPr="00FC0DD4">
        <w:t xml:space="preserve"> Schizophrenia Bulletin, 2014. </w:t>
      </w:r>
      <w:r w:rsidRPr="00FC0DD4">
        <w:rPr>
          <w:b/>
        </w:rPr>
        <w:t>40</w:t>
      </w:r>
      <w:r w:rsidRPr="00FC0DD4">
        <w:t>: p. v-S94.</w:t>
      </w:r>
    </w:p>
    <w:p w14:paraId="4DE45FA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4.</w:t>
      </w:r>
      <w:r w:rsidRPr="00FC0DD4">
        <w:tab/>
        <w:t xml:space="preserve">Dobbie, F., et al., </w:t>
      </w:r>
      <w:r w:rsidRPr="00FC0DD4">
        <w:rPr>
          <w:i/>
        </w:rPr>
        <w:t>Evaluating Long-term Outcomes of NHS Stop Smoking Services (ELONS): a prospective cohort study.</w:t>
      </w:r>
      <w:r w:rsidRPr="00FC0DD4">
        <w:t xml:space="preserve"> Health Technol Assess, 2015. </w:t>
      </w:r>
      <w:r w:rsidRPr="00FC0DD4">
        <w:rPr>
          <w:b/>
        </w:rPr>
        <w:t>19</w:t>
      </w:r>
      <w:r w:rsidRPr="00FC0DD4">
        <w:t>(95): p. 1-156.</w:t>
      </w:r>
    </w:p>
    <w:p w14:paraId="4D37696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5.</w:t>
      </w:r>
      <w:r w:rsidRPr="00FC0DD4">
        <w:tab/>
        <w:t xml:space="preserve">Donath, C., et al., </w:t>
      </w:r>
      <w:r w:rsidRPr="00FC0DD4">
        <w:rPr>
          <w:i/>
        </w:rPr>
        <w:t>Day care for dementia patients from a family caregiver's point of view: a questionnaire study on expected quality and predictors of utilisation - Part II.</w:t>
      </w:r>
      <w:r w:rsidRPr="00FC0DD4">
        <w:t xml:space="preserve"> BMC Health Serv Res, 2011. </w:t>
      </w:r>
      <w:r w:rsidRPr="00FC0DD4">
        <w:rPr>
          <w:b/>
        </w:rPr>
        <w:t>11</w:t>
      </w:r>
      <w:r w:rsidRPr="00FC0DD4">
        <w:t>: p. 76.</w:t>
      </w:r>
    </w:p>
    <w:p w14:paraId="61D29FE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6.</w:t>
      </w:r>
      <w:r w:rsidRPr="00FC0DD4">
        <w:tab/>
        <w:t xml:space="preserve">Donker, T., et al., </w:t>
      </w:r>
      <w:r w:rsidRPr="00FC0DD4">
        <w:rPr>
          <w:i/>
        </w:rPr>
        <w:t>Implementation of internet-based preventive interventions for depression and anxiety: Role of support? The design of a randomized controlled trial.</w:t>
      </w:r>
      <w:r w:rsidRPr="00FC0DD4">
        <w:t xml:space="preserve"> Trials, 2009. </w:t>
      </w:r>
      <w:r w:rsidRPr="00FC0DD4">
        <w:rPr>
          <w:b/>
        </w:rPr>
        <w:t>10</w:t>
      </w:r>
      <w:r w:rsidRPr="00FC0DD4">
        <w:t>.</w:t>
      </w:r>
    </w:p>
    <w:p w14:paraId="684D4FC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7.</w:t>
      </w:r>
      <w:r w:rsidRPr="00FC0DD4">
        <w:tab/>
        <w:t xml:space="preserve">Dossenbach, M., et al., </w:t>
      </w:r>
      <w:r w:rsidRPr="00FC0DD4">
        <w:rPr>
          <w:i/>
        </w:rPr>
        <w:t>Long-term antipsychotic monotherapy for schizophrenia: disease burden and comparative outcomes for patients treated with olanzapine, quetiapine, risperidone, or haloperidol monotherapy in a pan-continental observational study.</w:t>
      </w:r>
      <w:r w:rsidRPr="00FC0DD4">
        <w:t xml:space="preserve"> J Clin Psychiatry, 2008. </w:t>
      </w:r>
      <w:r w:rsidRPr="00FC0DD4">
        <w:rPr>
          <w:b/>
        </w:rPr>
        <w:t>69</w:t>
      </w:r>
      <w:r w:rsidRPr="00FC0DD4">
        <w:t>(12): p. 1901-15.</w:t>
      </w:r>
    </w:p>
    <w:p w14:paraId="78FBB1C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8.</w:t>
      </w:r>
      <w:r w:rsidRPr="00FC0DD4">
        <w:tab/>
        <w:t xml:space="preserve">Drost, R.M., et al., </w:t>
      </w:r>
      <w:r w:rsidRPr="00FC0DD4">
        <w:rPr>
          <w:i/>
        </w:rPr>
        <w:t>Inter-sectoral costs and benefits of mental health prevention: towards a new classification scheme.</w:t>
      </w:r>
      <w:r w:rsidRPr="00FC0DD4">
        <w:t xml:space="preserve"> J Ment Health Policy Econ, 2013. </w:t>
      </w:r>
      <w:r w:rsidRPr="00FC0DD4">
        <w:rPr>
          <w:b/>
        </w:rPr>
        <w:t>16</w:t>
      </w:r>
      <w:r w:rsidRPr="00FC0DD4">
        <w:t>(4): p. 179-86.</w:t>
      </w:r>
    </w:p>
    <w:p w14:paraId="6AE1247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79.</w:t>
      </w:r>
      <w:r w:rsidRPr="00FC0DD4">
        <w:tab/>
        <w:t xml:space="preserve">Drost, R.M., et al., </w:t>
      </w:r>
      <w:r w:rsidRPr="00FC0DD4">
        <w:rPr>
          <w:i/>
        </w:rPr>
        <w:t>Valuing inter-sectoral costs and benefits of interventions in the healthcare sector: methods for obtaining unit prices.</w:t>
      </w:r>
      <w:r w:rsidRPr="00FC0DD4">
        <w:t xml:space="preserve"> Expert Rev Pharmacoecon Outcomes Res, 2017. </w:t>
      </w:r>
      <w:r w:rsidRPr="00FC0DD4">
        <w:rPr>
          <w:b/>
        </w:rPr>
        <w:t>17</w:t>
      </w:r>
      <w:r w:rsidRPr="00FC0DD4">
        <w:t>(1): p. 77-84.</w:t>
      </w:r>
    </w:p>
    <w:p w14:paraId="5A40FA8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0.</w:t>
      </w:r>
      <w:r w:rsidRPr="00FC0DD4">
        <w:tab/>
        <w:t xml:space="preserve">Drukker, M., et al., </w:t>
      </w:r>
      <w:r w:rsidRPr="00FC0DD4">
        <w:rPr>
          <w:i/>
        </w:rPr>
        <w:t>The use of a Cumulative Needs for Care Monitor for individual treatment v. care as usual for patients diagnosed with severe mental illness, a cost-effectiveness analysis from the health care perspective.</w:t>
      </w:r>
      <w:r w:rsidRPr="00FC0DD4">
        <w:t xml:space="preserve"> Epidemiol Psychiatr Sci, 2012. </w:t>
      </w:r>
      <w:r w:rsidRPr="00FC0DD4">
        <w:rPr>
          <w:b/>
        </w:rPr>
        <w:t>21</w:t>
      </w:r>
      <w:r w:rsidRPr="00FC0DD4">
        <w:t>(4): p. 381-92.</w:t>
      </w:r>
    </w:p>
    <w:p w14:paraId="09D77B9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1.</w:t>
      </w:r>
      <w:r w:rsidRPr="00FC0DD4">
        <w:tab/>
        <w:t xml:space="preserve">Ebenfeld, L., et al., </w:t>
      </w:r>
      <w:r w:rsidRPr="00FC0DD4">
        <w:rPr>
          <w:i/>
        </w:rPr>
        <w:t>Efficacy of a hybrid online training for panic symptoms and agoraphobia: Study protocol for a randomized controlled trial.</w:t>
      </w:r>
      <w:r w:rsidRPr="00FC0DD4">
        <w:t xml:space="preserve"> Trials, 2014. </w:t>
      </w:r>
      <w:r w:rsidRPr="00FC0DD4">
        <w:rPr>
          <w:b/>
        </w:rPr>
        <w:t>15</w:t>
      </w:r>
      <w:r w:rsidRPr="00FC0DD4">
        <w:t>(1).</w:t>
      </w:r>
    </w:p>
    <w:p w14:paraId="2AACF6F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2.</w:t>
      </w:r>
      <w:r w:rsidRPr="00FC0DD4">
        <w:tab/>
        <w:t xml:space="preserve">Ebert, D.D., et al., </w:t>
      </w:r>
      <w:r w:rsidRPr="00FC0DD4">
        <w:rPr>
          <w:i/>
        </w:rPr>
        <w:t>Efficacy and cost-effectiveness of minimal guided and unguided internet-based mobile supported stress-management in employees with occupational stress: a three-armed randomised controlled trial.</w:t>
      </w:r>
      <w:r w:rsidRPr="00FC0DD4">
        <w:t xml:space="preserve"> BMC Public Health, 2014. </w:t>
      </w:r>
      <w:r w:rsidRPr="00FC0DD4">
        <w:rPr>
          <w:b/>
        </w:rPr>
        <w:t>14</w:t>
      </w:r>
      <w:r w:rsidRPr="00FC0DD4">
        <w:t>: p. 807.</w:t>
      </w:r>
    </w:p>
    <w:p w14:paraId="488B5AE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3.</w:t>
      </w:r>
      <w:r w:rsidRPr="00FC0DD4">
        <w:tab/>
        <w:t xml:space="preserve">Edginton, E., et al., </w:t>
      </w:r>
      <w:r w:rsidRPr="00FC0DD4">
        <w:rPr>
          <w:i/>
        </w:rPr>
        <w:t>TIGA-CUB - manualised psychoanalytic child psychotherapy versus treatment as usual for children aged 5-11 years with treatment-resistant conduct disorders and their primary carers: Study protocol for a randomised controlled feasibility trial.</w:t>
      </w:r>
      <w:r w:rsidRPr="00FC0DD4">
        <w:t xml:space="preserve"> Trials, 2017. </w:t>
      </w:r>
      <w:r w:rsidRPr="00FC0DD4">
        <w:rPr>
          <w:b/>
        </w:rPr>
        <w:t>18</w:t>
      </w:r>
      <w:r w:rsidRPr="00FC0DD4">
        <w:t>(1).</w:t>
      </w:r>
    </w:p>
    <w:p w14:paraId="252AABA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4.</w:t>
      </w:r>
      <w:r w:rsidRPr="00FC0DD4">
        <w:tab/>
        <w:t xml:space="preserve">Effertz, T. and K. Mann, </w:t>
      </w:r>
      <w:r w:rsidRPr="00FC0DD4">
        <w:rPr>
          <w:i/>
        </w:rPr>
        <w:t>The burden and cost of disorders of the brain in Europe with the inclusion of harmful alcohol use and nicotine addiction.</w:t>
      </w:r>
      <w:r w:rsidRPr="00FC0DD4">
        <w:t xml:space="preserve"> European Neuropsychopharmacology, 2013. </w:t>
      </w:r>
      <w:r w:rsidRPr="00FC0DD4">
        <w:rPr>
          <w:b/>
        </w:rPr>
        <w:t>23</w:t>
      </w:r>
      <w:r w:rsidRPr="00FC0DD4">
        <w:t>(7): p. 742-748.</w:t>
      </w:r>
    </w:p>
    <w:p w14:paraId="710802C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5.</w:t>
      </w:r>
      <w:r w:rsidRPr="00FC0DD4">
        <w:tab/>
        <w:t xml:space="preserve">Eisendrath, S.J., et al., </w:t>
      </w:r>
      <w:r w:rsidRPr="00FC0DD4">
        <w:rPr>
          <w:i/>
        </w:rPr>
        <w:t>Mindfulness-based cognitive therapy (MBCT) versus the health-enhancement program (HEP) for adults with treatment-resistant depression: A randomized control trial study protocol.</w:t>
      </w:r>
      <w:r w:rsidRPr="00FC0DD4">
        <w:t xml:space="preserve"> BMC Complementary and Alternative Medicine, 2014. </w:t>
      </w:r>
      <w:r w:rsidRPr="00FC0DD4">
        <w:rPr>
          <w:b/>
        </w:rPr>
        <w:t>14</w:t>
      </w:r>
      <w:r w:rsidRPr="00FC0DD4">
        <w:t>(1).</w:t>
      </w:r>
    </w:p>
    <w:p w14:paraId="5B606A3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6.</w:t>
      </w:r>
      <w:r w:rsidRPr="00FC0DD4">
        <w:tab/>
        <w:t xml:space="preserve">Ekman, M., et al., </w:t>
      </w:r>
      <w:r w:rsidRPr="00FC0DD4">
        <w:rPr>
          <w:i/>
        </w:rPr>
        <w:t>Cost effectiveness of quetiapine in patients with acute bipolar depression and in maintenance treatment after an acute depressive episode.</w:t>
      </w:r>
      <w:r w:rsidRPr="00FC0DD4">
        <w:t xml:space="preserve"> PharmacoEconomics, 2012. </w:t>
      </w:r>
      <w:r w:rsidRPr="00FC0DD4">
        <w:rPr>
          <w:b/>
        </w:rPr>
        <w:t>30</w:t>
      </w:r>
      <w:r w:rsidRPr="00FC0DD4">
        <w:t>(6): p. 513-530.</w:t>
      </w:r>
    </w:p>
    <w:p w14:paraId="1CD7574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7.</w:t>
      </w:r>
      <w:r w:rsidRPr="00FC0DD4">
        <w:tab/>
        <w:t xml:space="preserve">Elison, S., G. Davies, and J. Ward, </w:t>
      </w:r>
      <w:r w:rsidRPr="00FC0DD4">
        <w:rPr>
          <w:i/>
        </w:rPr>
        <w:t>An outcomes evaluation of computerized treatment for problem drinking using breaking free online.</w:t>
      </w:r>
      <w:r w:rsidRPr="00FC0DD4">
        <w:t xml:space="preserve"> Alcoholism Treatment Quarterly, 2015. </w:t>
      </w:r>
      <w:r w:rsidRPr="00FC0DD4">
        <w:rPr>
          <w:b/>
        </w:rPr>
        <w:t>33</w:t>
      </w:r>
      <w:r w:rsidRPr="00FC0DD4">
        <w:t>(2): p. 185-196.</w:t>
      </w:r>
    </w:p>
    <w:p w14:paraId="0C3C51C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8.</w:t>
      </w:r>
      <w:r w:rsidRPr="00FC0DD4">
        <w:tab/>
        <w:t xml:space="preserve">Engel, S., A. Reiter-Jaschke, and B. Hofner, </w:t>
      </w:r>
      <w:r w:rsidRPr="00FC0DD4">
        <w:rPr>
          <w:i/>
        </w:rPr>
        <w:t>["EduKation demenz(R)". Psychoeducative training program for relatives of people with dementia].</w:t>
      </w:r>
      <w:r w:rsidRPr="00FC0DD4">
        <w:t xml:space="preserve"> Z Gerontol Geriatr, 2016. </w:t>
      </w:r>
      <w:r w:rsidRPr="00FC0DD4">
        <w:rPr>
          <w:b/>
        </w:rPr>
        <w:t>49</w:t>
      </w:r>
      <w:r w:rsidRPr="00FC0DD4">
        <w:t>(3): p. 187-95.</w:t>
      </w:r>
    </w:p>
    <w:p w14:paraId="011B0DD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89.</w:t>
      </w:r>
      <w:r w:rsidRPr="00FC0DD4">
        <w:tab/>
        <w:t xml:space="preserve">Escobar, R., et al., </w:t>
      </w:r>
      <w:r w:rsidRPr="00FC0DD4">
        <w:rPr>
          <w:i/>
        </w:rPr>
        <w:t>[Attention deficit/hyperactivity disorder: burden of the disease according to subtypes in recently diagnosed children].</w:t>
      </w:r>
      <w:r w:rsidRPr="00FC0DD4">
        <w:t xml:space="preserve"> Actas Esp Psiquiatr, 2008. </w:t>
      </w:r>
      <w:r w:rsidRPr="00FC0DD4">
        <w:rPr>
          <w:b/>
        </w:rPr>
        <w:t>36</w:t>
      </w:r>
      <w:r w:rsidRPr="00FC0DD4">
        <w:t>(5): p. 285-94.</w:t>
      </w:r>
    </w:p>
    <w:p w14:paraId="05EF18A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0.</w:t>
      </w:r>
      <w:r w:rsidRPr="00FC0DD4">
        <w:tab/>
        <w:t xml:space="preserve">Evans-Lacko, S., et al., </w:t>
      </w:r>
      <w:r w:rsidRPr="00FC0DD4">
        <w:rPr>
          <w:i/>
        </w:rPr>
        <w:t>Evaluating the economic impact of screening and treatment for depression in the workplace.</w:t>
      </w:r>
      <w:r w:rsidRPr="00FC0DD4">
        <w:t xml:space="preserve"> Eur Neuropsychopharmacol, 2016. </w:t>
      </w:r>
      <w:r w:rsidRPr="00FC0DD4">
        <w:rPr>
          <w:b/>
        </w:rPr>
        <w:t>26</w:t>
      </w:r>
      <w:r w:rsidRPr="00FC0DD4">
        <w:t>(6): p. 1004-13.</w:t>
      </w:r>
    </w:p>
    <w:p w14:paraId="4091517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1.</w:t>
      </w:r>
      <w:r w:rsidRPr="00FC0DD4">
        <w:tab/>
        <w:t xml:space="preserve">Eveleigh, R., et al., </w:t>
      </w:r>
      <w:r w:rsidRPr="00FC0DD4">
        <w:rPr>
          <w:i/>
        </w:rPr>
        <w:t>Cost-utility analysis of a treatment advice to discontinue inappropriate long-term antidepressant use in primary care.</w:t>
      </w:r>
      <w:r w:rsidRPr="00FC0DD4">
        <w:t xml:space="preserve"> Family Practice, 2014. </w:t>
      </w:r>
      <w:r w:rsidRPr="00FC0DD4">
        <w:rPr>
          <w:b/>
        </w:rPr>
        <w:t>31</w:t>
      </w:r>
      <w:r w:rsidRPr="00FC0DD4">
        <w:t>(5): p. 578-584.</w:t>
      </w:r>
    </w:p>
    <w:p w14:paraId="21EF8B0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2.</w:t>
      </w:r>
      <w:r w:rsidRPr="00FC0DD4">
        <w:tab/>
        <w:t xml:space="preserve">Faber A, v.A.M., Kalverdijk L J, Tobi H, de Jong-van den Berg L T, Annemans L, Postma M J, </w:t>
      </w:r>
      <w:r w:rsidRPr="00FC0DD4">
        <w:rPr>
          <w:i/>
        </w:rPr>
        <w:t>Long-acting methylphenidate-OROS in youths with attention-deficit hyperactivity disorder suboptimally controlled with immediate-release.</w:t>
      </w:r>
      <w:r w:rsidRPr="00FC0DD4">
        <w:t xml:space="preserve"> CNS Drugs, 2008. </w:t>
      </w:r>
      <w:r w:rsidRPr="00FC0DD4">
        <w:rPr>
          <w:b/>
        </w:rPr>
        <w:t>22</w:t>
      </w:r>
      <w:r w:rsidRPr="00FC0DD4">
        <w:t>(2): p. 157-170.</w:t>
      </w:r>
    </w:p>
    <w:p w14:paraId="7DB432C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3.</w:t>
      </w:r>
      <w:r w:rsidRPr="00FC0DD4">
        <w:tab/>
        <w:t xml:space="preserve">Fajutrao L, P.B., Liu S, Locklear J, </w:t>
      </w:r>
      <w:r w:rsidRPr="00FC0DD4">
        <w:rPr>
          <w:i/>
        </w:rPr>
        <w:t>Cost-effectiveness of quetiapine plus mood stabilizers compared with mood stabilizers alone in the maintenance therapy of bipolar.</w:t>
      </w:r>
      <w:r w:rsidRPr="00FC0DD4">
        <w:t xml:space="preserve"> Clinical Therapeutics, 2009. </w:t>
      </w:r>
      <w:r w:rsidRPr="00FC0DD4">
        <w:rPr>
          <w:b/>
        </w:rPr>
        <w:t>31</w:t>
      </w:r>
      <w:r w:rsidRPr="00FC0DD4">
        <w:t>(1): p. 1456-1468.</w:t>
      </w:r>
    </w:p>
    <w:p w14:paraId="050CC37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4.</w:t>
      </w:r>
      <w:r w:rsidRPr="00FC0DD4">
        <w:tab/>
        <w:t xml:space="preserve">Faseru, B., et al., </w:t>
      </w:r>
      <w:r w:rsidRPr="00FC0DD4">
        <w:rPr>
          <w:i/>
        </w:rPr>
        <w:t>Changing the default for tobacco-cessation treatment in an inpatient setting: Study protocol of a randomized controlled trial.</w:t>
      </w:r>
      <w:r w:rsidRPr="00FC0DD4">
        <w:t xml:space="preserve"> Trials, 2017. </w:t>
      </w:r>
      <w:r w:rsidRPr="00FC0DD4">
        <w:rPr>
          <w:b/>
        </w:rPr>
        <w:t>18</w:t>
      </w:r>
      <w:r w:rsidRPr="00FC0DD4">
        <w:t>(1).</w:t>
      </w:r>
    </w:p>
    <w:p w14:paraId="55B3E86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5.</w:t>
      </w:r>
      <w:r w:rsidRPr="00FC0DD4">
        <w:tab/>
        <w:t xml:space="preserve">Feenstra, D.J., P. Luyten, and D.L. Bales, </w:t>
      </w:r>
      <w:r w:rsidRPr="00FC0DD4">
        <w:rPr>
          <w:i/>
        </w:rPr>
        <w:t>Mentalization-based treatment for borderline personality disorder in adults and adolescents: For whom, when, and how?</w:t>
      </w:r>
      <w:r w:rsidRPr="00FC0DD4">
        <w:t xml:space="preserve"> Bulletin of the Menninger Clinic, 2017. </w:t>
      </w:r>
      <w:r w:rsidRPr="00FC0DD4">
        <w:rPr>
          <w:b/>
        </w:rPr>
        <w:t>81</w:t>
      </w:r>
      <w:r w:rsidRPr="00FC0DD4">
        <w:t>(3): p. 264-280.</w:t>
      </w:r>
    </w:p>
    <w:p w14:paraId="71E6888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6.</w:t>
      </w:r>
      <w:r w:rsidRPr="00FC0DD4">
        <w:tab/>
        <w:t xml:space="preserve">Fernandez de Bobadilla Osorio, J., et al., </w:t>
      </w:r>
      <w:r w:rsidRPr="00FC0DD4">
        <w:rPr>
          <w:i/>
        </w:rPr>
        <w:t>[Cost effectiveness analysis of varenicline (Champix) for the treatment of smoking in Spain].</w:t>
      </w:r>
      <w:r w:rsidRPr="00FC0DD4">
        <w:t xml:space="preserve"> An Med Interna, 2008. </w:t>
      </w:r>
      <w:r w:rsidRPr="00FC0DD4">
        <w:rPr>
          <w:b/>
        </w:rPr>
        <w:t>25</w:t>
      </w:r>
      <w:r w:rsidRPr="00FC0DD4">
        <w:t>(7): p. 342-8.</w:t>
      </w:r>
    </w:p>
    <w:p w14:paraId="3410CB8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7.</w:t>
      </w:r>
      <w:r w:rsidRPr="00FC0DD4">
        <w:tab/>
        <w:t xml:space="preserve">Ferrari, G.R., et al., </w:t>
      </w:r>
      <w:r w:rsidRPr="00FC0DD4">
        <w:rPr>
          <w:i/>
        </w:rPr>
        <w:t>Investigating the (cost-) effectiveness of attention bias modification (ABM) for outpatients with major depressive disorder (MDD): a randomized controlled trial protocol.</w:t>
      </w:r>
      <w:r w:rsidRPr="00FC0DD4">
        <w:t xml:space="preserve"> BMC Psychiatry, 2016. </w:t>
      </w:r>
      <w:r w:rsidRPr="00FC0DD4">
        <w:rPr>
          <w:b/>
        </w:rPr>
        <w:t>16</w:t>
      </w:r>
      <w:r w:rsidRPr="00FC0DD4">
        <w:t>(1): p. 370.</w:t>
      </w:r>
    </w:p>
    <w:p w14:paraId="035DF40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8.</w:t>
      </w:r>
      <w:r w:rsidRPr="00FC0DD4">
        <w:tab/>
        <w:t xml:space="preserve">Fineberg, N.A., et al., </w:t>
      </w:r>
      <w:r w:rsidRPr="00FC0DD4">
        <w:rPr>
          <w:i/>
        </w:rPr>
        <w:t>The size, burden and cost of disorders of the brain in the UK.</w:t>
      </w:r>
      <w:r w:rsidRPr="00FC0DD4">
        <w:t xml:space="preserve"> J Psychopharmacol, 2013. </w:t>
      </w:r>
      <w:r w:rsidRPr="00FC0DD4">
        <w:rPr>
          <w:b/>
        </w:rPr>
        <w:t>27</w:t>
      </w:r>
      <w:r w:rsidRPr="00FC0DD4">
        <w:t>(9): p. 761-70.</w:t>
      </w:r>
    </w:p>
    <w:p w14:paraId="4668A56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99.</w:t>
      </w:r>
      <w:r w:rsidRPr="00FC0DD4">
        <w:tab/>
        <w:t xml:space="preserve">Flynn, D., et al., </w:t>
      </w:r>
      <w:r w:rsidRPr="00FC0DD4">
        <w:rPr>
          <w:i/>
        </w:rPr>
        <w:t>Dialectical behaviour therapy for treating adults and adolescents with emotional and behavioural dysregulation: Study protocol of a coordinated implementation in a publicly funded health service.</w:t>
      </w:r>
      <w:r w:rsidRPr="00FC0DD4">
        <w:t xml:space="preserve"> BMC Psychiatry, 2018. </w:t>
      </w:r>
      <w:r w:rsidRPr="00FC0DD4">
        <w:rPr>
          <w:b/>
        </w:rPr>
        <w:t>18</w:t>
      </w:r>
      <w:r w:rsidRPr="00FC0DD4">
        <w:t>(1).</w:t>
      </w:r>
    </w:p>
    <w:p w14:paraId="379D9AC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0.</w:t>
      </w:r>
      <w:r w:rsidRPr="00FC0DD4">
        <w:tab/>
        <w:t xml:space="preserve">Fonagy, P., et al., </w:t>
      </w:r>
      <w:r w:rsidRPr="00FC0DD4">
        <w:rPr>
          <w:i/>
        </w:rPr>
        <w:t>Multisystemic therapy versus management as usual in the treatment of adolescent antisocial behaviour (START): a pragmatic, randomised controlled, superiority trial.</w:t>
      </w:r>
      <w:r w:rsidRPr="00FC0DD4">
        <w:t xml:space="preserve"> The Lancet Psychiatry, 2018. </w:t>
      </w:r>
      <w:r w:rsidRPr="00FC0DD4">
        <w:rPr>
          <w:b/>
        </w:rPr>
        <w:t>5</w:t>
      </w:r>
      <w:r w:rsidRPr="00FC0DD4">
        <w:t>(2): p. 119-133.</w:t>
      </w:r>
    </w:p>
    <w:p w14:paraId="3448DAD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1.</w:t>
      </w:r>
      <w:r w:rsidRPr="00FC0DD4">
        <w:tab/>
        <w:t xml:space="preserve">Frey, S., et al., </w:t>
      </w:r>
      <w:r w:rsidRPr="00FC0DD4">
        <w:rPr>
          <w:i/>
        </w:rPr>
        <w:t>Cost-effectiveness of long-acting injectable risperidone versus flupentixol decanoate in the treatment of schizophrenia: A Markov model parameterized using administrative data.</w:t>
      </w:r>
      <w:r w:rsidRPr="00FC0DD4">
        <w:t xml:space="preserve"> The European Journal of Health Economics, 2014. </w:t>
      </w:r>
      <w:r w:rsidRPr="00FC0DD4">
        <w:rPr>
          <w:b/>
        </w:rPr>
        <w:t>15</w:t>
      </w:r>
      <w:r w:rsidRPr="00FC0DD4">
        <w:t>(2): p. 133-142.</w:t>
      </w:r>
    </w:p>
    <w:p w14:paraId="6A00CD5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2.</w:t>
      </w:r>
      <w:r w:rsidRPr="00FC0DD4">
        <w:tab/>
        <w:t xml:space="preserve">Furze, G., et al., </w:t>
      </w:r>
      <w:r w:rsidRPr="00FC0DD4">
        <w:rPr>
          <w:i/>
        </w:rPr>
        <w:t>"Prehabilitation" prior to CABG surgery improves physical functioning and depression.</w:t>
      </w:r>
      <w:r w:rsidRPr="00FC0DD4">
        <w:t xml:space="preserve"> International Journal of Cardiology, 2009. </w:t>
      </w:r>
      <w:r w:rsidRPr="00FC0DD4">
        <w:rPr>
          <w:b/>
        </w:rPr>
        <w:t>132</w:t>
      </w:r>
      <w:r w:rsidRPr="00FC0DD4">
        <w:t>(1): p. 51-58.</w:t>
      </w:r>
    </w:p>
    <w:p w14:paraId="3BD33F6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3.</w:t>
      </w:r>
      <w:r w:rsidRPr="00FC0DD4">
        <w:tab/>
        <w:t xml:space="preserve">Garrido, G., et al., </w:t>
      </w:r>
      <w:r w:rsidRPr="00FC0DD4">
        <w:rPr>
          <w:i/>
        </w:rPr>
        <w:t>Computer-assisted cognitive remediation therapy in schizophrenia: Durability of the effects and cost-utility analysis.</w:t>
      </w:r>
      <w:r w:rsidRPr="00FC0DD4">
        <w:t xml:space="preserve"> Psychiatry Research, 2017. </w:t>
      </w:r>
      <w:r w:rsidRPr="00FC0DD4">
        <w:rPr>
          <w:b/>
        </w:rPr>
        <w:t>254</w:t>
      </w:r>
      <w:r w:rsidRPr="00FC0DD4">
        <w:t>: p. 198-204.</w:t>
      </w:r>
    </w:p>
    <w:p w14:paraId="32342B5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4.</w:t>
      </w:r>
      <w:r w:rsidRPr="00FC0DD4">
        <w:tab/>
        <w:t xml:space="preserve">Garrido Viñado, E., et al., </w:t>
      </w:r>
      <w:r w:rsidRPr="00FC0DD4">
        <w:rPr>
          <w:i/>
        </w:rPr>
        <w:t>The economic cost of psychiatric mechanical restraint in Spain.</w:t>
      </w:r>
      <w:r w:rsidRPr="00FC0DD4">
        <w:t xml:space="preserve"> Psiquiatria Biologica, 2015. </w:t>
      </w:r>
      <w:r w:rsidRPr="00FC0DD4">
        <w:rPr>
          <w:b/>
        </w:rPr>
        <w:t>22</w:t>
      </w:r>
      <w:r w:rsidRPr="00FC0DD4">
        <w:t>(1): p. 12-16.</w:t>
      </w:r>
    </w:p>
    <w:p w14:paraId="1670333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5.</w:t>
      </w:r>
      <w:r w:rsidRPr="00FC0DD4">
        <w:tab/>
        <w:t xml:space="preserve">Gartlehner, G., et al., </w:t>
      </w:r>
      <w:r w:rsidRPr="00FC0DD4">
        <w:rPr>
          <w:i/>
        </w:rPr>
        <w:t>Comparative benefits and harms of second-generation antidepressants for treating major depressive disorder: An updated meta-analysis.</w:t>
      </w:r>
      <w:r w:rsidRPr="00FC0DD4">
        <w:t xml:space="preserve"> Annals of Internal Medicine, 2011. </w:t>
      </w:r>
      <w:r w:rsidRPr="00FC0DD4">
        <w:rPr>
          <w:b/>
        </w:rPr>
        <w:t>155</w:t>
      </w:r>
      <w:r w:rsidRPr="00FC0DD4">
        <w:t>(11): p. 772-785.</w:t>
      </w:r>
    </w:p>
    <w:p w14:paraId="6969100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6.</w:t>
      </w:r>
      <w:r w:rsidRPr="00FC0DD4">
        <w:tab/>
        <w:t xml:space="preserve">Geraedts, A.S., et al., </w:t>
      </w:r>
      <w:r w:rsidRPr="00FC0DD4">
        <w:rPr>
          <w:i/>
        </w:rPr>
        <w:t>The longitudinal prediction of costs due to health care uptake and productivity losses in a cohort of employees with and without depression or anxiety.</w:t>
      </w:r>
      <w:r w:rsidRPr="00FC0DD4">
        <w:t xml:space="preserve"> Journal of Occupational and Environmental Medicine, 2014. </w:t>
      </w:r>
      <w:r w:rsidRPr="00FC0DD4">
        <w:rPr>
          <w:b/>
        </w:rPr>
        <w:t>56</w:t>
      </w:r>
      <w:r w:rsidRPr="00FC0DD4">
        <w:t>(8): p. 794-801.</w:t>
      </w:r>
    </w:p>
    <w:p w14:paraId="7E97E67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7.</w:t>
      </w:r>
      <w:r w:rsidRPr="00FC0DD4">
        <w:tab/>
        <w:t xml:space="preserve">Gerritsen, D.L., et al., </w:t>
      </w:r>
      <w:r w:rsidRPr="00FC0DD4">
        <w:rPr>
          <w:i/>
        </w:rPr>
        <w:t>[Quality of life in dementia, opinions among people with dementia, their professional caregivers, and in literature].</w:t>
      </w:r>
      <w:r w:rsidRPr="00FC0DD4">
        <w:t xml:space="preserve"> Tijdschr Gerontol Geriatr, 2010. </w:t>
      </w:r>
      <w:r w:rsidRPr="00FC0DD4">
        <w:rPr>
          <w:b/>
        </w:rPr>
        <w:t>41</w:t>
      </w:r>
      <w:r w:rsidRPr="00FC0DD4">
        <w:t>(6): p. 241-55.</w:t>
      </w:r>
    </w:p>
    <w:p w14:paraId="2470E62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8.</w:t>
      </w:r>
      <w:r w:rsidRPr="00FC0DD4">
        <w:tab/>
        <w:t xml:space="preserve">Getsios, D., et al., </w:t>
      </w:r>
      <w:r w:rsidRPr="00FC0DD4">
        <w:rPr>
          <w:i/>
        </w:rPr>
        <w:t>Cost effectiveness of donepezil in the treatment of mild to moderate Alzheimer's disease: A UK evaluation using discrete-event simulation.</w:t>
      </w:r>
      <w:r w:rsidRPr="00FC0DD4">
        <w:t xml:space="preserve"> PharmacoEconomics, 2010. </w:t>
      </w:r>
      <w:r w:rsidRPr="00FC0DD4">
        <w:rPr>
          <w:b/>
        </w:rPr>
        <w:t>28</w:t>
      </w:r>
      <w:r w:rsidRPr="00FC0DD4">
        <w:t>(5): p. 411-427.</w:t>
      </w:r>
    </w:p>
    <w:p w14:paraId="1A3A434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09.</w:t>
      </w:r>
      <w:r w:rsidRPr="00FC0DD4">
        <w:tab/>
        <w:t xml:space="preserve">Getsios, D., et al., </w:t>
      </w:r>
      <w:r w:rsidRPr="00FC0DD4">
        <w:rPr>
          <w:i/>
        </w:rPr>
        <w:t>An economic evaluation of early assessment for Alzheimer's disease in the United Kingdom.</w:t>
      </w:r>
      <w:r w:rsidRPr="00FC0DD4">
        <w:t xml:space="preserve"> Alzheimer's &amp; Dementia: The Journal of the Alzheimer's Association, 2012. </w:t>
      </w:r>
      <w:r w:rsidRPr="00FC0DD4">
        <w:rPr>
          <w:b/>
        </w:rPr>
        <w:t>8</w:t>
      </w:r>
      <w:r w:rsidRPr="00FC0DD4">
        <w:t>(1): p. 22-30.</w:t>
      </w:r>
    </w:p>
    <w:p w14:paraId="4834D8B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0.</w:t>
      </w:r>
      <w:r w:rsidRPr="00FC0DD4">
        <w:tab/>
        <w:t xml:space="preserve">Giron, M., et al., </w:t>
      </w:r>
      <w:r w:rsidRPr="00FC0DD4">
        <w:rPr>
          <w:i/>
        </w:rPr>
        <w:t>Efficacy and effectiveness of individual family intervention on social and clinical functioning and family burden in severe schizophrenia: a 2-year randomized controlled study.</w:t>
      </w:r>
      <w:r w:rsidRPr="00FC0DD4">
        <w:t xml:space="preserve"> Psychol Med, 2010. </w:t>
      </w:r>
      <w:r w:rsidRPr="00FC0DD4">
        <w:rPr>
          <w:b/>
        </w:rPr>
        <w:t>40</w:t>
      </w:r>
      <w:r w:rsidRPr="00FC0DD4">
        <w:t>(1): p. 73-84.</w:t>
      </w:r>
    </w:p>
    <w:p w14:paraId="2E6A7BA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1.</w:t>
      </w:r>
      <w:r w:rsidRPr="00FC0DD4">
        <w:tab/>
        <w:t xml:space="preserve">Glasper, A., </w:t>
      </w:r>
      <w:r w:rsidRPr="00FC0DD4">
        <w:rPr>
          <w:i/>
        </w:rPr>
        <w:t>Tackling the burden of dementia care in society.</w:t>
      </w:r>
      <w:r w:rsidRPr="00FC0DD4">
        <w:t xml:space="preserve"> Br J Nurs, 2014. </w:t>
      </w:r>
      <w:r w:rsidRPr="00FC0DD4">
        <w:rPr>
          <w:b/>
        </w:rPr>
        <w:t>23</w:t>
      </w:r>
      <w:r w:rsidRPr="00FC0DD4">
        <w:t>(13): p. 752-3.</w:t>
      </w:r>
    </w:p>
    <w:p w14:paraId="4615D49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2.</w:t>
      </w:r>
      <w:r w:rsidRPr="00FC0DD4">
        <w:tab/>
        <w:t xml:space="preserve">Godman, B., et al., </w:t>
      </w:r>
      <w:r w:rsidRPr="00FC0DD4">
        <w:rPr>
          <w:i/>
        </w:rPr>
        <w:t>Potential to enhance the prescribing of generic drugs in patients with mental health problems in Austria; implications for the future.</w:t>
      </w:r>
      <w:r w:rsidRPr="00FC0DD4">
        <w:t xml:space="preserve"> Frontiers in Pharmacology, 2013. </w:t>
      </w:r>
      <w:r w:rsidRPr="00FC0DD4">
        <w:rPr>
          <w:b/>
        </w:rPr>
        <w:t>4 JAN</w:t>
      </w:r>
      <w:r w:rsidRPr="00FC0DD4">
        <w:t>.</w:t>
      </w:r>
    </w:p>
    <w:p w14:paraId="4E88629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3.</w:t>
      </w:r>
      <w:r w:rsidRPr="00FC0DD4">
        <w:tab/>
        <w:t xml:space="preserve">Goorden, M., et al., </w:t>
      </w:r>
      <w:r w:rsidRPr="00FC0DD4">
        <w:rPr>
          <w:i/>
        </w:rPr>
        <w:t>The cost-effectiveness of family/family-based therapy for treatment of externalizing disorders, substance use disorders and delinquency: a systematic review.</w:t>
      </w:r>
      <w:r w:rsidRPr="00FC0DD4">
        <w:t xml:space="preserve"> BMC Psychiatry, 2016. </w:t>
      </w:r>
      <w:r w:rsidRPr="00FC0DD4">
        <w:rPr>
          <w:b/>
        </w:rPr>
        <w:t>16</w:t>
      </w:r>
      <w:r w:rsidRPr="00FC0DD4">
        <w:t>: p. 237.</w:t>
      </w:r>
    </w:p>
    <w:p w14:paraId="613A2EB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4.</w:t>
      </w:r>
      <w:r w:rsidRPr="00FC0DD4">
        <w:tab/>
        <w:t xml:space="preserve">Gorska, S., et al., </w:t>
      </w:r>
      <w:r w:rsidRPr="00FC0DD4">
        <w:rPr>
          <w:i/>
        </w:rPr>
        <w:t>Service-related needs of older people with dementia: Perspectives of service users and their unpaid carers.</w:t>
      </w:r>
      <w:r w:rsidRPr="00FC0DD4">
        <w:t xml:space="preserve"> International Psychogeriatrics, 2013. </w:t>
      </w:r>
      <w:r w:rsidRPr="00FC0DD4">
        <w:rPr>
          <w:b/>
        </w:rPr>
        <w:t>25</w:t>
      </w:r>
      <w:r w:rsidRPr="00FC0DD4">
        <w:t>(7): p. 1107-1114.</w:t>
      </w:r>
    </w:p>
    <w:p w14:paraId="101FEF3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5.</w:t>
      </w:r>
      <w:r w:rsidRPr="00FC0DD4">
        <w:tab/>
        <w:t xml:space="preserve">Gospodarevskaya, E. and L. Segal, </w:t>
      </w:r>
      <w:r w:rsidRPr="00FC0DD4">
        <w:rPr>
          <w:i/>
        </w:rPr>
        <w:t>Cost-utility analysis of different treatments for post-traumatic stress disorder in sexually abused children.</w:t>
      </w:r>
      <w:r w:rsidRPr="00FC0DD4">
        <w:t xml:space="preserve"> Child and Adolescent Psychiatry and Mental Health, 2012. </w:t>
      </w:r>
      <w:r w:rsidRPr="00FC0DD4">
        <w:rPr>
          <w:b/>
        </w:rPr>
        <w:t>6</w:t>
      </w:r>
      <w:r w:rsidRPr="00FC0DD4">
        <w:t>.</w:t>
      </w:r>
    </w:p>
    <w:p w14:paraId="3429C43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6.</w:t>
      </w:r>
      <w:r w:rsidRPr="00FC0DD4">
        <w:tab/>
        <w:t xml:space="preserve">Grandes, G., et al., </w:t>
      </w:r>
      <w:r w:rsidRPr="00FC0DD4">
        <w:rPr>
          <w:i/>
        </w:rPr>
        <w:t>The burden of mental disorders in primary care.</w:t>
      </w:r>
      <w:r w:rsidRPr="00FC0DD4">
        <w:t xml:space="preserve"> Eur Psychiatry, 2011. </w:t>
      </w:r>
      <w:r w:rsidRPr="00FC0DD4">
        <w:rPr>
          <w:b/>
        </w:rPr>
        <w:t>26</w:t>
      </w:r>
      <w:r w:rsidRPr="00FC0DD4">
        <w:t>(7): p. 428-35.</w:t>
      </w:r>
    </w:p>
    <w:p w14:paraId="415834C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7.</w:t>
      </w:r>
      <w:r w:rsidRPr="00FC0DD4">
        <w:tab/>
        <w:t xml:space="preserve">Griffin, S.C., et al., </w:t>
      </w:r>
      <w:r w:rsidRPr="00FC0DD4">
        <w:rPr>
          <w:i/>
        </w:rPr>
        <w:t>Methodological issues in undertaking independent cost-effectiveness analysis for NICE: The case of therapies for ADHD.</w:t>
      </w:r>
      <w:r w:rsidRPr="00FC0DD4">
        <w:t xml:space="preserve"> European Journal of Health Economics, 2008. </w:t>
      </w:r>
      <w:r w:rsidRPr="00FC0DD4">
        <w:rPr>
          <w:b/>
        </w:rPr>
        <w:t>9</w:t>
      </w:r>
      <w:r w:rsidRPr="00FC0DD4">
        <w:t>(2): p. 137-145.</w:t>
      </w:r>
    </w:p>
    <w:p w14:paraId="6FEDEA9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8.</w:t>
      </w:r>
      <w:r w:rsidRPr="00FC0DD4">
        <w:tab/>
        <w:t xml:space="preserve">Grochtdreis, T., et al., </w:t>
      </w:r>
      <w:r w:rsidRPr="00FC0DD4">
        <w:rPr>
          <w:i/>
        </w:rPr>
        <w:t>Cost-effectiveness of collaborative care for the treatment of depressive disorders in primary care: a systematic review.</w:t>
      </w:r>
      <w:r w:rsidRPr="00FC0DD4">
        <w:t xml:space="preserve"> PLoS One, 2015. </w:t>
      </w:r>
      <w:r w:rsidRPr="00FC0DD4">
        <w:rPr>
          <w:b/>
        </w:rPr>
        <w:t>10</w:t>
      </w:r>
      <w:r w:rsidRPr="00FC0DD4">
        <w:t>(5): p. e0123078.</w:t>
      </w:r>
    </w:p>
    <w:p w14:paraId="154CBDE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19.</w:t>
      </w:r>
      <w:r w:rsidRPr="00FC0DD4">
        <w:tab/>
        <w:t xml:space="preserve">Grupp, H., H.-H. Konig, and A. Konnopka, </w:t>
      </w:r>
      <w:r w:rsidRPr="00FC0DD4">
        <w:rPr>
          <w:i/>
        </w:rPr>
        <w:t>Cost Measurement of Mental Disorders in Germany.</w:t>
      </w:r>
      <w:r w:rsidRPr="00FC0DD4">
        <w:t xml:space="preserve"> Journal of Mental Health Policy and Economics, 2014. </w:t>
      </w:r>
      <w:r w:rsidRPr="00FC0DD4">
        <w:rPr>
          <w:b/>
        </w:rPr>
        <w:t>17</w:t>
      </w:r>
      <w:r w:rsidRPr="00FC0DD4">
        <w:t>(1): p. 3-8.</w:t>
      </w:r>
    </w:p>
    <w:p w14:paraId="3C1F13A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0.</w:t>
      </w:r>
      <w:r w:rsidRPr="00FC0DD4">
        <w:tab/>
        <w:t xml:space="preserve">Grupp, H., H.H. König, and A. Konnopka, </w:t>
      </w:r>
      <w:r w:rsidRPr="00FC0DD4">
        <w:rPr>
          <w:i/>
        </w:rPr>
        <w:t>Health care utilisation and costs in the general population in Germany.</w:t>
      </w:r>
      <w:r w:rsidRPr="00FC0DD4">
        <w:t xml:space="preserve"> Health Policy, 2016. </w:t>
      </w:r>
      <w:r w:rsidRPr="00FC0DD4">
        <w:rPr>
          <w:b/>
        </w:rPr>
        <w:t>120</w:t>
      </w:r>
      <w:r w:rsidRPr="00FC0DD4">
        <w:t>(2): p. 159-169.</w:t>
      </w:r>
    </w:p>
    <w:p w14:paraId="0F42A0E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1.</w:t>
      </w:r>
      <w:r w:rsidRPr="00FC0DD4">
        <w:tab/>
        <w:t xml:space="preserve">Guerriero, C., et al., </w:t>
      </w:r>
      <w:r w:rsidRPr="00FC0DD4">
        <w:rPr>
          <w:i/>
        </w:rPr>
        <w:t>The cost-effectiveness of smoking cessation support delivered by mobile phone text messaging: Txt2stop.</w:t>
      </w:r>
      <w:r w:rsidRPr="00FC0DD4">
        <w:t xml:space="preserve"> Eur J Health Econ, 2013. </w:t>
      </w:r>
      <w:r w:rsidRPr="00FC0DD4">
        <w:rPr>
          <w:b/>
        </w:rPr>
        <w:t>14</w:t>
      </w:r>
      <w:r w:rsidRPr="00FC0DD4">
        <w:t>(5): p. 789-97.</w:t>
      </w:r>
    </w:p>
    <w:p w14:paraId="0A2280B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2.</w:t>
      </w:r>
      <w:r w:rsidRPr="00FC0DD4">
        <w:tab/>
        <w:t xml:space="preserve">Gusi, N., et al., </w:t>
      </w:r>
      <w:r w:rsidRPr="00FC0DD4">
        <w:rPr>
          <w:i/>
        </w:rPr>
        <w:t>Cost-utility of a walking programme for moderately depressed, obese, or overweight elderly women in primary care: A randomised controlled trial.</w:t>
      </w:r>
      <w:r w:rsidRPr="00FC0DD4">
        <w:t xml:space="preserve"> BMC Public Health, 2008. </w:t>
      </w:r>
      <w:r w:rsidRPr="00FC0DD4">
        <w:rPr>
          <w:b/>
        </w:rPr>
        <w:t>8</w:t>
      </w:r>
      <w:r w:rsidRPr="00FC0DD4">
        <w:t>.</w:t>
      </w:r>
    </w:p>
    <w:p w14:paraId="68B120C1" w14:textId="77777777" w:rsidR="007F1DB5" w:rsidRPr="007F1DB5" w:rsidRDefault="007F1DB5" w:rsidP="007F1DB5">
      <w:pPr>
        <w:pStyle w:val="EndNoteBibliography"/>
        <w:spacing w:after="0"/>
        <w:ind w:left="720" w:hanging="720"/>
        <w:rPr>
          <w:lang w:val="de-DE"/>
        </w:rPr>
      </w:pPr>
      <w:r w:rsidRPr="00FC0DD4">
        <w:t>123.</w:t>
      </w:r>
      <w:r w:rsidRPr="00FC0DD4">
        <w:tab/>
        <w:t xml:space="preserve">Gutiérrez-Maldonado, J., et al., </w:t>
      </w:r>
      <w:r w:rsidRPr="00FC0DD4">
        <w:rPr>
          <w:i/>
        </w:rPr>
        <w:t>Virtual reality to train diagnostic skills in eating disorders. Comparison of two low cost systems.</w:t>
      </w:r>
      <w:r w:rsidRPr="00FC0DD4">
        <w:t xml:space="preserve"> Annual Review of CyberTherapy and Telemedicine, 2015. </w:t>
      </w:r>
      <w:r w:rsidRPr="007F1DB5">
        <w:rPr>
          <w:b/>
          <w:lang w:val="de-DE"/>
        </w:rPr>
        <w:t>13</w:t>
      </w:r>
      <w:r w:rsidRPr="007F1DB5">
        <w:rPr>
          <w:lang w:val="de-DE"/>
        </w:rPr>
        <w:t>: p. 75-81.</w:t>
      </w:r>
    </w:p>
    <w:p w14:paraId="6E428D5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7F1DB5">
        <w:rPr>
          <w:lang w:val="de-DE"/>
        </w:rPr>
        <w:t>124.</w:t>
      </w:r>
      <w:r w:rsidRPr="007F1DB5">
        <w:rPr>
          <w:lang w:val="de-DE"/>
        </w:rPr>
        <w:tab/>
        <w:t xml:space="preserve">Hacker, J., T. Hackmann, and S. Moog, </w:t>
      </w:r>
      <w:r w:rsidRPr="007F1DB5">
        <w:rPr>
          <w:i/>
          <w:lang w:val="de-DE"/>
        </w:rPr>
        <w:t xml:space="preserve">Demenzkranke und Pflegebedurftige in der Sozialen Pflegeversicherung--Ein intertemporaler Kostenvergleich. </w:t>
      </w:r>
      <w:r w:rsidRPr="00FC0DD4">
        <w:rPr>
          <w:i/>
        </w:rPr>
        <w:t>(With English summary.).</w:t>
      </w:r>
      <w:r w:rsidRPr="00FC0DD4">
        <w:t xml:space="preserve"> Schmollers Jahrbuch: Zeitschrift fur Wirtschafts- und Sozialwissenschaften/Journal of Applied Social Science Studies, 2009. </w:t>
      </w:r>
      <w:r w:rsidRPr="00FC0DD4">
        <w:rPr>
          <w:b/>
        </w:rPr>
        <w:t>129</w:t>
      </w:r>
      <w:r w:rsidRPr="00FC0DD4">
        <w:t>(3): p. 445-471.</w:t>
      </w:r>
    </w:p>
    <w:p w14:paraId="0A360F4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5.</w:t>
      </w:r>
      <w:r w:rsidRPr="00FC0DD4">
        <w:tab/>
        <w:t xml:space="preserve">Hagens, P., et al., </w:t>
      </w:r>
      <w:r w:rsidRPr="00FC0DD4">
        <w:rPr>
          <w:i/>
        </w:rPr>
        <w:t>Effectiveness of intensive smoking reduction counselling plus combination nicotine replacement therapy in promoting long-term abstinence in patients with chronic obstructive pulmonary disease not ready to quit smoking: Protocol of the REDUQ trial.</w:t>
      </w:r>
      <w:r w:rsidRPr="00FC0DD4">
        <w:t xml:space="preserve"> Contemporary Clinical Trials Communications, 2017. </w:t>
      </w:r>
      <w:r w:rsidRPr="00FC0DD4">
        <w:rPr>
          <w:b/>
        </w:rPr>
        <w:t>8</w:t>
      </w:r>
      <w:r w:rsidRPr="00FC0DD4">
        <w:t>: p. 248-257.</w:t>
      </w:r>
    </w:p>
    <w:p w14:paraId="56F54FF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6.</w:t>
      </w:r>
      <w:r w:rsidRPr="00FC0DD4">
        <w:tab/>
        <w:t xml:space="preserve">Hamann, J., et al., </w:t>
      </w:r>
      <w:r w:rsidRPr="00FC0DD4">
        <w:rPr>
          <w:i/>
        </w:rPr>
        <w:t>Over-the-counter-drugs for the treatment of mood and anxiety disorders - The views of German pharmacists.</w:t>
      </w:r>
      <w:r w:rsidRPr="00FC0DD4">
        <w:t xml:space="preserve"> Pharmacopsychiatry, 2014. </w:t>
      </w:r>
      <w:r w:rsidRPr="00FC0DD4">
        <w:rPr>
          <w:b/>
        </w:rPr>
        <w:t>47</w:t>
      </w:r>
      <w:r w:rsidRPr="00FC0DD4">
        <w:t>(3): p. 84-88.</w:t>
      </w:r>
    </w:p>
    <w:p w14:paraId="1C08A40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7.</w:t>
      </w:r>
      <w:r w:rsidRPr="00FC0DD4">
        <w:tab/>
        <w:t xml:space="preserve">Hammond, G.C., et al., </w:t>
      </w:r>
      <w:r w:rsidRPr="00FC0DD4">
        <w:rPr>
          <w:i/>
        </w:rPr>
        <w:t>Comparative effectiveness of cognitive therapies delivered face-to-face or over the telephone: an observational study using propensity methods.</w:t>
      </w:r>
      <w:r w:rsidRPr="00FC0DD4">
        <w:t xml:space="preserve"> PLoS One, 2012. </w:t>
      </w:r>
      <w:r w:rsidRPr="00FC0DD4">
        <w:rPr>
          <w:b/>
        </w:rPr>
        <w:t>7</w:t>
      </w:r>
      <w:r w:rsidRPr="00FC0DD4">
        <w:t>(9): p. e42916.</w:t>
      </w:r>
    </w:p>
    <w:p w14:paraId="12893AF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8.</w:t>
      </w:r>
      <w:r w:rsidRPr="00FC0DD4">
        <w:tab/>
        <w:t xml:space="preserve">Hannover, W., N. Spate, and H.J. Hannich, </w:t>
      </w:r>
      <w:r w:rsidRPr="00FC0DD4">
        <w:rPr>
          <w:i/>
        </w:rPr>
        <w:t>[The outpatient provision of care for mental disorders in a rural area. An analysis of reimbursement claims in Mecklenburg-West Pomerania].</w:t>
      </w:r>
      <w:r w:rsidRPr="00FC0DD4">
        <w:t xml:space="preserve"> Psychother Psychosom Med Psychol, 2011. </w:t>
      </w:r>
      <w:r w:rsidRPr="00FC0DD4">
        <w:rPr>
          <w:b/>
        </w:rPr>
        <w:t>61</w:t>
      </w:r>
      <w:r w:rsidRPr="00FC0DD4">
        <w:t>(8): p. 372-6.</w:t>
      </w:r>
    </w:p>
    <w:p w14:paraId="35A900A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29.</w:t>
      </w:r>
      <w:r w:rsidRPr="00FC0DD4">
        <w:tab/>
        <w:t xml:space="preserve">Harries, C., </w:t>
      </w:r>
      <w:r w:rsidRPr="00FC0DD4">
        <w:rPr>
          <w:i/>
        </w:rPr>
        <w:t>The real cost of eating disorders.</w:t>
      </w:r>
      <w:r w:rsidRPr="00FC0DD4">
        <w:t xml:space="preserve"> Community Practitioner, 2012. </w:t>
      </w:r>
      <w:r w:rsidRPr="00FC0DD4">
        <w:rPr>
          <w:b/>
        </w:rPr>
        <w:t>85</w:t>
      </w:r>
      <w:r w:rsidRPr="00FC0DD4">
        <w:t>(10): p. 14-16.</w:t>
      </w:r>
    </w:p>
    <w:p w14:paraId="2F8C0E5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0.</w:t>
      </w:r>
      <w:r w:rsidRPr="00FC0DD4">
        <w:tab/>
        <w:t xml:space="preserve">Harrison, P.J., et al., </w:t>
      </w:r>
      <w:r w:rsidRPr="00FC0DD4">
        <w:rPr>
          <w:i/>
        </w:rPr>
        <w:t>Innovative approaches to bipolar disorder and its treatment</w:t>
      </w:r>
      <w:r w:rsidRPr="00FC0DD4">
        <w:t>. 2016. p. 76-89.</w:t>
      </w:r>
    </w:p>
    <w:p w14:paraId="2B0E23F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1.</w:t>
      </w:r>
      <w:r w:rsidRPr="00FC0DD4">
        <w:tab/>
        <w:t xml:space="preserve">Harter, M., et al., </w:t>
      </w:r>
      <w:r w:rsidRPr="00FC0DD4">
        <w:rPr>
          <w:i/>
        </w:rPr>
        <w:t>Evaluating a collaborative smoking cessation intervention in primary care (ENTER): study protocol for a cluster-randomized controlled trial.</w:t>
      </w:r>
      <w:r w:rsidRPr="00FC0DD4">
        <w:t xml:space="preserve"> Trials, 2015. </w:t>
      </w:r>
      <w:r w:rsidRPr="00FC0DD4">
        <w:rPr>
          <w:b/>
        </w:rPr>
        <w:t>16</w:t>
      </w:r>
      <w:r w:rsidRPr="00FC0DD4">
        <w:t>: p. 447.</w:t>
      </w:r>
    </w:p>
    <w:p w14:paraId="5886EC8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2.</w:t>
      </w:r>
      <w:r w:rsidRPr="00FC0DD4">
        <w:tab/>
        <w:t xml:space="preserve">Harter, M., et al., </w:t>
      </w:r>
      <w:r w:rsidRPr="00FC0DD4">
        <w:rPr>
          <w:i/>
        </w:rPr>
        <w:t>[Collaborative and stepped care for depression: Development of a model project within the Hamburg Network for Mental Health (psychenet.de)].</w:t>
      </w:r>
      <w:r w:rsidRPr="00FC0DD4">
        <w:t xml:space="preserve"> Bundesgesundheitsblatt Gesundheitsforschung Gesundheitsschutz, 2015. </w:t>
      </w:r>
      <w:r w:rsidRPr="00FC0DD4">
        <w:rPr>
          <w:b/>
        </w:rPr>
        <w:t>58</w:t>
      </w:r>
      <w:r w:rsidRPr="00FC0DD4">
        <w:t>(4-5): p. 420-9.</w:t>
      </w:r>
    </w:p>
    <w:p w14:paraId="4B2D1E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3.</w:t>
      </w:r>
      <w:r w:rsidRPr="00FC0DD4">
        <w:tab/>
        <w:t xml:space="preserve">Hartz S, G.D., Tao S, Blume S, Maclaine G, </w:t>
      </w:r>
      <w:r w:rsidRPr="00FC0DD4">
        <w:rPr>
          <w:i/>
        </w:rPr>
        <w:t>Evaluating the cost effectiveness of donepezil in the treatment of Alzheimer's disease in Germany using discrete event simulation.</w:t>
      </w:r>
      <w:r w:rsidRPr="00FC0DD4">
        <w:t xml:space="preserve"> BMC Neurology  2012. </w:t>
      </w:r>
      <w:r w:rsidRPr="00FC0DD4">
        <w:rPr>
          <w:b/>
        </w:rPr>
        <w:t>12</w:t>
      </w:r>
      <w:r w:rsidRPr="00FC0DD4">
        <w:t>(2).</w:t>
      </w:r>
    </w:p>
    <w:p w14:paraId="1D06992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4.</w:t>
      </w:r>
      <w:r w:rsidRPr="00FC0DD4">
        <w:tab/>
        <w:t xml:space="preserve">Harwood, R.H., et al., </w:t>
      </w:r>
      <w:r w:rsidRPr="00FC0DD4">
        <w:rPr>
          <w:i/>
        </w:rPr>
        <w:t>Evaluation of a Medical and Mental Health Unit compared with standard care for older people whose emergency admission to an acute general hospital is complicated by concurrent 'confusion': a controlled clinical trial. Acronym: TEAM: Trial of an Elderly Acute care Medical and mental health unit.</w:t>
      </w:r>
      <w:r w:rsidRPr="00FC0DD4">
        <w:t xml:space="preserve"> Trials, 2011. </w:t>
      </w:r>
      <w:r w:rsidRPr="00FC0DD4">
        <w:rPr>
          <w:b/>
        </w:rPr>
        <w:t>12</w:t>
      </w:r>
      <w:r w:rsidRPr="00FC0DD4">
        <w:t>: p. 123.</w:t>
      </w:r>
    </w:p>
    <w:p w14:paraId="212E008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5.</w:t>
      </w:r>
      <w:r w:rsidRPr="00FC0DD4">
        <w:tab/>
        <w:t xml:space="preserve">Hassiotis, A., et al., </w:t>
      </w:r>
      <w:r w:rsidRPr="00FC0DD4">
        <w:rPr>
          <w:i/>
        </w:rPr>
        <w:t>Applied behaviour analysis and standard treatment in intellectual disability: 2-Year outcomes.</w:t>
      </w:r>
      <w:r w:rsidRPr="00FC0DD4">
        <w:t xml:space="preserve"> British Journal of Psychiatry, 2011. </w:t>
      </w:r>
      <w:r w:rsidRPr="00FC0DD4">
        <w:rPr>
          <w:b/>
        </w:rPr>
        <w:t>198</w:t>
      </w:r>
      <w:r w:rsidRPr="00FC0DD4">
        <w:t>(6): p. 490-491.</w:t>
      </w:r>
    </w:p>
    <w:p w14:paraId="7CD6031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6.</w:t>
      </w:r>
      <w:r w:rsidRPr="00FC0DD4">
        <w:tab/>
        <w:t xml:space="preserve">Hassiotis, A., et al., </w:t>
      </w:r>
      <w:r w:rsidRPr="00FC0DD4">
        <w:rPr>
          <w:i/>
        </w:rPr>
        <w:t>Cognitive behaviour therapy (CBT) for anxiety and depression in adults with mild intellectual disabilities (ID): a pilot randomised controlled trial.</w:t>
      </w:r>
      <w:r w:rsidRPr="00FC0DD4">
        <w:t xml:space="preserve"> Trials, 2011. </w:t>
      </w:r>
      <w:r w:rsidRPr="00FC0DD4">
        <w:rPr>
          <w:b/>
        </w:rPr>
        <w:t>12</w:t>
      </w:r>
      <w:r w:rsidRPr="00FC0DD4">
        <w:t>: p. 95.</w:t>
      </w:r>
    </w:p>
    <w:p w14:paraId="39418C5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7.</w:t>
      </w:r>
      <w:r w:rsidRPr="00FC0DD4">
        <w:tab/>
        <w:t xml:space="preserve">Hassiotis, A., M. Serfaty, and R. Sheehan, </w:t>
      </w:r>
      <w:r w:rsidRPr="00FC0DD4">
        <w:rPr>
          <w:i/>
        </w:rPr>
        <w:t>Psychological treatments for depression in adults with mild to moderate intellectual disabilities: are we there yet?</w:t>
      </w:r>
      <w:r w:rsidRPr="00FC0DD4">
        <w:t xml:space="preserve"> The Lancet Psychiatry, 2017. </w:t>
      </w:r>
      <w:r w:rsidRPr="00FC0DD4">
        <w:rPr>
          <w:b/>
        </w:rPr>
        <w:t>4</w:t>
      </w:r>
      <w:r w:rsidRPr="00FC0DD4">
        <w:t>(12): p. 888-889.</w:t>
      </w:r>
    </w:p>
    <w:p w14:paraId="22B15FD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8.</w:t>
      </w:r>
      <w:r w:rsidRPr="00FC0DD4">
        <w:tab/>
        <w:t xml:space="preserve">Hawkes, N., </w:t>
      </w:r>
      <w:r w:rsidRPr="00FC0DD4">
        <w:rPr>
          <w:i/>
        </w:rPr>
        <w:t>Talking therapies: Can the centre hold? Can centralised programmes provide better care more cheaply?</w:t>
      </w:r>
      <w:r w:rsidRPr="00FC0DD4">
        <w:t xml:space="preserve"> BMJ, 2011. </w:t>
      </w:r>
      <w:r w:rsidRPr="00FC0DD4">
        <w:rPr>
          <w:b/>
        </w:rPr>
        <w:t>342</w:t>
      </w:r>
      <w:r w:rsidRPr="00FC0DD4">
        <w:t>(7797): p. 578.</w:t>
      </w:r>
    </w:p>
    <w:p w14:paraId="09B66F1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39.</w:t>
      </w:r>
      <w:r w:rsidRPr="00FC0DD4">
        <w:tab/>
        <w:t xml:space="preserve">Hay, L., </w:t>
      </w:r>
      <w:r w:rsidRPr="00FC0DD4">
        <w:rPr>
          <w:i/>
        </w:rPr>
        <w:t>The cost of mental ill health to employers.</w:t>
      </w:r>
      <w:r w:rsidRPr="00FC0DD4">
        <w:t xml:space="preserve"> Perspect Public Health, 2010. </w:t>
      </w:r>
      <w:r w:rsidRPr="00FC0DD4">
        <w:rPr>
          <w:b/>
        </w:rPr>
        <w:t>130</w:t>
      </w:r>
      <w:r w:rsidRPr="00FC0DD4">
        <w:t>(2): p. 56.</w:t>
      </w:r>
    </w:p>
    <w:p w14:paraId="36D13AE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0.</w:t>
      </w:r>
      <w:r w:rsidRPr="00FC0DD4">
        <w:tab/>
        <w:t xml:space="preserve">Hayden, J., M. Flood, and F. McNicholas, </w:t>
      </w:r>
      <w:r w:rsidRPr="00FC0DD4">
        <w:rPr>
          <w:i/>
        </w:rPr>
        <w:t>ADHD in children: a path to free medicines.</w:t>
      </w:r>
      <w:r w:rsidRPr="00FC0DD4">
        <w:t xml:space="preserve"> Irish Journal of Medical Science, 2016. </w:t>
      </w:r>
      <w:r w:rsidRPr="00FC0DD4">
        <w:rPr>
          <w:b/>
        </w:rPr>
        <w:t>185</w:t>
      </w:r>
      <w:r w:rsidRPr="00FC0DD4">
        <w:t>(1): p. 171-175.</w:t>
      </w:r>
    </w:p>
    <w:p w14:paraId="13CD461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1.</w:t>
      </w:r>
      <w:r w:rsidRPr="00FC0DD4">
        <w:tab/>
        <w:t xml:space="preserve">Heber, E., et al., </w:t>
      </w:r>
      <w:r w:rsidRPr="00FC0DD4">
        <w:rPr>
          <w:i/>
        </w:rPr>
        <w:t>Efficacy and cost-effectiveness of a web-based and mobile stress-management intervention for employees: design of a randomized controlled trial.</w:t>
      </w:r>
      <w:r w:rsidRPr="00FC0DD4">
        <w:t xml:space="preserve"> BMC public health, 2013. </w:t>
      </w:r>
      <w:r w:rsidRPr="00FC0DD4">
        <w:rPr>
          <w:b/>
        </w:rPr>
        <w:t>13</w:t>
      </w:r>
      <w:r w:rsidRPr="00FC0DD4">
        <w:t>: p. 655.</w:t>
      </w:r>
    </w:p>
    <w:p w14:paraId="4506FDE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2.</w:t>
      </w:r>
      <w:r w:rsidRPr="00FC0DD4">
        <w:tab/>
        <w:t xml:space="preserve">Hedman, E., et al., </w:t>
      </w:r>
      <w:r w:rsidRPr="00FC0DD4">
        <w:rPr>
          <w:i/>
        </w:rPr>
        <w:t>Cost-effectiveness and long-term effectiveness of internet-based cognitive behaviour therapy for severe health anxiety.</w:t>
      </w:r>
      <w:r w:rsidRPr="00FC0DD4">
        <w:t xml:space="preserve"> Psychological medicine, 2013. </w:t>
      </w:r>
      <w:r w:rsidRPr="00FC0DD4">
        <w:rPr>
          <w:b/>
        </w:rPr>
        <w:t>43</w:t>
      </w:r>
      <w:r w:rsidRPr="00FC0DD4">
        <w:t>(2): p. 363-374.</w:t>
      </w:r>
    </w:p>
    <w:p w14:paraId="38486CE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3.</w:t>
      </w:r>
      <w:r w:rsidRPr="00FC0DD4">
        <w:tab/>
        <w:t xml:space="preserve">Hedman, E., et al., </w:t>
      </w:r>
      <w:r w:rsidRPr="00FC0DD4">
        <w:rPr>
          <w:i/>
        </w:rPr>
        <w:t>Cost-effectiveness of Internet-based cognitive behavior therapy vs. cognitive behavioral group therapy for social anxiety disorder: Results from a randomized controlled trial.</w:t>
      </w:r>
      <w:r w:rsidRPr="00FC0DD4">
        <w:t xml:space="preserve"> Behaviour Research and Therapy, 2011. </w:t>
      </w:r>
      <w:r w:rsidRPr="00FC0DD4">
        <w:rPr>
          <w:b/>
        </w:rPr>
        <w:t>49</w:t>
      </w:r>
      <w:r w:rsidRPr="00FC0DD4">
        <w:t>(11): p. 729-736.</w:t>
      </w:r>
    </w:p>
    <w:p w14:paraId="4D87954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4.</w:t>
      </w:r>
      <w:r w:rsidRPr="00FC0DD4">
        <w:tab/>
        <w:t xml:space="preserve">Hedman, E., et al., </w:t>
      </w:r>
      <w:r w:rsidRPr="00FC0DD4">
        <w:rPr>
          <w:i/>
        </w:rPr>
        <w:t>Clinical effectiveness and cost-effectiveness of Internet- vs. group-based cognitive behavior therapy for social anxiety disorder: 4-Year follow-up of a randomized trial.</w:t>
      </w:r>
      <w:r w:rsidRPr="00FC0DD4">
        <w:t xml:space="preserve"> Behaviour Research and Therapy, 2014. </w:t>
      </w:r>
      <w:r w:rsidRPr="00FC0DD4">
        <w:rPr>
          <w:b/>
        </w:rPr>
        <w:t>59</w:t>
      </w:r>
      <w:r w:rsidRPr="00FC0DD4">
        <w:t>: p. 20-29.</w:t>
      </w:r>
    </w:p>
    <w:p w14:paraId="657725E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5.</w:t>
      </w:r>
      <w:r w:rsidRPr="00FC0DD4">
        <w:tab/>
        <w:t xml:space="preserve">Heeg, B., et al., </w:t>
      </w:r>
      <w:r w:rsidRPr="00FC0DD4">
        <w:rPr>
          <w:i/>
        </w:rPr>
        <w:t>The cost-effectiveness of atypicals in the UK.</w:t>
      </w:r>
      <w:r w:rsidRPr="00FC0DD4">
        <w:t xml:space="preserve"> Value Health, 2008. </w:t>
      </w:r>
      <w:r w:rsidRPr="00FC0DD4">
        <w:rPr>
          <w:b/>
        </w:rPr>
        <w:t>11</w:t>
      </w:r>
      <w:r w:rsidRPr="00FC0DD4">
        <w:t>(7): p. 1007-21.</w:t>
      </w:r>
    </w:p>
    <w:p w14:paraId="26F4F51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6.</w:t>
      </w:r>
      <w:r w:rsidRPr="00FC0DD4">
        <w:tab/>
        <w:t xml:space="preserve">Hees, H.L., et al., </w:t>
      </w:r>
      <w:r w:rsidRPr="00FC0DD4">
        <w:rPr>
          <w:i/>
        </w:rPr>
        <w:t>Effectiveness of adjuvant occupational therapy in employees with depression: design of a randomized controlled trial.</w:t>
      </w:r>
      <w:r w:rsidRPr="00FC0DD4">
        <w:t xml:space="preserve"> BMC Public Health, 2010. </w:t>
      </w:r>
      <w:r w:rsidRPr="00FC0DD4">
        <w:rPr>
          <w:b/>
        </w:rPr>
        <w:t>10</w:t>
      </w:r>
      <w:r w:rsidRPr="00FC0DD4">
        <w:t>: p. 558.</w:t>
      </w:r>
    </w:p>
    <w:p w14:paraId="1E6B50B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7.</w:t>
      </w:r>
      <w:r w:rsidRPr="00FC0DD4">
        <w:tab/>
        <w:t xml:space="preserve">Hegerl, U. and L. Wittenburg, </w:t>
      </w:r>
      <w:r w:rsidRPr="00FC0DD4">
        <w:rPr>
          <w:i/>
        </w:rPr>
        <w:t>Focus on mental health care reforms in Europe: the European alliance against depression: a multilevel approach to the prevention of suicidal behavior.</w:t>
      </w:r>
      <w:r w:rsidRPr="00FC0DD4">
        <w:t xml:space="preserve"> Psychiatr Serv, 2009. </w:t>
      </w:r>
      <w:r w:rsidRPr="00FC0DD4">
        <w:rPr>
          <w:b/>
        </w:rPr>
        <w:t>60</w:t>
      </w:r>
      <w:r w:rsidRPr="00FC0DD4">
        <w:t>(5): p. 596-9.</w:t>
      </w:r>
    </w:p>
    <w:p w14:paraId="160462C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8.</w:t>
      </w:r>
      <w:r w:rsidRPr="00FC0DD4">
        <w:tab/>
        <w:t xml:space="preserve">Heitmann, J., et al., </w:t>
      </w:r>
      <w:r w:rsidRPr="00FC0DD4">
        <w:rPr>
          <w:i/>
        </w:rPr>
        <w:t>Internet-based attentional bias modification training as add-on to regular treatment in alcohol and cannabis dependent outpatients: A study protocol of a randomized control trial.</w:t>
      </w:r>
      <w:r w:rsidRPr="00FC0DD4">
        <w:t xml:space="preserve"> BMC Psychiatry, 2017. </w:t>
      </w:r>
      <w:r w:rsidRPr="00FC0DD4">
        <w:rPr>
          <w:b/>
        </w:rPr>
        <w:t>17</w:t>
      </w:r>
      <w:r w:rsidRPr="00FC0DD4">
        <w:t>(1).</w:t>
      </w:r>
    </w:p>
    <w:p w14:paraId="414D83F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49.</w:t>
      </w:r>
      <w:r w:rsidRPr="00FC0DD4">
        <w:tab/>
        <w:t xml:space="preserve">Hennelly, D. and B. Lawlor, </w:t>
      </w:r>
      <w:r w:rsidRPr="00FC0DD4">
        <w:rPr>
          <w:i/>
        </w:rPr>
        <w:t>Management of dementia in a general hospital setting.</w:t>
      </w:r>
      <w:r w:rsidRPr="00FC0DD4">
        <w:t xml:space="preserve"> CME Journal Geriatric Medicine, 2008. </w:t>
      </w:r>
      <w:r w:rsidRPr="00FC0DD4">
        <w:rPr>
          <w:b/>
        </w:rPr>
        <w:t>10</w:t>
      </w:r>
      <w:r w:rsidRPr="00FC0DD4">
        <w:t>(1): p. 14-19.</w:t>
      </w:r>
    </w:p>
    <w:p w14:paraId="55CD871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0.</w:t>
      </w:r>
      <w:r w:rsidRPr="00FC0DD4">
        <w:tab/>
        <w:t xml:space="preserve">Hernandez-Tejada, M.A., S. Hamski, and D. Sánchez-Carracedo, </w:t>
      </w:r>
      <w:r w:rsidRPr="00FC0DD4">
        <w:rPr>
          <w:i/>
        </w:rPr>
        <w:t>Incorporating peer support during in vivo exposure to reverse dropout from prolonged exposure therapy for posttraumatic stress disorder: Clinical outcomes.</w:t>
      </w:r>
      <w:r w:rsidRPr="00FC0DD4">
        <w:t xml:space="preserve"> International Journal of Psychiatry in Medicine, 2017. </w:t>
      </w:r>
      <w:r w:rsidRPr="00FC0DD4">
        <w:rPr>
          <w:b/>
        </w:rPr>
        <w:t>52</w:t>
      </w:r>
      <w:r w:rsidRPr="00FC0DD4">
        <w:t>(4-6): p. 366-380.</w:t>
      </w:r>
    </w:p>
    <w:p w14:paraId="48C4FCD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1.</w:t>
      </w:r>
      <w:r w:rsidRPr="00FC0DD4">
        <w:tab/>
        <w:t xml:space="preserve">Herpertz-Dahlmann, B. and H. Salbach-Andrae, </w:t>
      </w:r>
      <w:r w:rsidRPr="00FC0DD4">
        <w:rPr>
          <w:i/>
        </w:rPr>
        <w:t>Overview of Treatment Modalities in Adolescent Anorexia Nervosa.</w:t>
      </w:r>
      <w:r w:rsidRPr="00FC0DD4">
        <w:t xml:space="preserve"> Child and Adolescent Psychiatric Clinics of North America, 2009. </w:t>
      </w:r>
      <w:r w:rsidRPr="00FC0DD4">
        <w:rPr>
          <w:b/>
        </w:rPr>
        <w:t>18</w:t>
      </w:r>
      <w:r w:rsidRPr="00FC0DD4">
        <w:t>(1): p. 131-145.</w:t>
      </w:r>
    </w:p>
    <w:p w14:paraId="48256CE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2.</w:t>
      </w:r>
      <w:r w:rsidRPr="00FC0DD4">
        <w:tab/>
        <w:t xml:space="preserve">Herpertz-Dahlmann, B., et al., </w:t>
      </w:r>
      <w:r w:rsidRPr="00FC0DD4">
        <w:rPr>
          <w:i/>
        </w:rPr>
        <w:t>Day-patient treatment after short inpatient care versus continued inpatient treatment in adolescents with anorexia nervosa (ANDI): a multicentre, randomised, open-label, non-inferiority trial.</w:t>
      </w:r>
      <w:r w:rsidRPr="00FC0DD4">
        <w:t xml:space="preserve"> Lancet, 2014. </w:t>
      </w:r>
      <w:r w:rsidRPr="00FC0DD4">
        <w:rPr>
          <w:b/>
        </w:rPr>
        <w:t>383</w:t>
      </w:r>
      <w:r w:rsidRPr="00FC0DD4">
        <w:t>(9924): p. 1222-9.</w:t>
      </w:r>
    </w:p>
    <w:p w14:paraId="5ECF796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3.</w:t>
      </w:r>
      <w:r w:rsidRPr="00FC0DD4">
        <w:tab/>
        <w:t xml:space="preserve">Heslin, M., et al., </w:t>
      </w:r>
      <w:r w:rsidRPr="00FC0DD4">
        <w:rPr>
          <w:i/>
        </w:rPr>
        <w:t>Decision analytic model exploring the cost and cost-offset implications of street triage.</w:t>
      </w:r>
      <w:r w:rsidRPr="00FC0DD4">
        <w:t xml:space="preserve"> BMJ Open, 2016. </w:t>
      </w:r>
      <w:r w:rsidRPr="00FC0DD4">
        <w:rPr>
          <w:b/>
        </w:rPr>
        <w:t>6</w:t>
      </w:r>
      <w:r w:rsidRPr="00FC0DD4">
        <w:t>(2): p. e009670.</w:t>
      </w:r>
    </w:p>
    <w:p w14:paraId="5870AFE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4.</w:t>
      </w:r>
      <w:r w:rsidRPr="00FC0DD4">
        <w:tab/>
        <w:t xml:space="preserve">Heuft, G., G. Hildenbrand, and U. Cuntz, </w:t>
      </w:r>
      <w:r w:rsidRPr="00FC0DD4">
        <w:rPr>
          <w:i/>
        </w:rPr>
        <w:t>Current information from the German Society for Psychosomatic Medicine and Medical Psychotherapy: The Hospital Finance Law (KHRG), the Psych-Procedures numbers and the new agreement concerning remuneration of services for psychosomatic medicine and psychotherapy as well as psychiatry and psychotherapy.</w:t>
      </w:r>
      <w:r w:rsidRPr="00FC0DD4">
        <w:t xml:space="preserve"> Zeitschrift fur Psychosomatische Medizin und Psychotherapie, 2010. </w:t>
      </w:r>
      <w:r w:rsidRPr="00FC0DD4">
        <w:rPr>
          <w:b/>
        </w:rPr>
        <w:t>56</w:t>
      </w:r>
      <w:r w:rsidRPr="00FC0DD4">
        <w:t>(1): p. 86-105.</w:t>
      </w:r>
    </w:p>
    <w:p w14:paraId="7618B15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5.</w:t>
      </w:r>
      <w:r w:rsidRPr="00FC0DD4">
        <w:tab/>
        <w:t xml:space="preserve">Hilbert, A., </w:t>
      </w:r>
      <w:r w:rsidRPr="00FC0DD4">
        <w:rPr>
          <w:i/>
        </w:rPr>
        <w:t>Cognitive-behavioral therapy for binge eating disorder in adolescents: study protocol for a randomized controlled trial.</w:t>
      </w:r>
      <w:r w:rsidRPr="00FC0DD4">
        <w:t xml:space="preserve"> Trials, 2013. </w:t>
      </w:r>
      <w:r w:rsidRPr="00FC0DD4">
        <w:rPr>
          <w:b/>
        </w:rPr>
        <w:t>14</w:t>
      </w:r>
      <w:r w:rsidRPr="00FC0DD4">
        <w:t>: p. 312.</w:t>
      </w:r>
    </w:p>
    <w:p w14:paraId="2C59407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6.</w:t>
      </w:r>
      <w:r w:rsidRPr="00FC0DD4">
        <w:tab/>
        <w:t xml:space="preserve">Hirsch, J.K., et al., </w:t>
      </w:r>
      <w:r w:rsidRPr="00FC0DD4">
        <w:rPr>
          <w:i/>
        </w:rPr>
        <w:t>Illness burden and symptoms of anxiety in older adults: optimism and pessimism as moderators.</w:t>
      </w:r>
      <w:r w:rsidRPr="00FC0DD4">
        <w:t xml:space="preserve"> International psychogeriatrics / IPA, 2012. </w:t>
      </w:r>
      <w:r w:rsidRPr="00FC0DD4">
        <w:rPr>
          <w:b/>
        </w:rPr>
        <w:t>24</w:t>
      </w:r>
      <w:r w:rsidRPr="00FC0DD4">
        <w:t>(10): p. 1614-1621.</w:t>
      </w:r>
    </w:p>
    <w:p w14:paraId="7709C1B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7.</w:t>
      </w:r>
      <w:r w:rsidRPr="00FC0DD4">
        <w:tab/>
        <w:t xml:space="preserve">Hodgkins, P., et al., </w:t>
      </w:r>
      <w:r w:rsidRPr="00FC0DD4">
        <w:rPr>
          <w:i/>
        </w:rPr>
        <w:t>The pharmacology and clinical outcomes of amphetamines to treat ADHD: does composition matter?</w:t>
      </w:r>
      <w:r w:rsidRPr="00FC0DD4">
        <w:t xml:space="preserve"> CNS Drugs, 2012. </w:t>
      </w:r>
      <w:r w:rsidRPr="00FC0DD4">
        <w:rPr>
          <w:b/>
        </w:rPr>
        <w:t>26</w:t>
      </w:r>
      <w:r w:rsidRPr="00FC0DD4">
        <w:t>(3): p. 245-68.</w:t>
      </w:r>
    </w:p>
    <w:p w14:paraId="4C591F5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8.</w:t>
      </w:r>
      <w:r w:rsidRPr="00FC0DD4">
        <w:tab/>
        <w:t xml:space="preserve">Hoek, W., et al., </w:t>
      </w:r>
      <w:r w:rsidRPr="00FC0DD4">
        <w:rPr>
          <w:i/>
        </w:rPr>
        <w:t>Prevention of depression and anxiety in adolescents: A randomized controlled trial testing the efficacy and mechanisms of Internet-based self-help problem-solving therapy.</w:t>
      </w:r>
      <w:r w:rsidRPr="00FC0DD4">
        <w:t xml:space="preserve"> Trials, 2009. </w:t>
      </w:r>
      <w:r w:rsidRPr="00FC0DD4">
        <w:rPr>
          <w:b/>
        </w:rPr>
        <w:t>10</w:t>
      </w:r>
      <w:r w:rsidRPr="00FC0DD4">
        <w:t>: p. 93.</w:t>
      </w:r>
    </w:p>
    <w:p w14:paraId="1214E7C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59.</w:t>
      </w:r>
      <w:r w:rsidRPr="00FC0DD4">
        <w:tab/>
        <w:t xml:space="preserve">Hogarth, L. and L. Hardy, </w:t>
      </w:r>
      <w:r w:rsidRPr="00FC0DD4">
        <w:rPr>
          <w:i/>
        </w:rPr>
        <w:t>Alcohol use disorder symptoms are associated with greater relative value ascribed to alcohol, but not greater discounting of costs imposed on alcohol.</w:t>
      </w:r>
      <w:r w:rsidRPr="00FC0DD4">
        <w:t xml:space="preserve"> Psychopharmacology, 2018: p. 1-10.</w:t>
      </w:r>
    </w:p>
    <w:p w14:paraId="470BE76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0.</w:t>
      </w:r>
      <w:r w:rsidRPr="00FC0DD4">
        <w:tab/>
        <w:t xml:space="preserve">Hohls, J.K., et al., </w:t>
      </w:r>
      <w:r w:rsidRPr="00FC0DD4">
        <w:rPr>
          <w:i/>
        </w:rPr>
        <w:t>A systematic review of the association of anxiety with health care utilization and costs in people aged 65 years and older.</w:t>
      </w:r>
      <w:r w:rsidRPr="00FC0DD4">
        <w:t xml:space="preserve"> Journal of Affective Disorders, 2018. </w:t>
      </w:r>
      <w:r w:rsidRPr="00FC0DD4">
        <w:rPr>
          <w:b/>
        </w:rPr>
        <w:t>232</w:t>
      </w:r>
      <w:r w:rsidRPr="00FC0DD4">
        <w:t>: p. 163-176.</w:t>
      </w:r>
    </w:p>
    <w:p w14:paraId="2EBA144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1.</w:t>
      </w:r>
      <w:r w:rsidRPr="00FC0DD4">
        <w:tab/>
        <w:t xml:space="preserve">Hollander, E., et al., </w:t>
      </w:r>
      <w:r w:rsidRPr="00FC0DD4">
        <w:rPr>
          <w:i/>
        </w:rPr>
        <w:t>The cost and impact of compulsivity: A research perspective.</w:t>
      </w:r>
      <w:r w:rsidRPr="00FC0DD4">
        <w:t xml:space="preserve"> Eur Neuropsychopharmacol, 2016. </w:t>
      </w:r>
      <w:r w:rsidRPr="00FC0DD4">
        <w:rPr>
          <w:b/>
        </w:rPr>
        <w:t>26</w:t>
      </w:r>
      <w:r w:rsidRPr="00FC0DD4">
        <w:t>(5): p. 800-9.</w:t>
      </w:r>
    </w:p>
    <w:p w14:paraId="33A956F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2.</w:t>
      </w:r>
      <w:r w:rsidRPr="00FC0DD4">
        <w:tab/>
        <w:t xml:space="preserve">Hollingworth, W., et al., </w:t>
      </w:r>
      <w:r w:rsidRPr="00FC0DD4">
        <w:rPr>
          <w:i/>
        </w:rPr>
        <w:t>Reducing smoking in adolescents: cost-effectiveness results from the cluster randomized ASSIST (A Stop Smoking In Schools Trial).</w:t>
      </w:r>
      <w:r w:rsidRPr="00FC0DD4">
        <w:t xml:space="preserve"> Nicotine Tob Res, 2012. </w:t>
      </w:r>
      <w:r w:rsidRPr="00FC0DD4">
        <w:rPr>
          <w:b/>
        </w:rPr>
        <w:t>14</w:t>
      </w:r>
      <w:r w:rsidRPr="00FC0DD4">
        <w:t>(2): p. 161-8.</w:t>
      </w:r>
    </w:p>
    <w:p w14:paraId="027A13C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3.</w:t>
      </w:r>
      <w:r w:rsidRPr="00FC0DD4">
        <w:tab/>
        <w:t xml:space="preserve">Hong, J., T. Dilla, and J. Arellano, </w:t>
      </w:r>
      <w:r w:rsidRPr="00FC0DD4">
        <w:rPr>
          <w:i/>
        </w:rPr>
        <w:t>A modelled economic evaluation comparing atomoxetine with methylphenidate in the treatment of children with attention-deficit/ hyperactivity disorder in Spain.</w:t>
      </w:r>
      <w:r w:rsidRPr="00FC0DD4">
        <w:t xml:space="preserve"> BMC Psychiatry, 2009. </w:t>
      </w:r>
      <w:r w:rsidRPr="00FC0DD4">
        <w:rPr>
          <w:b/>
        </w:rPr>
        <w:t>9</w:t>
      </w:r>
      <w:r w:rsidRPr="00FC0DD4">
        <w:t>.</w:t>
      </w:r>
    </w:p>
    <w:p w14:paraId="20558F2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4.</w:t>
      </w:r>
      <w:r w:rsidRPr="00FC0DD4">
        <w:tab/>
        <w:t xml:space="preserve">Hong J, D.T., Arellano J, </w:t>
      </w:r>
      <w:r w:rsidRPr="00FC0DD4">
        <w:rPr>
          <w:i/>
        </w:rPr>
        <w:t>A modelled economic evaluation comparing atomoxetine with methylphenidate in the treatment of children with attention-deficit/hyperactivity.</w:t>
      </w:r>
      <w:r w:rsidRPr="00FC0DD4">
        <w:t xml:space="preserve"> BMC Psychiatry 2009. </w:t>
      </w:r>
      <w:r w:rsidRPr="00FC0DD4">
        <w:rPr>
          <w:b/>
        </w:rPr>
        <w:t>9</w:t>
      </w:r>
      <w:r w:rsidRPr="00FC0DD4">
        <w:t>(15).</w:t>
      </w:r>
    </w:p>
    <w:p w14:paraId="0D61F7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5.</w:t>
      </w:r>
      <w:r w:rsidRPr="00FC0DD4">
        <w:tab/>
        <w:t xml:space="preserve">Hoogveldt B, R.B., Severens J, Maman K, Guilhaume C, </w:t>
      </w:r>
      <w:r w:rsidRPr="00FC0DD4">
        <w:rPr>
          <w:i/>
        </w:rPr>
        <w:t>Cost-effectiveness analysis of memantine for moderate-to-severe Alzheimer's disease in the Netherlands.</w:t>
      </w:r>
      <w:r w:rsidRPr="00FC0DD4">
        <w:t xml:space="preserve"> Neuropsychiatric Disease and Treatment  2011. </w:t>
      </w:r>
      <w:r w:rsidRPr="00FC0DD4">
        <w:rPr>
          <w:b/>
        </w:rPr>
        <w:t>7</w:t>
      </w:r>
      <w:r w:rsidRPr="00FC0DD4">
        <w:t>(1): p. 313-317.</w:t>
      </w:r>
    </w:p>
    <w:p w14:paraId="026F575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6.</w:t>
      </w:r>
      <w:r w:rsidRPr="00FC0DD4">
        <w:tab/>
        <w:t xml:space="preserve">Hooper, C., S. Lovestone, and R. Sainz-Fuertes, </w:t>
      </w:r>
      <w:r w:rsidRPr="00FC0DD4">
        <w:rPr>
          <w:i/>
        </w:rPr>
        <w:t>Alzheimer's disease, diagnosis and the need for biomarkers.</w:t>
      </w:r>
      <w:r w:rsidRPr="00FC0DD4">
        <w:t xml:space="preserve"> Biomarker Insights, 2008. </w:t>
      </w:r>
      <w:r w:rsidRPr="00FC0DD4">
        <w:rPr>
          <w:b/>
        </w:rPr>
        <w:t>2008</w:t>
      </w:r>
      <w:r w:rsidRPr="00FC0DD4">
        <w:t>(3): p. 317-323.</w:t>
      </w:r>
    </w:p>
    <w:p w14:paraId="047788D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7.</w:t>
      </w:r>
      <w:r w:rsidRPr="00FC0DD4">
        <w:tab/>
        <w:t xml:space="preserve">Houghton, S., D. Saxon, and A. Smallwood, </w:t>
      </w:r>
      <w:r w:rsidRPr="00FC0DD4">
        <w:rPr>
          <w:i/>
        </w:rPr>
        <w:t>Effects of opt-in letters in a National Health Service psychotherapy service.</w:t>
      </w:r>
      <w:r w:rsidRPr="00FC0DD4">
        <w:t xml:space="preserve"> Psychiatrist, 2010. </w:t>
      </w:r>
      <w:r w:rsidRPr="00FC0DD4">
        <w:rPr>
          <w:b/>
        </w:rPr>
        <w:t>34</w:t>
      </w:r>
      <w:r w:rsidRPr="00FC0DD4">
        <w:t>(12): p. 507-510.</w:t>
      </w:r>
    </w:p>
    <w:p w14:paraId="78C8815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8.</w:t>
      </w:r>
      <w:r w:rsidRPr="00FC0DD4">
        <w:tab/>
        <w:t xml:space="preserve">Howard, L.M., K. Trevillion, and R. Agnew-Davies, </w:t>
      </w:r>
      <w:r w:rsidRPr="00FC0DD4">
        <w:rPr>
          <w:i/>
        </w:rPr>
        <w:t>Domestic violence and mental health.</w:t>
      </w:r>
      <w:r w:rsidRPr="00FC0DD4">
        <w:t xml:space="preserve"> International Review of Psychiatry, 2010. </w:t>
      </w:r>
      <w:r w:rsidRPr="00FC0DD4">
        <w:rPr>
          <w:b/>
        </w:rPr>
        <w:t>22</w:t>
      </w:r>
      <w:r w:rsidRPr="00FC0DD4">
        <w:t>(5): p. 525-534.</w:t>
      </w:r>
    </w:p>
    <w:p w14:paraId="3F168EA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69.</w:t>
      </w:r>
      <w:r w:rsidRPr="00FC0DD4">
        <w:tab/>
        <w:t xml:space="preserve">Howes, O.D., S.J. Lim, and P. Fusar-Poli, </w:t>
      </w:r>
      <w:r w:rsidRPr="00FC0DD4">
        <w:rPr>
          <w:i/>
        </w:rPr>
        <w:t>Mind the translation gap: problems in the implementation of early intervention services.</w:t>
      </w:r>
      <w:r w:rsidRPr="00FC0DD4">
        <w:t xml:space="preserve"> Psychol Med, 2010. </w:t>
      </w:r>
      <w:r w:rsidRPr="00FC0DD4">
        <w:rPr>
          <w:b/>
        </w:rPr>
        <w:t>40</w:t>
      </w:r>
      <w:r w:rsidRPr="00FC0DD4">
        <w:t>(1): p. 171-2.</w:t>
      </w:r>
    </w:p>
    <w:p w14:paraId="5F6CA10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0.</w:t>
      </w:r>
      <w:r w:rsidRPr="00FC0DD4">
        <w:tab/>
        <w:t xml:space="preserve">Howlin, P., </w:t>
      </w:r>
      <w:r w:rsidRPr="00FC0DD4">
        <w:rPr>
          <w:i/>
        </w:rPr>
        <w:t>Redressing the balance in autism research.</w:t>
      </w:r>
      <w:r w:rsidRPr="00FC0DD4">
        <w:t xml:space="preserve"> Nature Clinical Practice Neurology, 2008. </w:t>
      </w:r>
      <w:r w:rsidRPr="00FC0DD4">
        <w:rPr>
          <w:b/>
        </w:rPr>
        <w:t>4</w:t>
      </w:r>
      <w:r w:rsidRPr="00FC0DD4">
        <w:t>(8): p. 407.</w:t>
      </w:r>
    </w:p>
    <w:p w14:paraId="656A27A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1.</w:t>
      </w:r>
      <w:r w:rsidRPr="00FC0DD4">
        <w:tab/>
        <w:t xml:space="preserve">Huijbers, M.J., et al., </w:t>
      </w:r>
      <w:r w:rsidRPr="00FC0DD4">
        <w:rPr>
          <w:i/>
        </w:rPr>
        <w:t>Preventing relapse in recurrent depression using mindfulness-based cognitive therapy, antidepressant medication or the combination: trial design and protocol of the MOMENT study.</w:t>
      </w:r>
      <w:r w:rsidRPr="00FC0DD4">
        <w:t xml:space="preserve"> BMC Psychiatry, 2012. </w:t>
      </w:r>
      <w:r w:rsidRPr="00FC0DD4">
        <w:rPr>
          <w:b/>
        </w:rPr>
        <w:t>12</w:t>
      </w:r>
      <w:r w:rsidRPr="00FC0DD4">
        <w:t>: p. 125.</w:t>
      </w:r>
    </w:p>
    <w:p w14:paraId="34807F5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2.</w:t>
      </w:r>
      <w:r w:rsidRPr="00FC0DD4">
        <w:tab/>
        <w:t xml:space="preserve">Ibrahim, A.K., et al., </w:t>
      </w:r>
      <w:r w:rsidRPr="00FC0DD4">
        <w:rPr>
          <w:i/>
        </w:rPr>
        <w:t>Establishing the reliability and validity of the Zagazig Depression Scale in a UK student population: an online pilot study.</w:t>
      </w:r>
      <w:r w:rsidRPr="00FC0DD4">
        <w:t xml:space="preserve"> BMC Psychiatry, 2010. </w:t>
      </w:r>
      <w:r w:rsidRPr="00FC0DD4">
        <w:rPr>
          <w:b/>
        </w:rPr>
        <w:t>10</w:t>
      </w:r>
      <w:r w:rsidRPr="00FC0DD4">
        <w:t>: p. 107.</w:t>
      </w:r>
    </w:p>
    <w:p w14:paraId="40A243F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3.</w:t>
      </w:r>
      <w:r w:rsidRPr="00FC0DD4">
        <w:tab/>
        <w:t xml:space="preserve">Ikkos, G., P. Sugarman, and N. Bouras, </w:t>
      </w:r>
      <w:r w:rsidRPr="00FC0DD4">
        <w:rPr>
          <w:i/>
        </w:rPr>
        <w:t>Mental health services commissioning and provision: Lessons from the UK?</w:t>
      </w:r>
      <w:r w:rsidRPr="00FC0DD4">
        <w:t xml:space="preserve"> Psychiatriki, 2015. </w:t>
      </w:r>
      <w:r w:rsidRPr="00FC0DD4">
        <w:rPr>
          <w:b/>
        </w:rPr>
        <w:t>26</w:t>
      </w:r>
      <w:r w:rsidRPr="00FC0DD4">
        <w:t>(3): p. 181-7.</w:t>
      </w:r>
    </w:p>
    <w:p w14:paraId="2C160AE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4.</w:t>
      </w:r>
      <w:r w:rsidRPr="00FC0DD4">
        <w:tab/>
        <w:t xml:space="preserve">Iliffe, S., et al., </w:t>
      </w:r>
      <w:r w:rsidRPr="00FC0DD4">
        <w:rPr>
          <w:i/>
        </w:rPr>
        <w:t>Dementia diagnosis in primary care: Thinking outside the educational box.</w:t>
      </w:r>
      <w:r w:rsidRPr="00FC0DD4">
        <w:t xml:space="preserve"> Aging Health, 2009. </w:t>
      </w:r>
      <w:r w:rsidRPr="00FC0DD4">
        <w:rPr>
          <w:b/>
        </w:rPr>
        <w:t>5</w:t>
      </w:r>
      <w:r w:rsidRPr="00FC0DD4">
        <w:t>(1): p. 51-59.</w:t>
      </w:r>
    </w:p>
    <w:p w14:paraId="64AD5E9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5.</w:t>
      </w:r>
      <w:r w:rsidRPr="00FC0DD4">
        <w:tab/>
        <w:t xml:space="preserve">Ilyas, S. and J. Moncrieff, </w:t>
      </w:r>
      <w:r w:rsidRPr="00FC0DD4">
        <w:rPr>
          <w:i/>
        </w:rPr>
        <w:t>Trends in prescriptions and costs of drugs for mental disorders in England, 1998-2010.</w:t>
      </w:r>
      <w:r w:rsidRPr="00FC0DD4">
        <w:t xml:space="preserve"> British Journal of Psychiatry, 2012. </w:t>
      </w:r>
      <w:r w:rsidRPr="00FC0DD4">
        <w:rPr>
          <w:b/>
        </w:rPr>
        <w:t>200</w:t>
      </w:r>
      <w:r w:rsidRPr="00FC0DD4">
        <w:t>(5): p. 393-398.</w:t>
      </w:r>
    </w:p>
    <w:p w14:paraId="6A13A24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6.</w:t>
      </w:r>
      <w:r w:rsidRPr="00FC0DD4">
        <w:tab/>
        <w:t xml:space="preserve">Indave, B.I., et al., </w:t>
      </w:r>
      <w:r w:rsidRPr="00FC0DD4">
        <w:rPr>
          <w:i/>
        </w:rPr>
        <w:t>[Research methods on alcohol-related harm in the population].</w:t>
      </w:r>
      <w:r w:rsidRPr="00FC0DD4">
        <w:t xml:space="preserve"> Rev Esp Salud Publica, 2014. </w:t>
      </w:r>
      <w:r w:rsidRPr="00FC0DD4">
        <w:rPr>
          <w:b/>
        </w:rPr>
        <w:t>88</w:t>
      </w:r>
      <w:r w:rsidRPr="00FC0DD4">
        <w:t>(4): p. 447-68.</w:t>
      </w:r>
    </w:p>
    <w:p w14:paraId="0E4621B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7.</w:t>
      </w:r>
      <w:r w:rsidRPr="00FC0DD4">
        <w:tab/>
        <w:t xml:space="preserve">Ivano Scandurra, R., A. Garcia-Altes, and M. Nebot, </w:t>
      </w:r>
      <w:r w:rsidRPr="00FC0DD4">
        <w:rPr>
          <w:i/>
        </w:rPr>
        <w:t>[Social impact of abusive alcohol consumption in Spain: consumption, cost and policies].</w:t>
      </w:r>
      <w:r w:rsidRPr="00FC0DD4">
        <w:t xml:space="preserve"> Rev Esp Salud Publica, 2011. </w:t>
      </w:r>
      <w:r w:rsidRPr="00FC0DD4">
        <w:rPr>
          <w:b/>
        </w:rPr>
        <w:t>85</w:t>
      </w:r>
      <w:r w:rsidRPr="00FC0DD4">
        <w:t>(2): p. 141-7.</w:t>
      </w:r>
    </w:p>
    <w:p w14:paraId="338836B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8.</w:t>
      </w:r>
      <w:r w:rsidRPr="00FC0DD4">
        <w:tab/>
        <w:t xml:space="preserve">Jacke, C.O. and H.J. Salize, </w:t>
      </w:r>
      <w:r w:rsidRPr="00FC0DD4">
        <w:rPr>
          <w:i/>
        </w:rPr>
        <w:t>Cost effectiveness of a health insurance based case management programme for patients with affective disorders.</w:t>
      </w:r>
      <w:r w:rsidRPr="00FC0DD4">
        <w:t xml:space="preserve"> Neuropsychiatrie, 2014. </w:t>
      </w:r>
      <w:r w:rsidRPr="00FC0DD4">
        <w:rPr>
          <w:b/>
        </w:rPr>
        <w:t>28</w:t>
      </w:r>
      <w:r w:rsidRPr="00FC0DD4">
        <w:t>(3): p. 130-141.</w:t>
      </w:r>
    </w:p>
    <w:p w14:paraId="0BA8883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79.</w:t>
      </w:r>
      <w:r w:rsidRPr="00FC0DD4">
        <w:tab/>
        <w:t xml:space="preserve">Jacob, L. and K. Kostev, </w:t>
      </w:r>
      <w:r w:rsidRPr="00FC0DD4">
        <w:rPr>
          <w:i/>
        </w:rPr>
        <w:t>Impact of comorbidities on the cost of depression drug therapy in general practices in Germany.</w:t>
      </w:r>
      <w:r w:rsidRPr="00FC0DD4">
        <w:t xml:space="preserve"> Journal of Psychiatric Research, 2016. </w:t>
      </w:r>
      <w:r w:rsidRPr="00FC0DD4">
        <w:rPr>
          <w:b/>
        </w:rPr>
        <w:t>83</w:t>
      </w:r>
      <w:r w:rsidRPr="00FC0DD4">
        <w:t>: p. 130-136.</w:t>
      </w:r>
    </w:p>
    <w:p w14:paraId="5B7D74A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0.</w:t>
      </w:r>
      <w:r w:rsidRPr="00FC0DD4">
        <w:tab/>
        <w:t xml:space="preserve">Jacobi, F. and S. Kessler-Scheil, </w:t>
      </w:r>
      <w:r w:rsidRPr="00FC0DD4">
        <w:rPr>
          <w:i/>
        </w:rPr>
        <w:t>Epidemiology of mental disorders. Frequency and disease burden in Germany.</w:t>
      </w:r>
      <w:r w:rsidRPr="00FC0DD4">
        <w:t xml:space="preserve"> Psychotherapeut, 2013. </w:t>
      </w:r>
      <w:r w:rsidRPr="00FC0DD4">
        <w:rPr>
          <w:b/>
        </w:rPr>
        <w:t>58</w:t>
      </w:r>
      <w:r w:rsidRPr="00FC0DD4">
        <w:t>(2): p. 191-206.</w:t>
      </w:r>
    </w:p>
    <w:p w14:paraId="76EFFA2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1.</w:t>
      </w:r>
      <w:r w:rsidRPr="00FC0DD4">
        <w:tab/>
        <w:t xml:space="preserve">Jacobs, R., et al., </w:t>
      </w:r>
      <w:r w:rsidRPr="00FC0DD4">
        <w:rPr>
          <w:i/>
        </w:rPr>
        <w:t>Determinants of hospital length of stay for people with serious mental illness in England and implications for payment systems: a regression analysis.</w:t>
      </w:r>
      <w:r w:rsidRPr="00FC0DD4">
        <w:t xml:space="preserve"> BMC health services research, 2015. </w:t>
      </w:r>
      <w:r w:rsidRPr="00FC0DD4">
        <w:rPr>
          <w:b/>
        </w:rPr>
        <w:t>15</w:t>
      </w:r>
      <w:r w:rsidRPr="00FC0DD4">
        <w:t>: p. 439.</w:t>
      </w:r>
    </w:p>
    <w:p w14:paraId="6F5BECA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2.</w:t>
      </w:r>
      <w:r w:rsidRPr="00FC0DD4">
        <w:tab/>
        <w:t xml:space="preserve">Jahoda, A., et al., </w:t>
      </w:r>
      <w:r w:rsidRPr="00FC0DD4">
        <w:rPr>
          <w:i/>
        </w:rPr>
        <w:t>Comparison of behavioural activation with guided self-help for treatment of depression in adults with intellectual disabilities: a randomised controlled trial.</w:t>
      </w:r>
      <w:r w:rsidRPr="00FC0DD4">
        <w:t xml:space="preserve"> The Lancet Psychiatry, 2017. </w:t>
      </w:r>
      <w:r w:rsidRPr="00FC0DD4">
        <w:rPr>
          <w:b/>
        </w:rPr>
        <w:t>4</w:t>
      </w:r>
      <w:r w:rsidRPr="00FC0DD4">
        <w:t>(12): p. 909-919.</w:t>
      </w:r>
    </w:p>
    <w:p w14:paraId="349297B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3.</w:t>
      </w:r>
      <w:r w:rsidRPr="00FC0DD4">
        <w:tab/>
        <w:t xml:space="preserve">Jahoda, A., et al., </w:t>
      </w:r>
      <w:r w:rsidRPr="00FC0DD4">
        <w:rPr>
          <w:i/>
        </w:rPr>
        <w:t>BEAT-IT: Comparing a behavioural activation treatment for depression in adults with intellectual disabilities with an attention control: study protocol for a randomised controlled trial.</w:t>
      </w:r>
      <w:r w:rsidRPr="00FC0DD4">
        <w:t xml:space="preserve"> Trials, 2015. </w:t>
      </w:r>
      <w:r w:rsidRPr="00FC0DD4">
        <w:rPr>
          <w:b/>
        </w:rPr>
        <w:t>16</w:t>
      </w:r>
      <w:r w:rsidRPr="00FC0DD4">
        <w:t>: p. 595.</w:t>
      </w:r>
    </w:p>
    <w:p w14:paraId="76D3013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4.</w:t>
      </w:r>
      <w:r w:rsidRPr="00FC0DD4">
        <w:tab/>
        <w:t xml:space="preserve">James, A., </w:t>
      </w:r>
      <w:r w:rsidRPr="00FC0DD4">
        <w:rPr>
          <w:i/>
        </w:rPr>
        <w:t>Cash in hand.</w:t>
      </w:r>
      <w:r w:rsidRPr="00FC0DD4">
        <w:t xml:space="preserve"> Ment Health Today, 2008: p. 14-6.</w:t>
      </w:r>
    </w:p>
    <w:p w14:paraId="17E3CFD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5.</w:t>
      </w:r>
      <w:r w:rsidRPr="00FC0DD4">
        <w:tab/>
        <w:t xml:space="preserve">Jansen, D.E., et al., </w:t>
      </w:r>
      <w:r w:rsidRPr="00FC0DD4">
        <w:rPr>
          <w:i/>
        </w:rPr>
        <w:t>Cost-effectiveness of Multisystemic Therapy for adolescents with antisocial behaviour: study protocol of a randomized controlled trial.</w:t>
      </w:r>
      <w:r w:rsidRPr="00FC0DD4">
        <w:t xml:space="preserve"> BMC Public Health, 2013. </w:t>
      </w:r>
      <w:r w:rsidRPr="00FC0DD4">
        <w:rPr>
          <w:b/>
        </w:rPr>
        <w:t>13</w:t>
      </w:r>
      <w:r w:rsidRPr="00FC0DD4">
        <w:t>: p. 369.</w:t>
      </w:r>
    </w:p>
    <w:p w14:paraId="19A8373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6.</w:t>
      </w:r>
      <w:r w:rsidRPr="00FC0DD4">
        <w:tab/>
        <w:t xml:space="preserve">Janssen, L., et al., </w:t>
      </w:r>
      <w:r w:rsidRPr="00FC0DD4">
        <w:rPr>
          <w:i/>
        </w:rPr>
        <w:t>Mindfulness based cognitive therapy versus treatment as usual in adults with attention deficit hyperactivity disorder (ADHD).</w:t>
      </w:r>
      <w:r w:rsidRPr="00FC0DD4">
        <w:t xml:space="preserve"> BMC Psychiatry, 2015. </w:t>
      </w:r>
      <w:r w:rsidRPr="00FC0DD4">
        <w:rPr>
          <w:b/>
        </w:rPr>
        <w:t>15</w:t>
      </w:r>
      <w:r w:rsidRPr="00FC0DD4">
        <w:t>: p. 216.</w:t>
      </w:r>
    </w:p>
    <w:p w14:paraId="655A9B2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7.</w:t>
      </w:r>
      <w:r w:rsidRPr="00FC0DD4">
        <w:tab/>
        <w:t xml:space="preserve">Janssen, N., et al., </w:t>
      </w:r>
      <w:r w:rsidRPr="00FC0DD4">
        <w:rPr>
          <w:i/>
        </w:rPr>
        <w:t>Behavioural activation by mental health nurses for late-life depression in primary care: a randomized controlled trial.</w:t>
      </w:r>
      <w:r w:rsidRPr="00FC0DD4">
        <w:t xml:space="preserve"> BMC Psychiatry, 2017. </w:t>
      </w:r>
      <w:r w:rsidRPr="00FC0DD4">
        <w:rPr>
          <w:b/>
        </w:rPr>
        <w:t>17</w:t>
      </w:r>
      <w:r w:rsidRPr="00FC0DD4">
        <w:t>(1): p. 230.</w:t>
      </w:r>
    </w:p>
    <w:p w14:paraId="5FFF427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8.</w:t>
      </w:r>
      <w:r w:rsidRPr="00FC0DD4">
        <w:tab/>
        <w:t xml:space="preserve">Jascenoka, J., et al., </w:t>
      </w:r>
      <w:r w:rsidRPr="00FC0DD4">
        <w:rPr>
          <w:i/>
        </w:rPr>
        <w:t>[Short- and long-term effects of parent training programmes of children with developmental disabilities].</w:t>
      </w:r>
      <w:r w:rsidRPr="00FC0DD4">
        <w:t xml:space="preserve"> Praxis der Kinderpsychologie und Kinderpsychiatrie, 2013. </w:t>
      </w:r>
      <w:r w:rsidRPr="00FC0DD4">
        <w:rPr>
          <w:b/>
        </w:rPr>
        <w:t>62</w:t>
      </w:r>
      <w:r w:rsidRPr="00FC0DD4">
        <w:t>(5): p. 348-367.</w:t>
      </w:r>
    </w:p>
    <w:p w14:paraId="5EA6CA5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89.</w:t>
      </w:r>
      <w:r w:rsidRPr="00FC0DD4">
        <w:tab/>
        <w:t xml:space="preserve">Jenkins, P.E., et al., </w:t>
      </w:r>
      <w:r w:rsidRPr="00FC0DD4">
        <w:rPr>
          <w:i/>
        </w:rPr>
        <w:t>Comparison of face-to-face versus email guided self-help for binge eating: study protocol for a randomised controlled trial.</w:t>
      </w:r>
      <w:r w:rsidRPr="00FC0DD4">
        <w:t xml:space="preserve"> Trials, 2014. </w:t>
      </w:r>
      <w:r w:rsidRPr="00FC0DD4">
        <w:rPr>
          <w:b/>
        </w:rPr>
        <w:t>15</w:t>
      </w:r>
      <w:r w:rsidRPr="00FC0DD4">
        <w:t>: p. 181.</w:t>
      </w:r>
    </w:p>
    <w:p w14:paraId="3FAE55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0.</w:t>
      </w:r>
      <w:r w:rsidRPr="00FC0DD4">
        <w:tab/>
        <w:t xml:space="preserve">Jenkinson, J. and R. Howard, </w:t>
      </w:r>
      <w:r w:rsidRPr="00FC0DD4">
        <w:rPr>
          <w:i/>
        </w:rPr>
        <w:t>Provision of specialist continuing care services for older adults across the UK.</w:t>
      </w:r>
      <w:r w:rsidRPr="00FC0DD4">
        <w:t xml:space="preserve"> International Psychogeriatrics, 2016. </w:t>
      </w:r>
      <w:r w:rsidRPr="00FC0DD4">
        <w:rPr>
          <w:b/>
        </w:rPr>
        <w:t>28</w:t>
      </w:r>
      <w:r w:rsidRPr="00FC0DD4">
        <w:t>(6): p. 959-966.</w:t>
      </w:r>
    </w:p>
    <w:p w14:paraId="1E21A1D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1.</w:t>
      </w:r>
      <w:r w:rsidRPr="00FC0DD4">
        <w:tab/>
        <w:t xml:space="preserve">Jessen, F., et al., </w:t>
      </w:r>
      <w:r w:rsidRPr="00FC0DD4">
        <w:rPr>
          <w:i/>
        </w:rPr>
        <w:t>Prediction of dementia in primary care patients.</w:t>
      </w:r>
      <w:r w:rsidRPr="00FC0DD4">
        <w:t xml:space="preserve"> PLoS ONE, 2011. </w:t>
      </w:r>
      <w:r w:rsidRPr="00FC0DD4">
        <w:rPr>
          <w:b/>
        </w:rPr>
        <w:t>6</w:t>
      </w:r>
      <w:r w:rsidRPr="00FC0DD4">
        <w:t>(2).</w:t>
      </w:r>
    </w:p>
    <w:p w14:paraId="0B4B37D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2.</w:t>
      </w:r>
      <w:r w:rsidRPr="00FC0DD4">
        <w:tab/>
        <w:t xml:space="preserve">Jeurissen, P.P., et al., </w:t>
      </w:r>
      <w:r w:rsidRPr="00FC0DD4">
        <w:rPr>
          <w:i/>
        </w:rPr>
        <w:t>Towards a sustainable, cost-effective mental health care; a policy perspective.</w:t>
      </w:r>
      <w:r w:rsidRPr="00FC0DD4">
        <w:t xml:space="preserve"> Tijdschrift voor Psychiatrie, 2016. </w:t>
      </w:r>
      <w:r w:rsidRPr="00FC0DD4">
        <w:rPr>
          <w:b/>
        </w:rPr>
        <w:t>58</w:t>
      </w:r>
      <w:r w:rsidRPr="00FC0DD4">
        <w:t>(10): p. 683-687.</w:t>
      </w:r>
    </w:p>
    <w:p w14:paraId="5FA9C81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3.</w:t>
      </w:r>
      <w:r w:rsidRPr="00FC0DD4">
        <w:tab/>
        <w:t xml:space="preserve">Jick, H., et al., </w:t>
      </w:r>
      <w:r w:rsidRPr="00FC0DD4">
        <w:rPr>
          <w:i/>
        </w:rPr>
        <w:t>Comparison of prescription drug costs in the United States and the United Kingdom, part 3: Methylphenidate.</w:t>
      </w:r>
      <w:r w:rsidRPr="00FC0DD4">
        <w:t xml:space="preserve"> Pharmacotherapy, 2012. </w:t>
      </w:r>
      <w:r w:rsidRPr="00FC0DD4">
        <w:rPr>
          <w:b/>
        </w:rPr>
        <w:t>32</w:t>
      </w:r>
      <w:r w:rsidRPr="00FC0DD4">
        <w:t>(11): p. 970-973.</w:t>
      </w:r>
    </w:p>
    <w:p w14:paraId="0F6DC87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4.</w:t>
      </w:r>
      <w:r w:rsidRPr="00FC0DD4">
        <w:tab/>
        <w:t xml:space="preserve">Jin, H. and P. McCrone, </w:t>
      </w:r>
      <w:r w:rsidRPr="00FC0DD4">
        <w:rPr>
          <w:i/>
        </w:rPr>
        <w:t>Cost-of-Illness Studies for Bipolar Disorder: Systematic Review of International Studies.</w:t>
      </w:r>
      <w:r w:rsidRPr="00FC0DD4">
        <w:t xml:space="preserve"> PharmacoEconomics, 2015. </w:t>
      </w:r>
      <w:r w:rsidRPr="00FC0DD4">
        <w:rPr>
          <w:b/>
        </w:rPr>
        <w:t>33</w:t>
      </w:r>
      <w:r w:rsidRPr="00FC0DD4">
        <w:t>(4): p. 341-353.</w:t>
      </w:r>
    </w:p>
    <w:p w14:paraId="01AF3F5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5.</w:t>
      </w:r>
      <w:r w:rsidRPr="00FC0DD4">
        <w:tab/>
        <w:t xml:space="preserve">Jing, Y., et al., </w:t>
      </w:r>
      <w:r w:rsidRPr="00FC0DD4">
        <w:rPr>
          <w:i/>
        </w:rPr>
        <w:t>Healthcare costs associated with treatment of bipolar disorder using a mood stabilizer plus adjunctive aripiprazole, quetiapine, risperidone, olanzapine or ziprasidone.</w:t>
      </w:r>
      <w:r w:rsidRPr="00FC0DD4">
        <w:t xml:space="preserve"> Journal of Medical Economics, 2009. </w:t>
      </w:r>
      <w:r w:rsidRPr="00FC0DD4">
        <w:rPr>
          <w:b/>
        </w:rPr>
        <w:t>12</w:t>
      </w:r>
      <w:r w:rsidRPr="00FC0DD4">
        <w:t>(2): p. 104-113.</w:t>
      </w:r>
    </w:p>
    <w:p w14:paraId="3B1EA1F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6.</w:t>
      </w:r>
      <w:r w:rsidRPr="00FC0DD4">
        <w:tab/>
        <w:t xml:space="preserve">Joling, K.J., et al., </w:t>
      </w:r>
      <w:r w:rsidRPr="00FC0DD4">
        <w:rPr>
          <w:i/>
        </w:rPr>
        <w:t>(Cost)-effectiveness of family meetings on indicated prevention of anxiety and depressive symptoms and disorders of primary family caregivers of patients with dementia: Design of a randomized controlled trial.</w:t>
      </w:r>
      <w:r w:rsidRPr="00FC0DD4">
        <w:t xml:space="preserve"> BMC Geriatrics, 2008. </w:t>
      </w:r>
      <w:r w:rsidRPr="00FC0DD4">
        <w:rPr>
          <w:b/>
        </w:rPr>
        <w:t>8</w:t>
      </w:r>
      <w:r w:rsidRPr="00FC0DD4">
        <w:t>.</w:t>
      </w:r>
    </w:p>
    <w:p w14:paraId="21391A2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7.</w:t>
      </w:r>
      <w:r w:rsidRPr="00FC0DD4">
        <w:tab/>
        <w:t xml:space="preserve">Jones, M. and D. Mountain, </w:t>
      </w:r>
      <w:r w:rsidRPr="00FC0DD4">
        <w:rPr>
          <w:i/>
        </w:rPr>
        <w:t>Patient information sheets in emergency care.</w:t>
      </w:r>
      <w:r w:rsidRPr="00FC0DD4">
        <w:t xml:space="preserve"> BMJ (Online), 2009. </w:t>
      </w:r>
      <w:r w:rsidRPr="00FC0DD4">
        <w:rPr>
          <w:b/>
        </w:rPr>
        <w:t>338</w:t>
      </w:r>
      <w:r w:rsidRPr="00FC0DD4">
        <w:t>(7696).</w:t>
      </w:r>
    </w:p>
    <w:p w14:paraId="26AD910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8.</w:t>
      </w:r>
      <w:r w:rsidRPr="00FC0DD4">
        <w:tab/>
        <w:t xml:space="preserve">Jones, S., et al., </w:t>
      </w:r>
      <w:r w:rsidRPr="00FC0DD4">
        <w:rPr>
          <w:i/>
        </w:rPr>
        <w:t>A randomised controlled trial of time limited CBT informed psychological therapy for anxiety in bipolar disorder.</w:t>
      </w:r>
      <w:r w:rsidRPr="00FC0DD4">
        <w:t xml:space="preserve"> BMC Psychiatry, 2013. </w:t>
      </w:r>
      <w:r w:rsidRPr="00FC0DD4">
        <w:rPr>
          <w:b/>
        </w:rPr>
        <w:t>13</w:t>
      </w:r>
      <w:r w:rsidRPr="00FC0DD4">
        <w:t>.</w:t>
      </w:r>
    </w:p>
    <w:p w14:paraId="6BA1963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199.</w:t>
      </w:r>
      <w:r w:rsidRPr="00FC0DD4">
        <w:tab/>
        <w:t xml:space="preserve">Jones, S.H., et al., </w:t>
      </w:r>
      <w:r w:rsidRPr="00FC0DD4">
        <w:rPr>
          <w:i/>
        </w:rPr>
        <w:t>Recovery-focused cognitive-behavioural therapy for recent-onset bipolar disorder: Randomized controlled pilot trial.</w:t>
      </w:r>
      <w:r w:rsidRPr="00FC0DD4">
        <w:t xml:space="preserve"> British Journal of Psychiatry, 2015. </w:t>
      </w:r>
      <w:r w:rsidRPr="00FC0DD4">
        <w:rPr>
          <w:b/>
        </w:rPr>
        <w:t>206</w:t>
      </w:r>
      <w:r w:rsidRPr="00FC0DD4">
        <w:t>(1): p. 58-66.</w:t>
      </w:r>
    </w:p>
    <w:p w14:paraId="310D235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0.</w:t>
      </w:r>
      <w:r w:rsidRPr="00FC0DD4">
        <w:tab/>
        <w:t xml:space="preserve">Jonsson, L. and A. Wimo, </w:t>
      </w:r>
      <w:r w:rsidRPr="00FC0DD4">
        <w:rPr>
          <w:i/>
        </w:rPr>
        <w:t>The cost of dementia in Europe: A review of the evidence, and methodological considerations.</w:t>
      </w:r>
      <w:r w:rsidRPr="00FC0DD4">
        <w:t xml:space="preserve"> PharmacoEconomics, 2009. </w:t>
      </w:r>
      <w:r w:rsidRPr="00FC0DD4">
        <w:rPr>
          <w:b/>
        </w:rPr>
        <w:t>27</w:t>
      </w:r>
      <w:r w:rsidRPr="00FC0DD4">
        <w:t>(5): p. 391-403.</w:t>
      </w:r>
    </w:p>
    <w:p w14:paraId="601256A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1.</w:t>
      </w:r>
      <w:r w:rsidRPr="00FC0DD4">
        <w:tab/>
        <w:t xml:space="preserve">Judit, H., et al., </w:t>
      </w:r>
      <w:r w:rsidRPr="00FC0DD4">
        <w:rPr>
          <w:i/>
        </w:rPr>
        <w:t>Amisulpridre the switching effect of schizophrenia-related costs, one-year follow-up.</w:t>
      </w:r>
      <w:r w:rsidRPr="00FC0DD4">
        <w:t xml:space="preserve"> Psychiatria Hungarica, 2008. </w:t>
      </w:r>
      <w:r w:rsidRPr="00FC0DD4">
        <w:rPr>
          <w:b/>
        </w:rPr>
        <w:t>23</w:t>
      </w:r>
      <w:r w:rsidRPr="00FC0DD4">
        <w:t>(6): p. 464-471.</w:t>
      </w:r>
    </w:p>
    <w:p w14:paraId="3A93943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2.</w:t>
      </w:r>
      <w:r w:rsidRPr="00FC0DD4">
        <w:tab/>
        <w:t xml:space="preserve">Justicia, A., et al., </w:t>
      </w:r>
      <w:r w:rsidRPr="00FC0DD4">
        <w:rPr>
          <w:i/>
        </w:rPr>
        <w:t>Rationale and methods of the iFightDepression study: A double-blind, randomized controlled trial evaluating the efficacy of an internet-based self-management tool for moderate to mild depression.</w:t>
      </w:r>
      <w:r w:rsidRPr="00FC0DD4">
        <w:t xml:space="preserve"> BMC Psychiatry, 2017. </w:t>
      </w:r>
      <w:r w:rsidRPr="00FC0DD4">
        <w:rPr>
          <w:b/>
        </w:rPr>
        <w:t>17</w:t>
      </w:r>
      <w:r w:rsidRPr="00FC0DD4">
        <w:t>(1).</w:t>
      </w:r>
    </w:p>
    <w:p w14:paraId="4AAA07B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3.</w:t>
      </w:r>
      <w:r w:rsidRPr="00FC0DD4">
        <w:tab/>
        <w:t xml:space="preserve">Kamp-Becker, I., et al., </w:t>
      </w:r>
      <w:r w:rsidRPr="00FC0DD4">
        <w:rPr>
          <w:i/>
        </w:rPr>
        <w:t>Study protocol of the ASD-Net, the German research consortium for the study of Autism Spectrum Disorder across the lifespan: From a better etiological understanding, through valid diagnosis, to more effective health care.</w:t>
      </w:r>
      <w:r w:rsidRPr="00FC0DD4">
        <w:t xml:space="preserve"> BMC Psychiatry, 2017. </w:t>
      </w:r>
      <w:r w:rsidRPr="00FC0DD4">
        <w:rPr>
          <w:b/>
        </w:rPr>
        <w:t>17</w:t>
      </w:r>
      <w:r w:rsidRPr="00FC0DD4">
        <w:t>(1).</w:t>
      </w:r>
    </w:p>
    <w:p w14:paraId="77F74D2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4.</w:t>
      </w:r>
      <w:r w:rsidRPr="00FC0DD4">
        <w:tab/>
        <w:t xml:space="preserve">Karlsdotter, K., et al., </w:t>
      </w:r>
      <w:r w:rsidRPr="00FC0DD4">
        <w:rPr>
          <w:i/>
        </w:rPr>
        <w:t>Burden of illness and health care resource utilization in adult psychiatric outpatients with attention-deficit/hyperactivity disorder in Europe.</w:t>
      </w:r>
      <w:r w:rsidRPr="00FC0DD4">
        <w:t xml:space="preserve"> Curr Med Res Opin, 2016. </w:t>
      </w:r>
      <w:r w:rsidRPr="00FC0DD4">
        <w:rPr>
          <w:b/>
        </w:rPr>
        <w:t>32</w:t>
      </w:r>
      <w:r w:rsidRPr="00FC0DD4">
        <w:t>(9): p. 1547-56.</w:t>
      </w:r>
    </w:p>
    <w:p w14:paraId="655892A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5.</w:t>
      </w:r>
      <w:r w:rsidRPr="00FC0DD4">
        <w:tab/>
        <w:t xml:space="preserve">Katzmann, J., et al., </w:t>
      </w:r>
      <w:r w:rsidRPr="00FC0DD4">
        <w:rPr>
          <w:i/>
        </w:rPr>
        <w:t>Behavioral and Nondirective Guided Self-Help for Parents of Children with Externalizing Behavior: Mediating Mechanisms in a Head-To-Head Comparison.</w:t>
      </w:r>
      <w:r w:rsidRPr="00FC0DD4">
        <w:t xml:space="preserve"> Journal of abnormal child psychology, 2017. </w:t>
      </w:r>
      <w:r w:rsidRPr="00FC0DD4">
        <w:rPr>
          <w:b/>
        </w:rPr>
        <w:t>45</w:t>
      </w:r>
      <w:r w:rsidRPr="00FC0DD4">
        <w:t>(4): p. 719-730.</w:t>
      </w:r>
    </w:p>
    <w:p w14:paraId="12002D9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6.</w:t>
      </w:r>
      <w:r w:rsidRPr="00FC0DD4">
        <w:tab/>
        <w:t xml:space="preserve">Keedwell, P.A. and A.H. Young, </w:t>
      </w:r>
      <w:r w:rsidRPr="00FC0DD4">
        <w:rPr>
          <w:i/>
        </w:rPr>
        <w:t>Emerging drugs for bipolar depression: An update.</w:t>
      </w:r>
      <w:r w:rsidRPr="00FC0DD4">
        <w:t xml:space="preserve"> Expert Opinion on Emerging Drugs, 2014. </w:t>
      </w:r>
      <w:r w:rsidRPr="00FC0DD4">
        <w:rPr>
          <w:b/>
        </w:rPr>
        <w:t>19</w:t>
      </w:r>
      <w:r w:rsidRPr="00FC0DD4">
        <w:t>(1): p. 25-36.</w:t>
      </w:r>
    </w:p>
    <w:p w14:paraId="2BE2213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7.</w:t>
      </w:r>
      <w:r w:rsidRPr="00FC0DD4">
        <w:tab/>
        <w:t xml:space="preserve">Keith, S., </w:t>
      </w:r>
      <w:r w:rsidRPr="00FC0DD4">
        <w:rPr>
          <w:i/>
        </w:rPr>
        <w:t>Use of long-acting risperidone in psychiatric disorders: Focus on efficacy, safety and cost-effectiveness.</w:t>
      </w:r>
      <w:r w:rsidRPr="00FC0DD4">
        <w:t xml:space="preserve"> Expert Review of Neurotherapeutics, 2009. </w:t>
      </w:r>
      <w:r w:rsidRPr="00FC0DD4">
        <w:rPr>
          <w:b/>
        </w:rPr>
        <w:t>9</w:t>
      </w:r>
      <w:r w:rsidRPr="00FC0DD4">
        <w:t>(1): p. 9-31.</w:t>
      </w:r>
    </w:p>
    <w:p w14:paraId="1D223F7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8.</w:t>
      </w:r>
      <w:r w:rsidRPr="00FC0DD4">
        <w:tab/>
        <w:t xml:space="preserve">Kelbrick, M., S. Abu-Kmeil, and M. Picchioni, </w:t>
      </w:r>
      <w:r w:rsidRPr="00FC0DD4">
        <w:rPr>
          <w:i/>
        </w:rPr>
        <w:t>Evaluating outcomes in an adult inpatient psychiatric rehabilitation unit.</w:t>
      </w:r>
      <w:r w:rsidRPr="00FC0DD4">
        <w:t xml:space="preserve"> Progress in Neurology and Psychiatry, 2016. </w:t>
      </w:r>
      <w:r w:rsidRPr="00FC0DD4">
        <w:rPr>
          <w:b/>
        </w:rPr>
        <w:t>20</w:t>
      </w:r>
      <w:r w:rsidRPr="00FC0DD4">
        <w:t>(5): p. 18-24.</w:t>
      </w:r>
    </w:p>
    <w:p w14:paraId="45EA4A7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09.</w:t>
      </w:r>
      <w:r w:rsidRPr="00FC0DD4">
        <w:tab/>
        <w:t xml:space="preserve">Kelley, B.J., </w:t>
      </w:r>
      <w:r w:rsidRPr="00FC0DD4">
        <w:rPr>
          <w:i/>
        </w:rPr>
        <w:t>Treatment of Mild Cognitive Impairment.</w:t>
      </w:r>
      <w:r w:rsidRPr="00FC0DD4">
        <w:t xml:space="preserve"> Current Treatment Options in Neurology, 2015. </w:t>
      </w:r>
      <w:r w:rsidRPr="00FC0DD4">
        <w:rPr>
          <w:b/>
        </w:rPr>
        <w:t>17</w:t>
      </w:r>
      <w:r w:rsidRPr="00FC0DD4">
        <w:t>(9).</w:t>
      </w:r>
    </w:p>
    <w:p w14:paraId="4837AFF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0.</w:t>
      </w:r>
      <w:r w:rsidRPr="00FC0DD4">
        <w:tab/>
        <w:t xml:space="preserve">Kelly, J.F., K. Humphreys, and M. Ferri, </w:t>
      </w:r>
      <w:r w:rsidRPr="00FC0DD4">
        <w:rPr>
          <w:i/>
        </w:rPr>
        <w:t>Alcoholics Anonymous and other 12-step programs for alcohol use disorder.</w:t>
      </w:r>
      <w:r w:rsidRPr="00FC0DD4">
        <w:t xml:space="preserve"> Cochrane Database of Systematic Reviews, 2017. </w:t>
      </w:r>
      <w:r w:rsidRPr="00FC0DD4">
        <w:rPr>
          <w:b/>
        </w:rPr>
        <w:t>2017</w:t>
      </w:r>
      <w:r w:rsidRPr="00FC0DD4">
        <w:t>(11).</w:t>
      </w:r>
    </w:p>
    <w:p w14:paraId="1B657BE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1.</w:t>
      </w:r>
      <w:r w:rsidRPr="00FC0DD4">
        <w:tab/>
        <w:t xml:space="preserve">Kelly, M.J., et al., </w:t>
      </w:r>
      <w:r w:rsidRPr="00FC0DD4">
        <w:rPr>
          <w:i/>
        </w:rPr>
        <w:t>Evaluating cutpoints for the MHI-5 and MCS using the GHQ-12: a comparison of five different methods.</w:t>
      </w:r>
      <w:r w:rsidRPr="00FC0DD4">
        <w:t xml:space="preserve"> BMC psychiatry, 2008. </w:t>
      </w:r>
      <w:r w:rsidRPr="00FC0DD4">
        <w:rPr>
          <w:b/>
        </w:rPr>
        <w:t>8</w:t>
      </w:r>
      <w:r w:rsidRPr="00FC0DD4">
        <w:t>: p. 10.</w:t>
      </w:r>
    </w:p>
    <w:p w14:paraId="1F5028F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2.</w:t>
      </w:r>
      <w:r w:rsidRPr="00FC0DD4">
        <w:tab/>
        <w:t xml:space="preserve">Kemmeren, L.L., et al., </w:t>
      </w:r>
      <w:r w:rsidRPr="00FC0DD4">
        <w:rPr>
          <w:i/>
        </w:rPr>
        <w:t>Effectiveness of blended depression treatment for adults in specialised mental healthcare: Study protocol for a randomised controlled trial.</w:t>
      </w:r>
      <w:r w:rsidRPr="00FC0DD4">
        <w:t xml:space="preserve"> BMC Psychiatry, 2016. </w:t>
      </w:r>
      <w:r w:rsidRPr="00FC0DD4">
        <w:rPr>
          <w:b/>
        </w:rPr>
        <w:t>16</w:t>
      </w:r>
      <w:r w:rsidRPr="00FC0DD4">
        <w:t>(1).</w:t>
      </w:r>
    </w:p>
    <w:p w14:paraId="6140347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3.</w:t>
      </w:r>
      <w:r w:rsidRPr="00FC0DD4">
        <w:tab/>
        <w:t xml:space="preserve">Kendall, T., et al., </w:t>
      </w:r>
      <w:r w:rsidRPr="00FC0DD4">
        <w:rPr>
          <w:i/>
        </w:rPr>
        <w:t>Borderline and antisocial personality disorders: Summary of NICE guidance.</w:t>
      </w:r>
      <w:r w:rsidRPr="00FC0DD4">
        <w:t xml:space="preserve"> BMJ (Online), 2009. </w:t>
      </w:r>
      <w:r w:rsidRPr="00FC0DD4">
        <w:rPr>
          <w:b/>
        </w:rPr>
        <w:t>338</w:t>
      </w:r>
      <w:r w:rsidRPr="00FC0DD4">
        <w:t>(7689): p. 293-295.</w:t>
      </w:r>
    </w:p>
    <w:p w14:paraId="772A986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4.</w:t>
      </w:r>
      <w:r w:rsidRPr="00FC0DD4">
        <w:tab/>
        <w:t xml:space="preserve">Kendall-Raynor, P., </w:t>
      </w:r>
      <w:r w:rsidRPr="00FC0DD4">
        <w:rPr>
          <w:i/>
        </w:rPr>
        <w:t>Healthcare innovations could save NHS billions of pounds.</w:t>
      </w:r>
      <w:r w:rsidRPr="00FC0DD4">
        <w:t xml:space="preserve"> Nurs Older People, 2017. </w:t>
      </w:r>
      <w:r w:rsidRPr="00FC0DD4">
        <w:rPr>
          <w:b/>
        </w:rPr>
        <w:t>29</w:t>
      </w:r>
      <w:r w:rsidRPr="00FC0DD4">
        <w:t>(6): p. 6.</w:t>
      </w:r>
    </w:p>
    <w:p w14:paraId="3826282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5.</w:t>
      </w:r>
      <w:r w:rsidRPr="00FC0DD4">
        <w:tab/>
        <w:t xml:space="preserve">Kenter, R.M., et al., </w:t>
      </w:r>
      <w:r w:rsidRPr="00FC0DD4">
        <w:rPr>
          <w:i/>
        </w:rPr>
        <w:t>Effectiveness and cost effectiveness of guided online treatment for patients with major depressive disorder on a waiting list for psychotherapy: study protocol of a randomized controlled trial.</w:t>
      </w:r>
      <w:r w:rsidRPr="00FC0DD4">
        <w:t xml:space="preserve"> Trials, 2013. </w:t>
      </w:r>
      <w:r w:rsidRPr="00FC0DD4">
        <w:rPr>
          <w:b/>
        </w:rPr>
        <w:t>14</w:t>
      </w:r>
      <w:r w:rsidRPr="00FC0DD4">
        <w:t>: p. 412.</w:t>
      </w:r>
    </w:p>
    <w:p w14:paraId="2ADE12C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6.</w:t>
      </w:r>
      <w:r w:rsidRPr="00FC0DD4">
        <w:tab/>
        <w:t xml:space="preserve">Kenter, R.M.F., et al., </w:t>
      </w:r>
      <w:r w:rsidRPr="00FC0DD4">
        <w:rPr>
          <w:i/>
        </w:rPr>
        <w:t>Costs and effects of Internet cognitive behavioral treatment blended with face-to-face treatment: Results from a naturalistic study.</w:t>
      </w:r>
      <w:r w:rsidRPr="00FC0DD4">
        <w:t xml:space="preserve"> Internet Interventions, 2015. </w:t>
      </w:r>
      <w:r w:rsidRPr="00FC0DD4">
        <w:rPr>
          <w:b/>
        </w:rPr>
        <w:t>2</w:t>
      </w:r>
      <w:r w:rsidRPr="00FC0DD4">
        <w:t>(1): p. 77-83.</w:t>
      </w:r>
    </w:p>
    <w:p w14:paraId="2483ADF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7.</w:t>
      </w:r>
      <w:r w:rsidRPr="00FC0DD4">
        <w:tab/>
        <w:t xml:space="preserve">Kenter, R.M.F., et al., </w:t>
      </w:r>
      <w:r w:rsidRPr="00FC0DD4">
        <w:rPr>
          <w:i/>
        </w:rPr>
        <w:t>Effectiveness and cost effectiveness of guided online treatment for patients with major depressive disorder on a waiting list for psychotherapy: Study protocol of a randomized controlled trial.</w:t>
      </w:r>
      <w:r w:rsidRPr="00FC0DD4">
        <w:t xml:space="preserve"> Trials, 2013. </w:t>
      </w:r>
      <w:r w:rsidRPr="00FC0DD4">
        <w:rPr>
          <w:b/>
        </w:rPr>
        <w:t>14</w:t>
      </w:r>
      <w:r w:rsidRPr="00FC0DD4">
        <w:t>(1).</w:t>
      </w:r>
    </w:p>
    <w:p w14:paraId="6AB4D93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8.</w:t>
      </w:r>
      <w:r w:rsidRPr="00FC0DD4">
        <w:tab/>
        <w:t xml:space="preserve">Kenworthy, J., et al., </w:t>
      </w:r>
      <w:r w:rsidRPr="00FC0DD4">
        <w:rPr>
          <w:i/>
        </w:rPr>
        <w:t>Use of opioid substitution therapies in the treatment of opioid use disorder: results of a UK cost-effectiveness modelling study.</w:t>
      </w:r>
      <w:r w:rsidRPr="00FC0DD4">
        <w:t xml:space="preserve"> Journal of Medical Economics, 2017. </w:t>
      </w:r>
      <w:r w:rsidRPr="00FC0DD4">
        <w:rPr>
          <w:b/>
        </w:rPr>
        <w:t>20</w:t>
      </w:r>
      <w:r w:rsidRPr="00FC0DD4">
        <w:t>(7): p. 740-748.</w:t>
      </w:r>
    </w:p>
    <w:p w14:paraId="36FE8EB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19.</w:t>
      </w:r>
      <w:r w:rsidRPr="00FC0DD4">
        <w:tab/>
        <w:t xml:space="preserve">Kerkemeyer, L., et al., </w:t>
      </w:r>
      <w:r w:rsidRPr="00FC0DD4">
        <w:rPr>
          <w:i/>
        </w:rPr>
        <w:t>Evaluation of an integrated care program for schizophrenia: concept and study design.</w:t>
      </w:r>
      <w:r w:rsidRPr="00FC0DD4">
        <w:t xml:space="preserve"> Eur Arch Psychiatry Clin Neurosci, 2015. </w:t>
      </w:r>
      <w:r w:rsidRPr="00FC0DD4">
        <w:rPr>
          <w:b/>
        </w:rPr>
        <w:t>265</w:t>
      </w:r>
      <w:r w:rsidRPr="00FC0DD4">
        <w:t>(2): p. 155-62.</w:t>
      </w:r>
    </w:p>
    <w:p w14:paraId="5EB6CE7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0.</w:t>
      </w:r>
      <w:r w:rsidRPr="00FC0DD4">
        <w:tab/>
        <w:t xml:space="preserve">Kiencke, P., et al., </w:t>
      </w:r>
      <w:r w:rsidRPr="00FC0DD4">
        <w:rPr>
          <w:i/>
        </w:rPr>
        <w:t>Direct costs of Alzheimer's disease in Germany.</w:t>
      </w:r>
      <w:r w:rsidRPr="00FC0DD4">
        <w:t xml:space="preserve"> The European Journal of Health Economics, 2011. </w:t>
      </w:r>
      <w:r w:rsidRPr="00FC0DD4">
        <w:rPr>
          <w:b/>
        </w:rPr>
        <w:t>12</w:t>
      </w:r>
      <w:r w:rsidRPr="00FC0DD4">
        <w:t>(6): p. 533-539.</w:t>
      </w:r>
    </w:p>
    <w:p w14:paraId="261C657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1.</w:t>
      </w:r>
      <w:r w:rsidRPr="00FC0DD4">
        <w:tab/>
        <w:t xml:space="preserve">Killaspy, H., et al., </w:t>
      </w:r>
      <w:r w:rsidRPr="00FC0DD4">
        <w:rPr>
          <w:i/>
        </w:rPr>
        <w:t>Study protocol: cluster randomised controlled trial to assess the clinical and cost effectiveness of a staff training intervention in inpatient mental health rehabilitation units in increasing service users' engagement in activities.</w:t>
      </w:r>
      <w:r w:rsidRPr="00FC0DD4">
        <w:t xml:space="preserve"> BMC Psychiatry, 2013. </w:t>
      </w:r>
      <w:r w:rsidRPr="00FC0DD4">
        <w:rPr>
          <w:b/>
        </w:rPr>
        <w:t>13</w:t>
      </w:r>
      <w:r w:rsidRPr="00FC0DD4">
        <w:t>: p. 216.</w:t>
      </w:r>
    </w:p>
    <w:p w14:paraId="2A6DF1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2.</w:t>
      </w:r>
      <w:r w:rsidRPr="00FC0DD4">
        <w:tab/>
        <w:t xml:space="preserve">Killaspy, H., et al., </w:t>
      </w:r>
      <w:r w:rsidRPr="00FC0DD4">
        <w:rPr>
          <w:i/>
        </w:rPr>
        <w:t>Ten year outcomes of participants in the REACT (Randomised Evaluation of Assertive Community Treatment in North London) study.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: p. 296.</w:t>
      </w:r>
    </w:p>
    <w:p w14:paraId="56E5288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3.</w:t>
      </w:r>
      <w:r w:rsidRPr="00FC0DD4">
        <w:tab/>
        <w:t xml:space="preserve">Kim, E., et al., </w:t>
      </w:r>
      <w:r w:rsidRPr="00FC0DD4">
        <w:rPr>
          <w:i/>
        </w:rPr>
        <w:t>One-year risk of psychiatric hospitalization and associated treatment costs in bipolar disorder treated with atypical antipsychotics: A retrospective claims database analysis.</w:t>
      </w:r>
      <w:r w:rsidRPr="00FC0DD4">
        <w:t xml:space="preserve"> BMC Psychiatry, 2011. </w:t>
      </w:r>
      <w:r w:rsidRPr="00FC0DD4">
        <w:rPr>
          <w:b/>
        </w:rPr>
        <w:t>11</w:t>
      </w:r>
      <w:r w:rsidRPr="00FC0DD4">
        <w:t>.</w:t>
      </w:r>
    </w:p>
    <w:p w14:paraId="3051343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4.</w:t>
      </w:r>
      <w:r w:rsidRPr="00FC0DD4">
        <w:tab/>
        <w:t xml:space="preserve">Kleiboer, A., et al., </w:t>
      </w:r>
      <w:r w:rsidRPr="00FC0DD4">
        <w:rPr>
          <w:i/>
        </w:rPr>
        <w:t>European COMPARative Effectiveness research on blended Depression treatment versus treatment-as-usual (E-COMPARED): study protocol for a randomized controlled, non-inferiority trial in eight European countries.</w:t>
      </w:r>
      <w:r w:rsidRPr="00FC0DD4">
        <w:t xml:space="preserve"> Trials, 2016. </w:t>
      </w:r>
      <w:r w:rsidRPr="00FC0DD4">
        <w:rPr>
          <w:b/>
        </w:rPr>
        <w:t>17</w:t>
      </w:r>
      <w:r w:rsidRPr="00FC0DD4">
        <w:t>(1): p. 387.</w:t>
      </w:r>
    </w:p>
    <w:p w14:paraId="364DD68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5.</w:t>
      </w:r>
      <w:r w:rsidRPr="00FC0DD4">
        <w:tab/>
        <w:t xml:space="preserve">Klein, J., et al., </w:t>
      </w:r>
      <w:r w:rsidRPr="00FC0DD4">
        <w:rPr>
          <w:i/>
        </w:rPr>
        <w:t>Guideline-adherent inpatient psychiatric psychotherapeutic treatment of obsessive-compulsive disorder. Normative definition of personnel requirements.</w:t>
      </w:r>
      <w:r w:rsidRPr="00FC0DD4">
        <w:t xml:space="preserve"> Der Nervenarzt, 2016. </w:t>
      </w:r>
      <w:r w:rsidRPr="00FC0DD4">
        <w:rPr>
          <w:b/>
        </w:rPr>
        <w:t>87</w:t>
      </w:r>
      <w:r w:rsidRPr="00FC0DD4">
        <w:t>(7): p. 731-738.</w:t>
      </w:r>
    </w:p>
    <w:p w14:paraId="632C1F7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6.</w:t>
      </w:r>
      <w:r w:rsidRPr="00FC0DD4">
        <w:tab/>
        <w:t xml:space="preserve">Kleine-Budde, K., et al., </w:t>
      </w:r>
      <w:r w:rsidRPr="00FC0DD4">
        <w:rPr>
          <w:i/>
        </w:rPr>
        <w:t>Cost of illness for bipolar disorder: a systematic review of the economic burden.</w:t>
      </w:r>
      <w:r w:rsidRPr="00FC0DD4">
        <w:t xml:space="preserve"> Bipolar Disord, 2014. </w:t>
      </w:r>
      <w:r w:rsidRPr="00FC0DD4">
        <w:rPr>
          <w:b/>
        </w:rPr>
        <w:t>16</w:t>
      </w:r>
      <w:r w:rsidRPr="00FC0DD4">
        <w:t>(4): p. 337-53.</w:t>
      </w:r>
    </w:p>
    <w:p w14:paraId="2EBFB59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7.</w:t>
      </w:r>
      <w:r w:rsidRPr="00FC0DD4">
        <w:tab/>
        <w:t xml:space="preserve">Klug, G., et al., </w:t>
      </w:r>
      <w:r w:rsidRPr="00FC0DD4">
        <w:rPr>
          <w:i/>
        </w:rPr>
        <w:t>Effectiveness of home treatment for elderly people with depression: randomised controlled trial.</w:t>
      </w:r>
      <w:r w:rsidRPr="00FC0DD4">
        <w:t xml:space="preserve"> Br J Psychiatry, 2010. </w:t>
      </w:r>
      <w:r w:rsidRPr="00FC0DD4">
        <w:rPr>
          <w:b/>
        </w:rPr>
        <w:t>197</w:t>
      </w:r>
      <w:r w:rsidRPr="00FC0DD4">
        <w:t>(6): p. 463-7.</w:t>
      </w:r>
    </w:p>
    <w:p w14:paraId="0BA6B69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8.</w:t>
      </w:r>
      <w:r w:rsidRPr="00FC0DD4">
        <w:tab/>
        <w:t xml:space="preserve">Knapp, M., </w:t>
      </w:r>
      <w:r w:rsidRPr="00FC0DD4">
        <w:rPr>
          <w:i/>
        </w:rPr>
        <w:t>Preschool hyperactivity increases costs into early adulthood.</w:t>
      </w:r>
      <w:r w:rsidRPr="00FC0DD4">
        <w:t xml:space="preserve"> Evidence-based mental health, 2016. </w:t>
      </w:r>
      <w:r w:rsidRPr="00FC0DD4">
        <w:rPr>
          <w:b/>
        </w:rPr>
        <w:t>19</w:t>
      </w:r>
      <w:r w:rsidRPr="00FC0DD4">
        <w:t>(1): p. 30.</w:t>
      </w:r>
    </w:p>
    <w:p w14:paraId="15B7193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29.</w:t>
      </w:r>
      <w:r w:rsidRPr="00FC0DD4">
        <w:tab/>
        <w:t xml:space="preserve">Knapp, M., et al., </w:t>
      </w:r>
      <w:r w:rsidRPr="00FC0DD4">
        <w:rPr>
          <w:i/>
        </w:rPr>
        <w:t>How do child and adolescent mental health problems influence public sector costs? Interindividual variations in a nationally representative British sample.</w:t>
      </w:r>
      <w:r w:rsidRPr="00FC0DD4">
        <w:t xml:space="preserve"> Journal of child psychology and psychiatry, and allied disciplines, 2015. </w:t>
      </w:r>
      <w:r w:rsidRPr="00FC0DD4">
        <w:rPr>
          <w:b/>
        </w:rPr>
        <w:t>56</w:t>
      </w:r>
      <w:r w:rsidRPr="00FC0DD4">
        <w:t>(6): p. 667-676.</w:t>
      </w:r>
    </w:p>
    <w:p w14:paraId="2C50325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0.</w:t>
      </w:r>
      <w:r w:rsidRPr="00FC0DD4">
        <w:tab/>
        <w:t xml:space="preserve">Knowles, S.E., et al., </w:t>
      </w:r>
      <w:r w:rsidRPr="00FC0DD4">
        <w:rPr>
          <w:i/>
        </w:rPr>
        <w:t>Patient experience of computerised therapy for depression in primary care.</w:t>
      </w:r>
      <w:r w:rsidRPr="00FC0DD4">
        <w:t xml:space="preserve"> BMJ Open, 2015. </w:t>
      </w:r>
      <w:r w:rsidRPr="00FC0DD4">
        <w:rPr>
          <w:b/>
        </w:rPr>
        <w:t>5</w:t>
      </w:r>
      <w:r w:rsidRPr="00FC0DD4">
        <w:t>(11): p. e008581.</w:t>
      </w:r>
    </w:p>
    <w:p w14:paraId="1BA7429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1.</w:t>
      </w:r>
      <w:r w:rsidRPr="00FC0DD4">
        <w:tab/>
        <w:t xml:space="preserve">Koch, A., et al., </w:t>
      </w:r>
      <w:r w:rsidRPr="00FC0DD4">
        <w:rPr>
          <w:i/>
        </w:rPr>
        <w:t>MEMENTA-'Mental healthcare provision for adults with intellectual disability and a mental disorder'. A cross-sectional epidemiological multisite study assessing prevalence of psychiatric symptomatology, needs for care and quality of healthcare provision for adults with intellectual disability in Germany: A study protocol.</w:t>
      </w:r>
      <w:r w:rsidRPr="00FC0DD4">
        <w:t xml:space="preserve"> BMJ Open, 2014. </w:t>
      </w:r>
      <w:r w:rsidRPr="00FC0DD4">
        <w:rPr>
          <w:b/>
        </w:rPr>
        <w:t>4</w:t>
      </w:r>
      <w:r w:rsidRPr="00FC0DD4">
        <w:t>(5).</w:t>
      </w:r>
    </w:p>
    <w:p w14:paraId="7AB35E2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2.</w:t>
      </w:r>
      <w:r w:rsidRPr="00FC0DD4">
        <w:tab/>
        <w:t xml:space="preserve">Koeser, L., et al., </w:t>
      </w:r>
      <w:r w:rsidRPr="00FC0DD4">
        <w:rPr>
          <w:i/>
        </w:rPr>
        <w:t>Economic evaluation of audio based resilience training for depression in primary care.</w:t>
      </w:r>
      <w:r w:rsidRPr="00FC0DD4">
        <w:t xml:space="preserve"> Journal of Affective Disorders, 2013. </w:t>
      </w:r>
      <w:r w:rsidRPr="00FC0DD4">
        <w:rPr>
          <w:b/>
        </w:rPr>
        <w:t>149</w:t>
      </w:r>
      <w:r w:rsidRPr="00FC0DD4">
        <w:t>(1-3): p. 307-312.</w:t>
      </w:r>
    </w:p>
    <w:p w14:paraId="4E308F5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3.</w:t>
      </w:r>
      <w:r w:rsidRPr="00FC0DD4">
        <w:tab/>
        <w:t xml:space="preserve">Koeser, L., et al., </w:t>
      </w:r>
      <w:r w:rsidRPr="00FC0DD4">
        <w:rPr>
          <w:i/>
        </w:rPr>
        <w:t>Modelling the cost-effectiveness of pharmacotherapy compared with cognitive-behavioural therapy and combination therapy for the treatment of moderate to severe depression in the UK.</w:t>
      </w:r>
      <w:r w:rsidRPr="00FC0DD4">
        <w:t xml:space="preserve"> Psychol Med, 2015. </w:t>
      </w:r>
      <w:r w:rsidRPr="00FC0DD4">
        <w:rPr>
          <w:b/>
        </w:rPr>
        <w:t>45</w:t>
      </w:r>
      <w:r w:rsidRPr="00FC0DD4">
        <w:t>(14): p. 3019-31.</w:t>
      </w:r>
    </w:p>
    <w:p w14:paraId="37F87A1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4.</w:t>
      </w:r>
      <w:r w:rsidRPr="00FC0DD4">
        <w:tab/>
        <w:t xml:space="preserve">Kok, G., et al., </w:t>
      </w:r>
      <w:r w:rsidRPr="00FC0DD4">
        <w:rPr>
          <w:i/>
        </w:rPr>
        <w:t>Current treatment of depression is a waste of money.</w:t>
      </w:r>
      <w:r w:rsidRPr="00FC0DD4">
        <w:t xml:space="preserve"> Psychologie &amp; Gezondheid, 2011. </w:t>
      </w:r>
      <w:r w:rsidRPr="00FC0DD4">
        <w:rPr>
          <w:b/>
        </w:rPr>
        <w:t>39</w:t>
      </w:r>
      <w:r w:rsidRPr="00FC0DD4">
        <w:t>(1): p. 26-31.</w:t>
      </w:r>
    </w:p>
    <w:p w14:paraId="52708AA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5.</w:t>
      </w:r>
      <w:r w:rsidRPr="00FC0DD4">
        <w:tab/>
        <w:t xml:space="preserve">Kok, L., C. Berden, and K. Sadiraj, </w:t>
      </w:r>
      <w:r w:rsidRPr="00FC0DD4">
        <w:rPr>
          <w:i/>
        </w:rPr>
        <w:t>Costs and benefits of home care for the elderly versus residential care: a comparison using propensity scores.</w:t>
      </w:r>
      <w:r w:rsidRPr="00FC0DD4">
        <w:t xml:space="preserve"> Eur J Health Econ, 2015. </w:t>
      </w:r>
      <w:r w:rsidRPr="00FC0DD4">
        <w:rPr>
          <w:b/>
        </w:rPr>
        <w:t>16</w:t>
      </w:r>
      <w:r w:rsidRPr="00FC0DD4">
        <w:t>(2): p. 119-31.</w:t>
      </w:r>
    </w:p>
    <w:p w14:paraId="4283779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6.</w:t>
      </w:r>
      <w:r w:rsidRPr="00FC0DD4">
        <w:tab/>
        <w:t xml:space="preserve">Kok, R.N., et al., </w:t>
      </w:r>
      <w:r w:rsidRPr="00FC0DD4">
        <w:rPr>
          <w:i/>
        </w:rPr>
        <w:t>Adherence to a web-based pre-treatment for phobias in outpatient clinics.</w:t>
      </w:r>
      <w:r w:rsidRPr="00FC0DD4">
        <w:t xml:space="preserve"> Internet Interventions, 2017. </w:t>
      </w:r>
      <w:r w:rsidRPr="00FC0DD4">
        <w:rPr>
          <w:b/>
        </w:rPr>
        <w:t>9</w:t>
      </w:r>
      <w:r w:rsidRPr="00FC0DD4">
        <w:t>: p. 38-45.</w:t>
      </w:r>
    </w:p>
    <w:p w14:paraId="488FB6A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7.</w:t>
      </w:r>
      <w:r w:rsidRPr="00FC0DD4">
        <w:tab/>
        <w:t xml:space="preserve">Kok, R.N., et al., </w:t>
      </w:r>
      <w:r w:rsidRPr="00FC0DD4">
        <w:rPr>
          <w:i/>
        </w:rPr>
        <w:t>Effectiveness and cost-effectiveness of web-based treatment for phobic outpatients on a waiting list for psychotherapy: protocol of a randomised controlled trial.</w:t>
      </w:r>
      <w:r w:rsidRPr="00FC0DD4">
        <w:t xml:space="preserve"> BMC Psychiatry, 2012. </w:t>
      </w:r>
      <w:r w:rsidRPr="00FC0DD4">
        <w:rPr>
          <w:b/>
        </w:rPr>
        <w:t>12</w:t>
      </w:r>
      <w:r w:rsidRPr="00FC0DD4">
        <w:t>: p. 131.</w:t>
      </w:r>
    </w:p>
    <w:p w14:paraId="4C5F9DA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8.</w:t>
      </w:r>
      <w:r w:rsidRPr="00FC0DD4">
        <w:tab/>
        <w:t xml:space="preserve">Koller, M., </w:t>
      </w:r>
      <w:r w:rsidRPr="00FC0DD4">
        <w:rPr>
          <w:i/>
        </w:rPr>
        <w:t>[BPSD: behavioural and psychological symptoms of dementia].</w:t>
      </w:r>
      <w:r w:rsidRPr="00FC0DD4">
        <w:t xml:space="preserve"> MMW Fortschr Med, 2011. </w:t>
      </w:r>
      <w:r w:rsidRPr="00FC0DD4">
        <w:rPr>
          <w:b/>
        </w:rPr>
        <w:t>153</w:t>
      </w:r>
      <w:r w:rsidRPr="00FC0DD4">
        <w:t>(14): p. 54-7.</w:t>
      </w:r>
    </w:p>
    <w:p w14:paraId="0B30003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39.</w:t>
      </w:r>
      <w:r w:rsidRPr="00FC0DD4">
        <w:tab/>
        <w:t xml:space="preserve">Kollner, V. and A. Maercker, </w:t>
      </w:r>
      <w:r w:rsidRPr="00FC0DD4">
        <w:rPr>
          <w:i/>
        </w:rPr>
        <w:t>Diagnostic categories for PTSD and other stress-response disorders.</w:t>
      </w:r>
      <w:r w:rsidRPr="00FC0DD4">
        <w:t xml:space="preserve"> Trauma &amp; Gewalt, 2011. </w:t>
      </w:r>
      <w:r w:rsidRPr="00FC0DD4">
        <w:rPr>
          <w:b/>
        </w:rPr>
        <w:t>5</w:t>
      </w:r>
      <w:r w:rsidRPr="00FC0DD4">
        <w:t>(3): p. 236-247.</w:t>
      </w:r>
    </w:p>
    <w:p w14:paraId="4B84EAB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0.</w:t>
      </w:r>
      <w:r w:rsidRPr="00FC0DD4">
        <w:tab/>
        <w:t xml:space="preserve">Kolovos, S., et al., </w:t>
      </w:r>
      <w:r w:rsidRPr="00FC0DD4">
        <w:rPr>
          <w:i/>
        </w:rPr>
        <w:t>Cost effectiveness of guided Internet-based interventions for depression in comparison with control conditions: An individual–participant data meta-analysis.</w:t>
      </w:r>
      <w:r w:rsidRPr="00FC0DD4">
        <w:t xml:space="preserve"> Depression and Anxiety, 2018. </w:t>
      </w:r>
      <w:r w:rsidRPr="00FC0DD4">
        <w:rPr>
          <w:b/>
        </w:rPr>
        <w:t>35</w:t>
      </w:r>
      <w:r w:rsidRPr="00FC0DD4">
        <w:t>(3): p. 209-219.</w:t>
      </w:r>
    </w:p>
    <w:p w14:paraId="452D32D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1.</w:t>
      </w:r>
      <w:r w:rsidRPr="00FC0DD4">
        <w:tab/>
        <w:t xml:space="preserve">Konig, H.H., et al., </w:t>
      </w:r>
      <w:r w:rsidRPr="00FC0DD4">
        <w:rPr>
          <w:i/>
        </w:rPr>
        <w:t>[How does the Regional Psychiatry Budget (RPB) work in an area with initially low capacity of psychiatric hospital beds?].</w:t>
      </w:r>
      <w:r w:rsidRPr="00FC0DD4">
        <w:t xml:space="preserve"> Psychiatr Prax, 2013. </w:t>
      </w:r>
      <w:r w:rsidRPr="00FC0DD4">
        <w:rPr>
          <w:b/>
        </w:rPr>
        <w:t>40</w:t>
      </w:r>
      <w:r w:rsidRPr="00FC0DD4">
        <w:t>(8): p. 430-8.</w:t>
      </w:r>
    </w:p>
    <w:p w14:paraId="7203489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2.</w:t>
      </w:r>
      <w:r w:rsidRPr="00FC0DD4">
        <w:tab/>
        <w:t xml:space="preserve">Konnopka, A., et al., </w:t>
      </w:r>
      <w:r w:rsidRPr="00FC0DD4">
        <w:rPr>
          <w:i/>
        </w:rPr>
        <w:t>The cost of schizophrenia in Germany: A systematic review of the literature.</w:t>
      </w:r>
      <w:r w:rsidRPr="00FC0DD4">
        <w:t xml:space="preserve"> Psychiatrische Praxis, 2009. </w:t>
      </w:r>
      <w:r w:rsidRPr="00FC0DD4">
        <w:rPr>
          <w:b/>
        </w:rPr>
        <w:t>36</w:t>
      </w:r>
      <w:r w:rsidRPr="00FC0DD4">
        <w:t>(5): p. 211-218.</w:t>
      </w:r>
    </w:p>
    <w:p w14:paraId="030428A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3.</w:t>
      </w:r>
      <w:r w:rsidRPr="00FC0DD4">
        <w:tab/>
        <w:t xml:space="preserve">Konnopka, A., et al., </w:t>
      </w:r>
      <w:r w:rsidRPr="00FC0DD4">
        <w:rPr>
          <w:i/>
        </w:rPr>
        <w:t>Cost-of-illness studies and cost-effectiveness analyses in anxiety disorders: a systematic review.</w:t>
      </w:r>
      <w:r w:rsidRPr="00FC0DD4">
        <w:t xml:space="preserve"> J Affect Disord, 2009. </w:t>
      </w:r>
      <w:r w:rsidRPr="00FC0DD4">
        <w:rPr>
          <w:b/>
        </w:rPr>
        <w:t>114</w:t>
      </w:r>
      <w:r w:rsidRPr="00FC0DD4">
        <w:t>(1-3): p. 14-31.</w:t>
      </w:r>
    </w:p>
    <w:p w14:paraId="5197CB2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4.</w:t>
      </w:r>
      <w:r w:rsidRPr="00FC0DD4">
        <w:tab/>
        <w:t xml:space="preserve">Konnopka, A., et al., </w:t>
      </w:r>
      <w:r w:rsidRPr="00FC0DD4">
        <w:rPr>
          <w:i/>
        </w:rPr>
        <w:t>Economics of medically unexplained symptoms: a systematic review of the literature.</w:t>
      </w:r>
      <w:r w:rsidRPr="00FC0DD4">
        <w:t xml:space="preserve"> Psychother Psychosom, 2012. </w:t>
      </w:r>
      <w:r w:rsidRPr="00FC0DD4">
        <w:rPr>
          <w:b/>
        </w:rPr>
        <w:t>81</w:t>
      </w:r>
      <w:r w:rsidRPr="00FC0DD4">
        <w:t>(5): p. 265-75.</w:t>
      </w:r>
    </w:p>
    <w:p w14:paraId="4759A47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5.</w:t>
      </w:r>
      <w:r w:rsidRPr="00FC0DD4">
        <w:tab/>
        <w:t xml:space="preserve">Kooij, S.J.J., et al., </w:t>
      </w:r>
      <w:r w:rsidRPr="00FC0DD4">
        <w:rPr>
          <w:i/>
        </w:rPr>
        <w:t>European consensus statement on diagnosis and treatment of adult ADHD: The European Network Adult ADHD.</w:t>
      </w:r>
      <w:r w:rsidRPr="00FC0DD4">
        <w:t xml:space="preserve"> BMC Psychiatry, 2010. </w:t>
      </w:r>
      <w:r w:rsidRPr="00FC0DD4">
        <w:rPr>
          <w:b/>
        </w:rPr>
        <w:t>10</w:t>
      </w:r>
      <w:r w:rsidRPr="00FC0DD4">
        <w:t>.</w:t>
      </w:r>
    </w:p>
    <w:p w14:paraId="5508098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6.</w:t>
      </w:r>
      <w:r w:rsidRPr="00FC0DD4">
        <w:tab/>
        <w:t xml:space="preserve">Kooistra, L.C., et al., </w:t>
      </w:r>
      <w:r w:rsidRPr="00FC0DD4">
        <w:rPr>
          <w:i/>
        </w:rPr>
        <w:t>Blended vs. Face-to-face cognitive behavioural treatment for major depression in specialized mental health care: Study protocol of a randomized controlled cost-effectiveness trial.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(1): p. 1-11.</w:t>
      </w:r>
    </w:p>
    <w:p w14:paraId="306364A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7.</w:t>
      </w:r>
      <w:r w:rsidRPr="00FC0DD4">
        <w:tab/>
        <w:t xml:space="preserve">Korfage, I.J., et al., </w:t>
      </w:r>
      <w:r w:rsidRPr="00FC0DD4">
        <w:rPr>
          <w:i/>
        </w:rPr>
        <w:t>A cluster randomized controlled trial on the effects and costs of advance care planning in elderly care: study protocol.</w:t>
      </w:r>
      <w:r w:rsidRPr="00FC0DD4">
        <w:t xml:space="preserve"> BMC Geriatr, 2015. </w:t>
      </w:r>
      <w:r w:rsidRPr="00FC0DD4">
        <w:rPr>
          <w:b/>
        </w:rPr>
        <w:t>15</w:t>
      </w:r>
      <w:r w:rsidRPr="00FC0DD4">
        <w:t>: p. 87.</w:t>
      </w:r>
    </w:p>
    <w:p w14:paraId="7018385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8.</w:t>
      </w:r>
      <w:r w:rsidRPr="00FC0DD4">
        <w:tab/>
        <w:t xml:space="preserve">Korte, J., E.T. Bohlmeijer, and F. Smit, </w:t>
      </w:r>
      <w:r w:rsidRPr="00FC0DD4">
        <w:rPr>
          <w:i/>
        </w:rPr>
        <w:t>Prevention of depression and anxiety in later life: design of a randomized controlled trial for the clinical and economic evaluation of a life-review intervention.</w:t>
      </w:r>
      <w:r w:rsidRPr="00FC0DD4">
        <w:t xml:space="preserve"> BMC Public Health, 2009. </w:t>
      </w:r>
      <w:r w:rsidRPr="00FC0DD4">
        <w:rPr>
          <w:b/>
        </w:rPr>
        <w:t>9</w:t>
      </w:r>
      <w:r w:rsidRPr="00FC0DD4">
        <w:t>: p. 250.</w:t>
      </w:r>
    </w:p>
    <w:p w14:paraId="6C37841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49.</w:t>
      </w:r>
      <w:r w:rsidRPr="00FC0DD4">
        <w:tab/>
        <w:t xml:space="preserve">Kortmann, L.M., et al., </w:t>
      </w:r>
      <w:r w:rsidRPr="00FC0DD4">
        <w:rPr>
          <w:i/>
        </w:rPr>
        <w:t>[Disability Pension and Productivity Loss in Schizophrenia - An Empirical Analysis of the Financial Burden in Germany].</w:t>
      </w:r>
      <w:r w:rsidRPr="00FC0DD4">
        <w:t xml:space="preserve"> Psychiatr Prax, 2017. </w:t>
      </w:r>
      <w:r w:rsidRPr="00FC0DD4">
        <w:rPr>
          <w:b/>
        </w:rPr>
        <w:t>44</w:t>
      </w:r>
      <w:r w:rsidRPr="00FC0DD4">
        <w:t>(2): p. 93-98.</w:t>
      </w:r>
    </w:p>
    <w:p w14:paraId="28D2DEF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0.</w:t>
      </w:r>
      <w:r w:rsidRPr="00FC0DD4">
        <w:tab/>
        <w:t xml:space="preserve">Kotsopoulos, N., et al., </w:t>
      </w:r>
      <w:r w:rsidRPr="00FC0DD4">
        <w:rPr>
          <w:i/>
        </w:rPr>
        <w:t>The fiscal consequences of ADHD in Germany: A quantitative analysis based on differences in educational attainment and lifetime earnings.</w:t>
      </w:r>
      <w:r w:rsidRPr="00FC0DD4">
        <w:t xml:space="preserve"> Journal of Mental Health Policy and Economics, 2013. </w:t>
      </w:r>
      <w:r w:rsidRPr="00FC0DD4">
        <w:rPr>
          <w:b/>
        </w:rPr>
        <w:t>16</w:t>
      </w:r>
      <w:r w:rsidRPr="00FC0DD4">
        <w:t>(1): p. 27-33.</w:t>
      </w:r>
    </w:p>
    <w:p w14:paraId="3CBF77C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1.</w:t>
      </w:r>
      <w:r w:rsidRPr="00FC0DD4">
        <w:tab/>
        <w:t xml:space="preserve">Kotz, D., et al., </w:t>
      </w:r>
      <w:r w:rsidRPr="00FC0DD4">
        <w:rPr>
          <w:i/>
        </w:rPr>
        <w:t>How cost-effective is 'No Smoking Day'?</w:t>
      </w:r>
      <w:r w:rsidRPr="00FC0DD4">
        <w:t xml:space="preserve"> Tob Control, 2011. </w:t>
      </w:r>
      <w:r w:rsidRPr="00FC0DD4">
        <w:rPr>
          <w:b/>
        </w:rPr>
        <w:t>20</w:t>
      </w:r>
      <w:r w:rsidRPr="00FC0DD4">
        <w:t>(4): p. 302-4.</w:t>
      </w:r>
    </w:p>
    <w:p w14:paraId="1862D7E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2.</w:t>
      </w:r>
      <w:r w:rsidRPr="00FC0DD4">
        <w:tab/>
        <w:t xml:space="preserve">Kouimtsidis, C., et al., </w:t>
      </w:r>
      <w:r w:rsidRPr="00FC0DD4">
        <w:rPr>
          <w:i/>
        </w:rPr>
        <w:t>A feasibility randomised controlled trial of extended brief intervention for alcohol misuse in adults with mild to moderate intellectual disabilities living in the community; The EBI-LD study.</w:t>
      </w:r>
      <w:r w:rsidRPr="00FC0DD4">
        <w:t xml:space="preserve"> Trials, 2017. </w:t>
      </w:r>
      <w:r w:rsidRPr="00FC0DD4">
        <w:rPr>
          <w:b/>
        </w:rPr>
        <w:t>18</w:t>
      </w:r>
      <w:r w:rsidRPr="00FC0DD4">
        <w:t>(1): p. 216.</w:t>
      </w:r>
    </w:p>
    <w:p w14:paraId="23024F4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3.</w:t>
      </w:r>
      <w:r w:rsidRPr="00FC0DD4">
        <w:tab/>
        <w:t xml:space="preserve">Krishnan, S., R. Cairns, and R. Howard, </w:t>
      </w:r>
      <w:r w:rsidRPr="00FC0DD4">
        <w:rPr>
          <w:i/>
        </w:rPr>
        <w:t>Cannabinoids for the treatment of dementia.</w:t>
      </w:r>
      <w:r w:rsidRPr="00FC0DD4">
        <w:t xml:space="preserve"> Cochrane Database of Systematic Reviews, 2009(2).</w:t>
      </w:r>
    </w:p>
    <w:p w14:paraId="2AA828C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4.</w:t>
      </w:r>
      <w:r w:rsidRPr="00FC0DD4">
        <w:tab/>
        <w:t xml:space="preserve">Kruckenberg, P., et al., </w:t>
      </w:r>
      <w:r w:rsidRPr="00FC0DD4">
        <w:rPr>
          <w:i/>
        </w:rPr>
        <w:t>[Psychiatric psychotherapeutic psychosomatic treatment by the hospital: framework for the development of a multi-sector budget for regional mandatory care].</w:t>
      </w:r>
      <w:r w:rsidRPr="00FC0DD4">
        <w:t xml:space="preserve"> Psychiatr Prax, 2009. </w:t>
      </w:r>
      <w:r w:rsidRPr="00FC0DD4">
        <w:rPr>
          <w:b/>
        </w:rPr>
        <w:t>36</w:t>
      </w:r>
      <w:r w:rsidRPr="00FC0DD4">
        <w:t>(5): p. 246-9.</w:t>
      </w:r>
    </w:p>
    <w:p w14:paraId="1030B61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5.</w:t>
      </w:r>
      <w:r w:rsidRPr="00FC0DD4">
        <w:tab/>
        <w:t xml:space="preserve">Kruisdijk, F.R., et al., </w:t>
      </w:r>
      <w:r w:rsidRPr="00FC0DD4">
        <w:rPr>
          <w:i/>
        </w:rPr>
        <w:t>Effect of running therapy on depression (EFFORT-D). Design of a randomised controlled trial in adult patients [ISRCTN 1894].</w:t>
      </w:r>
      <w:r w:rsidRPr="00FC0DD4">
        <w:t xml:space="preserve"> BMC public health, 2012. </w:t>
      </w:r>
      <w:r w:rsidRPr="00FC0DD4">
        <w:rPr>
          <w:b/>
        </w:rPr>
        <w:t>12</w:t>
      </w:r>
      <w:r w:rsidRPr="00FC0DD4">
        <w:t>: p. 50.</w:t>
      </w:r>
    </w:p>
    <w:p w14:paraId="37C6E78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6.</w:t>
      </w:r>
      <w:r w:rsidRPr="00FC0DD4">
        <w:tab/>
        <w:t xml:space="preserve">Kuyken, W., et al., </w:t>
      </w:r>
      <w:r w:rsidRPr="00FC0DD4">
        <w:rPr>
          <w:i/>
        </w:rPr>
        <w:t>The effectiveness and cost-effectiveness of a mindfulness training programme in schools compared with normal school provision (MYRIAD): study protocol for a randomised controlled trial.</w:t>
      </w:r>
      <w:r w:rsidRPr="00FC0DD4">
        <w:t xml:space="preserve"> Trials, 2017. </w:t>
      </w:r>
      <w:r w:rsidRPr="00FC0DD4">
        <w:rPr>
          <w:b/>
        </w:rPr>
        <w:t>18</w:t>
      </w:r>
      <w:r w:rsidRPr="00FC0DD4">
        <w:t>(1): p. 194.</w:t>
      </w:r>
    </w:p>
    <w:p w14:paraId="64ADD97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7.</w:t>
      </w:r>
      <w:r w:rsidRPr="00FC0DD4">
        <w:tab/>
        <w:t xml:space="preserve">Kvarstein, E.H., et al., </w:t>
      </w:r>
      <w:r w:rsidRPr="00FC0DD4">
        <w:rPr>
          <w:i/>
        </w:rPr>
        <w:t>Health service costs and clinical gains of psychotherapy for personality disorders: A randomized controlled trial of day-hospital-based step-down treatment versus outpatient treatment at a specialist practice.</w:t>
      </w:r>
      <w:r w:rsidRPr="00FC0DD4">
        <w:t xml:space="preserve"> BMC Psychiatry, 2013. </w:t>
      </w:r>
      <w:r w:rsidRPr="00FC0DD4">
        <w:rPr>
          <w:b/>
        </w:rPr>
        <w:t>13</w:t>
      </w:r>
      <w:r w:rsidRPr="00FC0DD4">
        <w:t>.</w:t>
      </w:r>
    </w:p>
    <w:p w14:paraId="7C7CDB3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8.</w:t>
      </w:r>
      <w:r w:rsidRPr="00FC0DD4">
        <w:tab/>
        <w:t xml:space="preserve">Labrador, F.J., et al., </w:t>
      </w:r>
      <w:r w:rsidRPr="00FC0DD4">
        <w:rPr>
          <w:i/>
        </w:rPr>
        <w:t>Treatment of Anxiety Disorders in a Psychology Clinic.</w:t>
      </w:r>
      <w:r w:rsidRPr="00FC0DD4">
        <w:t xml:space="preserve"> The Spanish journal of psychology, 2015. </w:t>
      </w:r>
      <w:r w:rsidRPr="00FC0DD4">
        <w:rPr>
          <w:b/>
        </w:rPr>
        <w:t>18</w:t>
      </w:r>
      <w:r w:rsidRPr="00FC0DD4">
        <w:t>: p. E83.</w:t>
      </w:r>
    </w:p>
    <w:p w14:paraId="5CF281C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59.</w:t>
      </w:r>
      <w:r w:rsidRPr="00FC0DD4">
        <w:tab/>
        <w:t xml:space="preserve">Lagerveld SE, B.R., Brenninkmeijer V, Wijngaards-de Meij L, Schaufeli WB, </w:t>
      </w:r>
      <w:r w:rsidRPr="00FC0DD4">
        <w:rPr>
          <w:i/>
        </w:rPr>
        <w:t>Work-focused treatment of common mental disorders and return to work: a comparative outcome study.</w:t>
      </w:r>
      <w:r w:rsidRPr="00FC0DD4">
        <w:t xml:space="preserve"> Journal of Occupational Health Psychology, 2012. </w:t>
      </w:r>
      <w:r w:rsidRPr="00FC0DD4">
        <w:rPr>
          <w:b/>
        </w:rPr>
        <w:t>17</w:t>
      </w:r>
      <w:r w:rsidRPr="00FC0DD4">
        <w:t>(2): p. 220-234.</w:t>
      </w:r>
    </w:p>
    <w:p w14:paraId="5E6A97E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0.</w:t>
      </w:r>
      <w:r w:rsidRPr="00FC0DD4">
        <w:tab/>
        <w:t xml:space="preserve">Lamb, C.E., </w:t>
      </w:r>
      <w:r w:rsidRPr="00FC0DD4">
        <w:rPr>
          <w:i/>
        </w:rPr>
        <w:t>Alternatives to admission for children and adolescents: Providing intensive mental healthcare services at home and in communities: What works?</w:t>
      </w:r>
      <w:r w:rsidRPr="00FC0DD4">
        <w:t xml:space="preserve"> Current Opinion in Psychiatry, 2009. </w:t>
      </w:r>
      <w:r w:rsidRPr="00FC0DD4">
        <w:rPr>
          <w:b/>
        </w:rPr>
        <w:t>22</w:t>
      </w:r>
      <w:r w:rsidRPr="00FC0DD4">
        <w:t>(4): p. 345-350.</w:t>
      </w:r>
    </w:p>
    <w:p w14:paraId="3A531BA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1.</w:t>
      </w:r>
      <w:r w:rsidRPr="00FC0DD4">
        <w:tab/>
        <w:t xml:space="preserve">Lambert, M., et al., </w:t>
      </w:r>
      <w:r w:rsidRPr="00FC0DD4">
        <w:rPr>
          <w:i/>
        </w:rPr>
        <w:t>Early detection and integrated care for adolescents and young adults with severe psychotic disorders: rationales and design of the Integrated Care in Early Psychosis Study (ACCESS III).</w:t>
      </w:r>
      <w:r w:rsidRPr="00FC0DD4">
        <w:t xml:space="preserve"> Early Intervention in Psychiatry, 2018. </w:t>
      </w:r>
      <w:r w:rsidRPr="00FC0DD4">
        <w:rPr>
          <w:b/>
        </w:rPr>
        <w:t>12</w:t>
      </w:r>
      <w:r w:rsidRPr="00FC0DD4">
        <w:t>(1): p. 96-106.</w:t>
      </w:r>
    </w:p>
    <w:p w14:paraId="2158336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2.</w:t>
      </w:r>
      <w:r w:rsidRPr="00FC0DD4">
        <w:tab/>
        <w:t xml:space="preserve">Lamph, G. and E. Hickey, </w:t>
      </w:r>
      <w:r w:rsidRPr="00FC0DD4">
        <w:rPr>
          <w:i/>
        </w:rPr>
        <w:t>An inclusive approach to personality disorders.</w:t>
      </w:r>
      <w:r w:rsidRPr="00FC0DD4">
        <w:t xml:space="preserve"> Nursing times, 2012. </w:t>
      </w:r>
      <w:r w:rsidRPr="00FC0DD4">
        <w:rPr>
          <w:b/>
        </w:rPr>
        <w:t>108</w:t>
      </w:r>
      <w:r w:rsidRPr="00FC0DD4">
        <w:t>(39): p. 18-20.</w:t>
      </w:r>
    </w:p>
    <w:p w14:paraId="4FB9B61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3.</w:t>
      </w:r>
      <w:r w:rsidRPr="00FC0DD4">
        <w:tab/>
        <w:t xml:space="preserve">Lancee, J., et al., </w:t>
      </w:r>
      <w:r w:rsidRPr="00FC0DD4">
        <w:rPr>
          <w:i/>
        </w:rPr>
        <w:t>Guided online or face-to-face cognitive behavioral treatment for insomnia: A randomized wait-list controlled trial.</w:t>
      </w:r>
      <w:r w:rsidRPr="00FC0DD4">
        <w:t xml:space="preserve"> Sleep, 2016. </w:t>
      </w:r>
      <w:r w:rsidRPr="00FC0DD4">
        <w:rPr>
          <w:b/>
        </w:rPr>
        <w:t>39</w:t>
      </w:r>
      <w:r w:rsidRPr="00FC0DD4">
        <w:t>(1): p. 183-191.</w:t>
      </w:r>
    </w:p>
    <w:p w14:paraId="228A590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4.</w:t>
      </w:r>
      <w:r w:rsidRPr="00FC0DD4">
        <w:tab/>
        <w:t xml:space="preserve">Laporte Uribe, F., et al., </w:t>
      </w:r>
      <w:r w:rsidRPr="00FC0DD4">
        <w:rPr>
          <w:i/>
        </w:rPr>
        <w:t>Regional dementia care networks in Germany: changes in caregiver burden at one-year follow-up and associated factors.</w:t>
      </w:r>
      <w:r w:rsidRPr="00FC0DD4">
        <w:t xml:space="preserve"> Int Psychogeriatr, 2017. </w:t>
      </w:r>
      <w:r w:rsidRPr="00FC0DD4">
        <w:rPr>
          <w:b/>
        </w:rPr>
        <w:t>29</w:t>
      </w:r>
      <w:r w:rsidRPr="00FC0DD4">
        <w:t>(6): p. 991-1004.</w:t>
      </w:r>
    </w:p>
    <w:p w14:paraId="3085695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5.</w:t>
      </w:r>
      <w:r w:rsidRPr="00FC0DD4">
        <w:tab/>
        <w:t xml:space="preserve">Laramee, P., et al., </w:t>
      </w:r>
      <w:r w:rsidRPr="00FC0DD4">
        <w:rPr>
          <w:i/>
        </w:rPr>
        <w:t>The cost-effectiveness and public health benefit of nalmefene added to psychosocial support for the reduction of alcohol consumption in alcohol-dependent patients with high/very high drinking risk levels: a Markov model.</w:t>
      </w:r>
      <w:r w:rsidRPr="00FC0DD4">
        <w:t xml:space="preserve"> BMJ Open, 2014. </w:t>
      </w:r>
      <w:r w:rsidRPr="00FC0DD4">
        <w:rPr>
          <w:b/>
        </w:rPr>
        <w:t>4</w:t>
      </w:r>
      <w:r w:rsidRPr="00FC0DD4">
        <w:t>(9): p. e005376.</w:t>
      </w:r>
    </w:p>
    <w:p w14:paraId="0927BAC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6.</w:t>
      </w:r>
      <w:r w:rsidRPr="00FC0DD4">
        <w:tab/>
        <w:t xml:space="preserve">Laurenssen, E.M., et al., </w:t>
      </w:r>
      <w:r w:rsidRPr="00FC0DD4">
        <w:rPr>
          <w:i/>
        </w:rPr>
        <w:t>Day hospital Mentalization-based treatment versus intensive outpatient Mentalization-based treatment for patients with severe borderline personality disorder: protocol of a multicentre randomized clinical trial.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: p. 301.</w:t>
      </w:r>
    </w:p>
    <w:p w14:paraId="54351B4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7.</w:t>
      </w:r>
      <w:r w:rsidRPr="00FC0DD4">
        <w:tab/>
        <w:t xml:space="preserve">Laurenssen, E.M., et al., </w:t>
      </w:r>
      <w:r w:rsidRPr="00FC0DD4">
        <w:rPr>
          <w:i/>
        </w:rPr>
        <w:t>Day Hospital Mentalization-Based Treatment (MBT-DH) versus treatment as usual in the treatment of severe borderline personality disorder: protocol of a randomized controlled trial.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: p. 149.</w:t>
      </w:r>
    </w:p>
    <w:p w14:paraId="1464CC2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68.</w:t>
      </w:r>
      <w:r w:rsidRPr="00FC0DD4">
        <w:tab/>
        <w:t xml:space="preserve">Le, H.H., et al., </w:t>
      </w:r>
      <w:r w:rsidRPr="00FC0DD4">
        <w:rPr>
          <w:i/>
        </w:rPr>
        <w:t>Economic impact of childhood/adolescent ADHD in a European setting: The Netherlands as a reference case.</w:t>
      </w:r>
      <w:r w:rsidRPr="00FC0DD4">
        <w:t xml:space="preserve"> European Child &amp; Adolescent Psychiatry, 2014. </w:t>
      </w:r>
      <w:r w:rsidRPr="00FC0DD4">
        <w:rPr>
          <w:b/>
        </w:rPr>
        <w:t>23</w:t>
      </w:r>
      <w:r w:rsidRPr="00FC0DD4">
        <w:t>(7): p. 587-598.</w:t>
      </w:r>
    </w:p>
    <w:p w14:paraId="79F91868" w14:textId="77777777" w:rsidR="007F1DB5" w:rsidRPr="00E74A55" w:rsidRDefault="007F1DB5" w:rsidP="007F1DB5">
      <w:pPr>
        <w:pStyle w:val="EndNoteBibliography"/>
        <w:spacing w:after="0"/>
        <w:ind w:left="720" w:hanging="720"/>
        <w:rPr>
          <w:lang w:val="de-DE"/>
        </w:rPr>
      </w:pPr>
      <w:r w:rsidRPr="00FC0DD4">
        <w:t>269.</w:t>
      </w:r>
      <w:r w:rsidRPr="00FC0DD4">
        <w:tab/>
        <w:t xml:space="preserve">Lehnert, T., et al., </w:t>
      </w:r>
      <w:r w:rsidRPr="00FC0DD4">
        <w:rPr>
          <w:i/>
        </w:rPr>
        <w:t>Health economic aspects of physical-mental comorbidity.</w:t>
      </w:r>
      <w:r w:rsidRPr="00FC0DD4">
        <w:t xml:space="preserve"> </w:t>
      </w:r>
      <w:r w:rsidRPr="00E74A55">
        <w:rPr>
          <w:lang w:val="de-DE"/>
        </w:rPr>
        <w:t xml:space="preserve">Bundesgesundheitsblatt - Gesundheitsforschung - Gesundheitsschutz, 2011. </w:t>
      </w:r>
      <w:r w:rsidRPr="00E74A55">
        <w:rPr>
          <w:b/>
          <w:lang w:val="de-DE"/>
        </w:rPr>
        <w:t>54</w:t>
      </w:r>
      <w:r w:rsidRPr="00E74A55">
        <w:rPr>
          <w:lang w:val="de-DE"/>
        </w:rPr>
        <w:t>(1): p. 120-127.</w:t>
      </w:r>
    </w:p>
    <w:p w14:paraId="642A53F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E74A55">
        <w:rPr>
          <w:lang w:val="de-DE"/>
        </w:rPr>
        <w:t>270.</w:t>
      </w:r>
      <w:r w:rsidRPr="00E74A55">
        <w:rPr>
          <w:lang w:val="de-DE"/>
        </w:rPr>
        <w:tab/>
        <w:t xml:space="preserve">Leitner, A., et al., </w:t>
      </w:r>
      <w:r w:rsidRPr="00E74A55">
        <w:rPr>
          <w:i/>
          <w:lang w:val="de-DE"/>
        </w:rPr>
        <w:t xml:space="preserve">[Is there adequate care for patients with psychosomatic disorders in Austria? </w:t>
      </w:r>
      <w:r w:rsidRPr="00FC0DD4">
        <w:rPr>
          <w:i/>
        </w:rPr>
        <w:t>Analysis of the need and a proposal for a model of quality assurance in Austrian psychosomatic medicine].</w:t>
      </w:r>
      <w:r w:rsidRPr="00FC0DD4">
        <w:t xml:space="preserve"> Z Psychosom Med Psychother, 2013. </w:t>
      </w:r>
      <w:r w:rsidRPr="00FC0DD4">
        <w:rPr>
          <w:b/>
        </w:rPr>
        <w:t>59</w:t>
      </w:r>
      <w:r w:rsidRPr="00FC0DD4">
        <w:t>(4): p. 408-21.</w:t>
      </w:r>
    </w:p>
    <w:p w14:paraId="46E483F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1.</w:t>
      </w:r>
      <w:r w:rsidRPr="00FC0DD4">
        <w:tab/>
        <w:t xml:space="preserve">Lemmens, L.H., et al., </w:t>
      </w:r>
      <w:r w:rsidRPr="00FC0DD4">
        <w:rPr>
          <w:i/>
        </w:rPr>
        <w:t>Effectiveness, relapse prevention and mechanisms of change of cognitive therapy vs. interpersonal therapy for depression: Study protocol for a randomised controlled trial.</w:t>
      </w:r>
      <w:r w:rsidRPr="00FC0DD4">
        <w:t xml:space="preserve"> Trials, 2011. </w:t>
      </w:r>
      <w:r w:rsidRPr="00FC0DD4">
        <w:rPr>
          <w:b/>
        </w:rPr>
        <w:t>12</w:t>
      </w:r>
      <w:r w:rsidRPr="00FC0DD4">
        <w:t>: p. 150.</w:t>
      </w:r>
    </w:p>
    <w:p w14:paraId="47A6CAD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2.</w:t>
      </w:r>
      <w:r w:rsidRPr="00FC0DD4">
        <w:tab/>
        <w:t xml:space="preserve">Lenox-Smith, A., et al., </w:t>
      </w:r>
      <w:r w:rsidRPr="00FC0DD4">
        <w:rPr>
          <w:i/>
        </w:rPr>
        <w:t>Cost effectiveness of venlafaxine compared with generic fluoxetine or generic amitriptyline in major depressive disorder in the UK.</w:t>
      </w:r>
      <w:r w:rsidRPr="00FC0DD4">
        <w:t xml:space="preserve"> Clin Drug Investig, 2009. </w:t>
      </w:r>
      <w:r w:rsidRPr="00FC0DD4">
        <w:rPr>
          <w:b/>
        </w:rPr>
        <w:t>29</w:t>
      </w:r>
      <w:r w:rsidRPr="00FC0DD4">
        <w:t>(3): p. 173-84.</w:t>
      </w:r>
    </w:p>
    <w:p w14:paraId="64C11BA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3.</w:t>
      </w:r>
      <w:r w:rsidRPr="00FC0DD4">
        <w:tab/>
        <w:t xml:space="preserve">Lensberg, B.R., et al., </w:t>
      </w:r>
      <w:r w:rsidRPr="00FC0DD4">
        <w:rPr>
          <w:i/>
        </w:rPr>
        <w:t>Challenges in measuring and valuing productivity costs, and their relevance in mood disorders.</w:t>
      </w:r>
      <w:r w:rsidRPr="00FC0DD4">
        <w:t xml:space="preserve"> ClinicoEconomics and Outcomes Research, 2013. </w:t>
      </w:r>
      <w:r w:rsidRPr="00FC0DD4">
        <w:rPr>
          <w:b/>
        </w:rPr>
        <w:t>5</w:t>
      </w:r>
      <w:r w:rsidRPr="00FC0DD4">
        <w:t>(1): p. 565-573.</w:t>
      </w:r>
    </w:p>
    <w:p w14:paraId="5F4DFB2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4.</w:t>
      </w:r>
      <w:r w:rsidRPr="00FC0DD4">
        <w:tab/>
        <w:t xml:space="preserve">Lever Taylor, B., et al., </w:t>
      </w:r>
      <w:r w:rsidRPr="00FC0DD4">
        <w:rPr>
          <w:i/>
        </w:rPr>
        <w:t>The effectiveness of self-help mindfulness-based cognitive therapy ina student sample: A randomised controlled trial.</w:t>
      </w:r>
      <w:r w:rsidRPr="00FC0DD4">
        <w:t xml:space="preserve"> Behaviour Research and Therapy, 2014. </w:t>
      </w:r>
      <w:r w:rsidRPr="00FC0DD4">
        <w:rPr>
          <w:b/>
        </w:rPr>
        <w:t>63</w:t>
      </w:r>
      <w:r w:rsidRPr="00FC0DD4">
        <w:t>: p. 63-69.</w:t>
      </w:r>
    </w:p>
    <w:p w14:paraId="4DA8F72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5.</w:t>
      </w:r>
      <w:r w:rsidRPr="00FC0DD4">
        <w:tab/>
        <w:t xml:space="preserve">Lewis, F.I. and P.R. Torgerson, </w:t>
      </w:r>
      <w:r w:rsidRPr="00FC0DD4">
        <w:rPr>
          <w:i/>
        </w:rPr>
        <w:t>The current and future burden of late-onset dementia in the United Kingdom: Estimates and interventions.</w:t>
      </w:r>
      <w:r w:rsidRPr="00FC0DD4">
        <w:t xml:space="preserve"> Alzheimers Dement, 2017. </w:t>
      </w:r>
      <w:r w:rsidRPr="00FC0DD4">
        <w:rPr>
          <w:b/>
        </w:rPr>
        <w:t>13</w:t>
      </w:r>
      <w:r w:rsidRPr="00FC0DD4">
        <w:t>(1): p. 38-44.</w:t>
      </w:r>
    </w:p>
    <w:p w14:paraId="661FB51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6.</w:t>
      </w:r>
      <w:r w:rsidRPr="00FC0DD4">
        <w:tab/>
        <w:t xml:space="preserve">Li, S.C. and S.K. Aggarwal, </w:t>
      </w:r>
      <w:r w:rsidRPr="00FC0DD4">
        <w:rPr>
          <w:i/>
        </w:rPr>
        <w:t>Estimation of resource utilisation difference between lithium and valproate treatment groups from the VALID study.</w:t>
      </w:r>
      <w:r w:rsidRPr="00FC0DD4">
        <w:t xml:space="preserve"> Journal of Medical Economics, 2011. </w:t>
      </w:r>
      <w:r w:rsidRPr="00FC0DD4">
        <w:rPr>
          <w:b/>
        </w:rPr>
        <w:t>14</w:t>
      </w:r>
      <w:r w:rsidRPr="00FC0DD4">
        <w:t>(3): p. 350-356.</w:t>
      </w:r>
    </w:p>
    <w:p w14:paraId="6974211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7.</w:t>
      </w:r>
      <w:r w:rsidRPr="00FC0DD4">
        <w:tab/>
        <w:t xml:space="preserve">Linden, M., et al., </w:t>
      </w:r>
      <w:r w:rsidRPr="00FC0DD4">
        <w:rPr>
          <w:i/>
        </w:rPr>
        <w:t>The best next drug in the course of generalized anxiety disorders: The "pN-GAD-algorithm".</w:t>
      </w:r>
      <w:r w:rsidRPr="00FC0DD4">
        <w:t xml:space="preserve"> International Journal of Psychiatry in Clinical Practice, 2013. </w:t>
      </w:r>
      <w:r w:rsidRPr="00FC0DD4">
        <w:rPr>
          <w:b/>
        </w:rPr>
        <w:t>17</w:t>
      </w:r>
      <w:r w:rsidRPr="00FC0DD4">
        <w:t>(2): p. 78-89.</w:t>
      </w:r>
    </w:p>
    <w:p w14:paraId="2725ECA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8.</w:t>
      </w:r>
      <w:r w:rsidRPr="00FC0DD4">
        <w:tab/>
        <w:t xml:space="preserve">Lintzeris, N., </w:t>
      </w:r>
      <w:r w:rsidRPr="00FC0DD4">
        <w:rPr>
          <w:i/>
        </w:rPr>
        <w:t>Prescription of heroin for the management of heroin dependence: Current status.</w:t>
      </w:r>
      <w:r w:rsidRPr="00FC0DD4">
        <w:t xml:space="preserve"> CNS Drugs, 2009. </w:t>
      </w:r>
      <w:r w:rsidRPr="00FC0DD4">
        <w:rPr>
          <w:b/>
        </w:rPr>
        <w:t>23</w:t>
      </w:r>
      <w:r w:rsidRPr="00FC0DD4">
        <w:t>(6): p. 463-476.</w:t>
      </w:r>
    </w:p>
    <w:p w14:paraId="74F4D48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79.</w:t>
      </w:r>
      <w:r w:rsidRPr="00FC0DD4">
        <w:tab/>
        <w:t xml:space="preserve">Livingston, G., et al., </w:t>
      </w:r>
      <w:r w:rsidRPr="00FC0DD4">
        <w:rPr>
          <w:i/>
        </w:rPr>
        <w:t>A systematic review of the clinical effectiveness and cost-effectiveness of sensory, psychological and behavioural interventions for managing agitation in older adults with dementia.</w:t>
      </w:r>
      <w:r w:rsidRPr="00FC0DD4">
        <w:t xml:space="preserve"> Health Technol Assess, 2014. </w:t>
      </w:r>
      <w:r w:rsidRPr="00FC0DD4">
        <w:rPr>
          <w:b/>
        </w:rPr>
        <w:t>18</w:t>
      </w:r>
      <w:r w:rsidRPr="00FC0DD4">
        <w:t>(39): p. 1-226, v-vi.</w:t>
      </w:r>
    </w:p>
    <w:p w14:paraId="6F8B182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0.</w:t>
      </w:r>
      <w:r w:rsidRPr="00FC0DD4">
        <w:tab/>
        <w:t xml:space="preserve">Liwinski, T., G. Romer, and J.M. Muller, </w:t>
      </w:r>
      <w:r w:rsidRPr="00FC0DD4">
        <w:rPr>
          <w:i/>
        </w:rPr>
        <w:t>[Evaluation of Treatment of Mothers at the Family Day Hospital in Munster, Germany].</w:t>
      </w:r>
      <w:r w:rsidRPr="00FC0DD4">
        <w:t xml:space="preserve"> Prax Kinderpsychol Kinderpsychiatr, 2015. </w:t>
      </w:r>
      <w:r w:rsidRPr="00FC0DD4">
        <w:rPr>
          <w:b/>
        </w:rPr>
        <w:t>64</w:t>
      </w:r>
      <w:r w:rsidRPr="00FC0DD4">
        <w:t>(4): p. 254-72.</w:t>
      </w:r>
    </w:p>
    <w:p w14:paraId="462ACF4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1.</w:t>
      </w:r>
      <w:r w:rsidRPr="00FC0DD4">
        <w:tab/>
        <w:t xml:space="preserve">Lloyd, A., et al., </w:t>
      </w:r>
      <w:r w:rsidRPr="00FC0DD4">
        <w:rPr>
          <w:i/>
        </w:rPr>
        <w:t>Estimation of utilities in attention-deficit hyperactivity disorder for economic evaluations.</w:t>
      </w:r>
      <w:r w:rsidRPr="00FC0DD4">
        <w:t xml:space="preserve"> Patient, 2011. </w:t>
      </w:r>
      <w:r w:rsidRPr="00FC0DD4">
        <w:rPr>
          <w:b/>
        </w:rPr>
        <w:t>4</w:t>
      </w:r>
      <w:r w:rsidRPr="00FC0DD4">
        <w:t>(4): p. 247-57.</w:t>
      </w:r>
    </w:p>
    <w:p w14:paraId="735FF19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2.</w:t>
      </w:r>
      <w:r w:rsidRPr="00FC0DD4">
        <w:tab/>
        <w:t xml:space="preserve">Lloyd, M., </w:t>
      </w:r>
      <w:r w:rsidRPr="00FC0DD4">
        <w:rPr>
          <w:i/>
        </w:rPr>
        <w:t>Reducing the cost of dissociative identity disorder: Measuring the effectiveness of specialized treatment by frequency of contacts with mental health services.</w:t>
      </w:r>
      <w:r w:rsidRPr="00FC0DD4">
        <w:t xml:space="preserve"> J Trauma Dissociation, 2016. </w:t>
      </w:r>
      <w:r w:rsidRPr="00FC0DD4">
        <w:rPr>
          <w:b/>
        </w:rPr>
        <w:t>17</w:t>
      </w:r>
      <w:r w:rsidRPr="00FC0DD4">
        <w:t>(3): p. 362-70.</w:t>
      </w:r>
    </w:p>
    <w:p w14:paraId="42C55E7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3.</w:t>
      </w:r>
      <w:r w:rsidRPr="00FC0DD4">
        <w:tab/>
        <w:t xml:space="preserve">Lobban, F., et al., </w:t>
      </w:r>
      <w:r w:rsidRPr="00FC0DD4">
        <w:rPr>
          <w:i/>
        </w:rPr>
        <w:t>Assessing Feasibility and Acceptability of Web-Based Enhanced Relapse Prevention for Bipolar Disorder (ERPonline): A Randomized Controlled Trial.</w:t>
      </w:r>
      <w:r w:rsidRPr="00FC0DD4">
        <w:t xml:space="preserve"> Journal of medical Internet research, 2017. </w:t>
      </w:r>
      <w:r w:rsidRPr="00FC0DD4">
        <w:rPr>
          <w:b/>
        </w:rPr>
        <w:t>19</w:t>
      </w:r>
      <w:r w:rsidRPr="00FC0DD4">
        <w:t>(3): p. e85.</w:t>
      </w:r>
    </w:p>
    <w:p w14:paraId="28C6D9D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4.</w:t>
      </w:r>
      <w:r w:rsidRPr="00FC0DD4">
        <w:tab/>
        <w:t xml:space="preserve">Lobban, F., et al., </w:t>
      </w:r>
      <w:r w:rsidRPr="00FC0DD4">
        <w:rPr>
          <w:i/>
        </w:rPr>
        <w:t>Protocol for an online randomised controlled trial to evaluate the clinical and cost-effectiveness of a peer-supported self-management intervention for relatives of people with psychosis or bipolar disorder: Relatives Education And Coping Toolkit (REACT).</w:t>
      </w:r>
      <w:r w:rsidRPr="00FC0DD4">
        <w:t xml:space="preserve"> BMJ Open, 2017. </w:t>
      </w:r>
      <w:r w:rsidRPr="00FC0DD4">
        <w:rPr>
          <w:b/>
        </w:rPr>
        <w:t>7</w:t>
      </w:r>
      <w:r w:rsidRPr="00FC0DD4">
        <w:t>(7): p. e016965.</w:t>
      </w:r>
    </w:p>
    <w:p w14:paraId="6F9F232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5.</w:t>
      </w:r>
      <w:r w:rsidRPr="00FC0DD4">
        <w:tab/>
        <w:t xml:space="preserve">Lock, J., J. Couturier, and W.S. Agras, </w:t>
      </w:r>
      <w:r w:rsidRPr="00FC0DD4">
        <w:rPr>
          <w:i/>
        </w:rPr>
        <w:t>Costs of remission and recovery using family therapy for adolescent anorexia nervosa: A descriptive report.</w:t>
      </w:r>
      <w:r w:rsidRPr="00FC0DD4">
        <w:t xml:space="preserve"> Eating Disorders, 2008. </w:t>
      </w:r>
      <w:r w:rsidRPr="00FC0DD4">
        <w:rPr>
          <w:b/>
        </w:rPr>
        <w:t>16</w:t>
      </w:r>
      <w:r w:rsidRPr="00FC0DD4">
        <w:t>(4): p. 322-330.</w:t>
      </w:r>
    </w:p>
    <w:p w14:paraId="4714958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6.</w:t>
      </w:r>
      <w:r w:rsidRPr="00FC0DD4">
        <w:tab/>
        <w:t xml:space="preserve">Lokkerbol, J., et al., </w:t>
      </w:r>
      <w:r w:rsidRPr="00FC0DD4">
        <w:rPr>
          <w:i/>
        </w:rPr>
        <w:t>Improving the cost-effectiveness of a healthcare system for depressive disorders by implementing telemedicine: A health economic modeling study.</w:t>
      </w:r>
      <w:r w:rsidRPr="00FC0DD4">
        <w:t xml:space="preserve"> American Journal of Geriatric Psychiatry, 2014. </w:t>
      </w:r>
      <w:r w:rsidRPr="00FC0DD4">
        <w:rPr>
          <w:b/>
        </w:rPr>
        <w:t>22</w:t>
      </w:r>
      <w:r w:rsidRPr="00FC0DD4">
        <w:t>(3): p. 253-262.</w:t>
      </w:r>
    </w:p>
    <w:p w14:paraId="7BB8B6A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7.</w:t>
      </w:r>
      <w:r w:rsidRPr="00FC0DD4">
        <w:tab/>
        <w:t xml:space="preserve">Lokkerbol, J., et al., </w:t>
      </w:r>
      <w:r w:rsidRPr="00FC0DD4">
        <w:rPr>
          <w:i/>
        </w:rPr>
        <w:t>Non-fatal burden of disease due to mental disorders in the Netherlands.</w:t>
      </w:r>
      <w:r w:rsidRPr="00FC0DD4">
        <w:t xml:space="preserve"> Soc Psychiatry Psychiatr Epidemiol, 2013. </w:t>
      </w:r>
      <w:r w:rsidRPr="00FC0DD4">
        <w:rPr>
          <w:b/>
        </w:rPr>
        <w:t>48</w:t>
      </w:r>
      <w:r w:rsidRPr="00FC0DD4">
        <w:t>(10): p. 1591-9.</w:t>
      </w:r>
    </w:p>
    <w:p w14:paraId="78440C5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8.</w:t>
      </w:r>
      <w:r w:rsidRPr="00FC0DD4">
        <w:tab/>
        <w:t xml:space="preserve">Lokkerbol, J., et al., </w:t>
      </w:r>
      <w:r w:rsidRPr="00FC0DD4">
        <w:rPr>
          <w:i/>
        </w:rPr>
        <w:t>Mental health care system optimization from a health-economics perspective: Where to sow and where to reap?</w:t>
      </w:r>
      <w:r w:rsidRPr="00FC0DD4">
        <w:t xml:space="preserve"> Journal of Mental Health Policy and Economics, 2014. </w:t>
      </w:r>
      <w:r w:rsidRPr="00FC0DD4">
        <w:rPr>
          <w:b/>
        </w:rPr>
        <w:t>17</w:t>
      </w:r>
      <w:r w:rsidRPr="00FC0DD4">
        <w:t>(2): p. 51-60.</w:t>
      </w:r>
    </w:p>
    <w:p w14:paraId="659B5AF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89.</w:t>
      </w:r>
      <w:r w:rsidRPr="00FC0DD4">
        <w:tab/>
        <w:t xml:space="preserve">Long, C.G., et al., </w:t>
      </w:r>
      <w:r w:rsidRPr="00FC0DD4">
        <w:rPr>
          <w:i/>
        </w:rPr>
        <w:t>Group substance abuse treatment for women in secure services.</w:t>
      </w:r>
      <w:r w:rsidRPr="00FC0DD4">
        <w:t xml:space="preserve"> Mental Health and Substance Use: Dual Diagnosis, 2010. </w:t>
      </w:r>
      <w:r w:rsidRPr="00FC0DD4">
        <w:rPr>
          <w:b/>
        </w:rPr>
        <w:t>3</w:t>
      </w:r>
      <w:r w:rsidRPr="00FC0DD4">
        <w:t>(3): p. 227-237.</w:t>
      </w:r>
    </w:p>
    <w:p w14:paraId="13FDE0C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0.</w:t>
      </w:r>
      <w:r w:rsidRPr="00FC0DD4">
        <w:tab/>
        <w:t xml:space="preserve">Lopez-Bastida, J., et al., </w:t>
      </w:r>
      <w:r w:rsidRPr="00FC0DD4">
        <w:rPr>
          <w:i/>
        </w:rPr>
        <w:t>Cost-effectiveness of donepezil in the treatment of mild or moderate Alzheimer's disease.</w:t>
      </w:r>
      <w:r w:rsidRPr="00FC0DD4">
        <w:t xml:space="preserve"> Journal of Alzheimer's Disease, 2009. </w:t>
      </w:r>
      <w:r w:rsidRPr="00FC0DD4">
        <w:rPr>
          <w:b/>
        </w:rPr>
        <w:t>16</w:t>
      </w:r>
      <w:r w:rsidRPr="00FC0DD4">
        <w:t>(2): p. 399-407.</w:t>
      </w:r>
    </w:p>
    <w:p w14:paraId="0DA5998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1.</w:t>
      </w:r>
      <w:r w:rsidRPr="00FC0DD4">
        <w:tab/>
        <w:t xml:space="preserve">Lopez-Castroman, J., et al., </w:t>
      </w:r>
      <w:r w:rsidRPr="00FC0DD4">
        <w:rPr>
          <w:i/>
        </w:rPr>
        <w:t>Cost-efficiency of laboratory testing among psychiatric inpatients.</w:t>
      </w:r>
      <w:r w:rsidRPr="00FC0DD4">
        <w:t xml:space="preserve"> Int J Psychiatry Med, 2012. </w:t>
      </w:r>
      <w:r w:rsidRPr="00FC0DD4">
        <w:rPr>
          <w:b/>
        </w:rPr>
        <w:t>44</w:t>
      </w:r>
      <w:r w:rsidRPr="00FC0DD4">
        <w:t>(3): p. 211-24.</w:t>
      </w:r>
    </w:p>
    <w:p w14:paraId="24FF71F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2.</w:t>
      </w:r>
      <w:r w:rsidRPr="00FC0DD4">
        <w:tab/>
        <w:t xml:space="preserve">López-García-Franco, A., et al., </w:t>
      </w:r>
      <w:r w:rsidRPr="00FC0DD4">
        <w:rPr>
          <w:i/>
        </w:rPr>
        <w:t>Effectiveness of a cognitive behavioral intervention in patients with medically unexplained symptoms: cluster randomized trial.</w:t>
      </w:r>
      <w:r w:rsidRPr="00FC0DD4">
        <w:t xml:space="preserve"> BMC family practice, 2012. </w:t>
      </w:r>
      <w:r w:rsidRPr="00FC0DD4">
        <w:rPr>
          <w:b/>
        </w:rPr>
        <w:t>13</w:t>
      </w:r>
      <w:r w:rsidRPr="00FC0DD4">
        <w:t>: p. 35.</w:t>
      </w:r>
    </w:p>
    <w:p w14:paraId="76C4B53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3.</w:t>
      </w:r>
      <w:r w:rsidRPr="00FC0DD4">
        <w:tab/>
        <w:t xml:space="preserve">Lopez-Pousa, S., et al., </w:t>
      </w:r>
      <w:r w:rsidRPr="00FC0DD4">
        <w:rPr>
          <w:i/>
        </w:rPr>
        <w:t>[The effect of donepezil in comparison with conventional treatment on cognitive functioning and the performance of the patient in a prospective cohort of patients with Alzheimer's disease treated in routine clinical practice in Spain].</w:t>
      </w:r>
      <w:r w:rsidRPr="00FC0DD4">
        <w:t xml:space="preserve"> Rev Neurol, 2010. </w:t>
      </w:r>
      <w:r w:rsidRPr="00FC0DD4">
        <w:rPr>
          <w:b/>
        </w:rPr>
        <w:t>51</w:t>
      </w:r>
      <w:r w:rsidRPr="00FC0DD4">
        <w:t>(10): p. 577-88.</w:t>
      </w:r>
    </w:p>
    <w:p w14:paraId="736A36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4.</w:t>
      </w:r>
      <w:r w:rsidRPr="00FC0DD4">
        <w:tab/>
        <w:t xml:space="preserve">Lovell, K., et al., </w:t>
      </w:r>
      <w:r w:rsidRPr="00FC0DD4">
        <w:rPr>
          <w:i/>
        </w:rPr>
        <w:t>Development and evaluation of culturally sensitive psychosocial interventions for under-served people in primary care.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: p. 217.</w:t>
      </w:r>
    </w:p>
    <w:p w14:paraId="4CC865D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5.</w:t>
      </w:r>
      <w:r w:rsidRPr="00FC0DD4">
        <w:tab/>
        <w:t xml:space="preserve">Lueke, S., W. Hoffmann, and S. Flebetaa, </w:t>
      </w:r>
      <w:r w:rsidRPr="00FC0DD4">
        <w:rPr>
          <w:i/>
        </w:rPr>
        <w:t>Transitions between care settings in dementia: Are they relevant in economic terms?</w:t>
      </w:r>
      <w:r w:rsidRPr="00FC0DD4">
        <w:t xml:space="preserve"> Value in Health, 2014. </w:t>
      </w:r>
      <w:r w:rsidRPr="00FC0DD4">
        <w:rPr>
          <w:b/>
        </w:rPr>
        <w:t>17</w:t>
      </w:r>
      <w:r w:rsidRPr="00FC0DD4">
        <w:t>(6): p. 679-685.</w:t>
      </w:r>
    </w:p>
    <w:p w14:paraId="3EF734E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6.</w:t>
      </w:r>
      <w:r w:rsidRPr="00FC0DD4">
        <w:tab/>
        <w:t xml:space="preserve">Luman, M., A. Papanikolau, and J. Oosterlaan, </w:t>
      </w:r>
      <w:r w:rsidRPr="00FC0DD4">
        <w:rPr>
          <w:i/>
        </w:rPr>
        <w:t>The Unique and Combined Effects of Reinforcement and Methylphenidate on Temporal Information Processing in Attention-Deficit/Hyperactivity Disorder.</w:t>
      </w:r>
      <w:r w:rsidRPr="00FC0DD4">
        <w:t xml:space="preserve"> Journal of Clinical Psychopharmacology, 2015. </w:t>
      </w:r>
      <w:r w:rsidRPr="00FC0DD4">
        <w:rPr>
          <w:b/>
        </w:rPr>
        <w:t>35</w:t>
      </w:r>
      <w:r w:rsidRPr="00FC0DD4">
        <w:t>(4): p. 414-421.</w:t>
      </w:r>
    </w:p>
    <w:p w14:paraId="2CB484C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7.</w:t>
      </w:r>
      <w:r w:rsidRPr="00FC0DD4">
        <w:tab/>
        <w:t xml:space="preserve">Luppa, M., et al., </w:t>
      </w:r>
      <w:r w:rsidRPr="00FC0DD4">
        <w:rPr>
          <w:i/>
        </w:rPr>
        <w:t>Health service utilization and costs of depressive symptoms in late life - a systematic review.</w:t>
      </w:r>
      <w:r w:rsidRPr="00FC0DD4">
        <w:t xml:space="preserve"> Curr Pharm Des, 2012. </w:t>
      </w:r>
      <w:r w:rsidRPr="00FC0DD4">
        <w:rPr>
          <w:b/>
        </w:rPr>
        <w:t>18</w:t>
      </w:r>
      <w:r w:rsidRPr="00FC0DD4">
        <w:t>(36): p. 5936-57.</w:t>
      </w:r>
    </w:p>
    <w:p w14:paraId="2457063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8.</w:t>
      </w:r>
      <w:r w:rsidRPr="00FC0DD4">
        <w:tab/>
        <w:t xml:space="preserve">Lynch, T.R., et al., </w:t>
      </w:r>
      <w:r w:rsidRPr="00FC0DD4">
        <w:rPr>
          <w:i/>
        </w:rPr>
        <w:t>Refractory depression: Mechanisms and evaluation of radically open dialectical behaviour therapy (RO-DBT) [REFRAMED]: Protocol for randomised trial.</w:t>
      </w:r>
      <w:r w:rsidRPr="00FC0DD4">
        <w:t xml:space="preserve"> BMJ Open, 2015. </w:t>
      </w:r>
      <w:r w:rsidRPr="00FC0DD4">
        <w:rPr>
          <w:b/>
        </w:rPr>
        <w:t>5</w:t>
      </w:r>
      <w:r w:rsidRPr="00FC0DD4">
        <w:t>(7).</w:t>
      </w:r>
    </w:p>
    <w:p w14:paraId="399519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299.</w:t>
      </w:r>
      <w:r w:rsidRPr="00FC0DD4">
        <w:tab/>
        <w:t xml:space="preserve">Lyon, K., </w:t>
      </w:r>
      <w:r w:rsidRPr="00FC0DD4">
        <w:rPr>
          <w:i/>
        </w:rPr>
        <w:t>A new approach to alcohol misuse.</w:t>
      </w:r>
      <w:r w:rsidRPr="00FC0DD4">
        <w:t xml:space="preserve"> Nurs Stand, 2016. </w:t>
      </w:r>
      <w:r w:rsidRPr="00FC0DD4">
        <w:rPr>
          <w:b/>
        </w:rPr>
        <w:t>30</w:t>
      </w:r>
      <w:r w:rsidRPr="00FC0DD4">
        <w:t>(52): p. 18-21.</w:t>
      </w:r>
    </w:p>
    <w:p w14:paraId="280EC0A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0.</w:t>
      </w:r>
      <w:r w:rsidRPr="00FC0DD4">
        <w:tab/>
        <w:t xml:space="preserve">Mac Giolla Phadraig, C., et al., </w:t>
      </w:r>
      <w:r w:rsidRPr="00FC0DD4">
        <w:rPr>
          <w:i/>
        </w:rPr>
        <w:t>Should we provide oral health training for staff caring for people with intellectual disabilities in community based residential care? A cost-effectiveness analysis.</w:t>
      </w:r>
      <w:r w:rsidRPr="00FC0DD4">
        <w:t xml:space="preserve"> Evaluation and program planning, 2016. </w:t>
      </w:r>
      <w:r w:rsidRPr="00FC0DD4">
        <w:rPr>
          <w:b/>
        </w:rPr>
        <w:t>55</w:t>
      </w:r>
      <w:r w:rsidRPr="00FC0DD4">
        <w:t>: p. 46-54.</w:t>
      </w:r>
    </w:p>
    <w:p w14:paraId="5901A06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1.</w:t>
      </w:r>
      <w:r w:rsidRPr="00FC0DD4">
        <w:tab/>
        <w:t xml:space="preserve">Macaluso, M., H. Oliver, and Z. Sohail, </w:t>
      </w:r>
      <w:r w:rsidRPr="00FC0DD4">
        <w:rPr>
          <w:i/>
        </w:rPr>
        <w:t>Pharmacokinetic drug evaluation of paliperidone in the treatment of schizoaffective disorder.</w:t>
      </w:r>
      <w:r w:rsidRPr="00FC0DD4">
        <w:t xml:space="preserve"> Expert Opinion on Drug Metabolism and Toxicology, 2017. </w:t>
      </w:r>
      <w:r w:rsidRPr="00FC0DD4">
        <w:rPr>
          <w:b/>
        </w:rPr>
        <w:t>13</w:t>
      </w:r>
      <w:r w:rsidRPr="00FC0DD4">
        <w:t>(8): p. 871-879.</w:t>
      </w:r>
    </w:p>
    <w:p w14:paraId="2E748D0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2.</w:t>
      </w:r>
      <w:r w:rsidRPr="00FC0DD4">
        <w:tab/>
        <w:t xml:space="preserve">Mackin, P. and S.H.L. Thomas, </w:t>
      </w:r>
      <w:r w:rsidRPr="00FC0DD4">
        <w:rPr>
          <w:i/>
        </w:rPr>
        <w:t>Atypical antipsychotic drugs.</w:t>
      </w:r>
      <w:r w:rsidRPr="00FC0DD4">
        <w:t xml:space="preserve"> BMJ, 2011. </w:t>
      </w:r>
      <w:r w:rsidRPr="00FC0DD4">
        <w:rPr>
          <w:b/>
        </w:rPr>
        <w:t>342</w:t>
      </w:r>
      <w:r w:rsidRPr="00FC0DD4">
        <w:t>(7798): p. 650-653.</w:t>
      </w:r>
    </w:p>
    <w:p w14:paraId="4853230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3.</w:t>
      </w:r>
      <w:r w:rsidRPr="00FC0DD4">
        <w:tab/>
        <w:t xml:space="preserve">MacPherson, H., et al., </w:t>
      </w:r>
      <w:r w:rsidRPr="00FC0DD4">
        <w:rPr>
          <w:i/>
        </w:rPr>
        <w:t>Acupuncture, Counseling, and Usual care for Depression (ACUDep): Study protocol for a randomized controlled trial.</w:t>
      </w:r>
      <w:r w:rsidRPr="00FC0DD4">
        <w:t xml:space="preserve"> Trials, 2012. </w:t>
      </w:r>
      <w:r w:rsidRPr="00FC0DD4">
        <w:rPr>
          <w:b/>
        </w:rPr>
        <w:t>13</w:t>
      </w:r>
      <w:r w:rsidRPr="00FC0DD4">
        <w:t>.</w:t>
      </w:r>
    </w:p>
    <w:p w14:paraId="38749DF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4.</w:t>
      </w:r>
      <w:r w:rsidRPr="00FC0DD4">
        <w:tab/>
        <w:t xml:space="preserve">Magallón, R., et al., </w:t>
      </w:r>
      <w:r w:rsidRPr="00FC0DD4">
        <w:rPr>
          <w:i/>
        </w:rPr>
        <w:t>Cognitive-behaviour therapy for patients with Abridged Somatization Disorder (SSI 4,6) in primary care: A randomized, controlled study.</w:t>
      </w:r>
      <w:r w:rsidRPr="00FC0DD4">
        <w:t xml:space="preserve"> BMC Psychiatry, 2008. </w:t>
      </w:r>
      <w:r w:rsidRPr="00FC0DD4">
        <w:rPr>
          <w:b/>
        </w:rPr>
        <w:t>8</w:t>
      </w:r>
      <w:r w:rsidRPr="00FC0DD4">
        <w:t>.</w:t>
      </w:r>
    </w:p>
    <w:p w14:paraId="6CDBCF7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5.</w:t>
      </w:r>
      <w:r w:rsidRPr="00FC0DD4">
        <w:tab/>
        <w:t xml:space="preserve">Magnezi, R., et al., </w:t>
      </w:r>
      <w:r w:rsidRPr="00FC0DD4">
        <w:rPr>
          <w:i/>
        </w:rPr>
        <w:t>Comparison between neurostimulation techniques repetitive transcranial magnetic stimulation vs electroconvulsive therapy for the treatment of resistant depression: Patient preference and cost-effectiveness.</w:t>
      </w:r>
      <w:r w:rsidRPr="00FC0DD4">
        <w:t xml:space="preserve"> Patient Preference and Adherence, 2016. </w:t>
      </w:r>
      <w:r w:rsidRPr="00FC0DD4">
        <w:rPr>
          <w:b/>
        </w:rPr>
        <w:t>10</w:t>
      </w:r>
      <w:r w:rsidRPr="00FC0DD4">
        <w:t>: p. 1481-1487.</w:t>
      </w:r>
    </w:p>
    <w:p w14:paraId="47B2C27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6.</w:t>
      </w:r>
      <w:r w:rsidRPr="00FC0DD4">
        <w:tab/>
        <w:t xml:space="preserve">Maguire, T., </w:t>
      </w:r>
      <w:r w:rsidRPr="00FC0DD4">
        <w:rPr>
          <w:i/>
        </w:rPr>
        <w:t>Legal action against cuts will only delay the inevitable.</w:t>
      </w:r>
      <w:r w:rsidRPr="00FC0DD4">
        <w:t xml:space="preserve"> Pharmaceutical Journal, 2017. </w:t>
      </w:r>
      <w:r w:rsidRPr="00FC0DD4">
        <w:rPr>
          <w:b/>
        </w:rPr>
        <w:t>298</w:t>
      </w:r>
      <w:r w:rsidRPr="00FC0DD4">
        <w:t>(7899): p. 160-162.</w:t>
      </w:r>
    </w:p>
    <w:p w14:paraId="2FDA94D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7.</w:t>
      </w:r>
      <w:r w:rsidRPr="00FC0DD4">
        <w:tab/>
        <w:t xml:space="preserve">Maljanen, T., et al., </w:t>
      </w:r>
      <w:r w:rsidRPr="00FC0DD4">
        <w:rPr>
          <w:i/>
        </w:rPr>
        <w:t>The cost-effectiveness of short-term and long-term psychotherapy in the treatment of depressive and anxiety disorders during a 5-year follow-up.</w:t>
      </w:r>
      <w:r w:rsidRPr="00FC0DD4">
        <w:t xml:space="preserve"> Journal of Affective Disorders, 2016. </w:t>
      </w:r>
      <w:r w:rsidRPr="00FC0DD4">
        <w:rPr>
          <w:b/>
        </w:rPr>
        <w:t>190</w:t>
      </w:r>
      <w:r w:rsidRPr="00FC0DD4">
        <w:t>: p. 254-263.</w:t>
      </w:r>
    </w:p>
    <w:p w14:paraId="6F8DA90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8.</w:t>
      </w:r>
      <w:r w:rsidRPr="00FC0DD4">
        <w:tab/>
        <w:t xml:space="preserve">Marchand, A., et al., </w:t>
      </w:r>
      <w:r w:rsidRPr="00FC0DD4">
        <w:rPr>
          <w:i/>
        </w:rPr>
        <w:t>A randomized, controlled clinical trial of standard, group and brief cognitive-behavioral therapy for panic disorder with agoraphobia: A two-year follow-up.</w:t>
      </w:r>
      <w:r w:rsidRPr="00FC0DD4">
        <w:t xml:space="preserve"> Journal of Anxiety Disorders, 2009. </w:t>
      </w:r>
      <w:r w:rsidRPr="00FC0DD4">
        <w:rPr>
          <w:b/>
        </w:rPr>
        <w:t>23</w:t>
      </w:r>
      <w:r w:rsidRPr="00FC0DD4">
        <w:t>(8): p. 1139-1147.</w:t>
      </w:r>
    </w:p>
    <w:p w14:paraId="2899EA4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09.</w:t>
      </w:r>
      <w:r w:rsidRPr="00FC0DD4">
        <w:tab/>
        <w:t xml:space="preserve">Martin-Carrasco, M., et al., </w:t>
      </w:r>
      <w:r w:rsidRPr="00FC0DD4">
        <w:rPr>
          <w:i/>
        </w:rPr>
        <w:t>Effectiveness of a psychoeducational intervention group program in the reduction of the burden experienced by caregivers of patients with dementia: the EDUCA-II randomized trial.</w:t>
      </w:r>
      <w:r w:rsidRPr="00FC0DD4">
        <w:t xml:space="preserve"> Alzheimer Dis Assoc Disord, 2014. </w:t>
      </w:r>
      <w:r w:rsidRPr="00FC0DD4">
        <w:rPr>
          <w:b/>
        </w:rPr>
        <w:t>28</w:t>
      </w:r>
      <w:r w:rsidRPr="00FC0DD4">
        <w:t>(1): p. 79-87.</w:t>
      </w:r>
    </w:p>
    <w:p w14:paraId="33BD67F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0.</w:t>
      </w:r>
      <w:r w:rsidRPr="00FC0DD4">
        <w:tab/>
        <w:t xml:space="preserve">Martin-Carrasco, M., et al., </w:t>
      </w:r>
      <w:r w:rsidRPr="00FC0DD4">
        <w:rPr>
          <w:i/>
        </w:rPr>
        <w:t>A randomized trial to assess the efficacy of a psychoeducational intervention on caregiver burden in schizophrenia.</w:t>
      </w:r>
      <w:r w:rsidRPr="00FC0DD4">
        <w:t xml:space="preserve"> Eur Psychiatry, 2016. </w:t>
      </w:r>
      <w:r w:rsidRPr="00FC0DD4">
        <w:rPr>
          <w:b/>
        </w:rPr>
        <w:t>33</w:t>
      </w:r>
      <w:r w:rsidRPr="00FC0DD4">
        <w:t>: p. 9-17.</w:t>
      </w:r>
    </w:p>
    <w:p w14:paraId="0449E46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1.</w:t>
      </w:r>
      <w:r w:rsidRPr="00FC0DD4">
        <w:tab/>
        <w:t xml:space="preserve">Martin-Carrasco, M., et al., </w:t>
      </w:r>
      <w:r w:rsidRPr="00FC0DD4">
        <w:rPr>
          <w:i/>
        </w:rPr>
        <w:t>Effectiveness of a psychoeducational intervention program in the reduction of caregiver burden in Alzheimer's disease patients' caregivers.</w:t>
      </w:r>
      <w:r w:rsidRPr="00FC0DD4">
        <w:t xml:space="preserve"> Int J Geriatr Psychiatry, 2009. </w:t>
      </w:r>
      <w:r w:rsidRPr="00FC0DD4">
        <w:rPr>
          <w:b/>
        </w:rPr>
        <w:t>24</w:t>
      </w:r>
      <w:r w:rsidRPr="00FC0DD4">
        <w:t>(5): p. 489-99.</w:t>
      </w:r>
    </w:p>
    <w:p w14:paraId="21CBA79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2.</w:t>
      </w:r>
      <w:r w:rsidRPr="00FC0DD4">
        <w:tab/>
        <w:t xml:space="preserve">Martin-Carrasco, M., et al., </w:t>
      </w:r>
      <w:r w:rsidRPr="00FC0DD4">
        <w:rPr>
          <w:i/>
        </w:rPr>
        <w:t>EDUCA study: Psychometric properties of the Spanish version of the Zarit Caregiver Burden Scale.</w:t>
      </w:r>
      <w:r w:rsidRPr="00FC0DD4">
        <w:t xml:space="preserve"> Aging Ment Health, 2010. </w:t>
      </w:r>
      <w:r w:rsidRPr="00FC0DD4">
        <w:rPr>
          <w:b/>
        </w:rPr>
        <w:t>14</w:t>
      </w:r>
      <w:r w:rsidRPr="00FC0DD4">
        <w:t>(6): p. 705-11.</w:t>
      </w:r>
    </w:p>
    <w:p w14:paraId="1CEA49B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3.</w:t>
      </w:r>
      <w:r w:rsidRPr="00FC0DD4">
        <w:tab/>
        <w:t xml:space="preserve">Martinez-Raga, J., et al., </w:t>
      </w:r>
      <w:r w:rsidRPr="00FC0DD4">
        <w:rPr>
          <w:i/>
        </w:rPr>
        <w:t>Suboxone (Buprenorphine/Naloxone) as an agonist opioid treatment in Spain: A budgetary impact analysis.</w:t>
      </w:r>
      <w:r w:rsidRPr="00FC0DD4">
        <w:t xml:space="preserve"> European Addiction Research, 2010. </w:t>
      </w:r>
      <w:r w:rsidRPr="00FC0DD4">
        <w:rPr>
          <w:b/>
        </w:rPr>
        <w:t>16</w:t>
      </w:r>
      <w:r w:rsidRPr="00FC0DD4">
        <w:t>(1): p. 31-42.</w:t>
      </w:r>
    </w:p>
    <w:p w14:paraId="6319D75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4.</w:t>
      </w:r>
      <w:r w:rsidRPr="00FC0DD4">
        <w:tab/>
        <w:t xml:space="preserve">Martorell, A., et al., </w:t>
      </w:r>
      <w:r w:rsidRPr="00FC0DD4">
        <w:rPr>
          <w:i/>
        </w:rPr>
        <w:t>Family impact in intellectual disability, severe mental health disorders and mental health disorders in ID. A comparison.</w:t>
      </w:r>
      <w:r w:rsidRPr="00FC0DD4">
        <w:t xml:space="preserve"> Res Dev Disabil, 2011. </w:t>
      </w:r>
      <w:r w:rsidRPr="00FC0DD4">
        <w:rPr>
          <w:b/>
        </w:rPr>
        <w:t>32</w:t>
      </w:r>
      <w:r w:rsidRPr="00FC0DD4">
        <w:t>(6): p. 2847-52.</w:t>
      </w:r>
    </w:p>
    <w:p w14:paraId="71677F8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5.</w:t>
      </w:r>
      <w:r w:rsidRPr="00FC0DD4">
        <w:tab/>
        <w:t xml:space="preserve">Marwood, L., et al., </w:t>
      </w:r>
      <w:r w:rsidRPr="00FC0DD4">
        <w:rPr>
          <w:i/>
        </w:rPr>
        <w:t>Study protocol for a randomised pragmatic trial comparing the clinical and cost effectiveness of lithium and quetiapine augmentation in treatment resistant depression (the LQD study).</w:t>
      </w:r>
      <w:r w:rsidRPr="00FC0DD4">
        <w:t xml:space="preserve"> BMC Psychiatry, 2017. </w:t>
      </w:r>
      <w:r w:rsidRPr="00FC0DD4">
        <w:rPr>
          <w:b/>
        </w:rPr>
        <w:t>17</w:t>
      </w:r>
      <w:r w:rsidRPr="00FC0DD4">
        <w:t>(1).</w:t>
      </w:r>
    </w:p>
    <w:p w14:paraId="2A94EE4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6.</w:t>
      </w:r>
      <w:r w:rsidRPr="00FC0DD4">
        <w:tab/>
        <w:t xml:space="preserve">Massoudi, B., et al., </w:t>
      </w:r>
      <w:r w:rsidRPr="00FC0DD4">
        <w:rPr>
          <w:i/>
        </w:rPr>
        <w:t>Blended care vs. usual care in the treatment of depressive symptoms and disorders in general practice [BLENDING]: study protocol of a non-inferiority randomized trial.</w:t>
      </w:r>
      <w:r w:rsidRPr="00FC0DD4">
        <w:t xml:space="preserve"> BMC Psychiatry, 2017. </w:t>
      </w:r>
      <w:r w:rsidRPr="00FC0DD4">
        <w:rPr>
          <w:b/>
        </w:rPr>
        <w:t>17</w:t>
      </w:r>
      <w:r w:rsidRPr="00FC0DD4">
        <w:t>(1): p. 218.</w:t>
      </w:r>
    </w:p>
    <w:p w14:paraId="2E85301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7.</w:t>
      </w:r>
      <w:r w:rsidRPr="00FC0DD4">
        <w:tab/>
        <w:t xml:space="preserve">Matheson, L., et al., </w:t>
      </w:r>
      <w:r w:rsidRPr="00FC0DD4">
        <w:rPr>
          <w:i/>
        </w:rPr>
        <w:t>Adult ADHD patient experiences of impairment, service provision and clinical management in England: a qualitative study.</w:t>
      </w:r>
      <w:r w:rsidRPr="00FC0DD4">
        <w:t xml:space="preserve"> BMC Health Serv Res, 2013. </w:t>
      </w:r>
      <w:r w:rsidRPr="00FC0DD4">
        <w:rPr>
          <w:b/>
        </w:rPr>
        <w:t>13</w:t>
      </w:r>
      <w:r w:rsidRPr="00FC0DD4">
        <w:t>: p. 184.</w:t>
      </w:r>
    </w:p>
    <w:p w14:paraId="4691F11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8.</w:t>
      </w:r>
      <w:r w:rsidRPr="00FC0DD4">
        <w:tab/>
        <w:t xml:space="preserve">Matza, L.S., et al., </w:t>
      </w:r>
      <w:r w:rsidRPr="00FC0DD4">
        <w:rPr>
          <w:i/>
        </w:rPr>
        <w:t>Health state utilities associated with adult attention-deficit/hyperactivity disorder.</w:t>
      </w:r>
      <w:r w:rsidRPr="00FC0DD4">
        <w:t xml:space="preserve"> Patient Preference and Adherence, 2014. </w:t>
      </w:r>
      <w:r w:rsidRPr="00FC0DD4">
        <w:rPr>
          <w:b/>
        </w:rPr>
        <w:t>8</w:t>
      </w:r>
      <w:r w:rsidRPr="00FC0DD4">
        <w:t>: p. 997-1006.</w:t>
      </w:r>
    </w:p>
    <w:p w14:paraId="67D9DA7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19.</w:t>
      </w:r>
      <w:r w:rsidRPr="00FC0DD4">
        <w:tab/>
        <w:t xml:space="preserve">Matza, L.S., et al., </w:t>
      </w:r>
      <w:r w:rsidRPr="00FC0DD4">
        <w:rPr>
          <w:i/>
        </w:rPr>
        <w:t>Validation of a patient interview for assessing reasons for antipsychotic discontinuation and continuation.</w:t>
      </w:r>
      <w:r w:rsidRPr="00FC0DD4">
        <w:t xml:space="preserve"> Patient Preference and Adherence, 2012. </w:t>
      </w:r>
      <w:r w:rsidRPr="00FC0DD4">
        <w:rPr>
          <w:b/>
        </w:rPr>
        <w:t>6</w:t>
      </w:r>
      <w:r w:rsidRPr="00FC0DD4">
        <w:t>: p. 521-532.</w:t>
      </w:r>
    </w:p>
    <w:p w14:paraId="2B9DDC8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0.</w:t>
      </w:r>
      <w:r w:rsidRPr="00FC0DD4">
        <w:tab/>
        <w:t xml:space="preserve">Mavranezouli, I. and J. Lokkerbol, </w:t>
      </w:r>
      <w:r w:rsidRPr="00FC0DD4">
        <w:rPr>
          <w:i/>
        </w:rPr>
        <w:t>A Systematic Review and Critical Appraisal of Economic Evaluations of Pharmacological Interventions for People with Bipolar Disorder.</w:t>
      </w:r>
      <w:r w:rsidRPr="00FC0DD4">
        <w:t xml:space="preserve"> Pharmacoeconomics, 2017. </w:t>
      </w:r>
      <w:r w:rsidRPr="00FC0DD4">
        <w:rPr>
          <w:b/>
        </w:rPr>
        <w:t>35</w:t>
      </w:r>
      <w:r w:rsidRPr="00FC0DD4">
        <w:t>(3): p. 271-296.</w:t>
      </w:r>
    </w:p>
    <w:p w14:paraId="6222A2E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1.</w:t>
      </w:r>
      <w:r w:rsidRPr="00FC0DD4">
        <w:tab/>
        <w:t xml:space="preserve">Mavranezouli, I., et al., </w:t>
      </w:r>
      <w:r w:rsidRPr="00FC0DD4">
        <w:rPr>
          <w:i/>
        </w:rPr>
        <w:t>The Cost Effectiveness of Psychological and Pharmacological Interventions for Social Anxiety Disorder: A Model-Based Economic Analysis.</w:t>
      </w:r>
      <w:r w:rsidRPr="00FC0DD4">
        <w:t xml:space="preserve"> PLoS One, 2015. </w:t>
      </w:r>
      <w:r w:rsidRPr="00FC0DD4">
        <w:rPr>
          <w:b/>
        </w:rPr>
        <w:t>10</w:t>
      </w:r>
      <w:r w:rsidRPr="00FC0DD4">
        <w:t>(10): p. e0140704.</w:t>
      </w:r>
    </w:p>
    <w:p w14:paraId="65CF582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2.</w:t>
      </w:r>
      <w:r w:rsidRPr="00FC0DD4">
        <w:tab/>
        <w:t xml:space="preserve">Mavranezouli, I., et al., </w:t>
      </w:r>
      <w:r w:rsidRPr="00FC0DD4">
        <w:rPr>
          <w:i/>
        </w:rPr>
        <w:t>The cost effectiveness of pharmacological treatments for generalized anxiety disorder.</w:t>
      </w:r>
      <w:r w:rsidRPr="00FC0DD4">
        <w:t xml:space="preserve"> PharmacoEconomics, 2013. </w:t>
      </w:r>
      <w:r w:rsidRPr="00FC0DD4">
        <w:rPr>
          <w:b/>
        </w:rPr>
        <w:t>31</w:t>
      </w:r>
      <w:r w:rsidRPr="00FC0DD4">
        <w:t>(4): p. 317-333.</w:t>
      </w:r>
    </w:p>
    <w:p w14:paraId="5E765FE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3.</w:t>
      </w:r>
      <w:r w:rsidRPr="00FC0DD4">
        <w:tab/>
        <w:t xml:space="preserve">Mavranezouli, I., et al., </w:t>
      </w:r>
      <w:r w:rsidRPr="00FC0DD4">
        <w:rPr>
          <w:i/>
        </w:rPr>
        <w:t>The cost-effectiveness of supported employment for adults with autism in the United Kingdom.</w:t>
      </w:r>
      <w:r w:rsidRPr="00FC0DD4">
        <w:t xml:space="preserve"> Autism, 2014. </w:t>
      </w:r>
      <w:r w:rsidRPr="00FC0DD4">
        <w:rPr>
          <w:b/>
        </w:rPr>
        <w:t>18</w:t>
      </w:r>
      <w:r w:rsidRPr="00FC0DD4">
        <w:t>(8): p. 975-984.</w:t>
      </w:r>
    </w:p>
    <w:p w14:paraId="7E4B266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4.</w:t>
      </w:r>
      <w:r w:rsidRPr="00FC0DD4">
        <w:tab/>
        <w:t xml:space="preserve">Mayer, S., et al., </w:t>
      </w:r>
      <w:r w:rsidRPr="00FC0DD4">
        <w:rPr>
          <w:i/>
        </w:rPr>
        <w:t>Health-Related Resource-Use Measurement Instruments for Intersectoral Costs and Benefits in the Education and Criminal Justice Sectors.</w:t>
      </w:r>
      <w:r w:rsidRPr="00FC0DD4">
        <w:t xml:space="preserve"> PharmacoEconomics, 2017. </w:t>
      </w:r>
      <w:r w:rsidRPr="00FC0DD4">
        <w:rPr>
          <w:b/>
        </w:rPr>
        <w:t>35</w:t>
      </w:r>
      <w:r w:rsidRPr="00FC0DD4">
        <w:t>(9): p. 895-908.</w:t>
      </w:r>
    </w:p>
    <w:p w14:paraId="240CD0F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5.</w:t>
      </w:r>
      <w:r w:rsidRPr="00FC0DD4">
        <w:tab/>
        <w:t xml:space="preserve">McCann, D.C., et al., </w:t>
      </w:r>
      <w:r w:rsidRPr="00FC0DD4">
        <w:rPr>
          <w:i/>
        </w:rPr>
        <w:t>Study protocol for a randomized controlled trial comparing the efficacy of a specialist and a generic parenting programme for the treatment of preschool ADHD.</w:t>
      </w:r>
      <w:r w:rsidRPr="00FC0DD4">
        <w:t xml:space="preserve"> Trials, 2014. </w:t>
      </w:r>
      <w:r w:rsidRPr="00FC0DD4">
        <w:rPr>
          <w:b/>
        </w:rPr>
        <w:t>15</w:t>
      </w:r>
      <w:r w:rsidRPr="00FC0DD4">
        <w:t>: p. 142.</w:t>
      </w:r>
    </w:p>
    <w:p w14:paraId="1AB9CA0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6.</w:t>
      </w:r>
      <w:r w:rsidRPr="00FC0DD4">
        <w:tab/>
        <w:t xml:space="preserve">McClay, C.A., et al., </w:t>
      </w:r>
      <w:r w:rsidRPr="00FC0DD4">
        <w:rPr>
          <w:i/>
        </w:rPr>
        <w:t>A community-based group-guided self-help intervention for low mood and stress: study protocol for a randomized controlled trial.</w:t>
      </w:r>
      <w:r w:rsidRPr="00FC0DD4">
        <w:t xml:space="preserve"> Trials, 2013. </w:t>
      </w:r>
      <w:r w:rsidRPr="00FC0DD4">
        <w:rPr>
          <w:b/>
        </w:rPr>
        <w:t>14</w:t>
      </w:r>
      <w:r w:rsidRPr="00FC0DD4">
        <w:t>: p. 392.</w:t>
      </w:r>
    </w:p>
    <w:p w14:paraId="64886C1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7.</w:t>
      </w:r>
      <w:r w:rsidRPr="00FC0DD4">
        <w:tab/>
        <w:t xml:space="preserve">McCrone, P., </w:t>
      </w:r>
      <w:r w:rsidRPr="00FC0DD4">
        <w:rPr>
          <w:i/>
        </w:rPr>
        <w:t>Does early intervention for psychosis services make economic sense?</w:t>
      </w:r>
      <w:r w:rsidRPr="00FC0DD4">
        <w:t xml:space="preserve"> Ment Health Today, 2012: p. 30-3.</w:t>
      </w:r>
    </w:p>
    <w:p w14:paraId="60A8CB9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8.</w:t>
      </w:r>
      <w:r w:rsidRPr="00FC0DD4">
        <w:tab/>
        <w:t xml:space="preserve">McCrone, P., M. Knapp, and S. Dhanasiri, </w:t>
      </w:r>
      <w:r w:rsidRPr="00FC0DD4">
        <w:rPr>
          <w:i/>
        </w:rPr>
        <w:t>Economic impact of services for first-episode psychosis: A decision model approach.</w:t>
      </w:r>
      <w:r w:rsidRPr="00FC0DD4">
        <w:t xml:space="preserve"> Early Intervention in Psychiatry, 2009. </w:t>
      </w:r>
      <w:r w:rsidRPr="00FC0DD4">
        <w:rPr>
          <w:b/>
        </w:rPr>
        <w:t>3</w:t>
      </w:r>
      <w:r w:rsidRPr="00FC0DD4">
        <w:t>(4): p. 266-273.</w:t>
      </w:r>
    </w:p>
    <w:p w14:paraId="469709A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29.</w:t>
      </w:r>
      <w:r w:rsidRPr="00FC0DD4">
        <w:tab/>
        <w:t xml:space="preserve">McCrone, P., et al., </w:t>
      </w:r>
      <w:r w:rsidRPr="00FC0DD4">
        <w:rPr>
          <w:i/>
        </w:rPr>
        <w:t>The economic impact of initiatives to reduce stigma: demonstration of a modelling approach.</w:t>
      </w:r>
      <w:r w:rsidRPr="00FC0DD4">
        <w:t xml:space="preserve"> Epidemiol Psichiatr Soc, 2010. </w:t>
      </w:r>
      <w:r w:rsidRPr="00FC0DD4">
        <w:rPr>
          <w:b/>
        </w:rPr>
        <w:t>19</w:t>
      </w:r>
      <w:r w:rsidRPr="00FC0DD4">
        <w:t>(2): p. 131-9.</w:t>
      </w:r>
    </w:p>
    <w:p w14:paraId="2B5AA63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0.</w:t>
      </w:r>
      <w:r w:rsidRPr="00FC0DD4">
        <w:tab/>
        <w:t xml:space="preserve">McCrone, P., et al., </w:t>
      </w:r>
      <w:r w:rsidRPr="00FC0DD4">
        <w:rPr>
          <w:i/>
        </w:rPr>
        <w:t>The economic impact of early intervention in psychosis services for children and adolescents.</w:t>
      </w:r>
      <w:r w:rsidRPr="00FC0DD4">
        <w:t xml:space="preserve"> Early Interv Psychiatry, 2013. </w:t>
      </w:r>
      <w:r w:rsidRPr="00FC0DD4">
        <w:rPr>
          <w:b/>
        </w:rPr>
        <w:t>7</w:t>
      </w:r>
      <w:r w:rsidRPr="00FC0DD4">
        <w:t>(4): p. 368-73.</w:t>
      </w:r>
    </w:p>
    <w:p w14:paraId="4FA81FB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1.</w:t>
      </w:r>
      <w:r w:rsidRPr="00FC0DD4">
        <w:tab/>
        <w:t xml:space="preserve">McGill, P. and J. Poynter, </w:t>
      </w:r>
      <w:r w:rsidRPr="00FC0DD4">
        <w:rPr>
          <w:i/>
        </w:rPr>
        <w:t>High Cost Residential Placements for Adults with Intellectual Disabilities.</w:t>
      </w:r>
      <w:r w:rsidRPr="00FC0DD4">
        <w:t xml:space="preserve"> Journal of Applied Research in Intellectual Disabilities, 2012. </w:t>
      </w:r>
      <w:r w:rsidRPr="00FC0DD4">
        <w:rPr>
          <w:b/>
        </w:rPr>
        <w:t>25</w:t>
      </w:r>
      <w:r w:rsidRPr="00FC0DD4">
        <w:t>(6): p. 584-587.</w:t>
      </w:r>
    </w:p>
    <w:p w14:paraId="7FD59A1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2.</w:t>
      </w:r>
      <w:r w:rsidRPr="00FC0DD4">
        <w:tab/>
        <w:t xml:space="preserve">McIntyre, R.S., et al., </w:t>
      </w:r>
      <w:r w:rsidRPr="00FC0DD4">
        <w:rPr>
          <w:i/>
        </w:rPr>
        <w:t>Major depressive disorder with subthreshold hypomanic (mixed) features: A real-world assessment of treatment patterns and economic burden.</w:t>
      </w:r>
      <w:r w:rsidRPr="00FC0DD4">
        <w:t xml:space="preserve"> Journal of Affective Disorders, 2017. </w:t>
      </w:r>
      <w:r w:rsidRPr="00FC0DD4">
        <w:rPr>
          <w:b/>
        </w:rPr>
        <w:t>210</w:t>
      </w:r>
      <w:r w:rsidRPr="00FC0DD4">
        <w:t>: p. 332-337.</w:t>
      </w:r>
    </w:p>
    <w:p w14:paraId="4085C37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3.</w:t>
      </w:r>
      <w:r w:rsidRPr="00FC0DD4">
        <w:tab/>
        <w:t xml:space="preserve">McKay, J.R., et al., </w:t>
      </w:r>
      <w:r w:rsidRPr="00FC0DD4">
        <w:rPr>
          <w:i/>
        </w:rPr>
        <w:t>Effects of automated smartphone mobile recovery support and telephone continuing care in the treatment of alcohol use disorder: Study protocol for a randomized controlled trial.</w:t>
      </w:r>
      <w:r w:rsidRPr="00FC0DD4">
        <w:t xml:space="preserve"> Trials, 2018. </w:t>
      </w:r>
      <w:r w:rsidRPr="00FC0DD4">
        <w:rPr>
          <w:b/>
        </w:rPr>
        <w:t>19</w:t>
      </w:r>
      <w:r w:rsidRPr="00FC0DD4">
        <w:t>(1).</w:t>
      </w:r>
    </w:p>
    <w:p w14:paraId="66A98FE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4.</w:t>
      </w:r>
      <w:r w:rsidRPr="00FC0DD4">
        <w:tab/>
        <w:t xml:space="preserve">McLeod, H., et al., </w:t>
      </w:r>
      <w:r w:rsidRPr="00FC0DD4">
        <w:rPr>
          <w:i/>
        </w:rPr>
        <w:t>Effect of pay-for-outcomes and encouraging new providers on national health service smoking cessation services in England: a cluster controlled study.</w:t>
      </w:r>
      <w:r w:rsidRPr="00FC0DD4">
        <w:t xml:space="preserve"> PLoS One, 2015. </w:t>
      </w:r>
      <w:r w:rsidRPr="00FC0DD4">
        <w:rPr>
          <w:b/>
        </w:rPr>
        <w:t>10</w:t>
      </w:r>
      <w:r w:rsidRPr="00FC0DD4">
        <w:t>(4): p. e0123349.</w:t>
      </w:r>
    </w:p>
    <w:p w14:paraId="1202E75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5.</w:t>
      </w:r>
      <w:r w:rsidRPr="00FC0DD4">
        <w:tab/>
        <w:t xml:space="preserve">McMurran, M., et al., </w:t>
      </w:r>
      <w:r w:rsidRPr="00FC0DD4">
        <w:rPr>
          <w:i/>
        </w:rPr>
        <w:t>The addition of a goal-based motivational interview to standardised treatment as usual to reduce dropouts in a service for patients with personality disorder: A feasibility study.</w:t>
      </w:r>
      <w:r w:rsidRPr="00FC0DD4">
        <w:t xml:space="preserve"> Trials, 2010. </w:t>
      </w:r>
      <w:r w:rsidRPr="00FC0DD4">
        <w:rPr>
          <w:b/>
        </w:rPr>
        <w:t>11</w:t>
      </w:r>
      <w:r w:rsidRPr="00FC0DD4">
        <w:t>.</w:t>
      </w:r>
    </w:p>
    <w:p w14:paraId="1472AF1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6.</w:t>
      </w:r>
      <w:r w:rsidRPr="00FC0DD4">
        <w:tab/>
        <w:t xml:space="preserve">McNamara, R., et al., </w:t>
      </w:r>
      <w:r w:rsidRPr="00FC0DD4">
        <w:rPr>
          <w:i/>
        </w:rPr>
        <w:t>A pilot randomised controlled trial of community-led antipsychotic drug reduction for adults with learning disabilities.</w:t>
      </w:r>
      <w:r w:rsidRPr="00FC0DD4">
        <w:t xml:space="preserve"> Health Technology Assessment, 2017. </w:t>
      </w:r>
      <w:r w:rsidRPr="00FC0DD4">
        <w:rPr>
          <w:b/>
        </w:rPr>
        <w:t>21</w:t>
      </w:r>
      <w:r w:rsidRPr="00FC0DD4">
        <w:t>(47): p. 1-122.</w:t>
      </w:r>
    </w:p>
    <w:p w14:paraId="0EB3795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7.</w:t>
      </w:r>
      <w:r w:rsidRPr="00FC0DD4">
        <w:tab/>
        <w:t xml:space="preserve">Meeuwsen, E.J., et al., </w:t>
      </w:r>
      <w:r w:rsidRPr="00FC0DD4">
        <w:rPr>
          <w:i/>
        </w:rPr>
        <w:t>Cost-effectiveness of post-diagnosis treatment in dementia coordinated by Multidisciplinary Memory Clinics in comparison to treatment coordinated by general practitioners: an example of a pragmatic trial.</w:t>
      </w:r>
      <w:r w:rsidRPr="00FC0DD4">
        <w:t xml:space="preserve"> J Nutr Health Aging, 2009. </w:t>
      </w:r>
      <w:r w:rsidRPr="00FC0DD4">
        <w:rPr>
          <w:b/>
        </w:rPr>
        <w:t>13</w:t>
      </w:r>
      <w:r w:rsidRPr="00FC0DD4">
        <w:t>(3): p. 242-8.</w:t>
      </w:r>
    </w:p>
    <w:p w14:paraId="1643E29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8.</w:t>
      </w:r>
      <w:r w:rsidRPr="00FC0DD4">
        <w:tab/>
        <w:t xml:space="preserve">Meeuwsen, E.J., et al., </w:t>
      </w:r>
      <w:r w:rsidRPr="00FC0DD4">
        <w:rPr>
          <w:i/>
        </w:rPr>
        <w:t>Effectiveness of dementia follow-up care by memory clinics or general practitioners: randomised controlled trial.</w:t>
      </w:r>
      <w:r w:rsidRPr="00FC0DD4">
        <w:t xml:space="preserve"> Bmj, 2012. </w:t>
      </w:r>
      <w:r w:rsidRPr="00FC0DD4">
        <w:rPr>
          <w:b/>
        </w:rPr>
        <w:t>344</w:t>
      </w:r>
      <w:r w:rsidRPr="00FC0DD4">
        <w:t>: p. e3086.</w:t>
      </w:r>
    </w:p>
    <w:p w14:paraId="455893B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39.</w:t>
      </w:r>
      <w:r w:rsidRPr="00FC0DD4">
        <w:tab/>
        <w:t xml:space="preserve">Mellentin, A.I., et al., </w:t>
      </w:r>
      <w:r w:rsidRPr="00FC0DD4">
        <w:rPr>
          <w:i/>
        </w:rPr>
        <w:t>A randomized controlled study of exposure therapy as aftercare for alcohol use disorder: Study protocol.</w:t>
      </w:r>
      <w:r w:rsidRPr="00FC0DD4">
        <w:t xml:space="preserve"> BMC Psychiatry, 2016. </w:t>
      </w:r>
      <w:r w:rsidRPr="00FC0DD4">
        <w:rPr>
          <w:b/>
        </w:rPr>
        <w:t>16</w:t>
      </w:r>
      <w:r w:rsidRPr="00FC0DD4">
        <w:t>(1).</w:t>
      </w:r>
    </w:p>
    <w:p w14:paraId="7227E40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0.</w:t>
      </w:r>
      <w:r w:rsidRPr="00FC0DD4">
        <w:tab/>
        <w:t xml:space="preserve">Mengoni, S.E., et al., </w:t>
      </w:r>
      <w:r w:rsidRPr="00FC0DD4">
        <w:rPr>
          <w:i/>
        </w:rPr>
        <w:t>Feasibility study of a randomised controlled trial to investigate the effectiveness of using a humanoid robot to improve the social skills of children with autism spectrum disorder (Kaspar RCT): A study protocol.</w:t>
      </w:r>
      <w:r w:rsidRPr="00FC0DD4">
        <w:t xml:space="preserve"> BMJ Open, 2017. </w:t>
      </w:r>
      <w:r w:rsidRPr="00FC0DD4">
        <w:rPr>
          <w:b/>
        </w:rPr>
        <w:t>7</w:t>
      </w:r>
      <w:r w:rsidRPr="00FC0DD4">
        <w:t>(6).</w:t>
      </w:r>
    </w:p>
    <w:p w14:paraId="7F63560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1.</w:t>
      </w:r>
      <w:r w:rsidRPr="00FC0DD4">
        <w:tab/>
        <w:t xml:space="preserve">Mennini, F.S., et al., </w:t>
      </w:r>
      <w:r w:rsidRPr="00FC0DD4">
        <w:rPr>
          <w:i/>
        </w:rPr>
        <w:t>Pilot evaluation of indirect costs and the impact of bipolar disorder type I.</w:t>
      </w:r>
      <w:r w:rsidRPr="00FC0DD4">
        <w:t xml:space="preserve"> Journal of Psychopathology, 2014. </w:t>
      </w:r>
      <w:r w:rsidRPr="00FC0DD4">
        <w:rPr>
          <w:b/>
        </w:rPr>
        <w:t>20</w:t>
      </w:r>
      <w:r w:rsidRPr="00FC0DD4">
        <w:t>(2): p. 216-222.</w:t>
      </w:r>
    </w:p>
    <w:p w14:paraId="20E9207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2.</w:t>
      </w:r>
      <w:r w:rsidRPr="00FC0DD4">
        <w:tab/>
        <w:t xml:space="preserve">Meppelink, R., E.I. de Bruin, and S.M. Bögels, </w:t>
      </w:r>
      <w:r w:rsidRPr="00FC0DD4">
        <w:rPr>
          <w:i/>
        </w:rPr>
        <w:t>Meditation or Medication? Mindfulness training versus medication in the treatment of childhood ADHD: A randomized controlled trial.</w:t>
      </w:r>
      <w:r w:rsidRPr="00FC0DD4">
        <w:t xml:space="preserve"> BMC Psychiatry, 2016. </w:t>
      </w:r>
      <w:r w:rsidRPr="00FC0DD4">
        <w:rPr>
          <w:b/>
        </w:rPr>
        <w:t>16</w:t>
      </w:r>
      <w:r w:rsidRPr="00FC0DD4">
        <w:t>(1).</w:t>
      </w:r>
    </w:p>
    <w:p w14:paraId="2A8E624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3.</w:t>
      </w:r>
      <w:r w:rsidRPr="00FC0DD4">
        <w:tab/>
        <w:t xml:space="preserve">Meston, C.M., T.A. Lorenz, and K.R. Stephenson, </w:t>
      </w:r>
      <w:r w:rsidRPr="00FC0DD4">
        <w:rPr>
          <w:i/>
        </w:rPr>
        <w:t>Effects of expressive writing on sexual dysfunction, depression, and PTSD in women with a history of childhood sexual abuse: Results from a randomized clinical trial.</w:t>
      </w:r>
      <w:r w:rsidRPr="00FC0DD4">
        <w:t xml:space="preserve"> Journal of Sexual Medicine, 2013. </w:t>
      </w:r>
      <w:r w:rsidRPr="00FC0DD4">
        <w:rPr>
          <w:b/>
        </w:rPr>
        <w:t>10</w:t>
      </w:r>
      <w:r w:rsidRPr="00FC0DD4">
        <w:t>(9): p. 2177-2189.</w:t>
      </w:r>
    </w:p>
    <w:p w14:paraId="335DCF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4.</w:t>
      </w:r>
      <w:r w:rsidRPr="00FC0DD4">
        <w:tab/>
        <w:t xml:space="preserve">Meuldijk, D., et al., </w:t>
      </w:r>
      <w:r w:rsidRPr="00FC0DD4">
        <w:rPr>
          <w:i/>
        </w:rPr>
        <w:t>A randomized controlled trial of the efficacy and cost-effectiveness of a brief intensified cognitive behavioral therapy and/or pharmacotherapy for mood and anxiety disorders: Design and methods.</w:t>
      </w:r>
      <w:r w:rsidRPr="00FC0DD4">
        <w:t xml:space="preserve"> Contemporary Clinical Trials, 2012. </w:t>
      </w:r>
      <w:r w:rsidRPr="00FC0DD4">
        <w:rPr>
          <w:b/>
        </w:rPr>
        <w:t>33</w:t>
      </w:r>
      <w:r w:rsidRPr="00FC0DD4">
        <w:t>(5): p. 983-992.</w:t>
      </w:r>
    </w:p>
    <w:p w14:paraId="30FCD58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5.</w:t>
      </w:r>
      <w:r w:rsidRPr="00FC0DD4">
        <w:tab/>
        <w:t xml:space="preserve">Meulenbeek, P., et al., </w:t>
      </w:r>
      <w:r w:rsidRPr="00FC0DD4">
        <w:rPr>
          <w:i/>
        </w:rPr>
        <w:t>Early intervention in panic: Randomized controlled trial and cost-effectiveness analysis.</w:t>
      </w:r>
      <w:r w:rsidRPr="00FC0DD4">
        <w:t xml:space="preserve"> Trials, 2008. </w:t>
      </w:r>
      <w:r w:rsidRPr="00FC0DD4">
        <w:rPr>
          <w:b/>
        </w:rPr>
        <w:t>9</w:t>
      </w:r>
      <w:r w:rsidRPr="00FC0DD4">
        <w:t>.</w:t>
      </w:r>
    </w:p>
    <w:p w14:paraId="6E97D63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6.</w:t>
      </w:r>
      <w:r w:rsidRPr="00FC0DD4">
        <w:tab/>
        <w:t xml:space="preserve">Meyers, J., et al., </w:t>
      </w:r>
      <w:r w:rsidRPr="00FC0DD4">
        <w:rPr>
          <w:i/>
        </w:rPr>
        <w:t>The impact of adjunctive guanfacine extended release on stimulant adherence in children/adolescents with attention-deficit/hyperactivity disorder.</w:t>
      </w:r>
      <w:r w:rsidRPr="00FC0DD4">
        <w:t xml:space="preserve"> Journal of Comparative Effectiveness Research, 2017. </w:t>
      </w:r>
      <w:r w:rsidRPr="00FC0DD4">
        <w:rPr>
          <w:b/>
        </w:rPr>
        <w:t>6</w:t>
      </w:r>
      <w:r w:rsidRPr="00FC0DD4">
        <w:t>(2): p. 109-125.</w:t>
      </w:r>
    </w:p>
    <w:p w14:paraId="5201A45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7.</w:t>
      </w:r>
      <w:r w:rsidRPr="00FC0DD4">
        <w:tab/>
        <w:t xml:space="preserve">Michelson, D., et al., </w:t>
      </w:r>
      <w:r w:rsidRPr="00FC0DD4">
        <w:rPr>
          <w:i/>
        </w:rPr>
        <w:t>Early intervention for depression and anxiety in 16-18-year-olds: Protocol for a feasibility cluster randomised controlled trial of open-access psychological workshops in schools (DISCOVER).</w:t>
      </w:r>
      <w:r w:rsidRPr="00FC0DD4">
        <w:t xml:space="preserve"> Contemporary Clinical Trials, 2016. </w:t>
      </w:r>
      <w:r w:rsidRPr="00FC0DD4">
        <w:rPr>
          <w:b/>
        </w:rPr>
        <w:t>48</w:t>
      </w:r>
      <w:r w:rsidRPr="00FC0DD4">
        <w:t>: p. 52-58.</w:t>
      </w:r>
    </w:p>
    <w:p w14:paraId="240B806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8.</w:t>
      </w:r>
      <w:r w:rsidRPr="00FC0DD4">
        <w:tab/>
        <w:t xml:space="preserve">Mihalopoulos, C., et al., </w:t>
      </w:r>
      <w:r w:rsidRPr="00FC0DD4">
        <w:rPr>
          <w:i/>
        </w:rPr>
        <w:t>Assessing outcomes for cost-utility analysis in depression: Comparison of five multi-attribute utility instruments with two depression-specific outcome measures.</w:t>
      </w:r>
      <w:r w:rsidRPr="00FC0DD4">
        <w:t xml:space="preserve"> British Journal of Psychiatry, 2014. </w:t>
      </w:r>
      <w:r w:rsidRPr="00FC0DD4">
        <w:rPr>
          <w:b/>
        </w:rPr>
        <w:t>205</w:t>
      </w:r>
      <w:r w:rsidRPr="00FC0DD4">
        <w:t>(5): p. 390-397.</w:t>
      </w:r>
    </w:p>
    <w:p w14:paraId="684958C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49.</w:t>
      </w:r>
      <w:r w:rsidRPr="00FC0DD4">
        <w:tab/>
        <w:t xml:space="preserve">Mihalopoulos, C., et al., </w:t>
      </w:r>
      <w:r w:rsidRPr="00FC0DD4">
        <w:rPr>
          <w:i/>
        </w:rPr>
        <w:t>Is early intervention in psychosis cost-effective over the long term?</w:t>
      </w:r>
      <w:r w:rsidRPr="00FC0DD4">
        <w:t xml:space="preserve"> Schizophrenia Bulletin, 2009. </w:t>
      </w:r>
      <w:r w:rsidRPr="00FC0DD4">
        <w:rPr>
          <w:b/>
        </w:rPr>
        <w:t>35</w:t>
      </w:r>
      <w:r w:rsidRPr="00FC0DD4">
        <w:t>(5): p. 909-918.</w:t>
      </w:r>
    </w:p>
    <w:p w14:paraId="60E01CC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0.</w:t>
      </w:r>
      <w:r w:rsidRPr="00FC0DD4">
        <w:tab/>
        <w:t xml:space="preserve">Millier, A., et al., </w:t>
      </w:r>
      <w:r w:rsidRPr="00FC0DD4">
        <w:rPr>
          <w:i/>
        </w:rPr>
        <w:t>Cost-Effectiveness of Nalmefene Added to Psychosocial Support for the Reduction of Alcohol Consumption in Alcohol-Dependent Patients With High/Very High Drinking Risk Levels: A Microsimulation Model.</w:t>
      </w:r>
      <w:r w:rsidRPr="00FC0DD4">
        <w:t xml:space="preserve"> J Stud Alcohol Drugs, 2017. </w:t>
      </w:r>
      <w:r w:rsidRPr="00FC0DD4">
        <w:rPr>
          <w:b/>
        </w:rPr>
        <w:t>78</w:t>
      </w:r>
      <w:r w:rsidRPr="00FC0DD4">
        <w:t>(6): p. 867-876.</w:t>
      </w:r>
    </w:p>
    <w:p w14:paraId="10BC6DD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1.</w:t>
      </w:r>
      <w:r w:rsidRPr="00FC0DD4">
        <w:tab/>
        <w:t xml:space="preserve">Minsky, S., et al., </w:t>
      </w:r>
      <w:r w:rsidRPr="00FC0DD4">
        <w:rPr>
          <w:i/>
        </w:rPr>
        <w:t>Service use among patients with serious mental illnesses who presented with physical symptoms at intake.</w:t>
      </w:r>
      <w:r w:rsidRPr="00FC0DD4">
        <w:t xml:space="preserve"> Psychiatric Services, 2011. </w:t>
      </w:r>
      <w:r w:rsidRPr="00FC0DD4">
        <w:rPr>
          <w:b/>
        </w:rPr>
        <w:t>62</w:t>
      </w:r>
      <w:r w:rsidRPr="00FC0DD4">
        <w:t>(10): p. 1146-1151.</w:t>
      </w:r>
    </w:p>
    <w:p w14:paraId="27CD798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2.</w:t>
      </w:r>
      <w:r w:rsidRPr="00FC0DD4">
        <w:tab/>
        <w:t xml:space="preserve">Mitchell, P.M., et al., </w:t>
      </w:r>
      <w:r w:rsidRPr="00FC0DD4">
        <w:rPr>
          <w:i/>
        </w:rPr>
        <w:t>Assessing the validity of the ICECAP-A capability measure for adults with depression.</w:t>
      </w:r>
      <w:r w:rsidRPr="00FC0DD4">
        <w:t xml:space="preserve"> BMC Psychiatry, 2017. </w:t>
      </w:r>
      <w:r w:rsidRPr="00FC0DD4">
        <w:rPr>
          <w:b/>
        </w:rPr>
        <w:t>17</w:t>
      </w:r>
      <w:r w:rsidRPr="00FC0DD4">
        <w:t>(1).</w:t>
      </w:r>
    </w:p>
    <w:p w14:paraId="10BC66B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3.</w:t>
      </w:r>
      <w:r w:rsidRPr="00FC0DD4">
        <w:tab/>
        <w:t xml:space="preserve">Moessner, M., et al., </w:t>
      </w:r>
      <w:r w:rsidRPr="00FC0DD4">
        <w:rPr>
          <w:i/>
        </w:rPr>
        <w:t>Effectiveness and Cost-effectiveness of School-based Dissemination Strategies of an Internet-based Program for the Prevention and Early Intervention in Eating Disorders: A Randomized Trial.</w:t>
      </w:r>
      <w:r w:rsidRPr="00FC0DD4">
        <w:t xml:space="preserve"> Prev Sci, 2016. </w:t>
      </w:r>
      <w:r w:rsidRPr="00FC0DD4">
        <w:rPr>
          <w:b/>
        </w:rPr>
        <w:t>17</w:t>
      </w:r>
      <w:r w:rsidRPr="00FC0DD4">
        <w:t>(3): p. 306-13.</w:t>
      </w:r>
    </w:p>
    <w:p w14:paraId="26BD748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4.</w:t>
      </w:r>
      <w:r w:rsidRPr="00FC0DD4">
        <w:tab/>
        <w:t xml:space="preserve">Mohseninejad, L., et al., </w:t>
      </w:r>
      <w:r w:rsidRPr="00FC0DD4">
        <w:rPr>
          <w:i/>
        </w:rPr>
        <w:t>Value of information analysis from a societal perspective: a case study in prevention of major depression.</w:t>
      </w:r>
      <w:r w:rsidRPr="00FC0DD4">
        <w:t xml:space="preserve"> Value Health, 2013. </w:t>
      </w:r>
      <w:r w:rsidRPr="00FC0DD4">
        <w:rPr>
          <w:b/>
        </w:rPr>
        <w:t>16</w:t>
      </w:r>
      <w:r w:rsidRPr="00FC0DD4">
        <w:t>(4): p. 490-7.</w:t>
      </w:r>
    </w:p>
    <w:p w14:paraId="4D2CA7D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5.</w:t>
      </w:r>
      <w:r w:rsidRPr="00FC0DD4">
        <w:tab/>
        <w:t xml:space="preserve">Monsalve, M., et al., </w:t>
      </w:r>
      <w:r w:rsidRPr="00FC0DD4">
        <w:rPr>
          <w:i/>
        </w:rPr>
        <w:t>Identification and characterization of the cost related to the patient care with bipolar i disorder receiving pharmaceutical care.</w:t>
      </w:r>
      <w:r w:rsidRPr="00FC0DD4">
        <w:t xml:space="preserve"> Vitae, 2015. </w:t>
      </w:r>
      <w:r w:rsidRPr="00FC0DD4">
        <w:rPr>
          <w:b/>
        </w:rPr>
        <w:t>22</w:t>
      </w:r>
      <w:r w:rsidRPr="00FC0DD4">
        <w:t>: p. S114-S118.</w:t>
      </w:r>
    </w:p>
    <w:p w14:paraId="4530283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6.</w:t>
      </w:r>
      <w:r w:rsidRPr="00FC0DD4">
        <w:tab/>
        <w:t xml:space="preserve">Moran, P., et al., </w:t>
      </w:r>
      <w:r w:rsidRPr="00FC0DD4">
        <w:rPr>
          <w:i/>
        </w:rPr>
        <w:t>The effectiveness of joint crisis plans for people with borderline personality disorder: personalityrotocol for an exploratory randomised controlled trial.</w:t>
      </w:r>
      <w:r w:rsidRPr="00FC0DD4">
        <w:t xml:space="preserve"> Trials, 2010. </w:t>
      </w:r>
      <w:r w:rsidRPr="00FC0DD4">
        <w:rPr>
          <w:b/>
        </w:rPr>
        <w:t>11</w:t>
      </w:r>
      <w:r w:rsidRPr="00FC0DD4">
        <w:t>.</w:t>
      </w:r>
    </w:p>
    <w:p w14:paraId="6384A86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7.</w:t>
      </w:r>
      <w:r w:rsidRPr="00FC0DD4">
        <w:tab/>
        <w:t xml:space="preserve">Morley, M. and G. Smyth, </w:t>
      </w:r>
      <w:r w:rsidRPr="00FC0DD4">
        <w:rPr>
          <w:i/>
        </w:rPr>
        <w:t>Are occupational therapy interventions for service users with mental health problems cost-effective?</w:t>
      </w:r>
      <w:r w:rsidRPr="00FC0DD4">
        <w:t xml:space="preserve"> The British Journal of Occupational Therapy, 2013. </w:t>
      </w:r>
      <w:r w:rsidRPr="00FC0DD4">
        <w:rPr>
          <w:b/>
        </w:rPr>
        <w:t>76</w:t>
      </w:r>
      <w:r w:rsidRPr="00FC0DD4">
        <w:t>(10): p. 470-473.</w:t>
      </w:r>
    </w:p>
    <w:p w14:paraId="733CE44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8.</w:t>
      </w:r>
      <w:r w:rsidRPr="00FC0DD4">
        <w:tab/>
        <w:t xml:space="preserve">Morriss, R., et al., </w:t>
      </w:r>
      <w:r w:rsidRPr="00FC0DD4">
        <w:rPr>
          <w:i/>
        </w:rPr>
        <w:t>Persistent frequent attenders in primary care: costs, reasons for attendance, organisation of care and potential for cognitive behavioural therapeutic intervention.</w:t>
      </w:r>
      <w:r w:rsidRPr="00FC0DD4">
        <w:t xml:space="preserve"> BMC family practice, 2012. </w:t>
      </w:r>
      <w:r w:rsidRPr="00FC0DD4">
        <w:rPr>
          <w:b/>
        </w:rPr>
        <w:t>13</w:t>
      </w:r>
      <w:r w:rsidRPr="00FC0DD4">
        <w:t>: p. 39.</w:t>
      </w:r>
    </w:p>
    <w:p w14:paraId="020F9EB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59.</w:t>
      </w:r>
      <w:r w:rsidRPr="00FC0DD4">
        <w:tab/>
        <w:t xml:space="preserve">Morriss, R., et al., </w:t>
      </w:r>
      <w:r w:rsidRPr="00FC0DD4">
        <w:rPr>
          <w:i/>
        </w:rPr>
        <w:t>Randomised controlled trial of the clinical and cost effectiveness of a specialist team for managing refractory unipolar depressive disorder.</w:t>
      </w:r>
      <w:r w:rsidRPr="00FC0DD4">
        <w:t xml:space="preserve"> BMC Psychiatry, 2010. </w:t>
      </w:r>
      <w:r w:rsidRPr="00FC0DD4">
        <w:rPr>
          <w:b/>
        </w:rPr>
        <w:t>10</w:t>
      </w:r>
      <w:r w:rsidRPr="00FC0DD4">
        <w:t>.</w:t>
      </w:r>
    </w:p>
    <w:p w14:paraId="2C47A6A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0.</w:t>
      </w:r>
      <w:r w:rsidRPr="00FC0DD4">
        <w:tab/>
        <w:t xml:space="preserve">Morriss, R.K., et al., </w:t>
      </w:r>
      <w:r w:rsidRPr="00FC0DD4">
        <w:rPr>
          <w:i/>
        </w:rPr>
        <w:t>Pragmatic randomised controlled trial of group psychoeducation versus group support in the maintenance of bipolar disorder.</w:t>
      </w:r>
      <w:r w:rsidRPr="00FC0DD4">
        <w:t xml:space="preserve"> BMC Psychiatry, 2011. </w:t>
      </w:r>
      <w:r w:rsidRPr="00FC0DD4">
        <w:rPr>
          <w:b/>
        </w:rPr>
        <w:t>11</w:t>
      </w:r>
      <w:r w:rsidRPr="00FC0DD4">
        <w:t>.</w:t>
      </w:r>
    </w:p>
    <w:p w14:paraId="53D1DB1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1.</w:t>
      </w:r>
      <w:r w:rsidRPr="00FC0DD4">
        <w:tab/>
        <w:t xml:space="preserve">Morrissey, J.P., M.E. Domino, and G.S. Cuddeback, </w:t>
      </w:r>
      <w:r w:rsidRPr="00FC0DD4">
        <w:rPr>
          <w:i/>
        </w:rPr>
        <w:t>Assessing the effectiveness of recovery-oriented ACT in reducing state psychiatric hospital use.</w:t>
      </w:r>
      <w:r w:rsidRPr="00FC0DD4">
        <w:t xml:space="preserve"> Psychiatric Services, 2013. </w:t>
      </w:r>
      <w:r w:rsidRPr="00FC0DD4">
        <w:rPr>
          <w:b/>
        </w:rPr>
        <w:t>64</w:t>
      </w:r>
      <w:r w:rsidRPr="00FC0DD4">
        <w:t>(4): p. 303-311.</w:t>
      </w:r>
    </w:p>
    <w:p w14:paraId="34CE101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2.</w:t>
      </w:r>
      <w:r w:rsidRPr="00FC0DD4">
        <w:tab/>
        <w:t xml:space="preserve">Motzek, T., M. Junge, and G. Marquardt, </w:t>
      </w:r>
      <w:r w:rsidRPr="00FC0DD4">
        <w:rPr>
          <w:i/>
        </w:rPr>
        <w:t>[Impact of dementia on length of stay and costs in acute care hospitals].</w:t>
      </w:r>
      <w:r w:rsidRPr="00FC0DD4">
        <w:t xml:space="preserve"> Z Gerontol Geriatr, 2017. </w:t>
      </w:r>
      <w:r w:rsidRPr="00FC0DD4">
        <w:rPr>
          <w:b/>
        </w:rPr>
        <w:t>50</w:t>
      </w:r>
      <w:r w:rsidRPr="00FC0DD4">
        <w:t>(1): p. 59-66.</w:t>
      </w:r>
    </w:p>
    <w:p w14:paraId="604B1D7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3.</w:t>
      </w:r>
      <w:r w:rsidRPr="00FC0DD4">
        <w:tab/>
        <w:t xml:space="preserve">Mukuria, C. and J. Brazier, </w:t>
      </w:r>
      <w:r w:rsidRPr="00FC0DD4">
        <w:rPr>
          <w:i/>
        </w:rPr>
        <w:t>Valuing the EQ-5D and the SF-6D health states using subjective well-being: A secondary analysis of patient data.</w:t>
      </w:r>
      <w:r w:rsidRPr="00FC0DD4">
        <w:t xml:space="preserve"> Social Science and Medicine, 2013. </w:t>
      </w:r>
      <w:r w:rsidRPr="00FC0DD4">
        <w:rPr>
          <w:b/>
        </w:rPr>
        <w:t>77</w:t>
      </w:r>
      <w:r w:rsidRPr="00FC0DD4">
        <w:t>(1): p. 97-105.</w:t>
      </w:r>
    </w:p>
    <w:p w14:paraId="3CB5338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4.</w:t>
      </w:r>
      <w:r w:rsidRPr="00FC0DD4">
        <w:tab/>
        <w:t xml:space="preserve">Murphy, S.M., et al., </w:t>
      </w:r>
      <w:r w:rsidRPr="00FC0DD4">
        <w:rPr>
          <w:i/>
        </w:rPr>
        <w:t>An evaluation of the effectiveness and cost effectiveness of the National Exercise Referral Scheme in Wales, UK: A randomised controlled trial of a public health policy initiative.</w:t>
      </w:r>
      <w:r w:rsidRPr="00FC0DD4">
        <w:t xml:space="preserve"> Journal of Epidemiology and Community Health, 2012. </w:t>
      </w:r>
      <w:r w:rsidRPr="00FC0DD4">
        <w:rPr>
          <w:b/>
        </w:rPr>
        <w:t>66</w:t>
      </w:r>
      <w:r w:rsidRPr="00FC0DD4">
        <w:t>(8): p. 745-753.</w:t>
      </w:r>
    </w:p>
    <w:p w14:paraId="0E873DE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5.</w:t>
      </w:r>
      <w:r w:rsidRPr="00FC0DD4">
        <w:tab/>
        <w:t xml:space="preserve">Nagtegaal, M.H., K. Goethals, and G. Meynen, </w:t>
      </w:r>
      <w:r w:rsidRPr="00FC0DD4">
        <w:rPr>
          <w:i/>
        </w:rPr>
        <w:t>Mandatory treatment of forensic psychiatric patients in the Netherlands: Costs and benefits in perspective.</w:t>
      </w:r>
      <w:r w:rsidRPr="00FC0DD4">
        <w:t xml:space="preserve"> Tijdschrift voor Psychiatrie, 2016. </w:t>
      </w:r>
      <w:r w:rsidRPr="00FC0DD4">
        <w:rPr>
          <w:b/>
        </w:rPr>
        <w:t>58</w:t>
      </w:r>
      <w:r w:rsidRPr="00FC0DD4">
        <w:t>(10): p. 739-745.</w:t>
      </w:r>
    </w:p>
    <w:p w14:paraId="755DA72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6.</w:t>
      </w:r>
      <w:r w:rsidRPr="00FC0DD4">
        <w:tab/>
        <w:t xml:space="preserve">Nagy, B., et al., </w:t>
      </w:r>
      <w:r w:rsidRPr="00FC0DD4">
        <w:rPr>
          <w:i/>
        </w:rPr>
        <w:t>Assessing the cost-effectiveness of the rivastigmine transdermal patch for Alzheimer's disease in the UK using MMSE- and ADL-based models.</w:t>
      </w:r>
      <w:r w:rsidRPr="00FC0DD4">
        <w:t xml:space="preserve"> Int J Geriatr Psychiatry, 2011. </w:t>
      </w:r>
      <w:r w:rsidRPr="00FC0DD4">
        <w:rPr>
          <w:b/>
        </w:rPr>
        <w:t>26</w:t>
      </w:r>
      <w:r w:rsidRPr="00FC0DD4">
        <w:t>(5): p. 483-94.</w:t>
      </w:r>
    </w:p>
    <w:p w14:paraId="24E312E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7.</w:t>
      </w:r>
      <w:r w:rsidRPr="00FC0DD4">
        <w:tab/>
        <w:t xml:space="preserve">Nieboer, A.P., X. Koolman, and E.A. Stolk, </w:t>
      </w:r>
      <w:r w:rsidRPr="00FC0DD4">
        <w:rPr>
          <w:i/>
        </w:rPr>
        <w:t>Preferences for long-term care services: Willingness to pay estimates derived from a discrete choice experiment.</w:t>
      </w:r>
      <w:r w:rsidRPr="00FC0DD4">
        <w:t xml:space="preserve"> Social Science &amp; Medicine, 2010. </w:t>
      </w:r>
      <w:r w:rsidRPr="00FC0DD4">
        <w:rPr>
          <w:b/>
        </w:rPr>
        <w:t>70</w:t>
      </w:r>
      <w:r w:rsidRPr="00FC0DD4">
        <w:t>(9): p. 1317-1325.</w:t>
      </w:r>
    </w:p>
    <w:p w14:paraId="365A2D7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8.</w:t>
      </w:r>
      <w:r w:rsidRPr="00FC0DD4">
        <w:tab/>
        <w:t xml:space="preserve">Nijhof, N., et al., </w:t>
      </w:r>
      <w:r w:rsidRPr="00FC0DD4">
        <w:rPr>
          <w:i/>
        </w:rPr>
        <w:t>A personal assistant for dementia to stay at home safe at reduced cost.</w:t>
      </w:r>
      <w:r w:rsidRPr="00FC0DD4">
        <w:t xml:space="preserve"> Gerontechnology, 2013. </w:t>
      </w:r>
      <w:r w:rsidRPr="00FC0DD4">
        <w:rPr>
          <w:b/>
        </w:rPr>
        <w:t>11</w:t>
      </w:r>
      <w:r w:rsidRPr="00FC0DD4">
        <w:t>(3): p. 469-479.</w:t>
      </w:r>
    </w:p>
    <w:p w14:paraId="3C8F3BD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69.</w:t>
      </w:r>
      <w:r w:rsidRPr="00FC0DD4">
        <w:tab/>
        <w:t xml:space="preserve">Nilsson, M.E., et al., </w:t>
      </w:r>
      <w:r w:rsidRPr="00FC0DD4">
        <w:rPr>
          <w:i/>
        </w:rPr>
        <w:t>Postdischarge interventions for depression.</w:t>
      </w:r>
      <w:r w:rsidRPr="00FC0DD4">
        <w:t xml:space="preserve"> Cochrane Database of Systematic Reviews, 2015. </w:t>
      </w:r>
      <w:r w:rsidRPr="00FC0DD4">
        <w:rPr>
          <w:b/>
        </w:rPr>
        <w:t>2015</w:t>
      </w:r>
      <w:r w:rsidRPr="00FC0DD4">
        <w:t>(3).</w:t>
      </w:r>
    </w:p>
    <w:p w14:paraId="5DF7B2D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0.</w:t>
      </w:r>
      <w:r w:rsidRPr="00FC0DD4">
        <w:tab/>
        <w:t xml:space="preserve">Noordik, E., et al., </w:t>
      </w:r>
      <w:r w:rsidRPr="00FC0DD4">
        <w:rPr>
          <w:i/>
        </w:rPr>
        <w:t>Effectiveness and cost-effectiveness of an exposure-based return-to-work programme for patients on sick leave due to common mental disorders: design of a cluster-randomized controlled trial.</w:t>
      </w:r>
      <w:r w:rsidRPr="00FC0DD4">
        <w:t xml:space="preserve"> BMC Public Health, 2009. </w:t>
      </w:r>
      <w:r w:rsidRPr="00FC0DD4">
        <w:rPr>
          <w:b/>
        </w:rPr>
        <w:t>9</w:t>
      </w:r>
      <w:r w:rsidRPr="00FC0DD4">
        <w:t>: p. 140.</w:t>
      </w:r>
    </w:p>
    <w:p w14:paraId="0294FF7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1.</w:t>
      </w:r>
      <w:r w:rsidRPr="00FC0DD4">
        <w:tab/>
        <w:t xml:space="preserve">Noordraven, E.L., et al., </w:t>
      </w:r>
      <w:r w:rsidRPr="00FC0DD4">
        <w:rPr>
          <w:i/>
        </w:rPr>
        <w:t>Money for medication: A randomized controlled study on the effectiveness of financial incentives to improve medication adherence in patients with psychotic disorders.</w:t>
      </w:r>
      <w:r w:rsidRPr="00FC0DD4">
        <w:t xml:space="preserve"> BMC Psychiatry, 2014. </w:t>
      </w:r>
      <w:r w:rsidRPr="00FC0DD4">
        <w:rPr>
          <w:b/>
        </w:rPr>
        <w:t>14</w:t>
      </w:r>
      <w:r w:rsidRPr="00FC0DD4">
        <w:t>(1).</w:t>
      </w:r>
    </w:p>
    <w:p w14:paraId="2918F01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2.</w:t>
      </w:r>
      <w:r w:rsidRPr="00FC0DD4">
        <w:tab/>
        <w:t xml:space="preserve">Nordgren, L.B., et al., </w:t>
      </w:r>
      <w:r w:rsidRPr="00FC0DD4">
        <w:rPr>
          <w:i/>
        </w:rPr>
        <w:t>Effectiveness and cost-effectiveness of individually tailored Internet-delivered cognitive behavior therapy for anxiety disorders ina primary care population: A randomized controlled trial.</w:t>
      </w:r>
      <w:r w:rsidRPr="00FC0DD4">
        <w:t xml:space="preserve"> Behaviour Research and Therapy, 2014. </w:t>
      </w:r>
      <w:r w:rsidRPr="00FC0DD4">
        <w:rPr>
          <w:b/>
        </w:rPr>
        <w:t>59</w:t>
      </w:r>
      <w:r w:rsidRPr="00FC0DD4">
        <w:t>: p. 1-11.</w:t>
      </w:r>
    </w:p>
    <w:p w14:paraId="3CBE775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3.</w:t>
      </w:r>
      <w:r w:rsidRPr="00FC0DD4">
        <w:tab/>
        <w:t xml:space="preserve">Normann, C., et al., </w:t>
      </w:r>
      <w:r w:rsidRPr="00FC0DD4">
        <w:rPr>
          <w:i/>
        </w:rPr>
        <w:t>Resource use and financing of guideline-adherent psychotherapeutic inpatient care.</w:t>
      </w:r>
      <w:r w:rsidRPr="00FC0DD4">
        <w:t xml:space="preserve"> Der Nervenarzt, 2015. </w:t>
      </w:r>
      <w:r w:rsidRPr="00FC0DD4">
        <w:rPr>
          <w:b/>
        </w:rPr>
        <w:t>86</w:t>
      </w:r>
      <w:r w:rsidRPr="00FC0DD4">
        <w:t>(5): p. 534-541.</w:t>
      </w:r>
    </w:p>
    <w:p w14:paraId="71F6550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4.</w:t>
      </w:r>
      <w:r w:rsidRPr="00FC0DD4">
        <w:tab/>
        <w:t xml:space="preserve">Northen, S., </w:t>
      </w:r>
      <w:r w:rsidRPr="00FC0DD4">
        <w:rPr>
          <w:i/>
        </w:rPr>
        <w:t>Behind closed doors.</w:t>
      </w:r>
      <w:r w:rsidRPr="00FC0DD4">
        <w:t xml:space="preserve"> Nursing standard (Royal College of Nursing (Great Britain) : 1987), 2008. </w:t>
      </w:r>
      <w:r w:rsidRPr="00FC0DD4">
        <w:rPr>
          <w:b/>
        </w:rPr>
        <w:t>22</w:t>
      </w:r>
      <w:r w:rsidRPr="00FC0DD4">
        <w:t>(35): p. 16-19.</w:t>
      </w:r>
    </w:p>
    <w:p w14:paraId="1228950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5.</w:t>
      </w:r>
      <w:r w:rsidRPr="00FC0DD4">
        <w:tab/>
        <w:t xml:space="preserve">Nuijten, M.J.C., et al., </w:t>
      </w:r>
      <w:r w:rsidRPr="00FC0DD4">
        <w:rPr>
          <w:i/>
        </w:rPr>
        <w:t>Cost-Effectiveness of Escitalopram in Major Depressive Disorder in the Dutch Health Care Setting.</w:t>
      </w:r>
      <w:r w:rsidRPr="00FC0DD4">
        <w:t xml:space="preserve"> Clinical Therapeutics, 2012. </w:t>
      </w:r>
      <w:r w:rsidRPr="00FC0DD4">
        <w:rPr>
          <w:b/>
        </w:rPr>
        <w:t>34</w:t>
      </w:r>
      <w:r w:rsidRPr="00FC0DD4">
        <w:t>(6): p. 1364-1377.</w:t>
      </w:r>
    </w:p>
    <w:p w14:paraId="39EA234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6.</w:t>
      </w:r>
      <w:r w:rsidRPr="00FC0DD4">
        <w:tab/>
        <w:t xml:space="preserve">O'Neill, S., F. Ferry, and D. Heenan, </w:t>
      </w:r>
      <w:r w:rsidRPr="00FC0DD4">
        <w:rPr>
          <w:i/>
        </w:rPr>
        <w:t>Mental health disorders in Northern Ireland: the economic imperative.</w:t>
      </w:r>
      <w:r w:rsidRPr="00FC0DD4">
        <w:t xml:space="preserve"> Lancet Psychiatry, 2016. </w:t>
      </w:r>
      <w:r w:rsidRPr="00FC0DD4">
        <w:rPr>
          <w:b/>
        </w:rPr>
        <w:t>3</w:t>
      </w:r>
      <w:r w:rsidRPr="00FC0DD4">
        <w:t>(5): p. 398-400.</w:t>
      </w:r>
    </w:p>
    <w:p w14:paraId="66575C2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7.</w:t>
      </w:r>
      <w:r w:rsidRPr="00FC0DD4">
        <w:tab/>
        <w:t xml:space="preserve">Oddy, M. and S. Da Silva Ramos, </w:t>
      </w:r>
      <w:r w:rsidRPr="00FC0DD4">
        <w:rPr>
          <w:i/>
        </w:rPr>
        <w:t>Cost effective ways of facilitating home based rehabilitation and support.</w:t>
      </w:r>
      <w:r w:rsidRPr="00FC0DD4">
        <w:t xml:space="preserve"> NeuroRehabilitation, 2013. </w:t>
      </w:r>
      <w:r w:rsidRPr="00FC0DD4">
        <w:rPr>
          <w:b/>
        </w:rPr>
        <w:t>32</w:t>
      </w:r>
      <w:r w:rsidRPr="00FC0DD4">
        <w:t>(4): p. 781-790.</w:t>
      </w:r>
    </w:p>
    <w:p w14:paraId="4077922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8.</w:t>
      </w:r>
      <w:r w:rsidRPr="00FC0DD4">
        <w:tab/>
        <w:t xml:space="preserve">Ohlsen, R.I., et al., </w:t>
      </w:r>
      <w:r w:rsidRPr="00FC0DD4">
        <w:rPr>
          <w:i/>
        </w:rPr>
        <w:t>Returning to the issue of the cost-effectiveness of antipsychotics in the treatment of Schizophrenia.</w:t>
      </w:r>
      <w:r w:rsidRPr="00FC0DD4">
        <w:t xml:space="preserve"> Clinical Neuropsychiatry, 2008. </w:t>
      </w:r>
      <w:r w:rsidRPr="00FC0DD4">
        <w:rPr>
          <w:b/>
        </w:rPr>
        <w:t>5</w:t>
      </w:r>
      <w:r w:rsidRPr="00FC0DD4">
        <w:t>(4): p. 184-194.</w:t>
      </w:r>
    </w:p>
    <w:p w14:paraId="462E7BF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79.</w:t>
      </w:r>
      <w:r w:rsidRPr="00FC0DD4">
        <w:tab/>
        <w:t xml:space="preserve">Oliva-Moreno, J., </w:t>
      </w:r>
      <w:r w:rsidRPr="00FC0DD4">
        <w:rPr>
          <w:i/>
        </w:rPr>
        <w:t>Loss of labour productivity caused by disease and health problems: What is the magnitude of its effect on Spain's Economy?</w:t>
      </w:r>
      <w:r w:rsidRPr="00FC0DD4">
        <w:t xml:space="preserve"> European Journal of Health Economics, 2012. </w:t>
      </w:r>
      <w:r w:rsidRPr="00FC0DD4">
        <w:rPr>
          <w:b/>
        </w:rPr>
        <w:t>13</w:t>
      </w:r>
      <w:r w:rsidRPr="00FC0DD4">
        <w:t>(5): p. 605-614.</w:t>
      </w:r>
    </w:p>
    <w:p w14:paraId="0055B8F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0.</w:t>
      </w:r>
      <w:r w:rsidRPr="00FC0DD4">
        <w:tab/>
        <w:t xml:space="preserve">Oliva-Moreno, J., L.M. Pena-Longobardo, and C. Vilaplana-Prieto, </w:t>
      </w:r>
      <w:r w:rsidRPr="00FC0DD4">
        <w:rPr>
          <w:i/>
        </w:rPr>
        <w:t>An Estimation of the Value of Informal Care Provided to Dependent People in Spain.</w:t>
      </w:r>
      <w:r w:rsidRPr="00FC0DD4">
        <w:t xml:space="preserve"> Applied Health Economics and Health Policy, 2015. </w:t>
      </w:r>
      <w:r w:rsidRPr="00FC0DD4">
        <w:rPr>
          <w:b/>
        </w:rPr>
        <w:t>13</w:t>
      </w:r>
      <w:r w:rsidRPr="00FC0DD4">
        <w:t>(2): p. 223-231.</w:t>
      </w:r>
    </w:p>
    <w:p w14:paraId="73A5FBE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1.</w:t>
      </w:r>
      <w:r w:rsidRPr="00FC0DD4">
        <w:tab/>
        <w:t xml:space="preserve">Oono, I.P., E.J. Honey, and H. McConachie, </w:t>
      </w:r>
      <w:r w:rsidRPr="00FC0DD4">
        <w:rPr>
          <w:i/>
        </w:rPr>
        <w:t>Parent-mediated early intervention for young children with autism spectrum disorders (ASD).</w:t>
      </w:r>
      <w:r w:rsidRPr="00FC0DD4">
        <w:t xml:space="preserve"> Evidence-Based Child Health, 2013. </w:t>
      </w:r>
      <w:r w:rsidRPr="00FC0DD4">
        <w:rPr>
          <w:b/>
        </w:rPr>
        <w:t>8</w:t>
      </w:r>
      <w:r w:rsidRPr="00FC0DD4">
        <w:t>(6): p. 2380-2479.</w:t>
      </w:r>
    </w:p>
    <w:p w14:paraId="41BE9A4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2.</w:t>
      </w:r>
      <w:r w:rsidRPr="00FC0DD4">
        <w:tab/>
        <w:t xml:space="preserve">Oostveen, R., et al., </w:t>
      </w:r>
      <w:r w:rsidRPr="00FC0DD4">
        <w:rPr>
          <w:i/>
        </w:rPr>
        <w:t>Effectiveness of pharmacotherapy in behavioural therapeutic smoking cessation programmes.</w:t>
      </w:r>
      <w:r w:rsidRPr="00FC0DD4">
        <w:t xml:space="preserve"> Eur J Public Health, 2015. </w:t>
      </w:r>
      <w:r w:rsidRPr="00FC0DD4">
        <w:rPr>
          <w:b/>
        </w:rPr>
        <w:t>25</w:t>
      </w:r>
      <w:r w:rsidRPr="00FC0DD4">
        <w:t>(2): p. 204-9.</w:t>
      </w:r>
    </w:p>
    <w:p w14:paraId="48315C4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3.</w:t>
      </w:r>
      <w:r w:rsidRPr="00FC0DD4">
        <w:tab/>
        <w:t xml:space="preserve">Ophuis, R.H., et al., </w:t>
      </w:r>
      <w:r w:rsidRPr="00FC0DD4">
        <w:rPr>
          <w:i/>
        </w:rPr>
        <w:t>Cost-effectiveness of interventions for treating anxiety disorders: A systematic review.</w:t>
      </w:r>
      <w:r w:rsidRPr="00FC0DD4">
        <w:t xml:space="preserve"> J Affect Disord, 2017. </w:t>
      </w:r>
      <w:r w:rsidRPr="00FC0DD4">
        <w:rPr>
          <w:b/>
        </w:rPr>
        <w:t>210</w:t>
      </w:r>
      <w:r w:rsidRPr="00FC0DD4">
        <w:t>: p. 1-13.</w:t>
      </w:r>
    </w:p>
    <w:p w14:paraId="28AECCE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4.</w:t>
      </w:r>
      <w:r w:rsidRPr="00FC0DD4">
        <w:tab/>
        <w:t xml:space="preserve">Osborne, A., </w:t>
      </w:r>
      <w:r w:rsidRPr="00FC0DD4">
        <w:rPr>
          <w:i/>
        </w:rPr>
        <w:t>Future delivery of the Drug Interventions Programme: do the benefits justify the costs?</w:t>
      </w:r>
      <w:r w:rsidRPr="00FC0DD4">
        <w:t xml:space="preserve"> J Forensic Leg Med, 2013. </w:t>
      </w:r>
      <w:r w:rsidRPr="00FC0DD4">
        <w:rPr>
          <w:b/>
        </w:rPr>
        <w:t>20</w:t>
      </w:r>
      <w:r w:rsidRPr="00FC0DD4">
        <w:t>(7): p. 816-20.</w:t>
      </w:r>
    </w:p>
    <w:p w14:paraId="54F7154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5.</w:t>
      </w:r>
      <w:r w:rsidRPr="00FC0DD4">
        <w:tab/>
        <w:t xml:space="preserve">Ostad Haji, E., C. Hiemke, and B. Pfuhlmann, </w:t>
      </w:r>
      <w:r w:rsidRPr="00FC0DD4">
        <w:rPr>
          <w:i/>
        </w:rPr>
        <w:t>Therapeutic drug monitoring for antidepressant drug treatment.</w:t>
      </w:r>
      <w:r w:rsidRPr="00FC0DD4">
        <w:t xml:space="preserve"> Curr Pharm Des, 2012. </w:t>
      </w:r>
      <w:r w:rsidRPr="00FC0DD4">
        <w:rPr>
          <w:b/>
        </w:rPr>
        <w:t>18</w:t>
      </w:r>
      <w:r w:rsidRPr="00FC0DD4">
        <w:t>(36): p. 5818-27.</w:t>
      </w:r>
    </w:p>
    <w:p w14:paraId="25F8257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6.</w:t>
      </w:r>
      <w:r w:rsidRPr="00FC0DD4">
        <w:tab/>
        <w:t xml:space="preserve">Ostad Haji, E., et al., </w:t>
      </w:r>
      <w:r w:rsidRPr="00FC0DD4">
        <w:rPr>
          <w:i/>
        </w:rPr>
        <w:t>Potential cost-effectiveness of therapeutic drug monitoring for depressed patients treated with citalopram.</w:t>
      </w:r>
      <w:r w:rsidRPr="00FC0DD4">
        <w:t xml:space="preserve"> Ther Drug Monit, 2013. </w:t>
      </w:r>
      <w:r w:rsidRPr="00FC0DD4">
        <w:rPr>
          <w:b/>
        </w:rPr>
        <w:t>35</w:t>
      </w:r>
      <w:r w:rsidRPr="00FC0DD4">
        <w:t>(3): p. 396-401.</w:t>
      </w:r>
    </w:p>
    <w:p w14:paraId="3BC192C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7.</w:t>
      </w:r>
      <w:r w:rsidRPr="00FC0DD4">
        <w:tab/>
        <w:t xml:space="preserve">Overend, K., et al., </w:t>
      </w:r>
      <w:r w:rsidRPr="00FC0DD4">
        <w:rPr>
          <w:i/>
        </w:rPr>
        <w:t>CASPER plus (CollAborative care in Screen-Positive EldeRs with major depressive disorder): Study protocol for a randomised controlled trial.</w:t>
      </w:r>
      <w:r w:rsidRPr="00FC0DD4">
        <w:t xml:space="preserve"> Trials, 2014. </w:t>
      </w:r>
      <w:r w:rsidRPr="00FC0DD4">
        <w:rPr>
          <w:b/>
        </w:rPr>
        <w:t>15</w:t>
      </w:r>
      <w:r w:rsidRPr="00FC0DD4">
        <w:t>(1).</w:t>
      </w:r>
    </w:p>
    <w:p w14:paraId="0C27D81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8.</w:t>
      </w:r>
      <w:r w:rsidRPr="00FC0DD4">
        <w:tab/>
        <w:t xml:space="preserve">Page, T.F., et al., </w:t>
      </w:r>
      <w:r w:rsidRPr="00FC0DD4">
        <w:rPr>
          <w:i/>
        </w:rPr>
        <w:t>Comparative Cost Analysis of Sequential, Adaptive, Behavioral, Pharmacological, and Combined Treatments for Childhood ADHD.</w:t>
      </w:r>
      <w:r w:rsidRPr="00FC0DD4">
        <w:t xml:space="preserve"> Journal of clinical child and adolescent psychology : the official journal for the Society of Clinical Child and Adolescent Psychology, American Psychological Association, Division 53, 2016. </w:t>
      </w:r>
      <w:r w:rsidRPr="00FC0DD4">
        <w:rPr>
          <w:b/>
        </w:rPr>
        <w:t>45</w:t>
      </w:r>
      <w:r w:rsidRPr="00FC0DD4">
        <w:t>(4): p. 416-427.</w:t>
      </w:r>
    </w:p>
    <w:p w14:paraId="6F9AE73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89.</w:t>
      </w:r>
      <w:r w:rsidRPr="00FC0DD4">
        <w:tab/>
        <w:t xml:space="preserve">Pan, Y.J., M. Knapp, and P. McCrone, </w:t>
      </w:r>
      <w:r w:rsidRPr="00FC0DD4">
        <w:rPr>
          <w:i/>
        </w:rPr>
        <w:t>Cost-effectiveness comparisons between antidepressant treatments in depression: evidence from database analyses and prospective studies.</w:t>
      </w:r>
      <w:r w:rsidRPr="00FC0DD4">
        <w:t xml:space="preserve"> J Affect Disord, 2012. </w:t>
      </w:r>
      <w:r w:rsidRPr="00FC0DD4">
        <w:rPr>
          <w:b/>
        </w:rPr>
        <w:t>139</w:t>
      </w:r>
      <w:r w:rsidRPr="00FC0DD4">
        <w:t>(2): p. 113-25.</w:t>
      </w:r>
    </w:p>
    <w:p w14:paraId="24A50D8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0.</w:t>
      </w:r>
      <w:r w:rsidRPr="00FC0DD4">
        <w:tab/>
        <w:t xml:space="preserve">Parés-Badell, O., et al., </w:t>
      </w:r>
      <w:r w:rsidRPr="00FC0DD4">
        <w:rPr>
          <w:i/>
        </w:rPr>
        <w:t>Cost of disorders of the brain in Spain.</w:t>
      </w:r>
      <w:r w:rsidRPr="00FC0DD4">
        <w:t xml:space="preserve"> PLoS ONE, 2014. </w:t>
      </w:r>
      <w:r w:rsidRPr="00FC0DD4">
        <w:rPr>
          <w:b/>
        </w:rPr>
        <w:t>9</w:t>
      </w:r>
      <w:r w:rsidRPr="00FC0DD4">
        <w:t>(8).</w:t>
      </w:r>
    </w:p>
    <w:p w14:paraId="6B05119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1.</w:t>
      </w:r>
      <w:r w:rsidRPr="00FC0DD4">
        <w:tab/>
        <w:t xml:space="preserve">Park, A.L., P. McCrone, and M. Knapp, </w:t>
      </w:r>
      <w:r w:rsidRPr="00FC0DD4">
        <w:rPr>
          <w:i/>
        </w:rPr>
        <w:t>Early intervention for first-episode psychosis: Broadening the scope of economic estimates.</w:t>
      </w:r>
      <w:r w:rsidRPr="00FC0DD4">
        <w:t xml:space="preserve"> Early Intervention in Psychiatry, 2016. </w:t>
      </w:r>
      <w:r w:rsidRPr="00FC0DD4">
        <w:rPr>
          <w:b/>
        </w:rPr>
        <w:t>10</w:t>
      </w:r>
      <w:r w:rsidRPr="00FC0DD4">
        <w:t>(2): p. 144-151.</w:t>
      </w:r>
    </w:p>
    <w:p w14:paraId="3C81B3D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2.</w:t>
      </w:r>
      <w:r w:rsidRPr="00FC0DD4">
        <w:tab/>
        <w:t xml:space="preserve">Park, A.L., et al., </w:t>
      </w:r>
      <w:r w:rsidRPr="00FC0DD4">
        <w:rPr>
          <w:i/>
        </w:rPr>
        <w:t>Examining the cost effectiveness of interventions to promote the physical health of people with mental health problems: a systematic review.</w:t>
      </w:r>
      <w:r w:rsidRPr="00FC0DD4">
        <w:t xml:space="preserve"> BMC public health, 2013. </w:t>
      </w:r>
      <w:r w:rsidRPr="00FC0DD4">
        <w:rPr>
          <w:b/>
        </w:rPr>
        <w:t>13</w:t>
      </w:r>
      <w:r w:rsidRPr="00FC0DD4">
        <w:t>: p. 787.</w:t>
      </w:r>
    </w:p>
    <w:p w14:paraId="56DDFAA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3.</w:t>
      </w:r>
      <w:r w:rsidRPr="00FC0DD4">
        <w:tab/>
        <w:t xml:space="preserve">Parry, S.W., et al., </w:t>
      </w:r>
      <w:r w:rsidRPr="00FC0DD4">
        <w:rPr>
          <w:i/>
        </w:rPr>
        <w:t>Cognitive–behavioural therapy-based intervention to reduce fear of falling in older people: Therapy development and randomised controlled trial – the strategies for increasing independence, confidence and energy (STRIDE) study.</w:t>
      </w:r>
      <w:r w:rsidRPr="00FC0DD4">
        <w:t xml:space="preserve"> Health Technology Assessment, 2016. </w:t>
      </w:r>
      <w:r w:rsidRPr="00FC0DD4">
        <w:rPr>
          <w:b/>
        </w:rPr>
        <w:t>20</w:t>
      </w:r>
      <w:r w:rsidRPr="00FC0DD4">
        <w:t>(56): p. 1-206.</w:t>
      </w:r>
    </w:p>
    <w:p w14:paraId="1CE4C80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4.</w:t>
      </w:r>
      <w:r w:rsidRPr="00FC0DD4">
        <w:tab/>
        <w:t xml:space="preserve">Patel, A., </w:t>
      </w:r>
      <w:r w:rsidRPr="00FC0DD4">
        <w:rPr>
          <w:i/>
        </w:rPr>
        <w:t>The cost of mood disorders.</w:t>
      </w:r>
      <w:r w:rsidRPr="00FC0DD4">
        <w:t xml:space="preserve"> Psychiatry, 2009. </w:t>
      </w:r>
      <w:r w:rsidRPr="00FC0DD4">
        <w:rPr>
          <w:b/>
        </w:rPr>
        <w:t>8</w:t>
      </w:r>
      <w:r w:rsidRPr="00FC0DD4">
        <w:t>(2): p. 76-80.</w:t>
      </w:r>
    </w:p>
    <w:p w14:paraId="0FDBAB9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5.</w:t>
      </w:r>
      <w:r w:rsidRPr="00FC0DD4">
        <w:tab/>
        <w:t xml:space="preserve">Patel, V., et al., </w:t>
      </w:r>
      <w:r w:rsidRPr="00FC0DD4">
        <w:rPr>
          <w:i/>
        </w:rPr>
        <w:t>Addressing the burden of mental, neurological, and substance use disorders: key messages from Disease Control Priorities, 3rd edition.</w:t>
      </w:r>
      <w:r w:rsidRPr="00FC0DD4">
        <w:t xml:space="preserve"> Lancet, 2016. </w:t>
      </w:r>
      <w:r w:rsidRPr="00FC0DD4">
        <w:rPr>
          <w:b/>
        </w:rPr>
        <w:t>387</w:t>
      </w:r>
      <w:r w:rsidRPr="00FC0DD4">
        <w:t>(10028): p. 1672-85.</w:t>
      </w:r>
    </w:p>
    <w:p w14:paraId="79516B0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6.</w:t>
      </w:r>
      <w:r w:rsidRPr="00FC0DD4">
        <w:tab/>
        <w:t xml:space="preserve">Paulus, A.T., et al., </w:t>
      </w:r>
      <w:r w:rsidRPr="00FC0DD4">
        <w:rPr>
          <w:i/>
        </w:rPr>
        <w:t>[Inter-sectoral costs and benefits arising from mental health (disorders)].</w:t>
      </w:r>
      <w:r w:rsidRPr="00FC0DD4">
        <w:t xml:space="preserve"> Tijdschr Psychiatr, 2016. </w:t>
      </w:r>
      <w:r w:rsidRPr="00FC0DD4">
        <w:rPr>
          <w:b/>
        </w:rPr>
        <w:t>58</w:t>
      </w:r>
      <w:r w:rsidRPr="00FC0DD4">
        <w:t>(10): p. 688-694.</w:t>
      </w:r>
    </w:p>
    <w:p w14:paraId="4384FDA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7.</w:t>
      </w:r>
      <w:r w:rsidRPr="00FC0DD4">
        <w:tab/>
        <w:t xml:space="preserve">Payne, H. and S.D.M. Brooks, </w:t>
      </w:r>
      <w:r w:rsidRPr="00FC0DD4">
        <w:rPr>
          <w:i/>
        </w:rPr>
        <w:t>Clinical outcomes from The BodyMind Approach™ in the treatment of patients with medically unexplained symptoms in primary health care in England: Practice-based evidence.</w:t>
      </w:r>
      <w:r w:rsidRPr="00FC0DD4">
        <w:t xml:space="preserve"> Arts in Psychotherapy, 2016. </w:t>
      </w:r>
      <w:r w:rsidRPr="00FC0DD4">
        <w:rPr>
          <w:b/>
        </w:rPr>
        <w:t>47</w:t>
      </w:r>
      <w:r w:rsidRPr="00FC0DD4">
        <w:t>: p. 55-65.</w:t>
      </w:r>
    </w:p>
    <w:p w14:paraId="6004F75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8.</w:t>
      </w:r>
      <w:r w:rsidRPr="00FC0DD4">
        <w:tab/>
        <w:t xml:space="preserve">Peckham, E., et al., </w:t>
      </w:r>
      <w:r w:rsidRPr="00FC0DD4">
        <w:rPr>
          <w:i/>
        </w:rPr>
        <w:t>Smoking Cessation Intervention for Severe Mental Ill Health Trial (SCIMITAR+): study protocol for a randomised controlled trial.</w:t>
      </w:r>
      <w:r w:rsidRPr="00FC0DD4">
        <w:t xml:space="preserve"> Trials, 2017. </w:t>
      </w:r>
      <w:r w:rsidRPr="00FC0DD4">
        <w:rPr>
          <w:b/>
        </w:rPr>
        <w:t>18</w:t>
      </w:r>
      <w:r w:rsidRPr="00FC0DD4">
        <w:t>(1): p. 44.</w:t>
      </w:r>
    </w:p>
    <w:p w14:paraId="3990C8F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399.</w:t>
      </w:r>
      <w:r w:rsidRPr="00FC0DD4">
        <w:tab/>
        <w:t xml:space="preserve">Pena-Longobardo, L.M. and J. Oliva-Moreno, </w:t>
      </w:r>
      <w:r w:rsidRPr="00FC0DD4">
        <w:rPr>
          <w:i/>
        </w:rPr>
        <w:t>Economic valuation and determinants of informal care to people with Alzheimer's disease.</w:t>
      </w:r>
      <w:r w:rsidRPr="00FC0DD4">
        <w:t xml:space="preserve"> The European Journal of Health Economics, 2015. </w:t>
      </w:r>
      <w:r w:rsidRPr="00FC0DD4">
        <w:rPr>
          <w:b/>
        </w:rPr>
        <w:t>16</w:t>
      </w:r>
      <w:r w:rsidRPr="00FC0DD4">
        <w:t>(5): p. 507-515.</w:t>
      </w:r>
    </w:p>
    <w:p w14:paraId="027ADD8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0.</w:t>
      </w:r>
      <w:r w:rsidRPr="00FC0DD4">
        <w:tab/>
        <w:t xml:space="preserve">Pena-Longobardo, L.M. and J. Oliva-Moreno, </w:t>
      </w:r>
      <w:r w:rsidRPr="00FC0DD4">
        <w:rPr>
          <w:i/>
        </w:rPr>
        <w:t>Caregiver burden in Alzheimer's disease patients in Spain.</w:t>
      </w:r>
      <w:r w:rsidRPr="00FC0DD4">
        <w:t xml:space="preserve"> Journal of Alzheimer's Disease, 2015. </w:t>
      </w:r>
      <w:r w:rsidRPr="00FC0DD4">
        <w:rPr>
          <w:b/>
        </w:rPr>
        <w:t>43</w:t>
      </w:r>
      <w:r w:rsidRPr="00FC0DD4">
        <w:t>(4): p. 1293-1302.</w:t>
      </w:r>
    </w:p>
    <w:p w14:paraId="3E91AB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1.</w:t>
      </w:r>
      <w:r w:rsidRPr="00FC0DD4">
        <w:tab/>
        <w:t xml:space="preserve">Pentaraki, A., B. Utoblo, and E.M. Kokkoli, </w:t>
      </w:r>
      <w:r w:rsidRPr="00FC0DD4">
        <w:rPr>
          <w:i/>
        </w:rPr>
        <w:t>Cognitive remediation therapy plus standard care versus standard care for people with schizophrenia.</w:t>
      </w:r>
      <w:r w:rsidRPr="00FC0DD4">
        <w:t xml:space="preserve"> Cochrane Database of Systematic Reviews, 2017. </w:t>
      </w:r>
      <w:r w:rsidRPr="00FC0DD4">
        <w:rPr>
          <w:b/>
        </w:rPr>
        <w:t>2017</w:t>
      </w:r>
      <w:r w:rsidRPr="00FC0DD4">
        <w:t>(11).</w:t>
      </w:r>
    </w:p>
    <w:p w14:paraId="757BD22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2.</w:t>
      </w:r>
      <w:r w:rsidRPr="00FC0DD4">
        <w:tab/>
        <w:t xml:space="preserve">Pentecost, C., et al., </w:t>
      </w:r>
      <w:r w:rsidRPr="00FC0DD4">
        <w:rPr>
          <w:i/>
        </w:rPr>
        <w:t>Combining behavioural activation with physical activity promotion for adults with depression: findings of a parallel-group pilot randomised controlled trial (BAcPAc).</w:t>
      </w:r>
      <w:r w:rsidRPr="00FC0DD4">
        <w:t xml:space="preserve"> Trials, 2015. </w:t>
      </w:r>
      <w:r w:rsidRPr="00FC0DD4">
        <w:rPr>
          <w:b/>
        </w:rPr>
        <w:t>16</w:t>
      </w:r>
      <w:r w:rsidRPr="00FC0DD4">
        <w:t>: p. 367.</w:t>
      </w:r>
    </w:p>
    <w:p w14:paraId="2A39CC8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3.</w:t>
      </w:r>
      <w:r w:rsidRPr="00FC0DD4">
        <w:tab/>
        <w:t xml:space="preserve">Pentek, M., et al., </w:t>
      </w:r>
      <w:r w:rsidRPr="00FC0DD4">
        <w:rPr>
          <w:i/>
        </w:rPr>
        <w:t>[Health related quality of life and disease burden of patients with schizophrenia in Hungary].</w:t>
      </w:r>
      <w:r w:rsidRPr="00FC0DD4">
        <w:t xml:space="preserve"> Psychiatr Hung, 2012. </w:t>
      </w:r>
      <w:r w:rsidRPr="00FC0DD4">
        <w:rPr>
          <w:b/>
        </w:rPr>
        <w:t>27</w:t>
      </w:r>
      <w:r w:rsidRPr="00FC0DD4">
        <w:t>(1): p. 4-17.</w:t>
      </w:r>
    </w:p>
    <w:p w14:paraId="06673C7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4.</w:t>
      </w:r>
      <w:r w:rsidRPr="00FC0DD4">
        <w:tab/>
        <w:t xml:space="preserve">Perez, J., et al., </w:t>
      </w:r>
      <w:r w:rsidRPr="00FC0DD4">
        <w:rPr>
          <w:i/>
        </w:rPr>
        <w:t>Comparison of high and low intensity contact between secondary and primary care to detect people at ultra-high risk for psychosis: study protocol for a theory-based, cluster randomized controlled trial.</w:t>
      </w:r>
      <w:r w:rsidRPr="00FC0DD4">
        <w:t xml:space="preserve"> Trials, 2013. </w:t>
      </w:r>
      <w:r w:rsidRPr="00FC0DD4">
        <w:rPr>
          <w:b/>
        </w:rPr>
        <w:t>14</w:t>
      </w:r>
      <w:r w:rsidRPr="00FC0DD4">
        <w:t>: p. 222.</w:t>
      </w:r>
    </w:p>
    <w:p w14:paraId="418785A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5.</w:t>
      </w:r>
      <w:r w:rsidRPr="00FC0DD4">
        <w:tab/>
        <w:t xml:space="preserve">Peters-Scheffer N, D.R., Korzilius H, Matson J, </w:t>
      </w:r>
      <w:r w:rsidRPr="00FC0DD4">
        <w:rPr>
          <w:i/>
        </w:rPr>
        <w:t>Cost comparison of early intensive behavioral intervention and treatment as usual for children with autism spectrum disorder in the Netherlands.</w:t>
      </w:r>
      <w:r w:rsidRPr="00FC0DD4">
        <w:t xml:space="preserve"> Research in Developmental Disabilities, 2012. </w:t>
      </w:r>
      <w:r w:rsidRPr="00FC0DD4">
        <w:rPr>
          <w:b/>
        </w:rPr>
        <w:t>33</w:t>
      </w:r>
      <w:r w:rsidRPr="00FC0DD4">
        <w:t>(6): p. 1763-1772.</w:t>
      </w:r>
    </w:p>
    <w:p w14:paraId="071E80F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6.</w:t>
      </w:r>
      <w:r w:rsidRPr="00FC0DD4">
        <w:tab/>
        <w:t xml:space="preserve">Philipsen, A., et al., </w:t>
      </w:r>
      <w:r w:rsidRPr="00FC0DD4">
        <w:rPr>
          <w:i/>
        </w:rPr>
        <w:t>Evaluation of the efficacy and effectiveness of a structured disorder tailored psychotherapy in ADHD in adults: Study protocol of a randomized controlled multicentre trial.</w:t>
      </w:r>
      <w:r w:rsidRPr="00FC0DD4">
        <w:t xml:space="preserve"> ADHD Attention Deficit and Hyperactivity Disorders, 2010. </w:t>
      </w:r>
      <w:r w:rsidRPr="00FC0DD4">
        <w:rPr>
          <w:b/>
        </w:rPr>
        <w:t>2</w:t>
      </w:r>
      <w:r w:rsidRPr="00FC0DD4">
        <w:t>(4): p. 203-212.</w:t>
      </w:r>
    </w:p>
    <w:p w14:paraId="3846CA9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7.</w:t>
      </w:r>
      <w:r w:rsidRPr="00FC0DD4">
        <w:tab/>
        <w:t xml:space="preserve">Phillips, L.J., et al., </w:t>
      </w:r>
      <w:r w:rsidRPr="00FC0DD4">
        <w:rPr>
          <w:i/>
        </w:rPr>
        <w:t>Cost implications of specific and non-specific treatment for young persons at ultra high risk of developing a first episode of psychosis.</w:t>
      </w:r>
      <w:r w:rsidRPr="00FC0DD4">
        <w:t xml:space="preserve"> Early Intervention in Psychiatry, 2009. </w:t>
      </w:r>
      <w:r w:rsidRPr="00FC0DD4">
        <w:rPr>
          <w:b/>
        </w:rPr>
        <w:t>3</w:t>
      </w:r>
      <w:r w:rsidRPr="00FC0DD4">
        <w:t>(1): p. 28-34.</w:t>
      </w:r>
    </w:p>
    <w:p w14:paraId="0ED6DF8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8.</w:t>
      </w:r>
      <w:r w:rsidRPr="00FC0DD4">
        <w:tab/>
        <w:t xml:space="preserve">Pittig, A., et al., </w:t>
      </w:r>
      <w:r w:rsidRPr="00FC0DD4">
        <w:rPr>
          <w:i/>
        </w:rPr>
        <w:t>The cost of fear: Avoidant decision making in a spider gambling task.</w:t>
      </w:r>
      <w:r w:rsidRPr="00FC0DD4">
        <w:t xml:space="preserve"> Journal of Anxiety Disorders, 2014. </w:t>
      </w:r>
      <w:r w:rsidRPr="00FC0DD4">
        <w:rPr>
          <w:b/>
        </w:rPr>
        <w:t>28</w:t>
      </w:r>
      <w:r w:rsidRPr="00FC0DD4">
        <w:t>(3): p. 326-334.</w:t>
      </w:r>
    </w:p>
    <w:p w14:paraId="644AA56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09.</w:t>
      </w:r>
      <w:r w:rsidRPr="00FC0DD4">
        <w:tab/>
        <w:t xml:space="preserve">Pocklington, C., </w:t>
      </w:r>
      <w:r w:rsidRPr="00FC0DD4">
        <w:rPr>
          <w:i/>
        </w:rPr>
        <w:t>Depression in older adults.</w:t>
      </w:r>
      <w:r w:rsidRPr="00FC0DD4">
        <w:t xml:space="preserve"> British Journal of Medical Practitioners, 2017. </w:t>
      </w:r>
      <w:r w:rsidRPr="00FC0DD4">
        <w:rPr>
          <w:b/>
        </w:rPr>
        <w:t>10</w:t>
      </w:r>
      <w:r w:rsidRPr="00FC0DD4">
        <w:t>(1).</w:t>
      </w:r>
    </w:p>
    <w:p w14:paraId="1EB8F67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0.</w:t>
      </w:r>
      <w:r w:rsidRPr="00FC0DD4">
        <w:tab/>
        <w:t xml:space="preserve">Pohjolainen, V., et al., </w:t>
      </w:r>
      <w:r w:rsidRPr="00FC0DD4">
        <w:rPr>
          <w:i/>
        </w:rPr>
        <w:t>Cost-effectiveness of anorexia nervosa in QALYs.</w:t>
      </w:r>
      <w:r w:rsidRPr="00FC0DD4">
        <w:t xml:space="preserve"> Nordic Journal of Psychiatry, 2017. </w:t>
      </w:r>
      <w:r w:rsidRPr="00FC0DD4">
        <w:rPr>
          <w:b/>
        </w:rPr>
        <w:t>71</w:t>
      </w:r>
      <w:r w:rsidRPr="00FC0DD4">
        <w:t>(1): p. 67-71.</w:t>
      </w:r>
    </w:p>
    <w:p w14:paraId="38D482C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1.</w:t>
      </w:r>
      <w:r w:rsidRPr="00FC0DD4">
        <w:tab/>
        <w:t xml:space="preserve">Polak, A.R., et al., </w:t>
      </w:r>
      <w:r w:rsidRPr="00FC0DD4">
        <w:rPr>
          <w:i/>
        </w:rPr>
        <w:t>Comparison of the effectiveness of trauma-focused cognitive behavioral therapy and paroxetine treatment in PTSD patients: design of a randomized controlled trial.</w:t>
      </w:r>
      <w:r w:rsidRPr="00FC0DD4">
        <w:t xml:space="preserve"> BMC Psychiatry, 2012. </w:t>
      </w:r>
      <w:r w:rsidRPr="00FC0DD4">
        <w:rPr>
          <w:b/>
        </w:rPr>
        <w:t>12</w:t>
      </w:r>
      <w:r w:rsidRPr="00FC0DD4">
        <w:t>: p. 166.</w:t>
      </w:r>
    </w:p>
    <w:p w14:paraId="4BAA120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2.</w:t>
      </w:r>
      <w:r w:rsidRPr="00FC0DD4">
        <w:tab/>
        <w:t xml:space="preserve">Popova, S., et al., </w:t>
      </w:r>
      <w:r w:rsidRPr="00FC0DD4">
        <w:rPr>
          <w:i/>
        </w:rPr>
        <w:t>A literature review of cost-benefit analyses for the treatment of alcohol dependence.</w:t>
      </w:r>
      <w:r w:rsidRPr="00FC0DD4">
        <w:t xml:space="preserve"> Int J Environ Res Public Health, 2011. </w:t>
      </w:r>
      <w:r w:rsidRPr="00FC0DD4">
        <w:rPr>
          <w:b/>
        </w:rPr>
        <w:t>8</w:t>
      </w:r>
      <w:r w:rsidRPr="00FC0DD4">
        <w:t>(8): p. 3351-64.</w:t>
      </w:r>
    </w:p>
    <w:p w14:paraId="5682EC3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3.</w:t>
      </w:r>
      <w:r w:rsidRPr="00FC0DD4">
        <w:tab/>
        <w:t xml:space="preserve">Portrait, F.R. and B. van den Berg, </w:t>
      </w:r>
      <w:r w:rsidRPr="00FC0DD4">
        <w:rPr>
          <w:i/>
        </w:rPr>
        <w:t>The willingness of the Dutch to pay for mental health care.</w:t>
      </w:r>
      <w:r w:rsidRPr="00FC0DD4">
        <w:t xml:space="preserve"> Tijdschrift voor Psychiatrie, 2016. </w:t>
      </w:r>
      <w:r w:rsidRPr="00FC0DD4">
        <w:rPr>
          <w:b/>
        </w:rPr>
        <w:t>58</w:t>
      </w:r>
      <w:r w:rsidRPr="00FC0DD4">
        <w:t>(10): p. 759-765.</w:t>
      </w:r>
    </w:p>
    <w:p w14:paraId="77ADBB7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4.</w:t>
      </w:r>
      <w:r w:rsidRPr="00FC0DD4">
        <w:tab/>
        <w:t xml:space="preserve">Pouryamout, L., et al., </w:t>
      </w:r>
      <w:r w:rsidRPr="00FC0DD4">
        <w:rPr>
          <w:i/>
        </w:rPr>
        <w:t>Economic evaluation of treatment options in patients with Alzheimer's disease: a systematic review of cost-effectiveness analyses.</w:t>
      </w:r>
      <w:r w:rsidRPr="00FC0DD4">
        <w:t xml:space="preserve"> Drugs, 2012. </w:t>
      </w:r>
      <w:r w:rsidRPr="00FC0DD4">
        <w:rPr>
          <w:b/>
        </w:rPr>
        <w:t>72</w:t>
      </w:r>
      <w:r w:rsidRPr="00FC0DD4">
        <w:t>(6): p. 789-802.</w:t>
      </w:r>
    </w:p>
    <w:p w14:paraId="5EFEE11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5.</w:t>
      </w:r>
      <w:r w:rsidRPr="00FC0DD4">
        <w:tab/>
        <w:t xml:space="preserve">Prasad S, A.J., Steer C, Libretto SE, </w:t>
      </w:r>
      <w:r w:rsidRPr="00FC0DD4">
        <w:rPr>
          <w:i/>
        </w:rPr>
        <w:t>Assessing the value of atomoxetine in treating children and adolescents with ADHD in the UK.</w:t>
      </w:r>
      <w:r w:rsidRPr="00FC0DD4">
        <w:t xml:space="preserve"> International Journal of Clinical Practice, 2009. </w:t>
      </w:r>
      <w:r w:rsidRPr="00FC0DD4">
        <w:rPr>
          <w:b/>
        </w:rPr>
        <w:t>63</w:t>
      </w:r>
      <w:r w:rsidRPr="00FC0DD4">
        <w:t>(7): p. 1031-1040.</w:t>
      </w:r>
    </w:p>
    <w:p w14:paraId="730DDCD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6.</w:t>
      </w:r>
      <w:r w:rsidRPr="00FC0DD4">
        <w:tab/>
        <w:t xml:space="preserve">Pratt, S.I., et al., </w:t>
      </w:r>
      <w:r w:rsidRPr="00FC0DD4">
        <w:rPr>
          <w:i/>
        </w:rPr>
        <w:t>Automated telehealth for managing psychiatric instability in people with serious mental illness.</w:t>
      </w:r>
      <w:r w:rsidRPr="00FC0DD4">
        <w:t xml:space="preserve"> Journal of Mental Health, 2015. </w:t>
      </w:r>
      <w:r w:rsidRPr="00FC0DD4">
        <w:rPr>
          <w:b/>
        </w:rPr>
        <w:t>24</w:t>
      </w:r>
      <w:r w:rsidRPr="00FC0DD4">
        <w:t>(5): p. 261-265.</w:t>
      </w:r>
    </w:p>
    <w:p w14:paraId="75DDE16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7.</w:t>
      </w:r>
      <w:r w:rsidRPr="00FC0DD4">
        <w:tab/>
        <w:t xml:space="preserve">Prenger, R., et al., </w:t>
      </w:r>
      <w:r w:rsidRPr="00FC0DD4">
        <w:rPr>
          <w:i/>
        </w:rPr>
        <w:t>Dealing With Missing Behavioral Endpoints in Health Promotion Research by Modeling Cognitive Parameters in Cost-Effectiveness Analyses of Behavioral Interventions: A Validation Study.</w:t>
      </w:r>
      <w:r w:rsidRPr="00FC0DD4">
        <w:t xml:space="preserve"> Health Econ, 2016. </w:t>
      </w:r>
      <w:r w:rsidRPr="00FC0DD4">
        <w:rPr>
          <w:b/>
        </w:rPr>
        <w:t>25</w:t>
      </w:r>
      <w:r w:rsidRPr="00FC0DD4">
        <w:t>(1): p. 24-39.</w:t>
      </w:r>
    </w:p>
    <w:p w14:paraId="5C1CD00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8.</w:t>
      </w:r>
      <w:r w:rsidRPr="00FC0DD4">
        <w:tab/>
        <w:t xml:space="preserve">Prenger, R., et al., </w:t>
      </w:r>
      <w:r w:rsidRPr="00FC0DD4">
        <w:rPr>
          <w:i/>
        </w:rPr>
        <w:t>Moving beyond a limited follow-up in cost-effectiveness analyses of behavioral interventions.</w:t>
      </w:r>
      <w:r w:rsidRPr="00FC0DD4">
        <w:t xml:space="preserve"> Eur J Health Econ, 2013. </w:t>
      </w:r>
      <w:r w:rsidRPr="00FC0DD4">
        <w:rPr>
          <w:b/>
        </w:rPr>
        <w:t>14</w:t>
      </w:r>
      <w:r w:rsidRPr="00FC0DD4">
        <w:t>(2): p. 297-306.</w:t>
      </w:r>
    </w:p>
    <w:p w14:paraId="5864C15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19.</w:t>
      </w:r>
      <w:r w:rsidRPr="00FC0DD4">
        <w:tab/>
        <w:t xml:space="preserve">Prick, A.E., et al., </w:t>
      </w:r>
      <w:r w:rsidRPr="00FC0DD4">
        <w:rPr>
          <w:i/>
        </w:rPr>
        <w:t>Process evaluation of a multicomponent dyadic intervention study with exercise and support for people with dementia and their family caregivers.</w:t>
      </w:r>
      <w:r w:rsidRPr="00FC0DD4">
        <w:t xml:space="preserve"> Trials, 2014. </w:t>
      </w:r>
      <w:r w:rsidRPr="00FC0DD4">
        <w:rPr>
          <w:b/>
        </w:rPr>
        <w:t>15</w:t>
      </w:r>
      <w:r w:rsidRPr="00FC0DD4">
        <w:t>: p. 401.</w:t>
      </w:r>
    </w:p>
    <w:p w14:paraId="2C5A97B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0.</w:t>
      </w:r>
      <w:r w:rsidRPr="00FC0DD4">
        <w:tab/>
        <w:t xml:space="preserve">Priebe, S., et al., </w:t>
      </w:r>
      <w:r w:rsidRPr="00FC0DD4">
        <w:rPr>
          <w:i/>
        </w:rPr>
        <w:t>Effectiveness of one-to-one volunteer support for patients with psychosis: protocol of a randomised controlled trial.</w:t>
      </w:r>
      <w:r w:rsidRPr="00FC0DD4">
        <w:t xml:space="preserve"> BMJ Open, 2016. </w:t>
      </w:r>
      <w:r w:rsidRPr="00FC0DD4">
        <w:rPr>
          <w:b/>
        </w:rPr>
        <w:t>6</w:t>
      </w:r>
      <w:r w:rsidRPr="00FC0DD4">
        <w:t>(8): p. e011582.</w:t>
      </w:r>
    </w:p>
    <w:p w14:paraId="2A7B81F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1.</w:t>
      </w:r>
      <w:r w:rsidRPr="00FC0DD4">
        <w:tab/>
        <w:t xml:space="preserve">Purshouse, R.C., et al., </w:t>
      </w:r>
      <w:r w:rsidRPr="00FC0DD4">
        <w:rPr>
          <w:i/>
        </w:rPr>
        <w:t>Modelling the cost-effectiveness of alcohol screening and brief interventions in primary care in England.</w:t>
      </w:r>
      <w:r w:rsidRPr="00FC0DD4">
        <w:t xml:space="preserve"> Alcohol Alcohol, 2013. </w:t>
      </w:r>
      <w:r w:rsidRPr="00FC0DD4">
        <w:rPr>
          <w:b/>
        </w:rPr>
        <w:t>48</w:t>
      </w:r>
      <w:r w:rsidRPr="00FC0DD4">
        <w:t>(2): p. 180-8.</w:t>
      </w:r>
    </w:p>
    <w:p w14:paraId="5F3631A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2.</w:t>
      </w:r>
      <w:r w:rsidRPr="00FC0DD4">
        <w:tab/>
        <w:t xml:space="preserve">Quentin, W., et al., </w:t>
      </w:r>
      <w:r w:rsidRPr="00FC0DD4">
        <w:rPr>
          <w:i/>
        </w:rPr>
        <w:t>Cost-of-illness studies of dementia: a systematic review focusing on stage dependency of costs.</w:t>
      </w:r>
      <w:r w:rsidRPr="00FC0DD4">
        <w:t xml:space="preserve"> Acta Psychiatr Scand, 2010. </w:t>
      </w:r>
      <w:r w:rsidRPr="00FC0DD4">
        <w:rPr>
          <w:b/>
        </w:rPr>
        <w:t>121</w:t>
      </w:r>
      <w:r w:rsidRPr="00FC0DD4">
        <w:t>(4): p. 243-59.</w:t>
      </w:r>
    </w:p>
    <w:p w14:paraId="3D1AD73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3.</w:t>
      </w:r>
      <w:r w:rsidRPr="00FC0DD4">
        <w:tab/>
        <w:t xml:space="preserve">Quinn, C., et al., </w:t>
      </w:r>
      <w:r w:rsidRPr="00FC0DD4">
        <w:rPr>
          <w:i/>
        </w:rPr>
        <w:t>Self-management in early-stage dementia: a pilot randomised controlled trial of the efficacy and cost-effectiveness of a self-management group intervention (the SMART study).</w:t>
      </w:r>
      <w:r w:rsidRPr="00FC0DD4">
        <w:t xml:space="preserve"> Trials, 2014. </w:t>
      </w:r>
      <w:r w:rsidRPr="00FC0DD4">
        <w:rPr>
          <w:b/>
        </w:rPr>
        <w:t>15</w:t>
      </w:r>
      <w:r w:rsidRPr="00FC0DD4">
        <w:t>: p. 74.</w:t>
      </w:r>
    </w:p>
    <w:p w14:paraId="49BF17C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4.</w:t>
      </w:r>
      <w:r w:rsidRPr="00FC0DD4">
        <w:tab/>
        <w:t xml:space="preserve">Radhakrishnan, M., et al., </w:t>
      </w:r>
      <w:r w:rsidRPr="00FC0DD4">
        <w:rPr>
          <w:i/>
        </w:rPr>
        <w:t>Cost of improving Access to Psychological Therapies (IAPT) programme: an analysis of cost of session, treatment and recovery in selected Primary Care Trusts in the East of England region.</w:t>
      </w:r>
      <w:r w:rsidRPr="00FC0DD4">
        <w:t xml:space="preserve"> Behav Res Ther, 2013. </w:t>
      </w:r>
      <w:r w:rsidRPr="00FC0DD4">
        <w:rPr>
          <w:b/>
        </w:rPr>
        <w:t>51</w:t>
      </w:r>
      <w:r w:rsidRPr="00FC0DD4">
        <w:t>(1): p. 37-45.</w:t>
      </w:r>
    </w:p>
    <w:p w14:paraId="42FFC2A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5.</w:t>
      </w:r>
      <w:r w:rsidRPr="00FC0DD4">
        <w:tab/>
        <w:t xml:space="preserve">Rajagopalan, K., et al., </w:t>
      </w:r>
      <w:r w:rsidRPr="00FC0DD4">
        <w:rPr>
          <w:i/>
        </w:rPr>
        <w:t>Cost-Utility Analysis of Lurasidone Versus Aripiprazole in Adults with Schizophrenia.</w:t>
      </w:r>
      <w:r w:rsidRPr="00FC0DD4">
        <w:t xml:space="preserve"> Pharmacoeconomics, 2016. </w:t>
      </w:r>
      <w:r w:rsidRPr="00FC0DD4">
        <w:rPr>
          <w:b/>
        </w:rPr>
        <w:t>34</w:t>
      </w:r>
      <w:r w:rsidRPr="00FC0DD4">
        <w:t>(7): p. 709-21.</w:t>
      </w:r>
    </w:p>
    <w:p w14:paraId="68DB2B3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6.</w:t>
      </w:r>
      <w:r w:rsidRPr="00FC0DD4">
        <w:tab/>
        <w:t xml:space="preserve">Ramos Goñi, J.M., et al., </w:t>
      </w:r>
      <w:r w:rsidRPr="00FC0DD4">
        <w:rPr>
          <w:i/>
        </w:rPr>
        <w:t>Cost-effectiveness of asenapine versus olanzapine for the treatment of manic episodes in patients with bipolar disorder type I.</w:t>
      </w:r>
      <w:r w:rsidRPr="00FC0DD4">
        <w:t xml:space="preserve"> Pharmacoeconomics - Spanish Research Articles, 2015. </w:t>
      </w:r>
      <w:r w:rsidRPr="00FC0DD4">
        <w:rPr>
          <w:b/>
        </w:rPr>
        <w:t>12</w:t>
      </w:r>
      <w:r w:rsidRPr="00FC0DD4">
        <w:t>(4): p. 123-136.</w:t>
      </w:r>
    </w:p>
    <w:p w14:paraId="3B16308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7.</w:t>
      </w:r>
      <w:r w:rsidRPr="00FC0DD4">
        <w:tab/>
        <w:t xml:space="preserve">Ramos-Estebanez, C., et al., </w:t>
      </w:r>
      <w:r w:rsidRPr="00FC0DD4">
        <w:rPr>
          <w:i/>
        </w:rPr>
        <w:t>Vascular cognitive impairment and dementia expenditures: 7-year inpatient cost description in community dwellers.</w:t>
      </w:r>
      <w:r w:rsidRPr="00FC0DD4">
        <w:t xml:space="preserve"> Postgrad Med, 2012. </w:t>
      </w:r>
      <w:r w:rsidRPr="00FC0DD4">
        <w:rPr>
          <w:b/>
        </w:rPr>
        <w:t>124</w:t>
      </w:r>
      <w:r w:rsidRPr="00FC0DD4">
        <w:t>(5): p. 91-100.</w:t>
      </w:r>
    </w:p>
    <w:p w14:paraId="5D4F95E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8.</w:t>
      </w:r>
      <w:r w:rsidRPr="00FC0DD4">
        <w:tab/>
        <w:t xml:space="preserve">Ramos-Pichardo, J.D., </w:t>
      </w:r>
      <w:r w:rsidRPr="00FC0DD4">
        <w:rPr>
          <w:i/>
        </w:rPr>
        <w:t>[Effectiveness of a nursing in-home intervention to improve independence in adls/iadls and family burden in adults with schizophrenia].</w:t>
      </w:r>
      <w:r w:rsidRPr="00FC0DD4">
        <w:t xml:space="preserve"> Enferm Clin, 2013. </w:t>
      </w:r>
      <w:r w:rsidRPr="00FC0DD4">
        <w:rPr>
          <w:b/>
        </w:rPr>
        <w:t>23</w:t>
      </w:r>
      <w:r w:rsidRPr="00FC0DD4">
        <w:t>(2): p. 79-80.</w:t>
      </w:r>
    </w:p>
    <w:p w14:paraId="5137E03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29.</w:t>
      </w:r>
      <w:r w:rsidRPr="00FC0DD4">
        <w:tab/>
        <w:t xml:space="preserve">Rathod, S., et al., </w:t>
      </w:r>
      <w:r w:rsidRPr="00FC0DD4">
        <w:rPr>
          <w:i/>
        </w:rPr>
        <w:t>Protocol for a multicentre study to assess feasibility, acceptability, effectiveness and direct costs of TRIumPH (Treatment and Recovery In PsycHosis): integrated care pathway for psychosis.</w:t>
      </w:r>
      <w:r w:rsidRPr="00FC0DD4">
        <w:t xml:space="preserve"> BMJ Open, 2016. </w:t>
      </w:r>
      <w:r w:rsidRPr="00FC0DD4">
        <w:rPr>
          <w:b/>
        </w:rPr>
        <w:t>6</w:t>
      </w:r>
      <w:r w:rsidRPr="00FC0DD4">
        <w:t>(12): p. e012751.</w:t>
      </w:r>
    </w:p>
    <w:p w14:paraId="67A0A6F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0.</w:t>
      </w:r>
      <w:r w:rsidRPr="00FC0DD4">
        <w:tab/>
        <w:t xml:space="preserve">Ravesteijn, B., et al., </w:t>
      </w:r>
      <w:r w:rsidRPr="00FC0DD4">
        <w:rPr>
          <w:i/>
        </w:rPr>
        <w:t>Association of cost sharing with mental health care use, involuntary commitment, and acute care.</w:t>
      </w:r>
      <w:r w:rsidRPr="00FC0DD4">
        <w:t xml:space="preserve"> JAMA Psychiatry, 2017. </w:t>
      </w:r>
      <w:r w:rsidRPr="00FC0DD4">
        <w:rPr>
          <w:b/>
        </w:rPr>
        <w:t>74</w:t>
      </w:r>
      <w:r w:rsidRPr="00FC0DD4">
        <w:t>(9): p. 932-939.</w:t>
      </w:r>
    </w:p>
    <w:p w14:paraId="19334D6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1.</w:t>
      </w:r>
      <w:r w:rsidRPr="00FC0DD4">
        <w:tab/>
        <w:t xml:space="preserve">Rejas Gutiérrez, J., et al., </w:t>
      </w:r>
      <w:r w:rsidRPr="00FC0DD4">
        <w:rPr>
          <w:i/>
        </w:rPr>
        <w:t>Economic evaluation of desvenlafaxine in the treatment of major depressive disorder in Spain.</w:t>
      </w:r>
      <w:r w:rsidRPr="00FC0DD4">
        <w:t xml:space="preserve"> Revista de Psiquiatria y Salud Mental, 2016. </w:t>
      </w:r>
      <w:r w:rsidRPr="00FC0DD4">
        <w:rPr>
          <w:b/>
        </w:rPr>
        <w:t>9</w:t>
      </w:r>
      <w:r w:rsidRPr="00FC0DD4">
        <w:t>(2): p. 87-96.</w:t>
      </w:r>
    </w:p>
    <w:p w14:paraId="602CDD7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2.</w:t>
      </w:r>
      <w:r w:rsidRPr="00FC0DD4">
        <w:tab/>
        <w:t xml:space="preserve">Rhind, C., et al., </w:t>
      </w:r>
      <w:r w:rsidRPr="00FC0DD4">
        <w:rPr>
          <w:i/>
        </w:rPr>
        <w:t>Experienced Carers Helping Others (ECHO): Protocol for a pilot randomised controlled trial to examine a psycho-educational intervention for adolescents with anorexia nervosa and their carers.</w:t>
      </w:r>
      <w:r w:rsidRPr="00FC0DD4">
        <w:t xml:space="preserve"> European Eating Disorders Review, 2014. </w:t>
      </w:r>
      <w:r w:rsidRPr="00FC0DD4">
        <w:rPr>
          <w:b/>
        </w:rPr>
        <w:t>22</w:t>
      </w:r>
      <w:r w:rsidRPr="00FC0DD4">
        <w:t>(4): p. 267-277.</w:t>
      </w:r>
    </w:p>
    <w:p w14:paraId="34397D9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3.</w:t>
      </w:r>
      <w:r w:rsidRPr="00FC0DD4">
        <w:tab/>
        <w:t xml:space="preserve">Rhodes, S., et al., </w:t>
      </w:r>
      <w:r w:rsidRPr="00FC0DD4">
        <w:rPr>
          <w:i/>
        </w:rPr>
        <w:t>Cost and outcome of behavioural activation versus cognitive behaviour therapy for depression (COBRA): study protocol for a randomised controlled trial.</w:t>
      </w:r>
      <w:r w:rsidRPr="00FC0DD4">
        <w:t xml:space="preserve"> Trials, 2014. </w:t>
      </w:r>
      <w:r w:rsidRPr="00FC0DD4">
        <w:rPr>
          <w:b/>
        </w:rPr>
        <w:t>15</w:t>
      </w:r>
      <w:r w:rsidRPr="00FC0DD4">
        <w:t>: p. 29.</w:t>
      </w:r>
    </w:p>
    <w:p w14:paraId="1C93F5C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4.</w:t>
      </w:r>
      <w:r w:rsidRPr="00FC0DD4">
        <w:tab/>
        <w:t xml:space="preserve">Ricciardi, A., V. McAllister, and P. Dazzan, </w:t>
      </w:r>
      <w:r w:rsidRPr="00FC0DD4">
        <w:rPr>
          <w:i/>
        </w:rPr>
        <w:t>Is early intervention in psychosis effective?</w:t>
      </w:r>
      <w:r w:rsidRPr="00FC0DD4">
        <w:t xml:space="preserve"> Epidemiol Psichiatr Soc, 2008. </w:t>
      </w:r>
      <w:r w:rsidRPr="00FC0DD4">
        <w:rPr>
          <w:b/>
        </w:rPr>
        <w:t>17</w:t>
      </w:r>
      <w:r w:rsidRPr="00FC0DD4">
        <w:t>(3): p. 227-35.</w:t>
      </w:r>
    </w:p>
    <w:p w14:paraId="7347B62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5.</w:t>
      </w:r>
      <w:r w:rsidRPr="00FC0DD4">
        <w:tab/>
        <w:t xml:space="preserve">Richards, D., et al., </w:t>
      </w:r>
      <w:r w:rsidRPr="00FC0DD4">
        <w:rPr>
          <w:i/>
        </w:rPr>
        <w:t>Digital IAPT: The effectiveness &amp; cost-effectiveness of internet-delivered interventions for depression and anxiety disorders in the Improving Access to Psychological Therapies programme: Study protocol for a randomised control trial.</w:t>
      </w:r>
      <w:r w:rsidRPr="00FC0DD4">
        <w:t xml:space="preserve"> BMC Psychiatry, 2018. </w:t>
      </w:r>
      <w:r w:rsidRPr="00FC0DD4">
        <w:rPr>
          <w:b/>
        </w:rPr>
        <w:t>18</w:t>
      </w:r>
      <w:r w:rsidRPr="00FC0DD4">
        <w:t>(1).</w:t>
      </w:r>
    </w:p>
    <w:p w14:paraId="21246D4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6.</w:t>
      </w:r>
      <w:r w:rsidRPr="00FC0DD4">
        <w:tab/>
        <w:t xml:space="preserve">Richards, D.A., et al., </w:t>
      </w:r>
      <w:r w:rsidRPr="00FC0DD4">
        <w:rPr>
          <w:i/>
        </w:rPr>
        <w:t>Clinical effectiveness of collaborative care for depression in UK primary care (CADET): cluster randomised controlled trial.</w:t>
      </w:r>
      <w:r w:rsidRPr="00FC0DD4">
        <w:t xml:space="preserve"> Bmj, 2013. </w:t>
      </w:r>
      <w:r w:rsidRPr="00FC0DD4">
        <w:rPr>
          <w:b/>
        </w:rPr>
        <w:t>347</w:t>
      </w:r>
      <w:r w:rsidRPr="00FC0DD4">
        <w:t>: p. f4913.</w:t>
      </w:r>
    </w:p>
    <w:p w14:paraId="0D813F1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7.</w:t>
      </w:r>
      <w:r w:rsidRPr="00FC0DD4">
        <w:tab/>
        <w:t xml:space="preserve">Richter, C., et al., </w:t>
      </w:r>
      <w:r w:rsidRPr="00FC0DD4">
        <w:rPr>
          <w:i/>
        </w:rPr>
        <w:t>Effectiveness of dialectical behavior therapy (DBT) in an outpatient clinic for borderline personality disorders - Impact of medication use and treatment costs.</w:t>
      </w:r>
      <w:r w:rsidRPr="00FC0DD4">
        <w:t xml:space="preserve"> Psychiatrische Praxis, 2014. </w:t>
      </w:r>
      <w:r w:rsidRPr="00FC0DD4">
        <w:rPr>
          <w:b/>
        </w:rPr>
        <w:t>41</w:t>
      </w:r>
      <w:r w:rsidRPr="00FC0DD4">
        <w:t>(3): p. 148-152.</w:t>
      </w:r>
    </w:p>
    <w:p w14:paraId="325E50B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8.</w:t>
      </w:r>
      <w:r w:rsidRPr="00FC0DD4">
        <w:tab/>
        <w:t xml:space="preserve">Richter, C., et al., </w:t>
      </w:r>
      <w:r w:rsidRPr="00FC0DD4">
        <w:rPr>
          <w:i/>
        </w:rPr>
        <w:t>Inpatient and outpatient DBT options for patients with borderline personality disorder – Results from a German survey.</w:t>
      </w:r>
      <w:r w:rsidRPr="00FC0DD4">
        <w:t xml:space="preserve"> Verhaltenstherapie, 2014. </w:t>
      </w:r>
      <w:r w:rsidRPr="00FC0DD4">
        <w:rPr>
          <w:b/>
        </w:rPr>
        <w:t>24</w:t>
      </w:r>
      <w:r w:rsidRPr="00FC0DD4">
        <w:t>(4): p. 265-271.</w:t>
      </w:r>
    </w:p>
    <w:p w14:paraId="674A490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39.</w:t>
      </w:r>
      <w:r w:rsidRPr="00FC0DD4">
        <w:tab/>
        <w:t xml:space="preserve">Riedel-Heller, S.G., </w:t>
      </w:r>
      <w:r w:rsidRPr="00FC0DD4">
        <w:rPr>
          <w:i/>
        </w:rPr>
        <w:t>[Research in social psychiatry - addressing future challenges of health- and social systems].</w:t>
      </w:r>
      <w:r w:rsidRPr="00FC0DD4">
        <w:t xml:space="preserve"> Neuropsychiatr, 2009. </w:t>
      </w:r>
      <w:r w:rsidRPr="00FC0DD4">
        <w:rPr>
          <w:b/>
        </w:rPr>
        <w:t>23</w:t>
      </w:r>
      <w:r w:rsidRPr="00FC0DD4">
        <w:t>(4): p. 249-52.</w:t>
      </w:r>
    </w:p>
    <w:p w14:paraId="27E06A4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0.</w:t>
      </w:r>
      <w:r w:rsidRPr="00FC0DD4">
        <w:tab/>
        <w:t xml:space="preserve">Rihmer, Z. and A. Nemeth, </w:t>
      </w:r>
      <w:r w:rsidRPr="00FC0DD4">
        <w:rPr>
          <w:i/>
        </w:rPr>
        <w:t>[Correlation between treatment of depression and suicide mortality in Hungary -- focus on the effects of the 2007 healthcare reform].</w:t>
      </w:r>
      <w:r w:rsidRPr="00FC0DD4">
        <w:t xml:space="preserve"> Neuropsychopharmacol Hung, 2014. </w:t>
      </w:r>
      <w:r w:rsidRPr="00FC0DD4">
        <w:rPr>
          <w:b/>
        </w:rPr>
        <w:t>16</w:t>
      </w:r>
      <w:r w:rsidRPr="00FC0DD4">
        <w:t>(4): p. 195-204.</w:t>
      </w:r>
    </w:p>
    <w:p w14:paraId="6759423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1.</w:t>
      </w:r>
      <w:r w:rsidRPr="00FC0DD4">
        <w:tab/>
        <w:t xml:space="preserve">Riihimäki, K., A. Heiska-Johansson, and E. Ketola, </w:t>
      </w:r>
      <w:r w:rsidRPr="00FC0DD4">
        <w:rPr>
          <w:i/>
        </w:rPr>
        <w:t>Case-mix tool, costs and effectiveness in improving primary care mental health and substance abuse services.</w:t>
      </w:r>
      <w:r w:rsidRPr="00FC0DD4">
        <w:t xml:space="preserve"> Nordic Journal of Psychiatry, 2018. </w:t>
      </w:r>
      <w:r w:rsidRPr="00FC0DD4">
        <w:rPr>
          <w:b/>
        </w:rPr>
        <w:t>72</w:t>
      </w:r>
      <w:r w:rsidRPr="00FC0DD4">
        <w:t>(2): p. 109-111.</w:t>
      </w:r>
    </w:p>
    <w:p w14:paraId="664E027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2.</w:t>
      </w:r>
      <w:r w:rsidRPr="00FC0DD4">
        <w:tab/>
        <w:t xml:space="preserve">Rive, B., et al., </w:t>
      </w:r>
      <w:r w:rsidRPr="00FC0DD4">
        <w:rPr>
          <w:i/>
        </w:rPr>
        <w:t>Cost effectiveness of memantine in Alzheimer's disease in the UK.</w:t>
      </w:r>
      <w:r w:rsidRPr="00FC0DD4">
        <w:t xml:space="preserve"> J Med Econ, 2010. </w:t>
      </w:r>
      <w:r w:rsidRPr="00FC0DD4">
        <w:rPr>
          <w:b/>
        </w:rPr>
        <w:t>13</w:t>
      </w:r>
      <w:r w:rsidRPr="00FC0DD4">
        <w:t>(2): p. 371-80.</w:t>
      </w:r>
    </w:p>
    <w:p w14:paraId="59C1317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3.</w:t>
      </w:r>
      <w:r w:rsidRPr="00FC0DD4">
        <w:tab/>
        <w:t xml:space="preserve">Rivera, B., B. Casal, and L. Currais, </w:t>
      </w:r>
      <w:r w:rsidRPr="00FC0DD4">
        <w:rPr>
          <w:i/>
        </w:rPr>
        <w:t>Provision de cuidados informales y enfermedad de Alzheimer: Valoracion economica y estudio de la variabilidad del tiempo. (Informal Care Provision and Alzheimer's Disease: Economic Valuation and Study of the Variability of Time. With English summary.).</w:t>
      </w:r>
      <w:r w:rsidRPr="00FC0DD4">
        <w:t xml:space="preserve"> Hacienda Publica Espanola/Revista de Economia Publica, 2009(189): p. 107-130.</w:t>
      </w:r>
    </w:p>
    <w:p w14:paraId="6393C92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4.</w:t>
      </w:r>
      <w:r w:rsidRPr="00FC0DD4">
        <w:tab/>
        <w:t xml:space="preserve">Roca, M., et al., </w:t>
      </w:r>
      <w:r w:rsidRPr="00FC0DD4">
        <w:rPr>
          <w:i/>
        </w:rPr>
        <w:t>Economic crisis and mental health in Spain.</w:t>
      </w:r>
      <w:r w:rsidRPr="00FC0DD4">
        <w:t xml:space="preserve"> The Lancet, 2013. </w:t>
      </w:r>
      <w:r w:rsidRPr="00FC0DD4">
        <w:rPr>
          <w:b/>
        </w:rPr>
        <w:t>382</w:t>
      </w:r>
      <w:r w:rsidRPr="00FC0DD4">
        <w:t>(9909): p. 1977-1978.</w:t>
      </w:r>
    </w:p>
    <w:p w14:paraId="37996B2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5.</w:t>
      </w:r>
      <w:r w:rsidRPr="00FC0DD4">
        <w:tab/>
        <w:t xml:space="preserve">Rodriguez-Jimenez, R., et al., </w:t>
      </w:r>
      <w:r w:rsidRPr="00FC0DD4">
        <w:rPr>
          <w:i/>
        </w:rPr>
        <w:t>Clinical usefulness and economic implications of continuation/maintenance electroconvulsive therapy in a Spanish National Health System public hospital: A case series.</w:t>
      </w:r>
      <w:r w:rsidRPr="00FC0DD4">
        <w:t xml:space="preserve"> Rev Psiquiatr Salud Ment, 2015. </w:t>
      </w:r>
      <w:r w:rsidRPr="00FC0DD4">
        <w:rPr>
          <w:b/>
        </w:rPr>
        <w:t>8</w:t>
      </w:r>
      <w:r w:rsidRPr="00FC0DD4">
        <w:t>(2): p. 75-82.</w:t>
      </w:r>
    </w:p>
    <w:p w14:paraId="13AFE28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6.</w:t>
      </w:r>
      <w:r w:rsidRPr="00FC0DD4">
        <w:tab/>
        <w:t xml:space="preserve">Rodriguez-Jimenez, R., et al., </w:t>
      </w:r>
      <w:r w:rsidRPr="00FC0DD4">
        <w:rPr>
          <w:i/>
        </w:rPr>
        <w:t>Maintenance electroconvulsive therapy cost-effectiveness and patient/family satisfaction.</w:t>
      </w:r>
      <w:r w:rsidRPr="00FC0DD4">
        <w:t xml:space="preserve"> Journal of ECT, 2015. </w:t>
      </w:r>
      <w:r w:rsidRPr="00FC0DD4">
        <w:rPr>
          <w:b/>
        </w:rPr>
        <w:t>31</w:t>
      </w:r>
      <w:r w:rsidRPr="00FC0DD4">
        <w:t>(4): p. 279.</w:t>
      </w:r>
    </w:p>
    <w:p w14:paraId="5D91189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7.</w:t>
      </w:r>
      <w:r w:rsidRPr="00FC0DD4">
        <w:tab/>
        <w:t xml:space="preserve">Romijn, G., et al., </w:t>
      </w:r>
      <w:r w:rsidRPr="00FC0DD4">
        <w:rPr>
          <w:i/>
        </w:rPr>
        <w:t>Cost-effectiveness of blended vs. face-to-face cognitive behavioural therapy for severe anxiety disorders: study protocol of a randomized controlled trial.</w:t>
      </w:r>
      <w:r w:rsidRPr="00FC0DD4">
        <w:t xml:space="preserve"> BMC Psychiatry, 2015. </w:t>
      </w:r>
      <w:r w:rsidRPr="00FC0DD4">
        <w:rPr>
          <w:b/>
        </w:rPr>
        <w:t>15</w:t>
      </w:r>
      <w:r w:rsidRPr="00FC0DD4">
        <w:t>: p. 311.</w:t>
      </w:r>
    </w:p>
    <w:p w14:paraId="2269861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8.</w:t>
      </w:r>
      <w:r w:rsidRPr="00FC0DD4">
        <w:tab/>
        <w:t xml:space="preserve">Rona, R.J., et al., </w:t>
      </w:r>
      <w:r w:rsidRPr="00FC0DD4">
        <w:rPr>
          <w:i/>
        </w:rPr>
        <w:t>Post-deployment screening for mental disorders and tailored advice about help-seeking in the UK military: a cluster randomised controlled trial.</w:t>
      </w:r>
      <w:r w:rsidRPr="00FC0DD4">
        <w:t xml:space="preserve"> The Lancet, 2017. </w:t>
      </w:r>
      <w:r w:rsidRPr="00FC0DD4">
        <w:rPr>
          <w:b/>
        </w:rPr>
        <w:t>389</w:t>
      </w:r>
      <w:r w:rsidRPr="00FC0DD4">
        <w:t>(10077): p. 1410-1423.</w:t>
      </w:r>
    </w:p>
    <w:p w14:paraId="4549F86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49.</w:t>
      </w:r>
      <w:r w:rsidRPr="00FC0DD4">
        <w:tab/>
        <w:t xml:space="preserve">Rong, P., et al., </w:t>
      </w:r>
      <w:r w:rsidRPr="00FC0DD4">
        <w:rPr>
          <w:i/>
        </w:rPr>
        <w:t>Effect of transcutaneous auricular vagus nerve stimulation on major depressive disorder: A nonrandomized controlled pilot study.</w:t>
      </w:r>
      <w:r w:rsidRPr="00FC0DD4">
        <w:t xml:space="preserve"> Journal of Affective Disorders, 2016. </w:t>
      </w:r>
      <w:r w:rsidRPr="00FC0DD4">
        <w:rPr>
          <w:b/>
        </w:rPr>
        <w:t>195</w:t>
      </w:r>
      <w:r w:rsidRPr="00FC0DD4">
        <w:t>: p. 172-179.</w:t>
      </w:r>
    </w:p>
    <w:p w14:paraId="41CB24F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0.</w:t>
      </w:r>
      <w:r w:rsidRPr="00FC0DD4">
        <w:tab/>
        <w:t xml:space="preserve">Rubio-Terres, C., D. Rubio-Rodriguez, and E. Baca-Baldomero, </w:t>
      </w:r>
      <w:r w:rsidRPr="00FC0DD4">
        <w:rPr>
          <w:i/>
        </w:rPr>
        <w:t>Cost analysis of the adverse reactions of bipolar disorder treatment with aripiprazole and olanzapine in Spain.</w:t>
      </w:r>
      <w:r w:rsidRPr="00FC0DD4">
        <w:t xml:space="preserve"> Actas Espanolas de Psiquiatria, 2014. </w:t>
      </w:r>
      <w:r w:rsidRPr="00FC0DD4">
        <w:rPr>
          <w:b/>
        </w:rPr>
        <w:t>42</w:t>
      </w:r>
      <w:r w:rsidRPr="00FC0DD4">
        <w:t>(5): p. 242-249.</w:t>
      </w:r>
    </w:p>
    <w:p w14:paraId="2954FAC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1.</w:t>
      </w:r>
      <w:r w:rsidRPr="00FC0DD4">
        <w:tab/>
        <w:t xml:space="preserve">Rubio-Valera, M., et al., </w:t>
      </w:r>
      <w:r w:rsidRPr="00FC0DD4">
        <w:rPr>
          <w:i/>
        </w:rPr>
        <w:t>Cost-effectiveness of active monitoring versus antidepressants for major depression in primary health care: a 12-month non-randomized controlled trial (INFAP study).</w:t>
      </w:r>
      <w:r w:rsidRPr="00FC0DD4">
        <w:t xml:space="preserve"> BMC Psychiatry, 2015. </w:t>
      </w:r>
      <w:r w:rsidRPr="00FC0DD4">
        <w:rPr>
          <w:b/>
        </w:rPr>
        <w:t>15</w:t>
      </w:r>
      <w:r w:rsidRPr="00FC0DD4">
        <w:t>: p. 63.</w:t>
      </w:r>
    </w:p>
    <w:p w14:paraId="3C24A9B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2.</w:t>
      </w:r>
      <w:r w:rsidRPr="00FC0DD4">
        <w:tab/>
        <w:t xml:space="preserve">Ruiz-Rodriguez, P., et al., </w:t>
      </w:r>
      <w:r w:rsidRPr="00FC0DD4">
        <w:rPr>
          <w:i/>
        </w:rPr>
        <w:t>A systematic review and critique of the economic impact and burden of common mental disorders in Spain.</w:t>
      </w:r>
      <w:r w:rsidRPr="00FC0DD4">
        <w:t xml:space="preserve"> Ansiedad y Estres, 2017. </w:t>
      </w:r>
      <w:r w:rsidRPr="00FC0DD4">
        <w:rPr>
          <w:b/>
        </w:rPr>
        <w:t>23</w:t>
      </w:r>
      <w:r w:rsidRPr="00FC0DD4">
        <w:t>(2-3): p. 118-123.</w:t>
      </w:r>
    </w:p>
    <w:p w14:paraId="658F7EA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3.</w:t>
      </w:r>
      <w:r w:rsidRPr="00FC0DD4">
        <w:tab/>
        <w:t xml:space="preserve">Rummel-Kluge, C., G. Pitschel-Walz, and W. Kissling, </w:t>
      </w:r>
      <w:r w:rsidRPr="00FC0DD4">
        <w:rPr>
          <w:i/>
        </w:rPr>
        <w:t>Psychoeducation in anxiety disorders: Results of a survey of all psychiatric institutions in Germany, Austria and Switzerland.</w:t>
      </w:r>
      <w:r w:rsidRPr="00FC0DD4">
        <w:t xml:space="preserve"> Psychiatry Research, 2009. </w:t>
      </w:r>
      <w:r w:rsidRPr="00FC0DD4">
        <w:rPr>
          <w:b/>
        </w:rPr>
        <w:t>169</w:t>
      </w:r>
      <w:r w:rsidRPr="00FC0DD4">
        <w:t>(2): p. 180-182.</w:t>
      </w:r>
    </w:p>
    <w:p w14:paraId="4CFB078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4.</w:t>
      </w:r>
      <w:r w:rsidRPr="00FC0DD4">
        <w:tab/>
        <w:t xml:space="preserve">Rüther, T., et al., </w:t>
      </w:r>
      <w:r w:rsidRPr="00FC0DD4">
        <w:rPr>
          <w:i/>
        </w:rPr>
        <w:t>Smoking Cessation Program for Inpatients with Substance Use Disorder: A Quasi-Randomized Controlled Trial of Feasibility and Efficacy.</w:t>
      </w:r>
      <w:r w:rsidRPr="00FC0DD4">
        <w:t xml:space="preserve"> European Addiction Research, 2016. </w:t>
      </w:r>
      <w:r w:rsidRPr="00FC0DD4">
        <w:rPr>
          <w:b/>
        </w:rPr>
        <w:t>22</w:t>
      </w:r>
      <w:r w:rsidRPr="00FC0DD4">
        <w:t>(5): p. 268-276.</w:t>
      </w:r>
    </w:p>
    <w:p w14:paraId="555D136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5.</w:t>
      </w:r>
      <w:r w:rsidRPr="00FC0DD4">
        <w:tab/>
        <w:t xml:space="preserve">Sabes-Figuera, R., et al., </w:t>
      </w:r>
      <w:r w:rsidRPr="00FC0DD4">
        <w:rPr>
          <w:i/>
        </w:rPr>
        <w:t>The local burden of emotional disorders. An analysis based on a large health survey in Catalonia (Spain).</w:t>
      </w:r>
      <w:r w:rsidRPr="00FC0DD4">
        <w:t xml:space="preserve"> Gaceta Sanitaria, 2012. </w:t>
      </w:r>
      <w:r w:rsidRPr="00FC0DD4">
        <w:rPr>
          <w:b/>
        </w:rPr>
        <w:t>26</w:t>
      </w:r>
      <w:r w:rsidRPr="00FC0DD4">
        <w:t>(1): p. 24-29.</w:t>
      </w:r>
    </w:p>
    <w:p w14:paraId="6EBEEB5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6.</w:t>
      </w:r>
      <w:r w:rsidRPr="00FC0DD4">
        <w:tab/>
        <w:t xml:space="preserve">Sabes-Figuera, R., et al., </w:t>
      </w:r>
      <w:r w:rsidRPr="00FC0DD4">
        <w:rPr>
          <w:i/>
        </w:rPr>
        <w:t>Developing a tool for collecting and costing activity data on psychiatric inpatient wards.</w:t>
      </w:r>
      <w:r w:rsidRPr="00FC0DD4">
        <w:t xml:space="preserve"> Epidemiology and Psychiatric Sciences, 2012. </w:t>
      </w:r>
      <w:r w:rsidRPr="00FC0DD4">
        <w:rPr>
          <w:b/>
        </w:rPr>
        <w:t>21</w:t>
      </w:r>
      <w:r w:rsidRPr="00FC0DD4">
        <w:t>(4): p. 393-399.</w:t>
      </w:r>
    </w:p>
    <w:p w14:paraId="2D57C2B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7.</w:t>
      </w:r>
      <w:r w:rsidRPr="00FC0DD4">
        <w:tab/>
        <w:t xml:space="preserve">Salize, H.J. and C. Roth-Sackenheim, </w:t>
      </w:r>
      <w:r w:rsidRPr="00FC0DD4">
        <w:rPr>
          <w:i/>
        </w:rPr>
        <w:t>[Economic competition in the market to improve outpatient psychiatric care].</w:t>
      </w:r>
      <w:r w:rsidRPr="00FC0DD4">
        <w:t xml:space="preserve"> Psychiatr Prax, 2009. </w:t>
      </w:r>
      <w:r w:rsidRPr="00FC0DD4">
        <w:rPr>
          <w:b/>
        </w:rPr>
        <w:t>36</w:t>
      </w:r>
      <w:r w:rsidRPr="00FC0DD4">
        <w:t>(3): p. 106-9.</w:t>
      </w:r>
    </w:p>
    <w:p w14:paraId="1AD603C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8.</w:t>
      </w:r>
      <w:r w:rsidRPr="00FC0DD4">
        <w:tab/>
        <w:t xml:space="preserve">Salloum, A., et al., </w:t>
      </w:r>
      <w:r w:rsidRPr="00FC0DD4">
        <w:rPr>
          <w:i/>
        </w:rPr>
        <w:t>Stepped care versus standard trauma-focused cognitive behavioral therapy for young children.</w:t>
      </w:r>
      <w:r w:rsidRPr="00FC0DD4">
        <w:t xml:space="preserve"> Journal of child psychology and psychiatry, and allied disciplines, 2016. </w:t>
      </w:r>
      <w:r w:rsidRPr="00FC0DD4">
        <w:rPr>
          <w:b/>
        </w:rPr>
        <w:t>57</w:t>
      </w:r>
      <w:r w:rsidRPr="00FC0DD4">
        <w:t>(5): p. 614-622.</w:t>
      </w:r>
    </w:p>
    <w:p w14:paraId="1F5AE71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59.</w:t>
      </w:r>
      <w:r w:rsidRPr="00FC0DD4">
        <w:tab/>
        <w:t xml:space="preserve">Salvador-Carulla, L. and S. Symonds, </w:t>
      </w:r>
      <w:r w:rsidRPr="00FC0DD4">
        <w:rPr>
          <w:i/>
        </w:rPr>
        <w:t>Health services use and costs in people with intellectual disability: Building a context knowledge base for evidence-informed policy.</w:t>
      </w:r>
      <w:r w:rsidRPr="00FC0DD4">
        <w:t xml:space="preserve"> Current Opinion in Psychiatry, 2016. </w:t>
      </w:r>
      <w:r w:rsidRPr="00FC0DD4">
        <w:rPr>
          <w:b/>
        </w:rPr>
        <w:t>29</w:t>
      </w:r>
      <w:r w:rsidRPr="00FC0DD4">
        <w:t>(2): p. 89-94.</w:t>
      </w:r>
    </w:p>
    <w:p w14:paraId="7D5F5CD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0.</w:t>
      </w:r>
      <w:r w:rsidRPr="00FC0DD4">
        <w:tab/>
        <w:t xml:space="preserve">Sampson, C.J., et al., </w:t>
      </w:r>
      <w:r w:rsidRPr="00FC0DD4">
        <w:rPr>
          <w:i/>
        </w:rPr>
        <w:t>Cost implications of treatment non-completion in a forensic personality disorder service.</w:t>
      </w:r>
      <w:r w:rsidRPr="00FC0DD4">
        <w:t xml:space="preserve"> Criminal Behaviour and Mental Health, 2013. </w:t>
      </w:r>
      <w:r w:rsidRPr="00FC0DD4">
        <w:rPr>
          <w:b/>
        </w:rPr>
        <w:t>23</w:t>
      </w:r>
      <w:r w:rsidRPr="00FC0DD4">
        <w:t>(5): p. 321-335.</w:t>
      </w:r>
    </w:p>
    <w:p w14:paraId="4E7A03B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1.</w:t>
      </w:r>
      <w:r w:rsidRPr="00FC0DD4">
        <w:tab/>
        <w:t xml:space="preserve">Sanatinia, R., et al., </w:t>
      </w:r>
      <w:r w:rsidRPr="00FC0DD4">
        <w:rPr>
          <w:i/>
        </w:rPr>
        <w:t>Impact of personality status on the outcomes and cost of cognitive-behavioural therapy for health anxiety.</w:t>
      </w:r>
      <w:r w:rsidRPr="00FC0DD4">
        <w:t xml:space="preserve"> British Journal of Psychiatry, 2016. </w:t>
      </w:r>
      <w:r w:rsidRPr="00FC0DD4">
        <w:rPr>
          <w:b/>
        </w:rPr>
        <w:t>209</w:t>
      </w:r>
      <w:r w:rsidRPr="00FC0DD4">
        <w:t>(3): p. 244-250.</w:t>
      </w:r>
    </w:p>
    <w:p w14:paraId="39EC77B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2.</w:t>
      </w:r>
      <w:r w:rsidRPr="00FC0DD4">
        <w:tab/>
        <w:t xml:space="preserve">Sanches, S.A., et al., </w:t>
      </w:r>
      <w:r w:rsidRPr="00FC0DD4">
        <w:rPr>
          <w:i/>
        </w:rPr>
        <w:t>Cost effectiveness and budgetary impact of the Boston University approach to Psychiatric Rehabilitation for societal participation in people with severe mental illness: a randomised controlled trial protocol.</w:t>
      </w:r>
      <w:r w:rsidRPr="00FC0DD4">
        <w:t xml:space="preserve"> BMC Psychiatry, 2015. </w:t>
      </w:r>
      <w:r w:rsidRPr="00FC0DD4">
        <w:rPr>
          <w:b/>
        </w:rPr>
        <w:t>15</w:t>
      </w:r>
      <w:r w:rsidRPr="00FC0DD4">
        <w:t>: p. 217.</w:t>
      </w:r>
    </w:p>
    <w:p w14:paraId="3FBA70B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3.</w:t>
      </w:r>
      <w:r w:rsidRPr="00FC0DD4">
        <w:tab/>
        <w:t xml:space="preserve">Sarkar, S.N., et al., </w:t>
      </w:r>
      <w:r w:rsidRPr="00FC0DD4">
        <w:rPr>
          <w:i/>
        </w:rPr>
        <w:t>Unheard voices: Outcomes of tertiary care for treatment-refractory psychosis.</w:t>
      </w:r>
      <w:r w:rsidRPr="00FC0DD4">
        <w:t xml:space="preserve"> Psychiatrist, 2014. </w:t>
      </w:r>
      <w:r w:rsidRPr="00FC0DD4">
        <w:rPr>
          <w:b/>
        </w:rPr>
        <w:t>38</w:t>
      </w:r>
      <w:r w:rsidRPr="00FC0DD4">
        <w:t>(2): p. 71-74.</w:t>
      </w:r>
    </w:p>
    <w:p w14:paraId="6E82FB4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4.</w:t>
      </w:r>
      <w:r w:rsidRPr="00FC0DD4">
        <w:tab/>
        <w:t xml:space="preserve">Sawyer, L., et al., </w:t>
      </w:r>
      <w:r w:rsidRPr="00FC0DD4">
        <w:rPr>
          <w:i/>
        </w:rPr>
        <w:t>Cost-effectiveness of asenapine in the treatment of bipolar i disorder patients with mixed episodes.</w:t>
      </w:r>
      <w:r w:rsidRPr="00FC0DD4">
        <w:t xml:space="preserve"> Journal of Medical Economics, 2014. </w:t>
      </w:r>
      <w:r w:rsidRPr="00FC0DD4">
        <w:rPr>
          <w:b/>
        </w:rPr>
        <w:t>17</w:t>
      </w:r>
      <w:r w:rsidRPr="00FC0DD4">
        <w:t>(7): p. 508-519.</w:t>
      </w:r>
    </w:p>
    <w:p w14:paraId="31EE30E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5.</w:t>
      </w:r>
      <w:r w:rsidRPr="00FC0DD4">
        <w:tab/>
        <w:t xml:space="preserve">Schaller, S., et al., </w:t>
      </w:r>
      <w:r w:rsidRPr="00FC0DD4">
        <w:rPr>
          <w:i/>
        </w:rPr>
        <w:t>The main cost drivers in dementia: a systematic review.</w:t>
      </w:r>
      <w:r w:rsidRPr="00FC0DD4">
        <w:t xml:space="preserve"> Int J Geriatr Psychiatry, 2015. </w:t>
      </w:r>
      <w:r w:rsidRPr="00FC0DD4">
        <w:rPr>
          <w:b/>
        </w:rPr>
        <w:t>30</w:t>
      </w:r>
      <w:r w:rsidRPr="00FC0DD4">
        <w:t>(2): p. 111-29.</w:t>
      </w:r>
    </w:p>
    <w:p w14:paraId="19D7CA0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6.</w:t>
      </w:r>
      <w:r w:rsidRPr="00FC0DD4">
        <w:tab/>
        <w:t xml:space="preserve">Schawo, S., et al., </w:t>
      </w:r>
      <w:r w:rsidRPr="00FC0DD4">
        <w:rPr>
          <w:i/>
        </w:rPr>
        <w:t>Probabilistic Markov Model Estimating Cost Effectiveness of Methylphenidate Osmotic-Release Oral System Versus Immediate-Release Methylphenidate in Children and Adolescents: Which Information is Needed?</w:t>
      </w:r>
      <w:r w:rsidRPr="00FC0DD4">
        <w:t xml:space="preserve"> Pharmacoeconomics, 2015. </w:t>
      </w:r>
      <w:r w:rsidRPr="00FC0DD4">
        <w:rPr>
          <w:b/>
        </w:rPr>
        <w:t>33</w:t>
      </w:r>
      <w:r w:rsidRPr="00FC0DD4">
        <w:t>(5): p. 489-509.</w:t>
      </w:r>
    </w:p>
    <w:p w14:paraId="066EC89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7.</w:t>
      </w:r>
      <w:r w:rsidRPr="00FC0DD4">
        <w:tab/>
        <w:t xml:space="preserve">Schawo, S.J., et al., </w:t>
      </w:r>
      <w:r w:rsidRPr="00FC0DD4">
        <w:rPr>
          <w:i/>
        </w:rPr>
        <w:t>Framework for modelling the cost-effectiveness of systemic interventions aimed to reduce youth delinquency.</w:t>
      </w:r>
      <w:r w:rsidRPr="00FC0DD4">
        <w:t xml:space="preserve"> Journal of Mental Health Policy and Economics, 2012. </w:t>
      </w:r>
      <w:r w:rsidRPr="00FC0DD4">
        <w:rPr>
          <w:b/>
        </w:rPr>
        <w:t>15</w:t>
      </w:r>
      <w:r w:rsidRPr="00FC0DD4">
        <w:t>(4): p. 187-196+199+202.</w:t>
      </w:r>
    </w:p>
    <w:p w14:paraId="6311EBF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8.</w:t>
      </w:r>
      <w:r w:rsidRPr="00FC0DD4">
        <w:tab/>
        <w:t xml:space="preserve">Schilling, C.J., B.C. Storm, and M.C. Anderson, </w:t>
      </w:r>
      <w:r w:rsidRPr="00FC0DD4">
        <w:rPr>
          <w:i/>
        </w:rPr>
        <w:t>Examining the costs and benefits of inhibition in memory retrieval.</w:t>
      </w:r>
      <w:r w:rsidRPr="00FC0DD4">
        <w:t xml:space="preserve"> Cognition, 2014. </w:t>
      </w:r>
      <w:r w:rsidRPr="00FC0DD4">
        <w:rPr>
          <w:b/>
        </w:rPr>
        <w:t>133</w:t>
      </w:r>
      <w:r w:rsidRPr="00FC0DD4">
        <w:t>(2): p. 358-370.</w:t>
      </w:r>
    </w:p>
    <w:p w14:paraId="419776B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69.</w:t>
      </w:r>
      <w:r w:rsidRPr="00FC0DD4">
        <w:tab/>
        <w:t xml:space="preserve">Schlander, M., </w:t>
      </w:r>
      <w:r w:rsidRPr="00FC0DD4">
        <w:rPr>
          <w:i/>
        </w:rPr>
        <w:t>The pharmaceutical economics of child psychiatric drug treatment.</w:t>
      </w:r>
      <w:r w:rsidRPr="00FC0DD4">
        <w:t xml:space="preserve"> Curr Pharm Des, 2010. </w:t>
      </w:r>
      <w:r w:rsidRPr="00FC0DD4">
        <w:rPr>
          <w:b/>
        </w:rPr>
        <w:t>16</w:t>
      </w:r>
      <w:r w:rsidRPr="00FC0DD4">
        <w:t>(22): p. 2443-61.</w:t>
      </w:r>
    </w:p>
    <w:p w14:paraId="6AB3407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0.</w:t>
      </w:r>
      <w:r w:rsidRPr="00FC0DD4">
        <w:tab/>
        <w:t xml:space="preserve">Schlander, M., G. Trott, and O. Schwarz, </w:t>
      </w:r>
      <w:r w:rsidRPr="00FC0DD4">
        <w:rPr>
          <w:i/>
        </w:rPr>
        <w:t>The health economics of attention deficit hyperactivity disorder in Germany. Part 1: health care utilization and cost of illness.</w:t>
      </w:r>
      <w:r w:rsidRPr="00FC0DD4">
        <w:t xml:space="preserve"> Der Nervenarzt, 2010. </w:t>
      </w:r>
      <w:r w:rsidRPr="00FC0DD4">
        <w:rPr>
          <w:b/>
        </w:rPr>
        <w:t>81</w:t>
      </w:r>
      <w:r w:rsidRPr="00FC0DD4">
        <w:t>(3): p. 289-300.</w:t>
      </w:r>
    </w:p>
    <w:p w14:paraId="79BC450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1.</w:t>
      </w:r>
      <w:r w:rsidRPr="00FC0DD4">
        <w:tab/>
        <w:t xml:space="preserve">Schlander, M., G.E. Trott, and O. Schwarz, </w:t>
      </w:r>
      <w:r w:rsidRPr="00FC0DD4">
        <w:rPr>
          <w:i/>
        </w:rPr>
        <w:t>The health economics of attention deficit hyperactivity disorder in Germany. Part 1: Health care utilization and cost of illness.</w:t>
      </w:r>
      <w:r w:rsidRPr="00FC0DD4">
        <w:t xml:space="preserve"> Nervenarzt, 2010. </w:t>
      </w:r>
      <w:r w:rsidRPr="00FC0DD4">
        <w:rPr>
          <w:b/>
        </w:rPr>
        <w:t>81</w:t>
      </w:r>
      <w:r w:rsidRPr="00FC0DD4">
        <w:t>(3): p. 289-300.</w:t>
      </w:r>
    </w:p>
    <w:p w14:paraId="46B21CA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2.</w:t>
      </w:r>
      <w:r w:rsidRPr="00FC0DD4">
        <w:tab/>
        <w:t xml:space="preserve">Schlander, M., G.E. Trott, and O. Schwarz, </w:t>
      </w:r>
      <w:r w:rsidRPr="00FC0DD4">
        <w:rPr>
          <w:i/>
        </w:rPr>
        <w:t>The health economics of attention deficit hyperactivity disorder in Germany. Part 2: Therapeutic options and their cost-effectiveness.</w:t>
      </w:r>
      <w:r w:rsidRPr="00FC0DD4">
        <w:t xml:space="preserve"> Nervenarzt, 2010. </w:t>
      </w:r>
      <w:r w:rsidRPr="00FC0DD4">
        <w:rPr>
          <w:b/>
        </w:rPr>
        <w:t>81</w:t>
      </w:r>
      <w:r w:rsidRPr="00FC0DD4">
        <w:t>(3): p. 301-314.</w:t>
      </w:r>
    </w:p>
    <w:p w14:paraId="3A02022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3.</w:t>
      </w:r>
      <w:r w:rsidRPr="00FC0DD4">
        <w:tab/>
        <w:t xml:space="preserve">Schmidt, U., et al., </w:t>
      </w:r>
      <w:r w:rsidRPr="00FC0DD4">
        <w:rPr>
          <w:i/>
        </w:rPr>
        <w:t>Do adolescents with eating disorder not otherwise specified or full-syndrome bulimia nervosa differ in clinical severity, comorbidity, risk factors, treatment outcome or cost?</w:t>
      </w:r>
      <w:r w:rsidRPr="00FC0DD4">
        <w:t xml:space="preserve"> International Journal of Eating Disorders, 2008. </w:t>
      </w:r>
      <w:r w:rsidRPr="00FC0DD4">
        <w:rPr>
          <w:b/>
        </w:rPr>
        <w:t>41</w:t>
      </w:r>
      <w:r w:rsidRPr="00FC0DD4">
        <w:t>(6): p. 498-504.</w:t>
      </w:r>
    </w:p>
    <w:p w14:paraId="7A19FAB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4.</w:t>
      </w:r>
      <w:r w:rsidRPr="00FC0DD4">
        <w:tab/>
        <w:t xml:space="preserve">Schoevers, R.A., et al., </w:t>
      </w:r>
      <w:r w:rsidRPr="00FC0DD4">
        <w:rPr>
          <w:i/>
        </w:rPr>
        <w:t>[Costs and benefits of psychiatry].</w:t>
      </w:r>
      <w:r w:rsidRPr="00FC0DD4">
        <w:t xml:space="preserve"> Tijdschr Psychiatr, 2016. </w:t>
      </w:r>
      <w:r w:rsidRPr="00FC0DD4">
        <w:rPr>
          <w:b/>
        </w:rPr>
        <w:t>58</w:t>
      </w:r>
      <w:r w:rsidRPr="00FC0DD4">
        <w:t>(10): p. 680-682.</w:t>
      </w:r>
    </w:p>
    <w:p w14:paraId="51B5440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5.</w:t>
      </w:r>
      <w:r w:rsidRPr="00FC0DD4">
        <w:tab/>
        <w:t xml:space="preserve">Schröder, A., et al., </w:t>
      </w:r>
      <w:r w:rsidRPr="00FC0DD4">
        <w:rPr>
          <w:i/>
        </w:rPr>
        <w:t>Long-term economic evaluation of cognitive-behavioural group treatment versus enhanced usual care for functional somatic syndromes.</w:t>
      </w:r>
      <w:r w:rsidRPr="00FC0DD4">
        <w:t xml:space="preserve"> Journal of Psychosomatic Research, 2017. </w:t>
      </w:r>
      <w:r w:rsidRPr="00FC0DD4">
        <w:rPr>
          <w:b/>
        </w:rPr>
        <w:t>94</w:t>
      </w:r>
      <w:r w:rsidRPr="00FC0DD4">
        <w:t>: p. 73-81.</w:t>
      </w:r>
    </w:p>
    <w:p w14:paraId="31FFCE3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6.</w:t>
      </w:r>
      <w:r w:rsidRPr="00FC0DD4">
        <w:tab/>
        <w:t xml:space="preserve">Shah, A., et al., </w:t>
      </w:r>
      <w:r w:rsidRPr="00FC0DD4">
        <w:rPr>
          <w:i/>
        </w:rPr>
        <w:t>Healthcare utilization and costs associated with treatment for opioid dependence.</w:t>
      </w:r>
      <w:r w:rsidRPr="00FC0DD4">
        <w:t xml:space="preserve"> Journal of Medical Economics, 2018. </w:t>
      </w:r>
      <w:r w:rsidRPr="00FC0DD4">
        <w:rPr>
          <w:b/>
        </w:rPr>
        <w:t>21</w:t>
      </w:r>
      <w:r w:rsidRPr="00FC0DD4">
        <w:t>(4): p. 406-415.</w:t>
      </w:r>
    </w:p>
    <w:p w14:paraId="3D9799C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7.</w:t>
      </w:r>
      <w:r w:rsidRPr="00FC0DD4">
        <w:tab/>
        <w:t xml:space="preserve">Shah, S., et al., </w:t>
      </w:r>
      <w:r w:rsidRPr="00FC0DD4">
        <w:rPr>
          <w:i/>
        </w:rPr>
        <w:t>Cost–utility analysis of methylphenidate and amphetamine/dexamphetamine in adults with attention-deficit hyperactivity disorder.</w:t>
      </w:r>
      <w:r w:rsidRPr="00FC0DD4">
        <w:t xml:space="preserve"> Journal of Pharmaceutical Health Services Research, 2017. </w:t>
      </w:r>
      <w:r w:rsidRPr="00FC0DD4">
        <w:rPr>
          <w:b/>
        </w:rPr>
        <w:t>8</w:t>
      </w:r>
      <w:r w:rsidRPr="00FC0DD4">
        <w:t>(2): p. 101-106.</w:t>
      </w:r>
    </w:p>
    <w:p w14:paraId="7BF35A2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8.</w:t>
      </w:r>
      <w:r w:rsidRPr="00FC0DD4">
        <w:tab/>
        <w:t xml:space="preserve">Shahab, L., L.S. Brose, and R. West, </w:t>
      </w:r>
      <w:r w:rsidRPr="00FC0DD4">
        <w:rPr>
          <w:i/>
        </w:rPr>
        <w:t>Novel delivery systems for nicotine replacement therapy as an aid to smoking cessation and for harm reduction: Rationale, and evidence for advantages over existing systems.</w:t>
      </w:r>
      <w:r w:rsidRPr="00FC0DD4">
        <w:t xml:space="preserve"> CNS Drugs, 2013. </w:t>
      </w:r>
      <w:r w:rsidRPr="00FC0DD4">
        <w:rPr>
          <w:b/>
        </w:rPr>
        <w:t>27</w:t>
      </w:r>
      <w:r w:rsidRPr="00FC0DD4">
        <w:t>(12): p. 1007-1019.</w:t>
      </w:r>
    </w:p>
    <w:p w14:paraId="41D69BD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79.</w:t>
      </w:r>
      <w:r w:rsidRPr="00FC0DD4">
        <w:tab/>
        <w:t xml:space="preserve">Shearer, J., et al., </w:t>
      </w:r>
      <w:r w:rsidRPr="00FC0DD4">
        <w:rPr>
          <w:i/>
        </w:rPr>
        <w:t>A cost-effectiveness analysis of modafinil therapy for psychostimulant dependence.</w:t>
      </w:r>
      <w:r w:rsidRPr="00FC0DD4">
        <w:t xml:space="preserve"> Drug Alcohol Rev, 2010. </w:t>
      </w:r>
      <w:r w:rsidRPr="00FC0DD4">
        <w:rPr>
          <w:b/>
        </w:rPr>
        <w:t>29</w:t>
      </w:r>
      <w:r w:rsidRPr="00FC0DD4">
        <w:t>(3): p. 235-42.</w:t>
      </w:r>
    </w:p>
    <w:p w14:paraId="6124F20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0.</w:t>
      </w:r>
      <w:r w:rsidRPr="00FC0DD4">
        <w:tab/>
        <w:t xml:space="preserve">Sherman, K.J., et al., </w:t>
      </w:r>
      <w:r w:rsidRPr="00FC0DD4">
        <w:rPr>
          <w:i/>
        </w:rPr>
        <w:t>Effectiveness of therapeutic massage for generalized anxiety disorder: A randomized controlled trial.</w:t>
      </w:r>
      <w:r w:rsidRPr="00FC0DD4">
        <w:t xml:space="preserve"> Depression and Anxiety, 2010. </w:t>
      </w:r>
      <w:r w:rsidRPr="00FC0DD4">
        <w:rPr>
          <w:b/>
        </w:rPr>
        <w:t>27</w:t>
      </w:r>
      <w:r w:rsidRPr="00FC0DD4">
        <w:t>(5): p. 441-450.</w:t>
      </w:r>
    </w:p>
    <w:p w14:paraId="6166B4F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1.</w:t>
      </w:r>
      <w:r w:rsidRPr="00FC0DD4">
        <w:tab/>
        <w:t xml:space="preserve">Shield, K.D., et al., </w:t>
      </w:r>
      <w:r w:rsidRPr="00FC0DD4">
        <w:rPr>
          <w:i/>
        </w:rPr>
        <w:t>The potential impact of increased treatment rates for alcohol dependence in the United Kingdom in 2004.</w:t>
      </w:r>
      <w:r w:rsidRPr="00FC0DD4">
        <w:t xml:space="preserve"> BMC Health Serv Res, 2014. </w:t>
      </w:r>
      <w:r w:rsidRPr="00FC0DD4">
        <w:rPr>
          <w:b/>
        </w:rPr>
        <w:t>14</w:t>
      </w:r>
      <w:r w:rsidRPr="00FC0DD4">
        <w:t>: p. 53.</w:t>
      </w:r>
    </w:p>
    <w:p w14:paraId="3C3A26B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2.</w:t>
      </w:r>
      <w:r w:rsidRPr="00FC0DD4">
        <w:tab/>
        <w:t xml:space="preserve">Sicras-Mainar, A. and R. Navarro-Artieda, </w:t>
      </w:r>
      <w:r w:rsidRPr="00FC0DD4">
        <w:rPr>
          <w:i/>
        </w:rPr>
        <w:t>Use of antidepressants in the treatment of major depressive disorder in primary care during a period of economic crisis.</w:t>
      </w:r>
      <w:r w:rsidRPr="00FC0DD4">
        <w:t xml:space="preserve"> Neuropsychiatric Disease and Treatment, 2016. </w:t>
      </w:r>
      <w:r w:rsidRPr="00FC0DD4">
        <w:rPr>
          <w:b/>
        </w:rPr>
        <w:t>12</w:t>
      </w:r>
      <w:r w:rsidRPr="00FC0DD4">
        <w:t>: p. 29-40.</w:t>
      </w:r>
    </w:p>
    <w:p w14:paraId="1DEB843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3.</w:t>
      </w:r>
      <w:r w:rsidRPr="00FC0DD4">
        <w:tab/>
        <w:t xml:space="preserve">Sikorski, C., et al., </w:t>
      </w:r>
      <w:r w:rsidRPr="00FC0DD4">
        <w:rPr>
          <w:i/>
        </w:rPr>
        <w:t>[Computer-aided cognitive behavioral therapy for depression].</w:t>
      </w:r>
      <w:r w:rsidRPr="00FC0DD4">
        <w:t xml:space="preserve"> Psychiatr Prax, 2011. </w:t>
      </w:r>
      <w:r w:rsidRPr="00FC0DD4">
        <w:rPr>
          <w:b/>
        </w:rPr>
        <w:t>38</w:t>
      </w:r>
      <w:r w:rsidRPr="00FC0DD4">
        <w:t>(2): p. 61-8.</w:t>
      </w:r>
    </w:p>
    <w:p w14:paraId="6F3CB82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4.</w:t>
      </w:r>
      <w:r w:rsidRPr="00FC0DD4">
        <w:tab/>
        <w:t xml:space="preserve">Simkiss, D.E., et al., </w:t>
      </w:r>
      <w:r w:rsidRPr="00FC0DD4">
        <w:rPr>
          <w:i/>
        </w:rPr>
        <w:t>Measuring the impact and costs of a universal group based parenting programme: protocol and implementation of a trial.</w:t>
      </w:r>
      <w:r w:rsidRPr="00FC0DD4">
        <w:t xml:space="preserve"> BMC public health, 2010. </w:t>
      </w:r>
      <w:r w:rsidRPr="00FC0DD4">
        <w:rPr>
          <w:b/>
        </w:rPr>
        <w:t>10</w:t>
      </w:r>
      <w:r w:rsidRPr="00FC0DD4">
        <w:t>: p. 364.</w:t>
      </w:r>
    </w:p>
    <w:p w14:paraId="07719F8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5.</w:t>
      </w:r>
      <w:r w:rsidRPr="00FC0DD4">
        <w:tab/>
        <w:t xml:space="preserve">Simon, E., C.D. Dirksen, and S.M. Bögels, </w:t>
      </w:r>
      <w:r w:rsidRPr="00FC0DD4">
        <w:rPr>
          <w:i/>
        </w:rPr>
        <w:t>An explorative cost-effectiveness analysis of school-based screening for child anxiety using a decision analytic model.</w:t>
      </w:r>
      <w:r w:rsidRPr="00FC0DD4">
        <w:t xml:space="preserve"> European Child and Adolescent Psychiatry, 2013. </w:t>
      </w:r>
      <w:r w:rsidRPr="00FC0DD4">
        <w:rPr>
          <w:b/>
        </w:rPr>
        <w:t>22</w:t>
      </w:r>
      <w:r w:rsidRPr="00FC0DD4">
        <w:t>(10): p. 619-630.</w:t>
      </w:r>
    </w:p>
    <w:p w14:paraId="2D013B6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6.</w:t>
      </w:r>
      <w:r w:rsidRPr="00FC0DD4">
        <w:tab/>
        <w:t xml:space="preserve">Simpson, W., et al., </w:t>
      </w:r>
      <w:r w:rsidRPr="00FC0DD4">
        <w:rPr>
          <w:i/>
        </w:rPr>
        <w:t>The Effectiveness of a Community Intensive Therapy Team on Young People's Mental Health Outcomes.</w:t>
      </w:r>
      <w:r w:rsidRPr="00FC0DD4">
        <w:t xml:space="preserve"> Child and Adolescent Mental Health, 2010. </w:t>
      </w:r>
      <w:r w:rsidRPr="00FC0DD4">
        <w:rPr>
          <w:b/>
        </w:rPr>
        <w:t>15</w:t>
      </w:r>
      <w:r w:rsidRPr="00FC0DD4">
        <w:t>(4): p. 217-223.</w:t>
      </w:r>
    </w:p>
    <w:p w14:paraId="2351D8C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7.</w:t>
      </w:r>
      <w:r w:rsidRPr="00FC0DD4">
        <w:tab/>
        <w:t xml:space="preserve">Singh, I., S. Ramakrishna, and K. Williamson, </w:t>
      </w:r>
      <w:r w:rsidRPr="00FC0DD4">
        <w:rPr>
          <w:i/>
        </w:rPr>
        <w:t>The Rapid Assessment Interface and Discharge service and its implications for patients with dementia.</w:t>
      </w:r>
      <w:r w:rsidRPr="00FC0DD4">
        <w:t xml:space="preserve"> Clin Interv Aging, 2013. </w:t>
      </w:r>
      <w:r w:rsidRPr="00FC0DD4">
        <w:rPr>
          <w:b/>
        </w:rPr>
        <w:t>8</w:t>
      </w:r>
      <w:r w:rsidRPr="00FC0DD4">
        <w:t>: p. 1101-8.</w:t>
      </w:r>
    </w:p>
    <w:p w14:paraId="15F73B9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8.</w:t>
      </w:r>
      <w:r w:rsidRPr="00FC0DD4">
        <w:tab/>
        <w:t xml:space="preserve">Skapinakis, P., et al., </w:t>
      </w:r>
      <w:r w:rsidRPr="00FC0DD4">
        <w:rPr>
          <w:i/>
        </w:rPr>
        <w:t>A systematic review of the clinical effectiveness and cost-effectiveness of pharmacological and psychological interventions for the management of obsessive–compulsive disorder in children/adolescents and adults.</w:t>
      </w:r>
      <w:r w:rsidRPr="00FC0DD4">
        <w:t xml:space="preserve"> Health Technology Assessment, 2016. </w:t>
      </w:r>
      <w:r w:rsidRPr="00FC0DD4">
        <w:rPr>
          <w:b/>
        </w:rPr>
        <w:t>20</w:t>
      </w:r>
      <w:r w:rsidRPr="00FC0DD4">
        <w:t>(43).</w:t>
      </w:r>
    </w:p>
    <w:p w14:paraId="48B6DBA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89.</w:t>
      </w:r>
      <w:r w:rsidRPr="00FC0DD4">
        <w:tab/>
        <w:t xml:space="preserve">Smit F, L.J., Riper H, Majo MC, Boon B, Blankers M, </w:t>
      </w:r>
      <w:r w:rsidRPr="00FC0DD4">
        <w:rPr>
          <w:i/>
        </w:rPr>
        <w:t>Modeling the cost-effectiveness of health care systems for alcohol use disorders: how implementation of eHealth interventions improves.</w:t>
      </w:r>
      <w:r w:rsidRPr="00FC0DD4">
        <w:t xml:space="preserve"> Journal of Medical Internet Research, 2011. </w:t>
      </w:r>
      <w:r w:rsidRPr="00FC0DD4">
        <w:rPr>
          <w:b/>
        </w:rPr>
        <w:t>13</w:t>
      </w:r>
      <w:r w:rsidRPr="00FC0DD4">
        <w:t>(3): p. e56.</w:t>
      </w:r>
    </w:p>
    <w:p w14:paraId="2A14E1B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0.</w:t>
      </w:r>
      <w:r w:rsidRPr="00FC0DD4">
        <w:tab/>
        <w:t xml:space="preserve">Smith, B.J., et al., </w:t>
      </w:r>
      <w:r w:rsidRPr="00FC0DD4">
        <w:rPr>
          <w:i/>
        </w:rPr>
        <w:t>The identification in primary care of patients who have been repeatedly referred to hospital for medically unexplained symptoms: A pilot study.</w:t>
      </w:r>
      <w:r w:rsidRPr="00FC0DD4">
        <w:t xml:space="preserve"> Journal of Psychosomatic Research, 2009. </w:t>
      </w:r>
      <w:r w:rsidRPr="00FC0DD4">
        <w:rPr>
          <w:b/>
        </w:rPr>
        <w:t>67</w:t>
      </w:r>
      <w:r w:rsidRPr="00FC0DD4">
        <w:t>(3): p. 207-211.</w:t>
      </w:r>
    </w:p>
    <w:p w14:paraId="7E25149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1.</w:t>
      </w:r>
      <w:r w:rsidRPr="00FC0DD4">
        <w:tab/>
        <w:t xml:space="preserve">Smits, F., et al., </w:t>
      </w:r>
      <w:r w:rsidRPr="00FC0DD4">
        <w:rPr>
          <w:i/>
        </w:rPr>
        <w:t>An epidemiological approach to depression prevention in old age.</w:t>
      </w:r>
      <w:r w:rsidRPr="00FC0DD4">
        <w:t xml:space="preserve"> American Journal of Geriatric Psychiatry, 2008. </w:t>
      </w:r>
      <w:r w:rsidRPr="00FC0DD4">
        <w:rPr>
          <w:b/>
        </w:rPr>
        <w:t>16</w:t>
      </w:r>
      <w:r w:rsidRPr="00FC0DD4">
        <w:t>(6): p. 444-453.</w:t>
      </w:r>
    </w:p>
    <w:p w14:paraId="6F937AC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2.</w:t>
      </w:r>
      <w:r w:rsidRPr="00FC0DD4">
        <w:tab/>
        <w:t xml:space="preserve">Snyder, A., et al., </w:t>
      </w:r>
      <w:r w:rsidRPr="00FC0DD4">
        <w:rPr>
          <w:i/>
        </w:rPr>
        <w:t>Do high fidelity wraparound services for youth with serious emotional disturbances save money in the long-term?</w:t>
      </w:r>
      <w:r w:rsidRPr="00FC0DD4">
        <w:t xml:space="preserve"> Journal of Mental Health Policy and Economics, 2017. </w:t>
      </w:r>
      <w:r w:rsidRPr="00FC0DD4">
        <w:rPr>
          <w:b/>
        </w:rPr>
        <w:t>20</w:t>
      </w:r>
      <w:r w:rsidRPr="00FC0DD4">
        <w:t>(4): p. 167-175.</w:t>
      </w:r>
    </w:p>
    <w:p w14:paraId="07DB399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3.</w:t>
      </w:r>
      <w:r w:rsidRPr="00FC0DD4">
        <w:tab/>
        <w:t xml:space="preserve">Soeteman, D.I., R. Verheul, and J.J. Busschbach, </w:t>
      </w:r>
      <w:r w:rsidRPr="00FC0DD4">
        <w:rPr>
          <w:i/>
        </w:rPr>
        <w:t>The burden of disease in personality disorders: diagnosis-specific quality of life.</w:t>
      </w:r>
      <w:r w:rsidRPr="00FC0DD4">
        <w:t xml:space="preserve"> J Pers Disord, 2008. </w:t>
      </w:r>
      <w:r w:rsidRPr="00FC0DD4">
        <w:rPr>
          <w:b/>
        </w:rPr>
        <w:t>22</w:t>
      </w:r>
      <w:r w:rsidRPr="00FC0DD4">
        <w:t>(3): p. 259-68.</w:t>
      </w:r>
    </w:p>
    <w:p w14:paraId="003CCFA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4.</w:t>
      </w:r>
      <w:r w:rsidRPr="00FC0DD4">
        <w:tab/>
        <w:t xml:space="preserve">Soeteman, D.I., et al., </w:t>
      </w:r>
      <w:r w:rsidRPr="00FC0DD4">
        <w:rPr>
          <w:i/>
        </w:rPr>
        <w:t>Cost-effectiveness of psychotherapy for cluster B personality disorders.</w:t>
      </w:r>
      <w:r w:rsidRPr="00FC0DD4">
        <w:t xml:space="preserve"> Br J Psychiatry, 2010. </w:t>
      </w:r>
      <w:r w:rsidRPr="00FC0DD4">
        <w:rPr>
          <w:b/>
        </w:rPr>
        <w:t>196</w:t>
      </w:r>
      <w:r w:rsidRPr="00FC0DD4">
        <w:t>(5): p. 396-403.</w:t>
      </w:r>
    </w:p>
    <w:p w14:paraId="37F6772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5.</w:t>
      </w:r>
      <w:r w:rsidRPr="00FC0DD4">
        <w:tab/>
        <w:t xml:space="preserve">Soeteman, D.I., et al., </w:t>
      </w:r>
      <w:r w:rsidRPr="00FC0DD4">
        <w:rPr>
          <w:i/>
        </w:rPr>
        <w:t>Cost-effectiveness of psychotherapy for cluster C personality disorders: a decision-analytic model in the Netherlands.</w:t>
      </w:r>
      <w:r w:rsidRPr="00FC0DD4">
        <w:t xml:space="preserve"> J Clin Psychiatry, 2011. </w:t>
      </w:r>
      <w:r w:rsidRPr="00FC0DD4">
        <w:rPr>
          <w:b/>
        </w:rPr>
        <w:t>72</w:t>
      </w:r>
      <w:r w:rsidRPr="00FC0DD4">
        <w:t>(1): p. 51-9.</w:t>
      </w:r>
    </w:p>
    <w:p w14:paraId="054521C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6.</w:t>
      </w:r>
      <w:r w:rsidRPr="00FC0DD4">
        <w:tab/>
        <w:t xml:space="preserve">Sohn, M., et al., </w:t>
      </w:r>
      <w:r w:rsidRPr="00FC0DD4">
        <w:rPr>
          <w:i/>
        </w:rPr>
        <w:t>A cost-effectiveness analysis of off-label atypical antipsychotic treatment in children and adolescents with ADHD who have failed stimulant therapy.</w:t>
      </w:r>
      <w:r w:rsidRPr="00FC0DD4">
        <w:t xml:space="preserve"> ADHD Attention Deficit and Hyperactivity Disorders, 2016. </w:t>
      </w:r>
      <w:r w:rsidRPr="00FC0DD4">
        <w:rPr>
          <w:b/>
        </w:rPr>
        <w:t>8</w:t>
      </w:r>
      <w:r w:rsidRPr="00FC0DD4">
        <w:t>(3): p. 149-158.</w:t>
      </w:r>
    </w:p>
    <w:p w14:paraId="482EA48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7.</w:t>
      </w:r>
      <w:r w:rsidRPr="00FC0DD4">
        <w:tab/>
        <w:t xml:space="preserve">Soler, J., et al., </w:t>
      </w:r>
      <w:r w:rsidRPr="00FC0DD4">
        <w:rPr>
          <w:i/>
        </w:rPr>
        <w:t>Dialectical behaviour therapy skills training compared to standard group therapy in borderline personality disorder: A 3-month randomised controlled clinical trial.</w:t>
      </w:r>
      <w:r w:rsidRPr="00FC0DD4">
        <w:t xml:space="preserve"> Behaviour Research and Therapy, 2009. </w:t>
      </w:r>
      <w:r w:rsidRPr="00FC0DD4">
        <w:rPr>
          <w:b/>
        </w:rPr>
        <w:t>47</w:t>
      </w:r>
      <w:r w:rsidRPr="00FC0DD4">
        <w:t>(5): p. 353-358.</w:t>
      </w:r>
    </w:p>
    <w:p w14:paraId="406A3D2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8.</w:t>
      </w:r>
      <w:r w:rsidRPr="00FC0DD4">
        <w:tab/>
        <w:t xml:space="preserve">Solomon, D., J. Adams, and N. Graves, </w:t>
      </w:r>
      <w:r w:rsidRPr="00FC0DD4">
        <w:rPr>
          <w:i/>
        </w:rPr>
        <w:t>Economic evaluation of St. John's wort (Hypericum perforatum) for the treatment of mild to moderate depression.</w:t>
      </w:r>
      <w:r w:rsidRPr="00FC0DD4">
        <w:t xml:space="preserve"> Journal of Affective Disorders, 2013. </w:t>
      </w:r>
      <w:r w:rsidRPr="00FC0DD4">
        <w:rPr>
          <w:b/>
        </w:rPr>
        <w:t>148</w:t>
      </w:r>
      <w:r w:rsidRPr="00FC0DD4">
        <w:t>(2-3): p. 228-234.</w:t>
      </w:r>
    </w:p>
    <w:p w14:paraId="46B831B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499.</w:t>
      </w:r>
      <w:r w:rsidRPr="00FC0DD4">
        <w:tab/>
        <w:t xml:space="preserve">Sonntag, M., H.H. König, and A. Konnopka, </w:t>
      </w:r>
      <w:r w:rsidRPr="00FC0DD4">
        <w:rPr>
          <w:i/>
        </w:rPr>
        <w:t>The estimation of utility weights in cost-utility analysis for mental disorders: A systematic review.</w:t>
      </w:r>
      <w:r w:rsidRPr="00FC0DD4">
        <w:t xml:space="preserve"> PharmacoEconomics, 2013. </w:t>
      </w:r>
      <w:r w:rsidRPr="00FC0DD4">
        <w:rPr>
          <w:b/>
        </w:rPr>
        <w:t>31</w:t>
      </w:r>
      <w:r w:rsidRPr="00FC0DD4">
        <w:t>(12): p. 1131-1154.</w:t>
      </w:r>
    </w:p>
    <w:p w14:paraId="2359318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0.</w:t>
      </w:r>
      <w:r w:rsidRPr="00FC0DD4">
        <w:tab/>
        <w:t xml:space="preserve">Soravia, L.M., et al., </w:t>
      </w:r>
      <w:r w:rsidRPr="00FC0DD4">
        <w:rPr>
          <w:i/>
        </w:rPr>
        <w:t>Symptom-triggered detoxification using the alcohol-withdrawal-scale reduces risks and healthcare costs.</w:t>
      </w:r>
      <w:r w:rsidRPr="00FC0DD4">
        <w:t xml:space="preserve"> Alcohol and Alcoholism, 2018. </w:t>
      </w:r>
      <w:r w:rsidRPr="00FC0DD4">
        <w:rPr>
          <w:b/>
        </w:rPr>
        <w:t>53</w:t>
      </w:r>
      <w:r w:rsidRPr="00FC0DD4">
        <w:t>(1): p. 71-77.</w:t>
      </w:r>
    </w:p>
    <w:p w14:paraId="2FCE947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1.</w:t>
      </w:r>
      <w:r w:rsidRPr="00FC0DD4">
        <w:tab/>
        <w:t xml:space="preserve">Soto-Gordoa, M., et al., </w:t>
      </w:r>
      <w:r w:rsidRPr="00FC0DD4">
        <w:rPr>
          <w:i/>
        </w:rPr>
        <w:t>Projecting Burden of Dementia in Spain, 2010-2050: Impact of Modifying Risk Factors.</w:t>
      </w:r>
      <w:r w:rsidRPr="00FC0DD4">
        <w:t xml:space="preserve"> J Alzheimers Dis, 2015. </w:t>
      </w:r>
      <w:r w:rsidRPr="00FC0DD4">
        <w:rPr>
          <w:b/>
        </w:rPr>
        <w:t>48</w:t>
      </w:r>
      <w:r w:rsidRPr="00FC0DD4">
        <w:t>(3): p. 721-30.</w:t>
      </w:r>
    </w:p>
    <w:p w14:paraId="2321589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2.</w:t>
      </w:r>
      <w:r w:rsidRPr="00FC0DD4">
        <w:tab/>
        <w:t xml:space="preserve">Spencer, L., et al., </w:t>
      </w:r>
      <w:r w:rsidRPr="00FC0DD4">
        <w:rPr>
          <w:i/>
        </w:rPr>
        <w:t>A web-based intervention for carers of individuals with anorexia nervosa (We Can): Trial protocol of a randomised controlled trial investigating the effectiveness of different levels of support.</w:t>
      </w:r>
      <w:r w:rsidRPr="00FC0DD4">
        <w:t xml:space="preserve"> Internet Interventions, 2018.</w:t>
      </w:r>
    </w:p>
    <w:p w14:paraId="515072C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3.</w:t>
      </w:r>
      <w:r w:rsidRPr="00FC0DD4">
        <w:tab/>
        <w:t xml:space="preserve">Sperling, W., U. Reulbach, and J. Kornhuber, </w:t>
      </w:r>
      <w:r w:rsidRPr="00FC0DD4">
        <w:rPr>
          <w:i/>
        </w:rPr>
        <w:t>Clinical benefits and cost effectiveness of vagus nerve stimulation in a long-term treatment of patients with major depression.</w:t>
      </w:r>
      <w:r w:rsidRPr="00FC0DD4">
        <w:t xml:space="preserve"> Pharmacopsychiatry, 2009. </w:t>
      </w:r>
      <w:r w:rsidRPr="00FC0DD4">
        <w:rPr>
          <w:b/>
        </w:rPr>
        <w:t>42</w:t>
      </w:r>
      <w:r w:rsidRPr="00FC0DD4">
        <w:t>(3): p. 85-8.</w:t>
      </w:r>
    </w:p>
    <w:p w14:paraId="164FC83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4.</w:t>
      </w:r>
      <w:r w:rsidRPr="00FC0DD4">
        <w:tab/>
        <w:t xml:space="preserve">Stapleton, J.A., et al., </w:t>
      </w:r>
      <w:r w:rsidRPr="00FC0DD4">
        <w:rPr>
          <w:i/>
        </w:rPr>
        <w:t>Varenicline in the routine treatment of tobacco dependence: A pre-post comparison with nicotine replacement therapy and an evaluation in those with mental illness.</w:t>
      </w:r>
      <w:r w:rsidRPr="00FC0DD4">
        <w:t xml:space="preserve"> Addiction, 2008. </w:t>
      </w:r>
      <w:r w:rsidRPr="00FC0DD4">
        <w:rPr>
          <w:b/>
        </w:rPr>
        <w:t>103</w:t>
      </w:r>
      <w:r w:rsidRPr="00FC0DD4">
        <w:t>(1): p. 146-154.</w:t>
      </w:r>
    </w:p>
    <w:p w14:paraId="0DC06E8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5.</w:t>
      </w:r>
      <w:r w:rsidRPr="00FC0DD4">
        <w:tab/>
        <w:t xml:space="preserve">Stensland, M.D., J.F. Schultz, and J.R. Frytak, </w:t>
      </w:r>
      <w:r w:rsidRPr="00FC0DD4">
        <w:rPr>
          <w:i/>
        </w:rPr>
        <w:t>Depression diagnoses following the identification of bipolar disorder: Costly incongruent diagnoses.</w:t>
      </w:r>
      <w:r w:rsidRPr="00FC0DD4">
        <w:t xml:space="preserve"> BMC Psychiatry, 2010. </w:t>
      </w:r>
      <w:r w:rsidRPr="00FC0DD4">
        <w:rPr>
          <w:b/>
        </w:rPr>
        <w:t>10</w:t>
      </w:r>
      <w:r w:rsidRPr="00FC0DD4">
        <w:t>.</w:t>
      </w:r>
    </w:p>
    <w:p w14:paraId="2A5CD94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6.</w:t>
      </w:r>
      <w:r w:rsidRPr="00FC0DD4">
        <w:tab/>
        <w:t xml:space="preserve">Stensland, M.D., et al., </w:t>
      </w:r>
      <w:r w:rsidRPr="00FC0DD4">
        <w:rPr>
          <w:i/>
        </w:rPr>
        <w:t>Costs associated with attempted suicide among individuals with bipolar disorder.</w:t>
      </w:r>
      <w:r w:rsidRPr="00FC0DD4">
        <w:t xml:space="preserve"> Journal of Mental Health Policy and Economics, 2010. </w:t>
      </w:r>
      <w:r w:rsidRPr="00FC0DD4">
        <w:rPr>
          <w:b/>
        </w:rPr>
        <w:t>13</w:t>
      </w:r>
      <w:r w:rsidRPr="00FC0DD4">
        <w:t>(2): p. 87-92+95+98.</w:t>
      </w:r>
    </w:p>
    <w:p w14:paraId="4708676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7.</w:t>
      </w:r>
      <w:r w:rsidRPr="00FC0DD4">
        <w:tab/>
        <w:t xml:space="preserve">Stephen, C., H. Sultan, and E. Frew, </w:t>
      </w:r>
      <w:r w:rsidRPr="00FC0DD4">
        <w:rPr>
          <w:i/>
        </w:rPr>
        <w:t>Valuing telecare using willingness to pay from the perspective of carers for people with dementia: a pilot study from the West Midlands.</w:t>
      </w:r>
      <w:r w:rsidRPr="00FC0DD4">
        <w:t xml:space="preserve"> J Telemed Telecare, 2014. </w:t>
      </w:r>
      <w:r w:rsidRPr="00FC0DD4">
        <w:rPr>
          <w:b/>
        </w:rPr>
        <w:t>20</w:t>
      </w:r>
      <w:r w:rsidRPr="00FC0DD4">
        <w:t>(3): p. 141-6.</w:t>
      </w:r>
    </w:p>
    <w:p w14:paraId="28731EB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8.</w:t>
      </w:r>
      <w:r w:rsidRPr="00FC0DD4">
        <w:tab/>
        <w:t xml:space="preserve">Stevenson, M.D., et al., </w:t>
      </w:r>
      <w:r w:rsidRPr="00FC0DD4">
        <w:rPr>
          <w:i/>
        </w:rPr>
        <w:t>Group cognitive behavioural therapy for postnatal depression: a systematic review of clinical effectiveness, cost-effectiveness and value of information analyses.</w:t>
      </w:r>
      <w:r w:rsidRPr="00FC0DD4">
        <w:t xml:space="preserve"> Health Technol Assess, 2010. </w:t>
      </w:r>
      <w:r w:rsidRPr="00FC0DD4">
        <w:rPr>
          <w:b/>
        </w:rPr>
        <w:t>14</w:t>
      </w:r>
      <w:r w:rsidRPr="00FC0DD4">
        <w:t>(44): p. 1-107, iii-iv.</w:t>
      </w:r>
    </w:p>
    <w:p w14:paraId="636D9BC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09.</w:t>
      </w:r>
      <w:r w:rsidRPr="00FC0DD4">
        <w:tab/>
        <w:t xml:space="preserve">Stuhldreher, N., et al., </w:t>
      </w:r>
      <w:r w:rsidRPr="00FC0DD4">
        <w:rPr>
          <w:i/>
        </w:rPr>
        <w:t>Cost-of-illness studies and cost-effectiveness analyses in eating disorders: a systematic review.</w:t>
      </w:r>
      <w:r w:rsidRPr="00FC0DD4">
        <w:t xml:space="preserve"> Int J Eat Disord, 2012. </w:t>
      </w:r>
      <w:r w:rsidRPr="00FC0DD4">
        <w:rPr>
          <w:b/>
        </w:rPr>
        <w:t>45</w:t>
      </w:r>
      <w:r w:rsidRPr="00FC0DD4">
        <w:t>(4): p. 476-91.</w:t>
      </w:r>
    </w:p>
    <w:p w14:paraId="7EFE30E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0.</w:t>
      </w:r>
      <w:r w:rsidRPr="00FC0DD4">
        <w:tab/>
        <w:t xml:space="preserve">Stuttard, L., et al., </w:t>
      </w:r>
      <w:r w:rsidRPr="00FC0DD4">
        <w:rPr>
          <w:i/>
        </w:rPr>
        <w:t>A preliminary investigation into the effectiveness of a group-delivered sleep management intervention for parents of children with intellectual disabilities.</w:t>
      </w:r>
      <w:r w:rsidRPr="00FC0DD4">
        <w:t xml:space="preserve"> Journal of Intellectual Disabilities, 2015. </w:t>
      </w:r>
      <w:r w:rsidRPr="00FC0DD4">
        <w:rPr>
          <w:b/>
        </w:rPr>
        <w:t>19</w:t>
      </w:r>
      <w:r w:rsidRPr="00FC0DD4">
        <w:t>(4): p. 342-355.</w:t>
      </w:r>
    </w:p>
    <w:p w14:paraId="78A7FC2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1.</w:t>
      </w:r>
      <w:r w:rsidRPr="00FC0DD4">
        <w:tab/>
        <w:t xml:space="preserve">Stuttard, L., et al., </w:t>
      </w:r>
      <w:r w:rsidRPr="00FC0DD4">
        <w:rPr>
          <w:i/>
        </w:rPr>
        <w:t>Riding the Rapids: Living with autism or disability-An evaluation of a parenting support intervention for parents of disabled children.</w:t>
      </w:r>
      <w:r w:rsidRPr="00FC0DD4">
        <w:t xml:space="preserve"> Research in Developmental Disabilities, 2014. </w:t>
      </w:r>
      <w:r w:rsidRPr="00FC0DD4">
        <w:rPr>
          <w:b/>
        </w:rPr>
        <w:t>35</w:t>
      </w:r>
      <w:r w:rsidRPr="00FC0DD4">
        <w:t>(10): p. 2371-2383.</w:t>
      </w:r>
    </w:p>
    <w:p w14:paraId="5F81D21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2.</w:t>
      </w:r>
      <w:r w:rsidRPr="00FC0DD4">
        <w:tab/>
        <w:t xml:space="preserve">Suijkerbuijk, A.W., et al., </w:t>
      </w:r>
      <w:r w:rsidRPr="00FC0DD4">
        <w:rPr>
          <w:i/>
        </w:rPr>
        <w:t>[Cost-effectiveness of addiction care].</w:t>
      </w:r>
      <w:r w:rsidRPr="00FC0DD4">
        <w:t xml:space="preserve"> Tijdschr Psychiatr, 2015. </w:t>
      </w:r>
      <w:r w:rsidRPr="00FC0DD4">
        <w:rPr>
          <w:b/>
        </w:rPr>
        <w:t>57</w:t>
      </w:r>
      <w:r w:rsidRPr="00FC0DD4">
        <w:t>(7): p. 498-507.</w:t>
      </w:r>
    </w:p>
    <w:p w14:paraId="1264A4E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3.</w:t>
      </w:r>
      <w:r w:rsidRPr="00FC0DD4">
        <w:tab/>
        <w:t xml:space="preserve">Sung, H.C., et al., </w:t>
      </w:r>
      <w:r w:rsidRPr="00FC0DD4">
        <w:rPr>
          <w:i/>
        </w:rPr>
        <w:t>A group music intervention using percussion instruments with familiar music to reduce anxiety and agitation of institutionalized older adults with dementia.</w:t>
      </w:r>
      <w:r w:rsidRPr="00FC0DD4">
        <w:t xml:space="preserve"> International Journal of Geriatric Psychiatry, 2012. </w:t>
      </w:r>
      <w:r w:rsidRPr="00FC0DD4">
        <w:rPr>
          <w:b/>
        </w:rPr>
        <w:t>27</w:t>
      </w:r>
      <w:r w:rsidRPr="00FC0DD4">
        <w:t>(6): p. 621-627.</w:t>
      </w:r>
    </w:p>
    <w:p w14:paraId="3A17EE4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4.</w:t>
      </w:r>
      <w:r w:rsidRPr="00FC0DD4">
        <w:tab/>
        <w:t xml:space="preserve">Taneja, C., et al., </w:t>
      </w:r>
      <w:r w:rsidRPr="00FC0DD4">
        <w:rPr>
          <w:i/>
        </w:rPr>
        <w:t>Cost-effectiveness of adjunctive therapy with atypical antipsychotics for acute treatment of major depressive disorder.</w:t>
      </w:r>
      <w:r w:rsidRPr="00FC0DD4">
        <w:t xml:space="preserve"> Annals of Pharmacotherapy, 2012. </w:t>
      </w:r>
      <w:r w:rsidRPr="00FC0DD4">
        <w:rPr>
          <w:b/>
        </w:rPr>
        <w:t>46</w:t>
      </w:r>
      <w:r w:rsidRPr="00FC0DD4">
        <w:t>(5): p. 642-649.</w:t>
      </w:r>
    </w:p>
    <w:p w14:paraId="431C7C3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5.</w:t>
      </w:r>
      <w:r w:rsidRPr="00FC0DD4">
        <w:tab/>
        <w:t xml:space="preserve">Tariq, L., et al., </w:t>
      </w:r>
      <w:r w:rsidRPr="00FC0DD4">
        <w:rPr>
          <w:i/>
        </w:rPr>
        <w:t>Cost-effectiveness of an opportunistic screening programme and brief intervention for excessive alcohol use in primary care.</w:t>
      </w:r>
      <w:r w:rsidRPr="00FC0DD4">
        <w:t xml:space="preserve"> PLoS One, 2009. </w:t>
      </w:r>
      <w:r w:rsidRPr="00FC0DD4">
        <w:rPr>
          <w:b/>
        </w:rPr>
        <w:t>4</w:t>
      </w:r>
      <w:r w:rsidRPr="00FC0DD4">
        <w:t>(5): p. e5696.</w:t>
      </w:r>
    </w:p>
    <w:p w14:paraId="36D56DA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6.</w:t>
      </w:r>
      <w:r w:rsidRPr="00FC0DD4">
        <w:tab/>
        <w:t xml:space="preserve">Taylor, D., et al., </w:t>
      </w:r>
      <w:r w:rsidRPr="00FC0DD4">
        <w:rPr>
          <w:i/>
        </w:rPr>
        <w:t>Risperidone long-acting injection: A 6-year mirror-image study of healthcare resource use.</w:t>
      </w:r>
      <w:r w:rsidRPr="00FC0DD4">
        <w:t xml:space="preserve"> Acta Psychiatrica Scandinavica, 2009. </w:t>
      </w:r>
      <w:r w:rsidRPr="00FC0DD4">
        <w:rPr>
          <w:b/>
        </w:rPr>
        <w:t>120</w:t>
      </w:r>
      <w:r w:rsidRPr="00FC0DD4">
        <w:t>(2): p. 97-101.</w:t>
      </w:r>
    </w:p>
    <w:p w14:paraId="34DD1B5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7.</w:t>
      </w:r>
      <w:r w:rsidRPr="00FC0DD4">
        <w:tab/>
        <w:t xml:space="preserve">Taylor, M., et al., </w:t>
      </w:r>
      <w:r w:rsidRPr="00FC0DD4">
        <w:rPr>
          <w:i/>
        </w:rPr>
        <w:t>Cost effectiveness of interventions to reduce relapse to smoking following smoking cessation.</w:t>
      </w:r>
      <w:r w:rsidRPr="00FC0DD4">
        <w:t xml:space="preserve"> Addiction, 2011. </w:t>
      </w:r>
      <w:r w:rsidRPr="00FC0DD4">
        <w:rPr>
          <w:b/>
        </w:rPr>
        <w:t>106</w:t>
      </w:r>
      <w:r w:rsidRPr="00FC0DD4">
        <w:t>(10): p. 1819-26.</w:t>
      </w:r>
    </w:p>
    <w:p w14:paraId="216F2A8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8.</w:t>
      </w:r>
      <w:r w:rsidRPr="00FC0DD4">
        <w:tab/>
        <w:t xml:space="preserve">Thiart, H., et al., </w:t>
      </w:r>
      <w:r w:rsidRPr="00FC0DD4">
        <w:rPr>
          <w:i/>
        </w:rPr>
        <w:t>Internet-Based Cognitive Behavioral Therapy for Insomnia: A Health Economic Evaluation.</w:t>
      </w:r>
      <w:r w:rsidRPr="00FC0DD4">
        <w:t xml:space="preserve"> Sleep, 2016. </w:t>
      </w:r>
      <w:r w:rsidRPr="00FC0DD4">
        <w:rPr>
          <w:b/>
        </w:rPr>
        <w:t>39</w:t>
      </w:r>
      <w:r w:rsidRPr="00FC0DD4">
        <w:t>(10): p. 1769-1778.</w:t>
      </w:r>
    </w:p>
    <w:p w14:paraId="40C061C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19.</w:t>
      </w:r>
      <w:r w:rsidRPr="00FC0DD4">
        <w:tab/>
        <w:t xml:space="preserve">Thiart, H., et al., </w:t>
      </w:r>
      <w:r w:rsidRPr="00FC0DD4">
        <w:rPr>
          <w:i/>
        </w:rPr>
        <w:t>Log in and breathe out: Efficacy and cost-effectiveness of an online sleep training for teachers affected by work-related strain - study protocol for a randomized controlled trial.</w:t>
      </w:r>
      <w:r w:rsidRPr="00FC0DD4">
        <w:t xml:space="preserve"> Trials, 2013. </w:t>
      </w:r>
      <w:r w:rsidRPr="00FC0DD4">
        <w:rPr>
          <w:b/>
        </w:rPr>
        <w:t>14</w:t>
      </w:r>
      <w:r w:rsidRPr="00FC0DD4">
        <w:t>(1).</w:t>
      </w:r>
    </w:p>
    <w:p w14:paraId="2F73E11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0.</w:t>
      </w:r>
      <w:r w:rsidRPr="00FC0DD4">
        <w:tab/>
        <w:t xml:space="preserve">Thomas, C.L., et al., </w:t>
      </w:r>
      <w:r w:rsidRPr="00FC0DD4">
        <w:rPr>
          <w:i/>
        </w:rPr>
        <w:t>Effectiveness and cost-effectiveness of a telehealth intervention to support the management of long-term conditions: study protocol for two linked randomized controlled trials.</w:t>
      </w:r>
      <w:r w:rsidRPr="00FC0DD4">
        <w:t xml:space="preserve"> Trials, 2014. </w:t>
      </w:r>
      <w:r w:rsidRPr="00FC0DD4">
        <w:rPr>
          <w:b/>
        </w:rPr>
        <w:t>15</w:t>
      </w:r>
      <w:r w:rsidRPr="00FC0DD4">
        <w:t>: p. 36.</w:t>
      </w:r>
    </w:p>
    <w:p w14:paraId="0B8FFCD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1.</w:t>
      </w:r>
      <w:r w:rsidRPr="00FC0DD4">
        <w:tab/>
        <w:t xml:space="preserve">Thunnissen, M., et al., </w:t>
      </w:r>
      <w:r w:rsidRPr="00FC0DD4">
        <w:rPr>
          <w:i/>
        </w:rPr>
        <w:t>A randomized clinical trial on the effectiveness of a reintegration training program versus booster sessions after short-term inpatient psychotherapy.</w:t>
      </w:r>
      <w:r w:rsidRPr="00FC0DD4">
        <w:t xml:space="preserve"> Journal of personality disorders, 2008. </w:t>
      </w:r>
      <w:r w:rsidRPr="00FC0DD4">
        <w:rPr>
          <w:b/>
        </w:rPr>
        <w:t>22</w:t>
      </w:r>
      <w:r w:rsidRPr="00FC0DD4">
        <w:t>(5): p. 483-495.</w:t>
      </w:r>
    </w:p>
    <w:p w14:paraId="2DE4704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2.</w:t>
      </w:r>
      <w:r w:rsidRPr="00FC0DD4">
        <w:tab/>
        <w:t xml:space="preserve">Tilford, J.M., et al., </w:t>
      </w:r>
      <w:r w:rsidRPr="00FC0DD4">
        <w:rPr>
          <w:i/>
        </w:rPr>
        <w:t>Treatment for Sleep Problems in Children with Autism and Caregiver Spillover Effects.</w:t>
      </w:r>
      <w:r w:rsidRPr="00FC0DD4">
        <w:t xml:space="preserve"> Journal of Autism and Developmental Disorders, 2015. </w:t>
      </w:r>
      <w:r w:rsidRPr="00FC0DD4">
        <w:rPr>
          <w:b/>
        </w:rPr>
        <w:t>45</w:t>
      </w:r>
      <w:r w:rsidRPr="00FC0DD4">
        <w:t>(11): p. 3613-3623.</w:t>
      </w:r>
    </w:p>
    <w:p w14:paraId="2FB3D39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3.</w:t>
      </w:r>
      <w:r w:rsidRPr="00FC0DD4">
        <w:tab/>
        <w:t xml:space="preserve">Tomlinson, M., et al., </w:t>
      </w:r>
      <w:r w:rsidRPr="00FC0DD4">
        <w:rPr>
          <w:i/>
        </w:rPr>
        <w:t>Setting priorities for global mental health research.</w:t>
      </w:r>
      <w:r w:rsidRPr="00FC0DD4">
        <w:t xml:space="preserve"> Bulletin of the World Health Organization, 2009. </w:t>
      </w:r>
      <w:r w:rsidRPr="00FC0DD4">
        <w:rPr>
          <w:b/>
        </w:rPr>
        <w:t>87</w:t>
      </w:r>
      <w:r w:rsidRPr="00FC0DD4">
        <w:t>(6): p. 438-446.</w:t>
      </w:r>
    </w:p>
    <w:p w14:paraId="20C84CF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4.</w:t>
      </w:r>
      <w:r w:rsidRPr="00FC0DD4">
        <w:tab/>
        <w:t xml:space="preserve">Trapero-Bertran, M., </w:t>
      </w:r>
      <w:r w:rsidRPr="00FC0DD4">
        <w:rPr>
          <w:i/>
        </w:rPr>
        <w:t>[Economic evaluation of smoking cessation interventions: have we overlooked something].</w:t>
      </w:r>
      <w:r w:rsidRPr="00FC0DD4">
        <w:t xml:space="preserve"> Arch Bronconeumol, 2009. </w:t>
      </w:r>
      <w:r w:rsidRPr="00FC0DD4">
        <w:rPr>
          <w:b/>
        </w:rPr>
        <w:t>45</w:t>
      </w:r>
      <w:r w:rsidRPr="00FC0DD4">
        <w:t>(5): p. 209-11.</w:t>
      </w:r>
    </w:p>
    <w:p w14:paraId="3F3DCA7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5.</w:t>
      </w:r>
      <w:r w:rsidRPr="00FC0DD4">
        <w:tab/>
        <w:t xml:space="preserve">Trautmann, S., J. Rehm, and H.U. Wittchen, </w:t>
      </w:r>
      <w:r w:rsidRPr="00FC0DD4">
        <w:rPr>
          <w:i/>
        </w:rPr>
        <w:t>The economic costs of mental disorders: Do our societies react appropriately to the burden of mental disorders?</w:t>
      </w:r>
      <w:r w:rsidRPr="00FC0DD4">
        <w:t xml:space="preserve"> EMBO Reports, 2016. </w:t>
      </w:r>
      <w:r w:rsidRPr="00FC0DD4">
        <w:rPr>
          <w:b/>
        </w:rPr>
        <w:t>17</w:t>
      </w:r>
      <w:r w:rsidRPr="00FC0DD4">
        <w:t>(9): p. 1245-1249.</w:t>
      </w:r>
    </w:p>
    <w:p w14:paraId="408E1C0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6.</w:t>
      </w:r>
      <w:r w:rsidRPr="00FC0DD4">
        <w:tab/>
        <w:t xml:space="preserve">Treur M, B.E., Bobes J, Canas F, Salvador L, Gonzalez B, Heeg B, </w:t>
      </w:r>
      <w:r w:rsidRPr="00FC0DD4">
        <w:rPr>
          <w:i/>
        </w:rPr>
        <w:t>The cost-effectiveness of paliperidone extended release in Spain.</w:t>
      </w:r>
      <w:r w:rsidRPr="00FC0DD4">
        <w:t xml:space="preserve"> Journal of Medical Economics, 2012. </w:t>
      </w:r>
      <w:r w:rsidRPr="00FC0DD4">
        <w:rPr>
          <w:b/>
        </w:rPr>
        <w:t>15</w:t>
      </w:r>
      <w:r w:rsidRPr="00FC0DD4">
        <w:t>(Supplement 1): p. 26-34.</w:t>
      </w:r>
    </w:p>
    <w:p w14:paraId="26D6846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7.</w:t>
      </w:r>
      <w:r w:rsidRPr="00FC0DD4">
        <w:tab/>
        <w:t xml:space="preserve">Trevillion, K., et al., </w:t>
      </w:r>
      <w:r w:rsidRPr="00FC0DD4">
        <w:rPr>
          <w:i/>
        </w:rPr>
        <w:t>Depression: An exploratory parallel-group randomised controlled trial of Antenatal guided self help for WomeN (DAWN): Study protocol for a randomised controlled trial.</w:t>
      </w:r>
      <w:r w:rsidRPr="00FC0DD4">
        <w:t xml:space="preserve"> Trials, 2016. </w:t>
      </w:r>
      <w:r w:rsidRPr="00FC0DD4">
        <w:rPr>
          <w:b/>
        </w:rPr>
        <w:t>17</w:t>
      </w:r>
      <w:r w:rsidRPr="00FC0DD4">
        <w:t>(1).</w:t>
      </w:r>
    </w:p>
    <w:p w14:paraId="0EA3067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8.</w:t>
      </w:r>
      <w:r w:rsidRPr="00FC0DD4">
        <w:tab/>
        <w:t xml:space="preserve">Turri, M.G. and L. Andreatta, </w:t>
      </w:r>
      <w:r w:rsidRPr="00FC0DD4">
        <w:rPr>
          <w:i/>
        </w:rPr>
        <w:t>Does psychoanalytic psychotherapy offset use of mental health services and related costs in severe borderline personality disorder? - A case study.</w:t>
      </w:r>
      <w:r w:rsidRPr="00FC0DD4">
        <w:t xml:space="preserve"> Psychoanalytic Psychotherapy, 2014. </w:t>
      </w:r>
      <w:r w:rsidRPr="00FC0DD4">
        <w:rPr>
          <w:b/>
        </w:rPr>
        <w:t>28</w:t>
      </w:r>
      <w:r w:rsidRPr="00FC0DD4">
        <w:t>(2): p. 139-158.</w:t>
      </w:r>
    </w:p>
    <w:p w14:paraId="1F3AE36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29.</w:t>
      </w:r>
      <w:r w:rsidRPr="00FC0DD4">
        <w:tab/>
        <w:t xml:space="preserve">Twomey, C., et al., </w:t>
      </w:r>
      <w:r w:rsidRPr="00FC0DD4">
        <w:rPr>
          <w:i/>
        </w:rPr>
        <w:t>Utility of the health of the nation outcome scales (HoNOS) in predicting mental health service costs for patients with common mental health problems: Historical cohort study.</w:t>
      </w:r>
      <w:r w:rsidRPr="00FC0DD4">
        <w:t xml:space="preserve"> PLoS ONE, 2016. </w:t>
      </w:r>
      <w:r w:rsidRPr="00FC0DD4">
        <w:rPr>
          <w:b/>
        </w:rPr>
        <w:t>11</w:t>
      </w:r>
      <w:r w:rsidRPr="00FC0DD4">
        <w:t>(11).</w:t>
      </w:r>
    </w:p>
    <w:p w14:paraId="3132FC2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0.</w:t>
      </w:r>
      <w:r w:rsidRPr="00FC0DD4">
        <w:tab/>
        <w:t xml:space="preserve">Tyrer, P., et al., </w:t>
      </w:r>
      <w:r w:rsidRPr="00FC0DD4">
        <w:rPr>
          <w:i/>
        </w:rPr>
        <w:t>CHAMP: Cognitive behaviour therapy for health anxiety in medical patients, a randomised controlled trial.</w:t>
      </w:r>
      <w:r w:rsidRPr="00FC0DD4">
        <w:t xml:space="preserve"> BMC Psychiatry, 2011. </w:t>
      </w:r>
      <w:r w:rsidRPr="00FC0DD4">
        <w:rPr>
          <w:b/>
        </w:rPr>
        <w:t>11</w:t>
      </w:r>
      <w:r w:rsidRPr="00FC0DD4">
        <w:t>.</w:t>
      </w:r>
    </w:p>
    <w:p w14:paraId="0BFF2E5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1.</w:t>
      </w:r>
      <w:r w:rsidRPr="00FC0DD4">
        <w:tab/>
        <w:t xml:space="preserve">Tyrer, P., et al., </w:t>
      </w:r>
      <w:r w:rsidRPr="00FC0DD4">
        <w:rPr>
          <w:i/>
        </w:rPr>
        <w:t>Risperidone, haloperidol, and placebo in the treatment of aggressive challenging behaviour in patients with intellectual disability: a randomised controlled trial.</w:t>
      </w:r>
      <w:r w:rsidRPr="00FC0DD4">
        <w:t xml:space="preserve"> The Lancet, 2008. </w:t>
      </w:r>
      <w:r w:rsidRPr="00FC0DD4">
        <w:rPr>
          <w:b/>
        </w:rPr>
        <w:t>371</w:t>
      </w:r>
      <w:r w:rsidRPr="00FC0DD4">
        <w:t>(9606): p. 57-63.</w:t>
      </w:r>
    </w:p>
    <w:p w14:paraId="57A0B95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2.</w:t>
      </w:r>
      <w:r w:rsidRPr="00FC0DD4">
        <w:tab/>
        <w:t xml:space="preserve">Vallejo-Torres, L., et al., </w:t>
      </w:r>
      <w:r w:rsidRPr="00FC0DD4">
        <w:rPr>
          <w:i/>
        </w:rPr>
        <w:t>Cost-effectiveness of electroconvulsive therapy compared to repetitive transcranial magnetic stimulation for treatment-resistant severe depression: a decision model.</w:t>
      </w:r>
      <w:r w:rsidRPr="00FC0DD4">
        <w:t xml:space="preserve"> Psychol Med, 2015. </w:t>
      </w:r>
      <w:r w:rsidRPr="00FC0DD4">
        <w:rPr>
          <w:b/>
        </w:rPr>
        <w:t>45</w:t>
      </w:r>
      <w:r w:rsidRPr="00FC0DD4">
        <w:t>(7): p. 1459-70.</w:t>
      </w:r>
    </w:p>
    <w:p w14:paraId="4BF2DEE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3.</w:t>
      </w:r>
      <w:r w:rsidRPr="00FC0DD4">
        <w:tab/>
        <w:t xml:space="preserve">Valmaggia, L.R., et al., </w:t>
      </w:r>
      <w:r w:rsidRPr="00FC0DD4">
        <w:rPr>
          <w:i/>
        </w:rPr>
        <w:t>Economic impact of early intervention in people at high risk of psychosis.</w:t>
      </w:r>
      <w:r w:rsidRPr="00FC0DD4">
        <w:t xml:space="preserve"> Psychol Med, 2009. </w:t>
      </w:r>
      <w:r w:rsidRPr="00FC0DD4">
        <w:rPr>
          <w:b/>
        </w:rPr>
        <w:t>39</w:t>
      </w:r>
      <w:r w:rsidRPr="00FC0DD4">
        <w:t>(10): p. 1617-26.</w:t>
      </w:r>
    </w:p>
    <w:p w14:paraId="3F5E026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4.</w:t>
      </w:r>
      <w:r w:rsidRPr="00FC0DD4">
        <w:tab/>
        <w:t xml:space="preserve">Van Agthoven, M., et al., </w:t>
      </w:r>
      <w:r w:rsidRPr="00FC0DD4">
        <w:rPr>
          <w:i/>
        </w:rPr>
        <w:t>Cost-effectiveness in Dutch mental health care: Future because of ROM?</w:t>
      </w:r>
      <w:r w:rsidRPr="00FC0DD4">
        <w:t xml:space="preserve"> Tijdschrift voor Psychiatrie, 2015. </w:t>
      </w:r>
      <w:r w:rsidRPr="00FC0DD4">
        <w:rPr>
          <w:b/>
        </w:rPr>
        <w:t>57</w:t>
      </w:r>
      <w:r w:rsidRPr="00FC0DD4">
        <w:t>(9): p. 672-679.</w:t>
      </w:r>
    </w:p>
    <w:p w14:paraId="148F3C5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5.</w:t>
      </w:r>
      <w:r w:rsidRPr="00FC0DD4">
        <w:tab/>
        <w:t xml:space="preserve">van Asselt, A.D., et al., </w:t>
      </w:r>
      <w:r w:rsidRPr="00FC0DD4">
        <w:rPr>
          <w:i/>
        </w:rPr>
        <w:t>How to deal with cost differences at baseline.</w:t>
      </w:r>
      <w:r w:rsidRPr="00FC0DD4">
        <w:t xml:space="preserve"> Pharmacoeconomics, 2009. </w:t>
      </w:r>
      <w:r w:rsidRPr="00FC0DD4">
        <w:rPr>
          <w:b/>
        </w:rPr>
        <w:t>27</w:t>
      </w:r>
      <w:r w:rsidRPr="00FC0DD4">
        <w:t>(6): p. 519-28.</w:t>
      </w:r>
    </w:p>
    <w:p w14:paraId="560B2A1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6.</w:t>
      </w:r>
      <w:r w:rsidRPr="00FC0DD4">
        <w:tab/>
        <w:t xml:space="preserve">van den Berg, M., et al., </w:t>
      </w:r>
      <w:r w:rsidRPr="00FC0DD4">
        <w:rPr>
          <w:i/>
        </w:rPr>
        <w:t>Cost-effectiveness of opportunistic screening and minimal contact psychotherapy to prevent depression in primary care patients.</w:t>
      </w:r>
      <w:r w:rsidRPr="00FC0DD4">
        <w:t xml:space="preserve"> PLoS One, 2011. </w:t>
      </w:r>
      <w:r w:rsidRPr="00FC0DD4">
        <w:rPr>
          <w:b/>
        </w:rPr>
        <w:t>6</w:t>
      </w:r>
      <w:r w:rsidRPr="00FC0DD4">
        <w:t>(8): p. e22884.</w:t>
      </w:r>
    </w:p>
    <w:p w14:paraId="055B066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7.</w:t>
      </w:r>
      <w:r w:rsidRPr="00FC0DD4">
        <w:tab/>
        <w:t xml:space="preserve">Van Der Gaag, M., </w:t>
      </w:r>
      <w:r w:rsidRPr="00FC0DD4">
        <w:rPr>
          <w:i/>
        </w:rPr>
        <w:t>The efficacy of CBT for severe mental illness and the challenge of dissemination in routine care.</w:t>
      </w:r>
      <w:r w:rsidRPr="00FC0DD4">
        <w:t xml:space="preserve"> World Psychiatry, 2014. </w:t>
      </w:r>
      <w:r w:rsidRPr="00FC0DD4">
        <w:rPr>
          <w:b/>
        </w:rPr>
        <w:t>13</w:t>
      </w:r>
      <w:r w:rsidRPr="00FC0DD4">
        <w:t>(3): p. 257-258.</w:t>
      </w:r>
    </w:p>
    <w:p w14:paraId="1010966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8.</w:t>
      </w:r>
      <w:r w:rsidRPr="00FC0DD4">
        <w:tab/>
        <w:t xml:space="preserve">van der Gaag, M., et al., </w:t>
      </w:r>
      <w:r w:rsidRPr="00FC0DD4">
        <w:rPr>
          <w:i/>
        </w:rPr>
        <w:t>[Prognostic modelling and proactive intervention in psychosis: efficacy and cost-effectiveness].</w:t>
      </w:r>
      <w:r w:rsidRPr="00FC0DD4">
        <w:t xml:space="preserve"> Tijdschr Psychiatr, 2016. </w:t>
      </w:r>
      <w:r w:rsidRPr="00FC0DD4">
        <w:rPr>
          <w:b/>
        </w:rPr>
        <w:t>58</w:t>
      </w:r>
      <w:r w:rsidRPr="00FC0DD4">
        <w:t>(10): p. 695-699.</w:t>
      </w:r>
    </w:p>
    <w:p w14:paraId="676694C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39.</w:t>
      </w:r>
      <w:r w:rsidRPr="00FC0DD4">
        <w:tab/>
        <w:t xml:space="preserve">van der Schans, J., et al., </w:t>
      </w:r>
      <w:r w:rsidRPr="00FC0DD4">
        <w:rPr>
          <w:i/>
        </w:rPr>
        <w:t>Cost-effectiveness of extended-release methylphenidate in children and adolescents with attention-deficit/hyperactivity disorder sub-optimally treated with immediate release methylphenidate.</w:t>
      </w:r>
      <w:r w:rsidRPr="00FC0DD4">
        <w:t xml:space="preserve"> PLoS One, 2015. </w:t>
      </w:r>
      <w:r w:rsidRPr="00FC0DD4">
        <w:rPr>
          <w:b/>
        </w:rPr>
        <w:t>10</w:t>
      </w:r>
      <w:r w:rsidRPr="00FC0DD4">
        <w:t>(5): p. e0127237.</w:t>
      </w:r>
    </w:p>
    <w:p w14:paraId="656597D0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0.</w:t>
      </w:r>
      <w:r w:rsidRPr="00FC0DD4">
        <w:tab/>
        <w:t xml:space="preserve">van Dongen, J.M., et al., </w:t>
      </w:r>
      <w:r w:rsidRPr="00FC0DD4">
        <w:rPr>
          <w:i/>
        </w:rPr>
        <w:t>A cost-effectiveness and return-on-investment analysis of a worksite vitality intervention among older hospital workers: results of a randomized controlled trial.</w:t>
      </w:r>
      <w:r w:rsidRPr="00FC0DD4">
        <w:t xml:space="preserve"> J Occup Environ Med, 2013. </w:t>
      </w:r>
      <w:r w:rsidRPr="00FC0DD4">
        <w:rPr>
          <w:b/>
        </w:rPr>
        <w:t>55</w:t>
      </w:r>
      <w:r w:rsidRPr="00FC0DD4">
        <w:t>(3): p. 337-46.</w:t>
      </w:r>
    </w:p>
    <w:p w14:paraId="057DEF6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1.</w:t>
      </w:r>
      <w:r w:rsidRPr="00FC0DD4">
        <w:tab/>
        <w:t xml:space="preserve">van Dongen, J.M., et al., </w:t>
      </w:r>
      <w:r w:rsidRPr="00FC0DD4">
        <w:rPr>
          <w:i/>
        </w:rPr>
        <w:t>Long-Term Cost-Effectiveness and Return-on-Investment of a Mindfulness-Based Worksite Intervention: Results of a Randomized Controlled Trial.</w:t>
      </w:r>
      <w:r w:rsidRPr="00FC0DD4">
        <w:t xml:space="preserve"> J Occup Environ Med, 2016. </w:t>
      </w:r>
      <w:r w:rsidRPr="00FC0DD4">
        <w:rPr>
          <w:b/>
        </w:rPr>
        <w:t>58</w:t>
      </w:r>
      <w:r w:rsidRPr="00FC0DD4">
        <w:t>(6): p. 550-60.</w:t>
      </w:r>
    </w:p>
    <w:p w14:paraId="4B55873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2.</w:t>
      </w:r>
      <w:r w:rsidRPr="00FC0DD4">
        <w:tab/>
        <w:t xml:space="preserve">Van Oostrom, S.H., et al., </w:t>
      </w:r>
      <w:r w:rsidRPr="00FC0DD4">
        <w:rPr>
          <w:i/>
        </w:rPr>
        <w:t>Cost-effectiveness of a workplace intervention for sick-listed employees with common mental disorders: Design of a randomized controlled trial.</w:t>
      </w:r>
      <w:r w:rsidRPr="00FC0DD4">
        <w:t xml:space="preserve"> BMC Public Health, 2008. </w:t>
      </w:r>
      <w:r w:rsidRPr="00FC0DD4">
        <w:rPr>
          <w:b/>
        </w:rPr>
        <w:t>8</w:t>
      </w:r>
      <w:r w:rsidRPr="00FC0DD4">
        <w:t>.</w:t>
      </w:r>
    </w:p>
    <w:p w14:paraId="2B3182E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3.</w:t>
      </w:r>
      <w:r w:rsidRPr="00FC0DD4">
        <w:tab/>
        <w:t xml:space="preserve">van Orden M, H.T., Haffmans J, Spinhoven P, Hoencamp E, </w:t>
      </w:r>
      <w:r w:rsidRPr="00FC0DD4">
        <w:rPr>
          <w:i/>
        </w:rPr>
        <w:t>Collaborative mental health care versus care as usual in a primary care setting: a randomized controlled trial.</w:t>
      </w:r>
      <w:r w:rsidRPr="00FC0DD4">
        <w:t xml:space="preserve"> Psychiatric Services, 2009. </w:t>
      </w:r>
      <w:r w:rsidRPr="00FC0DD4">
        <w:rPr>
          <w:b/>
        </w:rPr>
        <w:t>60</w:t>
      </w:r>
      <w:r w:rsidRPr="00FC0DD4">
        <w:t>(1): p. 74-79.</w:t>
      </w:r>
    </w:p>
    <w:p w14:paraId="2576BE2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4.</w:t>
      </w:r>
      <w:r w:rsidRPr="00FC0DD4">
        <w:tab/>
        <w:t xml:space="preserve">van Steenbergen-Weijenburg, K.M., et al., </w:t>
      </w:r>
      <w:r w:rsidRPr="00FC0DD4">
        <w:rPr>
          <w:i/>
        </w:rPr>
        <w:t>Cost-effectiveness of collaborative care for the treatment of major depressive disorder in primary care. A systematic review.</w:t>
      </w:r>
      <w:r w:rsidRPr="00FC0DD4">
        <w:t xml:space="preserve"> BMC Health Serv Res, 2010. </w:t>
      </w:r>
      <w:r w:rsidRPr="00FC0DD4">
        <w:rPr>
          <w:b/>
        </w:rPr>
        <w:t>10</w:t>
      </w:r>
      <w:r w:rsidRPr="00FC0DD4">
        <w:t>: p. 19.</w:t>
      </w:r>
    </w:p>
    <w:p w14:paraId="576A359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5.</w:t>
      </w:r>
      <w:r w:rsidRPr="00FC0DD4">
        <w:tab/>
        <w:t xml:space="preserve">van Veen, M., et al., </w:t>
      </w:r>
      <w:r w:rsidRPr="00FC0DD4">
        <w:rPr>
          <w:i/>
        </w:rPr>
        <w:t>Cost effectiveness of interpersonal community psychiatric treatment for people with long-term severe non-psychotic mental disorders: protocol of a multi-centre randomized controlled trial.</w:t>
      </w:r>
      <w:r w:rsidRPr="00FC0DD4">
        <w:t xml:space="preserve"> BMC Psychiatry, 2015. </w:t>
      </w:r>
      <w:r w:rsidRPr="00FC0DD4">
        <w:rPr>
          <w:b/>
        </w:rPr>
        <w:t>15</w:t>
      </w:r>
      <w:r w:rsidRPr="00FC0DD4">
        <w:t>: p. 100.</w:t>
      </w:r>
    </w:p>
    <w:p w14:paraId="20969DA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6.</w:t>
      </w:r>
      <w:r w:rsidRPr="00FC0DD4">
        <w:tab/>
        <w:t xml:space="preserve">Vanoli, A., et al., </w:t>
      </w:r>
      <w:r w:rsidRPr="00FC0DD4">
        <w:rPr>
          <w:i/>
        </w:rPr>
        <w:t>Adequacy of venlafaxine dose prescribing in major depression and hospital resources implications.</w:t>
      </w:r>
      <w:r w:rsidRPr="00FC0DD4">
        <w:t xml:space="preserve"> Journal of Psychopharmacology, 2008. </w:t>
      </w:r>
      <w:r w:rsidRPr="00FC0DD4">
        <w:rPr>
          <w:b/>
        </w:rPr>
        <w:t>22</w:t>
      </w:r>
      <w:r w:rsidRPr="00FC0DD4">
        <w:t>(4): p. 434-440.</w:t>
      </w:r>
    </w:p>
    <w:p w14:paraId="4D2AC13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7.</w:t>
      </w:r>
      <w:r w:rsidRPr="00FC0DD4">
        <w:tab/>
        <w:t xml:space="preserve">Vara, M.D., et al., </w:t>
      </w:r>
      <w:r w:rsidRPr="00FC0DD4">
        <w:rPr>
          <w:i/>
        </w:rPr>
        <w:t>Efficacy and cost-effectiveness of a blended cognitive behavioral therapy for depression in Spanish primary health care: Study protocol for a randomised non-inferiority trial.</w:t>
      </w:r>
      <w:r w:rsidRPr="00FC0DD4">
        <w:t xml:space="preserve"> BMC Psychiatry, 2018. </w:t>
      </w:r>
      <w:r w:rsidRPr="00FC0DD4">
        <w:rPr>
          <w:b/>
        </w:rPr>
        <w:t>18</w:t>
      </w:r>
      <w:r w:rsidRPr="00FC0DD4">
        <w:t>(1).</w:t>
      </w:r>
    </w:p>
    <w:p w14:paraId="7C42777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8.</w:t>
      </w:r>
      <w:r w:rsidRPr="00FC0DD4">
        <w:tab/>
        <w:t xml:space="preserve">Vataire, A.L., et al., </w:t>
      </w:r>
      <w:r w:rsidRPr="00FC0DD4">
        <w:rPr>
          <w:i/>
        </w:rPr>
        <w:t>Core discrete event simulation model for the evaluation of health care technologies in major depressive disorder.</w:t>
      </w:r>
      <w:r w:rsidRPr="00FC0DD4">
        <w:t xml:space="preserve"> Value in Health, 2014. </w:t>
      </w:r>
      <w:r w:rsidRPr="00FC0DD4">
        <w:rPr>
          <w:b/>
        </w:rPr>
        <w:t>17</w:t>
      </w:r>
      <w:r w:rsidRPr="00FC0DD4">
        <w:t>(2): p. 183-195.</w:t>
      </w:r>
    </w:p>
    <w:p w14:paraId="1CEE54C5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49.</w:t>
      </w:r>
      <w:r w:rsidRPr="00FC0DD4">
        <w:tab/>
        <w:t xml:space="preserve">Vazquez-Mourelle, R., et al., </w:t>
      </w:r>
      <w:r w:rsidRPr="00FC0DD4">
        <w:rPr>
          <w:i/>
        </w:rPr>
        <w:t>[Efficiency of a pharmaceutical care program for long-acting parenteral antipsychotics in the health area of Santiago de Compostela].</w:t>
      </w:r>
      <w:r w:rsidRPr="00FC0DD4">
        <w:t xml:space="preserve"> Gac Sanit, 2016. </w:t>
      </w:r>
      <w:r w:rsidRPr="00FC0DD4">
        <w:rPr>
          <w:b/>
        </w:rPr>
        <w:t>30</w:t>
      </w:r>
      <w:r w:rsidRPr="00FC0DD4">
        <w:t>(1): p. 73-6.</w:t>
      </w:r>
    </w:p>
    <w:p w14:paraId="7E36CE1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0.</w:t>
      </w:r>
      <w:r w:rsidRPr="00FC0DD4">
        <w:tab/>
        <w:t xml:space="preserve">Vera-Llonch, M., et al., </w:t>
      </w:r>
      <w:r w:rsidRPr="00FC0DD4">
        <w:rPr>
          <w:i/>
        </w:rPr>
        <w:t>Cost-effectiveness of pregabalin versus venlafaxine in the treatment of generalized anxiety disorder: findings from a Spanish perspective.</w:t>
      </w:r>
      <w:r w:rsidRPr="00FC0DD4">
        <w:t xml:space="preserve"> Eur J Health Econ, 2010. </w:t>
      </w:r>
      <w:r w:rsidRPr="00FC0DD4">
        <w:rPr>
          <w:b/>
        </w:rPr>
        <w:t>11</w:t>
      </w:r>
      <w:r w:rsidRPr="00FC0DD4">
        <w:t>(1): p. 35-44.</w:t>
      </w:r>
    </w:p>
    <w:p w14:paraId="178E832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1.</w:t>
      </w:r>
      <w:r w:rsidRPr="00FC0DD4">
        <w:tab/>
        <w:t xml:space="preserve">Vermeiren, R.M. and J. van der Meer, </w:t>
      </w:r>
      <w:r w:rsidRPr="00FC0DD4">
        <w:rPr>
          <w:i/>
        </w:rPr>
        <w:t>[Child psychiatry: limited research, evidence for cost-effectiveness of treatment].</w:t>
      </w:r>
      <w:r w:rsidRPr="00FC0DD4">
        <w:t xml:space="preserve"> Tijdschr Psychiatr, 2016. </w:t>
      </w:r>
      <w:r w:rsidRPr="00FC0DD4">
        <w:rPr>
          <w:b/>
        </w:rPr>
        <w:t>58</w:t>
      </w:r>
      <w:r w:rsidRPr="00FC0DD4">
        <w:t>(10): p. 728-732.</w:t>
      </w:r>
    </w:p>
    <w:p w14:paraId="514B68B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2.</w:t>
      </w:r>
      <w:r w:rsidRPr="00FC0DD4">
        <w:tab/>
        <w:t xml:space="preserve">Veronika, M., G. Tamás, and V. Enikő, </w:t>
      </w:r>
      <w:r w:rsidRPr="00FC0DD4">
        <w:rPr>
          <w:i/>
        </w:rPr>
        <w:t>The cognitive paradigm in the rehabilitation of schizophrenia – focusing on cognitive remediation.</w:t>
      </w:r>
      <w:r w:rsidRPr="00FC0DD4">
        <w:t xml:space="preserve"> Neuropsychopharmacologia Hungarica, 2015. </w:t>
      </w:r>
      <w:r w:rsidRPr="00FC0DD4">
        <w:rPr>
          <w:b/>
        </w:rPr>
        <w:t>17</w:t>
      </w:r>
      <w:r w:rsidRPr="00FC0DD4">
        <w:t>(3): p. 129-140.</w:t>
      </w:r>
    </w:p>
    <w:p w14:paraId="54FDB2C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3.</w:t>
      </w:r>
      <w:r w:rsidRPr="00FC0DD4">
        <w:tab/>
        <w:t xml:space="preserve">Visser, M.S., et al., </w:t>
      </w:r>
      <w:r w:rsidRPr="00FC0DD4">
        <w:rPr>
          <w:i/>
        </w:rPr>
        <w:t>The Cost-Effectiveness of Cognitive-Behavioral Group Training for Patients with Unexplained Physical Symptoms.</w:t>
      </w:r>
      <w:r w:rsidRPr="00FC0DD4">
        <w:t xml:space="preserve"> Value Health, 2015. </w:t>
      </w:r>
      <w:r w:rsidRPr="00FC0DD4">
        <w:rPr>
          <w:b/>
        </w:rPr>
        <w:t>18</w:t>
      </w:r>
      <w:r w:rsidRPr="00FC0DD4">
        <w:t>(5): p. 570-7.</w:t>
      </w:r>
    </w:p>
    <w:p w14:paraId="23C0B59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4.</w:t>
      </w:r>
      <w:r w:rsidRPr="00FC0DD4">
        <w:tab/>
        <w:t xml:space="preserve">Vitiello, B., </w:t>
      </w:r>
      <w:r w:rsidRPr="00FC0DD4">
        <w:rPr>
          <w:i/>
        </w:rPr>
        <w:t>Treatment of adolescent depression: What we have come to know.</w:t>
      </w:r>
      <w:r w:rsidRPr="00FC0DD4">
        <w:t xml:space="preserve"> Depression and Anxiety, 2009. </w:t>
      </w:r>
      <w:r w:rsidRPr="00FC0DD4">
        <w:rPr>
          <w:b/>
        </w:rPr>
        <w:t>26</w:t>
      </w:r>
      <w:r w:rsidRPr="00FC0DD4">
        <w:t>(5): p. 393-395.</w:t>
      </w:r>
    </w:p>
    <w:p w14:paraId="33034343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5.</w:t>
      </w:r>
      <w:r w:rsidRPr="00FC0DD4">
        <w:tab/>
        <w:t xml:space="preserve">Wammes, J.J.G., et al., </w:t>
      </w:r>
      <w:r w:rsidRPr="00FC0DD4">
        <w:rPr>
          <w:i/>
        </w:rPr>
        <w:t>Characteristics and healthcare utilization of patients with highest costs of care.</w:t>
      </w:r>
      <w:r w:rsidRPr="00FC0DD4">
        <w:t xml:space="preserve"> Nederlands Tijdschrift voor Geneeskunde, 2017. </w:t>
      </w:r>
      <w:r w:rsidRPr="00FC0DD4">
        <w:rPr>
          <w:b/>
        </w:rPr>
        <w:t>161</w:t>
      </w:r>
      <w:r w:rsidRPr="00FC0DD4">
        <w:t>(49).</w:t>
      </w:r>
    </w:p>
    <w:p w14:paraId="1F38404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6.</w:t>
      </w:r>
      <w:r w:rsidRPr="00FC0DD4">
        <w:tab/>
        <w:t xml:space="preserve">Warmerdam, L., et al., </w:t>
      </w:r>
      <w:r w:rsidRPr="00FC0DD4">
        <w:rPr>
          <w:i/>
        </w:rPr>
        <w:t>Internet-based treatment for adults with depressive symptoms: Randomized controlled trial.</w:t>
      </w:r>
      <w:r w:rsidRPr="00FC0DD4">
        <w:t xml:space="preserve"> Journal of Medical Internet Research, 2008. </w:t>
      </w:r>
      <w:r w:rsidRPr="00FC0DD4">
        <w:rPr>
          <w:b/>
        </w:rPr>
        <w:t>10</w:t>
      </w:r>
      <w:r w:rsidRPr="00FC0DD4">
        <w:t>(4).</w:t>
      </w:r>
    </w:p>
    <w:p w14:paraId="4C069C9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7.</w:t>
      </w:r>
      <w:r w:rsidRPr="00FC0DD4">
        <w:tab/>
        <w:t xml:space="preserve">Watzke, B., et al., </w:t>
      </w:r>
      <w:r w:rsidRPr="00FC0DD4">
        <w:rPr>
          <w:i/>
        </w:rPr>
        <w:t>Effectiveness and cost-effectiveness of telephone-based cognitive-behavioural therapy in primary care: study protocol of TIDe - telephone intervention for depression.</w:t>
      </w:r>
      <w:r w:rsidRPr="00FC0DD4">
        <w:t xml:space="preserve"> BMC Psychiatry, 2017. </w:t>
      </w:r>
      <w:r w:rsidRPr="00FC0DD4">
        <w:rPr>
          <w:b/>
        </w:rPr>
        <w:t>17</w:t>
      </w:r>
      <w:r w:rsidRPr="00FC0DD4">
        <w:t>(1): p. 263.</w:t>
      </w:r>
    </w:p>
    <w:p w14:paraId="34B21A8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8.</w:t>
      </w:r>
      <w:r w:rsidRPr="00FC0DD4">
        <w:tab/>
        <w:t xml:space="preserve">Watzke, B., et al., </w:t>
      </w:r>
      <w:r w:rsidRPr="00FC0DD4">
        <w:rPr>
          <w:i/>
        </w:rPr>
        <w:t>Effectiveness and cost-effectiveness of a guideline-based stepped care model for patients with depression: Study protocol of a cluster-randomized controlled trial in routine care.</w:t>
      </w:r>
      <w:r w:rsidRPr="00FC0DD4">
        <w:t xml:space="preserve"> BMC Psychiatry Vol 14 2014, ArtID 230, 2014. </w:t>
      </w:r>
      <w:r w:rsidRPr="00FC0DD4">
        <w:rPr>
          <w:b/>
        </w:rPr>
        <w:t>14</w:t>
      </w:r>
      <w:r w:rsidRPr="00FC0DD4">
        <w:t>.</w:t>
      </w:r>
    </w:p>
    <w:p w14:paraId="2FB1A14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59.</w:t>
      </w:r>
      <w:r w:rsidRPr="00FC0DD4">
        <w:tab/>
        <w:t xml:space="preserve">Weck, F., et al., </w:t>
      </w:r>
      <w:r w:rsidRPr="00FC0DD4">
        <w:rPr>
          <w:i/>
        </w:rPr>
        <w:t>Effectiveness of cognitive-behavioral group therapy for patients with hypochondriasis (health anxiety).</w:t>
      </w:r>
      <w:r w:rsidRPr="00FC0DD4">
        <w:t xml:space="preserve"> Journal of Anxiety Disorders, 2015. </w:t>
      </w:r>
      <w:r w:rsidRPr="00FC0DD4">
        <w:rPr>
          <w:b/>
        </w:rPr>
        <w:t>30</w:t>
      </w:r>
      <w:r w:rsidRPr="00FC0DD4">
        <w:t>: p. 1-7.</w:t>
      </w:r>
    </w:p>
    <w:p w14:paraId="4C85565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0.</w:t>
      </w:r>
      <w:r w:rsidRPr="00FC0DD4">
        <w:tab/>
        <w:t xml:space="preserve">Weisel, K.K., et al., </w:t>
      </w:r>
      <w:r w:rsidRPr="00FC0DD4">
        <w:rPr>
          <w:i/>
        </w:rPr>
        <w:t>Efficacy and cost-effectiveness of guided and unguided internet- and mobile-based indicated transdiagnostic prevention of depression and anxiety (ICare Prevent): A three-armed randomized controlled trial in four European countries.</w:t>
      </w:r>
      <w:r w:rsidRPr="00FC0DD4">
        <w:t xml:space="preserve"> Internet Interventions, 2018.</w:t>
      </w:r>
    </w:p>
    <w:p w14:paraId="324E4C3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1.</w:t>
      </w:r>
      <w:r w:rsidRPr="00FC0DD4">
        <w:tab/>
        <w:t xml:space="preserve">Wetzelaer, P., et al., </w:t>
      </w:r>
      <w:r w:rsidRPr="00FC0DD4">
        <w:rPr>
          <w:i/>
        </w:rPr>
        <w:t>Cost-effectiveness of psychotherapy for personality disorders. A systematic review on economic evaluation studies.</w:t>
      </w:r>
      <w:r w:rsidRPr="00FC0DD4">
        <w:t xml:space="preserve"> Tijdschrift voor Psychiatrie, 2016. </w:t>
      </w:r>
      <w:r w:rsidRPr="00FC0DD4">
        <w:rPr>
          <w:b/>
        </w:rPr>
        <w:t>58</w:t>
      </w:r>
      <w:r w:rsidRPr="00FC0DD4">
        <w:t>(10): p. 717-727.</w:t>
      </w:r>
    </w:p>
    <w:p w14:paraId="00CF3A3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2.</w:t>
      </w:r>
      <w:r w:rsidRPr="00FC0DD4">
        <w:tab/>
        <w:t xml:space="preserve">Whitney, J., et al., </w:t>
      </w:r>
      <w:r w:rsidRPr="00FC0DD4">
        <w:rPr>
          <w:i/>
        </w:rPr>
        <w:t>A practical comparison of two types of family intervention: An exploratory RCT of family day workshops and individual family work as a supplement to inpatient care for adults with anorexia nervosa.</w:t>
      </w:r>
      <w:r w:rsidRPr="00FC0DD4">
        <w:t xml:space="preserve"> European Eating Disorders Review, 2012. </w:t>
      </w:r>
      <w:r w:rsidRPr="00FC0DD4">
        <w:rPr>
          <w:b/>
        </w:rPr>
        <w:t>20</w:t>
      </w:r>
      <w:r w:rsidRPr="00FC0DD4">
        <w:t>(2): p. 142-150.</w:t>
      </w:r>
    </w:p>
    <w:p w14:paraId="28FA28F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3.</w:t>
      </w:r>
      <w:r w:rsidRPr="00FC0DD4">
        <w:tab/>
        <w:t xml:space="preserve">Wiersma, J.E., et al., </w:t>
      </w:r>
      <w:r w:rsidRPr="00FC0DD4">
        <w:rPr>
          <w:i/>
        </w:rPr>
        <w:t>Treatment of chronically depressed patients: A multisite randomized controlled trial testing the effectiveness of 'Cognitive Behavioral Analysis System of Psychotherapy' (CBASP) for chronic depressions versus usual secondary care.</w:t>
      </w:r>
      <w:r w:rsidRPr="00FC0DD4">
        <w:t xml:space="preserve"> BMC Psychiatry, 2008. </w:t>
      </w:r>
      <w:r w:rsidRPr="00FC0DD4">
        <w:rPr>
          <w:b/>
        </w:rPr>
        <w:t>8</w:t>
      </w:r>
      <w:r w:rsidRPr="00FC0DD4">
        <w:t>.</w:t>
      </w:r>
    </w:p>
    <w:p w14:paraId="2001D69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4.</w:t>
      </w:r>
      <w:r w:rsidRPr="00FC0DD4">
        <w:tab/>
        <w:t xml:space="preserve">Wiertsema, S.H., et al., </w:t>
      </w:r>
      <w:r w:rsidRPr="00FC0DD4">
        <w:rPr>
          <w:i/>
        </w:rPr>
        <w:t>Evaluation of a new Transmural Trauma Care Model (TTCM) for the rehabilitation of trauma patients: a study protocol.</w:t>
      </w:r>
      <w:r w:rsidRPr="00FC0DD4">
        <w:t xml:space="preserve"> BMC Health Serv Res, 2017. </w:t>
      </w:r>
      <w:r w:rsidRPr="00FC0DD4">
        <w:rPr>
          <w:b/>
        </w:rPr>
        <w:t>17</w:t>
      </w:r>
      <w:r w:rsidRPr="00FC0DD4">
        <w:t>(1): p. 99.</w:t>
      </w:r>
    </w:p>
    <w:p w14:paraId="0192E5F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5.</w:t>
      </w:r>
      <w:r w:rsidRPr="00FC0DD4">
        <w:tab/>
        <w:t xml:space="preserve">Wildman, J., et al., </w:t>
      </w:r>
      <w:r w:rsidRPr="00FC0DD4">
        <w:rPr>
          <w:i/>
        </w:rPr>
        <w:t>Economic evaluation of integrated new technologies for health and social care: Suggestions for policy makers, users and evaluators.</w:t>
      </w:r>
      <w:r w:rsidRPr="00FC0DD4">
        <w:t xml:space="preserve"> Soc Sci Med, 2016. </w:t>
      </w:r>
      <w:r w:rsidRPr="00FC0DD4">
        <w:rPr>
          <w:b/>
        </w:rPr>
        <w:t>169</w:t>
      </w:r>
      <w:r w:rsidRPr="00FC0DD4">
        <w:t>: p. 141-148.</w:t>
      </w:r>
    </w:p>
    <w:p w14:paraId="7B8D1B4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6.</w:t>
      </w:r>
      <w:r w:rsidRPr="00FC0DD4">
        <w:tab/>
        <w:t xml:space="preserve">Williams, A.D., et al., </w:t>
      </w:r>
      <w:r w:rsidRPr="00FC0DD4">
        <w:rPr>
          <w:i/>
        </w:rPr>
        <w:t>The effectiveness of internet cognitive behaviour therapy (iCBT) for social anxiety disorder across two routine practice pathways.</w:t>
      </w:r>
      <w:r w:rsidRPr="00FC0DD4">
        <w:t xml:space="preserve"> Internet Interventions, 2014. </w:t>
      </w:r>
      <w:r w:rsidRPr="00FC0DD4">
        <w:rPr>
          <w:b/>
        </w:rPr>
        <w:t>1</w:t>
      </w:r>
      <w:r w:rsidRPr="00FC0DD4">
        <w:t>(4): p. 225-229.</w:t>
      </w:r>
    </w:p>
    <w:p w14:paraId="6F5C02C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7.</w:t>
      </w:r>
      <w:r w:rsidRPr="00FC0DD4">
        <w:tab/>
        <w:t xml:space="preserve">Williams, C., et al., </w:t>
      </w:r>
      <w:r w:rsidRPr="00FC0DD4">
        <w:rPr>
          <w:i/>
        </w:rPr>
        <w:t>Community-based group guided self-help intervention for low mood and stress: Randomised controlled trial.</w:t>
      </w:r>
      <w:r w:rsidRPr="00FC0DD4">
        <w:t xml:space="preserve"> British Journal of Psychiatry, 2018. </w:t>
      </w:r>
      <w:r w:rsidRPr="00FC0DD4">
        <w:rPr>
          <w:b/>
        </w:rPr>
        <w:t>212</w:t>
      </w:r>
      <w:r w:rsidRPr="00FC0DD4">
        <w:t>(2): p. 88-95.</w:t>
      </w:r>
    </w:p>
    <w:p w14:paraId="37E3EF8D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8.</w:t>
      </w:r>
      <w:r w:rsidRPr="00FC0DD4">
        <w:tab/>
        <w:t xml:space="preserve">Wise, J., </w:t>
      </w:r>
      <w:r w:rsidRPr="00FC0DD4">
        <w:rPr>
          <w:i/>
        </w:rPr>
        <w:t>Short course of cognitive behavioural therapy may reduce health anxiety, say researchers.</w:t>
      </w:r>
      <w:r w:rsidRPr="00FC0DD4">
        <w:t xml:space="preserve"> BMJ (Online), 2013. </w:t>
      </w:r>
      <w:r w:rsidRPr="00FC0DD4">
        <w:rPr>
          <w:b/>
        </w:rPr>
        <w:t>347</w:t>
      </w:r>
      <w:r w:rsidRPr="00FC0DD4">
        <w:t>(7930).</w:t>
      </w:r>
    </w:p>
    <w:p w14:paraId="3E69CAE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69.</w:t>
      </w:r>
      <w:r w:rsidRPr="00FC0DD4">
        <w:tab/>
        <w:t xml:space="preserve">Wittchen, H.U., et al., </w:t>
      </w:r>
      <w:r w:rsidRPr="00FC0DD4">
        <w:rPr>
          <w:i/>
        </w:rPr>
        <w:t>The size and burden of mental disorders and other disorders of the brain in Europe 2010.</w:t>
      </w:r>
      <w:r w:rsidRPr="00FC0DD4">
        <w:t xml:space="preserve"> Eur Neuropsychopharmacol, 2011. </w:t>
      </w:r>
      <w:r w:rsidRPr="00FC0DD4">
        <w:rPr>
          <w:b/>
        </w:rPr>
        <w:t>21</w:t>
      </w:r>
      <w:r w:rsidRPr="00FC0DD4">
        <w:t>(9): p. 655-79.</w:t>
      </w:r>
    </w:p>
    <w:p w14:paraId="7B9A52EA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0.</w:t>
      </w:r>
      <w:r w:rsidRPr="00FC0DD4">
        <w:tab/>
        <w:t xml:space="preserve">Wolff, J., et al., </w:t>
      </w:r>
      <w:r w:rsidRPr="00FC0DD4">
        <w:rPr>
          <w:i/>
        </w:rPr>
        <w:t>Cost drivers of inpatient mental health care: A systematic review.</w:t>
      </w:r>
      <w:r w:rsidRPr="00FC0DD4">
        <w:t xml:space="preserve"> Epidemiology and Psychiatric Sciences, 2015. </w:t>
      </w:r>
      <w:r w:rsidRPr="00FC0DD4">
        <w:rPr>
          <w:b/>
        </w:rPr>
        <w:t>24</w:t>
      </w:r>
      <w:r w:rsidRPr="00FC0DD4">
        <w:t>(1): p. 78-89.</w:t>
      </w:r>
    </w:p>
    <w:p w14:paraId="6A6BC807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1.</w:t>
      </w:r>
      <w:r w:rsidRPr="00FC0DD4">
        <w:tab/>
        <w:t xml:space="preserve">Wolff, J., et al., </w:t>
      </w:r>
      <w:r w:rsidRPr="00FC0DD4">
        <w:rPr>
          <w:i/>
        </w:rPr>
        <w:t>Determinants of per diem hospital costs in mental health.</w:t>
      </w:r>
      <w:r w:rsidRPr="00FC0DD4">
        <w:t xml:space="preserve"> PLoS ONE, 2016. </w:t>
      </w:r>
      <w:r w:rsidRPr="00FC0DD4">
        <w:rPr>
          <w:b/>
        </w:rPr>
        <w:t>11</w:t>
      </w:r>
      <w:r w:rsidRPr="00FC0DD4">
        <w:t>(3).</w:t>
      </w:r>
    </w:p>
    <w:p w14:paraId="43E5997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2.</w:t>
      </w:r>
      <w:r w:rsidRPr="00FC0DD4">
        <w:tab/>
        <w:t xml:space="preserve">Woods, R.T., et al., </w:t>
      </w:r>
      <w:r w:rsidRPr="00FC0DD4">
        <w:rPr>
          <w:i/>
        </w:rPr>
        <w:t>Reminiscence groups for people with dementia and their family carers: Pragmatic eight-centre randomised trial of joint reminiscence and maintenance versus usual treatment: A protocol.</w:t>
      </w:r>
      <w:r w:rsidRPr="00FC0DD4">
        <w:t xml:space="preserve"> Trials, 2009. </w:t>
      </w:r>
      <w:r w:rsidRPr="00FC0DD4">
        <w:rPr>
          <w:b/>
        </w:rPr>
        <w:t>10</w:t>
      </w:r>
      <w:r w:rsidRPr="00FC0DD4">
        <w:t>.</w:t>
      </w:r>
    </w:p>
    <w:p w14:paraId="5A3D842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3.</w:t>
      </w:r>
      <w:r w:rsidRPr="00FC0DD4">
        <w:tab/>
        <w:t xml:space="preserve">Wright, B., et al., </w:t>
      </w:r>
      <w:r w:rsidRPr="00FC0DD4">
        <w:rPr>
          <w:i/>
        </w:rPr>
        <w:t>Computerised cognitive-behavioural therapy for depression in adolescents: Feasibility results and 4-month outcomes of a UK randomised controlled trial.</w:t>
      </w:r>
      <w:r w:rsidRPr="00FC0DD4">
        <w:t xml:space="preserve"> BMJ Open, 2017. </w:t>
      </w:r>
      <w:r w:rsidRPr="00FC0DD4">
        <w:rPr>
          <w:b/>
        </w:rPr>
        <w:t>7</w:t>
      </w:r>
      <w:r w:rsidRPr="00FC0DD4">
        <w:t>(1).</w:t>
      </w:r>
    </w:p>
    <w:p w14:paraId="0502E9A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4.</w:t>
      </w:r>
      <w:r w:rsidRPr="00FC0DD4">
        <w:tab/>
        <w:t xml:space="preserve">Wu, E., et al., </w:t>
      </w:r>
      <w:r w:rsidRPr="00FC0DD4">
        <w:rPr>
          <w:i/>
        </w:rPr>
        <w:t>Comparison of treatment persistence, hospital utilization and costs among major depressive disorder geriatric patients treated with escitalopram versus other SSRI/SNRI antidepressants.</w:t>
      </w:r>
      <w:r w:rsidRPr="00FC0DD4">
        <w:t xml:space="preserve"> Current Medical Research and Opinion, 2008. </w:t>
      </w:r>
      <w:r w:rsidRPr="00FC0DD4">
        <w:rPr>
          <w:b/>
        </w:rPr>
        <w:t>24</w:t>
      </w:r>
      <w:r w:rsidRPr="00FC0DD4">
        <w:t>(10): p. 2805-2813.</w:t>
      </w:r>
    </w:p>
    <w:p w14:paraId="5BC9F186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5.</w:t>
      </w:r>
      <w:r w:rsidRPr="00FC0DD4">
        <w:tab/>
        <w:t xml:space="preserve">Wu, E., et al., </w:t>
      </w:r>
      <w:r w:rsidRPr="00FC0DD4">
        <w:rPr>
          <w:i/>
        </w:rPr>
        <w:t>Comparison of escitalopram versus citalopram for the treatment of major depressive disorder in a geriatric population.</w:t>
      </w:r>
      <w:r w:rsidRPr="00FC0DD4">
        <w:t xml:space="preserve"> Current Medical Research and Opinion, 2008. </w:t>
      </w:r>
      <w:r w:rsidRPr="00FC0DD4">
        <w:rPr>
          <w:b/>
        </w:rPr>
        <w:t>24</w:t>
      </w:r>
      <w:r w:rsidRPr="00FC0DD4">
        <w:t>(9): p. 2587-2595.</w:t>
      </w:r>
    </w:p>
    <w:p w14:paraId="6D437D51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6.</w:t>
      </w:r>
      <w:r w:rsidRPr="00FC0DD4">
        <w:tab/>
        <w:t xml:space="preserve">Wu, E.Q., et al., </w:t>
      </w:r>
      <w:r w:rsidRPr="00FC0DD4">
        <w:rPr>
          <w:i/>
        </w:rPr>
        <w:t>Healthcare utilization and costs incurred by patients with major depression after being switched from escitalopram to another SSRI for non-medical reasons.</w:t>
      </w:r>
      <w:r w:rsidRPr="00FC0DD4">
        <w:t xml:space="preserve"> Journal of Medical Economics, 2010. </w:t>
      </w:r>
      <w:r w:rsidRPr="00FC0DD4">
        <w:rPr>
          <w:b/>
        </w:rPr>
        <w:t>13</w:t>
      </w:r>
      <w:r w:rsidRPr="00FC0DD4">
        <w:t>(2): p. 314-323.</w:t>
      </w:r>
    </w:p>
    <w:p w14:paraId="512B6BE2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7.</w:t>
      </w:r>
      <w:r w:rsidRPr="00FC0DD4">
        <w:tab/>
        <w:t xml:space="preserve">Wubbeler, M., et al., </w:t>
      </w:r>
      <w:r w:rsidRPr="00FC0DD4">
        <w:rPr>
          <w:i/>
        </w:rPr>
        <w:t>[Outpatient Care of People with Dementia within Residential Communities in Germany--Care Potential and Cost].</w:t>
      </w:r>
      <w:r w:rsidRPr="00FC0DD4">
        <w:t xml:space="preserve"> Gesundheitswesen, 2015. </w:t>
      </w:r>
      <w:r w:rsidRPr="00FC0DD4">
        <w:rPr>
          <w:b/>
        </w:rPr>
        <w:t>77</w:t>
      </w:r>
      <w:r w:rsidRPr="00FC0DD4">
        <w:t>(11): p. 839-44.</w:t>
      </w:r>
    </w:p>
    <w:p w14:paraId="09D6A6D4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8.</w:t>
      </w:r>
      <w:r w:rsidRPr="00FC0DD4">
        <w:tab/>
        <w:t xml:space="preserve">Wunner, C., et al., </w:t>
      </w:r>
      <w:r w:rsidRPr="00FC0DD4">
        <w:rPr>
          <w:i/>
        </w:rPr>
        <w:t>Effectiveness of a psychosomatic day hospital treatment for the elderly: A naturalistic longitudinal study with waiting time before treatment as control condition.</w:t>
      </w:r>
      <w:r w:rsidRPr="00FC0DD4">
        <w:t xml:space="preserve"> Journal of Psychosomatic Research, 2014. </w:t>
      </w:r>
      <w:r w:rsidRPr="00FC0DD4">
        <w:rPr>
          <w:b/>
        </w:rPr>
        <w:t>76</w:t>
      </w:r>
      <w:r w:rsidRPr="00FC0DD4">
        <w:t>(2): p. 121-126.</w:t>
      </w:r>
    </w:p>
    <w:p w14:paraId="0ACAD1CF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79.</w:t>
      </w:r>
      <w:r w:rsidRPr="00FC0DD4">
        <w:tab/>
        <w:t xml:space="preserve">Wunsch, E.-M., et al., </w:t>
      </w:r>
      <w:r w:rsidRPr="00FC0DD4">
        <w:rPr>
          <w:i/>
        </w:rPr>
        <w:t>How expensive is it really going to be? Cost-effectiveness analysis of psychotherapy for anxiety and mood disorders in Germany.</w:t>
      </w:r>
      <w:r w:rsidRPr="00FC0DD4">
        <w:t xml:space="preserve"> Psychologische Rundschau, 2013. </w:t>
      </w:r>
      <w:r w:rsidRPr="00FC0DD4">
        <w:rPr>
          <w:b/>
        </w:rPr>
        <w:t>64</w:t>
      </w:r>
      <w:r w:rsidRPr="00FC0DD4">
        <w:t>(2): p. 75-93.</w:t>
      </w:r>
    </w:p>
    <w:p w14:paraId="21DFADEB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80.</w:t>
      </w:r>
      <w:r w:rsidRPr="00FC0DD4">
        <w:tab/>
        <w:t xml:space="preserve">Young, A., et al., </w:t>
      </w:r>
      <w:r w:rsidRPr="00FC0DD4">
        <w:rPr>
          <w:i/>
        </w:rPr>
        <w:t>Cost-utility evaluation of vortioxetine in patients with major depressive disorder experiencing inadequate response to alternative antidepressants in the United Kingdom.</w:t>
      </w:r>
      <w:r w:rsidRPr="00FC0DD4">
        <w:t xml:space="preserve"> Journal of Affective Disorders, 2017. </w:t>
      </w:r>
      <w:r w:rsidRPr="00FC0DD4">
        <w:rPr>
          <w:b/>
        </w:rPr>
        <w:t>218</w:t>
      </w:r>
      <w:r w:rsidRPr="00FC0DD4">
        <w:t>: p. 291-298.</w:t>
      </w:r>
    </w:p>
    <w:p w14:paraId="1D1FE14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81.</w:t>
      </w:r>
      <w:r w:rsidRPr="00FC0DD4">
        <w:tab/>
        <w:t xml:space="preserve">Yu, A.P., et al., </w:t>
      </w:r>
      <w:r w:rsidRPr="00FC0DD4">
        <w:rPr>
          <w:i/>
        </w:rPr>
        <w:t>Economic consequence of switching to citalopram after its generic entry for adult patients with major depressive disorder (MDD) treated with escitalopram: A 6-month retrospective study.</w:t>
      </w:r>
      <w:r w:rsidRPr="00FC0DD4">
        <w:t xml:space="preserve"> Journal of Medical Economics, 2010. </w:t>
      </w:r>
      <w:r w:rsidRPr="00FC0DD4">
        <w:rPr>
          <w:b/>
        </w:rPr>
        <w:t>13</w:t>
      </w:r>
      <w:r w:rsidRPr="00FC0DD4">
        <w:t>(4): p. 599-609.</w:t>
      </w:r>
    </w:p>
    <w:p w14:paraId="6B12DAAD" w14:textId="77777777" w:rsidR="007F1DB5" w:rsidRPr="00E74A55" w:rsidRDefault="007F1DB5" w:rsidP="007F1DB5">
      <w:pPr>
        <w:pStyle w:val="EndNoteBibliography"/>
        <w:spacing w:after="0"/>
        <w:ind w:left="720" w:hanging="720"/>
        <w:rPr>
          <w:lang w:val="de-DE"/>
        </w:rPr>
      </w:pPr>
      <w:r w:rsidRPr="00FC0DD4">
        <w:t>582.</w:t>
      </w:r>
      <w:r w:rsidRPr="00FC0DD4">
        <w:tab/>
        <w:t xml:space="preserve">Zeidler, J., et al., </w:t>
      </w:r>
      <w:r w:rsidRPr="00FC0DD4">
        <w:rPr>
          <w:i/>
        </w:rPr>
        <w:t>Calculation of disease-related costs in claims data analyses with the example of attention-deficit hyperactivity disorder: Comparison of methods.</w:t>
      </w:r>
      <w:r w:rsidRPr="00FC0DD4">
        <w:t xml:space="preserve"> </w:t>
      </w:r>
      <w:r w:rsidRPr="00E74A55">
        <w:rPr>
          <w:lang w:val="de-DE"/>
        </w:rPr>
        <w:t xml:space="preserve">Bundesgesundheitsblatt - Gesundheitsforschung - Gesundheitsschutz, 2013. </w:t>
      </w:r>
      <w:r w:rsidRPr="00E74A55">
        <w:rPr>
          <w:b/>
          <w:lang w:val="de-DE"/>
        </w:rPr>
        <w:t>56</w:t>
      </w:r>
      <w:r w:rsidRPr="00E74A55">
        <w:rPr>
          <w:lang w:val="de-DE"/>
        </w:rPr>
        <w:t>(3): p. 430-438.</w:t>
      </w:r>
    </w:p>
    <w:p w14:paraId="4D5C1648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E74A55">
        <w:rPr>
          <w:lang w:val="de-DE"/>
        </w:rPr>
        <w:t>583.</w:t>
      </w:r>
      <w:r w:rsidRPr="00E74A55">
        <w:rPr>
          <w:lang w:val="de-DE"/>
        </w:rPr>
        <w:tab/>
        <w:t xml:space="preserve">Zeidler, J., et al., </w:t>
      </w:r>
      <w:r w:rsidRPr="00E74A55">
        <w:rPr>
          <w:i/>
          <w:lang w:val="de-DE"/>
        </w:rPr>
        <w:t>Cost Effectiveness of Paliperidone Palmitate for the Treatment of Schizophrenia in Germany: Erratum.</w:t>
      </w:r>
      <w:r w:rsidRPr="00E74A55">
        <w:rPr>
          <w:lang w:val="de-DE"/>
        </w:rPr>
        <w:t xml:space="preserve"> </w:t>
      </w:r>
      <w:r w:rsidRPr="00FC0DD4">
        <w:t xml:space="preserve">Applied Health Economics and Health Policy, 2013. </w:t>
      </w:r>
      <w:r w:rsidRPr="00FC0DD4">
        <w:rPr>
          <w:b/>
        </w:rPr>
        <w:t>11</w:t>
      </w:r>
      <w:r w:rsidRPr="00FC0DD4">
        <w:t>(6): p. 689-689.</w:t>
      </w:r>
    </w:p>
    <w:p w14:paraId="60CFB6AC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84.</w:t>
      </w:r>
      <w:r w:rsidRPr="00FC0DD4">
        <w:tab/>
        <w:t xml:space="preserve">Zimmermann, G., Y. De Roten, and J.N. Despland, </w:t>
      </w:r>
      <w:r w:rsidRPr="00FC0DD4">
        <w:rPr>
          <w:i/>
        </w:rPr>
        <w:t>Efficacy, cost-effectiveness and appropriateness of psychotherapy: A review.</w:t>
      </w:r>
      <w:r w:rsidRPr="00FC0DD4">
        <w:t xml:space="preserve"> Schweizer Archiv fur Neurologie und Psychiatrie, 2008. </w:t>
      </w:r>
      <w:r w:rsidRPr="00FC0DD4">
        <w:rPr>
          <w:b/>
        </w:rPr>
        <w:t>159</w:t>
      </w:r>
      <w:r w:rsidRPr="00FC0DD4">
        <w:t>(3): p. 119-126.</w:t>
      </w:r>
    </w:p>
    <w:p w14:paraId="1B9FE19E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85.</w:t>
      </w:r>
      <w:r w:rsidRPr="00FC0DD4">
        <w:tab/>
        <w:t xml:space="preserve">Zimovetz, E.A., et al., </w:t>
      </w:r>
      <w:r w:rsidRPr="00FC0DD4">
        <w:rPr>
          <w:i/>
        </w:rPr>
        <w:t>A Cost-Utility Analysis of Lisdexamfetamine Versus Atomoxetine in the Treatment of Children and Adolescents with Attention-Deficit/Hyperactivity Disorder and Inadequate Response to Methylphenidate.</w:t>
      </w:r>
      <w:r w:rsidRPr="00FC0DD4">
        <w:t xml:space="preserve"> CNS Drugs, 2016. </w:t>
      </w:r>
      <w:r w:rsidRPr="00FC0DD4">
        <w:rPr>
          <w:b/>
        </w:rPr>
        <w:t>30</w:t>
      </w:r>
      <w:r w:rsidRPr="00FC0DD4">
        <w:t>(10): p. 985-996.</w:t>
      </w:r>
    </w:p>
    <w:p w14:paraId="5F9F2AE9" w14:textId="77777777" w:rsidR="007F1DB5" w:rsidRPr="00FC0DD4" w:rsidRDefault="007F1DB5" w:rsidP="007F1DB5">
      <w:pPr>
        <w:pStyle w:val="EndNoteBibliography"/>
        <w:spacing w:after="0"/>
        <w:ind w:left="720" w:hanging="720"/>
      </w:pPr>
      <w:r w:rsidRPr="00FC0DD4">
        <w:t>586.</w:t>
      </w:r>
      <w:r w:rsidRPr="00FC0DD4">
        <w:tab/>
        <w:t xml:space="preserve">Zimovetz, E.A., et al., </w:t>
      </w:r>
      <w:r w:rsidRPr="00FC0DD4">
        <w:rPr>
          <w:i/>
        </w:rPr>
        <w:t>A Cost-Effectiveness Analysis of Lisdexamfetamine Dimesylate in the Treatment of Adults with Attention-Deficit/Hyperactivity Disorder in the UK.</w:t>
      </w:r>
      <w:r w:rsidRPr="00FC0DD4">
        <w:t xml:space="preserve"> European Journal of Health Economics, 2018. </w:t>
      </w:r>
      <w:r w:rsidRPr="00FC0DD4">
        <w:rPr>
          <w:b/>
        </w:rPr>
        <w:t>19</w:t>
      </w:r>
      <w:r w:rsidRPr="00FC0DD4">
        <w:t>(1): p. 21-35.</w:t>
      </w:r>
    </w:p>
    <w:p w14:paraId="783E158B" w14:textId="77777777" w:rsidR="007F1DB5" w:rsidRPr="00FC0DD4" w:rsidRDefault="007F1DB5" w:rsidP="007F1DB5">
      <w:pPr>
        <w:pStyle w:val="EndNoteBibliography"/>
        <w:ind w:left="720" w:hanging="720"/>
      </w:pPr>
      <w:r w:rsidRPr="00FC0DD4">
        <w:t>587.</w:t>
      </w:r>
      <w:r w:rsidRPr="00FC0DD4">
        <w:tab/>
        <w:t xml:space="preserve">Zoun, M.H., et al., </w:t>
      </w:r>
      <w:r w:rsidRPr="00FC0DD4">
        <w:rPr>
          <w:i/>
        </w:rPr>
        <w:t>Effectiveness and cost-effectiveness of a self-management training for patients with chronic and treatment resistant anxiety or depressive disorders: design of a multicenter randomized controlled trial.</w:t>
      </w:r>
      <w:r w:rsidRPr="00FC0DD4">
        <w:t xml:space="preserve"> BMC Psychiatry, 2016. </w:t>
      </w:r>
      <w:r w:rsidRPr="00FC0DD4">
        <w:rPr>
          <w:b/>
        </w:rPr>
        <w:t>16</w:t>
      </w:r>
      <w:r w:rsidRPr="00FC0DD4">
        <w:t>: p. 216.</w:t>
      </w:r>
    </w:p>
    <w:p w14:paraId="244318AA" w14:textId="7AF339C8" w:rsidR="007F1DB5" w:rsidRDefault="007F1DB5" w:rsidP="007F1DB5">
      <w:r>
        <w:fldChar w:fldCharType="end"/>
      </w:r>
    </w:p>
    <w:p w14:paraId="5FFCB460" w14:textId="7CA0B77D" w:rsidR="00E74A55" w:rsidRDefault="00E74A55">
      <w:r>
        <w:br w:type="page"/>
      </w:r>
    </w:p>
    <w:p w14:paraId="6B776E62" w14:textId="77777777" w:rsidR="00E74A55" w:rsidRDefault="00E74A55" w:rsidP="00E74A55">
      <w:pPr>
        <w:pStyle w:val="berschrift2"/>
        <w:rPr>
          <w:sz w:val="28"/>
          <w:szCs w:val="28"/>
          <w:lang w:val="en-US"/>
        </w:rPr>
      </w:pPr>
      <w:r w:rsidRPr="00C04D70">
        <w:rPr>
          <w:rFonts w:eastAsiaTheme="minorHAnsi" w:cstheme="minorBidi"/>
          <w:sz w:val="28"/>
          <w:szCs w:val="28"/>
          <w:lang w:val="en-US"/>
        </w:rPr>
        <w:t>Appendix</w:t>
      </w:r>
      <w:r>
        <w:rPr>
          <w:rFonts w:eastAsiaTheme="minorHAnsi" w:cstheme="minorBidi"/>
          <w:sz w:val="28"/>
          <w:szCs w:val="28"/>
          <w:lang w:val="en-US"/>
        </w:rPr>
        <w:t xml:space="preserve"> 4</w:t>
      </w:r>
      <w:r w:rsidRPr="00C04D70">
        <w:rPr>
          <w:sz w:val="28"/>
          <w:szCs w:val="28"/>
          <w:lang w:val="en-US"/>
        </w:rPr>
        <w:t xml:space="preserve">: </w:t>
      </w:r>
      <w:r>
        <w:rPr>
          <w:sz w:val="28"/>
          <w:szCs w:val="28"/>
          <w:lang w:val="en-US"/>
        </w:rPr>
        <w:t xml:space="preserve">Identified and screened resource use questionnaires </w:t>
      </w:r>
    </w:p>
    <w:tbl>
      <w:tblPr>
        <w:tblStyle w:val="Tabellenraster"/>
        <w:tblW w:w="9640" w:type="dxa"/>
        <w:tblInd w:w="-431" w:type="dxa"/>
        <w:tblLook w:val="04A0" w:firstRow="1" w:lastRow="0" w:firstColumn="1" w:lastColumn="0" w:noHBand="0" w:noVBand="1"/>
      </w:tblPr>
      <w:tblGrid>
        <w:gridCol w:w="7372"/>
        <w:gridCol w:w="1123"/>
        <w:gridCol w:w="1145"/>
      </w:tblGrid>
      <w:tr w:rsidR="00E74A55" w14:paraId="3EEBCF32" w14:textId="77777777" w:rsidTr="00E74A55">
        <w:tc>
          <w:tcPr>
            <w:tcW w:w="7372" w:type="dxa"/>
          </w:tcPr>
          <w:p w14:paraId="5FD28CED" w14:textId="77777777" w:rsidR="00E74A55" w:rsidRPr="00A27D20" w:rsidRDefault="00E74A55" w:rsidP="00155F74">
            <w:pPr>
              <w:rPr>
                <w:b/>
                <w:lang w:val="en-US"/>
              </w:rPr>
            </w:pPr>
            <w:r w:rsidRPr="00A27D20">
              <w:rPr>
                <w:b/>
                <w:lang w:val="en-US"/>
              </w:rPr>
              <w:t xml:space="preserve">Name </w:t>
            </w:r>
          </w:p>
        </w:tc>
        <w:tc>
          <w:tcPr>
            <w:tcW w:w="1123" w:type="dxa"/>
          </w:tcPr>
          <w:p w14:paraId="2B754C85" w14:textId="77777777" w:rsidR="00E74A55" w:rsidRPr="00A27D20" w:rsidRDefault="00E74A55" w:rsidP="00155F74">
            <w:pPr>
              <w:rPr>
                <w:b/>
                <w:lang w:val="en-US"/>
              </w:rPr>
            </w:pPr>
            <w:r w:rsidRPr="00A27D20">
              <w:rPr>
                <w:b/>
                <w:lang w:val="en-US"/>
              </w:rPr>
              <w:t>Acronym</w:t>
            </w:r>
          </w:p>
        </w:tc>
        <w:tc>
          <w:tcPr>
            <w:tcW w:w="1145" w:type="dxa"/>
          </w:tcPr>
          <w:p w14:paraId="4E055DC9" w14:textId="77777777" w:rsidR="00E74A55" w:rsidRPr="00A27D20" w:rsidRDefault="00E74A55" w:rsidP="00155F74">
            <w:pPr>
              <w:rPr>
                <w:b/>
                <w:lang w:val="en-US"/>
              </w:rPr>
            </w:pPr>
            <w:r w:rsidRPr="00A27D20">
              <w:rPr>
                <w:b/>
                <w:lang w:val="en-US"/>
              </w:rPr>
              <w:t>Reference</w:t>
            </w:r>
          </w:p>
        </w:tc>
      </w:tr>
      <w:tr w:rsidR="00E74A55" w14:paraId="3F25B6DC" w14:textId="77777777" w:rsidTr="00E74A55">
        <w:tc>
          <w:tcPr>
            <w:tcW w:w="7372" w:type="dxa"/>
          </w:tcPr>
          <w:p w14:paraId="77788F92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Client Service Receipt Inventory</w:t>
            </w:r>
          </w:p>
        </w:tc>
        <w:tc>
          <w:tcPr>
            <w:tcW w:w="1123" w:type="dxa"/>
          </w:tcPr>
          <w:p w14:paraId="6728CF25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CSRI</w:t>
            </w:r>
          </w:p>
        </w:tc>
        <w:tc>
          <w:tcPr>
            <w:tcW w:w="1145" w:type="dxa"/>
          </w:tcPr>
          <w:p w14:paraId="239FA911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eecham J.K.&lt;/Author&gt;&lt;Year&gt;1992&lt;/Year&gt;&lt;RecNum&gt;409&lt;/RecNum&gt;&lt;DisplayText&gt;[1]&lt;/DisplayText&gt;&lt;record&gt;&lt;rec-number&gt;409&lt;/rec-number&gt;&lt;foreign-keys&gt;&lt;key app="EN" db-id="er2vdtxzgps2t9e5z5hxzapsddt5z0t02tpz" timestamp="1637158365"&gt;409&lt;/key&gt;&lt;/foreign-keys&gt;&lt;ref-type name="Book Section"&gt;5&lt;/ref-type&gt;&lt;contributors&gt;&lt;authors&gt;&lt;author&gt;Beecham J.K., Knapp M.R.J. &lt;/author&gt;&lt;/authors&gt;&lt;secondary-authors&gt;&lt;author&gt;Thornicroft G., Brewin C., Wing J. &lt;/author&gt;&lt;/secondary-authors&gt;&lt;/contributors&gt;&lt;titles&gt;&lt;title&gt;Costing psychiatric interventions.&lt;/title&gt;&lt;secondary-title&gt;Measuring mental health needs&lt;/secondary-title&gt;&lt;/titles&gt;&lt;dates&gt;&lt;year&gt;1992&lt;/year&gt;&lt;/dates&gt;&lt;pub-location&gt;London&lt;/pub-location&gt;&lt;publisher&gt;Gaskell&lt;/publisher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2E5B5AC8" w14:textId="77777777" w:rsidTr="00E74A55">
        <w:tc>
          <w:tcPr>
            <w:tcW w:w="7372" w:type="dxa"/>
          </w:tcPr>
          <w:p w14:paraId="24E4ECEA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Client Sociodemographic and Service Receipt Inventory</w:t>
            </w:r>
          </w:p>
        </w:tc>
        <w:tc>
          <w:tcPr>
            <w:tcW w:w="1123" w:type="dxa"/>
          </w:tcPr>
          <w:p w14:paraId="7D61A26C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CSSRI</w:t>
            </w:r>
          </w:p>
        </w:tc>
        <w:tc>
          <w:tcPr>
            <w:tcW w:w="1145" w:type="dxa"/>
          </w:tcPr>
          <w:p w14:paraId="25A10C23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hisholm&lt;/Author&gt;&lt;Year&gt;2000&lt;/Year&gt;&lt;RecNum&gt;402&lt;/RecNum&gt;&lt;DisplayText&gt;[2]&lt;/DisplayText&gt;&lt;record&gt;&lt;rec-number&gt;402&lt;/rec-number&gt;&lt;foreign-keys&gt;&lt;key app="EN" db-id="er2vdtxzgps2t9e5z5hxzapsddt5z0t02tpz" timestamp="1637155508"&gt;402&lt;/key&gt;&lt;/foreign-keys&gt;&lt;ref-type name="Journal Article"&gt;17&lt;/ref-type&gt;&lt;contributors&gt;&lt;authors&gt;&lt;author&gt;Chisholm, D.&lt;/author&gt;&lt;author&gt;Knapp, M. R.&lt;/author&gt;&lt;author&gt;Knudsen, H. C.&lt;/author&gt;&lt;author&gt;Amaddeo, F.&lt;/author&gt;&lt;author&gt;Gaite, L.&lt;/author&gt;&lt;author&gt;van Wijngaarden, B.&lt;/author&gt;&lt;/authors&gt;&lt;/contributors&gt;&lt;auth-address&gt;Centre for the Economics of Mental Health, King&amp;apos;s College, London.&lt;/auth-address&gt;&lt;titles&gt;&lt;title&gt;Client Socio-Demographic and Service Receipt Inventory--European Version: development of an instrument for international research. EPSILON Study 5. European Psychiatric Services: Inputs Linked to Outcome Domains and Needs&lt;/title&gt;&lt;secondary-title&gt;Br J Psychiatry Suppl&lt;/secondary-title&gt;&lt;/titles&gt;&lt;periodical&gt;&lt;full-title&gt;Br J Psychiatry Suppl&lt;/full-title&gt;&lt;abbr-1&gt;The British journal of psychiatry. Supplement&lt;/abbr-1&gt;&lt;/periodical&gt;&lt;pages&gt;s28-33&lt;/pages&gt;&lt;number&gt;39&lt;/number&gt;&lt;edition&gt;2000/08/17&lt;/edition&gt;&lt;keywords&gt;&lt;keyword&gt;Adult&lt;/keyword&gt;&lt;keyword&gt;Aged&lt;/keyword&gt;&lt;keyword&gt;Cross-Cultural Comparison&lt;/keyword&gt;&lt;keyword&gt;Data Collection/*methods&lt;/keyword&gt;&lt;keyword&gt;Europe/epidemiology&lt;/keyword&gt;&lt;keyword&gt;Health Services Research/*organization &amp;amp; administration&lt;/keyword&gt;&lt;keyword&gt;Humans&lt;/keyword&gt;&lt;keyword&gt;Mental Health Services/economics/*statistics &amp;amp; numerical data&lt;/keyword&gt;&lt;keyword&gt;Middle Aged&lt;/keyword&gt;&lt;keyword&gt;Schizophrenia/epidemiology/*therapy&lt;/keyword&gt;&lt;/keywords&gt;&lt;dates&gt;&lt;year&gt;2000&lt;/year&gt;&lt;/dates&gt;&lt;isbn&gt;0960-5371 (Print)&amp;#xD;0960-5371 (Linking)&lt;/isbn&gt;&lt;accession-num&gt;10945075&lt;/accession-num&gt;&lt;urls&gt;&lt;related-urls&gt;&lt;url&gt;https://www.ncbi.nlm.nih.gov/pubmed/10945075&lt;/url&gt;&lt;/related-urls&gt;&lt;/urls&gt;&lt;electronic-resource-num&gt;10.1192/bjp.177.39.s28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058248B3" w14:textId="77777777" w:rsidTr="00E74A55">
        <w:tc>
          <w:tcPr>
            <w:tcW w:w="7372" w:type="dxa"/>
          </w:tcPr>
          <w:p w14:paraId="01B669C0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Secure Facilities Service Use Schedule</w:t>
            </w:r>
          </w:p>
        </w:tc>
        <w:tc>
          <w:tcPr>
            <w:tcW w:w="1123" w:type="dxa"/>
          </w:tcPr>
          <w:p w14:paraId="4E039BFA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SF-SUS</w:t>
            </w:r>
          </w:p>
        </w:tc>
        <w:tc>
          <w:tcPr>
            <w:tcW w:w="1145" w:type="dxa"/>
          </w:tcPr>
          <w:p w14:paraId="7B83AC9F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arrett&lt;/Author&gt;&lt;Year&gt;2007&lt;/Year&gt;&lt;RecNum&gt;403&lt;/RecNum&gt;&lt;DisplayText&gt;[3]&lt;/DisplayText&gt;&lt;record&gt;&lt;rec-number&gt;403&lt;/rec-number&gt;&lt;foreign-keys&gt;&lt;key app="EN" db-id="er2vdtxzgps2t9e5z5hxzapsddt5z0t02tpz" timestamp="1637157483"&gt;403&lt;/key&gt;&lt;/foreign-keys&gt;&lt;ref-type name="Journal Article"&gt;17&lt;/ref-type&gt;&lt;contributors&gt;&lt;authors&gt;&lt;author&gt;Barrett, B.&lt;/author&gt;&lt;author&gt;Byford, S.&lt;/author&gt;&lt;/authors&gt;&lt;/contributors&gt;&lt;auth-address&gt;Centre for the Economics of Mental Health, Institute of Psychiatry, King&amp;apos;s College London, Box PO24, De Crespigny Park, London SE5 8AF, UK. b.barrett@iop.kcl.ac.uk&lt;/auth-address&gt;&lt;titles&gt;&lt;title&gt;Collecting service use data for economic evaluation in DSPD populations: development of the Secure Facilities Service Use Schedule&lt;/title&gt;&lt;secondary-title&gt;Br J Psychiatry Suppl&lt;/secondary-title&gt;&lt;/titles&gt;&lt;periodical&gt;&lt;full-title&gt;Br J Psychiatry Suppl&lt;/full-title&gt;&lt;abbr-1&gt;The British journal of psychiatry. Supplement&lt;/abbr-1&gt;&lt;/periodical&gt;&lt;pages&gt;s75-8&lt;/pages&gt;&lt;volume&gt;49&lt;/volume&gt;&lt;edition&gt;2007/05/02&lt;/edition&gt;&lt;keywords&gt;&lt;keyword&gt;Cost-Benefit Analysis&lt;/keyword&gt;&lt;keyword&gt;*Dangerous Behavior&lt;/keyword&gt;&lt;keyword&gt;Data Collection/methods&lt;/keyword&gt;&lt;keyword&gt;Delivery of Health Care/economics/*statistics &amp;amp; numerical data&lt;/keyword&gt;&lt;keyword&gt;Humans&lt;/keyword&gt;&lt;keyword&gt;Mental Health Services/economics/statistics &amp;amp; numerical data&lt;/keyword&gt;&lt;keyword&gt;Patient Acceptance of Health Care&lt;/keyword&gt;&lt;keyword&gt;Personality Disorders/economics/*epidemiology/psychology&lt;/keyword&gt;&lt;keyword&gt;Pilot Projects&lt;/keyword&gt;&lt;keyword&gt;Prisoners/*psychology/statistics &amp;amp; numerical data&lt;/keyword&gt;&lt;keyword&gt;Prisons/statistics &amp;amp; numerical data&lt;/keyword&gt;&lt;/keywords&gt;&lt;dates&gt;&lt;year&gt;2007&lt;/year&gt;&lt;pub-dates&gt;&lt;date&gt;May&lt;/date&gt;&lt;/pub-dates&gt;&lt;/dates&gt;&lt;isbn&gt;0960-5371 (Print)&amp;#xD;0960-5371 (Linking)&lt;/isbn&gt;&lt;accession-num&gt;17470946&lt;/accession-num&gt;&lt;urls&gt;&lt;related-urls&gt;&lt;url&gt;https://www.ncbi.nlm.nih.gov/pubmed/17470946&lt;/url&gt;&lt;/related-urls&gt;&lt;/urls&gt;&lt;electronic-resource-num&gt;10.1192/bjp.190.5.s75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33F0BDB5" w14:textId="77777777" w:rsidTr="00E74A55">
        <w:tc>
          <w:tcPr>
            <w:tcW w:w="7372" w:type="dxa"/>
          </w:tcPr>
          <w:p w14:paraId="722BB518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Child and Adolescent Service Use Schedule</w:t>
            </w:r>
          </w:p>
        </w:tc>
        <w:tc>
          <w:tcPr>
            <w:tcW w:w="1123" w:type="dxa"/>
          </w:tcPr>
          <w:p w14:paraId="11CF5128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CA-SUS</w:t>
            </w:r>
          </w:p>
        </w:tc>
        <w:tc>
          <w:tcPr>
            <w:tcW w:w="1145" w:type="dxa"/>
          </w:tcPr>
          <w:p w14:paraId="596933B0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yford S.&lt;/Author&gt;&lt;Year&gt;1999&lt;/Year&gt;&lt;RecNum&gt;412&lt;/RecNum&gt;&lt;DisplayText&gt;[4]&lt;/DisplayText&gt;&lt;record&gt;&lt;rec-number&gt;412&lt;/rec-number&gt;&lt;foreign-keys&gt;&lt;key app="EN" db-id="er2vdtxzgps2t9e5z5hxzapsddt5z0t02tpz" timestamp="1637160083"&gt;412&lt;/key&gt;&lt;/foreign-keys&gt;&lt;ref-type name="Journal Article"&gt;17&lt;/ref-type&gt;&lt;contributors&gt;&lt;authors&gt;&lt;author&gt;Byford S., Harrington R., Torgerson D., Kerfoot M., Dyer E., Harrington V., Woodham a., Gill J., McNiven F.&lt;/author&gt;&lt;/authors&gt;&lt;/contributors&gt;&lt;titles&gt;&lt;title&gt;Cost-effectiveness analysis of a home-based social work intervention for children and adolescents who have deliberately poisoned themselves. Results of a randomised controlled trial.&lt;/title&gt;&lt;secondary-title&gt;Br J Psychiatry &lt;/secondary-title&gt;&lt;/titles&gt;&lt;pages&gt;56-62&lt;/pages&gt;&lt;volume&gt;174&lt;/volume&gt;&lt;dates&gt;&lt;year&gt;1999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7A0F4408" w14:textId="77777777" w:rsidTr="00E74A55">
        <w:tc>
          <w:tcPr>
            <w:tcW w:w="7372" w:type="dxa"/>
          </w:tcPr>
          <w:p w14:paraId="35AA8945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 xml:space="preserve">Treatment Inventory of Costs in Patients with Psychiatric Disorders </w:t>
            </w:r>
          </w:p>
        </w:tc>
        <w:tc>
          <w:tcPr>
            <w:tcW w:w="1123" w:type="dxa"/>
          </w:tcPr>
          <w:p w14:paraId="6A60DE9A" w14:textId="77777777" w:rsidR="00E74A55" w:rsidRDefault="00E74A55" w:rsidP="00155F7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iC</w:t>
            </w:r>
            <w:proofErr w:type="spellEnd"/>
            <w:r>
              <w:rPr>
                <w:lang w:val="en-US"/>
              </w:rPr>
              <w:t>-P</w:t>
            </w:r>
          </w:p>
        </w:tc>
        <w:tc>
          <w:tcPr>
            <w:tcW w:w="1145" w:type="dxa"/>
          </w:tcPr>
          <w:p w14:paraId="21489F2D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akkaart-Van Roijen L.&lt;/Author&gt;&lt;Year&gt;2002&lt;/Year&gt;&lt;RecNum&gt;410&lt;/RecNum&gt;&lt;DisplayText&gt;[5]&lt;/DisplayText&gt;&lt;record&gt;&lt;rec-number&gt;410&lt;/rec-number&gt;&lt;foreign-keys&gt;&lt;key app="EN" db-id="er2vdtxzgps2t9e5z5hxzapsddt5z0t02tpz" timestamp="1637158470"&gt;410&lt;/key&gt;&lt;/foreign-keys&gt;&lt;ref-type name="Journal Article"&gt;17&lt;/ref-type&gt;&lt;contributors&gt;&lt;authors&gt;&lt;author&gt;Hakkaart-Van Roijen L., Van Straten A., Donker M., Arendts L.&lt;/author&gt;&lt;/authors&gt;&lt;/contributors&gt;&lt;titles&gt;&lt;title&gt;Manual Trimbos iMTA Questionnaire for Costs Associated With Psychiatric Illness (TIC-P) [in Dutch]. Rotterdam, the Netherlands: Erasmus University&lt;/title&gt;&lt;/titles&gt;&lt;dates&gt;&lt;year&gt;2002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60B085C1" w14:textId="77777777" w:rsidTr="00E74A55">
        <w:tc>
          <w:tcPr>
            <w:tcW w:w="7372" w:type="dxa"/>
          </w:tcPr>
          <w:p w14:paraId="36B1DA12" w14:textId="77777777" w:rsidR="00E74A55" w:rsidRPr="00690833" w:rsidRDefault="00E74A55" w:rsidP="00155F74">
            <w:r w:rsidRPr="00690833">
              <w:t>Fragebogen zur Inanspruchnahme medizinischer L</w:t>
            </w:r>
            <w:r>
              <w:t>eistungen bei Älteren</w:t>
            </w:r>
          </w:p>
        </w:tc>
        <w:tc>
          <w:tcPr>
            <w:tcW w:w="1123" w:type="dxa"/>
          </w:tcPr>
          <w:p w14:paraId="6007C56B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FIMA</w:t>
            </w:r>
          </w:p>
        </w:tc>
        <w:tc>
          <w:tcPr>
            <w:tcW w:w="1145" w:type="dxa"/>
          </w:tcPr>
          <w:p w14:paraId="252D94C1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TZWlkbDwvQXV0aG9yPjxZZWFyPjIwMTU8L1llYXI+PFJl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ZWlkbDwvQXV0aG9yPjxZZWFyPjIwMTU8L1llYXI+PFJl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3D49DE1C" w14:textId="77777777" w:rsidTr="00E74A55">
        <w:tc>
          <w:tcPr>
            <w:tcW w:w="7372" w:type="dxa"/>
          </w:tcPr>
          <w:p w14:paraId="6F082E8D" w14:textId="77777777" w:rsidR="00E74A55" w:rsidRPr="00690833" w:rsidRDefault="00E74A55" w:rsidP="00155F74">
            <w:r w:rsidRPr="00690833">
              <w:t>Fragebogen zur Inanspruchnahme medizinischer L</w:t>
            </w:r>
            <w:r>
              <w:t>eistungen bei psychischen Erkrankungen</w:t>
            </w:r>
          </w:p>
        </w:tc>
        <w:tc>
          <w:tcPr>
            <w:tcW w:w="1123" w:type="dxa"/>
          </w:tcPr>
          <w:p w14:paraId="27EED794" w14:textId="77777777" w:rsidR="00E74A55" w:rsidRDefault="00E74A55" w:rsidP="00155F7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MPsy</w:t>
            </w:r>
            <w:proofErr w:type="spellEnd"/>
          </w:p>
        </w:tc>
        <w:tc>
          <w:tcPr>
            <w:tcW w:w="1145" w:type="dxa"/>
          </w:tcPr>
          <w:p w14:paraId="10D10217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Grupp&lt;/Author&gt;&lt;Year&gt;2018&lt;/Year&gt;&lt;RecNum&gt;408&lt;/RecNum&gt;&lt;DisplayText&gt;[7]&lt;/DisplayText&gt;&lt;record&gt;&lt;rec-number&gt;408&lt;/rec-number&gt;&lt;foreign-keys&gt;&lt;key app="EN" db-id="er2vdtxzgps2t9e5z5hxzapsddt5z0t02tpz" timestamp="1637157874"&gt;408&lt;/key&gt;&lt;/foreign-keys&gt;&lt;ref-type name="Journal Article"&gt;17&lt;/ref-type&gt;&lt;contributors&gt;&lt;authors&gt;&lt;author&gt;Grupp, H.&lt;/author&gt;&lt;author&gt;Konig, H. H.&lt;/author&gt;&lt;author&gt;Riedel-Heller, S.&lt;/author&gt;&lt;author&gt;Konnopka, A.&lt;/author&gt;&lt;/authors&gt;&lt;/contributors&gt;&lt;auth-address&gt;Universitatsklinikum Hamburg-Eppendorf, Institut fur Gesundheitsokonomie und Versorgungsforschung.&amp;#xD;Universitat Leipzig, Institut fur Sozialmedizin, Arbeitsmedizin und Public Health.&lt;/auth-address&gt;&lt;titles&gt;&lt;title&gt;[FIMPsy - Questionnaire for the Assessment of Medical and non Medical Resource Utilisation in Mental Disorders: Development and Application]&lt;/title&gt;&lt;secondary-title&gt;Psychiatr Prax&lt;/secondary-title&gt;&lt;/titles&gt;&lt;periodical&gt;&lt;full-title&gt;Psychiatr Prax&lt;/full-title&gt;&lt;/periodical&gt;&lt;pages&gt;87-94&lt;/pages&gt;&lt;volume&gt;45&lt;/volume&gt;&lt;number&gt;2&lt;/number&gt;&lt;edition&gt;2017/01/27&lt;/edition&gt;&lt;keywords&gt;&lt;keyword&gt;Germany&lt;/keyword&gt;&lt;keyword&gt;*Health Resources&lt;/keyword&gt;&lt;keyword&gt;Humans&lt;/keyword&gt;&lt;keyword&gt;*Mental Disorders&lt;/keyword&gt;&lt;keyword&gt;*Mental Health Services&lt;/keyword&gt;&lt;keyword&gt;Retrospective Studies&lt;/keyword&gt;&lt;keyword&gt;Surveys and Questionnaires&lt;/keyword&gt;&lt;/keywords&gt;&lt;dates&gt;&lt;year&gt;2018&lt;/year&gt;&lt;pub-dates&gt;&lt;date&gt;Mar&lt;/date&gt;&lt;/pub-dates&gt;&lt;/dates&gt;&lt;orig-pub&gt;FIMPsy - Fragebogen zur Inanspruchnahme medizinischer und nicht medizinischer Versorgungsleistungen bei psychischen Erkrankungen: Entwicklung und Verwendung.&lt;/orig-pub&gt;&lt;isbn&gt;1439-0876 (Electronic)&amp;#xD;0303-4259 (Linking)&lt;/isbn&gt;&lt;accession-num&gt;28125848&lt;/accession-num&gt;&lt;urls&gt;&lt;related-urls&gt;&lt;url&gt;https://www.ncbi.nlm.nih.gov/pubmed/28125848&lt;/url&gt;&lt;/related-urls&gt;&lt;/urls&gt;&lt;electronic-resource-num&gt;10.1055/s-0042-118033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7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275F651B" w14:textId="77777777" w:rsidTr="00E74A55">
        <w:tc>
          <w:tcPr>
            <w:tcW w:w="7372" w:type="dxa"/>
          </w:tcPr>
          <w:p w14:paraId="55DAA306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World Health Organization Health and Work Performance Questionnaire</w:t>
            </w:r>
          </w:p>
        </w:tc>
        <w:tc>
          <w:tcPr>
            <w:tcW w:w="1123" w:type="dxa"/>
          </w:tcPr>
          <w:p w14:paraId="3FAD08A1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HPQ</w:t>
            </w:r>
          </w:p>
        </w:tc>
        <w:tc>
          <w:tcPr>
            <w:tcW w:w="1145" w:type="dxa"/>
          </w:tcPr>
          <w:p w14:paraId="6C30CE18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ZXNzbGVyPC9BdXRob3I+PFllYXI+MjAwMzwvWWVhcj48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XNzbGVyPC9BdXRob3I+PFllYXI+MjAwMzwvWWVhcj48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3A109C08" w14:textId="77777777" w:rsidTr="00E74A55">
        <w:tc>
          <w:tcPr>
            <w:tcW w:w="7372" w:type="dxa"/>
          </w:tcPr>
          <w:p w14:paraId="11B6965A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Resource Utilization in Dementia</w:t>
            </w:r>
          </w:p>
        </w:tc>
        <w:tc>
          <w:tcPr>
            <w:tcW w:w="1123" w:type="dxa"/>
          </w:tcPr>
          <w:p w14:paraId="24B2B07F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RUD</w:t>
            </w:r>
          </w:p>
        </w:tc>
        <w:tc>
          <w:tcPr>
            <w:tcW w:w="1145" w:type="dxa"/>
          </w:tcPr>
          <w:p w14:paraId="7629BBA5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imo&lt;/Author&gt;&lt;Year&gt;2007&lt;/Year&gt;&lt;RecNum&gt;406&lt;/RecNum&gt;&lt;DisplayText&gt;[9]&lt;/DisplayText&gt;&lt;record&gt;&lt;rec-number&gt;406&lt;/rec-number&gt;&lt;foreign-keys&gt;&lt;key app="EN" db-id="er2vdtxzgps2t9e5z5hxzapsddt5z0t02tpz" timestamp="1637157703"&gt;406&lt;/key&gt;&lt;/foreign-keys&gt;&lt;ref-type name="Journal Article"&gt;17&lt;/ref-type&gt;&lt;contributors&gt;&lt;authors&gt;&lt;author&gt;Wimo, A.&lt;/author&gt;&lt;author&gt;Nordberg, G.&lt;/author&gt;&lt;/authors&gt;&lt;/contributors&gt;&lt;auth-address&gt;Aging Research Center (ARC), Division of Geriatric Epidemiology and Medicine, Neurotec, Karolinska Institutet, Huddinge Hospital, B84, S-141 86 Stockholm, Sweden. Anders.Wimo@neurotec.ki.se&lt;/auth-address&gt;&lt;titles&gt;&lt;title&gt;Validity and reliability of assessments of time. Comparisons of direct observations and estimates of time by the use of the resource utilization in dementia (RUD)-instrument&lt;/title&gt;&lt;secondary-title&gt;Arch Gerontol Geriatr&lt;/secondary-title&gt;&lt;/titles&gt;&lt;periodical&gt;&lt;full-title&gt;Arch Gerontol Geriatr&lt;/full-title&gt;&lt;/periodical&gt;&lt;pages&gt;71-81&lt;/pages&gt;&lt;volume&gt;44&lt;/volume&gt;&lt;number&gt;1&lt;/number&gt;&lt;edition&gt;2006/06/17&lt;/edition&gt;&lt;keywords&gt;&lt;keyword&gt;*Activities of Daily Living&lt;/keyword&gt;&lt;keyword&gt;Aged&lt;/keyword&gt;&lt;keyword&gt;Caregivers/*psychology/*statistics &amp;amp; numerical data&lt;/keyword&gt;&lt;keyword&gt;Dementia/*therapy&lt;/keyword&gt;&lt;keyword&gt;Frail Elderly&lt;/keyword&gt;&lt;keyword&gt;Health Resources/*statistics &amp;amp; numerical data&lt;/keyword&gt;&lt;keyword&gt;Humans&lt;/keyword&gt;&lt;keyword&gt;Observer Variation&lt;/keyword&gt;&lt;keyword&gt;Reproducibility of Results&lt;/keyword&gt;&lt;keyword&gt;Residence Characteristics&lt;/keyword&gt;&lt;keyword&gt;*Time Perception&lt;/keyword&gt;&lt;/keywords&gt;&lt;dates&gt;&lt;year&gt;2007&lt;/year&gt;&lt;pub-dates&gt;&lt;date&gt;Jan-Feb&lt;/date&gt;&lt;/pub-dates&gt;&lt;/dates&gt;&lt;isbn&gt;0167-4943 (Print)&amp;#xD;0167-4943 (Linking)&lt;/isbn&gt;&lt;accession-num&gt;16777246&lt;/accession-num&gt;&lt;urls&gt;&lt;related-urls&gt;&lt;url&gt;https://www.ncbi.nlm.nih.gov/pubmed/16777246&lt;/url&gt;&lt;/related-urls&gt;&lt;/urls&gt;&lt;electronic-resource-num&gt;10.1016/j.archger.2006.03.001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9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63290F54" w14:textId="77777777" w:rsidTr="00E74A55">
        <w:tc>
          <w:tcPr>
            <w:tcW w:w="7372" w:type="dxa"/>
          </w:tcPr>
          <w:p w14:paraId="2A3EB8BF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Health Care Utilization Questionnaire</w:t>
            </w:r>
          </w:p>
        </w:tc>
        <w:tc>
          <w:tcPr>
            <w:tcW w:w="1123" w:type="dxa"/>
          </w:tcPr>
          <w:p w14:paraId="4342490F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HCU-Q</w:t>
            </w:r>
          </w:p>
        </w:tc>
        <w:tc>
          <w:tcPr>
            <w:tcW w:w="1145" w:type="dxa"/>
          </w:tcPr>
          <w:p w14:paraId="60F99DD6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eiss F. D.&lt;/Author&gt;&lt;Year&gt;2018&lt;/Year&gt;&lt;RecNum&gt;411&lt;/RecNum&gt;&lt;DisplayText&gt;[10]&lt;/DisplayText&gt;&lt;record&gt;&lt;rec-number&gt;411&lt;/rec-number&gt;&lt;foreign-keys&gt;&lt;key app="EN" db-id="er2vdtxzgps2t9e5z5hxzapsddt5z0t02tpz" timestamp="1637159262"&gt;411&lt;/key&gt;&lt;/foreign-keys&gt;&lt;ref-type name="Journal Article"&gt;17&lt;/ref-type&gt;&lt;contributors&gt;&lt;authors&gt;&lt;author&gt;Weiss F. D., Mewes R., Rief W., Kleinstäuber, M. &lt;/author&gt;&lt;/authors&gt;&lt;/contributors&gt;&lt;titles&gt;&lt;title&gt;HCU-Q: Entwicklung eines Fragebogens zur Erfassung der Inanspruchnahme medizinischer Gesundheitsleistungen&lt;/title&gt;&lt;secondary-title&gt;Verhaltenstherapie&lt;/secondary-title&gt;&lt;/titles&gt;&lt;periodical&gt;&lt;full-title&gt;Verhaltenstherapie&lt;/full-title&gt;&lt;/periodical&gt;&lt;pages&gt;15-24&lt;/pages&gt;&lt;volume&gt;28 &lt;/volume&gt;&lt;number&gt;(1)&lt;/number&gt;&lt;dates&gt;&lt;year&gt;2018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0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22984613" w14:textId="77777777" w:rsidTr="00E74A55">
        <w:tc>
          <w:tcPr>
            <w:tcW w:w="7372" w:type="dxa"/>
          </w:tcPr>
          <w:p w14:paraId="393DFBA2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Children’s Service Interview</w:t>
            </w:r>
          </w:p>
        </w:tc>
        <w:tc>
          <w:tcPr>
            <w:tcW w:w="1123" w:type="dxa"/>
          </w:tcPr>
          <w:p w14:paraId="19EB41D5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CSI</w:t>
            </w:r>
          </w:p>
        </w:tc>
        <w:tc>
          <w:tcPr>
            <w:tcW w:w="1145" w:type="dxa"/>
          </w:tcPr>
          <w:p w14:paraId="714942E5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Ford&lt;/Author&gt;&lt;Year&gt;2007&lt;/Year&gt;&lt;RecNum&gt;407&lt;/RecNum&gt;&lt;DisplayText&gt;[11]&lt;/DisplayText&gt;&lt;record&gt;&lt;rec-number&gt;407&lt;/rec-number&gt;&lt;foreign-keys&gt;&lt;key app="EN" db-id="er2vdtxzgps2t9e5z5hxzapsddt5z0t02tpz" timestamp="1637157784"&gt;407&lt;/key&gt;&lt;/foreign-keys&gt;&lt;ref-type name="Journal Article"&gt;17&lt;/ref-type&gt;&lt;contributors&gt;&lt;authors&gt;&lt;author&gt;Ford, T.&lt;/author&gt;&lt;author&gt;Hamilton, H.&lt;/author&gt;&lt;author&gt;Dosani, S.&lt;/author&gt;&lt;author&gt;Burke, L.&lt;/author&gt;&lt;author&gt;Goodman, R.&lt;/author&gt;&lt;/authors&gt;&lt;/contributors&gt;&lt;auth-address&gt;Kings College London, Institute of Psychiatry, London, UK. t.ford@iop.kcl.ac.uk&lt;/auth-address&gt;&lt;titles&gt;&lt;title&gt;The children&amp;apos;s services interview: validity and reliability&lt;/title&gt;&lt;secondary-title&gt;Soc Psychiatry Psychiatr Epidemiol&lt;/secondary-title&gt;&lt;/titles&gt;&lt;periodical&gt;&lt;full-title&gt;Soc Psychiatry Psychiatr Epidemiol&lt;/full-title&gt;&lt;/periodical&gt;&lt;pages&gt;36-49&lt;/pages&gt;&lt;volume&gt;42&lt;/volume&gt;&lt;number&gt;1&lt;/number&gt;&lt;edition&gt;2006/09/14&lt;/edition&gt;&lt;keywords&gt;&lt;keyword&gt;Adolescent&lt;/keyword&gt;&lt;keyword&gt;Child&lt;/keyword&gt;&lt;keyword&gt;Child, Preschool&lt;/keyword&gt;&lt;keyword&gt;Female&lt;/keyword&gt;&lt;keyword&gt;Humans&lt;/keyword&gt;&lt;keyword&gt;Interview, Psychological/methods/*standards&lt;/keyword&gt;&lt;keyword&gt;Male&lt;/keyword&gt;&lt;keyword&gt;Mental Health Services/*standards&lt;/keyword&gt;&lt;keyword&gt;Psychology, Child/methods/*standards&lt;/keyword&gt;&lt;keyword&gt;Psychometrics/methods&lt;/keyword&gt;&lt;keyword&gt;Reproducibility of Results&lt;/keyword&gt;&lt;keyword&gt;United Kingdom&lt;/keyword&gt;&lt;/keywords&gt;&lt;dates&gt;&lt;year&gt;2007&lt;/year&gt;&lt;pub-dates&gt;&lt;date&gt;Jan&lt;/date&gt;&lt;/pub-dates&gt;&lt;/dates&gt;&lt;isbn&gt;0933-7954 (Print)&amp;#xD;0933-7954 (Linking)&lt;/isbn&gt;&lt;accession-num&gt;16969603&lt;/accession-num&gt;&lt;urls&gt;&lt;related-urls&gt;&lt;url&gt;https://www.ncbi.nlm.nih.gov/pubmed/16969603&lt;/url&gt;&lt;/related-urls&gt;&lt;/urls&gt;&lt;electronic-resource-num&gt;10.1007/s00127-006-0092-9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1]</w:t>
            </w:r>
            <w:r>
              <w:rPr>
                <w:lang w:val="en-US"/>
              </w:rPr>
              <w:fldChar w:fldCharType="end"/>
            </w:r>
          </w:p>
        </w:tc>
      </w:tr>
      <w:tr w:rsidR="00E74A55" w14:paraId="6583C3F4" w14:textId="77777777" w:rsidTr="00E74A55">
        <w:tc>
          <w:tcPr>
            <w:tcW w:w="7372" w:type="dxa"/>
          </w:tcPr>
          <w:p w14:paraId="46C51C8C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 xml:space="preserve">Items for a Standardized Resource Use Measure </w:t>
            </w:r>
          </w:p>
        </w:tc>
        <w:tc>
          <w:tcPr>
            <w:tcW w:w="1123" w:type="dxa"/>
          </w:tcPr>
          <w:p w14:paraId="12E4F1F1" w14:textId="77777777" w:rsidR="00E74A55" w:rsidRDefault="00E74A55" w:rsidP="00155F74">
            <w:pPr>
              <w:rPr>
                <w:lang w:val="en-US"/>
              </w:rPr>
            </w:pPr>
            <w:r>
              <w:rPr>
                <w:lang w:val="en-US"/>
              </w:rPr>
              <w:t>ISRUM</w:t>
            </w:r>
          </w:p>
        </w:tc>
        <w:tc>
          <w:tcPr>
            <w:tcW w:w="1145" w:type="dxa"/>
          </w:tcPr>
          <w:p w14:paraId="74225E2C" w14:textId="77777777" w:rsidR="00E74A55" w:rsidRDefault="00E74A55" w:rsidP="00155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UaG9ybjwvQXV0aG9yPjxZZWFyPjIwMTg8L1llYXI+PFJl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UaG9ybjwvQXV0aG9yPjxZZWFyPjIwMTg8L1llYXI+PFJl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2]</w:t>
            </w:r>
            <w:r>
              <w:rPr>
                <w:lang w:val="en-US"/>
              </w:rPr>
              <w:fldChar w:fldCharType="end"/>
            </w:r>
          </w:p>
        </w:tc>
      </w:tr>
    </w:tbl>
    <w:p w14:paraId="703DB772" w14:textId="77777777" w:rsidR="00E74A55" w:rsidRDefault="00E74A55" w:rsidP="00E74A55">
      <w:pPr>
        <w:pStyle w:val="EndNoteBibliography"/>
        <w:spacing w:after="0"/>
        <w:ind w:left="720" w:hanging="720"/>
      </w:pPr>
    </w:p>
    <w:p w14:paraId="2659EDFA" w14:textId="0AB37E30" w:rsidR="00E74A55" w:rsidRPr="00E74A55" w:rsidRDefault="00E74A55" w:rsidP="00E74A5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4A55">
        <w:t>1.</w:t>
      </w:r>
      <w:r w:rsidRPr="00E74A55">
        <w:tab/>
        <w:t xml:space="preserve">Beecham J.K., K.M.R.J., </w:t>
      </w:r>
      <w:r w:rsidRPr="00E74A55">
        <w:rPr>
          <w:i/>
        </w:rPr>
        <w:t>Costing psychiatric interventions.</w:t>
      </w:r>
      <w:r w:rsidRPr="00E74A55">
        <w:t xml:space="preserve">, in </w:t>
      </w:r>
      <w:r w:rsidRPr="00E74A55">
        <w:rPr>
          <w:i/>
        </w:rPr>
        <w:t>Measuring mental health needs</w:t>
      </w:r>
      <w:r w:rsidRPr="00E74A55">
        <w:t>, B.C. Thornicroft G., Wing J. , Editor. 1992, Gaskell: London.</w:t>
      </w:r>
    </w:p>
    <w:p w14:paraId="625A4672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E74A55">
        <w:t>2.</w:t>
      </w:r>
      <w:r w:rsidRPr="00E74A55">
        <w:tab/>
        <w:t xml:space="preserve">Chisholm, D., et al., </w:t>
      </w:r>
      <w:r w:rsidRPr="00E74A55">
        <w:rPr>
          <w:i/>
        </w:rPr>
        <w:t>Client Socio-Demographic and Service Receipt Inventory--European Version: development of an instrument for international research. EPSILON Study 5. European Psychiatric Services: Inputs Linked to Outcome Domains and Needs.</w:t>
      </w:r>
      <w:r w:rsidRPr="00E74A55">
        <w:t xml:space="preserve"> Br J Psychiatry Suppl, 2000(39): p. s28-33.</w:t>
      </w:r>
    </w:p>
    <w:p w14:paraId="2616F755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E74A55">
        <w:t>3.</w:t>
      </w:r>
      <w:r w:rsidRPr="00E74A55">
        <w:tab/>
        <w:t xml:space="preserve">Barrett, B. and S. Byford, </w:t>
      </w:r>
      <w:r w:rsidRPr="00E74A55">
        <w:rPr>
          <w:i/>
        </w:rPr>
        <w:t>Collecting service use data for economic evaluation in DSPD populations: development of the Secure Facilities Service Use Schedule.</w:t>
      </w:r>
      <w:r w:rsidRPr="00E74A55">
        <w:t xml:space="preserve"> Br J Psychiatry Suppl, 2007. </w:t>
      </w:r>
      <w:r w:rsidRPr="00E74A55">
        <w:rPr>
          <w:b/>
        </w:rPr>
        <w:t>49</w:t>
      </w:r>
      <w:r w:rsidRPr="00E74A55">
        <w:t>: p. s75-8.</w:t>
      </w:r>
    </w:p>
    <w:p w14:paraId="5ED05C53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E74A55">
        <w:t>4.</w:t>
      </w:r>
      <w:r w:rsidRPr="00E74A55">
        <w:tab/>
        <w:t xml:space="preserve">Byford S., H.R., Torgerson D., Kerfoot M., Dyer E., Harrington V., Woodham a., Gill J., McNiven F., </w:t>
      </w:r>
      <w:r w:rsidRPr="00E74A55">
        <w:rPr>
          <w:i/>
        </w:rPr>
        <w:t>Cost-effectiveness analysis of a home-based social work intervention for children and adolescents who have deliberately poisoned themselves. Results of a randomised controlled trial.</w:t>
      </w:r>
      <w:r w:rsidRPr="00E74A55">
        <w:t xml:space="preserve"> Br J Psychiatry 1999. </w:t>
      </w:r>
      <w:r w:rsidRPr="00E74A55">
        <w:rPr>
          <w:b/>
        </w:rPr>
        <w:t>174</w:t>
      </w:r>
      <w:r w:rsidRPr="00E74A55">
        <w:t>: p. 56-62.</w:t>
      </w:r>
    </w:p>
    <w:p w14:paraId="7690A853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E74A55">
        <w:t>5.</w:t>
      </w:r>
      <w:r w:rsidRPr="00E74A55">
        <w:tab/>
        <w:t xml:space="preserve">Hakkaart-Van Roijen L., V.S.A., Donker M., Arendts L., </w:t>
      </w:r>
      <w:r w:rsidRPr="00E74A55">
        <w:rPr>
          <w:i/>
        </w:rPr>
        <w:t>Manual Trimbos iMTA Questionnaire for Costs Associated With Psychiatric Illness (TIC-P) [in Dutch]. Rotterdam, the Netherlands: Erasmus University.</w:t>
      </w:r>
      <w:r w:rsidRPr="00E74A55">
        <w:t xml:space="preserve"> 2002.</w:t>
      </w:r>
    </w:p>
    <w:p w14:paraId="6B45420C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E74A55">
        <w:t>6.</w:t>
      </w:r>
      <w:r w:rsidRPr="00E74A55">
        <w:tab/>
        <w:t xml:space="preserve">Seidl, H., et al., </w:t>
      </w:r>
      <w:r w:rsidRPr="00E74A55">
        <w:rPr>
          <w:i/>
        </w:rPr>
        <w:t>[FIMA--questionnaire for health-related resource use in an elderly population: development and pilot study].</w:t>
      </w:r>
      <w:r w:rsidRPr="00E74A55">
        <w:t xml:space="preserve"> Gesundheitswesen, 2015. </w:t>
      </w:r>
      <w:r w:rsidRPr="00E74A55">
        <w:rPr>
          <w:b/>
        </w:rPr>
        <w:t>77</w:t>
      </w:r>
      <w:r w:rsidRPr="00E74A55">
        <w:t>(1): p. 46-52.</w:t>
      </w:r>
    </w:p>
    <w:p w14:paraId="5E1F3D7B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E74A55">
        <w:t>7.</w:t>
      </w:r>
      <w:r w:rsidRPr="00E74A55">
        <w:tab/>
        <w:t xml:space="preserve">Grupp, H., et al., </w:t>
      </w:r>
      <w:r w:rsidRPr="00E74A55">
        <w:rPr>
          <w:i/>
        </w:rPr>
        <w:t>[FIMPsy - Questionnaire for the Assessment of Medical and non Medical Resource Utilisation in Mental Disorders: Development and Application].</w:t>
      </w:r>
      <w:r w:rsidRPr="00E74A55">
        <w:t xml:space="preserve"> Psychiatr Prax, 2018. </w:t>
      </w:r>
      <w:r w:rsidRPr="00E74A55">
        <w:rPr>
          <w:b/>
        </w:rPr>
        <w:t>45</w:t>
      </w:r>
      <w:r w:rsidRPr="00E74A55">
        <w:t>(2): p. 87-94.</w:t>
      </w:r>
    </w:p>
    <w:p w14:paraId="17168CD1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E74A55">
        <w:t>8.</w:t>
      </w:r>
      <w:r w:rsidRPr="00E74A55">
        <w:tab/>
        <w:t xml:space="preserve">Kessler, R.C., et al., </w:t>
      </w:r>
      <w:r w:rsidRPr="00E74A55">
        <w:rPr>
          <w:i/>
        </w:rPr>
        <w:t>The World Health Organization Health and Work Performance Questionnaire (HPQ).</w:t>
      </w:r>
      <w:r w:rsidRPr="00E74A55">
        <w:t xml:space="preserve"> J Occup Environ Med, 2003. </w:t>
      </w:r>
      <w:r w:rsidRPr="00E74A55">
        <w:rPr>
          <w:b/>
        </w:rPr>
        <w:t>45</w:t>
      </w:r>
      <w:r w:rsidRPr="00E74A55">
        <w:t>(2): p. 156-74.</w:t>
      </w:r>
    </w:p>
    <w:p w14:paraId="7FBE9B0E" w14:textId="77777777" w:rsidR="00E74A55" w:rsidRPr="00155F74" w:rsidRDefault="00E74A55" w:rsidP="00E74A55">
      <w:pPr>
        <w:pStyle w:val="EndNoteBibliography"/>
        <w:spacing w:after="0"/>
        <w:ind w:left="720" w:hanging="720"/>
        <w:rPr>
          <w:lang w:val="de-DE"/>
        </w:rPr>
      </w:pPr>
      <w:r w:rsidRPr="00E74A55">
        <w:t>9.</w:t>
      </w:r>
      <w:r w:rsidRPr="00E74A55">
        <w:tab/>
        <w:t xml:space="preserve">Wimo, A. and G. Nordberg, </w:t>
      </w:r>
      <w:r w:rsidRPr="00E74A55">
        <w:rPr>
          <w:i/>
        </w:rPr>
        <w:t>Validity and reliability of assessments of time. Comparisons of direct observations and estimates of time by the use of the resource utilization in dementia (RUD)-instrument.</w:t>
      </w:r>
      <w:r w:rsidRPr="00E74A55">
        <w:t xml:space="preserve"> </w:t>
      </w:r>
      <w:r w:rsidRPr="00155F74">
        <w:rPr>
          <w:lang w:val="de-DE"/>
        </w:rPr>
        <w:t xml:space="preserve">Arch Gerontol Geriatr, 2007. </w:t>
      </w:r>
      <w:r w:rsidRPr="00155F74">
        <w:rPr>
          <w:b/>
          <w:lang w:val="de-DE"/>
        </w:rPr>
        <w:t>44</w:t>
      </w:r>
      <w:r w:rsidRPr="00155F74">
        <w:rPr>
          <w:lang w:val="de-DE"/>
        </w:rPr>
        <w:t>(1): p. 71-81.</w:t>
      </w:r>
    </w:p>
    <w:p w14:paraId="163F227C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155F74">
        <w:rPr>
          <w:lang w:val="de-DE"/>
        </w:rPr>
        <w:t>10.</w:t>
      </w:r>
      <w:r w:rsidRPr="00155F74">
        <w:rPr>
          <w:lang w:val="de-DE"/>
        </w:rPr>
        <w:tab/>
        <w:t xml:space="preserve">Weiss F. D., M.R., Rief W., Kleinstäuber, M. , </w:t>
      </w:r>
      <w:r w:rsidRPr="00155F74">
        <w:rPr>
          <w:i/>
          <w:lang w:val="de-DE"/>
        </w:rPr>
        <w:t>HCU-Q: Entwicklung eines Fragebogens zur Erfassung der Inanspruchnahme medizinischer Gesundheitsleistungen.</w:t>
      </w:r>
      <w:r w:rsidRPr="00155F74">
        <w:rPr>
          <w:lang w:val="de-DE"/>
        </w:rPr>
        <w:t xml:space="preserve"> </w:t>
      </w:r>
      <w:r w:rsidRPr="00E74A55">
        <w:t xml:space="preserve">Verhaltenstherapie, 2018. </w:t>
      </w:r>
      <w:r w:rsidRPr="00E74A55">
        <w:rPr>
          <w:b/>
        </w:rPr>
        <w:t xml:space="preserve">28 </w:t>
      </w:r>
      <w:r w:rsidRPr="00E74A55">
        <w:t>((1)): p. 15-24.</w:t>
      </w:r>
    </w:p>
    <w:p w14:paraId="0BDFA8A2" w14:textId="77777777" w:rsidR="00E74A55" w:rsidRPr="00E74A55" w:rsidRDefault="00E74A55" w:rsidP="00E74A55">
      <w:pPr>
        <w:pStyle w:val="EndNoteBibliography"/>
        <w:spacing w:after="0"/>
        <w:ind w:left="720" w:hanging="720"/>
      </w:pPr>
      <w:r w:rsidRPr="00E74A55">
        <w:t>11.</w:t>
      </w:r>
      <w:r w:rsidRPr="00E74A55">
        <w:tab/>
        <w:t xml:space="preserve">Ford, T., et al., </w:t>
      </w:r>
      <w:r w:rsidRPr="00E74A55">
        <w:rPr>
          <w:i/>
        </w:rPr>
        <w:t>The children's services interview: validity and reliability.</w:t>
      </w:r>
      <w:r w:rsidRPr="00E74A55">
        <w:t xml:space="preserve"> Soc Psychiatry Psychiatr Epidemiol, 2007. </w:t>
      </w:r>
      <w:r w:rsidRPr="00E74A55">
        <w:rPr>
          <w:b/>
        </w:rPr>
        <w:t>42</w:t>
      </w:r>
      <w:r w:rsidRPr="00E74A55">
        <w:t>(1): p. 36-49.</w:t>
      </w:r>
    </w:p>
    <w:p w14:paraId="3CAC36D6" w14:textId="09F51021" w:rsidR="00E74A55" w:rsidRPr="00E75AD0" w:rsidRDefault="00E74A55" w:rsidP="00E74A55">
      <w:pPr>
        <w:pStyle w:val="EndNoteBibliography"/>
        <w:ind w:left="720" w:hanging="720"/>
      </w:pPr>
      <w:r w:rsidRPr="00E74A55">
        <w:t>12.</w:t>
      </w:r>
      <w:r w:rsidRPr="00E74A55">
        <w:tab/>
        <w:t xml:space="preserve">Thorn, J.C., et al., </w:t>
      </w:r>
      <w:r w:rsidRPr="00E74A55">
        <w:rPr>
          <w:i/>
        </w:rPr>
        <w:t>Core Items for a Standardized Resource Use Measure: Expert Delphi Consensus Survey.</w:t>
      </w:r>
      <w:r w:rsidRPr="00E74A55">
        <w:t xml:space="preserve"> Value Health, 2018. </w:t>
      </w:r>
      <w:r w:rsidRPr="00E74A55">
        <w:rPr>
          <w:b/>
        </w:rPr>
        <w:t>21</w:t>
      </w:r>
      <w:r w:rsidRPr="00E74A55">
        <w:t>(6): p. 640-649.</w:t>
      </w:r>
      <w:r>
        <w:fldChar w:fldCharType="end"/>
      </w:r>
    </w:p>
    <w:sectPr w:rsidR="00E74A55" w:rsidRPr="00E75AD0" w:rsidSect="00155F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089589A"/>
    <w:multiLevelType w:val="hybridMultilevel"/>
    <w:tmpl w:val="A41C3148"/>
    <w:lvl w:ilvl="0" w:tplc="1846A2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91575"/>
    <w:multiLevelType w:val="hybridMultilevel"/>
    <w:tmpl w:val="C69E1C56"/>
    <w:lvl w:ilvl="0" w:tplc="091E2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2vdtxzgps2t9e5z5hxzapsddt5z0t02tpz&quot;&gt;WP1 Publication-Converted&lt;record-ids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/record-ids&gt;&lt;/item&gt;&lt;/Libraries&gt;"/>
  </w:docVars>
  <w:rsids>
    <w:rsidRoot w:val="005115ED"/>
    <w:rsid w:val="00155F74"/>
    <w:rsid w:val="001D720B"/>
    <w:rsid w:val="002245F4"/>
    <w:rsid w:val="00360C80"/>
    <w:rsid w:val="003C51DE"/>
    <w:rsid w:val="00491BD5"/>
    <w:rsid w:val="004B014E"/>
    <w:rsid w:val="005115ED"/>
    <w:rsid w:val="006B471F"/>
    <w:rsid w:val="007F1DB5"/>
    <w:rsid w:val="00A82250"/>
    <w:rsid w:val="00AC67A3"/>
    <w:rsid w:val="00BF32AE"/>
    <w:rsid w:val="00C04D70"/>
    <w:rsid w:val="00CA3DDE"/>
    <w:rsid w:val="00E74A55"/>
    <w:rsid w:val="00E75AD0"/>
    <w:rsid w:val="00F7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B95C6"/>
  <w15:chartTrackingRefBased/>
  <w15:docId w15:val="{BBC276BF-5B0B-4294-92C1-9A9563FB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15ED"/>
  </w:style>
  <w:style w:type="paragraph" w:styleId="berschrift1">
    <w:name w:val="heading 1"/>
    <w:basedOn w:val="Standard"/>
    <w:next w:val="Standard"/>
    <w:link w:val="berschrift1Zchn"/>
    <w:uiPriority w:val="9"/>
    <w:qFormat/>
    <w:rsid w:val="005115ED"/>
    <w:pPr>
      <w:keepNext/>
      <w:keepLines/>
      <w:spacing w:before="240" w:after="0" w:line="256" w:lineRule="auto"/>
      <w:outlineLvl w:val="0"/>
    </w:pPr>
    <w:rPr>
      <w:rFonts w:eastAsiaTheme="majorEastAsia" w:cstheme="majorBidi"/>
      <w:b/>
      <w:sz w:val="28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5115ED"/>
    <w:pPr>
      <w:keepNext/>
      <w:keepLines/>
      <w:spacing w:before="40" w:after="0" w:line="256" w:lineRule="auto"/>
      <w:outlineLvl w:val="1"/>
    </w:pPr>
    <w:rPr>
      <w:rFonts w:eastAsiaTheme="majorEastAsia" w:cstheme="majorBidi"/>
      <w:b/>
      <w:sz w:val="24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7F1D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000000" w:themeColor="text1"/>
      <w:sz w:val="20"/>
      <w:lang w:val="de-DE"/>
    </w:rPr>
  </w:style>
  <w:style w:type="paragraph" w:styleId="berschrift4">
    <w:name w:val="heading 4"/>
    <w:basedOn w:val="Standard"/>
    <w:next w:val="Standard"/>
    <w:link w:val="berschrift4Zchn"/>
    <w:unhideWhenUsed/>
    <w:rsid w:val="007F1DB5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15ED"/>
    <w:rPr>
      <w:rFonts w:eastAsiaTheme="majorEastAsia" w:cstheme="majorBidi"/>
      <w:b/>
      <w:sz w:val="28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rsid w:val="005115ED"/>
    <w:rPr>
      <w:rFonts w:eastAsiaTheme="majorEastAsia" w:cstheme="majorBidi"/>
      <w:b/>
      <w:sz w:val="24"/>
      <w:szCs w:val="26"/>
      <w:lang w:val="de-DE"/>
    </w:rPr>
  </w:style>
  <w:style w:type="paragraph" w:customStyle="1" w:styleId="Default">
    <w:name w:val="Default"/>
    <w:basedOn w:val="Standard"/>
    <w:rsid w:val="005115ED"/>
    <w:pPr>
      <w:autoSpaceDE w:val="0"/>
      <w:autoSpaceDN w:val="0"/>
      <w:spacing w:after="0" w:line="240" w:lineRule="auto"/>
    </w:pPr>
    <w:rPr>
      <w:rFonts w:ascii="Calibri" w:hAnsi="Calibri" w:cs="Times New Roman"/>
      <w:color w:val="000000"/>
      <w:sz w:val="24"/>
      <w:szCs w:val="24"/>
      <w:lang w:val="de-DE"/>
    </w:rPr>
  </w:style>
  <w:style w:type="table" w:styleId="Tabellenraster">
    <w:name w:val="Table Grid"/>
    <w:basedOn w:val="NormaleTabelle"/>
    <w:rsid w:val="005115ED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60C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60C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60C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60C80"/>
    <w:rPr>
      <w:rFonts w:ascii="Calibri" w:hAnsi="Calibri" w:cs="Calibri"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F1DB5"/>
    <w:rPr>
      <w:rFonts w:eastAsiaTheme="majorEastAsia" w:cs="Arial"/>
      <w:b/>
      <w:bCs/>
      <w:color w:val="000000" w:themeColor="text1"/>
      <w:sz w:val="20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7F1DB5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  <w:lang w:val="de-DE" w:eastAsia="de-DE"/>
    </w:rPr>
  </w:style>
  <w:style w:type="paragraph" w:styleId="Kopfzeile">
    <w:name w:val="header"/>
    <w:basedOn w:val="Standard"/>
    <w:link w:val="KopfzeileZchn"/>
    <w:uiPriority w:val="99"/>
    <w:rsid w:val="007F1DB5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000000" w:themeColor="text1"/>
      <w:sz w:val="16"/>
      <w:szCs w:val="20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F1DB5"/>
    <w:rPr>
      <w:rFonts w:eastAsia="Times New Roman" w:cs="Arial"/>
      <w:color w:val="000000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7F1DB5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basedOn w:val="Absatz-Standardschriftart"/>
    <w:link w:val="Fuzeile"/>
    <w:rsid w:val="007F1DB5"/>
    <w:rPr>
      <w:rFonts w:eastAsia="Times New Roman" w:cs="Arial"/>
      <w:color w:val="505050"/>
      <w:sz w:val="16"/>
      <w:szCs w:val="14"/>
      <w:lang w:val="de-DE" w:eastAsia="de-DE"/>
    </w:rPr>
  </w:style>
  <w:style w:type="paragraph" w:styleId="Dokumentstruktur">
    <w:name w:val="Document Map"/>
    <w:basedOn w:val="Standard"/>
    <w:link w:val="DokumentstrukturZchn"/>
    <w:semiHidden/>
    <w:rsid w:val="007F1DB5"/>
    <w:pPr>
      <w:shd w:val="clear" w:color="auto" w:fill="000080"/>
      <w:spacing w:after="120" w:line="240" w:lineRule="auto"/>
    </w:pPr>
    <w:rPr>
      <w:rFonts w:ascii="Tahoma" w:eastAsia="Times New Roman" w:hAnsi="Tahoma" w:cs="Arial"/>
      <w:color w:val="000000" w:themeColor="text1"/>
      <w:sz w:val="20"/>
      <w:szCs w:val="20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7F1DB5"/>
    <w:rPr>
      <w:rFonts w:ascii="Tahoma" w:eastAsia="Times New Roman" w:hAnsi="Tahoma" w:cs="Arial"/>
      <w:color w:val="000000" w:themeColor="text1"/>
      <w:sz w:val="20"/>
      <w:szCs w:val="20"/>
      <w:shd w:val="clear" w:color="auto" w:fill="000080"/>
      <w:lang w:val="de-DE" w:eastAsia="de-DE"/>
    </w:rPr>
  </w:style>
  <w:style w:type="paragraph" w:styleId="Titel">
    <w:name w:val="Title"/>
    <w:aliases w:val="2b Titel"/>
    <w:basedOn w:val="Standard"/>
    <w:next w:val="Standard"/>
    <w:link w:val="TitelZchn"/>
    <w:qFormat/>
    <w:rsid w:val="007F1DB5"/>
    <w:pPr>
      <w:spacing w:after="0" w:line="240" w:lineRule="auto"/>
    </w:pPr>
    <w:rPr>
      <w:rFonts w:eastAsia="Times New Roman" w:cs="Arial"/>
      <w:color w:val="4472C4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7F1DB5"/>
    <w:rPr>
      <w:rFonts w:eastAsia="Times New Roman" w:cs="Arial"/>
      <w:color w:val="4472C4" w:themeColor="accent1"/>
      <w:sz w:val="44"/>
      <w:szCs w:val="36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7F1D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000000" w:themeColor="text1"/>
      <w:sz w:val="20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7F1D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000000" w:themeColor="text1"/>
      <w:sz w:val="20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7F1D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000000" w:themeColor="text1"/>
      <w:sz w:val="20"/>
      <w:lang w:val="de-DE"/>
    </w:rPr>
  </w:style>
  <w:style w:type="paragraph" w:customStyle="1" w:styleId="Einrichtung1zeilig">
    <w:name w:val="Einrichtung 1zeilig"/>
    <w:basedOn w:val="Kopfzeile"/>
    <w:rsid w:val="007F1DB5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7F1DB5"/>
    <w:pPr>
      <w:tabs>
        <w:tab w:val="clear" w:pos="993"/>
        <w:tab w:val="clear" w:pos="9072"/>
      </w:tabs>
      <w:spacing w:before="0" w:line="258" w:lineRule="auto"/>
      <w:contextualSpacing/>
    </w:pPr>
    <w:rPr>
      <w:color w:val="4472C4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7F1DB5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paragraph" w:customStyle="1" w:styleId="Seitenleiste">
    <w:name w:val="Seitenleiste"/>
    <w:basedOn w:val="Kopfzeile"/>
    <w:rsid w:val="007F1DB5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7F1DB5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7F1DB5"/>
    <w:rPr>
      <w:color w:val="4472C4" w:themeColor="accent1"/>
      <w:u w:val="none"/>
    </w:rPr>
  </w:style>
  <w:style w:type="paragraph" w:customStyle="1" w:styleId="KopfzeileTopSpace">
    <w:name w:val="Kopfzeile TopSpace"/>
    <w:basedOn w:val="Kopfzeile"/>
    <w:rsid w:val="007F1DB5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7F1DB5"/>
    <w:pPr>
      <w:spacing w:after="0" w:line="240" w:lineRule="auto"/>
    </w:pPr>
    <w:rPr>
      <w:rFonts w:eastAsia="Times New Roman" w:cs="Arial"/>
      <w:color w:val="000000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7F1DB5"/>
    <w:rPr>
      <w:rFonts w:eastAsia="Times New Roman" w:cs="Arial"/>
      <w:color w:val="000000" w:themeColor="text1"/>
      <w:sz w:val="18"/>
      <w:szCs w:val="20"/>
      <w:lang w:val="de-DE" w:eastAsia="de-DE"/>
    </w:rPr>
  </w:style>
  <w:style w:type="paragraph" w:customStyle="1" w:styleId="Empfnger-Adresse">
    <w:name w:val="Empfänger-Adresse"/>
    <w:basedOn w:val="Standard"/>
    <w:rsid w:val="007F1DB5"/>
    <w:pPr>
      <w:spacing w:after="0" w:line="240" w:lineRule="auto"/>
    </w:pPr>
    <w:rPr>
      <w:rFonts w:eastAsia="Times New Roman" w:cs="Arial"/>
      <w:color w:val="000000" w:themeColor="text1"/>
      <w:sz w:val="20"/>
      <w:szCs w:val="20"/>
      <w:lang w:val="de-DE" w:eastAsia="de-DE"/>
    </w:rPr>
  </w:style>
  <w:style w:type="character" w:customStyle="1" w:styleId="UKE-blau">
    <w:name w:val="UKE-blau"/>
    <w:basedOn w:val="Absatz-Standardschriftart"/>
    <w:uiPriority w:val="1"/>
    <w:rsid w:val="007F1DB5"/>
    <w:rPr>
      <w:color w:val="4472C4" w:themeColor="accent1"/>
    </w:rPr>
  </w:style>
  <w:style w:type="paragraph" w:styleId="Sprechblasentext">
    <w:name w:val="Balloon Text"/>
    <w:basedOn w:val="Standard"/>
    <w:link w:val="SprechblasentextZchn"/>
    <w:rsid w:val="007F1DB5"/>
    <w:pPr>
      <w:spacing w:after="0" w:line="240" w:lineRule="auto"/>
    </w:pPr>
    <w:rPr>
      <w:rFonts w:ascii="Tahoma" w:eastAsia="Times New Roman" w:hAnsi="Tahoma" w:cs="Tahoma"/>
      <w:color w:val="000000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7F1DB5"/>
    <w:rPr>
      <w:rFonts w:ascii="Tahoma" w:eastAsia="Times New Roman" w:hAnsi="Tahoma" w:cs="Tahoma"/>
      <w:color w:val="000000" w:themeColor="text1"/>
      <w:sz w:val="16"/>
      <w:szCs w:val="16"/>
      <w:lang w:val="de-DE" w:eastAsia="de-DE"/>
    </w:rPr>
  </w:style>
  <w:style w:type="paragraph" w:customStyle="1" w:styleId="Teaser">
    <w:name w:val="Teaser"/>
    <w:basedOn w:val="Standard"/>
    <w:next w:val="Standard"/>
    <w:rsid w:val="007F1DB5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val="de-DE"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7F1DB5"/>
    <w:pPr>
      <w:spacing w:after="0" w:line="480" w:lineRule="auto"/>
    </w:pPr>
    <w:rPr>
      <w:rFonts w:eastAsia="Times New Roman" w:cs="Arial"/>
      <w:color w:val="4472C4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7F1DB5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7F1DB5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7F1DB5"/>
    <w:pPr>
      <w:spacing w:after="120" w:line="240" w:lineRule="auto"/>
    </w:pPr>
    <w:rPr>
      <w:rFonts w:eastAsia="Times New Roman" w:cs="Arial"/>
      <w:color w:val="4472C4" w:themeColor="accent1"/>
      <w:sz w:val="48"/>
      <w:szCs w:val="20"/>
      <w:lang w:val="de-DE" w:eastAsia="de-DE"/>
    </w:rPr>
  </w:style>
  <w:style w:type="paragraph" w:styleId="KeinLeerraum">
    <w:name w:val="No Spacing"/>
    <w:uiPriority w:val="1"/>
    <w:rsid w:val="007F1DB5"/>
    <w:pPr>
      <w:spacing w:after="0" w:line="240" w:lineRule="auto"/>
      <w:jc w:val="both"/>
    </w:pPr>
    <w:rPr>
      <w:rFonts w:ascii="Calibri Light" w:eastAsia="Times New Roman" w:hAnsi="Calibri Light" w:cs="Arial"/>
      <w:color w:val="575757"/>
      <w:szCs w:val="20"/>
      <w:lang w:val="de-DE" w:eastAsia="de-DE"/>
    </w:rPr>
  </w:style>
  <w:style w:type="paragraph" w:customStyle="1" w:styleId="2aDach">
    <w:name w:val="2a Dach"/>
    <w:basedOn w:val="Standard"/>
    <w:link w:val="2aDachZchn"/>
    <w:qFormat/>
    <w:rsid w:val="007F1DB5"/>
    <w:pPr>
      <w:spacing w:after="0" w:line="240" w:lineRule="auto"/>
      <w:ind w:right="2664"/>
    </w:pPr>
    <w:rPr>
      <w:rFonts w:eastAsia="Times New Roman" w:cs="Arial"/>
      <w:color w:val="000000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7F1DB5"/>
    <w:rPr>
      <w:b w:val="0"/>
      <w:bCs/>
      <w:color w:val="4472C4" w:themeColor="accent1"/>
    </w:rPr>
  </w:style>
  <w:style w:type="character" w:customStyle="1" w:styleId="2aDachZchn">
    <w:name w:val="2a Dach Zchn"/>
    <w:basedOn w:val="Absatz-Standardschriftart"/>
    <w:link w:val="2aDach"/>
    <w:rsid w:val="007F1DB5"/>
    <w:rPr>
      <w:rFonts w:eastAsia="Times New Roman" w:cs="Arial"/>
      <w:color w:val="000000" w:themeColor="text1"/>
      <w:sz w:val="23"/>
      <w:szCs w:val="25"/>
      <w:lang w:val="de-DE" w:eastAsia="de-DE"/>
    </w:rPr>
  </w:style>
  <w:style w:type="paragraph" w:customStyle="1" w:styleId="1cblaufett">
    <w:name w:val="1c blau fett"/>
    <w:basedOn w:val="Standard"/>
    <w:qFormat/>
    <w:rsid w:val="007F1DB5"/>
    <w:pPr>
      <w:spacing w:after="120" w:line="240" w:lineRule="auto"/>
    </w:pPr>
    <w:rPr>
      <w:rFonts w:eastAsia="Times New Roman" w:cs="Arial"/>
      <w:b/>
      <w:color w:val="4472C4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7F1DB5"/>
    <w:pPr>
      <w:jc w:val="right"/>
    </w:pPr>
    <w:rPr>
      <w:b/>
      <w:color w:val="4472C4" w:themeColor="accent1"/>
    </w:rPr>
  </w:style>
  <w:style w:type="paragraph" w:customStyle="1" w:styleId="Zwischenberschrift">
    <w:name w:val="Zwischenüberschrift"/>
    <w:qFormat/>
    <w:rsid w:val="007F1DB5"/>
    <w:pPr>
      <w:spacing w:after="120" w:line="240" w:lineRule="auto"/>
    </w:pPr>
    <w:rPr>
      <w:rFonts w:eastAsia="Times New Roman" w:cs="Arial"/>
      <w:color w:val="4472C4" w:themeColor="accent1"/>
      <w:sz w:val="28"/>
      <w:szCs w:val="32"/>
      <w:lang w:val="de-DE" w:eastAsia="de-DE"/>
    </w:rPr>
  </w:style>
  <w:style w:type="paragraph" w:customStyle="1" w:styleId="2-14pt">
    <w:name w:val="2 Ü-14pt"/>
    <w:basedOn w:val="Kontakt-Text"/>
    <w:link w:val="2-14ptZchn"/>
    <w:qFormat/>
    <w:rsid w:val="007F1DB5"/>
    <w:pPr>
      <w:tabs>
        <w:tab w:val="left" w:pos="7405"/>
      </w:tabs>
      <w:spacing w:after="120" w:line="240" w:lineRule="auto"/>
    </w:pPr>
    <w:rPr>
      <w:color w:val="4472C4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7F1DB5"/>
    <w:rPr>
      <w:rFonts w:eastAsia="Times New Roman" w:cs="Arial"/>
      <w:color w:val="4472C4" w:themeColor="accent1"/>
      <w:sz w:val="20"/>
      <w:szCs w:val="20"/>
      <w:lang w:val="de-DE" w:eastAsia="de-DE"/>
    </w:rPr>
  </w:style>
  <w:style w:type="character" w:customStyle="1" w:styleId="Kontakt-NameZchn">
    <w:name w:val="Kontakt-Name Zchn"/>
    <w:basedOn w:val="Kontakt-berschriftZchn"/>
    <w:link w:val="Kontakt-Name"/>
    <w:rsid w:val="007F1DB5"/>
    <w:rPr>
      <w:rFonts w:eastAsia="Times New Roman" w:cs="Arial"/>
      <w:b/>
      <w:color w:val="575756"/>
      <w:sz w:val="20"/>
      <w:szCs w:val="20"/>
      <w:lang w:val="de-DE" w:eastAsia="de-DE"/>
    </w:rPr>
  </w:style>
  <w:style w:type="character" w:customStyle="1" w:styleId="Kontakt-TextZchn">
    <w:name w:val="Kontakt-Text Zchn"/>
    <w:basedOn w:val="Kontakt-NameZchn"/>
    <w:link w:val="Kontakt-Text"/>
    <w:rsid w:val="007F1DB5"/>
    <w:rPr>
      <w:rFonts w:eastAsia="Times New Roman" w:cs="Arial"/>
      <w:b w:val="0"/>
      <w:color w:val="575756"/>
      <w:sz w:val="20"/>
      <w:szCs w:val="20"/>
      <w:lang w:val="de-DE" w:eastAsia="de-DE"/>
    </w:rPr>
  </w:style>
  <w:style w:type="character" w:customStyle="1" w:styleId="2-14ptZchn">
    <w:name w:val="2 Ü-14pt Zchn"/>
    <w:basedOn w:val="Kontakt-TextZchn"/>
    <w:link w:val="2-14pt"/>
    <w:rsid w:val="007F1DB5"/>
    <w:rPr>
      <w:rFonts w:eastAsia="Times New Roman" w:cs="Arial"/>
      <w:b w:val="0"/>
      <w:color w:val="4472C4" w:themeColor="accent1"/>
      <w:sz w:val="32"/>
      <w:szCs w:val="32"/>
      <w:lang w:val="en-US" w:eastAsia="de-DE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7F1DB5"/>
    <w:pPr>
      <w:spacing w:after="120" w:line="240" w:lineRule="auto"/>
    </w:pPr>
    <w:rPr>
      <w:rFonts w:cs="Times New Roman"/>
      <w:color w:val="4472C4" w:themeColor="accent1"/>
    </w:rPr>
  </w:style>
  <w:style w:type="paragraph" w:customStyle="1" w:styleId="Formatvorlage1bblauFett">
    <w:name w:val="Formatvorlage 1b blau + Fett"/>
    <w:basedOn w:val="Standard"/>
    <w:rsid w:val="007F1DB5"/>
    <w:pPr>
      <w:spacing w:after="120" w:line="240" w:lineRule="auto"/>
    </w:pPr>
    <w:rPr>
      <w:rFonts w:eastAsia="Times New Roman" w:cs="Arial"/>
      <w:b/>
      <w:bCs/>
      <w:color w:val="4472C4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7F1DB5"/>
    <w:rPr>
      <w:sz w:val="28"/>
    </w:rPr>
  </w:style>
  <w:style w:type="paragraph" w:customStyle="1" w:styleId="KopfzeileGeschftsbereich">
    <w:name w:val="Kopfzeile_Geschäftsbereich"/>
    <w:basedOn w:val="Seitenleiste"/>
    <w:rsid w:val="007F1DB5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7F1DB5"/>
    <w:rPr>
      <w:b/>
      <w:bCs/>
      <w:color w:val="000000" w:themeColor="text1"/>
    </w:rPr>
  </w:style>
  <w:style w:type="paragraph" w:customStyle="1" w:styleId="KopfzeileGeschftsbereichSeite2">
    <w:name w:val="Kopfzeile_Geschäftsbereich_Seite2"/>
    <w:basedOn w:val="KopfzeileGeschftsbereich"/>
    <w:rsid w:val="007F1DB5"/>
    <w:rPr>
      <w:sz w:val="16"/>
    </w:rPr>
  </w:style>
  <w:style w:type="paragraph" w:customStyle="1" w:styleId="ZusatzangabenDeckblatt">
    <w:name w:val="Zusatzangaben Deckblatt"/>
    <w:basedOn w:val="Standard"/>
    <w:qFormat/>
    <w:rsid w:val="007F1DB5"/>
    <w:pPr>
      <w:spacing w:after="120" w:line="240" w:lineRule="auto"/>
      <w:jc w:val="right"/>
    </w:pPr>
    <w:rPr>
      <w:rFonts w:eastAsia="Times New Roman" w:cs="Arial"/>
      <w:color w:val="000000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rsid w:val="007F1DB5"/>
    <w:pPr>
      <w:spacing w:after="120" w:line="240" w:lineRule="auto"/>
      <w:ind w:left="720"/>
      <w:contextualSpacing/>
    </w:pPr>
    <w:rPr>
      <w:rFonts w:eastAsia="Times New Roman" w:cs="Arial"/>
      <w:color w:val="000000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7F1DB5"/>
    <w:pPr>
      <w:numPr>
        <w:numId w:val="3"/>
      </w:numPr>
    </w:pPr>
  </w:style>
  <w:style w:type="paragraph" w:customStyle="1" w:styleId="Nummerierung">
    <w:name w:val="Nummerierung"/>
    <w:basedOn w:val="Standard"/>
    <w:rsid w:val="007F1DB5"/>
    <w:pPr>
      <w:numPr>
        <w:numId w:val="4"/>
      </w:numPr>
      <w:spacing w:after="120" w:line="240" w:lineRule="auto"/>
    </w:pPr>
    <w:rPr>
      <w:rFonts w:eastAsia="Times New Roman" w:cs="Arial"/>
      <w:color w:val="000000" w:themeColor="text1"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7F1DB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D4E7B97494F2049A3C0D36F2A9C88CD" ma:contentTypeVersion="13" ma:contentTypeDescription="Crear nuevo documento." ma:contentTypeScope="" ma:versionID="e02b2aff0dd8cc547e774ab54975c848">
  <xsd:schema xmlns:xsd="http://www.w3.org/2001/XMLSchema" xmlns:xs="http://www.w3.org/2001/XMLSchema" xmlns:p="http://schemas.microsoft.com/office/2006/metadata/properties" xmlns:ns3="a59f2a47-58d4-4b96-9791-04b1a5abaeac" xmlns:ns4="fd830911-8348-47c3-b98d-9664c9147de3" targetNamespace="http://schemas.microsoft.com/office/2006/metadata/properties" ma:root="true" ma:fieldsID="60487d3f80abb6d7adf5debed4f2e39d" ns3:_="" ns4:_="">
    <xsd:import namespace="a59f2a47-58d4-4b96-9791-04b1a5abaeac"/>
    <xsd:import namespace="fd830911-8348-47c3-b98d-9664c9147de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9f2a47-58d4-4b96-9791-04b1a5abae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830911-8348-47c3-b98d-9664c9147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D61573-9942-45FB-96DE-86CE8A99C75E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fd830911-8348-47c3-b98d-9664c9147de3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a59f2a47-58d4-4b96-9791-04b1a5abaeac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789C391-1891-493A-A289-C04F5D423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9f2a47-58d4-4b96-9791-04b1a5abaeac"/>
    <ds:schemaRef ds:uri="fd830911-8348-47c3-b98d-9664c9147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D05AF7-444A-4953-BA11-1379AEE893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6</Pages>
  <Words>29560</Words>
  <Characters>186229</Characters>
  <Application>Microsoft Office Word</Application>
  <DocSecurity>0</DocSecurity>
  <Lines>1551</Lines>
  <Paragraphs>4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cia Ruiz Gutiérrez Colosia</dc:creator>
  <cp:keywords/>
  <dc:description/>
  <cp:lastModifiedBy>Konnopka, Alexander</cp:lastModifiedBy>
  <cp:revision>4</cp:revision>
  <dcterms:created xsi:type="dcterms:W3CDTF">2022-08-02T13:48:00Z</dcterms:created>
  <dcterms:modified xsi:type="dcterms:W3CDTF">2023-07-1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E7B97494F2049A3C0D36F2A9C88CD</vt:lpwstr>
  </property>
</Properties>
</file>